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D772C1" w14:textId="77777777" w:rsidR="00F816E1" w:rsidRPr="00A53FF8" w:rsidRDefault="00F816E1" w:rsidP="004571DD">
      <w:pPr>
        <w:spacing w:line="360" w:lineRule="auto"/>
        <w:jc w:val="both"/>
        <w:rPr>
          <w:rFonts w:asciiTheme="minorBidi" w:hAnsiTheme="minorBidi"/>
          <w:b/>
          <w:sz w:val="24"/>
          <w:szCs w:val="24"/>
        </w:rPr>
      </w:pPr>
      <w:r w:rsidRPr="00A53FF8">
        <w:rPr>
          <w:rFonts w:asciiTheme="minorBidi" w:hAnsiTheme="minorBidi"/>
          <w:b/>
          <w:sz w:val="24"/>
          <w:szCs w:val="24"/>
        </w:rPr>
        <w:t>Hessian fly (</w:t>
      </w:r>
      <w:proofErr w:type="spellStart"/>
      <w:r w:rsidRPr="00A53FF8">
        <w:rPr>
          <w:rFonts w:asciiTheme="minorBidi" w:hAnsiTheme="minorBidi"/>
          <w:b/>
          <w:i/>
          <w:sz w:val="24"/>
          <w:szCs w:val="24"/>
        </w:rPr>
        <w:t>Mayetiola</w:t>
      </w:r>
      <w:proofErr w:type="spellEnd"/>
      <w:r w:rsidRPr="00A53FF8">
        <w:rPr>
          <w:rFonts w:asciiTheme="minorBidi" w:hAnsiTheme="minorBidi"/>
          <w:b/>
          <w:i/>
          <w:sz w:val="24"/>
          <w:szCs w:val="24"/>
        </w:rPr>
        <w:t xml:space="preserve"> destructor</w:t>
      </w:r>
      <w:r w:rsidRPr="00A53FF8">
        <w:rPr>
          <w:rFonts w:asciiTheme="minorBidi" w:hAnsiTheme="minorBidi"/>
          <w:b/>
          <w:i/>
          <w:iCs/>
          <w:sz w:val="24"/>
          <w:szCs w:val="24"/>
        </w:rPr>
        <w:t>,</w:t>
      </w:r>
      <w:r w:rsidRPr="00A53FF8">
        <w:rPr>
          <w:rFonts w:asciiTheme="minorBidi" w:hAnsiTheme="minorBidi"/>
          <w:b/>
          <w:sz w:val="24"/>
          <w:szCs w:val="24"/>
        </w:rPr>
        <w:t xml:space="preserve"> </w:t>
      </w:r>
      <w:proofErr w:type="spellStart"/>
      <w:r w:rsidRPr="00A53FF8">
        <w:rPr>
          <w:rFonts w:asciiTheme="minorBidi" w:hAnsiTheme="minorBidi"/>
          <w:b/>
          <w:sz w:val="24"/>
          <w:szCs w:val="24"/>
        </w:rPr>
        <w:t>Diptera</w:t>
      </w:r>
      <w:proofErr w:type="spellEnd"/>
      <w:r w:rsidRPr="00A53FF8">
        <w:rPr>
          <w:rFonts w:asciiTheme="minorBidi" w:hAnsiTheme="minorBidi"/>
          <w:b/>
          <w:sz w:val="24"/>
          <w:szCs w:val="24"/>
        </w:rPr>
        <w:t xml:space="preserve">: </w:t>
      </w:r>
      <w:proofErr w:type="spellStart"/>
      <w:r w:rsidRPr="00A53FF8">
        <w:rPr>
          <w:rFonts w:asciiTheme="minorBidi" w:hAnsiTheme="minorBidi"/>
          <w:b/>
          <w:sz w:val="24"/>
          <w:szCs w:val="24"/>
        </w:rPr>
        <w:t>Cecidmyiidae</w:t>
      </w:r>
      <w:proofErr w:type="spellEnd"/>
      <w:r w:rsidRPr="00A53FF8">
        <w:rPr>
          <w:rFonts w:asciiTheme="minorBidi" w:hAnsiTheme="minorBidi"/>
          <w:b/>
          <w:sz w:val="24"/>
          <w:szCs w:val="24"/>
        </w:rPr>
        <w:t xml:space="preserve">) host preference and survival on small grain crops with respect to leaf reflectance and phytohormone concentrations    </w:t>
      </w:r>
    </w:p>
    <w:p w14:paraId="10B8CF93" w14:textId="7319E64F" w:rsidR="00A227B7" w:rsidRPr="00A53FF8" w:rsidRDefault="00A227B7" w:rsidP="00A227B7">
      <w:pPr>
        <w:spacing w:line="480" w:lineRule="auto"/>
        <w:jc w:val="both"/>
        <w:rPr>
          <w:rFonts w:asciiTheme="minorBidi" w:hAnsiTheme="minorBidi"/>
          <w:b/>
          <w:sz w:val="24"/>
          <w:szCs w:val="24"/>
        </w:rPr>
      </w:pPr>
      <w:proofErr w:type="spellStart"/>
      <w:r w:rsidRPr="00A53FF8">
        <w:rPr>
          <w:rFonts w:asciiTheme="minorBidi" w:hAnsiTheme="minorBidi"/>
          <w:b/>
          <w:sz w:val="24"/>
          <w:szCs w:val="24"/>
        </w:rPr>
        <w:t>Rohollah</w:t>
      </w:r>
      <w:proofErr w:type="spellEnd"/>
      <w:r w:rsidRPr="00A53FF8">
        <w:rPr>
          <w:rFonts w:asciiTheme="minorBidi" w:hAnsiTheme="minorBidi"/>
          <w:b/>
          <w:sz w:val="24"/>
          <w:szCs w:val="24"/>
        </w:rPr>
        <w:t xml:space="preserve"> Sadeghi</w:t>
      </w:r>
      <w:r w:rsidR="001E5E26" w:rsidRPr="00A53FF8">
        <w:rPr>
          <w:rFonts w:asciiTheme="minorBidi" w:hAnsiTheme="minorBidi"/>
          <w:b/>
          <w:sz w:val="24"/>
          <w:szCs w:val="24"/>
          <w:vertAlign w:val="superscript"/>
        </w:rPr>
        <w:t>1</w:t>
      </w:r>
      <w:r w:rsidRPr="00A53FF8">
        <w:rPr>
          <w:rFonts w:asciiTheme="minorBidi" w:hAnsiTheme="minorBidi"/>
          <w:b/>
          <w:sz w:val="24"/>
          <w:szCs w:val="24"/>
        </w:rPr>
        <w:t>, Steven Odubiyi</w:t>
      </w:r>
      <w:r w:rsidR="001E5E26" w:rsidRPr="00A53FF8">
        <w:rPr>
          <w:rFonts w:asciiTheme="minorBidi" w:hAnsiTheme="minorBidi"/>
          <w:b/>
          <w:sz w:val="24"/>
          <w:szCs w:val="24"/>
          <w:vertAlign w:val="superscript"/>
        </w:rPr>
        <w:t>1</w:t>
      </w:r>
      <w:r w:rsidRPr="00A53FF8">
        <w:rPr>
          <w:rFonts w:asciiTheme="minorBidi" w:hAnsiTheme="minorBidi"/>
          <w:b/>
          <w:sz w:val="24"/>
          <w:szCs w:val="24"/>
        </w:rPr>
        <w:t>, Atoosa Nikoukar</w:t>
      </w:r>
      <w:r w:rsidR="001E5E26" w:rsidRPr="00A53FF8">
        <w:rPr>
          <w:rFonts w:asciiTheme="minorBidi" w:hAnsiTheme="minorBidi"/>
          <w:b/>
          <w:sz w:val="24"/>
          <w:szCs w:val="24"/>
          <w:vertAlign w:val="superscript"/>
        </w:rPr>
        <w:t>1</w:t>
      </w:r>
      <w:r w:rsidRPr="00A53FF8">
        <w:rPr>
          <w:rFonts w:asciiTheme="minorBidi" w:hAnsiTheme="minorBidi"/>
          <w:b/>
          <w:sz w:val="24"/>
          <w:szCs w:val="24"/>
        </w:rPr>
        <w:t>,</w:t>
      </w:r>
      <w:r w:rsidR="003D3824" w:rsidRPr="00A53FF8">
        <w:rPr>
          <w:rFonts w:asciiTheme="minorBidi" w:hAnsiTheme="minorBidi"/>
          <w:b/>
          <w:sz w:val="24"/>
          <w:szCs w:val="24"/>
        </w:rPr>
        <w:t xml:space="preserve"> Kurtis Schroeder</w:t>
      </w:r>
      <w:r w:rsidR="001E5E26" w:rsidRPr="00A53FF8">
        <w:rPr>
          <w:rFonts w:asciiTheme="minorBidi" w:hAnsiTheme="minorBidi"/>
          <w:b/>
          <w:sz w:val="24"/>
          <w:szCs w:val="24"/>
          <w:vertAlign w:val="superscript"/>
        </w:rPr>
        <w:t>2</w:t>
      </w:r>
      <w:r w:rsidR="003D3824" w:rsidRPr="00A53FF8">
        <w:rPr>
          <w:rFonts w:asciiTheme="minorBidi" w:hAnsiTheme="minorBidi"/>
          <w:b/>
          <w:sz w:val="24"/>
          <w:szCs w:val="24"/>
        </w:rPr>
        <w:t xml:space="preserve">, </w:t>
      </w:r>
      <w:proofErr w:type="spellStart"/>
      <w:r w:rsidRPr="00A53FF8">
        <w:rPr>
          <w:rFonts w:asciiTheme="minorBidi" w:hAnsiTheme="minorBidi"/>
          <w:b/>
          <w:sz w:val="24"/>
          <w:szCs w:val="24"/>
        </w:rPr>
        <w:t>Arash</w:t>
      </w:r>
      <w:proofErr w:type="spellEnd"/>
      <w:r w:rsidRPr="00A53FF8">
        <w:rPr>
          <w:rFonts w:asciiTheme="minorBidi" w:hAnsiTheme="minorBidi"/>
          <w:b/>
          <w:sz w:val="24"/>
          <w:szCs w:val="24"/>
        </w:rPr>
        <w:t xml:space="preserve"> Rashed</w:t>
      </w:r>
      <w:r w:rsidR="001E5E26" w:rsidRPr="00A53FF8">
        <w:rPr>
          <w:rFonts w:asciiTheme="minorBidi" w:hAnsiTheme="minorBidi"/>
          <w:b/>
          <w:sz w:val="24"/>
          <w:szCs w:val="24"/>
          <w:vertAlign w:val="superscript"/>
        </w:rPr>
        <w:t>1</w:t>
      </w:r>
      <w:r w:rsidRPr="00A53FF8">
        <w:rPr>
          <w:rFonts w:asciiTheme="minorBidi" w:hAnsiTheme="minorBidi"/>
          <w:b/>
          <w:sz w:val="24"/>
          <w:szCs w:val="24"/>
          <w:vertAlign w:val="superscript"/>
        </w:rPr>
        <w:t>*</w:t>
      </w:r>
    </w:p>
    <w:p w14:paraId="39C0570F" w14:textId="4886F1EF" w:rsidR="00A227B7" w:rsidRPr="00A53FF8" w:rsidRDefault="001E5E26" w:rsidP="004571DD">
      <w:pPr>
        <w:spacing w:line="360" w:lineRule="auto"/>
        <w:jc w:val="both"/>
        <w:rPr>
          <w:rFonts w:asciiTheme="minorBidi" w:hAnsiTheme="minorBidi"/>
          <w:sz w:val="24"/>
          <w:szCs w:val="24"/>
        </w:rPr>
      </w:pPr>
      <w:r w:rsidRPr="00A53FF8">
        <w:rPr>
          <w:rFonts w:asciiTheme="minorBidi" w:hAnsiTheme="minorBidi"/>
          <w:sz w:val="24"/>
          <w:szCs w:val="24"/>
          <w:vertAlign w:val="superscript"/>
        </w:rPr>
        <w:t>1</w:t>
      </w:r>
      <w:r w:rsidR="00A227B7" w:rsidRPr="00A53FF8">
        <w:rPr>
          <w:rFonts w:asciiTheme="minorBidi" w:hAnsiTheme="minorBidi"/>
          <w:sz w:val="24"/>
          <w:szCs w:val="24"/>
        </w:rPr>
        <w:t>Department of Entomology, Plant Pathology and Nematology, University of Idaho, Moscow, ID</w:t>
      </w:r>
    </w:p>
    <w:p w14:paraId="7BFC2BE5" w14:textId="6E585B47" w:rsidR="001E5E26" w:rsidRPr="00A53FF8" w:rsidRDefault="001E5E26" w:rsidP="004571DD">
      <w:pPr>
        <w:spacing w:line="360" w:lineRule="auto"/>
        <w:jc w:val="both"/>
        <w:rPr>
          <w:rFonts w:asciiTheme="minorBidi" w:hAnsiTheme="minorBidi"/>
          <w:sz w:val="24"/>
          <w:szCs w:val="24"/>
          <w:vertAlign w:val="superscript"/>
        </w:rPr>
      </w:pPr>
      <w:r w:rsidRPr="00A53FF8">
        <w:rPr>
          <w:rFonts w:asciiTheme="minorBidi" w:hAnsiTheme="minorBidi"/>
          <w:sz w:val="24"/>
          <w:szCs w:val="24"/>
          <w:vertAlign w:val="superscript"/>
        </w:rPr>
        <w:t>2</w:t>
      </w:r>
      <w:r w:rsidRPr="00A53FF8">
        <w:rPr>
          <w:rFonts w:asciiTheme="minorBidi" w:hAnsiTheme="minorBidi"/>
          <w:sz w:val="24"/>
          <w:szCs w:val="24"/>
        </w:rPr>
        <w:t>Department of Plant Science, University of Idaho</w:t>
      </w:r>
      <w:r w:rsidR="00F816E1" w:rsidRPr="00A53FF8">
        <w:rPr>
          <w:rFonts w:asciiTheme="minorBidi" w:hAnsiTheme="minorBidi"/>
          <w:sz w:val="24"/>
          <w:szCs w:val="24"/>
        </w:rPr>
        <w:t>, Moscow, ID</w:t>
      </w:r>
    </w:p>
    <w:p w14:paraId="14AFED66" w14:textId="77777777" w:rsidR="00A227B7" w:rsidRPr="00A53FF8" w:rsidRDefault="00A227B7" w:rsidP="00A227B7">
      <w:pPr>
        <w:spacing w:line="480" w:lineRule="auto"/>
        <w:rPr>
          <w:rFonts w:asciiTheme="minorBidi" w:hAnsiTheme="minorBidi"/>
          <w:i/>
          <w:iCs/>
        </w:rPr>
      </w:pPr>
      <w:r w:rsidRPr="00A53FF8">
        <w:rPr>
          <w:rFonts w:asciiTheme="minorBidi" w:hAnsiTheme="minorBidi"/>
          <w:i/>
          <w:iCs/>
        </w:rPr>
        <w:t>Running title: Host plant resistance to Hessian fly</w:t>
      </w:r>
    </w:p>
    <w:p w14:paraId="44AAF90E" w14:textId="4D0DAB82" w:rsidR="00A227B7" w:rsidRPr="00A53FF8" w:rsidRDefault="00A227B7" w:rsidP="00A227B7">
      <w:pPr>
        <w:rPr>
          <w:rFonts w:asciiTheme="minorBidi" w:hAnsiTheme="minorBidi"/>
        </w:rPr>
      </w:pPr>
      <w:r w:rsidRPr="00A53FF8">
        <w:rPr>
          <w:rFonts w:asciiTheme="minorBidi" w:hAnsiTheme="minorBidi"/>
        </w:rPr>
        <w:t xml:space="preserve">Corresponding author: Arash Rashed, University of Idaho, College of Agricultural and Life Sciences, Department of Entomology, Plant Pathology and Nematology, 875 Perimeter Dr., Moscow, ID 83843-2329 USA; Email: </w:t>
      </w:r>
      <w:hyperlink r:id="rId6" w:history="1">
        <w:r w:rsidRPr="00A53FF8">
          <w:rPr>
            <w:rStyle w:val="Hyperlink"/>
            <w:rFonts w:asciiTheme="minorBidi" w:hAnsiTheme="minorBidi"/>
          </w:rPr>
          <w:t>arashed@uidaho.edu</w:t>
        </w:r>
      </w:hyperlink>
      <w:r w:rsidRPr="00A53FF8">
        <w:rPr>
          <w:rFonts w:asciiTheme="minorBidi" w:hAnsiTheme="minorBidi"/>
        </w:rPr>
        <w:t>; Tel: 208-885-5972</w:t>
      </w:r>
    </w:p>
    <w:p w14:paraId="1BBD5F4E" w14:textId="33AEC72A" w:rsidR="00A227B7" w:rsidRPr="00A53FF8" w:rsidRDefault="00A227B7" w:rsidP="00A227B7">
      <w:pPr>
        <w:rPr>
          <w:rFonts w:asciiTheme="minorBidi" w:hAnsiTheme="minorBidi"/>
          <w:sz w:val="24"/>
          <w:szCs w:val="24"/>
        </w:rPr>
      </w:pPr>
      <w:r w:rsidRPr="00A53FF8">
        <w:rPr>
          <w:rFonts w:asciiTheme="minorBidi" w:hAnsiTheme="minorBidi"/>
          <w:sz w:val="24"/>
          <w:szCs w:val="24"/>
        </w:rPr>
        <w:t>Journal of Pest Science</w:t>
      </w:r>
    </w:p>
    <w:p w14:paraId="20796ED3" w14:textId="4AFDF665" w:rsidR="00A227B7" w:rsidRPr="00A53FF8" w:rsidRDefault="00A227B7" w:rsidP="00A227B7">
      <w:pPr>
        <w:rPr>
          <w:rFonts w:asciiTheme="minorBidi" w:hAnsiTheme="minorBidi"/>
          <w:sz w:val="24"/>
          <w:szCs w:val="24"/>
        </w:rPr>
      </w:pPr>
      <w:r w:rsidRPr="00A53FF8">
        <w:rPr>
          <w:rFonts w:asciiTheme="minorBidi" w:hAnsiTheme="minorBidi"/>
          <w:sz w:val="24"/>
          <w:szCs w:val="24"/>
        </w:rPr>
        <w:t>Electronic Supplementary Material</w:t>
      </w:r>
    </w:p>
    <w:p w14:paraId="3EA944A3" w14:textId="65501F08" w:rsidR="00A227B7" w:rsidRDefault="00A227B7" w:rsidP="00A227B7">
      <w:pPr>
        <w:rPr>
          <w:rFonts w:asciiTheme="minorBidi" w:hAnsiTheme="minorBidi"/>
        </w:rPr>
      </w:pPr>
      <w:bookmarkStart w:id="0" w:name="_GoBack"/>
    </w:p>
    <w:bookmarkEnd w:id="0"/>
    <w:p w14:paraId="4DC36AB8" w14:textId="77777777" w:rsidR="00A53FF8" w:rsidRPr="00A53FF8" w:rsidRDefault="00A53FF8" w:rsidP="00A227B7">
      <w:pPr>
        <w:rPr>
          <w:rFonts w:asciiTheme="minorBidi" w:hAnsiTheme="minorBidi"/>
        </w:rPr>
      </w:pPr>
    </w:p>
    <w:p w14:paraId="641352B7" w14:textId="2DABE334" w:rsidR="00A227B7" w:rsidRPr="00A53FF8" w:rsidRDefault="00A227B7" w:rsidP="00A227B7">
      <w:pPr>
        <w:rPr>
          <w:rFonts w:asciiTheme="minorBidi" w:hAnsiTheme="minorBidi"/>
        </w:rPr>
      </w:pPr>
      <w:r w:rsidRPr="00A53FF8">
        <w:rPr>
          <w:rFonts w:asciiTheme="minorBidi" w:hAnsiTheme="minorBidi"/>
          <w:noProof/>
        </w:rPr>
        <w:lastRenderedPageBreak/>
        <w:drawing>
          <wp:inline distT="0" distB="0" distL="0" distR="0" wp14:anchorId="61B3399A" wp14:editId="4403EAB6">
            <wp:extent cx="5943600" cy="3549650"/>
            <wp:effectExtent l="0" t="0" r="0" b="0"/>
            <wp:docPr id="1" name="Chart 1">
              <a:extLst xmlns:a="http://schemas.openxmlformats.org/drawingml/2006/main">
                <a:ext uri="{FF2B5EF4-FFF2-40B4-BE49-F238E27FC236}">
                  <a16:creationId xmlns:a16="http://schemas.microsoft.com/office/drawing/2014/main" id="{14D24CAA-D620-4F97-B8B2-B153766D6D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6381E81" w14:textId="56C77A49" w:rsidR="00A227B7" w:rsidRPr="00A53FF8" w:rsidRDefault="00A227B7" w:rsidP="00A227B7">
      <w:pPr>
        <w:rPr>
          <w:rFonts w:asciiTheme="minorBidi" w:hAnsiTheme="minorBidi"/>
        </w:rPr>
      </w:pPr>
      <w:r w:rsidRPr="00A53FF8">
        <w:rPr>
          <w:rFonts w:asciiTheme="minorBidi" w:hAnsiTheme="minorBidi"/>
        </w:rPr>
        <w:t xml:space="preserve">Figure S1: Average reflectance spectra of the leaf surface of oat (cv. Cayuse), barley (cv. Champion), susceptible wheat (cv. Alturas), and resistant wheat (cv. Hollis) host plants. Each spectrum is an average of three scans of ten leaves in two-leaf stage seedlings. </w:t>
      </w:r>
    </w:p>
    <w:sectPr w:rsidR="00A227B7" w:rsidRPr="00A53F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C02491" w14:textId="77777777" w:rsidR="003D456E" w:rsidRDefault="003D456E" w:rsidP="00A227B7">
      <w:pPr>
        <w:spacing w:after="0" w:line="240" w:lineRule="auto"/>
      </w:pPr>
      <w:r>
        <w:separator/>
      </w:r>
    </w:p>
  </w:endnote>
  <w:endnote w:type="continuationSeparator" w:id="0">
    <w:p w14:paraId="6F588CD1" w14:textId="77777777" w:rsidR="003D456E" w:rsidRDefault="003D456E" w:rsidP="00A227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DB65D" w14:textId="77777777" w:rsidR="003D456E" w:rsidRDefault="003D456E" w:rsidP="00A227B7">
      <w:pPr>
        <w:spacing w:after="0" w:line="240" w:lineRule="auto"/>
      </w:pPr>
      <w:r>
        <w:separator/>
      </w:r>
    </w:p>
  </w:footnote>
  <w:footnote w:type="continuationSeparator" w:id="0">
    <w:p w14:paraId="678FF4FC" w14:textId="77777777" w:rsidR="003D456E" w:rsidRDefault="003D456E" w:rsidP="00A227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7B7"/>
    <w:rsid w:val="000234A7"/>
    <w:rsid w:val="001E5E26"/>
    <w:rsid w:val="00207F18"/>
    <w:rsid w:val="003D3824"/>
    <w:rsid w:val="003D456E"/>
    <w:rsid w:val="004470BB"/>
    <w:rsid w:val="004571DD"/>
    <w:rsid w:val="00786709"/>
    <w:rsid w:val="00A227B7"/>
    <w:rsid w:val="00A53FF8"/>
    <w:rsid w:val="00AF676C"/>
    <w:rsid w:val="00BD069E"/>
    <w:rsid w:val="00E04D99"/>
    <w:rsid w:val="00F816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BF386"/>
  <w15:chartTrackingRefBased/>
  <w15:docId w15:val="{B0A1DC7A-07D3-4858-A9F4-3542F87A9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7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27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7B7"/>
    <w:rPr>
      <w:rFonts w:ascii="Segoe UI" w:hAnsi="Segoe UI" w:cs="Segoe UI"/>
      <w:sz w:val="18"/>
      <w:szCs w:val="18"/>
    </w:rPr>
  </w:style>
  <w:style w:type="character" w:styleId="Hyperlink">
    <w:name w:val="Hyperlink"/>
    <w:basedOn w:val="DefaultParagraphFont"/>
    <w:uiPriority w:val="99"/>
    <w:unhideWhenUsed/>
    <w:rsid w:val="00A227B7"/>
    <w:rPr>
      <w:color w:val="0563C1" w:themeColor="hyperlink"/>
      <w:u w:val="single"/>
    </w:rPr>
  </w:style>
  <w:style w:type="paragraph" w:styleId="Header">
    <w:name w:val="header"/>
    <w:basedOn w:val="Normal"/>
    <w:link w:val="HeaderChar"/>
    <w:uiPriority w:val="99"/>
    <w:unhideWhenUsed/>
    <w:rsid w:val="00A227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27B7"/>
  </w:style>
  <w:style w:type="paragraph" w:styleId="Footer">
    <w:name w:val="footer"/>
    <w:basedOn w:val="Normal"/>
    <w:link w:val="FooterChar"/>
    <w:uiPriority w:val="99"/>
    <w:unhideWhenUsed/>
    <w:rsid w:val="00A227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27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rashed@uidaho.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adeg\Documents\Hessian%20fly%20bioassay%20results\HF%20project-Leaves%20spectra-Fina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239320171378452"/>
          <c:y val="3.6454018227009111E-2"/>
          <c:w val="0.6443663772797632"/>
          <c:h val="0.80313734188363162"/>
        </c:manualLayout>
      </c:layout>
      <c:scatterChart>
        <c:scatterStyle val="smoothMarker"/>
        <c:varyColors val="0"/>
        <c:ser>
          <c:idx val="0"/>
          <c:order val="0"/>
          <c:tx>
            <c:strRef>
              <c:f>'Average spectral'!$B$1</c:f>
              <c:strCache>
                <c:ptCount val="1"/>
                <c:pt idx="0">
                  <c:v>Barley</c:v>
                </c:pt>
              </c:strCache>
            </c:strRef>
          </c:tx>
          <c:spPr>
            <a:ln w="19050" cap="rnd">
              <a:solidFill>
                <a:schemeClr val="accent1"/>
              </a:solidFill>
              <a:round/>
            </a:ln>
            <a:effectLst/>
          </c:spPr>
          <c:marker>
            <c:symbol val="none"/>
          </c:marker>
          <c:xVal>
            <c:numRef>
              <c:f>'Average spectral'!$A$2:$A$2049</c:f>
              <c:numCache>
                <c:formatCode>General</c:formatCode>
                <c:ptCount val="2048"/>
                <c:pt idx="0">
                  <c:v>339.79899999999998</c:v>
                </c:pt>
                <c:pt idx="1">
                  <c:v>340.178</c:v>
                </c:pt>
                <c:pt idx="2">
                  <c:v>340.55599999999998</c:v>
                </c:pt>
                <c:pt idx="3">
                  <c:v>340.935</c:v>
                </c:pt>
                <c:pt idx="4">
                  <c:v>341.31400000000002</c:v>
                </c:pt>
                <c:pt idx="5">
                  <c:v>341.69299999999998</c:v>
                </c:pt>
                <c:pt idx="6">
                  <c:v>342.072</c:v>
                </c:pt>
                <c:pt idx="7">
                  <c:v>342.45</c:v>
                </c:pt>
                <c:pt idx="8">
                  <c:v>342.82900000000001</c:v>
                </c:pt>
                <c:pt idx="9">
                  <c:v>343.20800000000003</c:v>
                </c:pt>
                <c:pt idx="10">
                  <c:v>343.58600000000001</c:v>
                </c:pt>
                <c:pt idx="11">
                  <c:v>343.96499999999997</c:v>
                </c:pt>
                <c:pt idx="12">
                  <c:v>344.34399999999999</c:v>
                </c:pt>
                <c:pt idx="13">
                  <c:v>344.72199999999998</c:v>
                </c:pt>
                <c:pt idx="14">
                  <c:v>345.101</c:v>
                </c:pt>
                <c:pt idx="15">
                  <c:v>345.47899999999998</c:v>
                </c:pt>
                <c:pt idx="16">
                  <c:v>345.858</c:v>
                </c:pt>
                <c:pt idx="17">
                  <c:v>346.23599999999999</c:v>
                </c:pt>
                <c:pt idx="18">
                  <c:v>346.61399999999998</c:v>
                </c:pt>
                <c:pt idx="19">
                  <c:v>346.99299999999999</c:v>
                </c:pt>
                <c:pt idx="20">
                  <c:v>347.37099999999998</c:v>
                </c:pt>
                <c:pt idx="21">
                  <c:v>347.74900000000002</c:v>
                </c:pt>
                <c:pt idx="22">
                  <c:v>348.12799999999999</c:v>
                </c:pt>
                <c:pt idx="23">
                  <c:v>348.50599999999997</c:v>
                </c:pt>
                <c:pt idx="24">
                  <c:v>348.88400000000001</c:v>
                </c:pt>
                <c:pt idx="25">
                  <c:v>349.262</c:v>
                </c:pt>
                <c:pt idx="26">
                  <c:v>349.64</c:v>
                </c:pt>
                <c:pt idx="27">
                  <c:v>350.01799999999997</c:v>
                </c:pt>
                <c:pt idx="28">
                  <c:v>350.39600000000002</c:v>
                </c:pt>
                <c:pt idx="29">
                  <c:v>350.774</c:v>
                </c:pt>
                <c:pt idx="30">
                  <c:v>351.15199999999999</c:v>
                </c:pt>
                <c:pt idx="31">
                  <c:v>351.53</c:v>
                </c:pt>
                <c:pt idx="32">
                  <c:v>351.90800000000002</c:v>
                </c:pt>
                <c:pt idx="33">
                  <c:v>352.286</c:v>
                </c:pt>
                <c:pt idx="34">
                  <c:v>352.66399999999999</c:v>
                </c:pt>
                <c:pt idx="35">
                  <c:v>353.04199999999997</c:v>
                </c:pt>
                <c:pt idx="36">
                  <c:v>353.42</c:v>
                </c:pt>
                <c:pt idx="37">
                  <c:v>353.79700000000003</c:v>
                </c:pt>
                <c:pt idx="38">
                  <c:v>354.17500000000001</c:v>
                </c:pt>
                <c:pt idx="39">
                  <c:v>354.553</c:v>
                </c:pt>
                <c:pt idx="40">
                  <c:v>354.93099999999998</c:v>
                </c:pt>
                <c:pt idx="41">
                  <c:v>355.30799999999999</c:v>
                </c:pt>
                <c:pt idx="42">
                  <c:v>355.68599999999998</c:v>
                </c:pt>
                <c:pt idx="43">
                  <c:v>356.06299999999999</c:v>
                </c:pt>
                <c:pt idx="44">
                  <c:v>356.44099999999997</c:v>
                </c:pt>
                <c:pt idx="45">
                  <c:v>356.81799999999998</c:v>
                </c:pt>
                <c:pt idx="46">
                  <c:v>357.19600000000003</c:v>
                </c:pt>
                <c:pt idx="47">
                  <c:v>357.57299999999998</c:v>
                </c:pt>
                <c:pt idx="48">
                  <c:v>357.95100000000002</c:v>
                </c:pt>
                <c:pt idx="49">
                  <c:v>358.32799999999997</c:v>
                </c:pt>
                <c:pt idx="50">
                  <c:v>358.70499999999998</c:v>
                </c:pt>
                <c:pt idx="51">
                  <c:v>359.08300000000003</c:v>
                </c:pt>
                <c:pt idx="52">
                  <c:v>359.46</c:v>
                </c:pt>
                <c:pt idx="53">
                  <c:v>359.83699999999999</c:v>
                </c:pt>
                <c:pt idx="54">
                  <c:v>360.21499999999997</c:v>
                </c:pt>
                <c:pt idx="55">
                  <c:v>360.59199999999998</c:v>
                </c:pt>
                <c:pt idx="56">
                  <c:v>360.96899999999999</c:v>
                </c:pt>
                <c:pt idx="57">
                  <c:v>361.346</c:v>
                </c:pt>
                <c:pt idx="58">
                  <c:v>361.72300000000001</c:v>
                </c:pt>
                <c:pt idx="59">
                  <c:v>362.1</c:v>
                </c:pt>
                <c:pt idx="60">
                  <c:v>362.47699999999998</c:v>
                </c:pt>
                <c:pt idx="61">
                  <c:v>362.85399999999998</c:v>
                </c:pt>
                <c:pt idx="62">
                  <c:v>363.23099999999999</c:v>
                </c:pt>
                <c:pt idx="63">
                  <c:v>363.608</c:v>
                </c:pt>
                <c:pt idx="64">
                  <c:v>363.98500000000001</c:v>
                </c:pt>
                <c:pt idx="65">
                  <c:v>364.36200000000002</c:v>
                </c:pt>
                <c:pt idx="66">
                  <c:v>364.73899999999998</c:v>
                </c:pt>
                <c:pt idx="67">
                  <c:v>365.11500000000001</c:v>
                </c:pt>
                <c:pt idx="68">
                  <c:v>365.49200000000002</c:v>
                </c:pt>
                <c:pt idx="69">
                  <c:v>365.86900000000003</c:v>
                </c:pt>
                <c:pt idx="70">
                  <c:v>366.24599999999998</c:v>
                </c:pt>
                <c:pt idx="71">
                  <c:v>366.62200000000001</c:v>
                </c:pt>
                <c:pt idx="72">
                  <c:v>366.99900000000002</c:v>
                </c:pt>
                <c:pt idx="73">
                  <c:v>367.375</c:v>
                </c:pt>
                <c:pt idx="74">
                  <c:v>367.75200000000001</c:v>
                </c:pt>
                <c:pt idx="75">
                  <c:v>368.12900000000002</c:v>
                </c:pt>
                <c:pt idx="76">
                  <c:v>368.505</c:v>
                </c:pt>
                <c:pt idx="77">
                  <c:v>368.88200000000001</c:v>
                </c:pt>
                <c:pt idx="78">
                  <c:v>369.25799999999998</c:v>
                </c:pt>
                <c:pt idx="79">
                  <c:v>369.63400000000001</c:v>
                </c:pt>
                <c:pt idx="80">
                  <c:v>370.01100000000002</c:v>
                </c:pt>
                <c:pt idx="81">
                  <c:v>370.387</c:v>
                </c:pt>
                <c:pt idx="82">
                  <c:v>370.76299999999998</c:v>
                </c:pt>
                <c:pt idx="83">
                  <c:v>371.14</c:v>
                </c:pt>
                <c:pt idx="84">
                  <c:v>371.51600000000002</c:v>
                </c:pt>
                <c:pt idx="85">
                  <c:v>371.892</c:v>
                </c:pt>
                <c:pt idx="86">
                  <c:v>372.26799999999997</c:v>
                </c:pt>
                <c:pt idx="87">
                  <c:v>372.64400000000001</c:v>
                </c:pt>
                <c:pt idx="88">
                  <c:v>373.02</c:v>
                </c:pt>
                <c:pt idx="89">
                  <c:v>373.39699999999999</c:v>
                </c:pt>
                <c:pt idx="90">
                  <c:v>373.77300000000002</c:v>
                </c:pt>
                <c:pt idx="91">
                  <c:v>374.149</c:v>
                </c:pt>
                <c:pt idx="92">
                  <c:v>374.52499999999998</c:v>
                </c:pt>
                <c:pt idx="93">
                  <c:v>374.9</c:v>
                </c:pt>
                <c:pt idx="94">
                  <c:v>375.27600000000001</c:v>
                </c:pt>
                <c:pt idx="95">
                  <c:v>375.65199999999999</c:v>
                </c:pt>
                <c:pt idx="96">
                  <c:v>376.02800000000002</c:v>
                </c:pt>
                <c:pt idx="97">
                  <c:v>376.404</c:v>
                </c:pt>
                <c:pt idx="98">
                  <c:v>376.78</c:v>
                </c:pt>
                <c:pt idx="99">
                  <c:v>377.15499999999997</c:v>
                </c:pt>
                <c:pt idx="100">
                  <c:v>377.53100000000001</c:v>
                </c:pt>
                <c:pt idx="101">
                  <c:v>377.90699999999998</c:v>
                </c:pt>
                <c:pt idx="102">
                  <c:v>378.28199999999998</c:v>
                </c:pt>
                <c:pt idx="103">
                  <c:v>378.65800000000002</c:v>
                </c:pt>
                <c:pt idx="104">
                  <c:v>379.03399999999999</c:v>
                </c:pt>
                <c:pt idx="105">
                  <c:v>379.40899999999999</c:v>
                </c:pt>
                <c:pt idx="106">
                  <c:v>379.78500000000003</c:v>
                </c:pt>
                <c:pt idx="107">
                  <c:v>380.16</c:v>
                </c:pt>
                <c:pt idx="108">
                  <c:v>380.536</c:v>
                </c:pt>
                <c:pt idx="109">
                  <c:v>380.911</c:v>
                </c:pt>
                <c:pt idx="110">
                  <c:v>381.286</c:v>
                </c:pt>
                <c:pt idx="111">
                  <c:v>381.66199999999998</c:v>
                </c:pt>
                <c:pt idx="112">
                  <c:v>382.03699999999998</c:v>
                </c:pt>
                <c:pt idx="113">
                  <c:v>382.41199999999998</c:v>
                </c:pt>
                <c:pt idx="114">
                  <c:v>382.78699999999998</c:v>
                </c:pt>
                <c:pt idx="115">
                  <c:v>383.16300000000001</c:v>
                </c:pt>
                <c:pt idx="116">
                  <c:v>383.53800000000001</c:v>
                </c:pt>
                <c:pt idx="117">
                  <c:v>383.91300000000001</c:v>
                </c:pt>
                <c:pt idx="118">
                  <c:v>384.28800000000001</c:v>
                </c:pt>
                <c:pt idx="119">
                  <c:v>384.66300000000001</c:v>
                </c:pt>
                <c:pt idx="120">
                  <c:v>385.03800000000001</c:v>
                </c:pt>
                <c:pt idx="121">
                  <c:v>385.41300000000001</c:v>
                </c:pt>
                <c:pt idx="122">
                  <c:v>385.78800000000001</c:v>
                </c:pt>
                <c:pt idx="123">
                  <c:v>386.16300000000001</c:v>
                </c:pt>
                <c:pt idx="124">
                  <c:v>386.53800000000001</c:v>
                </c:pt>
                <c:pt idx="125">
                  <c:v>386.91300000000001</c:v>
                </c:pt>
                <c:pt idx="126">
                  <c:v>387.28800000000001</c:v>
                </c:pt>
                <c:pt idx="127">
                  <c:v>387.66199999999998</c:v>
                </c:pt>
                <c:pt idx="128">
                  <c:v>388.03699999999998</c:v>
                </c:pt>
                <c:pt idx="129">
                  <c:v>388.41199999999998</c:v>
                </c:pt>
                <c:pt idx="130">
                  <c:v>388.78699999999998</c:v>
                </c:pt>
                <c:pt idx="131">
                  <c:v>389.161</c:v>
                </c:pt>
                <c:pt idx="132">
                  <c:v>389.536</c:v>
                </c:pt>
                <c:pt idx="133">
                  <c:v>389.911</c:v>
                </c:pt>
                <c:pt idx="134">
                  <c:v>390.28500000000003</c:v>
                </c:pt>
                <c:pt idx="135">
                  <c:v>390.66</c:v>
                </c:pt>
                <c:pt idx="136">
                  <c:v>391.03399999999999</c:v>
                </c:pt>
                <c:pt idx="137">
                  <c:v>391.40899999999999</c:v>
                </c:pt>
                <c:pt idx="138">
                  <c:v>391.78300000000002</c:v>
                </c:pt>
                <c:pt idx="139">
                  <c:v>392.15699999999998</c:v>
                </c:pt>
                <c:pt idx="140">
                  <c:v>392.53199999999998</c:v>
                </c:pt>
                <c:pt idx="141">
                  <c:v>392.90600000000001</c:v>
                </c:pt>
                <c:pt idx="142">
                  <c:v>393.28</c:v>
                </c:pt>
                <c:pt idx="143">
                  <c:v>393.65499999999997</c:v>
                </c:pt>
                <c:pt idx="144">
                  <c:v>394.029</c:v>
                </c:pt>
                <c:pt idx="145">
                  <c:v>394.40300000000002</c:v>
                </c:pt>
                <c:pt idx="146">
                  <c:v>394.77699999999999</c:v>
                </c:pt>
                <c:pt idx="147">
                  <c:v>395.15100000000001</c:v>
                </c:pt>
                <c:pt idx="148">
                  <c:v>395.52600000000001</c:v>
                </c:pt>
                <c:pt idx="149">
                  <c:v>395.9</c:v>
                </c:pt>
                <c:pt idx="150">
                  <c:v>396.274</c:v>
                </c:pt>
                <c:pt idx="151">
                  <c:v>396.64800000000002</c:v>
                </c:pt>
                <c:pt idx="152">
                  <c:v>397.02199999999999</c:v>
                </c:pt>
                <c:pt idx="153">
                  <c:v>397.39499999999998</c:v>
                </c:pt>
                <c:pt idx="154">
                  <c:v>397.76900000000001</c:v>
                </c:pt>
                <c:pt idx="155">
                  <c:v>398.14299999999997</c:v>
                </c:pt>
                <c:pt idx="156">
                  <c:v>398.517</c:v>
                </c:pt>
                <c:pt idx="157">
                  <c:v>398.89100000000002</c:v>
                </c:pt>
                <c:pt idx="158">
                  <c:v>399.26499999999999</c:v>
                </c:pt>
                <c:pt idx="159">
                  <c:v>399.63799999999998</c:v>
                </c:pt>
                <c:pt idx="160">
                  <c:v>400.012</c:v>
                </c:pt>
                <c:pt idx="161">
                  <c:v>400.38600000000002</c:v>
                </c:pt>
                <c:pt idx="162">
                  <c:v>400.75900000000001</c:v>
                </c:pt>
                <c:pt idx="163">
                  <c:v>401.13299999999998</c:v>
                </c:pt>
                <c:pt idx="164">
                  <c:v>401.50599999999997</c:v>
                </c:pt>
                <c:pt idx="165">
                  <c:v>401.88</c:v>
                </c:pt>
                <c:pt idx="166">
                  <c:v>402.25299999999999</c:v>
                </c:pt>
                <c:pt idx="167">
                  <c:v>402.62700000000001</c:v>
                </c:pt>
                <c:pt idx="168">
                  <c:v>403</c:v>
                </c:pt>
                <c:pt idx="169">
                  <c:v>403.37400000000002</c:v>
                </c:pt>
                <c:pt idx="170">
                  <c:v>403.74700000000001</c:v>
                </c:pt>
                <c:pt idx="171">
                  <c:v>404.12</c:v>
                </c:pt>
                <c:pt idx="172">
                  <c:v>404.49400000000003</c:v>
                </c:pt>
                <c:pt idx="173">
                  <c:v>404.86700000000002</c:v>
                </c:pt>
                <c:pt idx="174">
                  <c:v>405.24</c:v>
                </c:pt>
                <c:pt idx="175">
                  <c:v>405.613</c:v>
                </c:pt>
                <c:pt idx="176">
                  <c:v>405.98599999999999</c:v>
                </c:pt>
                <c:pt idx="177">
                  <c:v>406.35899999999998</c:v>
                </c:pt>
                <c:pt idx="178">
                  <c:v>406.73200000000003</c:v>
                </c:pt>
                <c:pt idx="179">
                  <c:v>407.10500000000002</c:v>
                </c:pt>
                <c:pt idx="180">
                  <c:v>407.47800000000001</c:v>
                </c:pt>
                <c:pt idx="181">
                  <c:v>407.851</c:v>
                </c:pt>
                <c:pt idx="182">
                  <c:v>408.22399999999999</c:v>
                </c:pt>
                <c:pt idx="183">
                  <c:v>408.59699999999998</c:v>
                </c:pt>
                <c:pt idx="184">
                  <c:v>408.97</c:v>
                </c:pt>
                <c:pt idx="185">
                  <c:v>409.34300000000002</c:v>
                </c:pt>
                <c:pt idx="186">
                  <c:v>409.71600000000001</c:v>
                </c:pt>
                <c:pt idx="187">
                  <c:v>410.089</c:v>
                </c:pt>
                <c:pt idx="188">
                  <c:v>410.46100000000001</c:v>
                </c:pt>
                <c:pt idx="189">
                  <c:v>410.834</c:v>
                </c:pt>
                <c:pt idx="190">
                  <c:v>411.20699999999999</c:v>
                </c:pt>
                <c:pt idx="191">
                  <c:v>411.57900000000001</c:v>
                </c:pt>
                <c:pt idx="192">
                  <c:v>411.952</c:v>
                </c:pt>
                <c:pt idx="193">
                  <c:v>412.32400000000001</c:v>
                </c:pt>
                <c:pt idx="194">
                  <c:v>412.697</c:v>
                </c:pt>
                <c:pt idx="195">
                  <c:v>413.06900000000002</c:v>
                </c:pt>
                <c:pt idx="196">
                  <c:v>413.44200000000001</c:v>
                </c:pt>
                <c:pt idx="197">
                  <c:v>413.81400000000002</c:v>
                </c:pt>
                <c:pt idx="198">
                  <c:v>414.18700000000001</c:v>
                </c:pt>
                <c:pt idx="199">
                  <c:v>414.55900000000003</c:v>
                </c:pt>
                <c:pt idx="200">
                  <c:v>414.93099999999998</c:v>
                </c:pt>
                <c:pt idx="201">
                  <c:v>415.30399999999997</c:v>
                </c:pt>
                <c:pt idx="202">
                  <c:v>415.67599999999999</c:v>
                </c:pt>
                <c:pt idx="203">
                  <c:v>416.048</c:v>
                </c:pt>
                <c:pt idx="204">
                  <c:v>416.42</c:v>
                </c:pt>
                <c:pt idx="205">
                  <c:v>416.79199999999997</c:v>
                </c:pt>
                <c:pt idx="206">
                  <c:v>417.16399999999999</c:v>
                </c:pt>
                <c:pt idx="207">
                  <c:v>417.536</c:v>
                </c:pt>
                <c:pt idx="208">
                  <c:v>417.90800000000002</c:v>
                </c:pt>
                <c:pt idx="209">
                  <c:v>418.28</c:v>
                </c:pt>
                <c:pt idx="210">
                  <c:v>418.65199999999999</c:v>
                </c:pt>
                <c:pt idx="211">
                  <c:v>419.024</c:v>
                </c:pt>
                <c:pt idx="212">
                  <c:v>419.39600000000002</c:v>
                </c:pt>
                <c:pt idx="213">
                  <c:v>419.76799999999997</c:v>
                </c:pt>
                <c:pt idx="214">
                  <c:v>420.14</c:v>
                </c:pt>
                <c:pt idx="215">
                  <c:v>420.512</c:v>
                </c:pt>
                <c:pt idx="216">
                  <c:v>420.88299999999998</c:v>
                </c:pt>
                <c:pt idx="217">
                  <c:v>421.255</c:v>
                </c:pt>
                <c:pt idx="218">
                  <c:v>421.62700000000001</c:v>
                </c:pt>
                <c:pt idx="219">
                  <c:v>421.99799999999999</c:v>
                </c:pt>
                <c:pt idx="220">
                  <c:v>422.37</c:v>
                </c:pt>
                <c:pt idx="221">
                  <c:v>422.74200000000002</c:v>
                </c:pt>
                <c:pt idx="222">
                  <c:v>423.113</c:v>
                </c:pt>
                <c:pt idx="223">
                  <c:v>423.48500000000001</c:v>
                </c:pt>
                <c:pt idx="224">
                  <c:v>423.85599999999999</c:v>
                </c:pt>
                <c:pt idx="225">
                  <c:v>424.22800000000001</c:v>
                </c:pt>
                <c:pt idx="226">
                  <c:v>424.59899999999999</c:v>
                </c:pt>
                <c:pt idx="227">
                  <c:v>424.97</c:v>
                </c:pt>
                <c:pt idx="228">
                  <c:v>425.34199999999998</c:v>
                </c:pt>
                <c:pt idx="229">
                  <c:v>425.71300000000002</c:v>
                </c:pt>
                <c:pt idx="230">
                  <c:v>426.084</c:v>
                </c:pt>
                <c:pt idx="231">
                  <c:v>426.45600000000002</c:v>
                </c:pt>
                <c:pt idx="232">
                  <c:v>426.827</c:v>
                </c:pt>
                <c:pt idx="233">
                  <c:v>427.19799999999998</c:v>
                </c:pt>
                <c:pt idx="234">
                  <c:v>427.56900000000002</c:v>
                </c:pt>
                <c:pt idx="235">
                  <c:v>427.94</c:v>
                </c:pt>
                <c:pt idx="236">
                  <c:v>428.31099999999998</c:v>
                </c:pt>
                <c:pt idx="237">
                  <c:v>428.68200000000002</c:v>
                </c:pt>
                <c:pt idx="238">
                  <c:v>429.053</c:v>
                </c:pt>
                <c:pt idx="239">
                  <c:v>429.42399999999998</c:v>
                </c:pt>
                <c:pt idx="240">
                  <c:v>429.79500000000002</c:v>
                </c:pt>
                <c:pt idx="241">
                  <c:v>430.166</c:v>
                </c:pt>
                <c:pt idx="242">
                  <c:v>430.53699999999998</c:v>
                </c:pt>
                <c:pt idx="243">
                  <c:v>430.90699999999998</c:v>
                </c:pt>
                <c:pt idx="244">
                  <c:v>431.27800000000002</c:v>
                </c:pt>
                <c:pt idx="245">
                  <c:v>431.649</c:v>
                </c:pt>
                <c:pt idx="246">
                  <c:v>432.02</c:v>
                </c:pt>
                <c:pt idx="247">
                  <c:v>432.39</c:v>
                </c:pt>
                <c:pt idx="248">
                  <c:v>432.76100000000002</c:v>
                </c:pt>
                <c:pt idx="249">
                  <c:v>433.13200000000001</c:v>
                </c:pt>
                <c:pt idx="250">
                  <c:v>433.50200000000001</c:v>
                </c:pt>
                <c:pt idx="251">
                  <c:v>433.87299999999999</c:v>
                </c:pt>
                <c:pt idx="252">
                  <c:v>434.24299999999999</c:v>
                </c:pt>
                <c:pt idx="253">
                  <c:v>434.61399999999998</c:v>
                </c:pt>
                <c:pt idx="254">
                  <c:v>434.98399999999998</c:v>
                </c:pt>
                <c:pt idx="255">
                  <c:v>435.35399999999998</c:v>
                </c:pt>
                <c:pt idx="256">
                  <c:v>435.72500000000002</c:v>
                </c:pt>
                <c:pt idx="257">
                  <c:v>436.09500000000003</c:v>
                </c:pt>
                <c:pt idx="258">
                  <c:v>436.46499999999997</c:v>
                </c:pt>
                <c:pt idx="259">
                  <c:v>436.83600000000001</c:v>
                </c:pt>
                <c:pt idx="260">
                  <c:v>437.20600000000002</c:v>
                </c:pt>
                <c:pt idx="261">
                  <c:v>437.57600000000002</c:v>
                </c:pt>
                <c:pt idx="262">
                  <c:v>437.94600000000003</c:v>
                </c:pt>
                <c:pt idx="263">
                  <c:v>438.31599999999997</c:v>
                </c:pt>
                <c:pt idx="264">
                  <c:v>438.68599999999998</c:v>
                </c:pt>
                <c:pt idx="265">
                  <c:v>439.05599999999998</c:v>
                </c:pt>
                <c:pt idx="266">
                  <c:v>439.42599999999999</c:v>
                </c:pt>
                <c:pt idx="267">
                  <c:v>439.79599999999999</c:v>
                </c:pt>
                <c:pt idx="268">
                  <c:v>440.166</c:v>
                </c:pt>
                <c:pt idx="269">
                  <c:v>440.536</c:v>
                </c:pt>
                <c:pt idx="270">
                  <c:v>440.90600000000001</c:v>
                </c:pt>
                <c:pt idx="271">
                  <c:v>441.27600000000001</c:v>
                </c:pt>
                <c:pt idx="272">
                  <c:v>441.64499999999998</c:v>
                </c:pt>
                <c:pt idx="273">
                  <c:v>442.01499999999999</c:v>
                </c:pt>
                <c:pt idx="274">
                  <c:v>442.38499999999999</c:v>
                </c:pt>
                <c:pt idx="275">
                  <c:v>442.75400000000002</c:v>
                </c:pt>
                <c:pt idx="276">
                  <c:v>443.12400000000002</c:v>
                </c:pt>
                <c:pt idx="277">
                  <c:v>443.49400000000003</c:v>
                </c:pt>
                <c:pt idx="278">
                  <c:v>443.863</c:v>
                </c:pt>
                <c:pt idx="279">
                  <c:v>444.233</c:v>
                </c:pt>
                <c:pt idx="280">
                  <c:v>444.60199999999998</c:v>
                </c:pt>
                <c:pt idx="281">
                  <c:v>444.97199999999998</c:v>
                </c:pt>
                <c:pt idx="282">
                  <c:v>445.34100000000001</c:v>
                </c:pt>
                <c:pt idx="283">
                  <c:v>445.71</c:v>
                </c:pt>
                <c:pt idx="284">
                  <c:v>446.08</c:v>
                </c:pt>
                <c:pt idx="285">
                  <c:v>446.44900000000001</c:v>
                </c:pt>
                <c:pt idx="286">
                  <c:v>446.81799999999998</c:v>
                </c:pt>
                <c:pt idx="287">
                  <c:v>447.18799999999999</c:v>
                </c:pt>
                <c:pt idx="288">
                  <c:v>447.55700000000002</c:v>
                </c:pt>
                <c:pt idx="289">
                  <c:v>447.92599999999999</c:v>
                </c:pt>
                <c:pt idx="290">
                  <c:v>448.29500000000002</c:v>
                </c:pt>
                <c:pt idx="291">
                  <c:v>448.66399999999999</c:v>
                </c:pt>
                <c:pt idx="292">
                  <c:v>449.03300000000002</c:v>
                </c:pt>
                <c:pt idx="293">
                  <c:v>449.40199999999999</c:v>
                </c:pt>
                <c:pt idx="294">
                  <c:v>449.77100000000002</c:v>
                </c:pt>
                <c:pt idx="295">
                  <c:v>450.14</c:v>
                </c:pt>
                <c:pt idx="296">
                  <c:v>450.50900000000001</c:v>
                </c:pt>
                <c:pt idx="297">
                  <c:v>450.87799999999999</c:v>
                </c:pt>
                <c:pt idx="298">
                  <c:v>451.24700000000001</c:v>
                </c:pt>
                <c:pt idx="299">
                  <c:v>451.61599999999999</c:v>
                </c:pt>
                <c:pt idx="300">
                  <c:v>451.98399999999998</c:v>
                </c:pt>
                <c:pt idx="301">
                  <c:v>452.35300000000001</c:v>
                </c:pt>
                <c:pt idx="302">
                  <c:v>452.72199999999998</c:v>
                </c:pt>
                <c:pt idx="303">
                  <c:v>453.09100000000001</c:v>
                </c:pt>
                <c:pt idx="304">
                  <c:v>453.459</c:v>
                </c:pt>
                <c:pt idx="305">
                  <c:v>453.82799999999997</c:v>
                </c:pt>
                <c:pt idx="306">
                  <c:v>454.19600000000003</c:v>
                </c:pt>
                <c:pt idx="307">
                  <c:v>454.565</c:v>
                </c:pt>
                <c:pt idx="308">
                  <c:v>454.93299999999999</c:v>
                </c:pt>
                <c:pt idx="309">
                  <c:v>455.30200000000002</c:v>
                </c:pt>
                <c:pt idx="310">
                  <c:v>455.67</c:v>
                </c:pt>
                <c:pt idx="311">
                  <c:v>456.03800000000001</c:v>
                </c:pt>
                <c:pt idx="312">
                  <c:v>456.40699999999998</c:v>
                </c:pt>
                <c:pt idx="313">
                  <c:v>456.77499999999998</c:v>
                </c:pt>
                <c:pt idx="314">
                  <c:v>457.14299999999997</c:v>
                </c:pt>
                <c:pt idx="315">
                  <c:v>457.512</c:v>
                </c:pt>
                <c:pt idx="316">
                  <c:v>457.88</c:v>
                </c:pt>
                <c:pt idx="317">
                  <c:v>458.24799999999999</c:v>
                </c:pt>
                <c:pt idx="318">
                  <c:v>458.61599999999999</c:v>
                </c:pt>
                <c:pt idx="319">
                  <c:v>458.98399999999998</c:v>
                </c:pt>
                <c:pt idx="320">
                  <c:v>459.35199999999998</c:v>
                </c:pt>
                <c:pt idx="321">
                  <c:v>459.72</c:v>
                </c:pt>
                <c:pt idx="322">
                  <c:v>460.08800000000002</c:v>
                </c:pt>
                <c:pt idx="323">
                  <c:v>460.45600000000002</c:v>
                </c:pt>
                <c:pt idx="324">
                  <c:v>460.82400000000001</c:v>
                </c:pt>
                <c:pt idx="325">
                  <c:v>461.19200000000001</c:v>
                </c:pt>
                <c:pt idx="326">
                  <c:v>461.56</c:v>
                </c:pt>
                <c:pt idx="327">
                  <c:v>461.92700000000002</c:v>
                </c:pt>
                <c:pt idx="328">
                  <c:v>462.29500000000002</c:v>
                </c:pt>
                <c:pt idx="329">
                  <c:v>462.66300000000001</c:v>
                </c:pt>
                <c:pt idx="330">
                  <c:v>463.03100000000001</c:v>
                </c:pt>
                <c:pt idx="331">
                  <c:v>463.39800000000002</c:v>
                </c:pt>
                <c:pt idx="332">
                  <c:v>463.76600000000002</c:v>
                </c:pt>
                <c:pt idx="333">
                  <c:v>464.13299999999998</c:v>
                </c:pt>
                <c:pt idx="334">
                  <c:v>464.50099999999998</c:v>
                </c:pt>
                <c:pt idx="335">
                  <c:v>464.86799999999999</c:v>
                </c:pt>
                <c:pt idx="336">
                  <c:v>465.23599999999999</c:v>
                </c:pt>
                <c:pt idx="337">
                  <c:v>465.60300000000001</c:v>
                </c:pt>
                <c:pt idx="338">
                  <c:v>465.971</c:v>
                </c:pt>
                <c:pt idx="339">
                  <c:v>466.33800000000002</c:v>
                </c:pt>
                <c:pt idx="340">
                  <c:v>466.70499999999998</c:v>
                </c:pt>
                <c:pt idx="341">
                  <c:v>467.07299999999998</c:v>
                </c:pt>
                <c:pt idx="342">
                  <c:v>467.44</c:v>
                </c:pt>
                <c:pt idx="343">
                  <c:v>467.80700000000002</c:v>
                </c:pt>
                <c:pt idx="344">
                  <c:v>468.17399999999998</c:v>
                </c:pt>
                <c:pt idx="345">
                  <c:v>468.541</c:v>
                </c:pt>
                <c:pt idx="346">
                  <c:v>468.90800000000002</c:v>
                </c:pt>
                <c:pt idx="347">
                  <c:v>469.27499999999998</c:v>
                </c:pt>
                <c:pt idx="348">
                  <c:v>469.642</c:v>
                </c:pt>
                <c:pt idx="349">
                  <c:v>470.00900000000001</c:v>
                </c:pt>
                <c:pt idx="350">
                  <c:v>470.37599999999998</c:v>
                </c:pt>
                <c:pt idx="351">
                  <c:v>470.74299999999999</c:v>
                </c:pt>
                <c:pt idx="352">
                  <c:v>471.11</c:v>
                </c:pt>
                <c:pt idx="353">
                  <c:v>471.47699999999998</c:v>
                </c:pt>
                <c:pt idx="354">
                  <c:v>471.84399999999999</c:v>
                </c:pt>
                <c:pt idx="355">
                  <c:v>472.21100000000001</c:v>
                </c:pt>
                <c:pt idx="356">
                  <c:v>472.577</c:v>
                </c:pt>
                <c:pt idx="357">
                  <c:v>472.94400000000002</c:v>
                </c:pt>
                <c:pt idx="358">
                  <c:v>473.31099999999998</c:v>
                </c:pt>
                <c:pt idx="359">
                  <c:v>473.67700000000002</c:v>
                </c:pt>
                <c:pt idx="360">
                  <c:v>474.04399999999998</c:v>
                </c:pt>
                <c:pt idx="361">
                  <c:v>474.41</c:v>
                </c:pt>
                <c:pt idx="362">
                  <c:v>474.77699999999999</c:v>
                </c:pt>
                <c:pt idx="363">
                  <c:v>475.14299999999997</c:v>
                </c:pt>
                <c:pt idx="364">
                  <c:v>475.51</c:v>
                </c:pt>
                <c:pt idx="365">
                  <c:v>475.87599999999998</c:v>
                </c:pt>
                <c:pt idx="366">
                  <c:v>476.24200000000002</c:v>
                </c:pt>
                <c:pt idx="367">
                  <c:v>476.60899999999998</c:v>
                </c:pt>
                <c:pt idx="368">
                  <c:v>476.97500000000002</c:v>
                </c:pt>
                <c:pt idx="369">
                  <c:v>477.34100000000001</c:v>
                </c:pt>
                <c:pt idx="370">
                  <c:v>477.70699999999999</c:v>
                </c:pt>
                <c:pt idx="371">
                  <c:v>478.07400000000001</c:v>
                </c:pt>
                <c:pt idx="372">
                  <c:v>478.44</c:v>
                </c:pt>
                <c:pt idx="373">
                  <c:v>478.80599999999998</c:v>
                </c:pt>
                <c:pt idx="374">
                  <c:v>479.17200000000003</c:v>
                </c:pt>
                <c:pt idx="375">
                  <c:v>479.53800000000001</c:v>
                </c:pt>
                <c:pt idx="376">
                  <c:v>479.904</c:v>
                </c:pt>
                <c:pt idx="377">
                  <c:v>480.27</c:v>
                </c:pt>
                <c:pt idx="378">
                  <c:v>480.63600000000002</c:v>
                </c:pt>
                <c:pt idx="379">
                  <c:v>481.00200000000001</c:v>
                </c:pt>
                <c:pt idx="380">
                  <c:v>481.36700000000002</c:v>
                </c:pt>
                <c:pt idx="381">
                  <c:v>481.733</c:v>
                </c:pt>
                <c:pt idx="382">
                  <c:v>482.09899999999999</c:v>
                </c:pt>
                <c:pt idx="383">
                  <c:v>482.46499999999997</c:v>
                </c:pt>
                <c:pt idx="384">
                  <c:v>482.83</c:v>
                </c:pt>
                <c:pt idx="385">
                  <c:v>483.19600000000003</c:v>
                </c:pt>
                <c:pt idx="386">
                  <c:v>483.56200000000001</c:v>
                </c:pt>
                <c:pt idx="387">
                  <c:v>483.92700000000002</c:v>
                </c:pt>
                <c:pt idx="388">
                  <c:v>484.29300000000001</c:v>
                </c:pt>
                <c:pt idx="389">
                  <c:v>484.65800000000002</c:v>
                </c:pt>
                <c:pt idx="390">
                  <c:v>485.024</c:v>
                </c:pt>
                <c:pt idx="391">
                  <c:v>485.38900000000001</c:v>
                </c:pt>
                <c:pt idx="392">
                  <c:v>485.75400000000002</c:v>
                </c:pt>
                <c:pt idx="393">
                  <c:v>486.12</c:v>
                </c:pt>
                <c:pt idx="394">
                  <c:v>486.48500000000001</c:v>
                </c:pt>
                <c:pt idx="395">
                  <c:v>486.85</c:v>
                </c:pt>
                <c:pt idx="396">
                  <c:v>487.21600000000001</c:v>
                </c:pt>
                <c:pt idx="397">
                  <c:v>487.58100000000002</c:v>
                </c:pt>
                <c:pt idx="398">
                  <c:v>487.94600000000003</c:v>
                </c:pt>
                <c:pt idx="399">
                  <c:v>488.31099999999998</c:v>
                </c:pt>
                <c:pt idx="400">
                  <c:v>488.67599999999999</c:v>
                </c:pt>
                <c:pt idx="401">
                  <c:v>489.041</c:v>
                </c:pt>
                <c:pt idx="402">
                  <c:v>489.40600000000001</c:v>
                </c:pt>
                <c:pt idx="403">
                  <c:v>489.77100000000002</c:v>
                </c:pt>
                <c:pt idx="404">
                  <c:v>490.13600000000002</c:v>
                </c:pt>
                <c:pt idx="405">
                  <c:v>490.50099999999998</c:v>
                </c:pt>
                <c:pt idx="406">
                  <c:v>490.86599999999999</c:v>
                </c:pt>
                <c:pt idx="407">
                  <c:v>491.23099999999999</c:v>
                </c:pt>
                <c:pt idx="408">
                  <c:v>491.59500000000003</c:v>
                </c:pt>
                <c:pt idx="409">
                  <c:v>491.96</c:v>
                </c:pt>
                <c:pt idx="410">
                  <c:v>492.32499999999999</c:v>
                </c:pt>
                <c:pt idx="411">
                  <c:v>492.68900000000002</c:v>
                </c:pt>
                <c:pt idx="412">
                  <c:v>493.05399999999997</c:v>
                </c:pt>
                <c:pt idx="413">
                  <c:v>493.41899999999998</c:v>
                </c:pt>
                <c:pt idx="414">
                  <c:v>493.78300000000002</c:v>
                </c:pt>
                <c:pt idx="415">
                  <c:v>494.14800000000002</c:v>
                </c:pt>
                <c:pt idx="416">
                  <c:v>494.512</c:v>
                </c:pt>
                <c:pt idx="417">
                  <c:v>494.87700000000001</c:v>
                </c:pt>
                <c:pt idx="418">
                  <c:v>495.24099999999999</c:v>
                </c:pt>
                <c:pt idx="419">
                  <c:v>495.60500000000002</c:v>
                </c:pt>
                <c:pt idx="420">
                  <c:v>495.97</c:v>
                </c:pt>
                <c:pt idx="421">
                  <c:v>496.334</c:v>
                </c:pt>
                <c:pt idx="422">
                  <c:v>496.69799999999998</c:v>
                </c:pt>
                <c:pt idx="423">
                  <c:v>497.06299999999999</c:v>
                </c:pt>
                <c:pt idx="424">
                  <c:v>497.42700000000002</c:v>
                </c:pt>
                <c:pt idx="425">
                  <c:v>497.791</c:v>
                </c:pt>
                <c:pt idx="426">
                  <c:v>498.15499999999997</c:v>
                </c:pt>
                <c:pt idx="427">
                  <c:v>498.51900000000001</c:v>
                </c:pt>
                <c:pt idx="428">
                  <c:v>498.88299999999998</c:v>
                </c:pt>
                <c:pt idx="429">
                  <c:v>499.24700000000001</c:v>
                </c:pt>
                <c:pt idx="430">
                  <c:v>499.61099999999999</c:v>
                </c:pt>
                <c:pt idx="431">
                  <c:v>499.97500000000002</c:v>
                </c:pt>
                <c:pt idx="432">
                  <c:v>500.339</c:v>
                </c:pt>
                <c:pt idx="433">
                  <c:v>500.70299999999997</c:v>
                </c:pt>
                <c:pt idx="434">
                  <c:v>501.06599999999997</c:v>
                </c:pt>
                <c:pt idx="435">
                  <c:v>501.43</c:v>
                </c:pt>
                <c:pt idx="436">
                  <c:v>501.79399999999998</c:v>
                </c:pt>
                <c:pt idx="437">
                  <c:v>502.15699999999998</c:v>
                </c:pt>
                <c:pt idx="438">
                  <c:v>502.52100000000002</c:v>
                </c:pt>
                <c:pt idx="439">
                  <c:v>502.88499999999999</c:v>
                </c:pt>
                <c:pt idx="440">
                  <c:v>503.24799999999999</c:v>
                </c:pt>
                <c:pt idx="441">
                  <c:v>503.61200000000002</c:v>
                </c:pt>
                <c:pt idx="442">
                  <c:v>503.97500000000002</c:v>
                </c:pt>
                <c:pt idx="443">
                  <c:v>504.339</c:v>
                </c:pt>
                <c:pt idx="444">
                  <c:v>504.702</c:v>
                </c:pt>
                <c:pt idx="445">
                  <c:v>505.06599999999997</c:v>
                </c:pt>
                <c:pt idx="446">
                  <c:v>505.42899999999997</c:v>
                </c:pt>
                <c:pt idx="447">
                  <c:v>505.79199999999997</c:v>
                </c:pt>
                <c:pt idx="448">
                  <c:v>506.15499999999997</c:v>
                </c:pt>
                <c:pt idx="449">
                  <c:v>506.51900000000001</c:v>
                </c:pt>
                <c:pt idx="450">
                  <c:v>506.88200000000001</c:v>
                </c:pt>
                <c:pt idx="451">
                  <c:v>507.245</c:v>
                </c:pt>
                <c:pt idx="452">
                  <c:v>507.608</c:v>
                </c:pt>
                <c:pt idx="453">
                  <c:v>507.971</c:v>
                </c:pt>
                <c:pt idx="454">
                  <c:v>508.334</c:v>
                </c:pt>
                <c:pt idx="455">
                  <c:v>508.697</c:v>
                </c:pt>
                <c:pt idx="456">
                  <c:v>509.06</c:v>
                </c:pt>
                <c:pt idx="457">
                  <c:v>509.423</c:v>
                </c:pt>
                <c:pt idx="458">
                  <c:v>509.786</c:v>
                </c:pt>
                <c:pt idx="459">
                  <c:v>510.149</c:v>
                </c:pt>
                <c:pt idx="460">
                  <c:v>510.51100000000002</c:v>
                </c:pt>
                <c:pt idx="461">
                  <c:v>510.87400000000002</c:v>
                </c:pt>
                <c:pt idx="462">
                  <c:v>511.23700000000002</c:v>
                </c:pt>
                <c:pt idx="463">
                  <c:v>511.6</c:v>
                </c:pt>
                <c:pt idx="464">
                  <c:v>511.96199999999999</c:v>
                </c:pt>
                <c:pt idx="465">
                  <c:v>512.32500000000005</c:v>
                </c:pt>
                <c:pt idx="466">
                  <c:v>512.68700000000001</c:v>
                </c:pt>
                <c:pt idx="467">
                  <c:v>513.04999999999995</c:v>
                </c:pt>
                <c:pt idx="468">
                  <c:v>513.41200000000003</c:v>
                </c:pt>
                <c:pt idx="469">
                  <c:v>513.77499999999998</c:v>
                </c:pt>
                <c:pt idx="470">
                  <c:v>514.13699999999994</c:v>
                </c:pt>
                <c:pt idx="471">
                  <c:v>514.5</c:v>
                </c:pt>
                <c:pt idx="472">
                  <c:v>514.86199999999997</c:v>
                </c:pt>
                <c:pt idx="473">
                  <c:v>515.22400000000005</c:v>
                </c:pt>
                <c:pt idx="474">
                  <c:v>515.58699999999999</c:v>
                </c:pt>
                <c:pt idx="475">
                  <c:v>515.94899999999996</c:v>
                </c:pt>
                <c:pt idx="476">
                  <c:v>516.31100000000004</c:v>
                </c:pt>
                <c:pt idx="477">
                  <c:v>516.673</c:v>
                </c:pt>
                <c:pt idx="478">
                  <c:v>517.03499999999997</c:v>
                </c:pt>
                <c:pt idx="479">
                  <c:v>517.39700000000005</c:v>
                </c:pt>
                <c:pt idx="480">
                  <c:v>517.75900000000001</c:v>
                </c:pt>
                <c:pt idx="481">
                  <c:v>518.12099999999998</c:v>
                </c:pt>
                <c:pt idx="482">
                  <c:v>518.48299999999995</c:v>
                </c:pt>
                <c:pt idx="483">
                  <c:v>518.84500000000003</c:v>
                </c:pt>
                <c:pt idx="484">
                  <c:v>519.20699999999999</c:v>
                </c:pt>
                <c:pt idx="485">
                  <c:v>519.56899999999996</c:v>
                </c:pt>
                <c:pt idx="486">
                  <c:v>519.93100000000004</c:v>
                </c:pt>
                <c:pt idx="487">
                  <c:v>520.29200000000003</c:v>
                </c:pt>
                <c:pt idx="488">
                  <c:v>520.654</c:v>
                </c:pt>
                <c:pt idx="489">
                  <c:v>521.01599999999996</c:v>
                </c:pt>
                <c:pt idx="490">
                  <c:v>521.37699999999995</c:v>
                </c:pt>
                <c:pt idx="491">
                  <c:v>521.73900000000003</c:v>
                </c:pt>
                <c:pt idx="492">
                  <c:v>522.101</c:v>
                </c:pt>
                <c:pt idx="493">
                  <c:v>522.46199999999999</c:v>
                </c:pt>
                <c:pt idx="494">
                  <c:v>522.82399999999996</c:v>
                </c:pt>
                <c:pt idx="495">
                  <c:v>523.18499999999995</c:v>
                </c:pt>
                <c:pt idx="496">
                  <c:v>523.54600000000005</c:v>
                </c:pt>
                <c:pt idx="497">
                  <c:v>523.90800000000002</c:v>
                </c:pt>
                <c:pt idx="498">
                  <c:v>524.26900000000001</c:v>
                </c:pt>
                <c:pt idx="499">
                  <c:v>524.63</c:v>
                </c:pt>
                <c:pt idx="500">
                  <c:v>524.99199999999996</c:v>
                </c:pt>
                <c:pt idx="501">
                  <c:v>525.35299999999995</c:v>
                </c:pt>
                <c:pt idx="502">
                  <c:v>525.71400000000006</c:v>
                </c:pt>
                <c:pt idx="503">
                  <c:v>526.07500000000005</c:v>
                </c:pt>
                <c:pt idx="504">
                  <c:v>526.43600000000004</c:v>
                </c:pt>
                <c:pt idx="505">
                  <c:v>526.79700000000003</c:v>
                </c:pt>
                <c:pt idx="506">
                  <c:v>527.15800000000002</c:v>
                </c:pt>
                <c:pt idx="507">
                  <c:v>527.51900000000001</c:v>
                </c:pt>
                <c:pt idx="508">
                  <c:v>527.88</c:v>
                </c:pt>
                <c:pt idx="509">
                  <c:v>528.24099999999999</c:v>
                </c:pt>
                <c:pt idx="510">
                  <c:v>528.60199999999998</c:v>
                </c:pt>
                <c:pt idx="511">
                  <c:v>528.96299999999997</c:v>
                </c:pt>
                <c:pt idx="512">
                  <c:v>529.32399999999996</c:v>
                </c:pt>
                <c:pt idx="513">
                  <c:v>529.68399999999997</c:v>
                </c:pt>
                <c:pt idx="514">
                  <c:v>530.04499999999996</c:v>
                </c:pt>
                <c:pt idx="515">
                  <c:v>530.40599999999995</c:v>
                </c:pt>
                <c:pt idx="516">
                  <c:v>530.76599999999996</c:v>
                </c:pt>
                <c:pt idx="517">
                  <c:v>531.12699999999995</c:v>
                </c:pt>
                <c:pt idx="518">
                  <c:v>531.48699999999997</c:v>
                </c:pt>
                <c:pt idx="519">
                  <c:v>531.84799999999996</c:v>
                </c:pt>
                <c:pt idx="520">
                  <c:v>532.20799999999997</c:v>
                </c:pt>
                <c:pt idx="521">
                  <c:v>532.56899999999996</c:v>
                </c:pt>
                <c:pt idx="522">
                  <c:v>532.92899999999997</c:v>
                </c:pt>
                <c:pt idx="523">
                  <c:v>533.28899999999999</c:v>
                </c:pt>
                <c:pt idx="524">
                  <c:v>533.65</c:v>
                </c:pt>
                <c:pt idx="525">
                  <c:v>534.01</c:v>
                </c:pt>
                <c:pt idx="526">
                  <c:v>534.37</c:v>
                </c:pt>
                <c:pt idx="527">
                  <c:v>534.73</c:v>
                </c:pt>
                <c:pt idx="528">
                  <c:v>535.09100000000001</c:v>
                </c:pt>
                <c:pt idx="529">
                  <c:v>535.45100000000002</c:v>
                </c:pt>
                <c:pt idx="530">
                  <c:v>535.81100000000004</c:v>
                </c:pt>
                <c:pt idx="531">
                  <c:v>536.17100000000005</c:v>
                </c:pt>
                <c:pt idx="532">
                  <c:v>536.53099999999995</c:v>
                </c:pt>
                <c:pt idx="533">
                  <c:v>536.89099999999996</c:v>
                </c:pt>
                <c:pt idx="534">
                  <c:v>537.25099999999998</c:v>
                </c:pt>
                <c:pt idx="535">
                  <c:v>537.61099999999999</c:v>
                </c:pt>
                <c:pt idx="536">
                  <c:v>537.97</c:v>
                </c:pt>
                <c:pt idx="537">
                  <c:v>538.33000000000004</c:v>
                </c:pt>
                <c:pt idx="538">
                  <c:v>538.69000000000005</c:v>
                </c:pt>
                <c:pt idx="539">
                  <c:v>539.04999999999995</c:v>
                </c:pt>
                <c:pt idx="540">
                  <c:v>539.40899999999999</c:v>
                </c:pt>
                <c:pt idx="541">
                  <c:v>539.76900000000001</c:v>
                </c:pt>
                <c:pt idx="542">
                  <c:v>540.12800000000004</c:v>
                </c:pt>
                <c:pt idx="543">
                  <c:v>540.48800000000006</c:v>
                </c:pt>
                <c:pt idx="544">
                  <c:v>540.84799999999996</c:v>
                </c:pt>
                <c:pt idx="545">
                  <c:v>541.20699999999999</c:v>
                </c:pt>
                <c:pt idx="546">
                  <c:v>541.56600000000003</c:v>
                </c:pt>
                <c:pt idx="547">
                  <c:v>541.92600000000004</c:v>
                </c:pt>
                <c:pt idx="548">
                  <c:v>542.28499999999997</c:v>
                </c:pt>
                <c:pt idx="549">
                  <c:v>542.64499999999998</c:v>
                </c:pt>
                <c:pt idx="550">
                  <c:v>543.00400000000002</c:v>
                </c:pt>
                <c:pt idx="551">
                  <c:v>543.36300000000006</c:v>
                </c:pt>
                <c:pt idx="552">
                  <c:v>543.72199999999998</c:v>
                </c:pt>
                <c:pt idx="553">
                  <c:v>544.08100000000002</c:v>
                </c:pt>
                <c:pt idx="554">
                  <c:v>544.44100000000003</c:v>
                </c:pt>
                <c:pt idx="555">
                  <c:v>544.79999999999995</c:v>
                </c:pt>
                <c:pt idx="556">
                  <c:v>545.15899999999999</c:v>
                </c:pt>
                <c:pt idx="557">
                  <c:v>545.51800000000003</c:v>
                </c:pt>
                <c:pt idx="558">
                  <c:v>545.87699999999995</c:v>
                </c:pt>
                <c:pt idx="559">
                  <c:v>546.23500000000001</c:v>
                </c:pt>
                <c:pt idx="560">
                  <c:v>546.59400000000005</c:v>
                </c:pt>
                <c:pt idx="561">
                  <c:v>546.95299999999997</c:v>
                </c:pt>
                <c:pt idx="562">
                  <c:v>547.31200000000001</c:v>
                </c:pt>
                <c:pt idx="563">
                  <c:v>547.67100000000005</c:v>
                </c:pt>
                <c:pt idx="564">
                  <c:v>548.029</c:v>
                </c:pt>
                <c:pt idx="565">
                  <c:v>548.38800000000003</c:v>
                </c:pt>
                <c:pt idx="566">
                  <c:v>548.74699999999996</c:v>
                </c:pt>
                <c:pt idx="567">
                  <c:v>549.10500000000002</c:v>
                </c:pt>
                <c:pt idx="568">
                  <c:v>549.46400000000006</c:v>
                </c:pt>
                <c:pt idx="569">
                  <c:v>549.822</c:v>
                </c:pt>
                <c:pt idx="570">
                  <c:v>550.18100000000004</c:v>
                </c:pt>
                <c:pt idx="571">
                  <c:v>550.53899999999999</c:v>
                </c:pt>
                <c:pt idx="572">
                  <c:v>550.89800000000002</c:v>
                </c:pt>
                <c:pt idx="573">
                  <c:v>551.25599999999997</c:v>
                </c:pt>
                <c:pt idx="574">
                  <c:v>551.61400000000003</c:v>
                </c:pt>
                <c:pt idx="575">
                  <c:v>551.97299999999996</c:v>
                </c:pt>
                <c:pt idx="576">
                  <c:v>552.33100000000002</c:v>
                </c:pt>
                <c:pt idx="577">
                  <c:v>552.68899999999996</c:v>
                </c:pt>
                <c:pt idx="578">
                  <c:v>553.04700000000003</c:v>
                </c:pt>
                <c:pt idx="579">
                  <c:v>553.40499999999997</c:v>
                </c:pt>
                <c:pt idx="580">
                  <c:v>553.76300000000003</c:v>
                </c:pt>
                <c:pt idx="581">
                  <c:v>554.12099999999998</c:v>
                </c:pt>
                <c:pt idx="582">
                  <c:v>554.47900000000004</c:v>
                </c:pt>
                <c:pt idx="583">
                  <c:v>554.83699999999999</c:v>
                </c:pt>
                <c:pt idx="584">
                  <c:v>555.19500000000005</c:v>
                </c:pt>
                <c:pt idx="585">
                  <c:v>555.553</c:v>
                </c:pt>
                <c:pt idx="586">
                  <c:v>555.91099999999994</c:v>
                </c:pt>
                <c:pt idx="587">
                  <c:v>556.26900000000001</c:v>
                </c:pt>
                <c:pt idx="588">
                  <c:v>556.62699999999995</c:v>
                </c:pt>
                <c:pt idx="589">
                  <c:v>556.98400000000004</c:v>
                </c:pt>
                <c:pt idx="590">
                  <c:v>557.34199999999998</c:v>
                </c:pt>
                <c:pt idx="591">
                  <c:v>557.70000000000005</c:v>
                </c:pt>
                <c:pt idx="592">
                  <c:v>558.05700000000002</c:v>
                </c:pt>
                <c:pt idx="593">
                  <c:v>558.41499999999996</c:v>
                </c:pt>
                <c:pt idx="594">
                  <c:v>558.77200000000005</c:v>
                </c:pt>
                <c:pt idx="595">
                  <c:v>559.13</c:v>
                </c:pt>
                <c:pt idx="596">
                  <c:v>559.48699999999997</c:v>
                </c:pt>
                <c:pt idx="597">
                  <c:v>559.84500000000003</c:v>
                </c:pt>
                <c:pt idx="598">
                  <c:v>560.202</c:v>
                </c:pt>
                <c:pt idx="599">
                  <c:v>560.55899999999997</c:v>
                </c:pt>
                <c:pt idx="600">
                  <c:v>560.91600000000005</c:v>
                </c:pt>
                <c:pt idx="601">
                  <c:v>561.274</c:v>
                </c:pt>
                <c:pt idx="602">
                  <c:v>561.63099999999997</c:v>
                </c:pt>
                <c:pt idx="603">
                  <c:v>561.98800000000006</c:v>
                </c:pt>
                <c:pt idx="604">
                  <c:v>562.34500000000003</c:v>
                </c:pt>
                <c:pt idx="605">
                  <c:v>562.702</c:v>
                </c:pt>
                <c:pt idx="606">
                  <c:v>563.05899999999997</c:v>
                </c:pt>
                <c:pt idx="607">
                  <c:v>563.41600000000005</c:v>
                </c:pt>
                <c:pt idx="608">
                  <c:v>563.77300000000002</c:v>
                </c:pt>
                <c:pt idx="609">
                  <c:v>564.13</c:v>
                </c:pt>
                <c:pt idx="610">
                  <c:v>564.48699999999997</c:v>
                </c:pt>
                <c:pt idx="611">
                  <c:v>564.84400000000005</c:v>
                </c:pt>
                <c:pt idx="612">
                  <c:v>565.20100000000002</c:v>
                </c:pt>
                <c:pt idx="613">
                  <c:v>565.55700000000002</c:v>
                </c:pt>
                <c:pt idx="614">
                  <c:v>565.91399999999999</c:v>
                </c:pt>
                <c:pt idx="615">
                  <c:v>566.27099999999996</c:v>
                </c:pt>
                <c:pt idx="616">
                  <c:v>566.62699999999995</c:v>
                </c:pt>
                <c:pt idx="617">
                  <c:v>566.98400000000004</c:v>
                </c:pt>
                <c:pt idx="618">
                  <c:v>567.34</c:v>
                </c:pt>
                <c:pt idx="619">
                  <c:v>567.697</c:v>
                </c:pt>
                <c:pt idx="620">
                  <c:v>568.053</c:v>
                </c:pt>
                <c:pt idx="621">
                  <c:v>568.41</c:v>
                </c:pt>
                <c:pt idx="622">
                  <c:v>568.76599999999996</c:v>
                </c:pt>
                <c:pt idx="623">
                  <c:v>569.12199999999996</c:v>
                </c:pt>
                <c:pt idx="624">
                  <c:v>569.47900000000004</c:v>
                </c:pt>
                <c:pt idx="625">
                  <c:v>569.83500000000004</c:v>
                </c:pt>
                <c:pt idx="626">
                  <c:v>570.19100000000003</c:v>
                </c:pt>
                <c:pt idx="627">
                  <c:v>570.54700000000003</c:v>
                </c:pt>
                <c:pt idx="628">
                  <c:v>570.90300000000002</c:v>
                </c:pt>
                <c:pt idx="629">
                  <c:v>571.26</c:v>
                </c:pt>
                <c:pt idx="630">
                  <c:v>571.61599999999999</c:v>
                </c:pt>
                <c:pt idx="631">
                  <c:v>571.97199999999998</c:v>
                </c:pt>
                <c:pt idx="632">
                  <c:v>572.32799999999997</c:v>
                </c:pt>
                <c:pt idx="633">
                  <c:v>572.68299999999999</c:v>
                </c:pt>
                <c:pt idx="634">
                  <c:v>573.03899999999999</c:v>
                </c:pt>
                <c:pt idx="635">
                  <c:v>573.39499999999998</c:v>
                </c:pt>
                <c:pt idx="636">
                  <c:v>573.75099999999998</c:v>
                </c:pt>
                <c:pt idx="637">
                  <c:v>574.10699999999997</c:v>
                </c:pt>
                <c:pt idx="638">
                  <c:v>574.46199999999999</c:v>
                </c:pt>
                <c:pt idx="639">
                  <c:v>574.81799999999998</c:v>
                </c:pt>
                <c:pt idx="640">
                  <c:v>575.17399999999998</c:v>
                </c:pt>
                <c:pt idx="641">
                  <c:v>575.529</c:v>
                </c:pt>
                <c:pt idx="642">
                  <c:v>575.88499999999999</c:v>
                </c:pt>
                <c:pt idx="643">
                  <c:v>576.24</c:v>
                </c:pt>
                <c:pt idx="644">
                  <c:v>576.596</c:v>
                </c:pt>
                <c:pt idx="645">
                  <c:v>576.95100000000002</c:v>
                </c:pt>
                <c:pt idx="646">
                  <c:v>577.30700000000002</c:v>
                </c:pt>
                <c:pt idx="647">
                  <c:v>577.66200000000003</c:v>
                </c:pt>
                <c:pt idx="648">
                  <c:v>578.01700000000005</c:v>
                </c:pt>
                <c:pt idx="649">
                  <c:v>578.37300000000005</c:v>
                </c:pt>
                <c:pt idx="650">
                  <c:v>578.72799999999995</c:v>
                </c:pt>
                <c:pt idx="651">
                  <c:v>579.08299999999997</c:v>
                </c:pt>
                <c:pt idx="652">
                  <c:v>579.43799999999999</c:v>
                </c:pt>
                <c:pt idx="653">
                  <c:v>579.79300000000001</c:v>
                </c:pt>
                <c:pt idx="654">
                  <c:v>580.14800000000002</c:v>
                </c:pt>
                <c:pt idx="655">
                  <c:v>580.50300000000004</c:v>
                </c:pt>
                <c:pt idx="656">
                  <c:v>580.85799999999995</c:v>
                </c:pt>
                <c:pt idx="657">
                  <c:v>581.21299999999997</c:v>
                </c:pt>
                <c:pt idx="658">
                  <c:v>581.56799999999998</c:v>
                </c:pt>
                <c:pt idx="659">
                  <c:v>581.923</c:v>
                </c:pt>
                <c:pt idx="660">
                  <c:v>582.27800000000002</c:v>
                </c:pt>
                <c:pt idx="661">
                  <c:v>582.63300000000004</c:v>
                </c:pt>
                <c:pt idx="662">
                  <c:v>582.98699999999997</c:v>
                </c:pt>
                <c:pt idx="663">
                  <c:v>583.34199999999998</c:v>
                </c:pt>
                <c:pt idx="664">
                  <c:v>583.697</c:v>
                </c:pt>
                <c:pt idx="665">
                  <c:v>584.05100000000004</c:v>
                </c:pt>
                <c:pt idx="666">
                  <c:v>584.40599999999995</c:v>
                </c:pt>
                <c:pt idx="667">
                  <c:v>584.76</c:v>
                </c:pt>
                <c:pt idx="668">
                  <c:v>585.11500000000001</c:v>
                </c:pt>
                <c:pt idx="669">
                  <c:v>585.46900000000005</c:v>
                </c:pt>
                <c:pt idx="670">
                  <c:v>585.82399999999996</c:v>
                </c:pt>
                <c:pt idx="671">
                  <c:v>586.178</c:v>
                </c:pt>
                <c:pt idx="672">
                  <c:v>586.53200000000004</c:v>
                </c:pt>
                <c:pt idx="673">
                  <c:v>586.88599999999997</c:v>
                </c:pt>
                <c:pt idx="674">
                  <c:v>587.24099999999999</c:v>
                </c:pt>
                <c:pt idx="675">
                  <c:v>587.59500000000003</c:v>
                </c:pt>
                <c:pt idx="676">
                  <c:v>587.94899999999996</c:v>
                </c:pt>
                <c:pt idx="677">
                  <c:v>588.303</c:v>
                </c:pt>
                <c:pt idx="678">
                  <c:v>588.65700000000004</c:v>
                </c:pt>
                <c:pt idx="679">
                  <c:v>589.01099999999997</c:v>
                </c:pt>
                <c:pt idx="680">
                  <c:v>589.36500000000001</c:v>
                </c:pt>
                <c:pt idx="681">
                  <c:v>589.71900000000005</c:v>
                </c:pt>
                <c:pt idx="682">
                  <c:v>590.07299999999998</c:v>
                </c:pt>
                <c:pt idx="683">
                  <c:v>590.42700000000002</c:v>
                </c:pt>
                <c:pt idx="684">
                  <c:v>590.78099999999995</c:v>
                </c:pt>
                <c:pt idx="685">
                  <c:v>591.13400000000001</c:v>
                </c:pt>
                <c:pt idx="686">
                  <c:v>591.48800000000006</c:v>
                </c:pt>
                <c:pt idx="687">
                  <c:v>591.84199999999998</c:v>
                </c:pt>
                <c:pt idx="688">
                  <c:v>592.19600000000003</c:v>
                </c:pt>
                <c:pt idx="689">
                  <c:v>592.54899999999998</c:v>
                </c:pt>
                <c:pt idx="690">
                  <c:v>592.90300000000002</c:v>
                </c:pt>
                <c:pt idx="691">
                  <c:v>593.25599999999997</c:v>
                </c:pt>
                <c:pt idx="692">
                  <c:v>593.61</c:v>
                </c:pt>
                <c:pt idx="693">
                  <c:v>593.96299999999997</c:v>
                </c:pt>
                <c:pt idx="694">
                  <c:v>594.31700000000001</c:v>
                </c:pt>
                <c:pt idx="695">
                  <c:v>594.66999999999996</c:v>
                </c:pt>
                <c:pt idx="696">
                  <c:v>595.02300000000002</c:v>
                </c:pt>
                <c:pt idx="697">
                  <c:v>595.37599999999998</c:v>
                </c:pt>
                <c:pt idx="698">
                  <c:v>595.73</c:v>
                </c:pt>
                <c:pt idx="699">
                  <c:v>596.08299999999997</c:v>
                </c:pt>
                <c:pt idx="700">
                  <c:v>596.43600000000004</c:v>
                </c:pt>
                <c:pt idx="701">
                  <c:v>596.78899999999999</c:v>
                </c:pt>
                <c:pt idx="702">
                  <c:v>597.14200000000005</c:v>
                </c:pt>
                <c:pt idx="703">
                  <c:v>597.495</c:v>
                </c:pt>
                <c:pt idx="704">
                  <c:v>597.84799999999996</c:v>
                </c:pt>
                <c:pt idx="705">
                  <c:v>598.20100000000002</c:v>
                </c:pt>
                <c:pt idx="706">
                  <c:v>598.55399999999997</c:v>
                </c:pt>
                <c:pt idx="707">
                  <c:v>598.90700000000004</c:v>
                </c:pt>
                <c:pt idx="708">
                  <c:v>599.26</c:v>
                </c:pt>
                <c:pt idx="709">
                  <c:v>599.61199999999997</c:v>
                </c:pt>
                <c:pt idx="710">
                  <c:v>599.96500000000003</c:v>
                </c:pt>
                <c:pt idx="711">
                  <c:v>600.31799999999998</c:v>
                </c:pt>
                <c:pt idx="712">
                  <c:v>600.66999999999996</c:v>
                </c:pt>
                <c:pt idx="713">
                  <c:v>601.02300000000002</c:v>
                </c:pt>
                <c:pt idx="714">
                  <c:v>601.37599999999998</c:v>
                </c:pt>
                <c:pt idx="715">
                  <c:v>601.72799999999995</c:v>
                </c:pt>
                <c:pt idx="716">
                  <c:v>602.08100000000002</c:v>
                </c:pt>
                <c:pt idx="717">
                  <c:v>602.43299999999999</c:v>
                </c:pt>
                <c:pt idx="718">
                  <c:v>602.78499999999997</c:v>
                </c:pt>
                <c:pt idx="719">
                  <c:v>603.13800000000003</c:v>
                </c:pt>
                <c:pt idx="720">
                  <c:v>603.49</c:v>
                </c:pt>
                <c:pt idx="721">
                  <c:v>603.84199999999998</c:v>
                </c:pt>
                <c:pt idx="722">
                  <c:v>604.19399999999996</c:v>
                </c:pt>
                <c:pt idx="723">
                  <c:v>604.54700000000003</c:v>
                </c:pt>
                <c:pt idx="724">
                  <c:v>604.899</c:v>
                </c:pt>
                <c:pt idx="725">
                  <c:v>605.25099999999998</c:v>
                </c:pt>
                <c:pt idx="726">
                  <c:v>605.60299999999995</c:v>
                </c:pt>
                <c:pt idx="727">
                  <c:v>605.95500000000004</c:v>
                </c:pt>
                <c:pt idx="728">
                  <c:v>606.30700000000002</c:v>
                </c:pt>
                <c:pt idx="729">
                  <c:v>606.65899999999999</c:v>
                </c:pt>
                <c:pt idx="730">
                  <c:v>607.01099999999997</c:v>
                </c:pt>
                <c:pt idx="731">
                  <c:v>607.36199999999997</c:v>
                </c:pt>
                <c:pt idx="732">
                  <c:v>607.71400000000006</c:v>
                </c:pt>
                <c:pt idx="733">
                  <c:v>608.06600000000003</c:v>
                </c:pt>
                <c:pt idx="734">
                  <c:v>608.41800000000001</c:v>
                </c:pt>
                <c:pt idx="735">
                  <c:v>608.76900000000001</c:v>
                </c:pt>
                <c:pt idx="736">
                  <c:v>609.12099999999998</c:v>
                </c:pt>
                <c:pt idx="737">
                  <c:v>609.47299999999996</c:v>
                </c:pt>
                <c:pt idx="738">
                  <c:v>609.82399999999996</c:v>
                </c:pt>
                <c:pt idx="739">
                  <c:v>610.17600000000004</c:v>
                </c:pt>
                <c:pt idx="740">
                  <c:v>610.52700000000004</c:v>
                </c:pt>
                <c:pt idx="741">
                  <c:v>610.87800000000004</c:v>
                </c:pt>
                <c:pt idx="742">
                  <c:v>611.23</c:v>
                </c:pt>
                <c:pt idx="743">
                  <c:v>611.58100000000002</c:v>
                </c:pt>
                <c:pt idx="744">
                  <c:v>611.93200000000002</c:v>
                </c:pt>
                <c:pt idx="745">
                  <c:v>612.28399999999999</c:v>
                </c:pt>
                <c:pt idx="746">
                  <c:v>612.63499999999999</c:v>
                </c:pt>
                <c:pt idx="747">
                  <c:v>612.98599999999999</c:v>
                </c:pt>
                <c:pt idx="748">
                  <c:v>613.33699999999999</c:v>
                </c:pt>
                <c:pt idx="749">
                  <c:v>613.68799999999999</c:v>
                </c:pt>
                <c:pt idx="750">
                  <c:v>614.03899999999999</c:v>
                </c:pt>
                <c:pt idx="751">
                  <c:v>614.39</c:v>
                </c:pt>
                <c:pt idx="752">
                  <c:v>614.74099999999999</c:v>
                </c:pt>
                <c:pt idx="753">
                  <c:v>615.09199999999998</c:v>
                </c:pt>
                <c:pt idx="754">
                  <c:v>615.44299999999998</c:v>
                </c:pt>
                <c:pt idx="755">
                  <c:v>615.79399999999998</c:v>
                </c:pt>
                <c:pt idx="756">
                  <c:v>616.14400000000001</c:v>
                </c:pt>
                <c:pt idx="757">
                  <c:v>616.495</c:v>
                </c:pt>
                <c:pt idx="758">
                  <c:v>616.846</c:v>
                </c:pt>
                <c:pt idx="759">
                  <c:v>617.197</c:v>
                </c:pt>
                <c:pt idx="760">
                  <c:v>617.54700000000003</c:v>
                </c:pt>
                <c:pt idx="761">
                  <c:v>617.89800000000002</c:v>
                </c:pt>
                <c:pt idx="762">
                  <c:v>618.24800000000005</c:v>
                </c:pt>
                <c:pt idx="763">
                  <c:v>618.59900000000005</c:v>
                </c:pt>
                <c:pt idx="764">
                  <c:v>618.94899999999996</c:v>
                </c:pt>
                <c:pt idx="765">
                  <c:v>619.29899999999998</c:v>
                </c:pt>
                <c:pt idx="766">
                  <c:v>619.65</c:v>
                </c:pt>
                <c:pt idx="767">
                  <c:v>620</c:v>
                </c:pt>
                <c:pt idx="768">
                  <c:v>620.35</c:v>
                </c:pt>
                <c:pt idx="769">
                  <c:v>620.70100000000002</c:v>
                </c:pt>
                <c:pt idx="770">
                  <c:v>621.05100000000004</c:v>
                </c:pt>
                <c:pt idx="771">
                  <c:v>621.40099999999995</c:v>
                </c:pt>
                <c:pt idx="772">
                  <c:v>621.75099999999998</c:v>
                </c:pt>
                <c:pt idx="773">
                  <c:v>622.101</c:v>
                </c:pt>
                <c:pt idx="774">
                  <c:v>622.45100000000002</c:v>
                </c:pt>
                <c:pt idx="775">
                  <c:v>622.80100000000004</c:v>
                </c:pt>
                <c:pt idx="776">
                  <c:v>623.15099999999995</c:v>
                </c:pt>
                <c:pt idx="777">
                  <c:v>623.50099999999998</c:v>
                </c:pt>
                <c:pt idx="778">
                  <c:v>623.85</c:v>
                </c:pt>
                <c:pt idx="779">
                  <c:v>624.20000000000005</c:v>
                </c:pt>
                <c:pt idx="780">
                  <c:v>624.54999999999995</c:v>
                </c:pt>
                <c:pt idx="781">
                  <c:v>624.9</c:v>
                </c:pt>
                <c:pt idx="782">
                  <c:v>625.24900000000002</c:v>
                </c:pt>
                <c:pt idx="783">
                  <c:v>625.59900000000005</c:v>
                </c:pt>
                <c:pt idx="784">
                  <c:v>625.94899999999996</c:v>
                </c:pt>
                <c:pt idx="785">
                  <c:v>626.298</c:v>
                </c:pt>
                <c:pt idx="786">
                  <c:v>626.64800000000002</c:v>
                </c:pt>
                <c:pt idx="787">
                  <c:v>626.99699999999996</c:v>
                </c:pt>
                <c:pt idx="788">
                  <c:v>627.346</c:v>
                </c:pt>
                <c:pt idx="789">
                  <c:v>627.69600000000003</c:v>
                </c:pt>
                <c:pt idx="790">
                  <c:v>628.04499999999996</c:v>
                </c:pt>
                <c:pt idx="791">
                  <c:v>628.39400000000001</c:v>
                </c:pt>
                <c:pt idx="792">
                  <c:v>628.74300000000005</c:v>
                </c:pt>
                <c:pt idx="793">
                  <c:v>629.09299999999996</c:v>
                </c:pt>
                <c:pt idx="794">
                  <c:v>629.44200000000001</c:v>
                </c:pt>
                <c:pt idx="795">
                  <c:v>629.79100000000005</c:v>
                </c:pt>
                <c:pt idx="796">
                  <c:v>630.14</c:v>
                </c:pt>
                <c:pt idx="797">
                  <c:v>630.48900000000003</c:v>
                </c:pt>
                <c:pt idx="798">
                  <c:v>630.83799999999997</c:v>
                </c:pt>
                <c:pt idx="799">
                  <c:v>631.18700000000001</c:v>
                </c:pt>
                <c:pt idx="800">
                  <c:v>631.53599999999994</c:v>
                </c:pt>
                <c:pt idx="801">
                  <c:v>631.88400000000001</c:v>
                </c:pt>
                <c:pt idx="802">
                  <c:v>632.23299999999995</c:v>
                </c:pt>
                <c:pt idx="803">
                  <c:v>632.58199999999999</c:v>
                </c:pt>
                <c:pt idx="804">
                  <c:v>632.93100000000004</c:v>
                </c:pt>
                <c:pt idx="805">
                  <c:v>633.279</c:v>
                </c:pt>
                <c:pt idx="806">
                  <c:v>633.62800000000004</c:v>
                </c:pt>
                <c:pt idx="807">
                  <c:v>633.97699999999998</c:v>
                </c:pt>
                <c:pt idx="808">
                  <c:v>634.32500000000005</c:v>
                </c:pt>
                <c:pt idx="809">
                  <c:v>634.67399999999998</c:v>
                </c:pt>
                <c:pt idx="810">
                  <c:v>635.02200000000005</c:v>
                </c:pt>
                <c:pt idx="811">
                  <c:v>635.37</c:v>
                </c:pt>
                <c:pt idx="812">
                  <c:v>635.71900000000005</c:v>
                </c:pt>
                <c:pt idx="813">
                  <c:v>636.06700000000001</c:v>
                </c:pt>
                <c:pt idx="814">
                  <c:v>636.41499999999996</c:v>
                </c:pt>
                <c:pt idx="815">
                  <c:v>636.76300000000003</c:v>
                </c:pt>
                <c:pt idx="816">
                  <c:v>637.11199999999997</c:v>
                </c:pt>
                <c:pt idx="817">
                  <c:v>637.46</c:v>
                </c:pt>
                <c:pt idx="818">
                  <c:v>637.80799999999999</c:v>
                </c:pt>
                <c:pt idx="819">
                  <c:v>638.15599999999995</c:v>
                </c:pt>
                <c:pt idx="820">
                  <c:v>638.50400000000002</c:v>
                </c:pt>
                <c:pt idx="821">
                  <c:v>638.85199999999998</c:v>
                </c:pt>
                <c:pt idx="822">
                  <c:v>639.20000000000005</c:v>
                </c:pt>
                <c:pt idx="823">
                  <c:v>639.548</c:v>
                </c:pt>
                <c:pt idx="824">
                  <c:v>639.89499999999998</c:v>
                </c:pt>
                <c:pt idx="825">
                  <c:v>640.24300000000005</c:v>
                </c:pt>
                <c:pt idx="826">
                  <c:v>640.59100000000001</c:v>
                </c:pt>
                <c:pt idx="827">
                  <c:v>640.93899999999996</c:v>
                </c:pt>
                <c:pt idx="828">
                  <c:v>641.28599999999994</c:v>
                </c:pt>
                <c:pt idx="829">
                  <c:v>641.63400000000001</c:v>
                </c:pt>
                <c:pt idx="830">
                  <c:v>641.98099999999999</c:v>
                </c:pt>
                <c:pt idx="831">
                  <c:v>642.32899999999995</c:v>
                </c:pt>
                <c:pt idx="832">
                  <c:v>642.67600000000004</c:v>
                </c:pt>
                <c:pt idx="833">
                  <c:v>643.024</c:v>
                </c:pt>
                <c:pt idx="834">
                  <c:v>643.37099999999998</c:v>
                </c:pt>
                <c:pt idx="835">
                  <c:v>643.71900000000005</c:v>
                </c:pt>
                <c:pt idx="836">
                  <c:v>644.06600000000003</c:v>
                </c:pt>
                <c:pt idx="837">
                  <c:v>644.41300000000001</c:v>
                </c:pt>
                <c:pt idx="838">
                  <c:v>644.76</c:v>
                </c:pt>
                <c:pt idx="839">
                  <c:v>645.10799999999995</c:v>
                </c:pt>
                <c:pt idx="840">
                  <c:v>645.45500000000004</c:v>
                </c:pt>
                <c:pt idx="841">
                  <c:v>645.80200000000002</c:v>
                </c:pt>
                <c:pt idx="842">
                  <c:v>646.149</c:v>
                </c:pt>
                <c:pt idx="843">
                  <c:v>646.49599999999998</c:v>
                </c:pt>
                <c:pt idx="844">
                  <c:v>646.84299999999996</c:v>
                </c:pt>
                <c:pt idx="845">
                  <c:v>647.19000000000005</c:v>
                </c:pt>
                <c:pt idx="846">
                  <c:v>647.53599999999994</c:v>
                </c:pt>
                <c:pt idx="847">
                  <c:v>647.88300000000004</c:v>
                </c:pt>
                <c:pt idx="848">
                  <c:v>648.23</c:v>
                </c:pt>
                <c:pt idx="849">
                  <c:v>648.577</c:v>
                </c:pt>
                <c:pt idx="850">
                  <c:v>648.923</c:v>
                </c:pt>
                <c:pt idx="851">
                  <c:v>649.27</c:v>
                </c:pt>
                <c:pt idx="852">
                  <c:v>649.61699999999996</c:v>
                </c:pt>
                <c:pt idx="853">
                  <c:v>649.96299999999997</c:v>
                </c:pt>
                <c:pt idx="854">
                  <c:v>650.30999999999995</c:v>
                </c:pt>
                <c:pt idx="855">
                  <c:v>650.65599999999995</c:v>
                </c:pt>
                <c:pt idx="856">
                  <c:v>651.00300000000004</c:v>
                </c:pt>
                <c:pt idx="857">
                  <c:v>651.34900000000005</c:v>
                </c:pt>
                <c:pt idx="858">
                  <c:v>651.69500000000005</c:v>
                </c:pt>
                <c:pt idx="859">
                  <c:v>652.04200000000003</c:v>
                </c:pt>
                <c:pt idx="860">
                  <c:v>652.38800000000003</c:v>
                </c:pt>
                <c:pt idx="861">
                  <c:v>652.73400000000004</c:v>
                </c:pt>
                <c:pt idx="862">
                  <c:v>653.08000000000004</c:v>
                </c:pt>
                <c:pt idx="863">
                  <c:v>653.42600000000004</c:v>
                </c:pt>
                <c:pt idx="864">
                  <c:v>653.77200000000005</c:v>
                </c:pt>
                <c:pt idx="865">
                  <c:v>654.11800000000005</c:v>
                </c:pt>
                <c:pt idx="866">
                  <c:v>654.46400000000006</c:v>
                </c:pt>
                <c:pt idx="867">
                  <c:v>654.80999999999995</c:v>
                </c:pt>
                <c:pt idx="868">
                  <c:v>655.15599999999995</c:v>
                </c:pt>
                <c:pt idx="869">
                  <c:v>655.50199999999995</c:v>
                </c:pt>
                <c:pt idx="870">
                  <c:v>655.84799999999996</c:v>
                </c:pt>
                <c:pt idx="871">
                  <c:v>656.19299999999998</c:v>
                </c:pt>
                <c:pt idx="872">
                  <c:v>656.53899999999999</c:v>
                </c:pt>
                <c:pt idx="873">
                  <c:v>656.88499999999999</c:v>
                </c:pt>
                <c:pt idx="874">
                  <c:v>657.23</c:v>
                </c:pt>
                <c:pt idx="875">
                  <c:v>657.57600000000002</c:v>
                </c:pt>
                <c:pt idx="876">
                  <c:v>657.92200000000003</c:v>
                </c:pt>
                <c:pt idx="877">
                  <c:v>658.26700000000005</c:v>
                </c:pt>
                <c:pt idx="878">
                  <c:v>658.61199999999997</c:v>
                </c:pt>
                <c:pt idx="879">
                  <c:v>658.95799999999997</c:v>
                </c:pt>
                <c:pt idx="880">
                  <c:v>659.303</c:v>
                </c:pt>
                <c:pt idx="881">
                  <c:v>659.649</c:v>
                </c:pt>
                <c:pt idx="882">
                  <c:v>659.99400000000003</c:v>
                </c:pt>
                <c:pt idx="883">
                  <c:v>660.33900000000006</c:v>
                </c:pt>
                <c:pt idx="884">
                  <c:v>660.68399999999997</c:v>
                </c:pt>
                <c:pt idx="885">
                  <c:v>661.029</c:v>
                </c:pt>
                <c:pt idx="886">
                  <c:v>661.37400000000002</c:v>
                </c:pt>
                <c:pt idx="887">
                  <c:v>661.71900000000005</c:v>
                </c:pt>
                <c:pt idx="888">
                  <c:v>662.06399999999996</c:v>
                </c:pt>
                <c:pt idx="889">
                  <c:v>662.40899999999999</c:v>
                </c:pt>
                <c:pt idx="890">
                  <c:v>662.75400000000002</c:v>
                </c:pt>
                <c:pt idx="891">
                  <c:v>663.09900000000005</c:v>
                </c:pt>
                <c:pt idx="892">
                  <c:v>663.44399999999996</c:v>
                </c:pt>
                <c:pt idx="893">
                  <c:v>663.78899999999999</c:v>
                </c:pt>
                <c:pt idx="894">
                  <c:v>664.13300000000004</c:v>
                </c:pt>
                <c:pt idx="895">
                  <c:v>664.47799999999995</c:v>
                </c:pt>
                <c:pt idx="896">
                  <c:v>664.82299999999998</c:v>
                </c:pt>
                <c:pt idx="897">
                  <c:v>665.16700000000003</c:v>
                </c:pt>
                <c:pt idx="898">
                  <c:v>665.51199999999994</c:v>
                </c:pt>
                <c:pt idx="899">
                  <c:v>665.85599999999999</c:v>
                </c:pt>
                <c:pt idx="900">
                  <c:v>666.20100000000002</c:v>
                </c:pt>
                <c:pt idx="901">
                  <c:v>666.54499999999996</c:v>
                </c:pt>
                <c:pt idx="902">
                  <c:v>666.89</c:v>
                </c:pt>
                <c:pt idx="903">
                  <c:v>667.23400000000004</c:v>
                </c:pt>
                <c:pt idx="904">
                  <c:v>667.57799999999997</c:v>
                </c:pt>
                <c:pt idx="905">
                  <c:v>667.92200000000003</c:v>
                </c:pt>
                <c:pt idx="906">
                  <c:v>668.26700000000005</c:v>
                </c:pt>
                <c:pt idx="907">
                  <c:v>668.61099999999999</c:v>
                </c:pt>
                <c:pt idx="908">
                  <c:v>668.95500000000004</c:v>
                </c:pt>
                <c:pt idx="909">
                  <c:v>669.29899999999998</c:v>
                </c:pt>
                <c:pt idx="910">
                  <c:v>669.64300000000003</c:v>
                </c:pt>
                <c:pt idx="911">
                  <c:v>669.98699999999997</c:v>
                </c:pt>
                <c:pt idx="912">
                  <c:v>670.33100000000002</c:v>
                </c:pt>
                <c:pt idx="913">
                  <c:v>670.67499999999995</c:v>
                </c:pt>
                <c:pt idx="914">
                  <c:v>671.01800000000003</c:v>
                </c:pt>
                <c:pt idx="915">
                  <c:v>671.36199999999997</c:v>
                </c:pt>
                <c:pt idx="916">
                  <c:v>671.70600000000002</c:v>
                </c:pt>
                <c:pt idx="917">
                  <c:v>672.05</c:v>
                </c:pt>
                <c:pt idx="918">
                  <c:v>672.39300000000003</c:v>
                </c:pt>
                <c:pt idx="919">
                  <c:v>672.73699999999997</c:v>
                </c:pt>
                <c:pt idx="920">
                  <c:v>673.08</c:v>
                </c:pt>
                <c:pt idx="921">
                  <c:v>673.42399999999998</c:v>
                </c:pt>
                <c:pt idx="922">
                  <c:v>673.76700000000005</c:v>
                </c:pt>
                <c:pt idx="923">
                  <c:v>674.11099999999999</c:v>
                </c:pt>
                <c:pt idx="924">
                  <c:v>674.45399999999995</c:v>
                </c:pt>
                <c:pt idx="925">
                  <c:v>674.79700000000003</c:v>
                </c:pt>
                <c:pt idx="926">
                  <c:v>675.14099999999996</c:v>
                </c:pt>
                <c:pt idx="927">
                  <c:v>675.48400000000004</c:v>
                </c:pt>
                <c:pt idx="928">
                  <c:v>675.827</c:v>
                </c:pt>
                <c:pt idx="929">
                  <c:v>676.17</c:v>
                </c:pt>
                <c:pt idx="930">
                  <c:v>676.51300000000003</c:v>
                </c:pt>
                <c:pt idx="931">
                  <c:v>676.85599999999999</c:v>
                </c:pt>
                <c:pt idx="932">
                  <c:v>677.19899999999996</c:v>
                </c:pt>
                <c:pt idx="933">
                  <c:v>677.54200000000003</c:v>
                </c:pt>
                <c:pt idx="934">
                  <c:v>677.88499999999999</c:v>
                </c:pt>
                <c:pt idx="935">
                  <c:v>678.22799999999995</c:v>
                </c:pt>
                <c:pt idx="936">
                  <c:v>678.57100000000003</c:v>
                </c:pt>
                <c:pt idx="937">
                  <c:v>678.91399999999999</c:v>
                </c:pt>
                <c:pt idx="938">
                  <c:v>679.25699999999995</c:v>
                </c:pt>
                <c:pt idx="939">
                  <c:v>679.59900000000005</c:v>
                </c:pt>
                <c:pt idx="940">
                  <c:v>679.94200000000001</c:v>
                </c:pt>
                <c:pt idx="941">
                  <c:v>680.28499999999997</c:v>
                </c:pt>
                <c:pt idx="942">
                  <c:v>680.62699999999995</c:v>
                </c:pt>
                <c:pt idx="943">
                  <c:v>680.97</c:v>
                </c:pt>
                <c:pt idx="944">
                  <c:v>681.31200000000001</c:v>
                </c:pt>
                <c:pt idx="945">
                  <c:v>681.654</c:v>
                </c:pt>
                <c:pt idx="946">
                  <c:v>681.99699999999996</c:v>
                </c:pt>
                <c:pt idx="947">
                  <c:v>682.33900000000006</c:v>
                </c:pt>
                <c:pt idx="948">
                  <c:v>682.68100000000004</c:v>
                </c:pt>
                <c:pt idx="949">
                  <c:v>683.024</c:v>
                </c:pt>
                <c:pt idx="950">
                  <c:v>683.36599999999999</c:v>
                </c:pt>
                <c:pt idx="951">
                  <c:v>683.70799999999997</c:v>
                </c:pt>
                <c:pt idx="952">
                  <c:v>684.05</c:v>
                </c:pt>
                <c:pt idx="953">
                  <c:v>684.39200000000005</c:v>
                </c:pt>
                <c:pt idx="954">
                  <c:v>684.73400000000004</c:v>
                </c:pt>
                <c:pt idx="955">
                  <c:v>685.07600000000002</c:v>
                </c:pt>
                <c:pt idx="956">
                  <c:v>685.41800000000001</c:v>
                </c:pt>
                <c:pt idx="957">
                  <c:v>685.76</c:v>
                </c:pt>
                <c:pt idx="958">
                  <c:v>686.10199999999998</c:v>
                </c:pt>
                <c:pt idx="959">
                  <c:v>686.44399999999996</c:v>
                </c:pt>
                <c:pt idx="960">
                  <c:v>686.78499999999997</c:v>
                </c:pt>
                <c:pt idx="961">
                  <c:v>687.12699999999995</c:v>
                </c:pt>
                <c:pt idx="962">
                  <c:v>687.46900000000005</c:v>
                </c:pt>
                <c:pt idx="963">
                  <c:v>687.81</c:v>
                </c:pt>
                <c:pt idx="964">
                  <c:v>688.15200000000004</c:v>
                </c:pt>
                <c:pt idx="965">
                  <c:v>688.49300000000005</c:v>
                </c:pt>
                <c:pt idx="966">
                  <c:v>688.83500000000004</c:v>
                </c:pt>
                <c:pt idx="967">
                  <c:v>689.17600000000004</c:v>
                </c:pt>
                <c:pt idx="968">
                  <c:v>689.51700000000005</c:v>
                </c:pt>
                <c:pt idx="969">
                  <c:v>689.85900000000004</c:v>
                </c:pt>
                <c:pt idx="970">
                  <c:v>690.2</c:v>
                </c:pt>
                <c:pt idx="971">
                  <c:v>690.54100000000005</c:v>
                </c:pt>
                <c:pt idx="972">
                  <c:v>690.88199999999995</c:v>
                </c:pt>
                <c:pt idx="973">
                  <c:v>691.22400000000005</c:v>
                </c:pt>
                <c:pt idx="974">
                  <c:v>691.56500000000005</c:v>
                </c:pt>
                <c:pt idx="975">
                  <c:v>691.90599999999995</c:v>
                </c:pt>
                <c:pt idx="976">
                  <c:v>692.24699999999996</c:v>
                </c:pt>
                <c:pt idx="977">
                  <c:v>692.58799999999997</c:v>
                </c:pt>
                <c:pt idx="978">
                  <c:v>692.92899999999997</c:v>
                </c:pt>
                <c:pt idx="979">
                  <c:v>693.26900000000001</c:v>
                </c:pt>
                <c:pt idx="980">
                  <c:v>693.61</c:v>
                </c:pt>
                <c:pt idx="981">
                  <c:v>693.95100000000002</c:v>
                </c:pt>
                <c:pt idx="982">
                  <c:v>694.29200000000003</c:v>
                </c:pt>
                <c:pt idx="983">
                  <c:v>694.63199999999995</c:v>
                </c:pt>
                <c:pt idx="984">
                  <c:v>694.97299999999996</c:v>
                </c:pt>
                <c:pt idx="985">
                  <c:v>695.31399999999996</c:v>
                </c:pt>
                <c:pt idx="986">
                  <c:v>695.654</c:v>
                </c:pt>
                <c:pt idx="987">
                  <c:v>695.995</c:v>
                </c:pt>
                <c:pt idx="988">
                  <c:v>696.33500000000004</c:v>
                </c:pt>
                <c:pt idx="989">
                  <c:v>696.67600000000004</c:v>
                </c:pt>
                <c:pt idx="990">
                  <c:v>697.01599999999996</c:v>
                </c:pt>
                <c:pt idx="991">
                  <c:v>697.35599999999999</c:v>
                </c:pt>
                <c:pt idx="992">
                  <c:v>697.69600000000003</c:v>
                </c:pt>
                <c:pt idx="993">
                  <c:v>698.03700000000003</c:v>
                </c:pt>
                <c:pt idx="994">
                  <c:v>698.37699999999995</c:v>
                </c:pt>
                <c:pt idx="995">
                  <c:v>698.71699999999998</c:v>
                </c:pt>
                <c:pt idx="996">
                  <c:v>699.05700000000002</c:v>
                </c:pt>
                <c:pt idx="997">
                  <c:v>699.39700000000005</c:v>
                </c:pt>
                <c:pt idx="998">
                  <c:v>699.73699999999997</c:v>
                </c:pt>
                <c:pt idx="999">
                  <c:v>700.077</c:v>
                </c:pt>
                <c:pt idx="1000">
                  <c:v>700.41700000000003</c:v>
                </c:pt>
                <c:pt idx="1001">
                  <c:v>700.75699999999995</c:v>
                </c:pt>
                <c:pt idx="1002">
                  <c:v>701.096</c:v>
                </c:pt>
                <c:pt idx="1003">
                  <c:v>701.43600000000004</c:v>
                </c:pt>
                <c:pt idx="1004">
                  <c:v>701.77599999999995</c:v>
                </c:pt>
                <c:pt idx="1005">
                  <c:v>702.11599999999999</c:v>
                </c:pt>
                <c:pt idx="1006">
                  <c:v>702.45500000000004</c:v>
                </c:pt>
                <c:pt idx="1007">
                  <c:v>702.79499999999996</c:v>
                </c:pt>
                <c:pt idx="1008">
                  <c:v>703.13400000000001</c:v>
                </c:pt>
                <c:pt idx="1009">
                  <c:v>703.47400000000005</c:v>
                </c:pt>
                <c:pt idx="1010">
                  <c:v>703.81299999999999</c:v>
                </c:pt>
                <c:pt idx="1011">
                  <c:v>704.15300000000002</c:v>
                </c:pt>
                <c:pt idx="1012">
                  <c:v>704.49199999999996</c:v>
                </c:pt>
                <c:pt idx="1013">
                  <c:v>704.83100000000002</c:v>
                </c:pt>
                <c:pt idx="1014">
                  <c:v>705.17</c:v>
                </c:pt>
                <c:pt idx="1015">
                  <c:v>705.51</c:v>
                </c:pt>
                <c:pt idx="1016">
                  <c:v>705.84900000000005</c:v>
                </c:pt>
                <c:pt idx="1017">
                  <c:v>706.18799999999999</c:v>
                </c:pt>
                <c:pt idx="1018">
                  <c:v>706.52700000000004</c:v>
                </c:pt>
                <c:pt idx="1019">
                  <c:v>706.86599999999999</c:v>
                </c:pt>
                <c:pt idx="1020">
                  <c:v>707.20500000000004</c:v>
                </c:pt>
                <c:pt idx="1021">
                  <c:v>707.54399999999998</c:v>
                </c:pt>
                <c:pt idx="1022">
                  <c:v>707.88300000000004</c:v>
                </c:pt>
                <c:pt idx="1023">
                  <c:v>708.221</c:v>
                </c:pt>
                <c:pt idx="1024">
                  <c:v>708.56</c:v>
                </c:pt>
                <c:pt idx="1025">
                  <c:v>708.899</c:v>
                </c:pt>
                <c:pt idx="1026">
                  <c:v>709.23800000000006</c:v>
                </c:pt>
                <c:pt idx="1027">
                  <c:v>709.57600000000002</c:v>
                </c:pt>
                <c:pt idx="1028">
                  <c:v>709.91499999999996</c:v>
                </c:pt>
                <c:pt idx="1029">
                  <c:v>710.25300000000004</c:v>
                </c:pt>
                <c:pt idx="1030">
                  <c:v>710.59199999999998</c:v>
                </c:pt>
                <c:pt idx="1031">
                  <c:v>710.93</c:v>
                </c:pt>
                <c:pt idx="1032">
                  <c:v>711.26900000000001</c:v>
                </c:pt>
                <c:pt idx="1033">
                  <c:v>711.60699999999997</c:v>
                </c:pt>
                <c:pt idx="1034">
                  <c:v>711.94500000000005</c:v>
                </c:pt>
                <c:pt idx="1035">
                  <c:v>712.28399999999999</c:v>
                </c:pt>
                <c:pt idx="1036">
                  <c:v>712.62199999999996</c:v>
                </c:pt>
                <c:pt idx="1037">
                  <c:v>712.96</c:v>
                </c:pt>
                <c:pt idx="1038">
                  <c:v>713.298</c:v>
                </c:pt>
                <c:pt idx="1039">
                  <c:v>713.63599999999997</c:v>
                </c:pt>
                <c:pt idx="1040">
                  <c:v>713.97400000000005</c:v>
                </c:pt>
                <c:pt idx="1041">
                  <c:v>714.31200000000001</c:v>
                </c:pt>
                <c:pt idx="1042">
                  <c:v>714.65</c:v>
                </c:pt>
                <c:pt idx="1043">
                  <c:v>714.98800000000006</c:v>
                </c:pt>
                <c:pt idx="1044">
                  <c:v>715.32600000000002</c:v>
                </c:pt>
                <c:pt idx="1045">
                  <c:v>715.66399999999999</c:v>
                </c:pt>
                <c:pt idx="1046">
                  <c:v>716.00099999999998</c:v>
                </c:pt>
                <c:pt idx="1047">
                  <c:v>716.33900000000006</c:v>
                </c:pt>
                <c:pt idx="1048">
                  <c:v>716.67700000000002</c:v>
                </c:pt>
                <c:pt idx="1049">
                  <c:v>717.01400000000001</c:v>
                </c:pt>
                <c:pt idx="1050">
                  <c:v>717.35199999999998</c:v>
                </c:pt>
                <c:pt idx="1051">
                  <c:v>717.68899999999996</c:v>
                </c:pt>
                <c:pt idx="1052">
                  <c:v>718.02700000000004</c:v>
                </c:pt>
                <c:pt idx="1053">
                  <c:v>718.36400000000003</c:v>
                </c:pt>
                <c:pt idx="1054">
                  <c:v>718.702</c:v>
                </c:pt>
                <c:pt idx="1055">
                  <c:v>719.03899999999999</c:v>
                </c:pt>
                <c:pt idx="1056">
                  <c:v>719.37599999999998</c:v>
                </c:pt>
                <c:pt idx="1057">
                  <c:v>719.71299999999997</c:v>
                </c:pt>
                <c:pt idx="1058">
                  <c:v>720.05100000000004</c:v>
                </c:pt>
                <c:pt idx="1059">
                  <c:v>720.38800000000003</c:v>
                </c:pt>
                <c:pt idx="1060">
                  <c:v>720.72500000000002</c:v>
                </c:pt>
                <c:pt idx="1061">
                  <c:v>721.06200000000001</c:v>
                </c:pt>
                <c:pt idx="1062">
                  <c:v>721.399</c:v>
                </c:pt>
                <c:pt idx="1063">
                  <c:v>721.73599999999999</c:v>
                </c:pt>
                <c:pt idx="1064">
                  <c:v>722.07299999999998</c:v>
                </c:pt>
                <c:pt idx="1065">
                  <c:v>722.41</c:v>
                </c:pt>
                <c:pt idx="1066">
                  <c:v>722.74599999999998</c:v>
                </c:pt>
                <c:pt idx="1067">
                  <c:v>723.08299999999997</c:v>
                </c:pt>
                <c:pt idx="1068">
                  <c:v>723.42</c:v>
                </c:pt>
                <c:pt idx="1069">
                  <c:v>723.75599999999997</c:v>
                </c:pt>
                <c:pt idx="1070">
                  <c:v>724.09299999999996</c:v>
                </c:pt>
                <c:pt idx="1071">
                  <c:v>724.43</c:v>
                </c:pt>
                <c:pt idx="1072">
                  <c:v>724.76599999999996</c:v>
                </c:pt>
                <c:pt idx="1073">
                  <c:v>725.10299999999995</c:v>
                </c:pt>
                <c:pt idx="1074">
                  <c:v>725.43899999999996</c:v>
                </c:pt>
                <c:pt idx="1075">
                  <c:v>725.77499999999998</c:v>
                </c:pt>
                <c:pt idx="1076">
                  <c:v>726.11199999999997</c:v>
                </c:pt>
                <c:pt idx="1077">
                  <c:v>726.44799999999998</c:v>
                </c:pt>
                <c:pt idx="1078">
                  <c:v>726.78399999999999</c:v>
                </c:pt>
                <c:pt idx="1079">
                  <c:v>727.12</c:v>
                </c:pt>
                <c:pt idx="1080">
                  <c:v>727.45699999999999</c:v>
                </c:pt>
                <c:pt idx="1081">
                  <c:v>727.79300000000001</c:v>
                </c:pt>
                <c:pt idx="1082">
                  <c:v>728.12900000000002</c:v>
                </c:pt>
                <c:pt idx="1083">
                  <c:v>728.46500000000003</c:v>
                </c:pt>
                <c:pt idx="1084">
                  <c:v>728.80100000000004</c:v>
                </c:pt>
                <c:pt idx="1085">
                  <c:v>729.13699999999994</c:v>
                </c:pt>
                <c:pt idx="1086">
                  <c:v>729.47199999999998</c:v>
                </c:pt>
                <c:pt idx="1087">
                  <c:v>729.80799999999999</c:v>
                </c:pt>
                <c:pt idx="1088">
                  <c:v>730.14400000000001</c:v>
                </c:pt>
                <c:pt idx="1089">
                  <c:v>730.48</c:v>
                </c:pt>
                <c:pt idx="1090">
                  <c:v>730.81500000000005</c:v>
                </c:pt>
                <c:pt idx="1091">
                  <c:v>731.15099999999995</c:v>
                </c:pt>
                <c:pt idx="1092">
                  <c:v>731.48599999999999</c:v>
                </c:pt>
                <c:pt idx="1093">
                  <c:v>731.822</c:v>
                </c:pt>
                <c:pt idx="1094">
                  <c:v>732.15700000000004</c:v>
                </c:pt>
                <c:pt idx="1095">
                  <c:v>732.49300000000005</c:v>
                </c:pt>
                <c:pt idx="1096">
                  <c:v>732.82799999999997</c:v>
                </c:pt>
                <c:pt idx="1097">
                  <c:v>733.16399999999999</c:v>
                </c:pt>
                <c:pt idx="1098">
                  <c:v>733.49900000000002</c:v>
                </c:pt>
                <c:pt idx="1099">
                  <c:v>733.83399999999995</c:v>
                </c:pt>
                <c:pt idx="1100">
                  <c:v>734.16899999999998</c:v>
                </c:pt>
                <c:pt idx="1101">
                  <c:v>734.50400000000002</c:v>
                </c:pt>
                <c:pt idx="1102">
                  <c:v>734.83900000000006</c:v>
                </c:pt>
                <c:pt idx="1103">
                  <c:v>735.17499999999995</c:v>
                </c:pt>
                <c:pt idx="1104">
                  <c:v>735.51</c:v>
                </c:pt>
                <c:pt idx="1105">
                  <c:v>735.84400000000005</c:v>
                </c:pt>
                <c:pt idx="1106">
                  <c:v>736.17899999999997</c:v>
                </c:pt>
                <c:pt idx="1107">
                  <c:v>736.51400000000001</c:v>
                </c:pt>
                <c:pt idx="1108">
                  <c:v>736.84900000000005</c:v>
                </c:pt>
                <c:pt idx="1109">
                  <c:v>737.18399999999997</c:v>
                </c:pt>
                <c:pt idx="1110">
                  <c:v>737.51800000000003</c:v>
                </c:pt>
                <c:pt idx="1111">
                  <c:v>737.85299999999995</c:v>
                </c:pt>
                <c:pt idx="1112">
                  <c:v>738.18799999999999</c:v>
                </c:pt>
                <c:pt idx="1113">
                  <c:v>738.52200000000005</c:v>
                </c:pt>
                <c:pt idx="1114">
                  <c:v>738.85699999999997</c:v>
                </c:pt>
                <c:pt idx="1115">
                  <c:v>739.19100000000003</c:v>
                </c:pt>
                <c:pt idx="1116">
                  <c:v>739.52599999999995</c:v>
                </c:pt>
                <c:pt idx="1117">
                  <c:v>739.86</c:v>
                </c:pt>
                <c:pt idx="1118">
                  <c:v>740.19399999999996</c:v>
                </c:pt>
                <c:pt idx="1119">
                  <c:v>740.529</c:v>
                </c:pt>
                <c:pt idx="1120">
                  <c:v>740.86300000000006</c:v>
                </c:pt>
                <c:pt idx="1121">
                  <c:v>741.197</c:v>
                </c:pt>
                <c:pt idx="1122">
                  <c:v>741.53099999999995</c:v>
                </c:pt>
                <c:pt idx="1123">
                  <c:v>741.86500000000001</c:v>
                </c:pt>
                <c:pt idx="1124">
                  <c:v>742.19899999999996</c:v>
                </c:pt>
                <c:pt idx="1125">
                  <c:v>742.53300000000002</c:v>
                </c:pt>
                <c:pt idx="1126">
                  <c:v>742.86699999999996</c:v>
                </c:pt>
                <c:pt idx="1127">
                  <c:v>743.20100000000002</c:v>
                </c:pt>
                <c:pt idx="1128">
                  <c:v>743.53499999999997</c:v>
                </c:pt>
                <c:pt idx="1129">
                  <c:v>743.86900000000003</c:v>
                </c:pt>
                <c:pt idx="1130">
                  <c:v>744.202</c:v>
                </c:pt>
                <c:pt idx="1131">
                  <c:v>744.53599999999994</c:v>
                </c:pt>
                <c:pt idx="1132">
                  <c:v>744.87</c:v>
                </c:pt>
                <c:pt idx="1133">
                  <c:v>745.20299999999997</c:v>
                </c:pt>
                <c:pt idx="1134">
                  <c:v>745.53700000000003</c:v>
                </c:pt>
                <c:pt idx="1135">
                  <c:v>745.87</c:v>
                </c:pt>
                <c:pt idx="1136">
                  <c:v>746.20399999999995</c:v>
                </c:pt>
                <c:pt idx="1137">
                  <c:v>746.53700000000003</c:v>
                </c:pt>
                <c:pt idx="1138">
                  <c:v>746.87099999999998</c:v>
                </c:pt>
                <c:pt idx="1139">
                  <c:v>747.20399999999995</c:v>
                </c:pt>
                <c:pt idx="1140">
                  <c:v>747.53700000000003</c:v>
                </c:pt>
                <c:pt idx="1141">
                  <c:v>747.87</c:v>
                </c:pt>
                <c:pt idx="1142">
                  <c:v>748.20299999999997</c:v>
                </c:pt>
                <c:pt idx="1143">
                  <c:v>748.53700000000003</c:v>
                </c:pt>
                <c:pt idx="1144">
                  <c:v>748.87</c:v>
                </c:pt>
                <c:pt idx="1145">
                  <c:v>749.20299999999997</c:v>
                </c:pt>
                <c:pt idx="1146">
                  <c:v>749.53599999999994</c:v>
                </c:pt>
                <c:pt idx="1147">
                  <c:v>749.86900000000003</c:v>
                </c:pt>
                <c:pt idx="1148">
                  <c:v>750.20100000000002</c:v>
                </c:pt>
                <c:pt idx="1149">
                  <c:v>750.53399999999999</c:v>
                </c:pt>
                <c:pt idx="1150">
                  <c:v>750.86699999999996</c:v>
                </c:pt>
                <c:pt idx="1151">
                  <c:v>751.2</c:v>
                </c:pt>
                <c:pt idx="1152">
                  <c:v>751.53200000000004</c:v>
                </c:pt>
                <c:pt idx="1153">
                  <c:v>751.86500000000001</c:v>
                </c:pt>
                <c:pt idx="1154">
                  <c:v>752.19799999999998</c:v>
                </c:pt>
                <c:pt idx="1155">
                  <c:v>752.53</c:v>
                </c:pt>
                <c:pt idx="1156">
                  <c:v>752.86300000000006</c:v>
                </c:pt>
                <c:pt idx="1157">
                  <c:v>753.19500000000005</c:v>
                </c:pt>
                <c:pt idx="1158">
                  <c:v>753.52700000000004</c:v>
                </c:pt>
                <c:pt idx="1159">
                  <c:v>753.86</c:v>
                </c:pt>
                <c:pt idx="1160">
                  <c:v>754.19200000000001</c:v>
                </c:pt>
                <c:pt idx="1161">
                  <c:v>754.524</c:v>
                </c:pt>
                <c:pt idx="1162">
                  <c:v>754.85599999999999</c:v>
                </c:pt>
                <c:pt idx="1163">
                  <c:v>755.18899999999996</c:v>
                </c:pt>
                <c:pt idx="1164">
                  <c:v>755.52099999999996</c:v>
                </c:pt>
                <c:pt idx="1165">
                  <c:v>755.85299999999995</c:v>
                </c:pt>
                <c:pt idx="1166">
                  <c:v>756.18499999999995</c:v>
                </c:pt>
                <c:pt idx="1167">
                  <c:v>756.51700000000005</c:v>
                </c:pt>
                <c:pt idx="1168">
                  <c:v>756.84900000000005</c:v>
                </c:pt>
                <c:pt idx="1169">
                  <c:v>757.18</c:v>
                </c:pt>
                <c:pt idx="1170">
                  <c:v>757.51199999999994</c:v>
                </c:pt>
                <c:pt idx="1171">
                  <c:v>757.84400000000005</c:v>
                </c:pt>
                <c:pt idx="1172">
                  <c:v>758.17600000000004</c:v>
                </c:pt>
                <c:pt idx="1173">
                  <c:v>758.50699999999995</c:v>
                </c:pt>
                <c:pt idx="1174">
                  <c:v>758.83900000000006</c:v>
                </c:pt>
                <c:pt idx="1175">
                  <c:v>759.17100000000005</c:v>
                </c:pt>
                <c:pt idx="1176">
                  <c:v>759.50199999999995</c:v>
                </c:pt>
                <c:pt idx="1177">
                  <c:v>759.83299999999997</c:v>
                </c:pt>
                <c:pt idx="1178">
                  <c:v>760.16499999999996</c:v>
                </c:pt>
                <c:pt idx="1179">
                  <c:v>760.49599999999998</c:v>
                </c:pt>
                <c:pt idx="1180">
                  <c:v>760.82799999999997</c:v>
                </c:pt>
                <c:pt idx="1181">
                  <c:v>761.15899999999999</c:v>
                </c:pt>
                <c:pt idx="1182">
                  <c:v>761.49</c:v>
                </c:pt>
                <c:pt idx="1183">
                  <c:v>761.82100000000003</c:v>
                </c:pt>
                <c:pt idx="1184">
                  <c:v>762.15200000000004</c:v>
                </c:pt>
                <c:pt idx="1185">
                  <c:v>762.48299999999995</c:v>
                </c:pt>
                <c:pt idx="1186">
                  <c:v>762.81399999999996</c:v>
                </c:pt>
                <c:pt idx="1187">
                  <c:v>763.14499999999998</c:v>
                </c:pt>
                <c:pt idx="1188">
                  <c:v>763.476</c:v>
                </c:pt>
                <c:pt idx="1189">
                  <c:v>763.80700000000002</c:v>
                </c:pt>
                <c:pt idx="1190">
                  <c:v>764.13800000000003</c:v>
                </c:pt>
                <c:pt idx="1191">
                  <c:v>764.46900000000005</c:v>
                </c:pt>
                <c:pt idx="1192">
                  <c:v>764.79899999999998</c:v>
                </c:pt>
                <c:pt idx="1193">
                  <c:v>765.13</c:v>
                </c:pt>
                <c:pt idx="1194">
                  <c:v>765.46100000000001</c:v>
                </c:pt>
                <c:pt idx="1195">
                  <c:v>765.79100000000005</c:v>
                </c:pt>
                <c:pt idx="1196">
                  <c:v>766.12199999999996</c:v>
                </c:pt>
                <c:pt idx="1197">
                  <c:v>766.452</c:v>
                </c:pt>
                <c:pt idx="1198">
                  <c:v>766.78300000000002</c:v>
                </c:pt>
                <c:pt idx="1199">
                  <c:v>767.11300000000006</c:v>
                </c:pt>
                <c:pt idx="1200">
                  <c:v>767.44299999999998</c:v>
                </c:pt>
                <c:pt idx="1201">
                  <c:v>767.774</c:v>
                </c:pt>
                <c:pt idx="1202">
                  <c:v>768.10400000000004</c:v>
                </c:pt>
                <c:pt idx="1203">
                  <c:v>768.43399999999997</c:v>
                </c:pt>
                <c:pt idx="1204">
                  <c:v>768.76400000000001</c:v>
                </c:pt>
                <c:pt idx="1205">
                  <c:v>769.09400000000005</c:v>
                </c:pt>
                <c:pt idx="1206">
                  <c:v>769.42399999999998</c:v>
                </c:pt>
                <c:pt idx="1207">
                  <c:v>769.75400000000002</c:v>
                </c:pt>
                <c:pt idx="1208">
                  <c:v>770.08399999999995</c:v>
                </c:pt>
                <c:pt idx="1209">
                  <c:v>770.41399999999999</c:v>
                </c:pt>
                <c:pt idx="1210">
                  <c:v>770.74400000000003</c:v>
                </c:pt>
                <c:pt idx="1211">
                  <c:v>771.07399999999996</c:v>
                </c:pt>
                <c:pt idx="1212">
                  <c:v>771.40300000000002</c:v>
                </c:pt>
                <c:pt idx="1213">
                  <c:v>771.73299999999995</c:v>
                </c:pt>
                <c:pt idx="1214">
                  <c:v>772.06299999999999</c:v>
                </c:pt>
                <c:pt idx="1215">
                  <c:v>772.39200000000005</c:v>
                </c:pt>
                <c:pt idx="1216">
                  <c:v>772.72199999999998</c:v>
                </c:pt>
                <c:pt idx="1217">
                  <c:v>773.05100000000004</c:v>
                </c:pt>
                <c:pt idx="1218">
                  <c:v>773.38099999999997</c:v>
                </c:pt>
                <c:pt idx="1219">
                  <c:v>773.71</c:v>
                </c:pt>
                <c:pt idx="1220">
                  <c:v>774.04</c:v>
                </c:pt>
                <c:pt idx="1221">
                  <c:v>774.36900000000003</c:v>
                </c:pt>
                <c:pt idx="1222">
                  <c:v>774.69799999999998</c:v>
                </c:pt>
                <c:pt idx="1223">
                  <c:v>775.02700000000004</c:v>
                </c:pt>
                <c:pt idx="1224">
                  <c:v>775.35599999999999</c:v>
                </c:pt>
                <c:pt idx="1225">
                  <c:v>775.68600000000004</c:v>
                </c:pt>
                <c:pt idx="1226">
                  <c:v>776.01499999999999</c:v>
                </c:pt>
                <c:pt idx="1227">
                  <c:v>776.34400000000005</c:v>
                </c:pt>
                <c:pt idx="1228">
                  <c:v>776.67200000000003</c:v>
                </c:pt>
                <c:pt idx="1229">
                  <c:v>777.00099999999998</c:v>
                </c:pt>
                <c:pt idx="1230">
                  <c:v>777.33</c:v>
                </c:pt>
                <c:pt idx="1231">
                  <c:v>777.65899999999999</c:v>
                </c:pt>
                <c:pt idx="1232">
                  <c:v>777.98800000000006</c:v>
                </c:pt>
                <c:pt idx="1233">
                  <c:v>778.31600000000003</c:v>
                </c:pt>
                <c:pt idx="1234">
                  <c:v>778.64499999999998</c:v>
                </c:pt>
                <c:pt idx="1235">
                  <c:v>778.97400000000005</c:v>
                </c:pt>
                <c:pt idx="1236">
                  <c:v>779.30200000000002</c:v>
                </c:pt>
                <c:pt idx="1237">
                  <c:v>779.63099999999997</c:v>
                </c:pt>
                <c:pt idx="1238">
                  <c:v>779.95899999999995</c:v>
                </c:pt>
                <c:pt idx="1239">
                  <c:v>780.28800000000001</c:v>
                </c:pt>
                <c:pt idx="1240">
                  <c:v>780.61599999999999</c:v>
                </c:pt>
                <c:pt idx="1241">
                  <c:v>780.94399999999996</c:v>
                </c:pt>
                <c:pt idx="1242">
                  <c:v>781.27200000000005</c:v>
                </c:pt>
                <c:pt idx="1243">
                  <c:v>781.601</c:v>
                </c:pt>
                <c:pt idx="1244">
                  <c:v>781.92899999999997</c:v>
                </c:pt>
                <c:pt idx="1245">
                  <c:v>782.25699999999995</c:v>
                </c:pt>
                <c:pt idx="1246">
                  <c:v>782.58500000000004</c:v>
                </c:pt>
                <c:pt idx="1247">
                  <c:v>782.91300000000001</c:v>
                </c:pt>
                <c:pt idx="1248">
                  <c:v>783.24099999999999</c:v>
                </c:pt>
                <c:pt idx="1249">
                  <c:v>783.56899999999996</c:v>
                </c:pt>
                <c:pt idx="1250">
                  <c:v>783.89700000000005</c:v>
                </c:pt>
                <c:pt idx="1251">
                  <c:v>784.22400000000005</c:v>
                </c:pt>
                <c:pt idx="1252">
                  <c:v>784.55200000000002</c:v>
                </c:pt>
                <c:pt idx="1253">
                  <c:v>784.88</c:v>
                </c:pt>
                <c:pt idx="1254">
                  <c:v>785.20699999999999</c:v>
                </c:pt>
                <c:pt idx="1255">
                  <c:v>785.53499999999997</c:v>
                </c:pt>
                <c:pt idx="1256">
                  <c:v>785.86300000000006</c:v>
                </c:pt>
                <c:pt idx="1257">
                  <c:v>786.19</c:v>
                </c:pt>
                <c:pt idx="1258">
                  <c:v>786.51800000000003</c:v>
                </c:pt>
                <c:pt idx="1259">
                  <c:v>786.84500000000003</c:v>
                </c:pt>
                <c:pt idx="1260">
                  <c:v>787.17200000000003</c:v>
                </c:pt>
                <c:pt idx="1261">
                  <c:v>787.5</c:v>
                </c:pt>
                <c:pt idx="1262">
                  <c:v>787.827</c:v>
                </c:pt>
                <c:pt idx="1263">
                  <c:v>788.154</c:v>
                </c:pt>
                <c:pt idx="1264">
                  <c:v>788.48099999999999</c:v>
                </c:pt>
                <c:pt idx="1265">
                  <c:v>788.80799999999999</c:v>
                </c:pt>
                <c:pt idx="1266">
                  <c:v>789.13499999999999</c:v>
                </c:pt>
                <c:pt idx="1267">
                  <c:v>789.46199999999999</c:v>
                </c:pt>
                <c:pt idx="1268">
                  <c:v>789.78899999999999</c:v>
                </c:pt>
                <c:pt idx="1269">
                  <c:v>790.11599999999999</c:v>
                </c:pt>
                <c:pt idx="1270">
                  <c:v>790.44299999999998</c:v>
                </c:pt>
                <c:pt idx="1271">
                  <c:v>790.77</c:v>
                </c:pt>
                <c:pt idx="1272">
                  <c:v>791.096</c:v>
                </c:pt>
                <c:pt idx="1273">
                  <c:v>791.423</c:v>
                </c:pt>
                <c:pt idx="1274">
                  <c:v>791.75</c:v>
                </c:pt>
                <c:pt idx="1275">
                  <c:v>792.07600000000002</c:v>
                </c:pt>
                <c:pt idx="1276">
                  <c:v>792.40300000000002</c:v>
                </c:pt>
                <c:pt idx="1277">
                  <c:v>792.72900000000004</c:v>
                </c:pt>
                <c:pt idx="1278">
                  <c:v>793.05600000000004</c:v>
                </c:pt>
                <c:pt idx="1279">
                  <c:v>793.38199999999995</c:v>
                </c:pt>
                <c:pt idx="1280">
                  <c:v>793.70899999999995</c:v>
                </c:pt>
                <c:pt idx="1281">
                  <c:v>794.03499999999997</c:v>
                </c:pt>
                <c:pt idx="1282">
                  <c:v>794.36099999999999</c:v>
                </c:pt>
                <c:pt idx="1283">
                  <c:v>794.68700000000001</c:v>
                </c:pt>
                <c:pt idx="1284">
                  <c:v>795.01300000000003</c:v>
                </c:pt>
                <c:pt idx="1285">
                  <c:v>795.34</c:v>
                </c:pt>
                <c:pt idx="1286">
                  <c:v>795.66600000000005</c:v>
                </c:pt>
                <c:pt idx="1287">
                  <c:v>795.99199999999996</c:v>
                </c:pt>
                <c:pt idx="1288">
                  <c:v>796.31700000000001</c:v>
                </c:pt>
                <c:pt idx="1289">
                  <c:v>796.64300000000003</c:v>
                </c:pt>
                <c:pt idx="1290">
                  <c:v>796.96900000000005</c:v>
                </c:pt>
                <c:pt idx="1291">
                  <c:v>797.29499999999996</c:v>
                </c:pt>
                <c:pt idx="1292">
                  <c:v>797.62099999999998</c:v>
                </c:pt>
                <c:pt idx="1293">
                  <c:v>797.94600000000003</c:v>
                </c:pt>
                <c:pt idx="1294">
                  <c:v>798.27200000000005</c:v>
                </c:pt>
                <c:pt idx="1295">
                  <c:v>798.59799999999996</c:v>
                </c:pt>
                <c:pt idx="1296">
                  <c:v>798.923</c:v>
                </c:pt>
                <c:pt idx="1297">
                  <c:v>799.24900000000002</c:v>
                </c:pt>
                <c:pt idx="1298">
                  <c:v>799.57399999999996</c:v>
                </c:pt>
                <c:pt idx="1299">
                  <c:v>799.899</c:v>
                </c:pt>
                <c:pt idx="1300">
                  <c:v>800.22500000000002</c:v>
                </c:pt>
                <c:pt idx="1301">
                  <c:v>800.55</c:v>
                </c:pt>
                <c:pt idx="1302">
                  <c:v>800.875</c:v>
                </c:pt>
                <c:pt idx="1303">
                  <c:v>801.2</c:v>
                </c:pt>
                <c:pt idx="1304">
                  <c:v>801.52599999999995</c:v>
                </c:pt>
                <c:pt idx="1305">
                  <c:v>801.851</c:v>
                </c:pt>
                <c:pt idx="1306">
                  <c:v>802.17600000000004</c:v>
                </c:pt>
                <c:pt idx="1307">
                  <c:v>802.50099999999998</c:v>
                </c:pt>
                <c:pt idx="1308">
                  <c:v>802.82500000000005</c:v>
                </c:pt>
                <c:pt idx="1309">
                  <c:v>803.15</c:v>
                </c:pt>
                <c:pt idx="1310">
                  <c:v>803.47500000000002</c:v>
                </c:pt>
                <c:pt idx="1311">
                  <c:v>803.8</c:v>
                </c:pt>
                <c:pt idx="1312">
                  <c:v>804.125</c:v>
                </c:pt>
                <c:pt idx="1313">
                  <c:v>804.44899999999996</c:v>
                </c:pt>
                <c:pt idx="1314">
                  <c:v>804.774</c:v>
                </c:pt>
                <c:pt idx="1315">
                  <c:v>805.09799999999996</c:v>
                </c:pt>
                <c:pt idx="1316">
                  <c:v>805.423</c:v>
                </c:pt>
                <c:pt idx="1317">
                  <c:v>805.74699999999996</c:v>
                </c:pt>
                <c:pt idx="1318">
                  <c:v>806.072</c:v>
                </c:pt>
                <c:pt idx="1319">
                  <c:v>806.39599999999996</c:v>
                </c:pt>
                <c:pt idx="1320">
                  <c:v>806.721</c:v>
                </c:pt>
                <c:pt idx="1321">
                  <c:v>807.04499999999996</c:v>
                </c:pt>
                <c:pt idx="1322">
                  <c:v>807.36900000000003</c:v>
                </c:pt>
                <c:pt idx="1323">
                  <c:v>807.69299999999998</c:v>
                </c:pt>
                <c:pt idx="1324">
                  <c:v>808.01700000000005</c:v>
                </c:pt>
                <c:pt idx="1325">
                  <c:v>808.34100000000001</c:v>
                </c:pt>
                <c:pt idx="1326">
                  <c:v>808.66499999999996</c:v>
                </c:pt>
                <c:pt idx="1327">
                  <c:v>808.98900000000003</c:v>
                </c:pt>
                <c:pt idx="1328">
                  <c:v>809.31299999999999</c:v>
                </c:pt>
                <c:pt idx="1329">
                  <c:v>809.63699999999994</c:v>
                </c:pt>
                <c:pt idx="1330">
                  <c:v>809.96100000000001</c:v>
                </c:pt>
                <c:pt idx="1331">
                  <c:v>810.28499999999997</c:v>
                </c:pt>
                <c:pt idx="1332">
                  <c:v>810.60799999999995</c:v>
                </c:pt>
                <c:pt idx="1333">
                  <c:v>810.93200000000002</c:v>
                </c:pt>
                <c:pt idx="1334">
                  <c:v>811.255</c:v>
                </c:pt>
                <c:pt idx="1335">
                  <c:v>811.57899999999995</c:v>
                </c:pt>
                <c:pt idx="1336">
                  <c:v>811.90300000000002</c:v>
                </c:pt>
                <c:pt idx="1337">
                  <c:v>812.226</c:v>
                </c:pt>
                <c:pt idx="1338">
                  <c:v>812.54899999999998</c:v>
                </c:pt>
                <c:pt idx="1339">
                  <c:v>812.87300000000005</c:v>
                </c:pt>
                <c:pt idx="1340">
                  <c:v>813.19600000000003</c:v>
                </c:pt>
                <c:pt idx="1341">
                  <c:v>813.51900000000001</c:v>
                </c:pt>
                <c:pt idx="1342">
                  <c:v>813.84199999999998</c:v>
                </c:pt>
                <c:pt idx="1343">
                  <c:v>814.16600000000005</c:v>
                </c:pt>
                <c:pt idx="1344">
                  <c:v>814.48900000000003</c:v>
                </c:pt>
                <c:pt idx="1345">
                  <c:v>814.81200000000001</c:v>
                </c:pt>
                <c:pt idx="1346">
                  <c:v>815.13499999999999</c:v>
                </c:pt>
                <c:pt idx="1347">
                  <c:v>815.45799999999997</c:v>
                </c:pt>
                <c:pt idx="1348">
                  <c:v>815.78</c:v>
                </c:pt>
                <c:pt idx="1349">
                  <c:v>816.10299999999995</c:v>
                </c:pt>
                <c:pt idx="1350">
                  <c:v>816.42600000000004</c:v>
                </c:pt>
                <c:pt idx="1351">
                  <c:v>816.74900000000002</c:v>
                </c:pt>
                <c:pt idx="1352">
                  <c:v>817.07100000000003</c:v>
                </c:pt>
                <c:pt idx="1353">
                  <c:v>817.39400000000001</c:v>
                </c:pt>
                <c:pt idx="1354">
                  <c:v>817.71699999999998</c:v>
                </c:pt>
                <c:pt idx="1355">
                  <c:v>818.03899999999999</c:v>
                </c:pt>
                <c:pt idx="1356">
                  <c:v>818.36199999999997</c:v>
                </c:pt>
                <c:pt idx="1357">
                  <c:v>818.68399999999997</c:v>
                </c:pt>
                <c:pt idx="1358">
                  <c:v>819.00599999999997</c:v>
                </c:pt>
                <c:pt idx="1359">
                  <c:v>819.32899999999995</c:v>
                </c:pt>
                <c:pt idx="1360">
                  <c:v>819.65099999999995</c:v>
                </c:pt>
                <c:pt idx="1361">
                  <c:v>819.97299999999996</c:v>
                </c:pt>
                <c:pt idx="1362">
                  <c:v>820.29499999999996</c:v>
                </c:pt>
                <c:pt idx="1363">
                  <c:v>820.61699999999996</c:v>
                </c:pt>
                <c:pt idx="1364">
                  <c:v>820.93899999999996</c:v>
                </c:pt>
                <c:pt idx="1365">
                  <c:v>821.26099999999997</c:v>
                </c:pt>
                <c:pt idx="1366">
                  <c:v>821.58299999999997</c:v>
                </c:pt>
                <c:pt idx="1367">
                  <c:v>821.90499999999997</c:v>
                </c:pt>
                <c:pt idx="1368">
                  <c:v>822.22699999999998</c:v>
                </c:pt>
                <c:pt idx="1369">
                  <c:v>822.54899999999998</c:v>
                </c:pt>
                <c:pt idx="1370">
                  <c:v>822.87099999999998</c:v>
                </c:pt>
                <c:pt idx="1371">
                  <c:v>823.19200000000001</c:v>
                </c:pt>
                <c:pt idx="1372">
                  <c:v>823.51400000000001</c:v>
                </c:pt>
                <c:pt idx="1373">
                  <c:v>823.83500000000004</c:v>
                </c:pt>
                <c:pt idx="1374">
                  <c:v>824.15700000000004</c:v>
                </c:pt>
                <c:pt idx="1375">
                  <c:v>824.47799999999995</c:v>
                </c:pt>
                <c:pt idx="1376">
                  <c:v>824.8</c:v>
                </c:pt>
                <c:pt idx="1377">
                  <c:v>825.12099999999998</c:v>
                </c:pt>
                <c:pt idx="1378">
                  <c:v>825.44299999999998</c:v>
                </c:pt>
                <c:pt idx="1379">
                  <c:v>825.76400000000001</c:v>
                </c:pt>
                <c:pt idx="1380">
                  <c:v>826.08500000000004</c:v>
                </c:pt>
                <c:pt idx="1381">
                  <c:v>826.40599999999995</c:v>
                </c:pt>
                <c:pt idx="1382">
                  <c:v>826.72699999999998</c:v>
                </c:pt>
                <c:pt idx="1383">
                  <c:v>827.048</c:v>
                </c:pt>
                <c:pt idx="1384">
                  <c:v>827.36900000000003</c:v>
                </c:pt>
                <c:pt idx="1385">
                  <c:v>827.69</c:v>
                </c:pt>
                <c:pt idx="1386">
                  <c:v>828.01099999999997</c:v>
                </c:pt>
                <c:pt idx="1387">
                  <c:v>828.33199999999999</c:v>
                </c:pt>
                <c:pt idx="1388">
                  <c:v>828.65300000000002</c:v>
                </c:pt>
                <c:pt idx="1389">
                  <c:v>828.97400000000005</c:v>
                </c:pt>
                <c:pt idx="1390">
                  <c:v>829.29399999999998</c:v>
                </c:pt>
                <c:pt idx="1391">
                  <c:v>829.61500000000001</c:v>
                </c:pt>
                <c:pt idx="1392">
                  <c:v>829.93600000000004</c:v>
                </c:pt>
                <c:pt idx="1393">
                  <c:v>830.25599999999997</c:v>
                </c:pt>
                <c:pt idx="1394">
                  <c:v>830.577</c:v>
                </c:pt>
                <c:pt idx="1395">
                  <c:v>830.89700000000005</c:v>
                </c:pt>
                <c:pt idx="1396">
                  <c:v>831.21799999999996</c:v>
                </c:pt>
                <c:pt idx="1397">
                  <c:v>831.53800000000001</c:v>
                </c:pt>
                <c:pt idx="1398">
                  <c:v>831.85799999999995</c:v>
                </c:pt>
                <c:pt idx="1399">
                  <c:v>832.178</c:v>
                </c:pt>
                <c:pt idx="1400">
                  <c:v>832.49900000000002</c:v>
                </c:pt>
                <c:pt idx="1401">
                  <c:v>832.81899999999996</c:v>
                </c:pt>
                <c:pt idx="1402">
                  <c:v>833.13900000000001</c:v>
                </c:pt>
                <c:pt idx="1403">
                  <c:v>833.45899999999995</c:v>
                </c:pt>
                <c:pt idx="1404">
                  <c:v>833.779</c:v>
                </c:pt>
                <c:pt idx="1405">
                  <c:v>834.09900000000005</c:v>
                </c:pt>
                <c:pt idx="1406">
                  <c:v>834.41899999999998</c:v>
                </c:pt>
                <c:pt idx="1407">
                  <c:v>834.73800000000006</c:v>
                </c:pt>
                <c:pt idx="1408">
                  <c:v>835.05799999999999</c:v>
                </c:pt>
                <c:pt idx="1409">
                  <c:v>835.37800000000004</c:v>
                </c:pt>
                <c:pt idx="1410">
                  <c:v>835.697</c:v>
                </c:pt>
                <c:pt idx="1411">
                  <c:v>836.01700000000005</c:v>
                </c:pt>
                <c:pt idx="1412">
                  <c:v>836.33699999999999</c:v>
                </c:pt>
                <c:pt idx="1413">
                  <c:v>836.65599999999995</c:v>
                </c:pt>
                <c:pt idx="1414">
                  <c:v>836.976</c:v>
                </c:pt>
                <c:pt idx="1415">
                  <c:v>837.29499999999996</c:v>
                </c:pt>
                <c:pt idx="1416">
                  <c:v>837.61400000000003</c:v>
                </c:pt>
                <c:pt idx="1417">
                  <c:v>837.93399999999997</c:v>
                </c:pt>
                <c:pt idx="1418">
                  <c:v>838.25300000000004</c:v>
                </c:pt>
                <c:pt idx="1419">
                  <c:v>838.572</c:v>
                </c:pt>
                <c:pt idx="1420">
                  <c:v>838.89099999999996</c:v>
                </c:pt>
                <c:pt idx="1421">
                  <c:v>839.21</c:v>
                </c:pt>
                <c:pt idx="1422">
                  <c:v>839.529</c:v>
                </c:pt>
                <c:pt idx="1423">
                  <c:v>839.84799999999996</c:v>
                </c:pt>
                <c:pt idx="1424">
                  <c:v>840.16700000000003</c:v>
                </c:pt>
                <c:pt idx="1425">
                  <c:v>840.48599999999999</c:v>
                </c:pt>
                <c:pt idx="1426">
                  <c:v>840.80499999999995</c:v>
                </c:pt>
                <c:pt idx="1427">
                  <c:v>841.12400000000002</c:v>
                </c:pt>
                <c:pt idx="1428">
                  <c:v>841.44200000000001</c:v>
                </c:pt>
                <c:pt idx="1429">
                  <c:v>841.76099999999997</c:v>
                </c:pt>
                <c:pt idx="1430">
                  <c:v>842.08</c:v>
                </c:pt>
                <c:pt idx="1431">
                  <c:v>842.39800000000002</c:v>
                </c:pt>
                <c:pt idx="1432">
                  <c:v>842.71699999999998</c:v>
                </c:pt>
                <c:pt idx="1433">
                  <c:v>843.03499999999997</c:v>
                </c:pt>
                <c:pt idx="1434">
                  <c:v>843.35400000000004</c:v>
                </c:pt>
                <c:pt idx="1435">
                  <c:v>843.67200000000003</c:v>
                </c:pt>
                <c:pt idx="1436">
                  <c:v>843.99</c:v>
                </c:pt>
                <c:pt idx="1437">
                  <c:v>844.30799999999999</c:v>
                </c:pt>
                <c:pt idx="1438">
                  <c:v>844.62699999999995</c:v>
                </c:pt>
                <c:pt idx="1439">
                  <c:v>844.94500000000005</c:v>
                </c:pt>
                <c:pt idx="1440">
                  <c:v>845.26300000000003</c:v>
                </c:pt>
                <c:pt idx="1441">
                  <c:v>845.58100000000002</c:v>
                </c:pt>
                <c:pt idx="1442">
                  <c:v>845.899</c:v>
                </c:pt>
                <c:pt idx="1443">
                  <c:v>846.21699999999998</c:v>
                </c:pt>
                <c:pt idx="1444">
                  <c:v>846.53499999999997</c:v>
                </c:pt>
                <c:pt idx="1445">
                  <c:v>846.85199999999998</c:v>
                </c:pt>
                <c:pt idx="1446">
                  <c:v>847.17</c:v>
                </c:pt>
                <c:pt idx="1447">
                  <c:v>847.48800000000006</c:v>
                </c:pt>
                <c:pt idx="1448">
                  <c:v>847.80600000000004</c:v>
                </c:pt>
                <c:pt idx="1449">
                  <c:v>848.12300000000005</c:v>
                </c:pt>
                <c:pt idx="1450">
                  <c:v>848.44100000000003</c:v>
                </c:pt>
                <c:pt idx="1451">
                  <c:v>848.75800000000004</c:v>
                </c:pt>
                <c:pt idx="1452">
                  <c:v>849.07600000000002</c:v>
                </c:pt>
                <c:pt idx="1453">
                  <c:v>849.39300000000003</c:v>
                </c:pt>
                <c:pt idx="1454">
                  <c:v>849.71</c:v>
                </c:pt>
                <c:pt idx="1455">
                  <c:v>850.02800000000002</c:v>
                </c:pt>
                <c:pt idx="1456">
                  <c:v>850.34500000000003</c:v>
                </c:pt>
                <c:pt idx="1457">
                  <c:v>850.66200000000003</c:v>
                </c:pt>
                <c:pt idx="1458">
                  <c:v>850.97900000000004</c:v>
                </c:pt>
                <c:pt idx="1459">
                  <c:v>851.29600000000005</c:v>
                </c:pt>
                <c:pt idx="1460">
                  <c:v>851.61300000000006</c:v>
                </c:pt>
                <c:pt idx="1461">
                  <c:v>851.93</c:v>
                </c:pt>
                <c:pt idx="1462">
                  <c:v>852.24699999999996</c:v>
                </c:pt>
                <c:pt idx="1463">
                  <c:v>852.56399999999996</c:v>
                </c:pt>
                <c:pt idx="1464">
                  <c:v>852.88099999999997</c:v>
                </c:pt>
                <c:pt idx="1465">
                  <c:v>853.19799999999998</c:v>
                </c:pt>
                <c:pt idx="1466">
                  <c:v>853.51400000000001</c:v>
                </c:pt>
                <c:pt idx="1467">
                  <c:v>853.83100000000002</c:v>
                </c:pt>
                <c:pt idx="1468">
                  <c:v>854.14800000000002</c:v>
                </c:pt>
                <c:pt idx="1469">
                  <c:v>854.46400000000006</c:v>
                </c:pt>
                <c:pt idx="1470">
                  <c:v>854.78099999999995</c:v>
                </c:pt>
                <c:pt idx="1471">
                  <c:v>855.09699999999998</c:v>
                </c:pt>
                <c:pt idx="1472">
                  <c:v>855.41300000000001</c:v>
                </c:pt>
                <c:pt idx="1473">
                  <c:v>855.73</c:v>
                </c:pt>
                <c:pt idx="1474">
                  <c:v>856.04600000000005</c:v>
                </c:pt>
                <c:pt idx="1475">
                  <c:v>856.36199999999997</c:v>
                </c:pt>
                <c:pt idx="1476">
                  <c:v>856.678</c:v>
                </c:pt>
                <c:pt idx="1477">
                  <c:v>856.99400000000003</c:v>
                </c:pt>
                <c:pt idx="1478">
                  <c:v>857.31100000000004</c:v>
                </c:pt>
                <c:pt idx="1479">
                  <c:v>857.62699999999995</c:v>
                </c:pt>
                <c:pt idx="1480">
                  <c:v>857.94299999999998</c:v>
                </c:pt>
                <c:pt idx="1481">
                  <c:v>858.25800000000004</c:v>
                </c:pt>
                <c:pt idx="1482">
                  <c:v>858.57399999999996</c:v>
                </c:pt>
                <c:pt idx="1483">
                  <c:v>858.89</c:v>
                </c:pt>
                <c:pt idx="1484">
                  <c:v>859.20600000000002</c:v>
                </c:pt>
                <c:pt idx="1485">
                  <c:v>859.52099999999996</c:v>
                </c:pt>
                <c:pt idx="1486">
                  <c:v>859.83699999999999</c:v>
                </c:pt>
                <c:pt idx="1487">
                  <c:v>860.15300000000002</c:v>
                </c:pt>
                <c:pt idx="1488">
                  <c:v>860.46799999999996</c:v>
                </c:pt>
                <c:pt idx="1489">
                  <c:v>860.78399999999999</c:v>
                </c:pt>
                <c:pt idx="1490">
                  <c:v>861.09900000000005</c:v>
                </c:pt>
                <c:pt idx="1491">
                  <c:v>861.41499999999996</c:v>
                </c:pt>
                <c:pt idx="1492">
                  <c:v>861.73</c:v>
                </c:pt>
                <c:pt idx="1493">
                  <c:v>862.04499999999996</c:v>
                </c:pt>
                <c:pt idx="1494">
                  <c:v>862.36</c:v>
                </c:pt>
                <c:pt idx="1495">
                  <c:v>862.67499999999995</c:v>
                </c:pt>
                <c:pt idx="1496">
                  <c:v>862.99099999999999</c:v>
                </c:pt>
                <c:pt idx="1497">
                  <c:v>863.30600000000004</c:v>
                </c:pt>
                <c:pt idx="1498">
                  <c:v>863.62099999999998</c:v>
                </c:pt>
                <c:pt idx="1499">
                  <c:v>863.93600000000004</c:v>
                </c:pt>
                <c:pt idx="1500">
                  <c:v>864.25</c:v>
                </c:pt>
                <c:pt idx="1501">
                  <c:v>864.56500000000005</c:v>
                </c:pt>
                <c:pt idx="1502">
                  <c:v>864.88</c:v>
                </c:pt>
                <c:pt idx="1503">
                  <c:v>865.19500000000005</c:v>
                </c:pt>
                <c:pt idx="1504">
                  <c:v>865.50900000000001</c:v>
                </c:pt>
                <c:pt idx="1505">
                  <c:v>865.82399999999996</c:v>
                </c:pt>
                <c:pt idx="1506">
                  <c:v>866.13900000000001</c:v>
                </c:pt>
                <c:pt idx="1507">
                  <c:v>866.45299999999997</c:v>
                </c:pt>
                <c:pt idx="1508">
                  <c:v>866.76800000000003</c:v>
                </c:pt>
                <c:pt idx="1509">
                  <c:v>867.08199999999999</c:v>
                </c:pt>
                <c:pt idx="1510">
                  <c:v>867.39599999999996</c:v>
                </c:pt>
                <c:pt idx="1511">
                  <c:v>867.71100000000001</c:v>
                </c:pt>
                <c:pt idx="1512">
                  <c:v>868.02499999999998</c:v>
                </c:pt>
                <c:pt idx="1513">
                  <c:v>868.33900000000006</c:v>
                </c:pt>
                <c:pt idx="1514">
                  <c:v>868.65300000000002</c:v>
                </c:pt>
                <c:pt idx="1515">
                  <c:v>868.96699999999998</c:v>
                </c:pt>
                <c:pt idx="1516">
                  <c:v>869.28099999999995</c:v>
                </c:pt>
                <c:pt idx="1517">
                  <c:v>869.59500000000003</c:v>
                </c:pt>
                <c:pt idx="1518">
                  <c:v>869.90899999999999</c:v>
                </c:pt>
                <c:pt idx="1519">
                  <c:v>870.22299999999996</c:v>
                </c:pt>
                <c:pt idx="1520">
                  <c:v>870.53700000000003</c:v>
                </c:pt>
                <c:pt idx="1521">
                  <c:v>870.851</c:v>
                </c:pt>
                <c:pt idx="1522">
                  <c:v>871.16399999999999</c:v>
                </c:pt>
                <c:pt idx="1523">
                  <c:v>871.47799999999995</c:v>
                </c:pt>
                <c:pt idx="1524">
                  <c:v>871.79200000000003</c:v>
                </c:pt>
                <c:pt idx="1525">
                  <c:v>872.10500000000002</c:v>
                </c:pt>
                <c:pt idx="1526">
                  <c:v>872.41899999999998</c:v>
                </c:pt>
                <c:pt idx="1527">
                  <c:v>872.73199999999997</c:v>
                </c:pt>
                <c:pt idx="1528">
                  <c:v>873.04499999999996</c:v>
                </c:pt>
                <c:pt idx="1529">
                  <c:v>873.35900000000004</c:v>
                </c:pt>
                <c:pt idx="1530">
                  <c:v>873.67200000000003</c:v>
                </c:pt>
                <c:pt idx="1531">
                  <c:v>873.98500000000001</c:v>
                </c:pt>
                <c:pt idx="1532">
                  <c:v>874.298</c:v>
                </c:pt>
                <c:pt idx="1533">
                  <c:v>874.61099999999999</c:v>
                </c:pt>
                <c:pt idx="1534">
                  <c:v>874.92499999999995</c:v>
                </c:pt>
                <c:pt idx="1535">
                  <c:v>875.23800000000006</c:v>
                </c:pt>
                <c:pt idx="1536">
                  <c:v>875.55</c:v>
                </c:pt>
                <c:pt idx="1537">
                  <c:v>875.86300000000006</c:v>
                </c:pt>
                <c:pt idx="1538">
                  <c:v>876.17600000000004</c:v>
                </c:pt>
                <c:pt idx="1539">
                  <c:v>876.48900000000003</c:v>
                </c:pt>
                <c:pt idx="1540">
                  <c:v>876.80200000000002</c:v>
                </c:pt>
                <c:pt idx="1541">
                  <c:v>877.11400000000003</c:v>
                </c:pt>
                <c:pt idx="1542">
                  <c:v>877.42700000000002</c:v>
                </c:pt>
                <c:pt idx="1543">
                  <c:v>877.74</c:v>
                </c:pt>
                <c:pt idx="1544">
                  <c:v>878.05200000000002</c:v>
                </c:pt>
                <c:pt idx="1545">
                  <c:v>878.36500000000001</c:v>
                </c:pt>
                <c:pt idx="1546">
                  <c:v>878.67700000000002</c:v>
                </c:pt>
                <c:pt idx="1547">
                  <c:v>878.98900000000003</c:v>
                </c:pt>
                <c:pt idx="1548">
                  <c:v>879.30200000000002</c:v>
                </c:pt>
                <c:pt idx="1549">
                  <c:v>879.61400000000003</c:v>
                </c:pt>
                <c:pt idx="1550">
                  <c:v>879.92600000000004</c:v>
                </c:pt>
                <c:pt idx="1551">
                  <c:v>880.23800000000006</c:v>
                </c:pt>
                <c:pt idx="1552">
                  <c:v>880.55</c:v>
                </c:pt>
                <c:pt idx="1553">
                  <c:v>880.86199999999997</c:v>
                </c:pt>
                <c:pt idx="1554">
                  <c:v>881.17399999999998</c:v>
                </c:pt>
                <c:pt idx="1555">
                  <c:v>881.48599999999999</c:v>
                </c:pt>
                <c:pt idx="1556">
                  <c:v>881.798</c:v>
                </c:pt>
                <c:pt idx="1557">
                  <c:v>882.11</c:v>
                </c:pt>
                <c:pt idx="1558">
                  <c:v>882.42200000000003</c:v>
                </c:pt>
                <c:pt idx="1559">
                  <c:v>882.73299999999995</c:v>
                </c:pt>
                <c:pt idx="1560">
                  <c:v>883.04499999999996</c:v>
                </c:pt>
                <c:pt idx="1561">
                  <c:v>883.35599999999999</c:v>
                </c:pt>
                <c:pt idx="1562">
                  <c:v>883.66800000000001</c:v>
                </c:pt>
                <c:pt idx="1563">
                  <c:v>883.97900000000004</c:v>
                </c:pt>
                <c:pt idx="1564">
                  <c:v>884.29100000000005</c:v>
                </c:pt>
                <c:pt idx="1565">
                  <c:v>884.60199999999998</c:v>
                </c:pt>
                <c:pt idx="1566">
                  <c:v>884.91399999999999</c:v>
                </c:pt>
                <c:pt idx="1567">
                  <c:v>885.22500000000002</c:v>
                </c:pt>
                <c:pt idx="1568">
                  <c:v>885.53599999999994</c:v>
                </c:pt>
                <c:pt idx="1569">
                  <c:v>885.84699999999998</c:v>
                </c:pt>
                <c:pt idx="1570">
                  <c:v>886.15800000000002</c:v>
                </c:pt>
                <c:pt idx="1571">
                  <c:v>886.46900000000005</c:v>
                </c:pt>
                <c:pt idx="1572">
                  <c:v>886.78</c:v>
                </c:pt>
                <c:pt idx="1573">
                  <c:v>887.09100000000001</c:v>
                </c:pt>
                <c:pt idx="1574">
                  <c:v>887.40200000000004</c:v>
                </c:pt>
                <c:pt idx="1575">
                  <c:v>887.71299999999997</c:v>
                </c:pt>
                <c:pt idx="1576">
                  <c:v>888.024</c:v>
                </c:pt>
                <c:pt idx="1577">
                  <c:v>888.33399999999995</c:v>
                </c:pt>
                <c:pt idx="1578">
                  <c:v>888.64499999999998</c:v>
                </c:pt>
                <c:pt idx="1579">
                  <c:v>888.95600000000002</c:v>
                </c:pt>
                <c:pt idx="1580">
                  <c:v>889.26599999999996</c:v>
                </c:pt>
                <c:pt idx="1581">
                  <c:v>889.577</c:v>
                </c:pt>
                <c:pt idx="1582">
                  <c:v>889.88699999999994</c:v>
                </c:pt>
                <c:pt idx="1583">
                  <c:v>890.19799999999998</c:v>
                </c:pt>
                <c:pt idx="1584">
                  <c:v>890.50800000000004</c:v>
                </c:pt>
                <c:pt idx="1585">
                  <c:v>890.81799999999998</c:v>
                </c:pt>
                <c:pt idx="1586">
                  <c:v>891.12800000000004</c:v>
                </c:pt>
                <c:pt idx="1587">
                  <c:v>891.43899999999996</c:v>
                </c:pt>
                <c:pt idx="1588">
                  <c:v>891.74900000000002</c:v>
                </c:pt>
                <c:pt idx="1589">
                  <c:v>892.05899999999997</c:v>
                </c:pt>
                <c:pt idx="1590">
                  <c:v>892.36900000000003</c:v>
                </c:pt>
                <c:pt idx="1591">
                  <c:v>892.67899999999997</c:v>
                </c:pt>
                <c:pt idx="1592">
                  <c:v>892.98900000000003</c:v>
                </c:pt>
                <c:pt idx="1593">
                  <c:v>893.298</c:v>
                </c:pt>
                <c:pt idx="1594">
                  <c:v>893.60799999999995</c:v>
                </c:pt>
                <c:pt idx="1595">
                  <c:v>893.91800000000001</c:v>
                </c:pt>
                <c:pt idx="1596">
                  <c:v>894.22799999999995</c:v>
                </c:pt>
                <c:pt idx="1597">
                  <c:v>894.53700000000003</c:v>
                </c:pt>
                <c:pt idx="1598">
                  <c:v>894.84699999999998</c:v>
                </c:pt>
                <c:pt idx="1599">
                  <c:v>895.15599999999995</c:v>
                </c:pt>
                <c:pt idx="1600">
                  <c:v>895.46600000000001</c:v>
                </c:pt>
                <c:pt idx="1601">
                  <c:v>895.77499999999998</c:v>
                </c:pt>
                <c:pt idx="1602">
                  <c:v>896.08399999999995</c:v>
                </c:pt>
                <c:pt idx="1603">
                  <c:v>896.39400000000001</c:v>
                </c:pt>
                <c:pt idx="1604">
                  <c:v>896.70299999999997</c:v>
                </c:pt>
                <c:pt idx="1605">
                  <c:v>897.01199999999994</c:v>
                </c:pt>
                <c:pt idx="1606">
                  <c:v>897.32100000000003</c:v>
                </c:pt>
                <c:pt idx="1607">
                  <c:v>897.63</c:v>
                </c:pt>
                <c:pt idx="1608">
                  <c:v>897.93899999999996</c:v>
                </c:pt>
                <c:pt idx="1609">
                  <c:v>898.24800000000005</c:v>
                </c:pt>
                <c:pt idx="1610">
                  <c:v>898.55700000000002</c:v>
                </c:pt>
                <c:pt idx="1611">
                  <c:v>898.86599999999999</c:v>
                </c:pt>
                <c:pt idx="1612">
                  <c:v>899.17499999999995</c:v>
                </c:pt>
                <c:pt idx="1613">
                  <c:v>899.48299999999995</c:v>
                </c:pt>
                <c:pt idx="1614">
                  <c:v>899.79200000000003</c:v>
                </c:pt>
                <c:pt idx="1615">
                  <c:v>900.101</c:v>
                </c:pt>
                <c:pt idx="1616">
                  <c:v>900.40899999999999</c:v>
                </c:pt>
                <c:pt idx="1617">
                  <c:v>900.71799999999996</c:v>
                </c:pt>
                <c:pt idx="1618">
                  <c:v>901.02599999999995</c:v>
                </c:pt>
                <c:pt idx="1619">
                  <c:v>901.33500000000004</c:v>
                </c:pt>
                <c:pt idx="1620">
                  <c:v>901.64300000000003</c:v>
                </c:pt>
                <c:pt idx="1621">
                  <c:v>901.95100000000002</c:v>
                </c:pt>
                <c:pt idx="1622">
                  <c:v>902.26</c:v>
                </c:pt>
                <c:pt idx="1623">
                  <c:v>902.56799999999998</c:v>
                </c:pt>
                <c:pt idx="1624">
                  <c:v>902.87599999999998</c:v>
                </c:pt>
                <c:pt idx="1625">
                  <c:v>903.18399999999997</c:v>
                </c:pt>
                <c:pt idx="1626">
                  <c:v>903.49199999999996</c:v>
                </c:pt>
                <c:pt idx="1627">
                  <c:v>903.8</c:v>
                </c:pt>
                <c:pt idx="1628">
                  <c:v>904.10799999999995</c:v>
                </c:pt>
                <c:pt idx="1629">
                  <c:v>904.41600000000005</c:v>
                </c:pt>
                <c:pt idx="1630">
                  <c:v>904.72299999999996</c:v>
                </c:pt>
                <c:pt idx="1631">
                  <c:v>905.03099999999995</c:v>
                </c:pt>
                <c:pt idx="1632">
                  <c:v>905.33900000000006</c:v>
                </c:pt>
                <c:pt idx="1633">
                  <c:v>905.64599999999996</c:v>
                </c:pt>
                <c:pt idx="1634">
                  <c:v>905.95399999999995</c:v>
                </c:pt>
                <c:pt idx="1635">
                  <c:v>906.26099999999997</c:v>
                </c:pt>
                <c:pt idx="1636">
                  <c:v>906.56899999999996</c:v>
                </c:pt>
                <c:pt idx="1637">
                  <c:v>906.87599999999998</c:v>
                </c:pt>
                <c:pt idx="1638">
                  <c:v>907.18399999999997</c:v>
                </c:pt>
                <c:pt idx="1639">
                  <c:v>907.49099999999999</c:v>
                </c:pt>
                <c:pt idx="1640">
                  <c:v>907.798</c:v>
                </c:pt>
                <c:pt idx="1641">
                  <c:v>908.10500000000002</c:v>
                </c:pt>
                <c:pt idx="1642">
                  <c:v>908.41300000000001</c:v>
                </c:pt>
                <c:pt idx="1643">
                  <c:v>908.72</c:v>
                </c:pt>
                <c:pt idx="1644">
                  <c:v>909.02700000000004</c:v>
                </c:pt>
                <c:pt idx="1645">
                  <c:v>909.33399999999995</c:v>
                </c:pt>
                <c:pt idx="1646">
                  <c:v>909.64</c:v>
                </c:pt>
                <c:pt idx="1647">
                  <c:v>909.947</c:v>
                </c:pt>
                <c:pt idx="1648">
                  <c:v>910.25400000000002</c:v>
                </c:pt>
                <c:pt idx="1649">
                  <c:v>910.56100000000004</c:v>
                </c:pt>
                <c:pt idx="1650">
                  <c:v>910.86699999999996</c:v>
                </c:pt>
                <c:pt idx="1651">
                  <c:v>911.17399999999998</c:v>
                </c:pt>
                <c:pt idx="1652">
                  <c:v>911.48099999999999</c:v>
                </c:pt>
                <c:pt idx="1653">
                  <c:v>911.78700000000003</c:v>
                </c:pt>
                <c:pt idx="1654">
                  <c:v>912.09400000000005</c:v>
                </c:pt>
                <c:pt idx="1655">
                  <c:v>912.4</c:v>
                </c:pt>
                <c:pt idx="1656">
                  <c:v>912.70600000000002</c:v>
                </c:pt>
                <c:pt idx="1657">
                  <c:v>913.01300000000003</c:v>
                </c:pt>
                <c:pt idx="1658">
                  <c:v>913.31899999999996</c:v>
                </c:pt>
                <c:pt idx="1659">
                  <c:v>913.625</c:v>
                </c:pt>
                <c:pt idx="1660">
                  <c:v>913.93100000000004</c:v>
                </c:pt>
                <c:pt idx="1661">
                  <c:v>914.23699999999997</c:v>
                </c:pt>
                <c:pt idx="1662">
                  <c:v>914.54300000000001</c:v>
                </c:pt>
                <c:pt idx="1663">
                  <c:v>914.84900000000005</c:v>
                </c:pt>
                <c:pt idx="1664">
                  <c:v>915.15499999999997</c:v>
                </c:pt>
                <c:pt idx="1665">
                  <c:v>915.46100000000001</c:v>
                </c:pt>
                <c:pt idx="1666">
                  <c:v>915.76700000000005</c:v>
                </c:pt>
                <c:pt idx="1667">
                  <c:v>916.072</c:v>
                </c:pt>
                <c:pt idx="1668">
                  <c:v>916.37800000000004</c:v>
                </c:pt>
                <c:pt idx="1669">
                  <c:v>916.68399999999997</c:v>
                </c:pt>
                <c:pt idx="1670">
                  <c:v>916.98900000000003</c:v>
                </c:pt>
                <c:pt idx="1671">
                  <c:v>917.29499999999996</c:v>
                </c:pt>
                <c:pt idx="1672">
                  <c:v>917.6</c:v>
                </c:pt>
                <c:pt idx="1673">
                  <c:v>917.90599999999995</c:v>
                </c:pt>
                <c:pt idx="1674">
                  <c:v>918.21100000000001</c:v>
                </c:pt>
                <c:pt idx="1675">
                  <c:v>918.51599999999996</c:v>
                </c:pt>
                <c:pt idx="1676">
                  <c:v>918.82100000000003</c:v>
                </c:pt>
                <c:pt idx="1677">
                  <c:v>919.12699999999995</c:v>
                </c:pt>
                <c:pt idx="1678">
                  <c:v>919.43200000000002</c:v>
                </c:pt>
                <c:pt idx="1679">
                  <c:v>919.73699999999997</c:v>
                </c:pt>
                <c:pt idx="1680">
                  <c:v>920.04200000000003</c:v>
                </c:pt>
                <c:pt idx="1681">
                  <c:v>920.34699999999998</c:v>
                </c:pt>
                <c:pt idx="1682">
                  <c:v>920.65099999999995</c:v>
                </c:pt>
                <c:pt idx="1683">
                  <c:v>920.95600000000002</c:v>
                </c:pt>
                <c:pt idx="1684">
                  <c:v>921.26099999999997</c:v>
                </c:pt>
                <c:pt idx="1685">
                  <c:v>921.56600000000003</c:v>
                </c:pt>
                <c:pt idx="1686">
                  <c:v>921.87</c:v>
                </c:pt>
                <c:pt idx="1687">
                  <c:v>922.17499999999995</c:v>
                </c:pt>
                <c:pt idx="1688">
                  <c:v>922.48</c:v>
                </c:pt>
                <c:pt idx="1689">
                  <c:v>922.78399999999999</c:v>
                </c:pt>
                <c:pt idx="1690">
                  <c:v>923.08799999999997</c:v>
                </c:pt>
                <c:pt idx="1691">
                  <c:v>923.39300000000003</c:v>
                </c:pt>
                <c:pt idx="1692">
                  <c:v>923.697</c:v>
                </c:pt>
                <c:pt idx="1693">
                  <c:v>924.00099999999998</c:v>
                </c:pt>
                <c:pt idx="1694">
                  <c:v>924.30600000000004</c:v>
                </c:pt>
                <c:pt idx="1695">
                  <c:v>924.61</c:v>
                </c:pt>
                <c:pt idx="1696">
                  <c:v>924.91399999999999</c:v>
                </c:pt>
                <c:pt idx="1697">
                  <c:v>925.21799999999996</c:v>
                </c:pt>
                <c:pt idx="1698">
                  <c:v>925.52200000000005</c:v>
                </c:pt>
                <c:pt idx="1699">
                  <c:v>925.82600000000002</c:v>
                </c:pt>
                <c:pt idx="1700">
                  <c:v>926.13</c:v>
                </c:pt>
                <c:pt idx="1701">
                  <c:v>926.43299999999999</c:v>
                </c:pt>
                <c:pt idx="1702">
                  <c:v>926.73699999999997</c:v>
                </c:pt>
                <c:pt idx="1703">
                  <c:v>927.04100000000005</c:v>
                </c:pt>
                <c:pt idx="1704">
                  <c:v>927.34500000000003</c:v>
                </c:pt>
                <c:pt idx="1705">
                  <c:v>927.64800000000002</c:v>
                </c:pt>
                <c:pt idx="1706">
                  <c:v>927.952</c:v>
                </c:pt>
                <c:pt idx="1707">
                  <c:v>928.255</c:v>
                </c:pt>
                <c:pt idx="1708">
                  <c:v>928.55899999999997</c:v>
                </c:pt>
                <c:pt idx="1709">
                  <c:v>928.86199999999997</c:v>
                </c:pt>
                <c:pt idx="1710">
                  <c:v>929.16499999999996</c:v>
                </c:pt>
                <c:pt idx="1711">
                  <c:v>929.46799999999996</c:v>
                </c:pt>
                <c:pt idx="1712">
                  <c:v>929.77200000000005</c:v>
                </c:pt>
                <c:pt idx="1713">
                  <c:v>930.07500000000005</c:v>
                </c:pt>
                <c:pt idx="1714">
                  <c:v>930.37800000000004</c:v>
                </c:pt>
                <c:pt idx="1715">
                  <c:v>930.68100000000004</c:v>
                </c:pt>
                <c:pt idx="1716">
                  <c:v>930.98400000000004</c:v>
                </c:pt>
                <c:pt idx="1717">
                  <c:v>931.28700000000003</c:v>
                </c:pt>
                <c:pt idx="1718">
                  <c:v>931.59</c:v>
                </c:pt>
                <c:pt idx="1719">
                  <c:v>931.89200000000005</c:v>
                </c:pt>
                <c:pt idx="1720">
                  <c:v>932.19500000000005</c:v>
                </c:pt>
                <c:pt idx="1721">
                  <c:v>932.49800000000005</c:v>
                </c:pt>
                <c:pt idx="1722">
                  <c:v>932.8</c:v>
                </c:pt>
                <c:pt idx="1723">
                  <c:v>933.10299999999995</c:v>
                </c:pt>
                <c:pt idx="1724">
                  <c:v>933.40499999999997</c:v>
                </c:pt>
                <c:pt idx="1725">
                  <c:v>933.70799999999997</c:v>
                </c:pt>
                <c:pt idx="1726">
                  <c:v>934.01</c:v>
                </c:pt>
                <c:pt idx="1727">
                  <c:v>934.31299999999999</c:v>
                </c:pt>
                <c:pt idx="1728">
                  <c:v>934.61500000000001</c:v>
                </c:pt>
                <c:pt idx="1729">
                  <c:v>934.91700000000003</c:v>
                </c:pt>
                <c:pt idx="1730">
                  <c:v>935.21900000000005</c:v>
                </c:pt>
                <c:pt idx="1731">
                  <c:v>935.52099999999996</c:v>
                </c:pt>
                <c:pt idx="1732">
                  <c:v>935.82299999999998</c:v>
                </c:pt>
                <c:pt idx="1733">
                  <c:v>936.125</c:v>
                </c:pt>
                <c:pt idx="1734">
                  <c:v>936.42700000000002</c:v>
                </c:pt>
                <c:pt idx="1735">
                  <c:v>936.72900000000004</c:v>
                </c:pt>
                <c:pt idx="1736">
                  <c:v>937.03099999999995</c:v>
                </c:pt>
                <c:pt idx="1737">
                  <c:v>937.33299999999997</c:v>
                </c:pt>
                <c:pt idx="1738">
                  <c:v>937.63400000000001</c:v>
                </c:pt>
                <c:pt idx="1739">
                  <c:v>937.93600000000004</c:v>
                </c:pt>
                <c:pt idx="1740">
                  <c:v>938.23800000000006</c:v>
                </c:pt>
                <c:pt idx="1741">
                  <c:v>938.53899999999999</c:v>
                </c:pt>
                <c:pt idx="1742">
                  <c:v>938.84100000000001</c:v>
                </c:pt>
                <c:pt idx="1743">
                  <c:v>939.14200000000005</c:v>
                </c:pt>
                <c:pt idx="1744">
                  <c:v>939.44299999999998</c:v>
                </c:pt>
                <c:pt idx="1745">
                  <c:v>939.745</c:v>
                </c:pt>
                <c:pt idx="1746">
                  <c:v>940.04600000000005</c:v>
                </c:pt>
                <c:pt idx="1747">
                  <c:v>940.34699999999998</c:v>
                </c:pt>
                <c:pt idx="1748">
                  <c:v>940.64800000000002</c:v>
                </c:pt>
                <c:pt idx="1749">
                  <c:v>940.94899999999996</c:v>
                </c:pt>
                <c:pt idx="1750">
                  <c:v>941.25</c:v>
                </c:pt>
                <c:pt idx="1751">
                  <c:v>941.55100000000004</c:v>
                </c:pt>
                <c:pt idx="1752">
                  <c:v>941.85199999999998</c:v>
                </c:pt>
                <c:pt idx="1753">
                  <c:v>942.15300000000002</c:v>
                </c:pt>
                <c:pt idx="1754">
                  <c:v>942.45399999999995</c:v>
                </c:pt>
                <c:pt idx="1755">
                  <c:v>942.755</c:v>
                </c:pt>
                <c:pt idx="1756">
                  <c:v>943.05499999999995</c:v>
                </c:pt>
                <c:pt idx="1757">
                  <c:v>943.35599999999999</c:v>
                </c:pt>
                <c:pt idx="1758">
                  <c:v>943.65599999999995</c:v>
                </c:pt>
                <c:pt idx="1759">
                  <c:v>943.95699999999999</c:v>
                </c:pt>
                <c:pt idx="1760">
                  <c:v>944.25699999999995</c:v>
                </c:pt>
                <c:pt idx="1761">
                  <c:v>944.55799999999999</c:v>
                </c:pt>
                <c:pt idx="1762">
                  <c:v>944.85799999999995</c:v>
                </c:pt>
                <c:pt idx="1763">
                  <c:v>945.15800000000002</c:v>
                </c:pt>
                <c:pt idx="1764">
                  <c:v>945.45899999999995</c:v>
                </c:pt>
                <c:pt idx="1765">
                  <c:v>945.75900000000001</c:v>
                </c:pt>
                <c:pt idx="1766">
                  <c:v>946.05899999999997</c:v>
                </c:pt>
                <c:pt idx="1767">
                  <c:v>946.35900000000004</c:v>
                </c:pt>
                <c:pt idx="1768">
                  <c:v>946.65899999999999</c:v>
                </c:pt>
                <c:pt idx="1769">
                  <c:v>946.95899999999995</c:v>
                </c:pt>
                <c:pt idx="1770">
                  <c:v>947.25900000000001</c:v>
                </c:pt>
                <c:pt idx="1771">
                  <c:v>947.55799999999999</c:v>
                </c:pt>
                <c:pt idx="1772">
                  <c:v>947.85799999999995</c:v>
                </c:pt>
                <c:pt idx="1773">
                  <c:v>948.15800000000002</c:v>
                </c:pt>
                <c:pt idx="1774">
                  <c:v>948.45799999999997</c:v>
                </c:pt>
                <c:pt idx="1775">
                  <c:v>948.75699999999995</c:v>
                </c:pt>
                <c:pt idx="1776">
                  <c:v>949.05700000000002</c:v>
                </c:pt>
                <c:pt idx="1777">
                  <c:v>949.35599999999999</c:v>
                </c:pt>
                <c:pt idx="1778">
                  <c:v>949.65599999999995</c:v>
                </c:pt>
                <c:pt idx="1779">
                  <c:v>949.95500000000004</c:v>
                </c:pt>
                <c:pt idx="1780">
                  <c:v>950.25400000000002</c:v>
                </c:pt>
                <c:pt idx="1781">
                  <c:v>950.553</c:v>
                </c:pt>
                <c:pt idx="1782">
                  <c:v>950.85299999999995</c:v>
                </c:pt>
                <c:pt idx="1783">
                  <c:v>951.15200000000004</c:v>
                </c:pt>
                <c:pt idx="1784">
                  <c:v>951.45100000000002</c:v>
                </c:pt>
                <c:pt idx="1785">
                  <c:v>951.75</c:v>
                </c:pt>
                <c:pt idx="1786">
                  <c:v>952.04899999999998</c:v>
                </c:pt>
                <c:pt idx="1787">
                  <c:v>952.34799999999996</c:v>
                </c:pt>
                <c:pt idx="1788">
                  <c:v>952.64599999999996</c:v>
                </c:pt>
                <c:pt idx="1789">
                  <c:v>952.94500000000005</c:v>
                </c:pt>
                <c:pt idx="1790">
                  <c:v>953.24400000000003</c:v>
                </c:pt>
                <c:pt idx="1791">
                  <c:v>953.54300000000001</c:v>
                </c:pt>
                <c:pt idx="1792">
                  <c:v>953.84100000000001</c:v>
                </c:pt>
                <c:pt idx="1793">
                  <c:v>954.14</c:v>
                </c:pt>
                <c:pt idx="1794">
                  <c:v>954.43799999999999</c:v>
                </c:pt>
                <c:pt idx="1795">
                  <c:v>954.73699999999997</c:v>
                </c:pt>
                <c:pt idx="1796">
                  <c:v>955.03499999999997</c:v>
                </c:pt>
                <c:pt idx="1797">
                  <c:v>955.33299999999997</c:v>
                </c:pt>
                <c:pt idx="1798">
                  <c:v>955.63199999999995</c:v>
                </c:pt>
                <c:pt idx="1799">
                  <c:v>955.93</c:v>
                </c:pt>
                <c:pt idx="1800">
                  <c:v>956.22799999999995</c:v>
                </c:pt>
                <c:pt idx="1801">
                  <c:v>956.52599999999995</c:v>
                </c:pt>
                <c:pt idx="1802">
                  <c:v>956.82399999999996</c:v>
                </c:pt>
                <c:pt idx="1803">
                  <c:v>957.12199999999996</c:v>
                </c:pt>
                <c:pt idx="1804">
                  <c:v>957.42</c:v>
                </c:pt>
                <c:pt idx="1805">
                  <c:v>957.71799999999996</c:v>
                </c:pt>
                <c:pt idx="1806">
                  <c:v>958.01499999999999</c:v>
                </c:pt>
                <c:pt idx="1807">
                  <c:v>958.31299999999999</c:v>
                </c:pt>
                <c:pt idx="1808">
                  <c:v>958.61099999999999</c:v>
                </c:pt>
                <c:pt idx="1809">
                  <c:v>958.90800000000002</c:v>
                </c:pt>
                <c:pt idx="1810">
                  <c:v>959.20600000000002</c:v>
                </c:pt>
                <c:pt idx="1811">
                  <c:v>959.50400000000002</c:v>
                </c:pt>
                <c:pt idx="1812">
                  <c:v>959.80100000000004</c:v>
                </c:pt>
                <c:pt idx="1813">
                  <c:v>960.09799999999996</c:v>
                </c:pt>
                <c:pt idx="1814">
                  <c:v>960.39599999999996</c:v>
                </c:pt>
                <c:pt idx="1815">
                  <c:v>960.69299999999998</c:v>
                </c:pt>
                <c:pt idx="1816">
                  <c:v>960.99</c:v>
                </c:pt>
                <c:pt idx="1817">
                  <c:v>961.28700000000003</c:v>
                </c:pt>
                <c:pt idx="1818">
                  <c:v>961.58399999999995</c:v>
                </c:pt>
                <c:pt idx="1819">
                  <c:v>961.88099999999997</c:v>
                </c:pt>
                <c:pt idx="1820">
                  <c:v>962.178</c:v>
                </c:pt>
                <c:pt idx="1821">
                  <c:v>962.47500000000002</c:v>
                </c:pt>
                <c:pt idx="1822">
                  <c:v>962.77200000000005</c:v>
                </c:pt>
                <c:pt idx="1823">
                  <c:v>963.06899999999996</c:v>
                </c:pt>
                <c:pt idx="1824">
                  <c:v>963.36599999999999</c:v>
                </c:pt>
                <c:pt idx="1825">
                  <c:v>963.66200000000003</c:v>
                </c:pt>
                <c:pt idx="1826">
                  <c:v>963.95899999999995</c:v>
                </c:pt>
                <c:pt idx="1827">
                  <c:v>964.255</c:v>
                </c:pt>
                <c:pt idx="1828">
                  <c:v>964.55200000000002</c:v>
                </c:pt>
                <c:pt idx="1829">
                  <c:v>964.84799999999996</c:v>
                </c:pt>
                <c:pt idx="1830">
                  <c:v>965.14499999999998</c:v>
                </c:pt>
                <c:pt idx="1831">
                  <c:v>965.44100000000003</c:v>
                </c:pt>
                <c:pt idx="1832">
                  <c:v>965.73699999999997</c:v>
                </c:pt>
                <c:pt idx="1833">
                  <c:v>966.03399999999999</c:v>
                </c:pt>
                <c:pt idx="1834">
                  <c:v>966.33</c:v>
                </c:pt>
                <c:pt idx="1835">
                  <c:v>966.62599999999998</c:v>
                </c:pt>
                <c:pt idx="1836">
                  <c:v>966.92200000000003</c:v>
                </c:pt>
                <c:pt idx="1837">
                  <c:v>967.21799999999996</c:v>
                </c:pt>
                <c:pt idx="1838">
                  <c:v>967.51400000000001</c:v>
                </c:pt>
                <c:pt idx="1839">
                  <c:v>967.81</c:v>
                </c:pt>
                <c:pt idx="1840">
                  <c:v>968.10500000000002</c:v>
                </c:pt>
                <c:pt idx="1841">
                  <c:v>968.40099999999995</c:v>
                </c:pt>
                <c:pt idx="1842">
                  <c:v>968.697</c:v>
                </c:pt>
                <c:pt idx="1843">
                  <c:v>968.99300000000005</c:v>
                </c:pt>
                <c:pt idx="1844">
                  <c:v>969.28800000000001</c:v>
                </c:pt>
                <c:pt idx="1845">
                  <c:v>969.58399999999995</c:v>
                </c:pt>
                <c:pt idx="1846">
                  <c:v>969.87900000000002</c:v>
                </c:pt>
                <c:pt idx="1847">
                  <c:v>970.17399999999998</c:v>
                </c:pt>
                <c:pt idx="1848">
                  <c:v>970.47</c:v>
                </c:pt>
                <c:pt idx="1849">
                  <c:v>970.76499999999999</c:v>
                </c:pt>
                <c:pt idx="1850">
                  <c:v>971.06</c:v>
                </c:pt>
                <c:pt idx="1851">
                  <c:v>971.35500000000002</c:v>
                </c:pt>
                <c:pt idx="1852">
                  <c:v>971.65</c:v>
                </c:pt>
                <c:pt idx="1853">
                  <c:v>971.94600000000003</c:v>
                </c:pt>
                <c:pt idx="1854">
                  <c:v>972.24099999999999</c:v>
                </c:pt>
                <c:pt idx="1855">
                  <c:v>972.53499999999997</c:v>
                </c:pt>
                <c:pt idx="1856">
                  <c:v>972.83</c:v>
                </c:pt>
                <c:pt idx="1857">
                  <c:v>973.125</c:v>
                </c:pt>
                <c:pt idx="1858">
                  <c:v>973.42</c:v>
                </c:pt>
                <c:pt idx="1859">
                  <c:v>973.71500000000003</c:v>
                </c:pt>
                <c:pt idx="1860">
                  <c:v>974.00900000000001</c:v>
                </c:pt>
                <c:pt idx="1861">
                  <c:v>974.30399999999997</c:v>
                </c:pt>
                <c:pt idx="1862">
                  <c:v>974.59799999999996</c:v>
                </c:pt>
                <c:pt idx="1863">
                  <c:v>974.89300000000003</c:v>
                </c:pt>
                <c:pt idx="1864">
                  <c:v>975.18700000000001</c:v>
                </c:pt>
                <c:pt idx="1865">
                  <c:v>975.48099999999999</c:v>
                </c:pt>
                <c:pt idx="1866">
                  <c:v>975.77599999999995</c:v>
                </c:pt>
                <c:pt idx="1867">
                  <c:v>976.07</c:v>
                </c:pt>
                <c:pt idx="1868">
                  <c:v>976.36400000000003</c:v>
                </c:pt>
                <c:pt idx="1869">
                  <c:v>976.65800000000002</c:v>
                </c:pt>
                <c:pt idx="1870">
                  <c:v>976.952</c:v>
                </c:pt>
                <c:pt idx="1871">
                  <c:v>977.24599999999998</c:v>
                </c:pt>
                <c:pt idx="1872">
                  <c:v>977.54</c:v>
                </c:pt>
                <c:pt idx="1873">
                  <c:v>977.83399999999995</c:v>
                </c:pt>
                <c:pt idx="1874">
                  <c:v>978.12800000000004</c:v>
                </c:pt>
                <c:pt idx="1875">
                  <c:v>978.42100000000005</c:v>
                </c:pt>
                <c:pt idx="1876">
                  <c:v>978.71500000000003</c:v>
                </c:pt>
                <c:pt idx="1877">
                  <c:v>979.00900000000001</c:v>
                </c:pt>
                <c:pt idx="1878">
                  <c:v>979.30200000000002</c:v>
                </c:pt>
                <c:pt idx="1879">
                  <c:v>979.596</c:v>
                </c:pt>
                <c:pt idx="1880">
                  <c:v>979.88900000000001</c:v>
                </c:pt>
                <c:pt idx="1881">
                  <c:v>980.18299999999999</c:v>
                </c:pt>
                <c:pt idx="1882">
                  <c:v>980.476</c:v>
                </c:pt>
                <c:pt idx="1883">
                  <c:v>980.76900000000001</c:v>
                </c:pt>
                <c:pt idx="1884">
                  <c:v>981.06200000000001</c:v>
                </c:pt>
                <c:pt idx="1885">
                  <c:v>981.35599999999999</c:v>
                </c:pt>
                <c:pt idx="1886">
                  <c:v>981.649</c:v>
                </c:pt>
                <c:pt idx="1887">
                  <c:v>981.94200000000001</c:v>
                </c:pt>
                <c:pt idx="1888">
                  <c:v>982.23500000000001</c:v>
                </c:pt>
                <c:pt idx="1889">
                  <c:v>982.52800000000002</c:v>
                </c:pt>
                <c:pt idx="1890">
                  <c:v>982.82</c:v>
                </c:pt>
                <c:pt idx="1891">
                  <c:v>983.11300000000006</c:v>
                </c:pt>
                <c:pt idx="1892">
                  <c:v>983.40599999999995</c:v>
                </c:pt>
                <c:pt idx="1893">
                  <c:v>983.69899999999996</c:v>
                </c:pt>
                <c:pt idx="1894">
                  <c:v>983.99099999999999</c:v>
                </c:pt>
                <c:pt idx="1895">
                  <c:v>984.28399999999999</c:v>
                </c:pt>
                <c:pt idx="1896">
                  <c:v>984.57600000000002</c:v>
                </c:pt>
                <c:pt idx="1897">
                  <c:v>984.86900000000003</c:v>
                </c:pt>
                <c:pt idx="1898">
                  <c:v>985.16099999999994</c:v>
                </c:pt>
                <c:pt idx="1899">
                  <c:v>985.45299999999997</c:v>
                </c:pt>
                <c:pt idx="1900">
                  <c:v>985.74599999999998</c:v>
                </c:pt>
                <c:pt idx="1901">
                  <c:v>986.03800000000001</c:v>
                </c:pt>
                <c:pt idx="1902">
                  <c:v>986.33</c:v>
                </c:pt>
                <c:pt idx="1903">
                  <c:v>986.62199999999996</c:v>
                </c:pt>
                <c:pt idx="1904">
                  <c:v>986.91399999999999</c:v>
                </c:pt>
                <c:pt idx="1905">
                  <c:v>987.20600000000002</c:v>
                </c:pt>
                <c:pt idx="1906">
                  <c:v>987.49800000000005</c:v>
                </c:pt>
                <c:pt idx="1907">
                  <c:v>987.79</c:v>
                </c:pt>
                <c:pt idx="1908">
                  <c:v>988.08199999999999</c:v>
                </c:pt>
                <c:pt idx="1909">
                  <c:v>988.37300000000005</c:v>
                </c:pt>
                <c:pt idx="1910">
                  <c:v>988.66499999999996</c:v>
                </c:pt>
                <c:pt idx="1911">
                  <c:v>988.95699999999999</c:v>
                </c:pt>
                <c:pt idx="1912">
                  <c:v>989.24800000000005</c:v>
                </c:pt>
                <c:pt idx="1913">
                  <c:v>989.54</c:v>
                </c:pt>
                <c:pt idx="1914">
                  <c:v>989.83100000000002</c:v>
                </c:pt>
                <c:pt idx="1915">
                  <c:v>990.12199999999996</c:v>
                </c:pt>
                <c:pt idx="1916">
                  <c:v>990.41399999999999</c:v>
                </c:pt>
                <c:pt idx="1917">
                  <c:v>990.70500000000004</c:v>
                </c:pt>
                <c:pt idx="1918">
                  <c:v>990.99599999999998</c:v>
                </c:pt>
                <c:pt idx="1919">
                  <c:v>991.28700000000003</c:v>
                </c:pt>
                <c:pt idx="1920">
                  <c:v>991.57799999999997</c:v>
                </c:pt>
                <c:pt idx="1921">
                  <c:v>991.86900000000003</c:v>
                </c:pt>
                <c:pt idx="1922">
                  <c:v>992.16</c:v>
                </c:pt>
                <c:pt idx="1923">
                  <c:v>992.45100000000002</c:v>
                </c:pt>
                <c:pt idx="1924">
                  <c:v>992.74199999999996</c:v>
                </c:pt>
                <c:pt idx="1925">
                  <c:v>993.03300000000002</c:v>
                </c:pt>
                <c:pt idx="1926">
                  <c:v>993.32299999999998</c:v>
                </c:pt>
                <c:pt idx="1927">
                  <c:v>993.61400000000003</c:v>
                </c:pt>
                <c:pt idx="1928">
                  <c:v>993.90499999999997</c:v>
                </c:pt>
                <c:pt idx="1929">
                  <c:v>994.19500000000005</c:v>
                </c:pt>
                <c:pt idx="1930">
                  <c:v>994.48599999999999</c:v>
                </c:pt>
                <c:pt idx="1931">
                  <c:v>994.77599999999995</c:v>
                </c:pt>
                <c:pt idx="1932">
                  <c:v>995.06600000000003</c:v>
                </c:pt>
                <c:pt idx="1933">
                  <c:v>995.35699999999997</c:v>
                </c:pt>
                <c:pt idx="1934">
                  <c:v>995.64700000000005</c:v>
                </c:pt>
                <c:pt idx="1935">
                  <c:v>995.93700000000001</c:v>
                </c:pt>
                <c:pt idx="1936">
                  <c:v>996.22699999999998</c:v>
                </c:pt>
                <c:pt idx="1937">
                  <c:v>996.51700000000005</c:v>
                </c:pt>
                <c:pt idx="1938">
                  <c:v>996.80700000000002</c:v>
                </c:pt>
                <c:pt idx="1939">
                  <c:v>997.09699999999998</c:v>
                </c:pt>
                <c:pt idx="1940">
                  <c:v>997.38699999999994</c:v>
                </c:pt>
                <c:pt idx="1941">
                  <c:v>997.67700000000002</c:v>
                </c:pt>
                <c:pt idx="1942">
                  <c:v>997.96699999999998</c:v>
                </c:pt>
                <c:pt idx="1943">
                  <c:v>998.25599999999997</c:v>
                </c:pt>
                <c:pt idx="1944">
                  <c:v>998.54600000000005</c:v>
                </c:pt>
                <c:pt idx="1945">
                  <c:v>998.83500000000004</c:v>
                </c:pt>
                <c:pt idx="1946">
                  <c:v>999.125</c:v>
                </c:pt>
                <c:pt idx="1947">
                  <c:v>999.41399999999999</c:v>
                </c:pt>
                <c:pt idx="1948">
                  <c:v>999.70399999999995</c:v>
                </c:pt>
                <c:pt idx="1949">
                  <c:v>999.99300000000005</c:v>
                </c:pt>
                <c:pt idx="1950">
                  <c:v>1000.282</c:v>
                </c:pt>
                <c:pt idx="1951">
                  <c:v>1000.572</c:v>
                </c:pt>
                <c:pt idx="1952">
                  <c:v>1000.861</c:v>
                </c:pt>
                <c:pt idx="1953">
                  <c:v>1001.15</c:v>
                </c:pt>
                <c:pt idx="1954">
                  <c:v>1001.439</c:v>
                </c:pt>
                <c:pt idx="1955">
                  <c:v>1001.728</c:v>
                </c:pt>
                <c:pt idx="1956">
                  <c:v>1002.0170000000001</c:v>
                </c:pt>
                <c:pt idx="1957">
                  <c:v>1002.306</c:v>
                </c:pt>
                <c:pt idx="1958">
                  <c:v>1002.5940000000001</c:v>
                </c:pt>
                <c:pt idx="1959">
                  <c:v>1002.883</c:v>
                </c:pt>
                <c:pt idx="1960">
                  <c:v>1003.172</c:v>
                </c:pt>
                <c:pt idx="1961">
                  <c:v>1003.46</c:v>
                </c:pt>
                <c:pt idx="1962">
                  <c:v>1003.749</c:v>
                </c:pt>
                <c:pt idx="1963">
                  <c:v>1004.037</c:v>
                </c:pt>
                <c:pt idx="1964">
                  <c:v>1004.326</c:v>
                </c:pt>
                <c:pt idx="1965">
                  <c:v>1004.614</c:v>
                </c:pt>
                <c:pt idx="1966">
                  <c:v>1004.902</c:v>
                </c:pt>
                <c:pt idx="1967">
                  <c:v>1005.191</c:v>
                </c:pt>
                <c:pt idx="1968">
                  <c:v>1005.479</c:v>
                </c:pt>
                <c:pt idx="1969">
                  <c:v>1005.7670000000001</c:v>
                </c:pt>
                <c:pt idx="1970">
                  <c:v>1006.0549999999999</c:v>
                </c:pt>
                <c:pt idx="1971">
                  <c:v>1006.343</c:v>
                </c:pt>
                <c:pt idx="1972">
                  <c:v>1006.631</c:v>
                </c:pt>
                <c:pt idx="1973">
                  <c:v>1006.919</c:v>
                </c:pt>
                <c:pt idx="1974">
                  <c:v>1007.207</c:v>
                </c:pt>
                <c:pt idx="1975">
                  <c:v>1007.494</c:v>
                </c:pt>
                <c:pt idx="1976">
                  <c:v>1007.782</c:v>
                </c:pt>
                <c:pt idx="1977">
                  <c:v>1008.07</c:v>
                </c:pt>
                <c:pt idx="1978">
                  <c:v>1008.357</c:v>
                </c:pt>
                <c:pt idx="1979">
                  <c:v>1008.645</c:v>
                </c:pt>
                <c:pt idx="1980">
                  <c:v>1008.932</c:v>
                </c:pt>
                <c:pt idx="1981">
                  <c:v>1009.22</c:v>
                </c:pt>
                <c:pt idx="1982">
                  <c:v>1009.5069999999999</c:v>
                </c:pt>
                <c:pt idx="1983">
                  <c:v>1009.794</c:v>
                </c:pt>
                <c:pt idx="1984">
                  <c:v>1010.081</c:v>
                </c:pt>
                <c:pt idx="1985">
                  <c:v>1010.369</c:v>
                </c:pt>
                <c:pt idx="1986">
                  <c:v>1010.6559999999999</c:v>
                </c:pt>
                <c:pt idx="1987">
                  <c:v>1010.943</c:v>
                </c:pt>
                <c:pt idx="1988">
                  <c:v>1011.23</c:v>
                </c:pt>
                <c:pt idx="1989">
                  <c:v>1011.5170000000001</c:v>
                </c:pt>
                <c:pt idx="1990">
                  <c:v>1011.803</c:v>
                </c:pt>
                <c:pt idx="1991">
                  <c:v>1012.09</c:v>
                </c:pt>
                <c:pt idx="1992">
                  <c:v>1012.377</c:v>
                </c:pt>
                <c:pt idx="1993">
                  <c:v>1012.664</c:v>
                </c:pt>
                <c:pt idx="1994">
                  <c:v>1012.95</c:v>
                </c:pt>
                <c:pt idx="1995">
                  <c:v>1013.237</c:v>
                </c:pt>
                <c:pt idx="1996">
                  <c:v>1013.523</c:v>
                </c:pt>
                <c:pt idx="1997">
                  <c:v>1013.81</c:v>
                </c:pt>
                <c:pt idx="1998">
                  <c:v>1014.096</c:v>
                </c:pt>
                <c:pt idx="1999">
                  <c:v>1014.3819999999999</c:v>
                </c:pt>
                <c:pt idx="2000">
                  <c:v>1014.669</c:v>
                </c:pt>
                <c:pt idx="2001">
                  <c:v>1014.955</c:v>
                </c:pt>
                <c:pt idx="2002">
                  <c:v>1015.241</c:v>
                </c:pt>
                <c:pt idx="2003">
                  <c:v>1015.527</c:v>
                </c:pt>
                <c:pt idx="2004">
                  <c:v>1015.813</c:v>
                </c:pt>
                <c:pt idx="2005">
                  <c:v>1016.099</c:v>
                </c:pt>
                <c:pt idx="2006">
                  <c:v>1016.385</c:v>
                </c:pt>
                <c:pt idx="2007">
                  <c:v>1016.67</c:v>
                </c:pt>
                <c:pt idx="2008">
                  <c:v>1016.956</c:v>
                </c:pt>
                <c:pt idx="2009">
                  <c:v>1017.242</c:v>
                </c:pt>
                <c:pt idx="2010">
                  <c:v>1017.528</c:v>
                </c:pt>
                <c:pt idx="2011">
                  <c:v>1017.813</c:v>
                </c:pt>
                <c:pt idx="2012">
                  <c:v>1018.099</c:v>
                </c:pt>
                <c:pt idx="2013">
                  <c:v>1018.384</c:v>
                </c:pt>
                <c:pt idx="2014">
                  <c:v>1018.669</c:v>
                </c:pt>
                <c:pt idx="2015">
                  <c:v>1018.955</c:v>
                </c:pt>
                <c:pt idx="2016">
                  <c:v>1019.24</c:v>
                </c:pt>
                <c:pt idx="2017">
                  <c:v>1019.525</c:v>
                </c:pt>
                <c:pt idx="2018">
                  <c:v>1019.81</c:v>
                </c:pt>
                <c:pt idx="2019">
                  <c:v>1020.095</c:v>
                </c:pt>
                <c:pt idx="2020">
                  <c:v>1020.38</c:v>
                </c:pt>
                <c:pt idx="2021">
                  <c:v>1020.665</c:v>
                </c:pt>
                <c:pt idx="2022">
                  <c:v>1020.95</c:v>
                </c:pt>
                <c:pt idx="2023">
                  <c:v>1021.235</c:v>
                </c:pt>
                <c:pt idx="2024">
                  <c:v>1021.52</c:v>
                </c:pt>
                <c:pt idx="2025">
                  <c:v>1021.8049999999999</c:v>
                </c:pt>
                <c:pt idx="2026">
                  <c:v>1022.0890000000001</c:v>
                </c:pt>
                <c:pt idx="2027">
                  <c:v>1022.374</c:v>
                </c:pt>
                <c:pt idx="2028">
                  <c:v>1022.658</c:v>
                </c:pt>
                <c:pt idx="2029">
                  <c:v>1022.943</c:v>
                </c:pt>
                <c:pt idx="2030">
                  <c:v>1023.227</c:v>
                </c:pt>
                <c:pt idx="2031">
                  <c:v>1023.5119999999999</c:v>
                </c:pt>
                <c:pt idx="2032">
                  <c:v>1023.796</c:v>
                </c:pt>
                <c:pt idx="2033">
                  <c:v>1024.08</c:v>
                </c:pt>
                <c:pt idx="2034">
                  <c:v>1024.364</c:v>
                </c:pt>
                <c:pt idx="2035">
                  <c:v>1024.6479999999999</c:v>
                </c:pt>
                <c:pt idx="2036">
                  <c:v>1024.932</c:v>
                </c:pt>
                <c:pt idx="2037">
                  <c:v>1025.2159999999999</c:v>
                </c:pt>
                <c:pt idx="2038">
                  <c:v>1025.5</c:v>
                </c:pt>
                <c:pt idx="2039">
                  <c:v>1025.7840000000001</c:v>
                </c:pt>
                <c:pt idx="2040">
                  <c:v>1026.068</c:v>
                </c:pt>
                <c:pt idx="2041">
                  <c:v>1026.3520000000001</c:v>
                </c:pt>
                <c:pt idx="2042">
                  <c:v>1026.635</c:v>
                </c:pt>
                <c:pt idx="2043">
                  <c:v>1026.9190000000001</c:v>
                </c:pt>
                <c:pt idx="2044">
                  <c:v>1027.202</c:v>
                </c:pt>
                <c:pt idx="2045">
                  <c:v>1027.4860000000001</c:v>
                </c:pt>
                <c:pt idx="2046">
                  <c:v>1027.769</c:v>
                </c:pt>
                <c:pt idx="2047">
                  <c:v>1028.0530000000001</c:v>
                </c:pt>
              </c:numCache>
            </c:numRef>
          </c:xVal>
          <c:yVal>
            <c:numRef>
              <c:f>'Average spectral'!$B$2:$B$2049</c:f>
              <c:numCache>
                <c:formatCode>General</c:formatCode>
                <c:ptCount val="2048"/>
                <c:pt idx="0">
                  <c:v>-443.40899999999999</c:v>
                </c:pt>
                <c:pt idx="1">
                  <c:v>-443.40899999999999</c:v>
                </c:pt>
                <c:pt idx="2">
                  <c:v>-443.40899999999999</c:v>
                </c:pt>
                <c:pt idx="3">
                  <c:v>-657.71400000000006</c:v>
                </c:pt>
                <c:pt idx="4">
                  <c:v>-687.40700000000004</c:v>
                </c:pt>
                <c:pt idx="5">
                  <c:v>-484.00033333333334</c:v>
                </c:pt>
                <c:pt idx="6">
                  <c:v>-231.26966666666667</c:v>
                </c:pt>
                <c:pt idx="7">
                  <c:v>-834.23033333333319</c:v>
                </c:pt>
                <c:pt idx="8">
                  <c:v>347.363</c:v>
                </c:pt>
                <c:pt idx="9">
                  <c:v>-205.84366666666671</c:v>
                </c:pt>
                <c:pt idx="10">
                  <c:v>867.12099999999998</c:v>
                </c:pt>
                <c:pt idx="11">
                  <c:v>-275.24433333333332</c:v>
                </c:pt>
                <c:pt idx="12">
                  <c:v>-209.49666666666664</c:v>
                </c:pt>
                <c:pt idx="13">
                  <c:v>-746.66633333333323</c:v>
                </c:pt>
                <c:pt idx="14">
                  <c:v>-674.66766666666661</c:v>
                </c:pt>
                <c:pt idx="15">
                  <c:v>-2223.94</c:v>
                </c:pt>
                <c:pt idx="16">
                  <c:v>-192.58533333333335</c:v>
                </c:pt>
                <c:pt idx="17">
                  <c:v>438.41566666666665</c:v>
                </c:pt>
                <c:pt idx="18">
                  <c:v>401.34399999999999</c:v>
                </c:pt>
                <c:pt idx="19">
                  <c:v>5754</c:v>
                </c:pt>
                <c:pt idx="20">
                  <c:v>251.01066666666665</c:v>
                </c:pt>
                <c:pt idx="21">
                  <c:v>412.8896666666667</c:v>
                </c:pt>
                <c:pt idx="22">
                  <c:v>-1365.625</c:v>
                </c:pt>
                <c:pt idx="23">
                  <c:v>1792.3813333333335</c:v>
                </c:pt>
                <c:pt idx="24">
                  <c:v>428.30766666666671</c:v>
                </c:pt>
                <c:pt idx="25">
                  <c:v>-212.2473333333333</c:v>
                </c:pt>
                <c:pt idx="26">
                  <c:v>-38.368666666666662</c:v>
                </c:pt>
                <c:pt idx="27">
                  <c:v>-33.988666666666667</c:v>
                </c:pt>
                <c:pt idx="28">
                  <c:v>-68.091333333333353</c:v>
                </c:pt>
                <c:pt idx="29">
                  <c:v>-36.417333333333332</c:v>
                </c:pt>
                <c:pt idx="30">
                  <c:v>-49.226333333333329</c:v>
                </c:pt>
                <c:pt idx="31">
                  <c:v>-64.61466666666665</c:v>
                </c:pt>
                <c:pt idx="32">
                  <c:v>-87.324000000000012</c:v>
                </c:pt>
                <c:pt idx="33">
                  <c:v>-61.053333333333335</c:v>
                </c:pt>
                <c:pt idx="34">
                  <c:v>-44.302666666666674</c:v>
                </c:pt>
                <c:pt idx="35">
                  <c:v>-48.166000000000004</c:v>
                </c:pt>
                <c:pt idx="36">
                  <c:v>-39.410333333333341</c:v>
                </c:pt>
                <c:pt idx="37">
                  <c:v>-39.408666666666669</c:v>
                </c:pt>
                <c:pt idx="38">
                  <c:v>-30.06066666666667</c:v>
                </c:pt>
                <c:pt idx="39">
                  <c:v>-7.8559999999999999</c:v>
                </c:pt>
                <c:pt idx="40">
                  <c:v>-112.50933333333336</c:v>
                </c:pt>
                <c:pt idx="41">
                  <c:v>-44.676333333333332</c:v>
                </c:pt>
                <c:pt idx="42">
                  <c:v>-33.987333333333332</c:v>
                </c:pt>
                <c:pt idx="43">
                  <c:v>-31.102666666666668</c:v>
                </c:pt>
                <c:pt idx="44">
                  <c:v>-27.351333333333336</c:v>
                </c:pt>
                <c:pt idx="45">
                  <c:v>-54.02033333333334</c:v>
                </c:pt>
                <c:pt idx="46">
                  <c:v>-48.096999999999994</c:v>
                </c:pt>
                <c:pt idx="47">
                  <c:v>-46.433666666666667</c:v>
                </c:pt>
                <c:pt idx="48">
                  <c:v>-50.564</c:v>
                </c:pt>
                <c:pt idx="49">
                  <c:v>-31.973999999999997</c:v>
                </c:pt>
                <c:pt idx="50">
                  <c:v>-27.05</c:v>
                </c:pt>
                <c:pt idx="51">
                  <c:v>-22.367000000000001</c:v>
                </c:pt>
                <c:pt idx="52">
                  <c:v>-43.344333333333331</c:v>
                </c:pt>
                <c:pt idx="53">
                  <c:v>-41.347333333333339</c:v>
                </c:pt>
                <c:pt idx="54">
                  <c:v>-35.952666666666666</c:v>
                </c:pt>
                <c:pt idx="55">
                  <c:v>-34.618333333333339</c:v>
                </c:pt>
                <c:pt idx="56">
                  <c:v>-53.812333333333328</c:v>
                </c:pt>
                <c:pt idx="57">
                  <c:v>-53.583666666666673</c:v>
                </c:pt>
                <c:pt idx="58">
                  <c:v>-39.418333333333337</c:v>
                </c:pt>
                <c:pt idx="59">
                  <c:v>-33.376666666666672</c:v>
                </c:pt>
                <c:pt idx="60">
                  <c:v>-40.171999999999997</c:v>
                </c:pt>
                <c:pt idx="61">
                  <c:v>-32.87566666666666</c:v>
                </c:pt>
                <c:pt idx="62">
                  <c:v>-54.67166666666666</c:v>
                </c:pt>
                <c:pt idx="63">
                  <c:v>-46.861999999999995</c:v>
                </c:pt>
                <c:pt idx="64">
                  <c:v>-21.302</c:v>
                </c:pt>
                <c:pt idx="65">
                  <c:v>-30.360000000000003</c:v>
                </c:pt>
                <c:pt idx="66">
                  <c:v>-36.376999999999995</c:v>
                </c:pt>
                <c:pt idx="67">
                  <c:v>-18.983000000000004</c:v>
                </c:pt>
                <c:pt idx="68">
                  <c:v>-29.360999999999997</c:v>
                </c:pt>
                <c:pt idx="69">
                  <c:v>-31.666333333333338</c:v>
                </c:pt>
                <c:pt idx="70">
                  <c:v>-25.390333333333334</c:v>
                </c:pt>
                <c:pt idx="71">
                  <c:v>-29.228333333333332</c:v>
                </c:pt>
                <c:pt idx="72">
                  <c:v>-21.881000000000004</c:v>
                </c:pt>
                <c:pt idx="73">
                  <c:v>-12.709666666666667</c:v>
                </c:pt>
                <c:pt idx="74">
                  <c:v>-45.182999999999993</c:v>
                </c:pt>
                <c:pt idx="75">
                  <c:v>-31.332333333333331</c:v>
                </c:pt>
                <c:pt idx="76">
                  <c:v>-33.732999999999997</c:v>
                </c:pt>
                <c:pt idx="77">
                  <c:v>-22.215999999999998</c:v>
                </c:pt>
                <c:pt idx="78">
                  <c:v>-14.338999999999999</c:v>
                </c:pt>
                <c:pt idx="79">
                  <c:v>-34.046999999999997</c:v>
                </c:pt>
                <c:pt idx="80">
                  <c:v>-20.036666666666669</c:v>
                </c:pt>
                <c:pt idx="81">
                  <c:v>-24.851333333333333</c:v>
                </c:pt>
                <c:pt idx="82">
                  <c:v>-33.019000000000005</c:v>
                </c:pt>
                <c:pt idx="83">
                  <c:v>-12.659666666666668</c:v>
                </c:pt>
                <c:pt idx="84">
                  <c:v>-26.270333333333333</c:v>
                </c:pt>
                <c:pt idx="85">
                  <c:v>-27.855333333333331</c:v>
                </c:pt>
                <c:pt idx="86">
                  <c:v>-7.7450000000000001</c:v>
                </c:pt>
                <c:pt idx="87">
                  <c:v>-33.645333333333333</c:v>
                </c:pt>
                <c:pt idx="88">
                  <c:v>-25.085666666666665</c:v>
                </c:pt>
                <c:pt idx="89">
                  <c:v>-22.597333333333331</c:v>
                </c:pt>
                <c:pt idx="90">
                  <c:v>-8.7383333333333351</c:v>
                </c:pt>
                <c:pt idx="91">
                  <c:v>-6.6000000000000005</c:v>
                </c:pt>
                <c:pt idx="92">
                  <c:v>-16.047999999999998</c:v>
                </c:pt>
                <c:pt idx="93">
                  <c:v>-10.037000000000001</c:v>
                </c:pt>
                <c:pt idx="94">
                  <c:v>-14.593333333333334</c:v>
                </c:pt>
                <c:pt idx="95">
                  <c:v>-13.185333333333331</c:v>
                </c:pt>
                <c:pt idx="96">
                  <c:v>-15.378333333333332</c:v>
                </c:pt>
                <c:pt idx="97">
                  <c:v>-18.326000000000001</c:v>
                </c:pt>
                <c:pt idx="98">
                  <c:v>-10.977333333333332</c:v>
                </c:pt>
                <c:pt idx="99">
                  <c:v>-9.2999999999999989</c:v>
                </c:pt>
                <c:pt idx="100">
                  <c:v>-24.38666666666667</c:v>
                </c:pt>
                <c:pt idx="101">
                  <c:v>-14.606666666666667</c:v>
                </c:pt>
                <c:pt idx="102">
                  <c:v>-14.524333333333335</c:v>
                </c:pt>
                <c:pt idx="103">
                  <c:v>-9.8766666666666652</c:v>
                </c:pt>
                <c:pt idx="104">
                  <c:v>-19.835000000000001</c:v>
                </c:pt>
                <c:pt idx="105">
                  <c:v>-2.6123333333333338</c:v>
                </c:pt>
                <c:pt idx="106">
                  <c:v>-13.602333333333332</c:v>
                </c:pt>
                <c:pt idx="107">
                  <c:v>-18.896999999999998</c:v>
                </c:pt>
                <c:pt idx="108">
                  <c:v>-7.6910000000000007</c:v>
                </c:pt>
                <c:pt idx="109">
                  <c:v>-6.8266666666666671</c:v>
                </c:pt>
                <c:pt idx="110">
                  <c:v>-9.9766666666666666</c:v>
                </c:pt>
                <c:pt idx="111">
                  <c:v>-3.8163333333333322</c:v>
                </c:pt>
                <c:pt idx="112">
                  <c:v>-4.4200000000000008</c:v>
                </c:pt>
                <c:pt idx="113">
                  <c:v>-4.1726666666666672</c:v>
                </c:pt>
                <c:pt idx="114">
                  <c:v>-1.0199999999999996</c:v>
                </c:pt>
                <c:pt idx="115">
                  <c:v>-5.1300000000000008</c:v>
                </c:pt>
                <c:pt idx="116">
                  <c:v>-13.228333333333332</c:v>
                </c:pt>
                <c:pt idx="117">
                  <c:v>-5.0083333333333337</c:v>
                </c:pt>
                <c:pt idx="118">
                  <c:v>-3.7186666666666661</c:v>
                </c:pt>
                <c:pt idx="119">
                  <c:v>-3.4163333333333328</c:v>
                </c:pt>
                <c:pt idx="120">
                  <c:v>-3.2346666666666666</c:v>
                </c:pt>
                <c:pt idx="121">
                  <c:v>-5.7666666666666666</c:v>
                </c:pt>
                <c:pt idx="122">
                  <c:v>-4.0089999999999995</c:v>
                </c:pt>
                <c:pt idx="123">
                  <c:v>0.94933333333333392</c:v>
                </c:pt>
                <c:pt idx="124">
                  <c:v>-4.8493333333333322</c:v>
                </c:pt>
                <c:pt idx="125">
                  <c:v>-2.5233333333333343</c:v>
                </c:pt>
                <c:pt idx="126">
                  <c:v>1.7523333333333331</c:v>
                </c:pt>
                <c:pt idx="127">
                  <c:v>-2.8269999999999991</c:v>
                </c:pt>
                <c:pt idx="128">
                  <c:v>-5.280333333333334</c:v>
                </c:pt>
                <c:pt idx="129">
                  <c:v>-2.0626666666666664</c:v>
                </c:pt>
                <c:pt idx="130">
                  <c:v>-3.6043333333333334</c:v>
                </c:pt>
                <c:pt idx="131">
                  <c:v>-1.1000000000000712E-2</c:v>
                </c:pt>
                <c:pt idx="132">
                  <c:v>-2.9096666666666664</c:v>
                </c:pt>
                <c:pt idx="133">
                  <c:v>-2.6183333333333332</c:v>
                </c:pt>
                <c:pt idx="134">
                  <c:v>-5.8393333333333342</c:v>
                </c:pt>
                <c:pt idx="135">
                  <c:v>0.69133333333333402</c:v>
                </c:pt>
                <c:pt idx="136">
                  <c:v>1.3729999999999998</c:v>
                </c:pt>
                <c:pt idx="137">
                  <c:v>3.8243333333333327</c:v>
                </c:pt>
                <c:pt idx="138">
                  <c:v>0.25799999999999912</c:v>
                </c:pt>
                <c:pt idx="139">
                  <c:v>-1.4119999999999999</c:v>
                </c:pt>
                <c:pt idx="140">
                  <c:v>-0.41633333333333267</c:v>
                </c:pt>
                <c:pt idx="141">
                  <c:v>-0.10500000000000072</c:v>
                </c:pt>
                <c:pt idx="142">
                  <c:v>2.5216666666666669</c:v>
                </c:pt>
                <c:pt idx="143">
                  <c:v>-1.3216666666666665</c:v>
                </c:pt>
                <c:pt idx="144">
                  <c:v>0.14033333333333353</c:v>
                </c:pt>
                <c:pt idx="145">
                  <c:v>-3.3766666666666665</c:v>
                </c:pt>
                <c:pt idx="146">
                  <c:v>0.65899999999999936</c:v>
                </c:pt>
                <c:pt idx="147">
                  <c:v>1.7296666666666665</c:v>
                </c:pt>
                <c:pt idx="148">
                  <c:v>1.1393333333333335</c:v>
                </c:pt>
                <c:pt idx="149">
                  <c:v>1.5053333333333327</c:v>
                </c:pt>
                <c:pt idx="150">
                  <c:v>4.2229999999999999</c:v>
                </c:pt>
                <c:pt idx="151">
                  <c:v>4.9569999999999981</c:v>
                </c:pt>
                <c:pt idx="152">
                  <c:v>4.2193333333333323</c:v>
                </c:pt>
                <c:pt idx="153">
                  <c:v>3.1086666666666667</c:v>
                </c:pt>
                <c:pt idx="154">
                  <c:v>3.0703333333333345</c:v>
                </c:pt>
                <c:pt idx="155">
                  <c:v>4.0350000000000001</c:v>
                </c:pt>
                <c:pt idx="156">
                  <c:v>3.0000000000000009</c:v>
                </c:pt>
                <c:pt idx="157">
                  <c:v>3.1486666666666663</c:v>
                </c:pt>
                <c:pt idx="158">
                  <c:v>5.8923333333333341</c:v>
                </c:pt>
                <c:pt idx="159">
                  <c:v>3.3373333333333339</c:v>
                </c:pt>
                <c:pt idx="160">
                  <c:v>2.5310000000000001</c:v>
                </c:pt>
                <c:pt idx="161">
                  <c:v>4.9016666666666673</c:v>
                </c:pt>
                <c:pt idx="162">
                  <c:v>5.0926666666666645</c:v>
                </c:pt>
                <c:pt idx="163">
                  <c:v>2.9713333333333338</c:v>
                </c:pt>
                <c:pt idx="164">
                  <c:v>5.0093333333333332</c:v>
                </c:pt>
                <c:pt idx="165">
                  <c:v>2.6940000000000013</c:v>
                </c:pt>
                <c:pt idx="166">
                  <c:v>2.0079999999999996</c:v>
                </c:pt>
                <c:pt idx="167">
                  <c:v>4.6530000000000005</c:v>
                </c:pt>
                <c:pt idx="168">
                  <c:v>4.4563333333333333</c:v>
                </c:pt>
                <c:pt idx="169">
                  <c:v>3.2783333333333338</c:v>
                </c:pt>
                <c:pt idx="170">
                  <c:v>5.7509999999999994</c:v>
                </c:pt>
                <c:pt idx="171">
                  <c:v>6.5220000000000011</c:v>
                </c:pt>
                <c:pt idx="172">
                  <c:v>5.6016666666666683</c:v>
                </c:pt>
                <c:pt idx="173">
                  <c:v>2.8630000000000004</c:v>
                </c:pt>
                <c:pt idx="174">
                  <c:v>3.3296666666666672</c:v>
                </c:pt>
                <c:pt idx="175">
                  <c:v>2.432666666666667</c:v>
                </c:pt>
                <c:pt idx="176">
                  <c:v>4.8280000000000012</c:v>
                </c:pt>
                <c:pt idx="177">
                  <c:v>4.7253333333333343</c:v>
                </c:pt>
                <c:pt idx="178">
                  <c:v>4.552333333333336</c:v>
                </c:pt>
                <c:pt idx="179">
                  <c:v>5.6636666666666686</c:v>
                </c:pt>
                <c:pt idx="180">
                  <c:v>3.2286666666666681</c:v>
                </c:pt>
                <c:pt idx="181">
                  <c:v>5.1506666666666669</c:v>
                </c:pt>
                <c:pt idx="182">
                  <c:v>4.5823333333333336</c:v>
                </c:pt>
                <c:pt idx="183">
                  <c:v>3.6223333333333327</c:v>
                </c:pt>
                <c:pt idx="184">
                  <c:v>4.2573333333333325</c:v>
                </c:pt>
                <c:pt idx="185">
                  <c:v>3.840666666666666</c:v>
                </c:pt>
                <c:pt idx="186">
                  <c:v>2.4073333333333338</c:v>
                </c:pt>
                <c:pt idx="187">
                  <c:v>4.3380000000000001</c:v>
                </c:pt>
                <c:pt idx="188">
                  <c:v>6.0040000000000004</c:v>
                </c:pt>
                <c:pt idx="189">
                  <c:v>5.8996666666666657</c:v>
                </c:pt>
                <c:pt idx="190">
                  <c:v>5.3633333333333324</c:v>
                </c:pt>
                <c:pt idx="191">
                  <c:v>5.4556666666666676</c:v>
                </c:pt>
                <c:pt idx="192">
                  <c:v>5.0419999999999998</c:v>
                </c:pt>
                <c:pt idx="193">
                  <c:v>4.5826666666666656</c:v>
                </c:pt>
                <c:pt idx="194">
                  <c:v>4.668333333333333</c:v>
                </c:pt>
                <c:pt idx="195">
                  <c:v>4.2370000000000001</c:v>
                </c:pt>
                <c:pt idx="196">
                  <c:v>5.0326666666666675</c:v>
                </c:pt>
                <c:pt idx="197">
                  <c:v>5.7703333333333324</c:v>
                </c:pt>
                <c:pt idx="198">
                  <c:v>5.8280000000000003</c:v>
                </c:pt>
                <c:pt idx="199">
                  <c:v>4.8583333333333334</c:v>
                </c:pt>
                <c:pt idx="200">
                  <c:v>4.844999999999998</c:v>
                </c:pt>
                <c:pt idx="201">
                  <c:v>5.7413333333333325</c:v>
                </c:pt>
                <c:pt idx="202">
                  <c:v>5.7886666666666677</c:v>
                </c:pt>
                <c:pt idx="203">
                  <c:v>4.9519999999999991</c:v>
                </c:pt>
                <c:pt idx="204">
                  <c:v>3.0476666666666667</c:v>
                </c:pt>
                <c:pt idx="205">
                  <c:v>5.2073333333333327</c:v>
                </c:pt>
                <c:pt idx="206">
                  <c:v>5.1309999999999993</c:v>
                </c:pt>
                <c:pt idx="207">
                  <c:v>4.820333333333334</c:v>
                </c:pt>
                <c:pt idx="208">
                  <c:v>5.5663333333333327</c:v>
                </c:pt>
                <c:pt idx="209">
                  <c:v>5.8249999999999993</c:v>
                </c:pt>
                <c:pt idx="210">
                  <c:v>5.0400000000000009</c:v>
                </c:pt>
                <c:pt idx="211">
                  <c:v>5.2219999999999995</c:v>
                </c:pt>
                <c:pt idx="212">
                  <c:v>5.2759999999999998</c:v>
                </c:pt>
                <c:pt idx="213">
                  <c:v>5.1693333333333333</c:v>
                </c:pt>
                <c:pt idx="214">
                  <c:v>5.9936666666666651</c:v>
                </c:pt>
                <c:pt idx="215">
                  <c:v>4.9513333333333334</c:v>
                </c:pt>
                <c:pt idx="216">
                  <c:v>5.6430000000000007</c:v>
                </c:pt>
                <c:pt idx="217">
                  <c:v>5.9549999999999992</c:v>
                </c:pt>
                <c:pt idx="218">
                  <c:v>5.7923333333333336</c:v>
                </c:pt>
                <c:pt idx="219">
                  <c:v>6.5453333333333337</c:v>
                </c:pt>
                <c:pt idx="220">
                  <c:v>5.721000000000001</c:v>
                </c:pt>
                <c:pt idx="221">
                  <c:v>5.8716666666666688</c:v>
                </c:pt>
                <c:pt idx="222">
                  <c:v>5.0579999999999989</c:v>
                </c:pt>
                <c:pt idx="223">
                  <c:v>6.6260000000000021</c:v>
                </c:pt>
                <c:pt idx="224">
                  <c:v>5.6809999999999992</c:v>
                </c:pt>
                <c:pt idx="225">
                  <c:v>5.1003333333333334</c:v>
                </c:pt>
                <c:pt idx="226">
                  <c:v>6.1933333333333342</c:v>
                </c:pt>
                <c:pt idx="227">
                  <c:v>5.7710000000000017</c:v>
                </c:pt>
                <c:pt idx="228">
                  <c:v>6.5736666666666652</c:v>
                </c:pt>
                <c:pt idx="229">
                  <c:v>6.6080000000000005</c:v>
                </c:pt>
                <c:pt idx="230">
                  <c:v>6.8026666666666662</c:v>
                </c:pt>
                <c:pt idx="231">
                  <c:v>6.7526666666666655</c:v>
                </c:pt>
                <c:pt idx="232">
                  <c:v>6.661666666666668</c:v>
                </c:pt>
                <c:pt idx="233">
                  <c:v>5.7116666666666678</c:v>
                </c:pt>
                <c:pt idx="234">
                  <c:v>5.328666666666666</c:v>
                </c:pt>
                <c:pt idx="235">
                  <c:v>5.4396666666666658</c:v>
                </c:pt>
                <c:pt idx="236">
                  <c:v>5.6736666666666666</c:v>
                </c:pt>
                <c:pt idx="237">
                  <c:v>6.3203333333333322</c:v>
                </c:pt>
                <c:pt idx="238">
                  <c:v>6.4736666666666673</c:v>
                </c:pt>
                <c:pt idx="239">
                  <c:v>5.4586666666666668</c:v>
                </c:pt>
                <c:pt idx="240">
                  <c:v>6.1063333333333327</c:v>
                </c:pt>
                <c:pt idx="241">
                  <c:v>5.8216666666666672</c:v>
                </c:pt>
                <c:pt idx="242">
                  <c:v>5.8766666666666678</c:v>
                </c:pt>
                <c:pt idx="243">
                  <c:v>6.294666666666668</c:v>
                </c:pt>
                <c:pt idx="244">
                  <c:v>6.2350000000000003</c:v>
                </c:pt>
                <c:pt idx="245">
                  <c:v>6.4503333333333321</c:v>
                </c:pt>
                <c:pt idx="246">
                  <c:v>5.8139999999999992</c:v>
                </c:pt>
                <c:pt idx="247">
                  <c:v>6.0336666666666661</c:v>
                </c:pt>
                <c:pt idx="248">
                  <c:v>5.5126666666666644</c:v>
                </c:pt>
                <c:pt idx="249">
                  <c:v>5.4539999999999997</c:v>
                </c:pt>
                <c:pt idx="250">
                  <c:v>5.2423333333333337</c:v>
                </c:pt>
                <c:pt idx="251">
                  <c:v>6.0910000000000002</c:v>
                </c:pt>
                <c:pt idx="252">
                  <c:v>6.6623333333333319</c:v>
                </c:pt>
                <c:pt idx="253">
                  <c:v>5.8043333333333331</c:v>
                </c:pt>
                <c:pt idx="254">
                  <c:v>5.9303333333333335</c:v>
                </c:pt>
                <c:pt idx="255">
                  <c:v>6.0163333333333329</c:v>
                </c:pt>
                <c:pt idx="256">
                  <c:v>5.8143333333333338</c:v>
                </c:pt>
                <c:pt idx="257">
                  <c:v>6.1976666666666675</c:v>
                </c:pt>
                <c:pt idx="258">
                  <c:v>5.5303333333333322</c:v>
                </c:pt>
                <c:pt idx="259">
                  <c:v>5.8439999999999994</c:v>
                </c:pt>
                <c:pt idx="260">
                  <c:v>5.3040000000000003</c:v>
                </c:pt>
                <c:pt idx="261">
                  <c:v>5.798</c:v>
                </c:pt>
                <c:pt idx="262">
                  <c:v>6.0343333333333335</c:v>
                </c:pt>
                <c:pt idx="263">
                  <c:v>6.8383333333333329</c:v>
                </c:pt>
                <c:pt idx="264">
                  <c:v>6.8319999999999999</c:v>
                </c:pt>
                <c:pt idx="265">
                  <c:v>6.2350000000000003</c:v>
                </c:pt>
                <c:pt idx="266">
                  <c:v>6.2110000000000003</c:v>
                </c:pt>
                <c:pt idx="267">
                  <c:v>6.1216666666666661</c:v>
                </c:pt>
                <c:pt idx="268">
                  <c:v>6.4773333333333341</c:v>
                </c:pt>
                <c:pt idx="269">
                  <c:v>5.5683333333333316</c:v>
                </c:pt>
                <c:pt idx="270">
                  <c:v>6.5863333333333332</c:v>
                </c:pt>
                <c:pt idx="271">
                  <c:v>6.2189999999999994</c:v>
                </c:pt>
                <c:pt idx="272">
                  <c:v>6.5986666666666647</c:v>
                </c:pt>
                <c:pt idx="273">
                  <c:v>6.3363333333333314</c:v>
                </c:pt>
                <c:pt idx="274">
                  <c:v>6.8816666666666659</c:v>
                </c:pt>
                <c:pt idx="275">
                  <c:v>7.7049999999999992</c:v>
                </c:pt>
                <c:pt idx="276">
                  <c:v>6.7896666666666654</c:v>
                </c:pt>
                <c:pt idx="277">
                  <c:v>6.0916666666666677</c:v>
                </c:pt>
                <c:pt idx="278">
                  <c:v>6.7456666666666667</c:v>
                </c:pt>
                <c:pt idx="279">
                  <c:v>6.7336666666666671</c:v>
                </c:pt>
                <c:pt idx="280">
                  <c:v>6.6759999999999993</c:v>
                </c:pt>
                <c:pt idx="281">
                  <c:v>6.270999999999999</c:v>
                </c:pt>
                <c:pt idx="282">
                  <c:v>6.4976666666666665</c:v>
                </c:pt>
                <c:pt idx="283">
                  <c:v>6.6300000000000008</c:v>
                </c:pt>
                <c:pt idx="284">
                  <c:v>6.847999999999999</c:v>
                </c:pt>
                <c:pt idx="285">
                  <c:v>6.6886666666666654</c:v>
                </c:pt>
                <c:pt idx="286">
                  <c:v>6.3699999999999992</c:v>
                </c:pt>
                <c:pt idx="287">
                  <c:v>6.1926666666666668</c:v>
                </c:pt>
                <c:pt idx="288">
                  <c:v>6.431</c:v>
                </c:pt>
                <c:pt idx="289">
                  <c:v>6.8163333333333327</c:v>
                </c:pt>
                <c:pt idx="290">
                  <c:v>6.9956666666666685</c:v>
                </c:pt>
                <c:pt idx="291">
                  <c:v>6.6736666666666666</c:v>
                </c:pt>
                <c:pt idx="292">
                  <c:v>6.7126666666666672</c:v>
                </c:pt>
                <c:pt idx="293">
                  <c:v>6.8903333333333334</c:v>
                </c:pt>
                <c:pt idx="294">
                  <c:v>6.9366666666666665</c:v>
                </c:pt>
                <c:pt idx="295">
                  <c:v>6.74</c:v>
                </c:pt>
                <c:pt idx="296">
                  <c:v>6.8656666666666659</c:v>
                </c:pt>
                <c:pt idx="297">
                  <c:v>7.1096666666666648</c:v>
                </c:pt>
                <c:pt idx="298">
                  <c:v>6.9473333333333338</c:v>
                </c:pt>
                <c:pt idx="299">
                  <c:v>6.8250000000000002</c:v>
                </c:pt>
                <c:pt idx="300">
                  <c:v>6.5809999999999995</c:v>
                </c:pt>
                <c:pt idx="301">
                  <c:v>7.0953333333333353</c:v>
                </c:pt>
                <c:pt idx="302">
                  <c:v>6.8359999999999994</c:v>
                </c:pt>
                <c:pt idx="303">
                  <c:v>7.049666666666667</c:v>
                </c:pt>
                <c:pt idx="304">
                  <c:v>6.9743333333333313</c:v>
                </c:pt>
                <c:pt idx="305">
                  <c:v>6.9713333333333338</c:v>
                </c:pt>
                <c:pt idx="306">
                  <c:v>7.7526666666666673</c:v>
                </c:pt>
                <c:pt idx="307">
                  <c:v>7.2239999999999993</c:v>
                </c:pt>
                <c:pt idx="308">
                  <c:v>7.5433333333333366</c:v>
                </c:pt>
                <c:pt idx="309">
                  <c:v>7.7686666666666655</c:v>
                </c:pt>
                <c:pt idx="310">
                  <c:v>7.285000000000001</c:v>
                </c:pt>
                <c:pt idx="311">
                  <c:v>6.5216666666666656</c:v>
                </c:pt>
                <c:pt idx="312">
                  <c:v>7.0976666666666652</c:v>
                </c:pt>
                <c:pt idx="313">
                  <c:v>7.4106666666666685</c:v>
                </c:pt>
                <c:pt idx="314">
                  <c:v>7.2526666666666664</c:v>
                </c:pt>
                <c:pt idx="315">
                  <c:v>6.8216666666666663</c:v>
                </c:pt>
                <c:pt idx="316">
                  <c:v>7.4120000000000017</c:v>
                </c:pt>
                <c:pt idx="317">
                  <c:v>7.2373333333333356</c:v>
                </c:pt>
                <c:pt idx="318">
                  <c:v>6.9426666666666668</c:v>
                </c:pt>
                <c:pt idx="319">
                  <c:v>6.955000000000001</c:v>
                </c:pt>
                <c:pt idx="320">
                  <c:v>7.0469999999999997</c:v>
                </c:pt>
                <c:pt idx="321">
                  <c:v>7.0860000000000021</c:v>
                </c:pt>
                <c:pt idx="322">
                  <c:v>7.4370000000000003</c:v>
                </c:pt>
                <c:pt idx="323">
                  <c:v>7.1629999999999985</c:v>
                </c:pt>
                <c:pt idx="324">
                  <c:v>7.0310000000000006</c:v>
                </c:pt>
                <c:pt idx="325">
                  <c:v>6.9660000000000002</c:v>
                </c:pt>
                <c:pt idx="326">
                  <c:v>7.1759999999999993</c:v>
                </c:pt>
                <c:pt idx="327">
                  <c:v>7.4103333333333312</c:v>
                </c:pt>
                <c:pt idx="328">
                  <c:v>7.5286666666666662</c:v>
                </c:pt>
                <c:pt idx="329">
                  <c:v>7.3849999999999998</c:v>
                </c:pt>
                <c:pt idx="330">
                  <c:v>7.1849999999999996</c:v>
                </c:pt>
                <c:pt idx="331">
                  <c:v>7.3033333333333337</c:v>
                </c:pt>
                <c:pt idx="332">
                  <c:v>6.9833333333333343</c:v>
                </c:pt>
                <c:pt idx="333">
                  <c:v>7.3753333333333337</c:v>
                </c:pt>
                <c:pt idx="334">
                  <c:v>6.9249999999999998</c:v>
                </c:pt>
                <c:pt idx="335">
                  <c:v>7.2459999999999987</c:v>
                </c:pt>
                <c:pt idx="336">
                  <c:v>7.3609999999999989</c:v>
                </c:pt>
                <c:pt idx="337">
                  <c:v>7.1360000000000019</c:v>
                </c:pt>
                <c:pt idx="338">
                  <c:v>6.9176666666666673</c:v>
                </c:pt>
                <c:pt idx="339">
                  <c:v>7.4720000000000004</c:v>
                </c:pt>
                <c:pt idx="340">
                  <c:v>7.2636666666666674</c:v>
                </c:pt>
                <c:pt idx="341">
                  <c:v>7.1209999999999996</c:v>
                </c:pt>
                <c:pt idx="342">
                  <c:v>7.1386666666666674</c:v>
                </c:pt>
                <c:pt idx="343">
                  <c:v>6.9060000000000006</c:v>
                </c:pt>
                <c:pt idx="344">
                  <c:v>7.1173333333333337</c:v>
                </c:pt>
                <c:pt idx="345">
                  <c:v>7.232666666666665</c:v>
                </c:pt>
                <c:pt idx="346">
                  <c:v>7.2136666666666649</c:v>
                </c:pt>
                <c:pt idx="347">
                  <c:v>7.0726666666666649</c:v>
                </c:pt>
                <c:pt idx="348">
                  <c:v>6.9559999999999995</c:v>
                </c:pt>
                <c:pt idx="349">
                  <c:v>6.9473333333333347</c:v>
                </c:pt>
                <c:pt idx="350">
                  <c:v>7.0553333333333343</c:v>
                </c:pt>
                <c:pt idx="351">
                  <c:v>7.3640000000000008</c:v>
                </c:pt>
                <c:pt idx="352">
                  <c:v>7.4243333333333341</c:v>
                </c:pt>
                <c:pt idx="353">
                  <c:v>7.0136666666666683</c:v>
                </c:pt>
                <c:pt idx="354">
                  <c:v>7.472666666666667</c:v>
                </c:pt>
                <c:pt idx="355">
                  <c:v>7.4573333333333354</c:v>
                </c:pt>
                <c:pt idx="356">
                  <c:v>7.1973333333333338</c:v>
                </c:pt>
                <c:pt idx="357">
                  <c:v>7.2676666666666661</c:v>
                </c:pt>
                <c:pt idx="358">
                  <c:v>7.1289999999999969</c:v>
                </c:pt>
                <c:pt idx="359">
                  <c:v>7.3649999999999993</c:v>
                </c:pt>
                <c:pt idx="360">
                  <c:v>7.2986666666666657</c:v>
                </c:pt>
                <c:pt idx="361">
                  <c:v>7.3516666666666657</c:v>
                </c:pt>
                <c:pt idx="362">
                  <c:v>7.1619999999999973</c:v>
                </c:pt>
                <c:pt idx="363">
                  <c:v>7.3473333333333333</c:v>
                </c:pt>
                <c:pt idx="364">
                  <c:v>7.1526666666666658</c:v>
                </c:pt>
                <c:pt idx="365">
                  <c:v>7.4303333333333326</c:v>
                </c:pt>
                <c:pt idx="366">
                  <c:v>7.6499999999999995</c:v>
                </c:pt>
                <c:pt idx="367">
                  <c:v>7.4866666666666664</c:v>
                </c:pt>
                <c:pt idx="368">
                  <c:v>7.4386666666666663</c:v>
                </c:pt>
                <c:pt idx="369">
                  <c:v>7.4333333333333345</c:v>
                </c:pt>
                <c:pt idx="370">
                  <c:v>7.3683333333333341</c:v>
                </c:pt>
                <c:pt idx="371">
                  <c:v>7.2316666666666656</c:v>
                </c:pt>
                <c:pt idx="372">
                  <c:v>7.5193333333333321</c:v>
                </c:pt>
                <c:pt idx="373">
                  <c:v>7.3506666666666671</c:v>
                </c:pt>
                <c:pt idx="374">
                  <c:v>7.3120000000000003</c:v>
                </c:pt>
                <c:pt idx="375">
                  <c:v>7.3946666666666667</c:v>
                </c:pt>
                <c:pt idx="376">
                  <c:v>7.2546666666666662</c:v>
                </c:pt>
                <c:pt idx="377">
                  <c:v>7.3849999999999989</c:v>
                </c:pt>
                <c:pt idx="378">
                  <c:v>7.2040000000000015</c:v>
                </c:pt>
                <c:pt idx="379">
                  <c:v>7.4210000000000003</c:v>
                </c:pt>
                <c:pt idx="380">
                  <c:v>7.125</c:v>
                </c:pt>
                <c:pt idx="381">
                  <c:v>7.4946666666666681</c:v>
                </c:pt>
                <c:pt idx="382">
                  <c:v>7.4903333333333348</c:v>
                </c:pt>
                <c:pt idx="383">
                  <c:v>7.4370000000000003</c:v>
                </c:pt>
                <c:pt idx="384">
                  <c:v>7.4316666666666666</c:v>
                </c:pt>
                <c:pt idx="385">
                  <c:v>7.4953333333333338</c:v>
                </c:pt>
                <c:pt idx="386">
                  <c:v>7.3893333333333349</c:v>
                </c:pt>
                <c:pt idx="387">
                  <c:v>7.4453333333333331</c:v>
                </c:pt>
                <c:pt idx="388">
                  <c:v>7.3699999999999992</c:v>
                </c:pt>
                <c:pt idx="389">
                  <c:v>7.4563333333333341</c:v>
                </c:pt>
                <c:pt idx="390">
                  <c:v>7.4790000000000001</c:v>
                </c:pt>
                <c:pt idx="391">
                  <c:v>7.5796666666666663</c:v>
                </c:pt>
                <c:pt idx="392">
                  <c:v>7.4123333333333337</c:v>
                </c:pt>
                <c:pt idx="393">
                  <c:v>7.4753333333333334</c:v>
                </c:pt>
                <c:pt idx="394">
                  <c:v>7.5326666666666675</c:v>
                </c:pt>
                <c:pt idx="395">
                  <c:v>7.39</c:v>
                </c:pt>
                <c:pt idx="396">
                  <c:v>7.6119999999999992</c:v>
                </c:pt>
                <c:pt idx="397">
                  <c:v>7.6046666666666658</c:v>
                </c:pt>
                <c:pt idx="398">
                  <c:v>7.4639999999999986</c:v>
                </c:pt>
                <c:pt idx="399">
                  <c:v>7.5476666666666681</c:v>
                </c:pt>
                <c:pt idx="400">
                  <c:v>7.4889999999999999</c:v>
                </c:pt>
                <c:pt idx="401">
                  <c:v>7.5996666666666677</c:v>
                </c:pt>
                <c:pt idx="402">
                  <c:v>7.5316666666666663</c:v>
                </c:pt>
                <c:pt idx="403">
                  <c:v>7.5823333333333354</c:v>
                </c:pt>
                <c:pt idx="404">
                  <c:v>7.6906666666666661</c:v>
                </c:pt>
                <c:pt idx="405">
                  <c:v>7.7593333333333332</c:v>
                </c:pt>
                <c:pt idx="406">
                  <c:v>7.8073333333333341</c:v>
                </c:pt>
                <c:pt idx="407">
                  <c:v>7.5746666666666664</c:v>
                </c:pt>
                <c:pt idx="408">
                  <c:v>7.624666666666668</c:v>
                </c:pt>
                <c:pt idx="409">
                  <c:v>7.8060000000000009</c:v>
                </c:pt>
                <c:pt idx="410">
                  <c:v>7.746666666666667</c:v>
                </c:pt>
                <c:pt idx="411">
                  <c:v>7.6786666666666683</c:v>
                </c:pt>
                <c:pt idx="412">
                  <c:v>7.8133333333333352</c:v>
                </c:pt>
                <c:pt idx="413">
                  <c:v>8.0109999999999992</c:v>
                </c:pt>
                <c:pt idx="414">
                  <c:v>7.8883333333333328</c:v>
                </c:pt>
                <c:pt idx="415">
                  <c:v>8.022333333333334</c:v>
                </c:pt>
                <c:pt idx="416">
                  <c:v>8.0779999999999994</c:v>
                </c:pt>
                <c:pt idx="417">
                  <c:v>8.0246666666666666</c:v>
                </c:pt>
                <c:pt idx="418">
                  <c:v>8.2710000000000026</c:v>
                </c:pt>
                <c:pt idx="419">
                  <c:v>8.1886666666666645</c:v>
                </c:pt>
                <c:pt idx="420">
                  <c:v>7.8610000000000007</c:v>
                </c:pt>
                <c:pt idx="421">
                  <c:v>8.1740000000000013</c:v>
                </c:pt>
                <c:pt idx="422">
                  <c:v>8.2799999999999994</c:v>
                </c:pt>
                <c:pt idx="423">
                  <c:v>8.2720000000000002</c:v>
                </c:pt>
                <c:pt idx="424">
                  <c:v>8.3193333333333328</c:v>
                </c:pt>
                <c:pt idx="425">
                  <c:v>8.3543333333333329</c:v>
                </c:pt>
                <c:pt idx="426">
                  <c:v>8.35</c:v>
                </c:pt>
                <c:pt idx="427">
                  <c:v>8.5046666666666653</c:v>
                </c:pt>
                <c:pt idx="428">
                  <c:v>8.6166666666666654</c:v>
                </c:pt>
                <c:pt idx="429">
                  <c:v>8.5843333333333351</c:v>
                </c:pt>
                <c:pt idx="430">
                  <c:v>8.6453333333333333</c:v>
                </c:pt>
                <c:pt idx="431">
                  <c:v>8.7636666666666656</c:v>
                </c:pt>
                <c:pt idx="432">
                  <c:v>8.7483333333333348</c:v>
                </c:pt>
                <c:pt idx="433">
                  <c:v>8.8446666666666651</c:v>
                </c:pt>
                <c:pt idx="434">
                  <c:v>8.8726666666666674</c:v>
                </c:pt>
                <c:pt idx="435">
                  <c:v>9.0346666666666646</c:v>
                </c:pt>
                <c:pt idx="436">
                  <c:v>9.2230000000000008</c:v>
                </c:pt>
                <c:pt idx="437">
                  <c:v>9.0730000000000004</c:v>
                </c:pt>
                <c:pt idx="438">
                  <c:v>9.3009999999999984</c:v>
                </c:pt>
                <c:pt idx="439">
                  <c:v>9.3540000000000028</c:v>
                </c:pt>
                <c:pt idx="440">
                  <c:v>9.3213333333333335</c:v>
                </c:pt>
                <c:pt idx="441">
                  <c:v>9.3876666666666662</c:v>
                </c:pt>
                <c:pt idx="442">
                  <c:v>9.4776666666666642</c:v>
                </c:pt>
                <c:pt idx="443">
                  <c:v>9.6393333333333331</c:v>
                </c:pt>
                <c:pt idx="444">
                  <c:v>9.5699999999999985</c:v>
                </c:pt>
                <c:pt idx="445">
                  <c:v>9.8203333333333322</c:v>
                </c:pt>
                <c:pt idx="446">
                  <c:v>9.9689999999999976</c:v>
                </c:pt>
                <c:pt idx="447">
                  <c:v>10.057666666666666</c:v>
                </c:pt>
                <c:pt idx="448">
                  <c:v>10.050999999999998</c:v>
                </c:pt>
                <c:pt idx="449">
                  <c:v>10.384000000000002</c:v>
                </c:pt>
                <c:pt idx="450">
                  <c:v>10.30466666666667</c:v>
                </c:pt>
                <c:pt idx="451">
                  <c:v>10.519333333333339</c:v>
                </c:pt>
                <c:pt idx="452">
                  <c:v>10.570333333333334</c:v>
                </c:pt>
                <c:pt idx="453">
                  <c:v>10.811999999999999</c:v>
                </c:pt>
                <c:pt idx="454">
                  <c:v>10.751666666666667</c:v>
                </c:pt>
                <c:pt idx="455">
                  <c:v>10.887666666666666</c:v>
                </c:pt>
                <c:pt idx="456">
                  <c:v>11.111999999999998</c:v>
                </c:pt>
                <c:pt idx="457">
                  <c:v>11.240666666666666</c:v>
                </c:pt>
                <c:pt idx="458">
                  <c:v>11.300333333333334</c:v>
                </c:pt>
                <c:pt idx="459">
                  <c:v>11.321666666666671</c:v>
                </c:pt>
                <c:pt idx="460">
                  <c:v>11.638333333333332</c:v>
                </c:pt>
                <c:pt idx="461">
                  <c:v>11.646333333333336</c:v>
                </c:pt>
                <c:pt idx="462">
                  <c:v>11.911333333333333</c:v>
                </c:pt>
                <c:pt idx="463">
                  <c:v>12.023333333333332</c:v>
                </c:pt>
                <c:pt idx="464">
                  <c:v>12.301333333333336</c:v>
                </c:pt>
                <c:pt idx="465">
                  <c:v>12.47533333333333</c:v>
                </c:pt>
                <c:pt idx="466">
                  <c:v>12.657333333333336</c:v>
                </c:pt>
                <c:pt idx="467">
                  <c:v>12.761666666666667</c:v>
                </c:pt>
                <c:pt idx="468">
                  <c:v>12.973999999999997</c:v>
                </c:pt>
                <c:pt idx="469">
                  <c:v>13.205999999999998</c:v>
                </c:pt>
                <c:pt idx="470">
                  <c:v>13.295999999999998</c:v>
                </c:pt>
                <c:pt idx="471">
                  <c:v>13.457666666666663</c:v>
                </c:pt>
                <c:pt idx="472">
                  <c:v>13.734333333333332</c:v>
                </c:pt>
                <c:pt idx="473">
                  <c:v>13.792333333333334</c:v>
                </c:pt>
                <c:pt idx="474">
                  <c:v>14.057999999999998</c:v>
                </c:pt>
                <c:pt idx="475">
                  <c:v>14.229000000000003</c:v>
                </c:pt>
                <c:pt idx="476">
                  <c:v>14.461666666666666</c:v>
                </c:pt>
                <c:pt idx="477">
                  <c:v>14.675666666666666</c:v>
                </c:pt>
                <c:pt idx="478">
                  <c:v>14.887999999999998</c:v>
                </c:pt>
                <c:pt idx="479">
                  <c:v>15.123666666666669</c:v>
                </c:pt>
                <c:pt idx="480">
                  <c:v>15.248333333333333</c:v>
                </c:pt>
                <c:pt idx="481">
                  <c:v>15.473666666666666</c:v>
                </c:pt>
                <c:pt idx="482">
                  <c:v>15.670333333333334</c:v>
                </c:pt>
                <c:pt idx="483">
                  <c:v>15.805</c:v>
                </c:pt>
                <c:pt idx="484">
                  <c:v>16.19433333333334</c:v>
                </c:pt>
                <c:pt idx="485">
                  <c:v>16.370666666666665</c:v>
                </c:pt>
                <c:pt idx="486">
                  <c:v>16.552666666666664</c:v>
                </c:pt>
                <c:pt idx="487">
                  <c:v>16.819666666666663</c:v>
                </c:pt>
                <c:pt idx="488">
                  <c:v>17.017333333333333</c:v>
                </c:pt>
                <c:pt idx="489">
                  <c:v>17.209333333333333</c:v>
                </c:pt>
                <c:pt idx="490">
                  <c:v>17.481999999999996</c:v>
                </c:pt>
                <c:pt idx="491">
                  <c:v>17.853333333333332</c:v>
                </c:pt>
                <c:pt idx="492">
                  <c:v>17.899000000000001</c:v>
                </c:pt>
                <c:pt idx="493">
                  <c:v>18.105999999999995</c:v>
                </c:pt>
                <c:pt idx="494">
                  <c:v>18.304333333333336</c:v>
                </c:pt>
                <c:pt idx="495">
                  <c:v>18.58666666666667</c:v>
                </c:pt>
                <c:pt idx="496">
                  <c:v>18.802666666666667</c:v>
                </c:pt>
                <c:pt idx="497">
                  <c:v>19.054666666666662</c:v>
                </c:pt>
                <c:pt idx="498">
                  <c:v>19.289000000000001</c:v>
                </c:pt>
                <c:pt idx="499">
                  <c:v>19.435000000000002</c:v>
                </c:pt>
                <c:pt idx="500">
                  <c:v>19.710666666666668</c:v>
                </c:pt>
                <c:pt idx="501">
                  <c:v>20.04</c:v>
                </c:pt>
                <c:pt idx="502">
                  <c:v>20.097999999999999</c:v>
                </c:pt>
                <c:pt idx="503">
                  <c:v>20.333333333333336</c:v>
                </c:pt>
                <c:pt idx="504">
                  <c:v>20.431000000000004</c:v>
                </c:pt>
                <c:pt idx="505">
                  <c:v>20.908000000000005</c:v>
                </c:pt>
                <c:pt idx="506">
                  <c:v>20.882000000000001</c:v>
                </c:pt>
                <c:pt idx="507">
                  <c:v>21.112666666666669</c:v>
                </c:pt>
                <c:pt idx="508">
                  <c:v>21.288333333333334</c:v>
                </c:pt>
                <c:pt idx="509">
                  <c:v>21.446333333333328</c:v>
                </c:pt>
                <c:pt idx="510">
                  <c:v>21.666333333333331</c:v>
                </c:pt>
                <c:pt idx="511">
                  <c:v>21.783666666666669</c:v>
                </c:pt>
                <c:pt idx="512">
                  <c:v>21.930666666666671</c:v>
                </c:pt>
                <c:pt idx="513">
                  <c:v>21.981666666666666</c:v>
                </c:pt>
                <c:pt idx="514">
                  <c:v>22.221666666666657</c:v>
                </c:pt>
                <c:pt idx="515">
                  <c:v>22.384999999999998</c:v>
                </c:pt>
                <c:pt idx="516">
                  <c:v>22.521333333333327</c:v>
                </c:pt>
                <c:pt idx="517">
                  <c:v>22.759999999999998</c:v>
                </c:pt>
                <c:pt idx="518">
                  <c:v>22.759</c:v>
                </c:pt>
                <c:pt idx="519">
                  <c:v>23.018999999999995</c:v>
                </c:pt>
                <c:pt idx="520">
                  <c:v>23.147666666666666</c:v>
                </c:pt>
                <c:pt idx="521">
                  <c:v>23.085999999999999</c:v>
                </c:pt>
                <c:pt idx="522">
                  <c:v>23.23233333333333</c:v>
                </c:pt>
                <c:pt idx="523">
                  <c:v>23.440333333333339</c:v>
                </c:pt>
                <c:pt idx="524">
                  <c:v>23.551666666666666</c:v>
                </c:pt>
                <c:pt idx="525">
                  <c:v>23.743333333333336</c:v>
                </c:pt>
                <c:pt idx="526">
                  <c:v>23.830333333333336</c:v>
                </c:pt>
                <c:pt idx="527">
                  <c:v>23.798999999999992</c:v>
                </c:pt>
                <c:pt idx="528">
                  <c:v>23.995333333333331</c:v>
                </c:pt>
                <c:pt idx="529">
                  <c:v>24.007333333333328</c:v>
                </c:pt>
                <c:pt idx="530">
                  <c:v>24.121333333333332</c:v>
                </c:pt>
                <c:pt idx="531">
                  <c:v>24.280333333333335</c:v>
                </c:pt>
                <c:pt idx="532">
                  <c:v>24.128</c:v>
                </c:pt>
                <c:pt idx="533">
                  <c:v>24.206000000000003</c:v>
                </c:pt>
                <c:pt idx="534">
                  <c:v>24.447999999999997</c:v>
                </c:pt>
                <c:pt idx="535">
                  <c:v>24.337999999999997</c:v>
                </c:pt>
                <c:pt idx="536">
                  <c:v>24.552</c:v>
                </c:pt>
                <c:pt idx="537">
                  <c:v>24.503000000000007</c:v>
                </c:pt>
                <c:pt idx="538">
                  <c:v>24.699666666666662</c:v>
                </c:pt>
                <c:pt idx="539">
                  <c:v>24.748000000000001</c:v>
                </c:pt>
                <c:pt idx="540">
                  <c:v>24.559666666666661</c:v>
                </c:pt>
                <c:pt idx="541">
                  <c:v>24.692666666666664</c:v>
                </c:pt>
                <c:pt idx="542">
                  <c:v>24.772666666666666</c:v>
                </c:pt>
                <c:pt idx="543">
                  <c:v>24.709333333333333</c:v>
                </c:pt>
                <c:pt idx="544">
                  <c:v>24.877000000000006</c:v>
                </c:pt>
                <c:pt idx="545">
                  <c:v>24.93833333333334</c:v>
                </c:pt>
                <c:pt idx="546">
                  <c:v>24.867999999999995</c:v>
                </c:pt>
                <c:pt idx="547">
                  <c:v>25.004666666666665</c:v>
                </c:pt>
                <c:pt idx="548">
                  <c:v>25.150000000000009</c:v>
                </c:pt>
                <c:pt idx="549">
                  <c:v>25.06366666666667</c:v>
                </c:pt>
                <c:pt idx="550">
                  <c:v>25.255666666666663</c:v>
                </c:pt>
                <c:pt idx="551">
                  <c:v>25.138333333333332</c:v>
                </c:pt>
                <c:pt idx="552">
                  <c:v>25.311000000000003</c:v>
                </c:pt>
                <c:pt idx="553">
                  <c:v>25.226333333333333</c:v>
                </c:pt>
                <c:pt idx="554">
                  <c:v>25.226999999999997</c:v>
                </c:pt>
                <c:pt idx="555">
                  <c:v>25.193333333333332</c:v>
                </c:pt>
                <c:pt idx="556">
                  <c:v>25.312333333333338</c:v>
                </c:pt>
                <c:pt idx="557">
                  <c:v>25.239666666666668</c:v>
                </c:pt>
                <c:pt idx="558">
                  <c:v>25.249333333333333</c:v>
                </c:pt>
                <c:pt idx="559">
                  <c:v>25.646666666666658</c:v>
                </c:pt>
                <c:pt idx="560">
                  <c:v>25.551666666666669</c:v>
                </c:pt>
                <c:pt idx="561">
                  <c:v>25.565000000000001</c:v>
                </c:pt>
                <c:pt idx="562">
                  <c:v>25.603000000000005</c:v>
                </c:pt>
                <c:pt idx="563">
                  <c:v>25.574333333333335</c:v>
                </c:pt>
                <c:pt idx="564">
                  <c:v>25.70633333333334</c:v>
                </c:pt>
                <c:pt idx="565">
                  <c:v>25.571333333333335</c:v>
                </c:pt>
                <c:pt idx="566">
                  <c:v>25.824333333333335</c:v>
                </c:pt>
                <c:pt idx="567">
                  <c:v>25.712</c:v>
                </c:pt>
                <c:pt idx="568">
                  <c:v>25.815666666666665</c:v>
                </c:pt>
                <c:pt idx="569">
                  <c:v>25.784000000000002</c:v>
                </c:pt>
                <c:pt idx="570">
                  <c:v>25.744666666666664</c:v>
                </c:pt>
                <c:pt idx="571">
                  <c:v>25.922666666666665</c:v>
                </c:pt>
                <c:pt idx="572">
                  <c:v>25.962000000000003</c:v>
                </c:pt>
                <c:pt idx="573">
                  <c:v>25.898666666666667</c:v>
                </c:pt>
                <c:pt idx="574">
                  <c:v>26.02566666666667</c:v>
                </c:pt>
                <c:pt idx="575">
                  <c:v>25.983666666666668</c:v>
                </c:pt>
                <c:pt idx="576">
                  <c:v>25.945666666666671</c:v>
                </c:pt>
                <c:pt idx="577">
                  <c:v>25.837333333333344</c:v>
                </c:pt>
                <c:pt idx="578">
                  <c:v>25.966999999999999</c:v>
                </c:pt>
                <c:pt idx="579">
                  <c:v>26.060333333333329</c:v>
                </c:pt>
                <c:pt idx="580">
                  <c:v>26.007333333333339</c:v>
                </c:pt>
                <c:pt idx="581">
                  <c:v>26.094333333333331</c:v>
                </c:pt>
                <c:pt idx="582">
                  <c:v>25.896666666666672</c:v>
                </c:pt>
                <c:pt idx="583">
                  <c:v>25.96866666666666</c:v>
                </c:pt>
                <c:pt idx="584">
                  <c:v>25.908000000000005</c:v>
                </c:pt>
                <c:pt idx="585">
                  <c:v>26.045999999999999</c:v>
                </c:pt>
                <c:pt idx="586">
                  <c:v>25.989666666666665</c:v>
                </c:pt>
                <c:pt idx="587">
                  <c:v>25.990333333333332</c:v>
                </c:pt>
                <c:pt idx="588">
                  <c:v>25.91566666666667</c:v>
                </c:pt>
                <c:pt idx="589">
                  <c:v>25.912999999999997</c:v>
                </c:pt>
                <c:pt idx="590">
                  <c:v>25.864333333333327</c:v>
                </c:pt>
                <c:pt idx="591">
                  <c:v>25.760333333333335</c:v>
                </c:pt>
                <c:pt idx="592">
                  <c:v>25.731999999999996</c:v>
                </c:pt>
                <c:pt idx="593">
                  <c:v>25.815999999999995</c:v>
                </c:pt>
                <c:pt idx="594">
                  <c:v>25.701666666666664</c:v>
                </c:pt>
                <c:pt idx="595">
                  <c:v>25.562666666666662</c:v>
                </c:pt>
                <c:pt idx="596">
                  <c:v>25.421333333333333</c:v>
                </c:pt>
                <c:pt idx="597">
                  <c:v>25.593666666666667</c:v>
                </c:pt>
                <c:pt idx="598">
                  <c:v>25.371000000000002</c:v>
                </c:pt>
                <c:pt idx="599">
                  <c:v>25.42166666666667</c:v>
                </c:pt>
                <c:pt idx="600">
                  <c:v>25.143666666666661</c:v>
                </c:pt>
                <c:pt idx="601">
                  <c:v>25.21533333333333</c:v>
                </c:pt>
                <c:pt idx="602">
                  <c:v>25.144000000000002</c:v>
                </c:pt>
                <c:pt idx="603">
                  <c:v>25.114333333333335</c:v>
                </c:pt>
                <c:pt idx="604">
                  <c:v>24.93566666666667</c:v>
                </c:pt>
                <c:pt idx="605">
                  <c:v>24.940333333333339</c:v>
                </c:pt>
                <c:pt idx="606">
                  <c:v>24.772666666666666</c:v>
                </c:pt>
                <c:pt idx="607">
                  <c:v>24.597666666666665</c:v>
                </c:pt>
                <c:pt idx="608">
                  <c:v>24.550666666666675</c:v>
                </c:pt>
                <c:pt idx="609">
                  <c:v>24.41333333333333</c:v>
                </c:pt>
                <c:pt idx="610">
                  <c:v>24.300333333333324</c:v>
                </c:pt>
                <c:pt idx="611">
                  <c:v>24.353333333333335</c:v>
                </c:pt>
                <c:pt idx="612">
                  <c:v>24.148666666666667</c:v>
                </c:pt>
                <c:pt idx="613">
                  <c:v>24.024666666666665</c:v>
                </c:pt>
                <c:pt idx="614">
                  <c:v>23.885666666666669</c:v>
                </c:pt>
                <c:pt idx="615">
                  <c:v>23.804333333333329</c:v>
                </c:pt>
                <c:pt idx="616">
                  <c:v>23.521333333333324</c:v>
                </c:pt>
                <c:pt idx="617">
                  <c:v>23.56933333333334</c:v>
                </c:pt>
                <c:pt idx="618">
                  <c:v>23.384000000000007</c:v>
                </c:pt>
                <c:pt idx="619">
                  <c:v>23.274999999999995</c:v>
                </c:pt>
                <c:pt idx="620">
                  <c:v>23.141666666666666</c:v>
                </c:pt>
                <c:pt idx="621">
                  <c:v>23.098000000000003</c:v>
                </c:pt>
                <c:pt idx="622">
                  <c:v>22.898000000000003</c:v>
                </c:pt>
                <c:pt idx="623">
                  <c:v>22.735333333333333</c:v>
                </c:pt>
                <c:pt idx="624">
                  <c:v>22.597666666666665</c:v>
                </c:pt>
                <c:pt idx="625">
                  <c:v>22.446999999999999</c:v>
                </c:pt>
                <c:pt idx="626">
                  <c:v>22.341666666666665</c:v>
                </c:pt>
                <c:pt idx="627">
                  <c:v>22.135666666666669</c:v>
                </c:pt>
                <c:pt idx="628">
                  <c:v>22.003666666666671</c:v>
                </c:pt>
                <c:pt idx="629">
                  <c:v>21.856666666666673</c:v>
                </c:pt>
                <c:pt idx="630">
                  <c:v>21.748333333333331</c:v>
                </c:pt>
                <c:pt idx="631">
                  <c:v>21.622666666666664</c:v>
                </c:pt>
                <c:pt idx="632">
                  <c:v>21.37299999999999</c:v>
                </c:pt>
                <c:pt idx="633">
                  <c:v>21.332999999999991</c:v>
                </c:pt>
                <c:pt idx="634">
                  <c:v>21.212</c:v>
                </c:pt>
                <c:pt idx="635">
                  <c:v>21.122333333333337</c:v>
                </c:pt>
                <c:pt idx="636">
                  <c:v>20.893333333333334</c:v>
                </c:pt>
                <c:pt idx="637">
                  <c:v>20.835333333333331</c:v>
                </c:pt>
                <c:pt idx="638">
                  <c:v>20.673999999999999</c:v>
                </c:pt>
                <c:pt idx="639">
                  <c:v>20.505000000000003</c:v>
                </c:pt>
                <c:pt idx="640">
                  <c:v>20.360333333333326</c:v>
                </c:pt>
                <c:pt idx="641">
                  <c:v>20.233333333333334</c:v>
                </c:pt>
                <c:pt idx="642">
                  <c:v>20.17733333333334</c:v>
                </c:pt>
                <c:pt idx="643">
                  <c:v>20.138999999999999</c:v>
                </c:pt>
                <c:pt idx="644">
                  <c:v>19.944333333333329</c:v>
                </c:pt>
                <c:pt idx="645">
                  <c:v>19.781999999999996</c:v>
                </c:pt>
                <c:pt idx="646">
                  <c:v>19.778333333333332</c:v>
                </c:pt>
                <c:pt idx="647">
                  <c:v>19.620666666666672</c:v>
                </c:pt>
                <c:pt idx="648">
                  <c:v>19.590000000000007</c:v>
                </c:pt>
                <c:pt idx="649">
                  <c:v>19.426999999999996</c:v>
                </c:pt>
                <c:pt idx="650">
                  <c:v>19.318333333333335</c:v>
                </c:pt>
                <c:pt idx="651">
                  <c:v>19.232333333333337</c:v>
                </c:pt>
                <c:pt idx="652">
                  <c:v>19.114999999999998</c:v>
                </c:pt>
                <c:pt idx="653">
                  <c:v>19.083666666666669</c:v>
                </c:pt>
                <c:pt idx="654">
                  <c:v>18.986333333333331</c:v>
                </c:pt>
                <c:pt idx="655">
                  <c:v>18.924666666666667</c:v>
                </c:pt>
                <c:pt idx="656">
                  <c:v>18.777000000000005</c:v>
                </c:pt>
                <c:pt idx="657">
                  <c:v>18.666</c:v>
                </c:pt>
                <c:pt idx="658">
                  <c:v>18.72166666666666</c:v>
                </c:pt>
                <c:pt idx="659">
                  <c:v>18.562666666666665</c:v>
                </c:pt>
                <c:pt idx="660">
                  <c:v>18.552000000000003</c:v>
                </c:pt>
                <c:pt idx="661">
                  <c:v>18.457666666666668</c:v>
                </c:pt>
                <c:pt idx="662">
                  <c:v>18.265000000000001</c:v>
                </c:pt>
                <c:pt idx="663">
                  <c:v>18.375999999999994</c:v>
                </c:pt>
                <c:pt idx="664">
                  <c:v>18.266333333333339</c:v>
                </c:pt>
                <c:pt idx="665">
                  <c:v>18.126333333333335</c:v>
                </c:pt>
                <c:pt idx="666">
                  <c:v>18.059333333333331</c:v>
                </c:pt>
                <c:pt idx="667">
                  <c:v>17.967000000000002</c:v>
                </c:pt>
                <c:pt idx="668">
                  <c:v>17.875</c:v>
                </c:pt>
                <c:pt idx="669">
                  <c:v>17.82566666666667</c:v>
                </c:pt>
                <c:pt idx="670">
                  <c:v>17.732666666666663</c:v>
                </c:pt>
                <c:pt idx="671">
                  <c:v>17.612000000000002</c:v>
                </c:pt>
                <c:pt idx="672">
                  <c:v>17.626000000000008</c:v>
                </c:pt>
                <c:pt idx="673">
                  <c:v>17.550999999999998</c:v>
                </c:pt>
                <c:pt idx="674">
                  <c:v>17.617666666666665</c:v>
                </c:pt>
                <c:pt idx="675">
                  <c:v>17.469666666666669</c:v>
                </c:pt>
                <c:pt idx="676">
                  <c:v>17.396666666666665</c:v>
                </c:pt>
                <c:pt idx="677">
                  <c:v>17.41033333333333</c:v>
                </c:pt>
                <c:pt idx="678">
                  <c:v>17.24433333333333</c:v>
                </c:pt>
                <c:pt idx="679">
                  <c:v>17.348000000000003</c:v>
                </c:pt>
                <c:pt idx="680">
                  <c:v>17.197000000000003</c:v>
                </c:pt>
                <c:pt idx="681">
                  <c:v>17.194000000000003</c:v>
                </c:pt>
                <c:pt idx="682">
                  <c:v>17.208000000000002</c:v>
                </c:pt>
                <c:pt idx="683">
                  <c:v>17.139000000000003</c:v>
                </c:pt>
                <c:pt idx="684">
                  <c:v>16.986333333333331</c:v>
                </c:pt>
                <c:pt idx="685">
                  <c:v>16.955333333333332</c:v>
                </c:pt>
                <c:pt idx="686">
                  <c:v>16.873000000000001</c:v>
                </c:pt>
                <c:pt idx="687">
                  <c:v>17.021000000000001</c:v>
                </c:pt>
                <c:pt idx="688">
                  <c:v>16.90733333333333</c:v>
                </c:pt>
                <c:pt idx="689">
                  <c:v>16.895333333333333</c:v>
                </c:pt>
                <c:pt idx="690">
                  <c:v>16.722000000000005</c:v>
                </c:pt>
                <c:pt idx="691">
                  <c:v>16.842666666666666</c:v>
                </c:pt>
                <c:pt idx="692">
                  <c:v>16.768999999999998</c:v>
                </c:pt>
                <c:pt idx="693">
                  <c:v>16.769333333333332</c:v>
                </c:pt>
                <c:pt idx="694">
                  <c:v>16.673666666666662</c:v>
                </c:pt>
                <c:pt idx="695">
                  <c:v>16.638333333333335</c:v>
                </c:pt>
                <c:pt idx="696">
                  <c:v>16.649666666666668</c:v>
                </c:pt>
                <c:pt idx="697">
                  <c:v>16.631333333333338</c:v>
                </c:pt>
                <c:pt idx="698">
                  <c:v>16.600666666666665</c:v>
                </c:pt>
                <c:pt idx="699">
                  <c:v>16.692000000000004</c:v>
                </c:pt>
                <c:pt idx="700">
                  <c:v>16.509666666666668</c:v>
                </c:pt>
                <c:pt idx="701">
                  <c:v>16.454666666666665</c:v>
                </c:pt>
                <c:pt idx="702">
                  <c:v>16.521000000000001</c:v>
                </c:pt>
                <c:pt idx="703">
                  <c:v>16.480333333333338</c:v>
                </c:pt>
                <c:pt idx="704">
                  <c:v>16.521666666666665</c:v>
                </c:pt>
                <c:pt idx="705">
                  <c:v>16.48566666666667</c:v>
                </c:pt>
                <c:pt idx="706">
                  <c:v>16.498666666666669</c:v>
                </c:pt>
                <c:pt idx="707">
                  <c:v>16.411666666666669</c:v>
                </c:pt>
                <c:pt idx="708">
                  <c:v>16.418999999999997</c:v>
                </c:pt>
                <c:pt idx="709">
                  <c:v>16.416333333333331</c:v>
                </c:pt>
                <c:pt idx="710">
                  <c:v>16.321000000000002</c:v>
                </c:pt>
                <c:pt idx="711">
                  <c:v>16.379000000000001</c:v>
                </c:pt>
                <c:pt idx="712">
                  <c:v>16.434666666666669</c:v>
                </c:pt>
                <c:pt idx="713">
                  <c:v>16.367666666666665</c:v>
                </c:pt>
                <c:pt idx="714">
                  <c:v>16.369333333333334</c:v>
                </c:pt>
                <c:pt idx="715">
                  <c:v>16.363333333333333</c:v>
                </c:pt>
                <c:pt idx="716">
                  <c:v>16.169666666666664</c:v>
                </c:pt>
                <c:pt idx="717">
                  <c:v>16.207000000000001</c:v>
                </c:pt>
                <c:pt idx="718">
                  <c:v>16.255666666666666</c:v>
                </c:pt>
                <c:pt idx="719">
                  <c:v>16.282</c:v>
                </c:pt>
                <c:pt idx="720">
                  <c:v>16.270666666666667</c:v>
                </c:pt>
                <c:pt idx="721">
                  <c:v>16.138333333333332</c:v>
                </c:pt>
                <c:pt idx="722">
                  <c:v>16.088666666666668</c:v>
                </c:pt>
                <c:pt idx="723">
                  <c:v>16.118666666666666</c:v>
                </c:pt>
                <c:pt idx="724">
                  <c:v>16.113666666666667</c:v>
                </c:pt>
                <c:pt idx="725">
                  <c:v>16.038666666666664</c:v>
                </c:pt>
                <c:pt idx="726">
                  <c:v>15.897666666666664</c:v>
                </c:pt>
                <c:pt idx="727">
                  <c:v>15.883666666666663</c:v>
                </c:pt>
                <c:pt idx="728">
                  <c:v>15.891</c:v>
                </c:pt>
                <c:pt idx="729">
                  <c:v>15.931666666666667</c:v>
                </c:pt>
                <c:pt idx="730">
                  <c:v>15.829000000000001</c:v>
                </c:pt>
                <c:pt idx="731">
                  <c:v>15.766</c:v>
                </c:pt>
                <c:pt idx="732">
                  <c:v>15.725999999999999</c:v>
                </c:pt>
                <c:pt idx="733">
                  <c:v>15.663000000000006</c:v>
                </c:pt>
                <c:pt idx="734">
                  <c:v>15.711666666666668</c:v>
                </c:pt>
                <c:pt idx="735">
                  <c:v>15.59266666666667</c:v>
                </c:pt>
                <c:pt idx="736">
                  <c:v>15.483333333333331</c:v>
                </c:pt>
                <c:pt idx="737">
                  <c:v>15.534333333333334</c:v>
                </c:pt>
                <c:pt idx="738">
                  <c:v>15.355666666666668</c:v>
                </c:pt>
                <c:pt idx="739">
                  <c:v>15.304333333333338</c:v>
                </c:pt>
                <c:pt idx="740">
                  <c:v>15.354666666666665</c:v>
                </c:pt>
                <c:pt idx="741">
                  <c:v>15.200333333333335</c:v>
                </c:pt>
                <c:pt idx="742">
                  <c:v>15.174666666666665</c:v>
                </c:pt>
                <c:pt idx="743">
                  <c:v>14.996000000000002</c:v>
                </c:pt>
                <c:pt idx="744">
                  <c:v>14.965333333333335</c:v>
                </c:pt>
                <c:pt idx="745">
                  <c:v>14.964333333333334</c:v>
                </c:pt>
                <c:pt idx="746">
                  <c:v>14.891999999999998</c:v>
                </c:pt>
                <c:pt idx="747">
                  <c:v>14.75</c:v>
                </c:pt>
                <c:pt idx="748">
                  <c:v>14.748333333333335</c:v>
                </c:pt>
                <c:pt idx="749">
                  <c:v>14.675000000000001</c:v>
                </c:pt>
                <c:pt idx="750">
                  <c:v>14.586333333333334</c:v>
                </c:pt>
                <c:pt idx="751">
                  <c:v>14.556000000000001</c:v>
                </c:pt>
                <c:pt idx="752">
                  <c:v>14.489333333333333</c:v>
                </c:pt>
                <c:pt idx="753">
                  <c:v>14.445333333333334</c:v>
                </c:pt>
                <c:pt idx="754">
                  <c:v>14.405333333333328</c:v>
                </c:pt>
                <c:pt idx="755">
                  <c:v>14.274333333333333</c:v>
                </c:pt>
                <c:pt idx="756">
                  <c:v>14.193666666666669</c:v>
                </c:pt>
                <c:pt idx="757">
                  <c:v>14.120333333333337</c:v>
                </c:pt>
                <c:pt idx="758">
                  <c:v>14.102999999999998</c:v>
                </c:pt>
                <c:pt idx="759">
                  <c:v>14.005666666666666</c:v>
                </c:pt>
                <c:pt idx="760">
                  <c:v>13.933333333333335</c:v>
                </c:pt>
                <c:pt idx="761">
                  <c:v>13.97</c:v>
                </c:pt>
                <c:pt idx="762">
                  <c:v>13.837333333333333</c:v>
                </c:pt>
                <c:pt idx="763">
                  <c:v>13.780666666666667</c:v>
                </c:pt>
                <c:pt idx="764">
                  <c:v>13.71466666666667</c:v>
                </c:pt>
                <c:pt idx="765">
                  <c:v>13.649333333333335</c:v>
                </c:pt>
                <c:pt idx="766">
                  <c:v>13.634333333333331</c:v>
                </c:pt>
                <c:pt idx="767">
                  <c:v>13.522666666666671</c:v>
                </c:pt>
                <c:pt idx="768">
                  <c:v>13.524666666666665</c:v>
                </c:pt>
                <c:pt idx="769">
                  <c:v>13.508333333333335</c:v>
                </c:pt>
                <c:pt idx="770">
                  <c:v>13.414666666666667</c:v>
                </c:pt>
                <c:pt idx="771">
                  <c:v>13.376666666666663</c:v>
                </c:pt>
                <c:pt idx="772">
                  <c:v>13.368333333333334</c:v>
                </c:pt>
                <c:pt idx="773">
                  <c:v>13.314333333333334</c:v>
                </c:pt>
                <c:pt idx="774">
                  <c:v>13.293333333333333</c:v>
                </c:pt>
                <c:pt idx="775">
                  <c:v>13.229999999999999</c:v>
                </c:pt>
                <c:pt idx="776">
                  <c:v>13.186999999999999</c:v>
                </c:pt>
                <c:pt idx="777">
                  <c:v>13.149666666666668</c:v>
                </c:pt>
                <c:pt idx="778">
                  <c:v>13.128000000000004</c:v>
                </c:pt>
                <c:pt idx="779">
                  <c:v>13.137666666666664</c:v>
                </c:pt>
                <c:pt idx="780">
                  <c:v>13.121666666666668</c:v>
                </c:pt>
                <c:pt idx="781">
                  <c:v>13.050333333333333</c:v>
                </c:pt>
                <c:pt idx="782">
                  <c:v>13.075666666666667</c:v>
                </c:pt>
                <c:pt idx="783">
                  <c:v>13.072999999999999</c:v>
                </c:pt>
                <c:pt idx="784">
                  <c:v>13.059333333333331</c:v>
                </c:pt>
                <c:pt idx="785">
                  <c:v>12.984666666666667</c:v>
                </c:pt>
                <c:pt idx="786">
                  <c:v>13.058000000000002</c:v>
                </c:pt>
                <c:pt idx="787">
                  <c:v>12.965666666666666</c:v>
                </c:pt>
                <c:pt idx="788">
                  <c:v>12.990666666666666</c:v>
                </c:pt>
                <c:pt idx="789">
                  <c:v>12.940666666666662</c:v>
                </c:pt>
                <c:pt idx="790">
                  <c:v>12.948333333333332</c:v>
                </c:pt>
                <c:pt idx="791">
                  <c:v>12.888666666666666</c:v>
                </c:pt>
                <c:pt idx="792">
                  <c:v>12.884333333333331</c:v>
                </c:pt>
                <c:pt idx="793">
                  <c:v>12.917333333333335</c:v>
                </c:pt>
                <c:pt idx="794">
                  <c:v>12.859999999999998</c:v>
                </c:pt>
                <c:pt idx="795">
                  <c:v>12.890999999999998</c:v>
                </c:pt>
                <c:pt idx="796">
                  <c:v>12.824333333333332</c:v>
                </c:pt>
                <c:pt idx="797">
                  <c:v>12.846333333333332</c:v>
                </c:pt>
                <c:pt idx="798">
                  <c:v>12.94333333333333</c:v>
                </c:pt>
                <c:pt idx="799">
                  <c:v>12.815666666666669</c:v>
                </c:pt>
                <c:pt idx="800">
                  <c:v>12.788666666666668</c:v>
                </c:pt>
                <c:pt idx="801">
                  <c:v>12.811666666666669</c:v>
                </c:pt>
                <c:pt idx="802">
                  <c:v>12.763666666666666</c:v>
                </c:pt>
                <c:pt idx="803">
                  <c:v>12.724333333333332</c:v>
                </c:pt>
                <c:pt idx="804">
                  <c:v>12.788666666666666</c:v>
                </c:pt>
                <c:pt idx="805">
                  <c:v>12.728999999999996</c:v>
                </c:pt>
                <c:pt idx="806">
                  <c:v>12.671333333333331</c:v>
                </c:pt>
                <c:pt idx="807">
                  <c:v>12.681999999999999</c:v>
                </c:pt>
                <c:pt idx="808">
                  <c:v>12.630333333333336</c:v>
                </c:pt>
                <c:pt idx="809">
                  <c:v>12.574</c:v>
                </c:pt>
                <c:pt idx="810">
                  <c:v>12.590333333333332</c:v>
                </c:pt>
                <c:pt idx="811">
                  <c:v>12.461999999999998</c:v>
                </c:pt>
                <c:pt idx="812">
                  <c:v>12.449333333333334</c:v>
                </c:pt>
                <c:pt idx="813">
                  <c:v>12.386666666666665</c:v>
                </c:pt>
                <c:pt idx="814">
                  <c:v>12.362</c:v>
                </c:pt>
                <c:pt idx="815">
                  <c:v>12.334666666666667</c:v>
                </c:pt>
                <c:pt idx="816">
                  <c:v>12.197333333333335</c:v>
                </c:pt>
                <c:pt idx="817">
                  <c:v>12.141333333333334</c:v>
                </c:pt>
                <c:pt idx="818">
                  <c:v>12.177666666666665</c:v>
                </c:pt>
                <c:pt idx="819">
                  <c:v>12.024666666666667</c:v>
                </c:pt>
                <c:pt idx="820">
                  <c:v>11.960666666666665</c:v>
                </c:pt>
                <c:pt idx="821">
                  <c:v>11.944666666666667</c:v>
                </c:pt>
                <c:pt idx="822">
                  <c:v>11.878666666666668</c:v>
                </c:pt>
                <c:pt idx="823">
                  <c:v>11.827999999999996</c:v>
                </c:pt>
                <c:pt idx="824">
                  <c:v>11.736666666666666</c:v>
                </c:pt>
                <c:pt idx="825">
                  <c:v>11.641666666666667</c:v>
                </c:pt>
                <c:pt idx="826">
                  <c:v>11.607333333333335</c:v>
                </c:pt>
                <c:pt idx="827">
                  <c:v>11.502999999999998</c:v>
                </c:pt>
                <c:pt idx="828">
                  <c:v>11.391666666666667</c:v>
                </c:pt>
                <c:pt idx="829">
                  <c:v>11.388666666666666</c:v>
                </c:pt>
                <c:pt idx="830">
                  <c:v>11.305666666666664</c:v>
                </c:pt>
                <c:pt idx="831">
                  <c:v>11.208999999999998</c:v>
                </c:pt>
                <c:pt idx="832">
                  <c:v>11.162999999999998</c:v>
                </c:pt>
                <c:pt idx="833">
                  <c:v>11.090999999999998</c:v>
                </c:pt>
                <c:pt idx="834">
                  <c:v>10.987333333333332</c:v>
                </c:pt>
                <c:pt idx="835">
                  <c:v>10.875666666666666</c:v>
                </c:pt>
                <c:pt idx="836">
                  <c:v>10.879666666666667</c:v>
                </c:pt>
                <c:pt idx="837">
                  <c:v>10.743666666666668</c:v>
                </c:pt>
                <c:pt idx="838">
                  <c:v>10.666999999999998</c:v>
                </c:pt>
                <c:pt idx="839">
                  <c:v>10.596666666666666</c:v>
                </c:pt>
                <c:pt idx="840">
                  <c:v>10.523000000000001</c:v>
                </c:pt>
                <c:pt idx="841">
                  <c:v>10.456666666666667</c:v>
                </c:pt>
                <c:pt idx="842">
                  <c:v>10.369333333333339</c:v>
                </c:pt>
                <c:pt idx="843">
                  <c:v>10.260666666666669</c:v>
                </c:pt>
                <c:pt idx="844">
                  <c:v>10.190333333333333</c:v>
                </c:pt>
                <c:pt idx="845">
                  <c:v>10.126333333333331</c:v>
                </c:pt>
                <c:pt idx="846">
                  <c:v>10.110333333333337</c:v>
                </c:pt>
                <c:pt idx="847">
                  <c:v>10.025000000000004</c:v>
                </c:pt>
                <c:pt idx="848">
                  <c:v>10.046999999999999</c:v>
                </c:pt>
                <c:pt idx="849">
                  <c:v>9.9610000000000021</c:v>
                </c:pt>
                <c:pt idx="850">
                  <c:v>9.8983333333333352</c:v>
                </c:pt>
                <c:pt idx="851">
                  <c:v>9.81</c:v>
                </c:pt>
                <c:pt idx="852">
                  <c:v>9.7639999999999993</c:v>
                </c:pt>
                <c:pt idx="853">
                  <c:v>9.6936666666666671</c:v>
                </c:pt>
                <c:pt idx="854">
                  <c:v>9.623999999999997</c:v>
                </c:pt>
                <c:pt idx="855">
                  <c:v>9.6756666666666664</c:v>
                </c:pt>
                <c:pt idx="856">
                  <c:v>9.5413333333333341</c:v>
                </c:pt>
                <c:pt idx="857">
                  <c:v>9.5759999999999987</c:v>
                </c:pt>
                <c:pt idx="858">
                  <c:v>9.5476666666666663</c:v>
                </c:pt>
                <c:pt idx="859">
                  <c:v>9.5689999999999973</c:v>
                </c:pt>
                <c:pt idx="860">
                  <c:v>9.4783333333333335</c:v>
                </c:pt>
                <c:pt idx="861">
                  <c:v>9.4780000000000015</c:v>
                </c:pt>
                <c:pt idx="862">
                  <c:v>9.4166666666666661</c:v>
                </c:pt>
                <c:pt idx="863">
                  <c:v>9.4019999999999992</c:v>
                </c:pt>
                <c:pt idx="864">
                  <c:v>9.3073333333333341</c:v>
                </c:pt>
                <c:pt idx="865">
                  <c:v>9.4166666666666661</c:v>
                </c:pt>
                <c:pt idx="866">
                  <c:v>9.359333333333332</c:v>
                </c:pt>
                <c:pt idx="867">
                  <c:v>9.3439999999999976</c:v>
                </c:pt>
                <c:pt idx="868">
                  <c:v>9.282333333333332</c:v>
                </c:pt>
                <c:pt idx="869">
                  <c:v>9.254666666666667</c:v>
                </c:pt>
                <c:pt idx="870">
                  <c:v>9.2816666666666681</c:v>
                </c:pt>
                <c:pt idx="871">
                  <c:v>9.2053333333333338</c:v>
                </c:pt>
                <c:pt idx="872">
                  <c:v>9.2560000000000002</c:v>
                </c:pt>
                <c:pt idx="873">
                  <c:v>9.2009999999999987</c:v>
                </c:pt>
                <c:pt idx="874">
                  <c:v>9.1456666666666671</c:v>
                </c:pt>
                <c:pt idx="875">
                  <c:v>9.049666666666667</c:v>
                </c:pt>
                <c:pt idx="876">
                  <c:v>9.0686666666666689</c:v>
                </c:pt>
                <c:pt idx="877">
                  <c:v>8.9670000000000005</c:v>
                </c:pt>
                <c:pt idx="878">
                  <c:v>9.0703333333333322</c:v>
                </c:pt>
                <c:pt idx="879">
                  <c:v>8.9209999999999994</c:v>
                </c:pt>
                <c:pt idx="880">
                  <c:v>8.9049999999999994</c:v>
                </c:pt>
                <c:pt idx="881">
                  <c:v>8.8983333333333352</c:v>
                </c:pt>
                <c:pt idx="882">
                  <c:v>8.7676666666666669</c:v>
                </c:pt>
                <c:pt idx="883">
                  <c:v>8.7343333333333337</c:v>
                </c:pt>
                <c:pt idx="884">
                  <c:v>8.6666666666666643</c:v>
                </c:pt>
                <c:pt idx="885">
                  <c:v>8.5693333333333346</c:v>
                </c:pt>
                <c:pt idx="886">
                  <c:v>8.6283333333333321</c:v>
                </c:pt>
                <c:pt idx="887">
                  <c:v>8.5513333333333339</c:v>
                </c:pt>
                <c:pt idx="888">
                  <c:v>8.4486666666666661</c:v>
                </c:pt>
                <c:pt idx="889">
                  <c:v>8.4749999999999996</c:v>
                </c:pt>
                <c:pt idx="890">
                  <c:v>8.4063333333333325</c:v>
                </c:pt>
                <c:pt idx="891">
                  <c:v>8.3406666666666656</c:v>
                </c:pt>
                <c:pt idx="892">
                  <c:v>8.3846666666666643</c:v>
                </c:pt>
                <c:pt idx="893">
                  <c:v>8.2566666666666659</c:v>
                </c:pt>
                <c:pt idx="894">
                  <c:v>8.2179999999999982</c:v>
                </c:pt>
                <c:pt idx="895">
                  <c:v>8.1983333333333341</c:v>
                </c:pt>
                <c:pt idx="896">
                  <c:v>8.1309999999999985</c:v>
                </c:pt>
                <c:pt idx="897">
                  <c:v>8.0193333333333339</c:v>
                </c:pt>
                <c:pt idx="898">
                  <c:v>8.0226666666666642</c:v>
                </c:pt>
                <c:pt idx="899">
                  <c:v>8.0086666666666666</c:v>
                </c:pt>
                <c:pt idx="900">
                  <c:v>7.8950000000000014</c:v>
                </c:pt>
                <c:pt idx="901">
                  <c:v>7.9613333333333323</c:v>
                </c:pt>
                <c:pt idx="902">
                  <c:v>7.9153333333333329</c:v>
                </c:pt>
                <c:pt idx="903">
                  <c:v>7.9159999999999977</c:v>
                </c:pt>
                <c:pt idx="904">
                  <c:v>7.8736666666666668</c:v>
                </c:pt>
                <c:pt idx="905">
                  <c:v>7.8509999999999991</c:v>
                </c:pt>
                <c:pt idx="906">
                  <c:v>7.8683333333333341</c:v>
                </c:pt>
                <c:pt idx="907">
                  <c:v>7.835</c:v>
                </c:pt>
                <c:pt idx="908">
                  <c:v>7.8893333333333322</c:v>
                </c:pt>
                <c:pt idx="909">
                  <c:v>7.8393333333333333</c:v>
                </c:pt>
                <c:pt idx="910">
                  <c:v>7.8340000000000014</c:v>
                </c:pt>
                <c:pt idx="911">
                  <c:v>7.7696666666666667</c:v>
                </c:pt>
                <c:pt idx="912">
                  <c:v>7.7879999999999994</c:v>
                </c:pt>
                <c:pt idx="913">
                  <c:v>7.8536666666666672</c:v>
                </c:pt>
                <c:pt idx="914">
                  <c:v>7.8593333333333346</c:v>
                </c:pt>
                <c:pt idx="915">
                  <c:v>7.8056666666666663</c:v>
                </c:pt>
                <c:pt idx="916">
                  <c:v>7.8049999999999979</c:v>
                </c:pt>
                <c:pt idx="917">
                  <c:v>7.8563333333333345</c:v>
                </c:pt>
                <c:pt idx="918">
                  <c:v>7.8596666666666675</c:v>
                </c:pt>
                <c:pt idx="919">
                  <c:v>7.8903333333333352</c:v>
                </c:pt>
                <c:pt idx="920">
                  <c:v>7.8523333333333332</c:v>
                </c:pt>
                <c:pt idx="921">
                  <c:v>7.9529999999999994</c:v>
                </c:pt>
                <c:pt idx="922">
                  <c:v>7.9043333333333354</c:v>
                </c:pt>
                <c:pt idx="923">
                  <c:v>8.0020000000000007</c:v>
                </c:pt>
                <c:pt idx="924">
                  <c:v>7.9830000000000023</c:v>
                </c:pt>
                <c:pt idx="925">
                  <c:v>7.9759999999999991</c:v>
                </c:pt>
                <c:pt idx="926">
                  <c:v>8.059666666666665</c:v>
                </c:pt>
                <c:pt idx="927">
                  <c:v>8.0299999999999994</c:v>
                </c:pt>
                <c:pt idx="928">
                  <c:v>8.0693333333333346</c:v>
                </c:pt>
                <c:pt idx="929">
                  <c:v>8.1356666666666655</c:v>
                </c:pt>
                <c:pt idx="930">
                  <c:v>8.1930000000000014</c:v>
                </c:pt>
                <c:pt idx="931">
                  <c:v>8.1576666666666657</c:v>
                </c:pt>
                <c:pt idx="932">
                  <c:v>8.3336666666666677</c:v>
                </c:pt>
                <c:pt idx="933">
                  <c:v>8.3853333333333353</c:v>
                </c:pt>
                <c:pt idx="934">
                  <c:v>8.3666666666666671</c:v>
                </c:pt>
                <c:pt idx="935">
                  <c:v>8.4156666666666649</c:v>
                </c:pt>
                <c:pt idx="936">
                  <c:v>8.4443333333333346</c:v>
                </c:pt>
                <c:pt idx="937">
                  <c:v>8.6260000000000012</c:v>
                </c:pt>
                <c:pt idx="938">
                  <c:v>8.5983333333333327</c:v>
                </c:pt>
                <c:pt idx="939">
                  <c:v>8.6703333333333319</c:v>
                </c:pt>
                <c:pt idx="940">
                  <c:v>8.7226666666666688</c:v>
                </c:pt>
                <c:pt idx="941">
                  <c:v>8.7959999999999994</c:v>
                </c:pt>
                <c:pt idx="942">
                  <c:v>8.9499999999999975</c:v>
                </c:pt>
                <c:pt idx="943">
                  <c:v>8.9729999999999972</c:v>
                </c:pt>
                <c:pt idx="944">
                  <c:v>9.0533333333333328</c:v>
                </c:pt>
                <c:pt idx="945">
                  <c:v>9.1053333333333342</c:v>
                </c:pt>
                <c:pt idx="946">
                  <c:v>9.1733333333333356</c:v>
                </c:pt>
                <c:pt idx="947">
                  <c:v>9.2560000000000002</c:v>
                </c:pt>
                <c:pt idx="948">
                  <c:v>9.3016666666666676</c:v>
                </c:pt>
                <c:pt idx="949">
                  <c:v>9.4066666666666681</c:v>
                </c:pt>
                <c:pt idx="950">
                  <c:v>9.4046666666666656</c:v>
                </c:pt>
                <c:pt idx="951">
                  <c:v>9.5399999999999991</c:v>
                </c:pt>
                <c:pt idx="952">
                  <c:v>9.6666666666666661</c:v>
                </c:pt>
                <c:pt idx="953">
                  <c:v>9.7306666666666661</c:v>
                </c:pt>
                <c:pt idx="954">
                  <c:v>9.8346666666666671</c:v>
                </c:pt>
                <c:pt idx="955">
                  <c:v>9.9950000000000028</c:v>
                </c:pt>
                <c:pt idx="956">
                  <c:v>10.094333333333335</c:v>
                </c:pt>
                <c:pt idx="957">
                  <c:v>10.212333333333333</c:v>
                </c:pt>
                <c:pt idx="958">
                  <c:v>10.374000000000001</c:v>
                </c:pt>
                <c:pt idx="959">
                  <c:v>10.457333333333334</c:v>
                </c:pt>
                <c:pt idx="960">
                  <c:v>10.511666666666667</c:v>
                </c:pt>
                <c:pt idx="961">
                  <c:v>10.630333333333333</c:v>
                </c:pt>
                <c:pt idx="962">
                  <c:v>10.798000000000002</c:v>
                </c:pt>
                <c:pt idx="963">
                  <c:v>10.903333333333334</c:v>
                </c:pt>
                <c:pt idx="964">
                  <c:v>11.208666666666669</c:v>
                </c:pt>
                <c:pt idx="965">
                  <c:v>11.206333333333331</c:v>
                </c:pt>
                <c:pt idx="966">
                  <c:v>11.460666666666667</c:v>
                </c:pt>
                <c:pt idx="967">
                  <c:v>11.755666666666668</c:v>
                </c:pt>
                <c:pt idx="968">
                  <c:v>12.006333333333334</c:v>
                </c:pt>
                <c:pt idx="969">
                  <c:v>12.186999999999999</c:v>
                </c:pt>
                <c:pt idx="970">
                  <c:v>12.443000000000001</c:v>
                </c:pt>
                <c:pt idx="971">
                  <c:v>12.596666666666666</c:v>
                </c:pt>
                <c:pt idx="972">
                  <c:v>12.92</c:v>
                </c:pt>
                <c:pt idx="973">
                  <c:v>13.10633333333333</c:v>
                </c:pt>
                <c:pt idx="974">
                  <c:v>13.416666666666668</c:v>
                </c:pt>
                <c:pt idx="975">
                  <c:v>13.793666666666669</c:v>
                </c:pt>
                <c:pt idx="976">
                  <c:v>14.015999999999998</c:v>
                </c:pt>
                <c:pt idx="977">
                  <c:v>14.434333333333333</c:v>
                </c:pt>
                <c:pt idx="978">
                  <c:v>14.613000000000001</c:v>
                </c:pt>
                <c:pt idx="979">
                  <c:v>14.988666666666663</c:v>
                </c:pt>
                <c:pt idx="980">
                  <c:v>15.544666666666664</c:v>
                </c:pt>
                <c:pt idx="981">
                  <c:v>15.905999999999999</c:v>
                </c:pt>
                <c:pt idx="982">
                  <c:v>16.316000000000003</c:v>
                </c:pt>
                <c:pt idx="983">
                  <c:v>16.687333333333328</c:v>
                </c:pt>
                <c:pt idx="984">
                  <c:v>17.064333333333334</c:v>
                </c:pt>
                <c:pt idx="985">
                  <c:v>17.484333333333336</c:v>
                </c:pt>
                <c:pt idx="986">
                  <c:v>17.995333333333335</c:v>
                </c:pt>
                <c:pt idx="987">
                  <c:v>18.472666666666669</c:v>
                </c:pt>
                <c:pt idx="988">
                  <c:v>18.91033333333333</c:v>
                </c:pt>
                <c:pt idx="989">
                  <c:v>19.432000000000002</c:v>
                </c:pt>
                <c:pt idx="990">
                  <c:v>19.951333333333331</c:v>
                </c:pt>
                <c:pt idx="991">
                  <c:v>20.316666666666666</c:v>
                </c:pt>
                <c:pt idx="992">
                  <c:v>20.835666666666668</c:v>
                </c:pt>
                <c:pt idx="993">
                  <c:v>21.57266666666667</c:v>
                </c:pt>
                <c:pt idx="994">
                  <c:v>21.897666666666669</c:v>
                </c:pt>
                <c:pt idx="995">
                  <c:v>22.515333333333334</c:v>
                </c:pt>
                <c:pt idx="996">
                  <c:v>23.059333333333338</c:v>
                </c:pt>
                <c:pt idx="997">
                  <c:v>23.629666666666672</c:v>
                </c:pt>
                <c:pt idx="998">
                  <c:v>24.144333333333343</c:v>
                </c:pt>
                <c:pt idx="999">
                  <c:v>24.614333333333331</c:v>
                </c:pt>
                <c:pt idx="1000">
                  <c:v>25.294333333333338</c:v>
                </c:pt>
                <c:pt idx="1001">
                  <c:v>25.811999999999998</c:v>
                </c:pt>
                <c:pt idx="1002">
                  <c:v>26.406000000000006</c:v>
                </c:pt>
                <c:pt idx="1003">
                  <c:v>26.952666666666669</c:v>
                </c:pt>
                <c:pt idx="1004">
                  <c:v>27.386999999999997</c:v>
                </c:pt>
                <c:pt idx="1005">
                  <c:v>27.854333333333329</c:v>
                </c:pt>
                <c:pt idx="1006">
                  <c:v>28.508333333333333</c:v>
                </c:pt>
                <c:pt idx="1007">
                  <c:v>29.004999999999995</c:v>
                </c:pt>
                <c:pt idx="1008">
                  <c:v>29.55566666666666</c:v>
                </c:pt>
                <c:pt idx="1009">
                  <c:v>30.076333333333341</c:v>
                </c:pt>
                <c:pt idx="1010">
                  <c:v>30.61066666666667</c:v>
                </c:pt>
                <c:pt idx="1011">
                  <c:v>31.232333333333333</c:v>
                </c:pt>
                <c:pt idx="1012">
                  <c:v>31.719333333333338</c:v>
                </c:pt>
                <c:pt idx="1013">
                  <c:v>32.274333333333331</c:v>
                </c:pt>
                <c:pt idx="1014">
                  <c:v>32.691333333333333</c:v>
                </c:pt>
                <c:pt idx="1015">
                  <c:v>33.206666666666663</c:v>
                </c:pt>
                <c:pt idx="1016">
                  <c:v>33.670333333333339</c:v>
                </c:pt>
                <c:pt idx="1017">
                  <c:v>34.149000000000001</c:v>
                </c:pt>
                <c:pt idx="1018">
                  <c:v>34.701666666666668</c:v>
                </c:pt>
                <c:pt idx="1019">
                  <c:v>35.128333333333337</c:v>
                </c:pt>
                <c:pt idx="1020">
                  <c:v>35.832333333333324</c:v>
                </c:pt>
                <c:pt idx="1021">
                  <c:v>36.269999999999996</c:v>
                </c:pt>
                <c:pt idx="1022">
                  <c:v>36.665666666666667</c:v>
                </c:pt>
                <c:pt idx="1023">
                  <c:v>37.212333333333341</c:v>
                </c:pt>
                <c:pt idx="1024">
                  <c:v>37.562000000000005</c:v>
                </c:pt>
                <c:pt idx="1025">
                  <c:v>38.085999999999991</c:v>
                </c:pt>
                <c:pt idx="1026">
                  <c:v>38.571999999999996</c:v>
                </c:pt>
                <c:pt idx="1027">
                  <c:v>38.916999999999994</c:v>
                </c:pt>
                <c:pt idx="1028">
                  <c:v>39.61</c:v>
                </c:pt>
                <c:pt idx="1029">
                  <c:v>40.016333333333336</c:v>
                </c:pt>
                <c:pt idx="1030">
                  <c:v>40.368666666666662</c:v>
                </c:pt>
                <c:pt idx="1031">
                  <c:v>41.07533333333334</c:v>
                </c:pt>
                <c:pt idx="1032">
                  <c:v>41.653333333333329</c:v>
                </c:pt>
                <c:pt idx="1033">
                  <c:v>41.83066666666668</c:v>
                </c:pt>
                <c:pt idx="1034">
                  <c:v>42.291000000000011</c:v>
                </c:pt>
                <c:pt idx="1035">
                  <c:v>42.88900000000001</c:v>
                </c:pt>
                <c:pt idx="1036">
                  <c:v>43.174666666666667</c:v>
                </c:pt>
                <c:pt idx="1037">
                  <c:v>43.720333333333336</c:v>
                </c:pt>
                <c:pt idx="1038">
                  <c:v>44.233333333333327</c:v>
                </c:pt>
                <c:pt idx="1039">
                  <c:v>44.497666666666674</c:v>
                </c:pt>
                <c:pt idx="1040">
                  <c:v>45.113666666666667</c:v>
                </c:pt>
                <c:pt idx="1041">
                  <c:v>45.700000000000017</c:v>
                </c:pt>
                <c:pt idx="1042">
                  <c:v>46.327666666666659</c:v>
                </c:pt>
                <c:pt idx="1043">
                  <c:v>46.449666666666658</c:v>
                </c:pt>
                <c:pt idx="1044">
                  <c:v>46.953666666666663</c:v>
                </c:pt>
                <c:pt idx="1045">
                  <c:v>47.434666666666665</c:v>
                </c:pt>
                <c:pt idx="1046">
                  <c:v>48.099666666666685</c:v>
                </c:pt>
                <c:pt idx="1047">
                  <c:v>48.275666666666673</c:v>
                </c:pt>
                <c:pt idx="1048">
                  <c:v>48.893333333333331</c:v>
                </c:pt>
                <c:pt idx="1049">
                  <c:v>49.448666666666661</c:v>
                </c:pt>
                <c:pt idx="1050">
                  <c:v>49.935666666666641</c:v>
                </c:pt>
                <c:pt idx="1051">
                  <c:v>50.385999999999996</c:v>
                </c:pt>
                <c:pt idx="1052">
                  <c:v>50.664000000000001</c:v>
                </c:pt>
                <c:pt idx="1053">
                  <c:v>51.446333333333335</c:v>
                </c:pt>
                <c:pt idx="1054">
                  <c:v>51.524333333333338</c:v>
                </c:pt>
                <c:pt idx="1055">
                  <c:v>52.114000000000011</c:v>
                </c:pt>
                <c:pt idx="1056">
                  <c:v>52.81600000000001</c:v>
                </c:pt>
                <c:pt idx="1057">
                  <c:v>53.35533333333332</c:v>
                </c:pt>
                <c:pt idx="1058">
                  <c:v>53.535000000000004</c:v>
                </c:pt>
                <c:pt idx="1059">
                  <c:v>54.229666666666667</c:v>
                </c:pt>
                <c:pt idx="1060">
                  <c:v>54.765333333333324</c:v>
                </c:pt>
                <c:pt idx="1061">
                  <c:v>55.213000000000008</c:v>
                </c:pt>
                <c:pt idx="1062">
                  <c:v>55.673999999999999</c:v>
                </c:pt>
                <c:pt idx="1063">
                  <c:v>55.914666666666676</c:v>
                </c:pt>
                <c:pt idx="1064">
                  <c:v>56.56166666666666</c:v>
                </c:pt>
                <c:pt idx="1065">
                  <c:v>57.260999999999996</c:v>
                </c:pt>
                <c:pt idx="1066">
                  <c:v>57.560000000000009</c:v>
                </c:pt>
                <c:pt idx="1067">
                  <c:v>58.010000000000005</c:v>
                </c:pt>
                <c:pt idx="1068">
                  <c:v>58.70066666666667</c:v>
                </c:pt>
                <c:pt idx="1069">
                  <c:v>58.913999999999994</c:v>
                </c:pt>
                <c:pt idx="1070">
                  <c:v>59.543999999999997</c:v>
                </c:pt>
                <c:pt idx="1071">
                  <c:v>59.997000000000007</c:v>
                </c:pt>
                <c:pt idx="1072">
                  <c:v>60.220333333333329</c:v>
                </c:pt>
                <c:pt idx="1073">
                  <c:v>60.652000000000001</c:v>
                </c:pt>
                <c:pt idx="1074">
                  <c:v>61.12233333333333</c:v>
                </c:pt>
                <c:pt idx="1075">
                  <c:v>61.644666666666666</c:v>
                </c:pt>
                <c:pt idx="1076">
                  <c:v>62.356333333333325</c:v>
                </c:pt>
                <c:pt idx="1077">
                  <c:v>62.379333333333335</c:v>
                </c:pt>
                <c:pt idx="1078">
                  <c:v>63.18933333333333</c:v>
                </c:pt>
                <c:pt idx="1079">
                  <c:v>63.458666666666666</c:v>
                </c:pt>
                <c:pt idx="1080">
                  <c:v>64.005666666666656</c:v>
                </c:pt>
                <c:pt idx="1081">
                  <c:v>64.279999999999987</c:v>
                </c:pt>
                <c:pt idx="1082">
                  <c:v>64.996333333333325</c:v>
                </c:pt>
                <c:pt idx="1083">
                  <c:v>65.351666666666659</c:v>
                </c:pt>
                <c:pt idx="1084">
                  <c:v>65.603666666666669</c:v>
                </c:pt>
                <c:pt idx="1085">
                  <c:v>66.126000000000019</c:v>
                </c:pt>
                <c:pt idx="1086">
                  <c:v>66.671666666666653</c:v>
                </c:pt>
                <c:pt idx="1087">
                  <c:v>66.937666666666672</c:v>
                </c:pt>
                <c:pt idx="1088">
                  <c:v>67.230999999999995</c:v>
                </c:pt>
                <c:pt idx="1089">
                  <c:v>67.912999999999997</c:v>
                </c:pt>
                <c:pt idx="1090">
                  <c:v>68.028333333333336</c:v>
                </c:pt>
                <c:pt idx="1091">
                  <c:v>68.314000000000007</c:v>
                </c:pt>
                <c:pt idx="1092">
                  <c:v>68.651333333333326</c:v>
                </c:pt>
                <c:pt idx="1093">
                  <c:v>69.24766666666666</c:v>
                </c:pt>
                <c:pt idx="1094">
                  <c:v>69.521666666666675</c:v>
                </c:pt>
                <c:pt idx="1095">
                  <c:v>69.830666666666659</c:v>
                </c:pt>
                <c:pt idx="1096">
                  <c:v>70.488333333333316</c:v>
                </c:pt>
                <c:pt idx="1097">
                  <c:v>70.754666666666665</c:v>
                </c:pt>
                <c:pt idx="1098">
                  <c:v>71.108666666666664</c:v>
                </c:pt>
                <c:pt idx="1099">
                  <c:v>71.377666666666656</c:v>
                </c:pt>
                <c:pt idx="1100">
                  <c:v>71.460333333333338</c:v>
                </c:pt>
                <c:pt idx="1101">
                  <c:v>72.160000000000011</c:v>
                </c:pt>
                <c:pt idx="1102">
                  <c:v>72.488666666666674</c:v>
                </c:pt>
                <c:pt idx="1103">
                  <c:v>73.044333333333356</c:v>
                </c:pt>
                <c:pt idx="1104">
                  <c:v>73.129666666666679</c:v>
                </c:pt>
                <c:pt idx="1105">
                  <c:v>73.212333333333333</c:v>
                </c:pt>
                <c:pt idx="1106">
                  <c:v>73.471000000000004</c:v>
                </c:pt>
                <c:pt idx="1107">
                  <c:v>73.770999999999987</c:v>
                </c:pt>
                <c:pt idx="1108">
                  <c:v>74.084000000000003</c:v>
                </c:pt>
                <c:pt idx="1109">
                  <c:v>74.304000000000002</c:v>
                </c:pt>
                <c:pt idx="1110">
                  <c:v>74.522999999999996</c:v>
                </c:pt>
                <c:pt idx="1111">
                  <c:v>74.934333333333328</c:v>
                </c:pt>
                <c:pt idx="1112">
                  <c:v>75.252666666666684</c:v>
                </c:pt>
                <c:pt idx="1113">
                  <c:v>75.441333333333333</c:v>
                </c:pt>
                <c:pt idx="1114">
                  <c:v>75.979666666666674</c:v>
                </c:pt>
                <c:pt idx="1115">
                  <c:v>75.582333333333338</c:v>
                </c:pt>
                <c:pt idx="1116">
                  <c:v>76.033999999999978</c:v>
                </c:pt>
                <c:pt idx="1117">
                  <c:v>76.128999999999991</c:v>
                </c:pt>
                <c:pt idx="1118">
                  <c:v>76.326666666666668</c:v>
                </c:pt>
                <c:pt idx="1119">
                  <c:v>77.065333333333328</c:v>
                </c:pt>
                <c:pt idx="1120">
                  <c:v>76.956999999999979</c:v>
                </c:pt>
                <c:pt idx="1121">
                  <c:v>77.141666666666666</c:v>
                </c:pt>
                <c:pt idx="1122">
                  <c:v>77.375666666666646</c:v>
                </c:pt>
                <c:pt idx="1123">
                  <c:v>77.712000000000003</c:v>
                </c:pt>
                <c:pt idx="1124">
                  <c:v>77.568333333333342</c:v>
                </c:pt>
                <c:pt idx="1125">
                  <c:v>78.241333333333344</c:v>
                </c:pt>
                <c:pt idx="1126">
                  <c:v>77.753333333333345</c:v>
                </c:pt>
                <c:pt idx="1127">
                  <c:v>78.195000000000007</c:v>
                </c:pt>
                <c:pt idx="1128">
                  <c:v>78.598333333333329</c:v>
                </c:pt>
                <c:pt idx="1129">
                  <c:v>78.813000000000002</c:v>
                </c:pt>
                <c:pt idx="1130">
                  <c:v>78.978666666666683</c:v>
                </c:pt>
                <c:pt idx="1131">
                  <c:v>78.803333333333327</c:v>
                </c:pt>
                <c:pt idx="1132">
                  <c:v>79.157666666666685</c:v>
                </c:pt>
                <c:pt idx="1133">
                  <c:v>79.079333333333352</c:v>
                </c:pt>
                <c:pt idx="1134">
                  <c:v>79.280666666666647</c:v>
                </c:pt>
                <c:pt idx="1135">
                  <c:v>79.453666666666678</c:v>
                </c:pt>
                <c:pt idx="1136">
                  <c:v>79.199999999999989</c:v>
                </c:pt>
                <c:pt idx="1137">
                  <c:v>79.955666666666659</c:v>
                </c:pt>
                <c:pt idx="1138">
                  <c:v>80.254666666666651</c:v>
                </c:pt>
                <c:pt idx="1139">
                  <c:v>80.215000000000003</c:v>
                </c:pt>
                <c:pt idx="1140">
                  <c:v>80.101000000000013</c:v>
                </c:pt>
                <c:pt idx="1141">
                  <c:v>80.137999999999991</c:v>
                </c:pt>
                <c:pt idx="1142">
                  <c:v>80.484333333333325</c:v>
                </c:pt>
                <c:pt idx="1143">
                  <c:v>80.367999999999995</c:v>
                </c:pt>
                <c:pt idx="1144">
                  <c:v>80.541999999999973</c:v>
                </c:pt>
                <c:pt idx="1145">
                  <c:v>80.864333333333306</c:v>
                </c:pt>
                <c:pt idx="1146">
                  <c:v>80.579333333333338</c:v>
                </c:pt>
                <c:pt idx="1147">
                  <c:v>80.742666666666665</c:v>
                </c:pt>
                <c:pt idx="1148">
                  <c:v>80.595666666666659</c:v>
                </c:pt>
                <c:pt idx="1149">
                  <c:v>80.905666666666676</c:v>
                </c:pt>
                <c:pt idx="1150">
                  <c:v>80.884</c:v>
                </c:pt>
                <c:pt idx="1151">
                  <c:v>80.964666666666673</c:v>
                </c:pt>
                <c:pt idx="1152">
                  <c:v>81.014333333333312</c:v>
                </c:pt>
                <c:pt idx="1153">
                  <c:v>81.01100000000001</c:v>
                </c:pt>
                <c:pt idx="1154">
                  <c:v>81.227999999999994</c:v>
                </c:pt>
                <c:pt idx="1155">
                  <c:v>81.248333333333349</c:v>
                </c:pt>
                <c:pt idx="1156">
                  <c:v>80.919999999999973</c:v>
                </c:pt>
                <c:pt idx="1157">
                  <c:v>81.272333333333322</c:v>
                </c:pt>
                <c:pt idx="1158">
                  <c:v>81.66133333333336</c:v>
                </c:pt>
                <c:pt idx="1159">
                  <c:v>81.34466666666664</c:v>
                </c:pt>
                <c:pt idx="1160">
                  <c:v>81.773333333333341</c:v>
                </c:pt>
                <c:pt idx="1161">
                  <c:v>81.519333333333336</c:v>
                </c:pt>
                <c:pt idx="1162">
                  <c:v>81.554333333333318</c:v>
                </c:pt>
                <c:pt idx="1163">
                  <c:v>81.720666666666659</c:v>
                </c:pt>
                <c:pt idx="1164">
                  <c:v>81.53966666666669</c:v>
                </c:pt>
                <c:pt idx="1165">
                  <c:v>81.990333333333339</c:v>
                </c:pt>
                <c:pt idx="1166">
                  <c:v>81.313333333333318</c:v>
                </c:pt>
                <c:pt idx="1167">
                  <c:v>81.583333333333343</c:v>
                </c:pt>
                <c:pt idx="1168">
                  <c:v>82.110666666666674</c:v>
                </c:pt>
                <c:pt idx="1169">
                  <c:v>81.812333333333342</c:v>
                </c:pt>
                <c:pt idx="1170">
                  <c:v>81.760333333333321</c:v>
                </c:pt>
                <c:pt idx="1171">
                  <c:v>81.621666666666655</c:v>
                </c:pt>
                <c:pt idx="1172">
                  <c:v>81.853666666666655</c:v>
                </c:pt>
                <c:pt idx="1173">
                  <c:v>81.803666666666672</c:v>
                </c:pt>
                <c:pt idx="1174">
                  <c:v>81.87766666666667</c:v>
                </c:pt>
                <c:pt idx="1175">
                  <c:v>81.884666666666675</c:v>
                </c:pt>
                <c:pt idx="1176">
                  <c:v>82.216333333333338</c:v>
                </c:pt>
                <c:pt idx="1177">
                  <c:v>81.954333333333324</c:v>
                </c:pt>
                <c:pt idx="1178">
                  <c:v>81.693333333333328</c:v>
                </c:pt>
                <c:pt idx="1179">
                  <c:v>82.053666666666672</c:v>
                </c:pt>
                <c:pt idx="1180">
                  <c:v>82.066000000000017</c:v>
                </c:pt>
                <c:pt idx="1181">
                  <c:v>82.01600000000002</c:v>
                </c:pt>
                <c:pt idx="1182">
                  <c:v>82.195999999999998</c:v>
                </c:pt>
                <c:pt idx="1183">
                  <c:v>82.182666666666648</c:v>
                </c:pt>
                <c:pt idx="1184">
                  <c:v>82.691333333333347</c:v>
                </c:pt>
                <c:pt idx="1185">
                  <c:v>81.775333333333336</c:v>
                </c:pt>
                <c:pt idx="1186">
                  <c:v>82.234333333333353</c:v>
                </c:pt>
                <c:pt idx="1187">
                  <c:v>81.776333333333341</c:v>
                </c:pt>
                <c:pt idx="1188">
                  <c:v>82.617333333333349</c:v>
                </c:pt>
                <c:pt idx="1189">
                  <c:v>82.128333333333345</c:v>
                </c:pt>
                <c:pt idx="1190">
                  <c:v>82.23</c:v>
                </c:pt>
                <c:pt idx="1191">
                  <c:v>81.99</c:v>
                </c:pt>
                <c:pt idx="1192">
                  <c:v>81.945666666666682</c:v>
                </c:pt>
                <c:pt idx="1193">
                  <c:v>81.946999999999989</c:v>
                </c:pt>
                <c:pt idx="1194">
                  <c:v>82.667333333333332</c:v>
                </c:pt>
                <c:pt idx="1195">
                  <c:v>81.928666666666658</c:v>
                </c:pt>
                <c:pt idx="1196">
                  <c:v>81.915666666666667</c:v>
                </c:pt>
                <c:pt idx="1197">
                  <c:v>82.144666666666652</c:v>
                </c:pt>
                <c:pt idx="1198">
                  <c:v>82.173999999999992</c:v>
                </c:pt>
                <c:pt idx="1199">
                  <c:v>82.210666666666668</c:v>
                </c:pt>
                <c:pt idx="1200">
                  <c:v>81.832333333333338</c:v>
                </c:pt>
                <c:pt idx="1201">
                  <c:v>82.334666666666664</c:v>
                </c:pt>
                <c:pt idx="1202">
                  <c:v>82.026666666666671</c:v>
                </c:pt>
                <c:pt idx="1203">
                  <c:v>81.650333333333336</c:v>
                </c:pt>
                <c:pt idx="1204">
                  <c:v>81.839999999999989</c:v>
                </c:pt>
                <c:pt idx="1205">
                  <c:v>82.174333333333323</c:v>
                </c:pt>
                <c:pt idx="1206">
                  <c:v>82.573666666666682</c:v>
                </c:pt>
                <c:pt idx="1207">
                  <c:v>81.916333333333313</c:v>
                </c:pt>
                <c:pt idx="1208">
                  <c:v>81.71833333333332</c:v>
                </c:pt>
                <c:pt idx="1209">
                  <c:v>82.009333333333345</c:v>
                </c:pt>
                <c:pt idx="1210">
                  <c:v>82.003333333333359</c:v>
                </c:pt>
                <c:pt idx="1211">
                  <c:v>82.050666666666658</c:v>
                </c:pt>
                <c:pt idx="1212">
                  <c:v>82.09999999999998</c:v>
                </c:pt>
                <c:pt idx="1213">
                  <c:v>81.604666666666674</c:v>
                </c:pt>
                <c:pt idx="1214">
                  <c:v>82.160999999999973</c:v>
                </c:pt>
                <c:pt idx="1215">
                  <c:v>82.045666666666648</c:v>
                </c:pt>
                <c:pt idx="1216">
                  <c:v>82.009999999999991</c:v>
                </c:pt>
                <c:pt idx="1217">
                  <c:v>81.787666666666681</c:v>
                </c:pt>
                <c:pt idx="1218">
                  <c:v>81.878333333333345</c:v>
                </c:pt>
                <c:pt idx="1219">
                  <c:v>81.62833333333333</c:v>
                </c:pt>
                <c:pt idx="1220">
                  <c:v>82.419333333333313</c:v>
                </c:pt>
                <c:pt idx="1221">
                  <c:v>82.084000000000003</c:v>
                </c:pt>
                <c:pt idx="1222">
                  <c:v>81.88066666666667</c:v>
                </c:pt>
                <c:pt idx="1223">
                  <c:v>82.146000000000001</c:v>
                </c:pt>
                <c:pt idx="1224">
                  <c:v>81.836333333333343</c:v>
                </c:pt>
                <c:pt idx="1225">
                  <c:v>82.349666666666678</c:v>
                </c:pt>
                <c:pt idx="1226">
                  <c:v>82.087666666666664</c:v>
                </c:pt>
                <c:pt idx="1227">
                  <c:v>82.065333333333314</c:v>
                </c:pt>
                <c:pt idx="1228">
                  <c:v>82.262333333333331</c:v>
                </c:pt>
                <c:pt idx="1229">
                  <c:v>81.878333333333345</c:v>
                </c:pt>
                <c:pt idx="1230">
                  <c:v>82.036666666666676</c:v>
                </c:pt>
                <c:pt idx="1231">
                  <c:v>82.214999999999961</c:v>
                </c:pt>
                <c:pt idx="1232">
                  <c:v>82.178000000000011</c:v>
                </c:pt>
                <c:pt idx="1233">
                  <c:v>82.087333333333348</c:v>
                </c:pt>
                <c:pt idx="1234">
                  <c:v>81.756666666666661</c:v>
                </c:pt>
                <c:pt idx="1235">
                  <c:v>82.042333333333332</c:v>
                </c:pt>
                <c:pt idx="1236">
                  <c:v>81.713999999999984</c:v>
                </c:pt>
                <c:pt idx="1237">
                  <c:v>81.920999999999992</c:v>
                </c:pt>
                <c:pt idx="1238">
                  <c:v>82.305666666666696</c:v>
                </c:pt>
                <c:pt idx="1239">
                  <c:v>82.040333333333351</c:v>
                </c:pt>
                <c:pt idx="1240">
                  <c:v>82.206666666666649</c:v>
                </c:pt>
                <c:pt idx="1241">
                  <c:v>82.22199999999998</c:v>
                </c:pt>
                <c:pt idx="1242">
                  <c:v>81.331666666666663</c:v>
                </c:pt>
                <c:pt idx="1243">
                  <c:v>81.965999999999994</c:v>
                </c:pt>
                <c:pt idx="1244">
                  <c:v>82.129666666666651</c:v>
                </c:pt>
                <c:pt idx="1245">
                  <c:v>82.035666666666657</c:v>
                </c:pt>
                <c:pt idx="1246">
                  <c:v>82.23866666666666</c:v>
                </c:pt>
                <c:pt idx="1247">
                  <c:v>81.788333333333355</c:v>
                </c:pt>
                <c:pt idx="1248">
                  <c:v>81.074000000000012</c:v>
                </c:pt>
                <c:pt idx="1249">
                  <c:v>81.744000000000014</c:v>
                </c:pt>
                <c:pt idx="1250">
                  <c:v>81.731333333333339</c:v>
                </c:pt>
                <c:pt idx="1251">
                  <c:v>81.41433333333336</c:v>
                </c:pt>
                <c:pt idx="1252">
                  <c:v>82.046333333333308</c:v>
                </c:pt>
                <c:pt idx="1253">
                  <c:v>81.780333333333346</c:v>
                </c:pt>
                <c:pt idx="1254">
                  <c:v>82.074333333333342</c:v>
                </c:pt>
                <c:pt idx="1255">
                  <c:v>81.966666666666669</c:v>
                </c:pt>
                <c:pt idx="1256">
                  <c:v>81.961333333333343</c:v>
                </c:pt>
                <c:pt idx="1257">
                  <c:v>82.114000000000004</c:v>
                </c:pt>
                <c:pt idx="1258">
                  <c:v>81.716333333333338</c:v>
                </c:pt>
                <c:pt idx="1259">
                  <c:v>81.715999999999994</c:v>
                </c:pt>
                <c:pt idx="1260">
                  <c:v>81.720999999999989</c:v>
                </c:pt>
                <c:pt idx="1261">
                  <c:v>81.790666666666667</c:v>
                </c:pt>
                <c:pt idx="1262">
                  <c:v>82.183333333333323</c:v>
                </c:pt>
                <c:pt idx="1263">
                  <c:v>81.656666666666666</c:v>
                </c:pt>
                <c:pt idx="1264">
                  <c:v>82.068999999999974</c:v>
                </c:pt>
                <c:pt idx="1265">
                  <c:v>81.649333333333317</c:v>
                </c:pt>
                <c:pt idx="1266">
                  <c:v>81.301000000000016</c:v>
                </c:pt>
                <c:pt idx="1267">
                  <c:v>81.969666666666654</c:v>
                </c:pt>
                <c:pt idx="1268">
                  <c:v>82.193333333333328</c:v>
                </c:pt>
                <c:pt idx="1269">
                  <c:v>82.091333333333338</c:v>
                </c:pt>
                <c:pt idx="1270">
                  <c:v>81.569000000000017</c:v>
                </c:pt>
                <c:pt idx="1271">
                  <c:v>81.598666666666674</c:v>
                </c:pt>
                <c:pt idx="1272">
                  <c:v>81.623000000000005</c:v>
                </c:pt>
                <c:pt idx="1273">
                  <c:v>82.112666666666669</c:v>
                </c:pt>
                <c:pt idx="1274">
                  <c:v>82.014666666666656</c:v>
                </c:pt>
                <c:pt idx="1275">
                  <c:v>81.888333333333321</c:v>
                </c:pt>
                <c:pt idx="1276">
                  <c:v>81.576000000000022</c:v>
                </c:pt>
                <c:pt idx="1277">
                  <c:v>81.570666666666668</c:v>
                </c:pt>
                <c:pt idx="1278">
                  <c:v>81.357666666666688</c:v>
                </c:pt>
                <c:pt idx="1279">
                  <c:v>82.095666666666659</c:v>
                </c:pt>
                <c:pt idx="1280">
                  <c:v>81.147666666666666</c:v>
                </c:pt>
                <c:pt idx="1281">
                  <c:v>81.724666666666678</c:v>
                </c:pt>
                <c:pt idx="1282">
                  <c:v>81.590999999999994</c:v>
                </c:pt>
                <c:pt idx="1283">
                  <c:v>81.402000000000015</c:v>
                </c:pt>
                <c:pt idx="1284">
                  <c:v>81.960666666666668</c:v>
                </c:pt>
                <c:pt idx="1285">
                  <c:v>81.905999999999992</c:v>
                </c:pt>
                <c:pt idx="1286">
                  <c:v>81.586666666666645</c:v>
                </c:pt>
                <c:pt idx="1287">
                  <c:v>81.857333333333344</c:v>
                </c:pt>
                <c:pt idx="1288">
                  <c:v>82.488</c:v>
                </c:pt>
                <c:pt idx="1289">
                  <c:v>81.957999999999998</c:v>
                </c:pt>
                <c:pt idx="1290">
                  <c:v>82.090333333333319</c:v>
                </c:pt>
                <c:pt idx="1291">
                  <c:v>82.326000000000008</c:v>
                </c:pt>
                <c:pt idx="1292">
                  <c:v>82.177666666666681</c:v>
                </c:pt>
                <c:pt idx="1293">
                  <c:v>82.380333333333311</c:v>
                </c:pt>
                <c:pt idx="1294">
                  <c:v>81.835333333333338</c:v>
                </c:pt>
                <c:pt idx="1295">
                  <c:v>81.508999999999972</c:v>
                </c:pt>
                <c:pt idx="1296">
                  <c:v>82.214333333333357</c:v>
                </c:pt>
                <c:pt idx="1297">
                  <c:v>81.493000000000009</c:v>
                </c:pt>
                <c:pt idx="1298">
                  <c:v>81.969000000000008</c:v>
                </c:pt>
                <c:pt idx="1299">
                  <c:v>82.240333333333325</c:v>
                </c:pt>
                <c:pt idx="1300">
                  <c:v>81.953000000000003</c:v>
                </c:pt>
                <c:pt idx="1301">
                  <c:v>82.110333333333344</c:v>
                </c:pt>
                <c:pt idx="1302">
                  <c:v>81.814000000000021</c:v>
                </c:pt>
                <c:pt idx="1303">
                  <c:v>82.170666666666662</c:v>
                </c:pt>
                <c:pt idx="1304">
                  <c:v>82.268999999999991</c:v>
                </c:pt>
                <c:pt idx="1305">
                  <c:v>82.697666666666677</c:v>
                </c:pt>
                <c:pt idx="1306">
                  <c:v>81.835666666666683</c:v>
                </c:pt>
                <c:pt idx="1307">
                  <c:v>82.090333333333334</c:v>
                </c:pt>
                <c:pt idx="1308">
                  <c:v>81.492666666666693</c:v>
                </c:pt>
                <c:pt idx="1309">
                  <c:v>81.86066666666666</c:v>
                </c:pt>
                <c:pt idx="1310">
                  <c:v>81.813000000000017</c:v>
                </c:pt>
                <c:pt idx="1311">
                  <c:v>81.518666666666647</c:v>
                </c:pt>
                <c:pt idx="1312">
                  <c:v>81.831333333333333</c:v>
                </c:pt>
                <c:pt idx="1313">
                  <c:v>81.655333333333331</c:v>
                </c:pt>
                <c:pt idx="1314">
                  <c:v>81.734999999999985</c:v>
                </c:pt>
                <c:pt idx="1315">
                  <c:v>81.72999999999999</c:v>
                </c:pt>
                <c:pt idx="1316">
                  <c:v>82.083666666666659</c:v>
                </c:pt>
                <c:pt idx="1317">
                  <c:v>81.53400000000002</c:v>
                </c:pt>
                <c:pt idx="1318">
                  <c:v>82.24466666666666</c:v>
                </c:pt>
                <c:pt idx="1319">
                  <c:v>81.530666666666647</c:v>
                </c:pt>
                <c:pt idx="1320">
                  <c:v>82.069666666666663</c:v>
                </c:pt>
                <c:pt idx="1321">
                  <c:v>81.900000000000006</c:v>
                </c:pt>
                <c:pt idx="1322">
                  <c:v>82.007000000000019</c:v>
                </c:pt>
                <c:pt idx="1323">
                  <c:v>82.27266666666668</c:v>
                </c:pt>
                <c:pt idx="1324">
                  <c:v>82.311666666666653</c:v>
                </c:pt>
                <c:pt idx="1325">
                  <c:v>82.111000000000004</c:v>
                </c:pt>
                <c:pt idx="1326">
                  <c:v>81.725999999999971</c:v>
                </c:pt>
                <c:pt idx="1327">
                  <c:v>81.794000000000011</c:v>
                </c:pt>
                <c:pt idx="1328">
                  <c:v>81.178000000000026</c:v>
                </c:pt>
                <c:pt idx="1329">
                  <c:v>82.07099999999997</c:v>
                </c:pt>
                <c:pt idx="1330">
                  <c:v>82.349666666666664</c:v>
                </c:pt>
                <c:pt idx="1331">
                  <c:v>81.90900000000002</c:v>
                </c:pt>
                <c:pt idx="1332">
                  <c:v>81.330999999999989</c:v>
                </c:pt>
                <c:pt idx="1333">
                  <c:v>82.050666666666672</c:v>
                </c:pt>
                <c:pt idx="1334">
                  <c:v>82.284999999999997</c:v>
                </c:pt>
                <c:pt idx="1335">
                  <c:v>82.081666666666663</c:v>
                </c:pt>
                <c:pt idx="1336">
                  <c:v>82.049999999999969</c:v>
                </c:pt>
                <c:pt idx="1337">
                  <c:v>82.485333333333315</c:v>
                </c:pt>
                <c:pt idx="1338">
                  <c:v>81.510999999999996</c:v>
                </c:pt>
                <c:pt idx="1339">
                  <c:v>81.85566666666665</c:v>
                </c:pt>
                <c:pt idx="1340">
                  <c:v>81.808333333333323</c:v>
                </c:pt>
                <c:pt idx="1341">
                  <c:v>81.588333333333324</c:v>
                </c:pt>
                <c:pt idx="1342">
                  <c:v>82.068333333333328</c:v>
                </c:pt>
                <c:pt idx="1343">
                  <c:v>81.539333333333346</c:v>
                </c:pt>
                <c:pt idx="1344">
                  <c:v>81.833333333333314</c:v>
                </c:pt>
                <c:pt idx="1345">
                  <c:v>82.283999999999978</c:v>
                </c:pt>
                <c:pt idx="1346">
                  <c:v>82.13000000000001</c:v>
                </c:pt>
                <c:pt idx="1347">
                  <c:v>81.947666666666677</c:v>
                </c:pt>
                <c:pt idx="1348">
                  <c:v>81.933999999999997</c:v>
                </c:pt>
                <c:pt idx="1349">
                  <c:v>81.622333333333316</c:v>
                </c:pt>
                <c:pt idx="1350">
                  <c:v>81.78166666666668</c:v>
                </c:pt>
                <c:pt idx="1351">
                  <c:v>82.567666666666653</c:v>
                </c:pt>
                <c:pt idx="1352">
                  <c:v>81.623666666666651</c:v>
                </c:pt>
                <c:pt idx="1353">
                  <c:v>82.127666666666684</c:v>
                </c:pt>
                <c:pt idx="1354">
                  <c:v>82.072666666666677</c:v>
                </c:pt>
                <c:pt idx="1355">
                  <c:v>81.799000000000021</c:v>
                </c:pt>
                <c:pt idx="1356">
                  <c:v>82.030666666666676</c:v>
                </c:pt>
                <c:pt idx="1357">
                  <c:v>81.970666666666659</c:v>
                </c:pt>
                <c:pt idx="1358">
                  <c:v>82.078999999999994</c:v>
                </c:pt>
                <c:pt idx="1359">
                  <c:v>81.890333333333345</c:v>
                </c:pt>
                <c:pt idx="1360">
                  <c:v>82.424666666666695</c:v>
                </c:pt>
                <c:pt idx="1361">
                  <c:v>81.961999999999975</c:v>
                </c:pt>
                <c:pt idx="1362">
                  <c:v>82.484999999999999</c:v>
                </c:pt>
                <c:pt idx="1363">
                  <c:v>82.389333333333326</c:v>
                </c:pt>
                <c:pt idx="1364">
                  <c:v>81.993333333333339</c:v>
                </c:pt>
                <c:pt idx="1365">
                  <c:v>82.146333333333331</c:v>
                </c:pt>
                <c:pt idx="1366">
                  <c:v>81.993999999999971</c:v>
                </c:pt>
                <c:pt idx="1367">
                  <c:v>81.958666666666673</c:v>
                </c:pt>
                <c:pt idx="1368">
                  <c:v>82.195000000000007</c:v>
                </c:pt>
                <c:pt idx="1369">
                  <c:v>81.442333333333323</c:v>
                </c:pt>
                <c:pt idx="1370">
                  <c:v>82.19</c:v>
                </c:pt>
                <c:pt idx="1371">
                  <c:v>81.83</c:v>
                </c:pt>
                <c:pt idx="1372">
                  <c:v>82.05</c:v>
                </c:pt>
                <c:pt idx="1373">
                  <c:v>82.257999999999996</c:v>
                </c:pt>
                <c:pt idx="1374">
                  <c:v>81.692000000000007</c:v>
                </c:pt>
                <c:pt idx="1375">
                  <c:v>82.09333333333332</c:v>
                </c:pt>
                <c:pt idx="1376">
                  <c:v>81.943999999999988</c:v>
                </c:pt>
                <c:pt idx="1377">
                  <c:v>81.950666666666677</c:v>
                </c:pt>
                <c:pt idx="1378">
                  <c:v>81.897666666666666</c:v>
                </c:pt>
                <c:pt idx="1379">
                  <c:v>82.13666666666667</c:v>
                </c:pt>
                <c:pt idx="1380">
                  <c:v>81.913000000000011</c:v>
                </c:pt>
                <c:pt idx="1381">
                  <c:v>81.656333333333322</c:v>
                </c:pt>
                <c:pt idx="1382">
                  <c:v>82.173666666666648</c:v>
                </c:pt>
                <c:pt idx="1383">
                  <c:v>81.903999999999996</c:v>
                </c:pt>
                <c:pt idx="1384">
                  <c:v>82.140666666666661</c:v>
                </c:pt>
                <c:pt idx="1385">
                  <c:v>82.49799999999999</c:v>
                </c:pt>
                <c:pt idx="1386">
                  <c:v>81.826333333333338</c:v>
                </c:pt>
                <c:pt idx="1387">
                  <c:v>81.713000000000008</c:v>
                </c:pt>
                <c:pt idx="1388">
                  <c:v>82.175333333333342</c:v>
                </c:pt>
                <c:pt idx="1389">
                  <c:v>82.740000000000009</c:v>
                </c:pt>
                <c:pt idx="1390">
                  <c:v>81.913666666666671</c:v>
                </c:pt>
                <c:pt idx="1391">
                  <c:v>82.785333333333341</c:v>
                </c:pt>
                <c:pt idx="1392">
                  <c:v>81.87733333333334</c:v>
                </c:pt>
                <c:pt idx="1393">
                  <c:v>81.840666666666664</c:v>
                </c:pt>
                <c:pt idx="1394">
                  <c:v>82.246999999999986</c:v>
                </c:pt>
                <c:pt idx="1395">
                  <c:v>82.012</c:v>
                </c:pt>
                <c:pt idx="1396">
                  <c:v>82.088666666666683</c:v>
                </c:pt>
                <c:pt idx="1397">
                  <c:v>82.009000000000015</c:v>
                </c:pt>
                <c:pt idx="1398">
                  <c:v>82.218666666666678</c:v>
                </c:pt>
                <c:pt idx="1399">
                  <c:v>82.031000000000006</c:v>
                </c:pt>
                <c:pt idx="1400">
                  <c:v>81.806333333333342</c:v>
                </c:pt>
                <c:pt idx="1401">
                  <c:v>81.551000000000002</c:v>
                </c:pt>
                <c:pt idx="1402">
                  <c:v>81.86999999999999</c:v>
                </c:pt>
                <c:pt idx="1403">
                  <c:v>81.99933333333334</c:v>
                </c:pt>
                <c:pt idx="1404">
                  <c:v>81.981333333333325</c:v>
                </c:pt>
                <c:pt idx="1405">
                  <c:v>82.27000000000001</c:v>
                </c:pt>
                <c:pt idx="1406">
                  <c:v>82.093666666666664</c:v>
                </c:pt>
                <c:pt idx="1407">
                  <c:v>82.203666666666649</c:v>
                </c:pt>
                <c:pt idx="1408">
                  <c:v>81.650666666666666</c:v>
                </c:pt>
                <c:pt idx="1409">
                  <c:v>82.245333333333321</c:v>
                </c:pt>
                <c:pt idx="1410">
                  <c:v>81.623000000000019</c:v>
                </c:pt>
                <c:pt idx="1411">
                  <c:v>82.27500000000002</c:v>
                </c:pt>
                <c:pt idx="1412">
                  <c:v>81.976666666666674</c:v>
                </c:pt>
                <c:pt idx="1413">
                  <c:v>82.12266666666666</c:v>
                </c:pt>
                <c:pt idx="1414">
                  <c:v>81.590999999999966</c:v>
                </c:pt>
                <c:pt idx="1415">
                  <c:v>81.947666666666677</c:v>
                </c:pt>
                <c:pt idx="1416">
                  <c:v>82.037666666666681</c:v>
                </c:pt>
                <c:pt idx="1417">
                  <c:v>82.686999999999998</c:v>
                </c:pt>
                <c:pt idx="1418">
                  <c:v>82.204666666666668</c:v>
                </c:pt>
                <c:pt idx="1419">
                  <c:v>82.02300000000001</c:v>
                </c:pt>
                <c:pt idx="1420">
                  <c:v>81.646333333333345</c:v>
                </c:pt>
                <c:pt idx="1421">
                  <c:v>82.546666666666667</c:v>
                </c:pt>
                <c:pt idx="1422">
                  <c:v>82.016333333333336</c:v>
                </c:pt>
                <c:pt idx="1423">
                  <c:v>81.365000000000009</c:v>
                </c:pt>
                <c:pt idx="1424">
                  <c:v>81.734333333333353</c:v>
                </c:pt>
                <c:pt idx="1425">
                  <c:v>81.535333333333313</c:v>
                </c:pt>
                <c:pt idx="1426">
                  <c:v>82.061333333333323</c:v>
                </c:pt>
                <c:pt idx="1427">
                  <c:v>81.711999999999989</c:v>
                </c:pt>
                <c:pt idx="1428">
                  <c:v>82.026333333333341</c:v>
                </c:pt>
                <c:pt idx="1429">
                  <c:v>82.274333333333331</c:v>
                </c:pt>
                <c:pt idx="1430">
                  <c:v>81.718999999999994</c:v>
                </c:pt>
                <c:pt idx="1431">
                  <c:v>82.155333333333346</c:v>
                </c:pt>
                <c:pt idx="1432">
                  <c:v>81.36333333333333</c:v>
                </c:pt>
                <c:pt idx="1433">
                  <c:v>81.272999999999996</c:v>
                </c:pt>
                <c:pt idx="1434">
                  <c:v>81.549333333333337</c:v>
                </c:pt>
                <c:pt idx="1435">
                  <c:v>82.134666666666675</c:v>
                </c:pt>
                <c:pt idx="1436">
                  <c:v>82.194666666666677</c:v>
                </c:pt>
                <c:pt idx="1437">
                  <c:v>81.989666666666665</c:v>
                </c:pt>
                <c:pt idx="1438">
                  <c:v>81.840333333333334</c:v>
                </c:pt>
                <c:pt idx="1439">
                  <c:v>81.681000000000012</c:v>
                </c:pt>
                <c:pt idx="1440">
                  <c:v>81.861666666666679</c:v>
                </c:pt>
                <c:pt idx="1441">
                  <c:v>81.599333333333334</c:v>
                </c:pt>
                <c:pt idx="1442">
                  <c:v>82.494</c:v>
                </c:pt>
                <c:pt idx="1443">
                  <c:v>81.939666666666668</c:v>
                </c:pt>
                <c:pt idx="1444">
                  <c:v>81.655333333333331</c:v>
                </c:pt>
                <c:pt idx="1445">
                  <c:v>82.182999999999993</c:v>
                </c:pt>
                <c:pt idx="1446">
                  <c:v>81.221666666666664</c:v>
                </c:pt>
                <c:pt idx="1447">
                  <c:v>81.920666666666676</c:v>
                </c:pt>
                <c:pt idx="1448">
                  <c:v>81.73333333333332</c:v>
                </c:pt>
                <c:pt idx="1449">
                  <c:v>82.092333333333329</c:v>
                </c:pt>
                <c:pt idx="1450">
                  <c:v>82.507000000000005</c:v>
                </c:pt>
                <c:pt idx="1451">
                  <c:v>82.067000000000007</c:v>
                </c:pt>
                <c:pt idx="1452">
                  <c:v>82.329333333333338</c:v>
                </c:pt>
                <c:pt idx="1453">
                  <c:v>82.031999999999996</c:v>
                </c:pt>
                <c:pt idx="1454">
                  <c:v>81.480999999999995</c:v>
                </c:pt>
                <c:pt idx="1455">
                  <c:v>82.024666666666661</c:v>
                </c:pt>
                <c:pt idx="1456">
                  <c:v>81.977666666666664</c:v>
                </c:pt>
                <c:pt idx="1457">
                  <c:v>82.364333333333306</c:v>
                </c:pt>
                <c:pt idx="1458">
                  <c:v>81.789666666666662</c:v>
                </c:pt>
                <c:pt idx="1459">
                  <c:v>81.238666666666674</c:v>
                </c:pt>
                <c:pt idx="1460">
                  <c:v>81.390999999999991</c:v>
                </c:pt>
                <c:pt idx="1461">
                  <c:v>81.922333333333327</c:v>
                </c:pt>
                <c:pt idx="1462">
                  <c:v>81.733000000000018</c:v>
                </c:pt>
                <c:pt idx="1463">
                  <c:v>81.929666666666662</c:v>
                </c:pt>
                <c:pt idx="1464">
                  <c:v>82.073333333333309</c:v>
                </c:pt>
                <c:pt idx="1465">
                  <c:v>81.934666666666672</c:v>
                </c:pt>
                <c:pt idx="1466">
                  <c:v>82.662333333333336</c:v>
                </c:pt>
                <c:pt idx="1467">
                  <c:v>82.414333333333332</c:v>
                </c:pt>
                <c:pt idx="1468">
                  <c:v>81.975333333333339</c:v>
                </c:pt>
                <c:pt idx="1469">
                  <c:v>81.769000000000005</c:v>
                </c:pt>
                <c:pt idx="1470">
                  <c:v>81.941666666666663</c:v>
                </c:pt>
                <c:pt idx="1471">
                  <c:v>81.862000000000009</c:v>
                </c:pt>
                <c:pt idx="1472">
                  <c:v>81.762333333333359</c:v>
                </c:pt>
                <c:pt idx="1473">
                  <c:v>81.590333333333334</c:v>
                </c:pt>
                <c:pt idx="1474">
                  <c:v>81.777666666666676</c:v>
                </c:pt>
                <c:pt idx="1475">
                  <c:v>81.861999999999995</c:v>
                </c:pt>
                <c:pt idx="1476">
                  <c:v>81.906999999999996</c:v>
                </c:pt>
                <c:pt idx="1477">
                  <c:v>81.99666666666667</c:v>
                </c:pt>
                <c:pt idx="1478">
                  <c:v>82.287666666666667</c:v>
                </c:pt>
                <c:pt idx="1479">
                  <c:v>82.359333333333325</c:v>
                </c:pt>
                <c:pt idx="1480">
                  <c:v>81.911333333333332</c:v>
                </c:pt>
                <c:pt idx="1481">
                  <c:v>81.972999999999999</c:v>
                </c:pt>
                <c:pt idx="1482">
                  <c:v>81.654000000000011</c:v>
                </c:pt>
                <c:pt idx="1483">
                  <c:v>81.734333333333339</c:v>
                </c:pt>
                <c:pt idx="1484">
                  <c:v>81.607333333333344</c:v>
                </c:pt>
                <c:pt idx="1485">
                  <c:v>81.946333333333342</c:v>
                </c:pt>
                <c:pt idx="1486">
                  <c:v>81.665666666666667</c:v>
                </c:pt>
                <c:pt idx="1487">
                  <c:v>81.640333333333345</c:v>
                </c:pt>
                <c:pt idx="1488">
                  <c:v>82.222333333333324</c:v>
                </c:pt>
                <c:pt idx="1489">
                  <c:v>81.715333333333348</c:v>
                </c:pt>
                <c:pt idx="1490">
                  <c:v>81.828666666666678</c:v>
                </c:pt>
                <c:pt idx="1491">
                  <c:v>81.596333333333348</c:v>
                </c:pt>
                <c:pt idx="1492">
                  <c:v>81.325000000000003</c:v>
                </c:pt>
                <c:pt idx="1493">
                  <c:v>81.525333333333322</c:v>
                </c:pt>
                <c:pt idx="1494">
                  <c:v>82.090999999999994</c:v>
                </c:pt>
                <c:pt idx="1495">
                  <c:v>81.289666666666662</c:v>
                </c:pt>
                <c:pt idx="1496">
                  <c:v>81.693666666666644</c:v>
                </c:pt>
                <c:pt idx="1497">
                  <c:v>82.018666666666675</c:v>
                </c:pt>
                <c:pt idx="1498">
                  <c:v>81.692333333333337</c:v>
                </c:pt>
                <c:pt idx="1499">
                  <c:v>81.504000000000033</c:v>
                </c:pt>
                <c:pt idx="1500">
                  <c:v>81.379666666666651</c:v>
                </c:pt>
                <c:pt idx="1501">
                  <c:v>82.172666666666657</c:v>
                </c:pt>
                <c:pt idx="1502">
                  <c:v>81.36399999999999</c:v>
                </c:pt>
                <c:pt idx="1503">
                  <c:v>81.833333333333329</c:v>
                </c:pt>
                <c:pt idx="1504">
                  <c:v>81.471000000000004</c:v>
                </c:pt>
                <c:pt idx="1505">
                  <c:v>82.34333333333332</c:v>
                </c:pt>
                <c:pt idx="1506">
                  <c:v>81.904666666666671</c:v>
                </c:pt>
                <c:pt idx="1507">
                  <c:v>81.509999999999991</c:v>
                </c:pt>
                <c:pt idx="1508">
                  <c:v>81.697666666666677</c:v>
                </c:pt>
                <c:pt idx="1509">
                  <c:v>81.767999999999986</c:v>
                </c:pt>
                <c:pt idx="1510">
                  <c:v>81.357333333333358</c:v>
                </c:pt>
                <c:pt idx="1511">
                  <c:v>81.631666666666675</c:v>
                </c:pt>
                <c:pt idx="1512">
                  <c:v>81.910333333333327</c:v>
                </c:pt>
                <c:pt idx="1513">
                  <c:v>81.681666666666658</c:v>
                </c:pt>
                <c:pt idx="1514">
                  <c:v>81.855666666666664</c:v>
                </c:pt>
                <c:pt idx="1515">
                  <c:v>81.664333333333332</c:v>
                </c:pt>
                <c:pt idx="1516">
                  <c:v>81.194000000000003</c:v>
                </c:pt>
                <c:pt idx="1517">
                  <c:v>81.084000000000032</c:v>
                </c:pt>
                <c:pt idx="1518">
                  <c:v>82.029666666666657</c:v>
                </c:pt>
                <c:pt idx="1519">
                  <c:v>82.000333333333344</c:v>
                </c:pt>
                <c:pt idx="1520">
                  <c:v>81.669999999999987</c:v>
                </c:pt>
                <c:pt idx="1521">
                  <c:v>81.532333333333341</c:v>
                </c:pt>
                <c:pt idx="1522">
                  <c:v>81.109666666666669</c:v>
                </c:pt>
                <c:pt idx="1523">
                  <c:v>81.688000000000002</c:v>
                </c:pt>
                <c:pt idx="1524">
                  <c:v>81.794333333333327</c:v>
                </c:pt>
                <c:pt idx="1525">
                  <c:v>81.131</c:v>
                </c:pt>
                <c:pt idx="1526">
                  <c:v>81.545000000000016</c:v>
                </c:pt>
                <c:pt idx="1527">
                  <c:v>81.995666666666665</c:v>
                </c:pt>
                <c:pt idx="1528">
                  <c:v>80.599333333333334</c:v>
                </c:pt>
                <c:pt idx="1529">
                  <c:v>81.005666666666656</c:v>
                </c:pt>
                <c:pt idx="1530">
                  <c:v>81.481333333333353</c:v>
                </c:pt>
                <c:pt idx="1531">
                  <c:v>81.257000000000005</c:v>
                </c:pt>
                <c:pt idx="1532">
                  <c:v>80.782666666666671</c:v>
                </c:pt>
                <c:pt idx="1533">
                  <c:v>81.824333333333328</c:v>
                </c:pt>
                <c:pt idx="1534">
                  <c:v>81.576999999999998</c:v>
                </c:pt>
                <c:pt idx="1535">
                  <c:v>81.504666666666679</c:v>
                </c:pt>
                <c:pt idx="1536">
                  <c:v>81.058333333333351</c:v>
                </c:pt>
                <c:pt idx="1537">
                  <c:v>81.534999999999997</c:v>
                </c:pt>
                <c:pt idx="1538">
                  <c:v>81.961333333333329</c:v>
                </c:pt>
                <c:pt idx="1539">
                  <c:v>81.35199999999999</c:v>
                </c:pt>
                <c:pt idx="1540">
                  <c:v>81.815666666666644</c:v>
                </c:pt>
                <c:pt idx="1541">
                  <c:v>81.673999999999992</c:v>
                </c:pt>
                <c:pt idx="1542">
                  <c:v>81.733999999999995</c:v>
                </c:pt>
                <c:pt idx="1543">
                  <c:v>81.280666666666676</c:v>
                </c:pt>
                <c:pt idx="1544">
                  <c:v>81.919666666666672</c:v>
                </c:pt>
                <c:pt idx="1545">
                  <c:v>81.451333333333366</c:v>
                </c:pt>
                <c:pt idx="1546">
                  <c:v>81.409333333333322</c:v>
                </c:pt>
                <c:pt idx="1547">
                  <c:v>81.506999999999962</c:v>
                </c:pt>
                <c:pt idx="1548">
                  <c:v>80.895666666666642</c:v>
                </c:pt>
                <c:pt idx="1549">
                  <c:v>82.883666666666656</c:v>
                </c:pt>
                <c:pt idx="1550">
                  <c:v>80.733333333333334</c:v>
                </c:pt>
                <c:pt idx="1551">
                  <c:v>81.700333333333347</c:v>
                </c:pt>
                <c:pt idx="1552">
                  <c:v>81.429666666666677</c:v>
                </c:pt>
                <c:pt idx="1553">
                  <c:v>81.138999999999996</c:v>
                </c:pt>
                <c:pt idx="1554">
                  <c:v>82.196999999999989</c:v>
                </c:pt>
                <c:pt idx="1555">
                  <c:v>81.936666666666667</c:v>
                </c:pt>
                <c:pt idx="1556">
                  <c:v>81.955666666666687</c:v>
                </c:pt>
                <c:pt idx="1557">
                  <c:v>81.601000000000013</c:v>
                </c:pt>
                <c:pt idx="1558">
                  <c:v>81.704333333333338</c:v>
                </c:pt>
                <c:pt idx="1559">
                  <c:v>81.546000000000006</c:v>
                </c:pt>
                <c:pt idx="1560">
                  <c:v>81.111000000000004</c:v>
                </c:pt>
                <c:pt idx="1561">
                  <c:v>81.610666666666674</c:v>
                </c:pt>
                <c:pt idx="1562">
                  <c:v>81.824333333333342</c:v>
                </c:pt>
                <c:pt idx="1563">
                  <c:v>81.971333333333362</c:v>
                </c:pt>
                <c:pt idx="1564">
                  <c:v>81.469666666666669</c:v>
                </c:pt>
                <c:pt idx="1565">
                  <c:v>81.912333333333336</c:v>
                </c:pt>
                <c:pt idx="1566">
                  <c:v>80.843333333333334</c:v>
                </c:pt>
                <c:pt idx="1567">
                  <c:v>81.11</c:v>
                </c:pt>
                <c:pt idx="1568">
                  <c:v>81.919666666666686</c:v>
                </c:pt>
                <c:pt idx="1569">
                  <c:v>81.210333333333338</c:v>
                </c:pt>
                <c:pt idx="1570">
                  <c:v>81.470999999999989</c:v>
                </c:pt>
                <c:pt idx="1571">
                  <c:v>81.60733333333333</c:v>
                </c:pt>
                <c:pt idx="1572">
                  <c:v>81.846333333333348</c:v>
                </c:pt>
                <c:pt idx="1573">
                  <c:v>81.934999999999988</c:v>
                </c:pt>
                <c:pt idx="1574">
                  <c:v>82.094666666666683</c:v>
                </c:pt>
                <c:pt idx="1575">
                  <c:v>81.313666666666663</c:v>
                </c:pt>
                <c:pt idx="1576">
                  <c:v>81.664333333333346</c:v>
                </c:pt>
                <c:pt idx="1577">
                  <c:v>81.194000000000017</c:v>
                </c:pt>
                <c:pt idx="1578">
                  <c:v>81.477000000000004</c:v>
                </c:pt>
                <c:pt idx="1579">
                  <c:v>80.665000000000006</c:v>
                </c:pt>
                <c:pt idx="1580">
                  <c:v>81.088666666666683</c:v>
                </c:pt>
                <c:pt idx="1581">
                  <c:v>82.200999999999993</c:v>
                </c:pt>
                <c:pt idx="1582">
                  <c:v>81.553333333333313</c:v>
                </c:pt>
                <c:pt idx="1583">
                  <c:v>82.137666666666661</c:v>
                </c:pt>
                <c:pt idx="1584">
                  <c:v>80.965666666666678</c:v>
                </c:pt>
                <c:pt idx="1585">
                  <c:v>81.930333333333323</c:v>
                </c:pt>
                <c:pt idx="1586">
                  <c:v>81.900666666666666</c:v>
                </c:pt>
                <c:pt idx="1587">
                  <c:v>81.649000000000015</c:v>
                </c:pt>
                <c:pt idx="1588">
                  <c:v>80.85566666666665</c:v>
                </c:pt>
                <c:pt idx="1589">
                  <c:v>80.929000000000016</c:v>
                </c:pt>
                <c:pt idx="1590">
                  <c:v>81.551999999999992</c:v>
                </c:pt>
                <c:pt idx="1591">
                  <c:v>82.407333333333341</c:v>
                </c:pt>
                <c:pt idx="1592">
                  <c:v>82.188666666666677</c:v>
                </c:pt>
                <c:pt idx="1593">
                  <c:v>82.054000000000002</c:v>
                </c:pt>
                <c:pt idx="1594">
                  <c:v>81.385666666666637</c:v>
                </c:pt>
                <c:pt idx="1595">
                  <c:v>81.391999999999996</c:v>
                </c:pt>
                <c:pt idx="1596">
                  <c:v>81.210999999999999</c:v>
                </c:pt>
                <c:pt idx="1597">
                  <c:v>82.195999999999984</c:v>
                </c:pt>
                <c:pt idx="1598">
                  <c:v>81.127999999999986</c:v>
                </c:pt>
                <c:pt idx="1599">
                  <c:v>81.191000000000003</c:v>
                </c:pt>
                <c:pt idx="1600">
                  <c:v>81.636333333333326</c:v>
                </c:pt>
                <c:pt idx="1601">
                  <c:v>81.448333333333338</c:v>
                </c:pt>
                <c:pt idx="1602">
                  <c:v>80.546000000000021</c:v>
                </c:pt>
                <c:pt idx="1603">
                  <c:v>81.518666666666647</c:v>
                </c:pt>
                <c:pt idx="1604">
                  <c:v>80.950333333333361</c:v>
                </c:pt>
                <c:pt idx="1605">
                  <c:v>82.122333333333316</c:v>
                </c:pt>
                <c:pt idx="1606">
                  <c:v>81.760666666666651</c:v>
                </c:pt>
                <c:pt idx="1607">
                  <c:v>81.367333333333335</c:v>
                </c:pt>
                <c:pt idx="1608">
                  <c:v>81.748666666666665</c:v>
                </c:pt>
                <c:pt idx="1609">
                  <c:v>81.237000000000009</c:v>
                </c:pt>
                <c:pt idx="1610">
                  <c:v>81.660333333333341</c:v>
                </c:pt>
                <c:pt idx="1611">
                  <c:v>81.509333333333331</c:v>
                </c:pt>
                <c:pt idx="1612">
                  <c:v>80.952333333333314</c:v>
                </c:pt>
                <c:pt idx="1613">
                  <c:v>81.328333333333319</c:v>
                </c:pt>
                <c:pt idx="1614">
                  <c:v>81.732333333333344</c:v>
                </c:pt>
                <c:pt idx="1615">
                  <c:v>81.37266666666666</c:v>
                </c:pt>
                <c:pt idx="1616">
                  <c:v>81.09199999999997</c:v>
                </c:pt>
                <c:pt idx="1617">
                  <c:v>81.125</c:v>
                </c:pt>
                <c:pt idx="1618">
                  <c:v>81.171999999999983</c:v>
                </c:pt>
                <c:pt idx="1619">
                  <c:v>81.839333333333343</c:v>
                </c:pt>
                <c:pt idx="1620">
                  <c:v>81.48866666666666</c:v>
                </c:pt>
                <c:pt idx="1621">
                  <c:v>81.604666666666645</c:v>
                </c:pt>
                <c:pt idx="1622">
                  <c:v>81.198333333333323</c:v>
                </c:pt>
                <c:pt idx="1623">
                  <c:v>80.806666666666658</c:v>
                </c:pt>
                <c:pt idx="1624">
                  <c:v>80.631</c:v>
                </c:pt>
                <c:pt idx="1625">
                  <c:v>80.322666666666663</c:v>
                </c:pt>
                <c:pt idx="1626">
                  <c:v>80.691000000000017</c:v>
                </c:pt>
                <c:pt idx="1627">
                  <c:v>81.215666666666664</c:v>
                </c:pt>
                <c:pt idx="1628">
                  <c:v>81.212666666666664</c:v>
                </c:pt>
                <c:pt idx="1629">
                  <c:v>81.110333333333315</c:v>
                </c:pt>
                <c:pt idx="1630">
                  <c:v>81.055666666666653</c:v>
                </c:pt>
                <c:pt idx="1631">
                  <c:v>80.952666666666659</c:v>
                </c:pt>
                <c:pt idx="1632">
                  <c:v>80.581333333333333</c:v>
                </c:pt>
                <c:pt idx="1633">
                  <c:v>81.321333333333342</c:v>
                </c:pt>
                <c:pt idx="1634">
                  <c:v>81.520666666666656</c:v>
                </c:pt>
                <c:pt idx="1635">
                  <c:v>80.381666666666689</c:v>
                </c:pt>
                <c:pt idx="1636">
                  <c:v>80.980666666666664</c:v>
                </c:pt>
                <c:pt idx="1637">
                  <c:v>81.101666666666645</c:v>
                </c:pt>
                <c:pt idx="1638">
                  <c:v>81.629000000000005</c:v>
                </c:pt>
                <c:pt idx="1639">
                  <c:v>81.415333333333351</c:v>
                </c:pt>
                <c:pt idx="1640">
                  <c:v>80.927666666666639</c:v>
                </c:pt>
                <c:pt idx="1641">
                  <c:v>81.667333333333303</c:v>
                </c:pt>
                <c:pt idx="1642">
                  <c:v>80.424333333333323</c:v>
                </c:pt>
                <c:pt idx="1643">
                  <c:v>81.199000000000012</c:v>
                </c:pt>
                <c:pt idx="1644">
                  <c:v>80.727999999999994</c:v>
                </c:pt>
                <c:pt idx="1645">
                  <c:v>81.275666666666638</c:v>
                </c:pt>
                <c:pt idx="1646">
                  <c:v>81.316000000000003</c:v>
                </c:pt>
                <c:pt idx="1647">
                  <c:v>80.796999999999983</c:v>
                </c:pt>
                <c:pt idx="1648">
                  <c:v>80.186666666666682</c:v>
                </c:pt>
                <c:pt idx="1649">
                  <c:v>81.277333333333345</c:v>
                </c:pt>
                <c:pt idx="1650">
                  <c:v>81.412999999999997</c:v>
                </c:pt>
                <c:pt idx="1651">
                  <c:v>81.117000000000033</c:v>
                </c:pt>
                <c:pt idx="1652">
                  <c:v>81.681333333333342</c:v>
                </c:pt>
                <c:pt idx="1653">
                  <c:v>80.893000000000015</c:v>
                </c:pt>
                <c:pt idx="1654">
                  <c:v>80.567333333333337</c:v>
                </c:pt>
                <c:pt idx="1655">
                  <c:v>80.274666666666704</c:v>
                </c:pt>
                <c:pt idx="1656">
                  <c:v>81.082000000000008</c:v>
                </c:pt>
                <c:pt idx="1657">
                  <c:v>80.877999999999986</c:v>
                </c:pt>
                <c:pt idx="1658">
                  <c:v>81.478666666666655</c:v>
                </c:pt>
                <c:pt idx="1659">
                  <c:v>81.333333333333329</c:v>
                </c:pt>
                <c:pt idx="1660">
                  <c:v>81.516333333333321</c:v>
                </c:pt>
                <c:pt idx="1661">
                  <c:v>81.011999999999986</c:v>
                </c:pt>
                <c:pt idx="1662">
                  <c:v>80.796000000000006</c:v>
                </c:pt>
                <c:pt idx="1663">
                  <c:v>80.321333333333314</c:v>
                </c:pt>
                <c:pt idx="1664">
                  <c:v>81.522999999999996</c:v>
                </c:pt>
                <c:pt idx="1665">
                  <c:v>79.911999999999992</c:v>
                </c:pt>
                <c:pt idx="1666">
                  <c:v>80.486666666666679</c:v>
                </c:pt>
                <c:pt idx="1667">
                  <c:v>80.691666666666649</c:v>
                </c:pt>
                <c:pt idx="1668">
                  <c:v>81.419666666666657</c:v>
                </c:pt>
                <c:pt idx="1669">
                  <c:v>80.35466666666666</c:v>
                </c:pt>
                <c:pt idx="1670">
                  <c:v>80.103333333333325</c:v>
                </c:pt>
                <c:pt idx="1671">
                  <c:v>80.792333333333318</c:v>
                </c:pt>
                <c:pt idx="1672">
                  <c:v>81.771999999999991</c:v>
                </c:pt>
                <c:pt idx="1673">
                  <c:v>80.638999999999982</c:v>
                </c:pt>
                <c:pt idx="1674">
                  <c:v>80.478666666666669</c:v>
                </c:pt>
                <c:pt idx="1675">
                  <c:v>81.786999999999992</c:v>
                </c:pt>
                <c:pt idx="1676">
                  <c:v>81.224999999999994</c:v>
                </c:pt>
                <c:pt idx="1677">
                  <c:v>81.080333333333328</c:v>
                </c:pt>
                <c:pt idx="1678">
                  <c:v>80.632333333333321</c:v>
                </c:pt>
                <c:pt idx="1679">
                  <c:v>81.171666666666667</c:v>
                </c:pt>
                <c:pt idx="1680">
                  <c:v>80.903999999999996</c:v>
                </c:pt>
                <c:pt idx="1681">
                  <c:v>80.555000000000007</c:v>
                </c:pt>
                <c:pt idx="1682">
                  <c:v>81.827333333333343</c:v>
                </c:pt>
                <c:pt idx="1683">
                  <c:v>80.882999999999996</c:v>
                </c:pt>
                <c:pt idx="1684">
                  <c:v>81.123666666666665</c:v>
                </c:pt>
                <c:pt idx="1685">
                  <c:v>81.379333333333349</c:v>
                </c:pt>
                <c:pt idx="1686">
                  <c:v>81.054333333333318</c:v>
                </c:pt>
                <c:pt idx="1687">
                  <c:v>81.544000000000011</c:v>
                </c:pt>
                <c:pt idx="1688">
                  <c:v>79.567666666666653</c:v>
                </c:pt>
                <c:pt idx="1689">
                  <c:v>80.260666666666665</c:v>
                </c:pt>
                <c:pt idx="1690">
                  <c:v>80.206000000000003</c:v>
                </c:pt>
                <c:pt idx="1691">
                  <c:v>81.724333333333334</c:v>
                </c:pt>
                <c:pt idx="1692">
                  <c:v>81.00766666666668</c:v>
                </c:pt>
                <c:pt idx="1693">
                  <c:v>79.83533333333331</c:v>
                </c:pt>
                <c:pt idx="1694">
                  <c:v>80.883999999999986</c:v>
                </c:pt>
                <c:pt idx="1695">
                  <c:v>80.668000000000021</c:v>
                </c:pt>
                <c:pt idx="1696">
                  <c:v>79.031000000000006</c:v>
                </c:pt>
                <c:pt idx="1697">
                  <c:v>80.980999999999995</c:v>
                </c:pt>
                <c:pt idx="1698">
                  <c:v>80.461333333333343</c:v>
                </c:pt>
                <c:pt idx="1699">
                  <c:v>79.737666666666698</c:v>
                </c:pt>
                <c:pt idx="1700">
                  <c:v>80.13133333333333</c:v>
                </c:pt>
                <c:pt idx="1701">
                  <c:v>79.817333333333323</c:v>
                </c:pt>
                <c:pt idx="1702">
                  <c:v>79.736666666666665</c:v>
                </c:pt>
                <c:pt idx="1703">
                  <c:v>79.791999999999987</c:v>
                </c:pt>
                <c:pt idx="1704">
                  <c:v>80.589000000000013</c:v>
                </c:pt>
                <c:pt idx="1705">
                  <c:v>80.054666666666662</c:v>
                </c:pt>
                <c:pt idx="1706">
                  <c:v>80.012666666666661</c:v>
                </c:pt>
                <c:pt idx="1707">
                  <c:v>81.094666666666669</c:v>
                </c:pt>
                <c:pt idx="1708">
                  <c:v>80.931000000000012</c:v>
                </c:pt>
                <c:pt idx="1709">
                  <c:v>79.185000000000002</c:v>
                </c:pt>
                <c:pt idx="1710">
                  <c:v>80.03666666666669</c:v>
                </c:pt>
                <c:pt idx="1711">
                  <c:v>79.990333333333325</c:v>
                </c:pt>
                <c:pt idx="1712">
                  <c:v>79.337666666666649</c:v>
                </c:pt>
                <c:pt idx="1713">
                  <c:v>79.747666666666689</c:v>
                </c:pt>
                <c:pt idx="1714">
                  <c:v>79.279000000000011</c:v>
                </c:pt>
                <c:pt idx="1715">
                  <c:v>79.715666666666678</c:v>
                </c:pt>
                <c:pt idx="1716">
                  <c:v>79.893333333333345</c:v>
                </c:pt>
                <c:pt idx="1717">
                  <c:v>80.220666666666659</c:v>
                </c:pt>
                <c:pt idx="1718">
                  <c:v>79.685333333333332</c:v>
                </c:pt>
                <c:pt idx="1719">
                  <c:v>79.146333333333331</c:v>
                </c:pt>
                <c:pt idx="1720">
                  <c:v>79.784333333333322</c:v>
                </c:pt>
                <c:pt idx="1721">
                  <c:v>80.001000000000005</c:v>
                </c:pt>
                <c:pt idx="1722">
                  <c:v>80.845666666666659</c:v>
                </c:pt>
                <c:pt idx="1723">
                  <c:v>79.757333333333307</c:v>
                </c:pt>
                <c:pt idx="1724">
                  <c:v>79.024666666666675</c:v>
                </c:pt>
                <c:pt idx="1725">
                  <c:v>77.901333333333341</c:v>
                </c:pt>
                <c:pt idx="1726">
                  <c:v>79.167333333333318</c:v>
                </c:pt>
                <c:pt idx="1727">
                  <c:v>78.989333333333306</c:v>
                </c:pt>
                <c:pt idx="1728">
                  <c:v>78.78033333333336</c:v>
                </c:pt>
                <c:pt idx="1729">
                  <c:v>78.938333333333333</c:v>
                </c:pt>
                <c:pt idx="1730">
                  <c:v>78.016000000000005</c:v>
                </c:pt>
                <c:pt idx="1731">
                  <c:v>78.36866666666667</c:v>
                </c:pt>
                <c:pt idx="1732">
                  <c:v>77.524666666666661</c:v>
                </c:pt>
                <c:pt idx="1733">
                  <c:v>78.852333333333334</c:v>
                </c:pt>
                <c:pt idx="1734">
                  <c:v>77.417000000000016</c:v>
                </c:pt>
                <c:pt idx="1735">
                  <c:v>77.630333333333354</c:v>
                </c:pt>
                <c:pt idx="1736">
                  <c:v>77.822666666666663</c:v>
                </c:pt>
                <c:pt idx="1737">
                  <c:v>77.141000000000005</c:v>
                </c:pt>
                <c:pt idx="1738">
                  <c:v>77.266000000000005</c:v>
                </c:pt>
                <c:pt idx="1739">
                  <c:v>76.11</c:v>
                </c:pt>
                <c:pt idx="1740">
                  <c:v>76.637333333333316</c:v>
                </c:pt>
                <c:pt idx="1741">
                  <c:v>76.411000000000016</c:v>
                </c:pt>
                <c:pt idx="1742">
                  <c:v>75.672333333333341</c:v>
                </c:pt>
                <c:pt idx="1743">
                  <c:v>75.39800000000001</c:v>
                </c:pt>
                <c:pt idx="1744">
                  <c:v>74.843000000000004</c:v>
                </c:pt>
                <c:pt idx="1745">
                  <c:v>74.788999999999973</c:v>
                </c:pt>
                <c:pt idx="1746">
                  <c:v>75.010666666666665</c:v>
                </c:pt>
                <c:pt idx="1747">
                  <c:v>72.397333333333322</c:v>
                </c:pt>
                <c:pt idx="1748">
                  <c:v>74.060333333333332</c:v>
                </c:pt>
                <c:pt idx="1749">
                  <c:v>72.984666666666655</c:v>
                </c:pt>
                <c:pt idx="1750">
                  <c:v>72.225666666666669</c:v>
                </c:pt>
                <c:pt idx="1751">
                  <c:v>72.499999999999986</c:v>
                </c:pt>
                <c:pt idx="1752">
                  <c:v>72.693333333333342</c:v>
                </c:pt>
                <c:pt idx="1753">
                  <c:v>70.581000000000003</c:v>
                </c:pt>
                <c:pt idx="1754">
                  <c:v>72.63066666666667</c:v>
                </c:pt>
                <c:pt idx="1755">
                  <c:v>72.123999999999995</c:v>
                </c:pt>
                <c:pt idx="1756">
                  <c:v>71.778333333333336</c:v>
                </c:pt>
                <c:pt idx="1757">
                  <c:v>72.84899999999999</c:v>
                </c:pt>
                <c:pt idx="1758">
                  <c:v>73.782666666666685</c:v>
                </c:pt>
                <c:pt idx="1759">
                  <c:v>71.608666666666693</c:v>
                </c:pt>
                <c:pt idx="1760">
                  <c:v>72.639666666666685</c:v>
                </c:pt>
                <c:pt idx="1761">
                  <c:v>69.75633333333333</c:v>
                </c:pt>
                <c:pt idx="1762">
                  <c:v>74.725666666666669</c:v>
                </c:pt>
                <c:pt idx="1763">
                  <c:v>73.748666666666665</c:v>
                </c:pt>
                <c:pt idx="1764">
                  <c:v>72.168999999999997</c:v>
                </c:pt>
                <c:pt idx="1765">
                  <c:v>73.052666666666681</c:v>
                </c:pt>
                <c:pt idx="1766">
                  <c:v>72.218333333333334</c:v>
                </c:pt>
                <c:pt idx="1767">
                  <c:v>71.427666666666667</c:v>
                </c:pt>
                <c:pt idx="1768">
                  <c:v>72.885666666666665</c:v>
                </c:pt>
                <c:pt idx="1769">
                  <c:v>72.428333333333313</c:v>
                </c:pt>
                <c:pt idx="1770">
                  <c:v>73.970333333333329</c:v>
                </c:pt>
                <c:pt idx="1771">
                  <c:v>72.770333333333326</c:v>
                </c:pt>
                <c:pt idx="1772">
                  <c:v>70.873333333333321</c:v>
                </c:pt>
                <c:pt idx="1773">
                  <c:v>74.071666666666687</c:v>
                </c:pt>
                <c:pt idx="1774">
                  <c:v>73.952666666666659</c:v>
                </c:pt>
                <c:pt idx="1775">
                  <c:v>72.257333333333335</c:v>
                </c:pt>
                <c:pt idx="1776">
                  <c:v>75.811333333333337</c:v>
                </c:pt>
                <c:pt idx="1777">
                  <c:v>73.446333333333328</c:v>
                </c:pt>
                <c:pt idx="1778">
                  <c:v>74.009666666666675</c:v>
                </c:pt>
                <c:pt idx="1779">
                  <c:v>73.494666666666674</c:v>
                </c:pt>
                <c:pt idx="1780">
                  <c:v>72.701000000000008</c:v>
                </c:pt>
                <c:pt idx="1781">
                  <c:v>73.998333333333321</c:v>
                </c:pt>
                <c:pt idx="1782">
                  <c:v>74.47733333333332</c:v>
                </c:pt>
                <c:pt idx="1783">
                  <c:v>73.607999999999976</c:v>
                </c:pt>
                <c:pt idx="1784">
                  <c:v>73.357333333333315</c:v>
                </c:pt>
                <c:pt idx="1785">
                  <c:v>74.553666666666672</c:v>
                </c:pt>
                <c:pt idx="1786">
                  <c:v>74.857333333333358</c:v>
                </c:pt>
                <c:pt idx="1787">
                  <c:v>73.904333333333341</c:v>
                </c:pt>
                <c:pt idx="1788">
                  <c:v>73.66466666666669</c:v>
                </c:pt>
                <c:pt idx="1789">
                  <c:v>72.429666666666662</c:v>
                </c:pt>
                <c:pt idx="1790">
                  <c:v>73.34099999999998</c:v>
                </c:pt>
                <c:pt idx="1791">
                  <c:v>73.337333333333348</c:v>
                </c:pt>
                <c:pt idx="1792">
                  <c:v>73.6666666666667</c:v>
                </c:pt>
                <c:pt idx="1793">
                  <c:v>74.61666666666666</c:v>
                </c:pt>
                <c:pt idx="1794">
                  <c:v>75.503333333333316</c:v>
                </c:pt>
                <c:pt idx="1795">
                  <c:v>74.745666666666665</c:v>
                </c:pt>
                <c:pt idx="1796">
                  <c:v>75.958333333333329</c:v>
                </c:pt>
                <c:pt idx="1797">
                  <c:v>75.083000000000013</c:v>
                </c:pt>
                <c:pt idx="1798">
                  <c:v>74.951999999999998</c:v>
                </c:pt>
                <c:pt idx="1799">
                  <c:v>73.055333333333323</c:v>
                </c:pt>
                <c:pt idx="1800">
                  <c:v>73.590333333333319</c:v>
                </c:pt>
                <c:pt idx="1801">
                  <c:v>73.702333333333314</c:v>
                </c:pt>
                <c:pt idx="1802">
                  <c:v>74.61866666666667</c:v>
                </c:pt>
                <c:pt idx="1803">
                  <c:v>74.84899999999999</c:v>
                </c:pt>
                <c:pt idx="1804">
                  <c:v>74.158333333333331</c:v>
                </c:pt>
                <c:pt idx="1805">
                  <c:v>75.607666666666645</c:v>
                </c:pt>
                <c:pt idx="1806">
                  <c:v>76.967666666666673</c:v>
                </c:pt>
                <c:pt idx="1807">
                  <c:v>76.074666666666658</c:v>
                </c:pt>
                <c:pt idx="1808">
                  <c:v>74.569666666666663</c:v>
                </c:pt>
                <c:pt idx="1809">
                  <c:v>74.065333333333328</c:v>
                </c:pt>
                <c:pt idx="1810">
                  <c:v>73.861999999999995</c:v>
                </c:pt>
                <c:pt idx="1811">
                  <c:v>74.656999999999996</c:v>
                </c:pt>
                <c:pt idx="1812">
                  <c:v>74.535666666666657</c:v>
                </c:pt>
                <c:pt idx="1813">
                  <c:v>75.650999999999996</c:v>
                </c:pt>
                <c:pt idx="1814">
                  <c:v>75.540666666666667</c:v>
                </c:pt>
                <c:pt idx="1815">
                  <c:v>74.082333333333324</c:v>
                </c:pt>
                <c:pt idx="1816">
                  <c:v>76.853000000000009</c:v>
                </c:pt>
                <c:pt idx="1817">
                  <c:v>74.438333333333318</c:v>
                </c:pt>
                <c:pt idx="1818">
                  <c:v>75.869</c:v>
                </c:pt>
                <c:pt idx="1819">
                  <c:v>75.591666666666669</c:v>
                </c:pt>
                <c:pt idx="1820">
                  <c:v>73.942666666666653</c:v>
                </c:pt>
                <c:pt idx="1821">
                  <c:v>74.429000000000016</c:v>
                </c:pt>
                <c:pt idx="1822">
                  <c:v>75.697333333333333</c:v>
                </c:pt>
                <c:pt idx="1823">
                  <c:v>75.398666666666657</c:v>
                </c:pt>
                <c:pt idx="1824">
                  <c:v>74.014666666666656</c:v>
                </c:pt>
                <c:pt idx="1825">
                  <c:v>72.992000000000004</c:v>
                </c:pt>
                <c:pt idx="1826">
                  <c:v>75.183000000000007</c:v>
                </c:pt>
                <c:pt idx="1827">
                  <c:v>74.63366666666667</c:v>
                </c:pt>
                <c:pt idx="1828">
                  <c:v>75.91400000000003</c:v>
                </c:pt>
                <c:pt idx="1829">
                  <c:v>74.843999999999994</c:v>
                </c:pt>
                <c:pt idx="1830">
                  <c:v>74.2</c:v>
                </c:pt>
                <c:pt idx="1831">
                  <c:v>74.724666666666678</c:v>
                </c:pt>
                <c:pt idx="1832">
                  <c:v>75.013999999999982</c:v>
                </c:pt>
                <c:pt idx="1833">
                  <c:v>76.27500000000002</c:v>
                </c:pt>
                <c:pt idx="1834">
                  <c:v>76.144000000000005</c:v>
                </c:pt>
                <c:pt idx="1835">
                  <c:v>73.980666666666664</c:v>
                </c:pt>
                <c:pt idx="1836">
                  <c:v>73.821999999999974</c:v>
                </c:pt>
                <c:pt idx="1837">
                  <c:v>76.123666666666651</c:v>
                </c:pt>
                <c:pt idx="1838">
                  <c:v>74.209000000000017</c:v>
                </c:pt>
                <c:pt idx="1839">
                  <c:v>74.350666666666669</c:v>
                </c:pt>
                <c:pt idx="1840">
                  <c:v>74.194333333333333</c:v>
                </c:pt>
                <c:pt idx="1841">
                  <c:v>75.250999999999991</c:v>
                </c:pt>
                <c:pt idx="1842">
                  <c:v>75.78400000000002</c:v>
                </c:pt>
                <c:pt idx="1843">
                  <c:v>74.324666666666658</c:v>
                </c:pt>
                <c:pt idx="1844">
                  <c:v>75.36</c:v>
                </c:pt>
                <c:pt idx="1845">
                  <c:v>75.470333333333343</c:v>
                </c:pt>
                <c:pt idx="1846">
                  <c:v>74.72399999999999</c:v>
                </c:pt>
                <c:pt idx="1847">
                  <c:v>74.822000000000031</c:v>
                </c:pt>
                <c:pt idx="1848">
                  <c:v>74.832000000000008</c:v>
                </c:pt>
                <c:pt idx="1849">
                  <c:v>74.465666666666678</c:v>
                </c:pt>
                <c:pt idx="1850">
                  <c:v>75.436333333333351</c:v>
                </c:pt>
                <c:pt idx="1851">
                  <c:v>76.703999999999979</c:v>
                </c:pt>
                <c:pt idx="1852">
                  <c:v>74.962666666666664</c:v>
                </c:pt>
                <c:pt idx="1853">
                  <c:v>74.504666666666665</c:v>
                </c:pt>
                <c:pt idx="1854">
                  <c:v>73.809333333333313</c:v>
                </c:pt>
                <c:pt idx="1855">
                  <c:v>73.425666666666672</c:v>
                </c:pt>
                <c:pt idx="1856">
                  <c:v>74.609999999999985</c:v>
                </c:pt>
                <c:pt idx="1857">
                  <c:v>74.376666666666637</c:v>
                </c:pt>
                <c:pt idx="1858">
                  <c:v>73.635000000000005</c:v>
                </c:pt>
                <c:pt idx="1859">
                  <c:v>73.828333333333333</c:v>
                </c:pt>
                <c:pt idx="1860">
                  <c:v>74.037666666666652</c:v>
                </c:pt>
                <c:pt idx="1861">
                  <c:v>75.955666666666673</c:v>
                </c:pt>
                <c:pt idx="1862">
                  <c:v>73.552666666666667</c:v>
                </c:pt>
                <c:pt idx="1863">
                  <c:v>74.853333333333339</c:v>
                </c:pt>
                <c:pt idx="1864">
                  <c:v>75.777333333333317</c:v>
                </c:pt>
                <c:pt idx="1865">
                  <c:v>73.463333333333338</c:v>
                </c:pt>
                <c:pt idx="1866">
                  <c:v>74.50266666666667</c:v>
                </c:pt>
                <c:pt idx="1867">
                  <c:v>74.164000000000001</c:v>
                </c:pt>
                <c:pt idx="1868">
                  <c:v>72.853333333333325</c:v>
                </c:pt>
                <c:pt idx="1869">
                  <c:v>73.913333333333327</c:v>
                </c:pt>
                <c:pt idx="1870">
                  <c:v>74.905666666666676</c:v>
                </c:pt>
                <c:pt idx="1871">
                  <c:v>73.941666666666663</c:v>
                </c:pt>
                <c:pt idx="1872">
                  <c:v>75.418333333333322</c:v>
                </c:pt>
                <c:pt idx="1873">
                  <c:v>74.513666666666666</c:v>
                </c:pt>
                <c:pt idx="1874">
                  <c:v>74.080666666666673</c:v>
                </c:pt>
                <c:pt idx="1875">
                  <c:v>72.740666666666655</c:v>
                </c:pt>
                <c:pt idx="1876">
                  <c:v>73.166999999999987</c:v>
                </c:pt>
                <c:pt idx="1877">
                  <c:v>74.709333333333333</c:v>
                </c:pt>
                <c:pt idx="1878">
                  <c:v>74.271999999999977</c:v>
                </c:pt>
                <c:pt idx="1879">
                  <c:v>74.442999999999998</c:v>
                </c:pt>
                <c:pt idx="1880">
                  <c:v>76.072333333333319</c:v>
                </c:pt>
                <c:pt idx="1881">
                  <c:v>74.490000000000009</c:v>
                </c:pt>
                <c:pt idx="1882">
                  <c:v>74.598666666666674</c:v>
                </c:pt>
                <c:pt idx="1883">
                  <c:v>76.165666666666667</c:v>
                </c:pt>
                <c:pt idx="1884">
                  <c:v>73.822333333333319</c:v>
                </c:pt>
                <c:pt idx="1885">
                  <c:v>74.055999999999997</c:v>
                </c:pt>
                <c:pt idx="1886">
                  <c:v>74.317333333333323</c:v>
                </c:pt>
                <c:pt idx="1887">
                  <c:v>74.649333333333331</c:v>
                </c:pt>
                <c:pt idx="1888">
                  <c:v>73.76700000000001</c:v>
                </c:pt>
                <c:pt idx="1889">
                  <c:v>74.365333333333339</c:v>
                </c:pt>
                <c:pt idx="1890">
                  <c:v>74.744666666666674</c:v>
                </c:pt>
                <c:pt idx="1891">
                  <c:v>73.402666666666661</c:v>
                </c:pt>
                <c:pt idx="1892">
                  <c:v>73.788666666666657</c:v>
                </c:pt>
                <c:pt idx="1893">
                  <c:v>74.98566666666666</c:v>
                </c:pt>
                <c:pt idx="1894">
                  <c:v>74.172999999999988</c:v>
                </c:pt>
                <c:pt idx="1895">
                  <c:v>75.441999999999993</c:v>
                </c:pt>
                <c:pt idx="1896">
                  <c:v>73.71833333333332</c:v>
                </c:pt>
                <c:pt idx="1897">
                  <c:v>73.490333333333339</c:v>
                </c:pt>
                <c:pt idx="1898">
                  <c:v>74.808000000000007</c:v>
                </c:pt>
                <c:pt idx="1899">
                  <c:v>75.60733333333333</c:v>
                </c:pt>
                <c:pt idx="1900">
                  <c:v>74.47466666666665</c:v>
                </c:pt>
                <c:pt idx="1901">
                  <c:v>73.878999999999991</c:v>
                </c:pt>
                <c:pt idx="1902">
                  <c:v>75.087999999999994</c:v>
                </c:pt>
                <c:pt idx="1903">
                  <c:v>72.041666666666671</c:v>
                </c:pt>
                <c:pt idx="1904">
                  <c:v>72.516333333333336</c:v>
                </c:pt>
                <c:pt idx="1905">
                  <c:v>72.398333333333326</c:v>
                </c:pt>
                <c:pt idx="1906">
                  <c:v>72.673666666666662</c:v>
                </c:pt>
                <c:pt idx="1907">
                  <c:v>72.937333333333328</c:v>
                </c:pt>
                <c:pt idx="1908">
                  <c:v>72.74733333333333</c:v>
                </c:pt>
                <c:pt idx="1909">
                  <c:v>71.807000000000002</c:v>
                </c:pt>
                <c:pt idx="1910">
                  <c:v>73.021999999999991</c:v>
                </c:pt>
                <c:pt idx="1911">
                  <c:v>74.707999999999984</c:v>
                </c:pt>
                <c:pt idx="1912">
                  <c:v>74.299333333333323</c:v>
                </c:pt>
                <c:pt idx="1913">
                  <c:v>73.463666666666668</c:v>
                </c:pt>
                <c:pt idx="1914">
                  <c:v>73.266666666666652</c:v>
                </c:pt>
                <c:pt idx="1915">
                  <c:v>72.303333333333299</c:v>
                </c:pt>
                <c:pt idx="1916">
                  <c:v>73.380000000000024</c:v>
                </c:pt>
                <c:pt idx="1917">
                  <c:v>71.847000000000023</c:v>
                </c:pt>
                <c:pt idx="1918">
                  <c:v>75.906333333333336</c:v>
                </c:pt>
                <c:pt idx="1919">
                  <c:v>70.284000000000006</c:v>
                </c:pt>
                <c:pt idx="1920">
                  <c:v>72.119</c:v>
                </c:pt>
                <c:pt idx="1921">
                  <c:v>72.966666666666669</c:v>
                </c:pt>
                <c:pt idx="1922">
                  <c:v>73.053666666666658</c:v>
                </c:pt>
                <c:pt idx="1923">
                  <c:v>72.194333333333333</c:v>
                </c:pt>
                <c:pt idx="1924">
                  <c:v>72.777333333333317</c:v>
                </c:pt>
                <c:pt idx="1925">
                  <c:v>71.502999999999986</c:v>
                </c:pt>
                <c:pt idx="1926">
                  <c:v>71.988333333333316</c:v>
                </c:pt>
                <c:pt idx="1927">
                  <c:v>72.148666666666671</c:v>
                </c:pt>
                <c:pt idx="1928">
                  <c:v>74.441333333333333</c:v>
                </c:pt>
                <c:pt idx="1929">
                  <c:v>72.077666666666673</c:v>
                </c:pt>
                <c:pt idx="1930">
                  <c:v>71.828333333333333</c:v>
                </c:pt>
                <c:pt idx="1931">
                  <c:v>72.866666666666646</c:v>
                </c:pt>
                <c:pt idx="1932">
                  <c:v>73.407666666666671</c:v>
                </c:pt>
                <c:pt idx="1933">
                  <c:v>72.007333333333321</c:v>
                </c:pt>
                <c:pt idx="1934">
                  <c:v>71.060999999999979</c:v>
                </c:pt>
                <c:pt idx="1935">
                  <c:v>72.470666666666659</c:v>
                </c:pt>
                <c:pt idx="1936">
                  <c:v>72.615666666666655</c:v>
                </c:pt>
                <c:pt idx="1937">
                  <c:v>73.24733333333333</c:v>
                </c:pt>
                <c:pt idx="1938">
                  <c:v>72.092666666666659</c:v>
                </c:pt>
                <c:pt idx="1939">
                  <c:v>71.668000000000021</c:v>
                </c:pt>
                <c:pt idx="1940">
                  <c:v>71.910000000000011</c:v>
                </c:pt>
                <c:pt idx="1941">
                  <c:v>73.649333333333317</c:v>
                </c:pt>
                <c:pt idx="1942">
                  <c:v>71.837666666666664</c:v>
                </c:pt>
                <c:pt idx="1943">
                  <c:v>69.609000000000009</c:v>
                </c:pt>
                <c:pt idx="1944">
                  <c:v>70.515666666666675</c:v>
                </c:pt>
                <c:pt idx="1945">
                  <c:v>73.016000000000005</c:v>
                </c:pt>
                <c:pt idx="1946">
                  <c:v>72.271666666666661</c:v>
                </c:pt>
                <c:pt idx="1947">
                  <c:v>70.682999999999993</c:v>
                </c:pt>
                <c:pt idx="1948">
                  <c:v>71.163999999999987</c:v>
                </c:pt>
                <c:pt idx="1949">
                  <c:v>72.487666666666669</c:v>
                </c:pt>
                <c:pt idx="1950">
                  <c:v>69.584333333333333</c:v>
                </c:pt>
                <c:pt idx="1951">
                  <c:v>71.449000000000012</c:v>
                </c:pt>
                <c:pt idx="1952">
                  <c:v>68.542666666666676</c:v>
                </c:pt>
                <c:pt idx="1953">
                  <c:v>70.915666666666681</c:v>
                </c:pt>
                <c:pt idx="1954">
                  <c:v>70.711999999999989</c:v>
                </c:pt>
                <c:pt idx="1955">
                  <c:v>72.162666666666681</c:v>
                </c:pt>
                <c:pt idx="1956">
                  <c:v>71.298666666666662</c:v>
                </c:pt>
                <c:pt idx="1957">
                  <c:v>70.634333333333331</c:v>
                </c:pt>
                <c:pt idx="1958">
                  <c:v>73.129666666666665</c:v>
                </c:pt>
                <c:pt idx="1959">
                  <c:v>71.194000000000003</c:v>
                </c:pt>
                <c:pt idx="1960">
                  <c:v>70.359666666666669</c:v>
                </c:pt>
                <c:pt idx="1961">
                  <c:v>70.046999999999983</c:v>
                </c:pt>
                <c:pt idx="1962">
                  <c:v>70.642333333333312</c:v>
                </c:pt>
                <c:pt idx="1963">
                  <c:v>71.141333333333321</c:v>
                </c:pt>
                <c:pt idx="1964">
                  <c:v>68.188000000000002</c:v>
                </c:pt>
                <c:pt idx="1965">
                  <c:v>71.72399999999999</c:v>
                </c:pt>
                <c:pt idx="1966">
                  <c:v>70.202333333333328</c:v>
                </c:pt>
                <c:pt idx="1967">
                  <c:v>67.934666666666658</c:v>
                </c:pt>
                <c:pt idx="1968">
                  <c:v>69.253666666666675</c:v>
                </c:pt>
                <c:pt idx="1969">
                  <c:v>74.61066666666666</c:v>
                </c:pt>
                <c:pt idx="1970">
                  <c:v>67.51700000000001</c:v>
                </c:pt>
                <c:pt idx="1971">
                  <c:v>67.835999999999999</c:v>
                </c:pt>
                <c:pt idx="1972">
                  <c:v>70.50366666666666</c:v>
                </c:pt>
                <c:pt idx="1973">
                  <c:v>66.703666666666649</c:v>
                </c:pt>
                <c:pt idx="1974">
                  <c:v>70.224333333333334</c:v>
                </c:pt>
                <c:pt idx="1975">
                  <c:v>69.997000000000014</c:v>
                </c:pt>
                <c:pt idx="1976">
                  <c:v>68.324666666666658</c:v>
                </c:pt>
                <c:pt idx="1977">
                  <c:v>71.655666666666647</c:v>
                </c:pt>
                <c:pt idx="1978">
                  <c:v>69.398333333333341</c:v>
                </c:pt>
                <c:pt idx="1979">
                  <c:v>71.332999999999998</c:v>
                </c:pt>
                <c:pt idx="1980">
                  <c:v>67.704999999999998</c:v>
                </c:pt>
                <c:pt idx="1981">
                  <c:v>72.476333333333315</c:v>
                </c:pt>
                <c:pt idx="1982">
                  <c:v>68.400666666666652</c:v>
                </c:pt>
                <c:pt idx="1983">
                  <c:v>68.968333333333334</c:v>
                </c:pt>
                <c:pt idx="1984">
                  <c:v>68.45</c:v>
                </c:pt>
                <c:pt idx="1985">
                  <c:v>69.920999999999992</c:v>
                </c:pt>
                <c:pt idx="1986">
                  <c:v>64.776666666666671</c:v>
                </c:pt>
                <c:pt idx="1987">
                  <c:v>67.764333333333326</c:v>
                </c:pt>
                <c:pt idx="1988">
                  <c:v>65.926333333333346</c:v>
                </c:pt>
                <c:pt idx="1989">
                  <c:v>67.598333333333343</c:v>
                </c:pt>
                <c:pt idx="1990">
                  <c:v>70.606999999999999</c:v>
                </c:pt>
                <c:pt idx="1991">
                  <c:v>70.997666666666674</c:v>
                </c:pt>
                <c:pt idx="1992">
                  <c:v>63.725666666666676</c:v>
                </c:pt>
                <c:pt idx="1993">
                  <c:v>65.805000000000007</c:v>
                </c:pt>
                <c:pt idx="1994">
                  <c:v>67.046333333333351</c:v>
                </c:pt>
                <c:pt idx="1995">
                  <c:v>64.60266666666665</c:v>
                </c:pt>
                <c:pt idx="1996">
                  <c:v>65.843999999999994</c:v>
                </c:pt>
                <c:pt idx="1997">
                  <c:v>68.204333333333338</c:v>
                </c:pt>
                <c:pt idx="1998">
                  <c:v>67.257666666666665</c:v>
                </c:pt>
                <c:pt idx="1999">
                  <c:v>68.446666666666687</c:v>
                </c:pt>
                <c:pt idx="2000">
                  <c:v>67.27033333333334</c:v>
                </c:pt>
                <c:pt idx="2001">
                  <c:v>65.292666666666662</c:v>
                </c:pt>
                <c:pt idx="2002">
                  <c:v>64.819000000000003</c:v>
                </c:pt>
                <c:pt idx="2003">
                  <c:v>63.803999999999995</c:v>
                </c:pt>
                <c:pt idx="2004">
                  <c:v>63.899999999999991</c:v>
                </c:pt>
                <c:pt idx="2005">
                  <c:v>64.253999999999991</c:v>
                </c:pt>
                <c:pt idx="2006">
                  <c:v>66.425666666666686</c:v>
                </c:pt>
                <c:pt idx="2007">
                  <c:v>67.838333333333338</c:v>
                </c:pt>
                <c:pt idx="2008">
                  <c:v>69.013999999999996</c:v>
                </c:pt>
                <c:pt idx="2009">
                  <c:v>68.221666666666664</c:v>
                </c:pt>
                <c:pt idx="2010">
                  <c:v>63.816666666666656</c:v>
                </c:pt>
                <c:pt idx="2011">
                  <c:v>65.84633333333332</c:v>
                </c:pt>
                <c:pt idx="2012">
                  <c:v>65.437666666666686</c:v>
                </c:pt>
                <c:pt idx="2013">
                  <c:v>65.536000000000001</c:v>
                </c:pt>
                <c:pt idx="2014">
                  <c:v>64.143000000000001</c:v>
                </c:pt>
                <c:pt idx="2015">
                  <c:v>62.972666666666662</c:v>
                </c:pt>
                <c:pt idx="2016">
                  <c:v>65.684666666666644</c:v>
                </c:pt>
                <c:pt idx="2017">
                  <c:v>63.145666666666664</c:v>
                </c:pt>
                <c:pt idx="2018">
                  <c:v>59.92799999999999</c:v>
                </c:pt>
                <c:pt idx="2019">
                  <c:v>66.878333333333316</c:v>
                </c:pt>
                <c:pt idx="2020">
                  <c:v>62.819000000000024</c:v>
                </c:pt>
                <c:pt idx="2021">
                  <c:v>61.600666666666669</c:v>
                </c:pt>
                <c:pt idx="2022">
                  <c:v>61.588333333333331</c:v>
                </c:pt>
                <c:pt idx="2023">
                  <c:v>62.69433333333334</c:v>
                </c:pt>
                <c:pt idx="2024">
                  <c:v>63.040333333333336</c:v>
                </c:pt>
                <c:pt idx="2025">
                  <c:v>63.747333333333337</c:v>
                </c:pt>
                <c:pt idx="2026">
                  <c:v>57.664333333333339</c:v>
                </c:pt>
                <c:pt idx="2027">
                  <c:v>65.054666666666677</c:v>
                </c:pt>
                <c:pt idx="2028">
                  <c:v>60.589333333333336</c:v>
                </c:pt>
                <c:pt idx="2029">
                  <c:v>66.302666666666667</c:v>
                </c:pt>
                <c:pt idx="2030">
                  <c:v>62.068999999999988</c:v>
                </c:pt>
                <c:pt idx="2031">
                  <c:v>62.122000000000021</c:v>
                </c:pt>
                <c:pt idx="2032">
                  <c:v>55.413000000000004</c:v>
                </c:pt>
                <c:pt idx="2033">
                  <c:v>59.770999999999994</c:v>
                </c:pt>
                <c:pt idx="2034">
                  <c:v>59.545333333333332</c:v>
                </c:pt>
                <c:pt idx="2035">
                  <c:v>60.731333333333332</c:v>
                </c:pt>
                <c:pt idx="2036">
                  <c:v>54.429000000000009</c:v>
                </c:pt>
                <c:pt idx="2037">
                  <c:v>55.587999999999987</c:v>
                </c:pt>
                <c:pt idx="2038">
                  <c:v>57.939666666666668</c:v>
                </c:pt>
                <c:pt idx="2039">
                  <c:v>57.789000000000009</c:v>
                </c:pt>
                <c:pt idx="2040">
                  <c:v>61.361333333333341</c:v>
                </c:pt>
                <c:pt idx="2041">
                  <c:v>63.920666666666669</c:v>
                </c:pt>
                <c:pt idx="2042">
                  <c:v>58.916999999999994</c:v>
                </c:pt>
                <c:pt idx="2043">
                  <c:v>61.05833333333333</c:v>
                </c:pt>
                <c:pt idx="2044">
                  <c:v>56.201333333333324</c:v>
                </c:pt>
                <c:pt idx="2045">
                  <c:v>58.125999999999991</c:v>
                </c:pt>
                <c:pt idx="2046">
                  <c:v>59.817999999999998</c:v>
                </c:pt>
                <c:pt idx="2047">
                  <c:v>58.649666666666668</c:v>
                </c:pt>
              </c:numCache>
            </c:numRef>
          </c:yVal>
          <c:smooth val="1"/>
          <c:extLst>
            <c:ext xmlns:c16="http://schemas.microsoft.com/office/drawing/2014/chart" uri="{C3380CC4-5D6E-409C-BE32-E72D297353CC}">
              <c16:uniqueId val="{00000000-788B-4F89-8ACD-D30ED79BB349}"/>
            </c:ext>
          </c:extLst>
        </c:ser>
        <c:ser>
          <c:idx val="3"/>
          <c:order val="1"/>
          <c:tx>
            <c:strRef>
              <c:f>'Average spectral'!$E$1</c:f>
              <c:strCache>
                <c:ptCount val="1"/>
                <c:pt idx="0">
                  <c:v>Oat</c:v>
                </c:pt>
              </c:strCache>
            </c:strRef>
          </c:tx>
          <c:spPr>
            <a:ln w="19050" cap="rnd">
              <a:solidFill>
                <a:schemeClr val="accent4"/>
              </a:solidFill>
              <a:round/>
            </a:ln>
            <a:effectLst/>
          </c:spPr>
          <c:marker>
            <c:symbol val="none"/>
          </c:marker>
          <c:xVal>
            <c:numRef>
              <c:f>'Average spectral'!$A$2:$A$2049</c:f>
              <c:numCache>
                <c:formatCode>General</c:formatCode>
                <c:ptCount val="2048"/>
                <c:pt idx="0">
                  <c:v>339.79899999999998</c:v>
                </c:pt>
                <c:pt idx="1">
                  <c:v>340.178</c:v>
                </c:pt>
                <c:pt idx="2">
                  <c:v>340.55599999999998</c:v>
                </c:pt>
                <c:pt idx="3">
                  <c:v>340.935</c:v>
                </c:pt>
                <c:pt idx="4">
                  <c:v>341.31400000000002</c:v>
                </c:pt>
                <c:pt idx="5">
                  <c:v>341.69299999999998</c:v>
                </c:pt>
                <c:pt idx="6">
                  <c:v>342.072</c:v>
                </c:pt>
                <c:pt idx="7">
                  <c:v>342.45</c:v>
                </c:pt>
                <c:pt idx="8">
                  <c:v>342.82900000000001</c:v>
                </c:pt>
                <c:pt idx="9">
                  <c:v>343.20800000000003</c:v>
                </c:pt>
                <c:pt idx="10">
                  <c:v>343.58600000000001</c:v>
                </c:pt>
                <c:pt idx="11">
                  <c:v>343.96499999999997</c:v>
                </c:pt>
                <c:pt idx="12">
                  <c:v>344.34399999999999</c:v>
                </c:pt>
                <c:pt idx="13">
                  <c:v>344.72199999999998</c:v>
                </c:pt>
                <c:pt idx="14">
                  <c:v>345.101</c:v>
                </c:pt>
                <c:pt idx="15">
                  <c:v>345.47899999999998</c:v>
                </c:pt>
                <c:pt idx="16">
                  <c:v>345.858</c:v>
                </c:pt>
                <c:pt idx="17">
                  <c:v>346.23599999999999</c:v>
                </c:pt>
                <c:pt idx="18">
                  <c:v>346.61399999999998</c:v>
                </c:pt>
                <c:pt idx="19">
                  <c:v>346.99299999999999</c:v>
                </c:pt>
                <c:pt idx="20">
                  <c:v>347.37099999999998</c:v>
                </c:pt>
                <c:pt idx="21">
                  <c:v>347.74900000000002</c:v>
                </c:pt>
                <c:pt idx="22">
                  <c:v>348.12799999999999</c:v>
                </c:pt>
                <c:pt idx="23">
                  <c:v>348.50599999999997</c:v>
                </c:pt>
                <c:pt idx="24">
                  <c:v>348.88400000000001</c:v>
                </c:pt>
                <c:pt idx="25">
                  <c:v>349.262</c:v>
                </c:pt>
                <c:pt idx="26">
                  <c:v>349.64</c:v>
                </c:pt>
                <c:pt idx="27">
                  <c:v>350.01799999999997</c:v>
                </c:pt>
                <c:pt idx="28">
                  <c:v>350.39600000000002</c:v>
                </c:pt>
                <c:pt idx="29">
                  <c:v>350.774</c:v>
                </c:pt>
                <c:pt idx="30">
                  <c:v>351.15199999999999</c:v>
                </c:pt>
                <c:pt idx="31">
                  <c:v>351.53</c:v>
                </c:pt>
                <c:pt idx="32">
                  <c:v>351.90800000000002</c:v>
                </c:pt>
                <c:pt idx="33">
                  <c:v>352.286</c:v>
                </c:pt>
                <c:pt idx="34">
                  <c:v>352.66399999999999</c:v>
                </c:pt>
                <c:pt idx="35">
                  <c:v>353.04199999999997</c:v>
                </c:pt>
                <c:pt idx="36">
                  <c:v>353.42</c:v>
                </c:pt>
                <c:pt idx="37">
                  <c:v>353.79700000000003</c:v>
                </c:pt>
                <c:pt idx="38">
                  <c:v>354.17500000000001</c:v>
                </c:pt>
                <c:pt idx="39">
                  <c:v>354.553</c:v>
                </c:pt>
                <c:pt idx="40">
                  <c:v>354.93099999999998</c:v>
                </c:pt>
                <c:pt idx="41">
                  <c:v>355.30799999999999</c:v>
                </c:pt>
                <c:pt idx="42">
                  <c:v>355.68599999999998</c:v>
                </c:pt>
                <c:pt idx="43">
                  <c:v>356.06299999999999</c:v>
                </c:pt>
                <c:pt idx="44">
                  <c:v>356.44099999999997</c:v>
                </c:pt>
                <c:pt idx="45">
                  <c:v>356.81799999999998</c:v>
                </c:pt>
                <c:pt idx="46">
                  <c:v>357.19600000000003</c:v>
                </c:pt>
                <c:pt idx="47">
                  <c:v>357.57299999999998</c:v>
                </c:pt>
                <c:pt idx="48">
                  <c:v>357.95100000000002</c:v>
                </c:pt>
                <c:pt idx="49">
                  <c:v>358.32799999999997</c:v>
                </c:pt>
                <c:pt idx="50">
                  <c:v>358.70499999999998</c:v>
                </c:pt>
                <c:pt idx="51">
                  <c:v>359.08300000000003</c:v>
                </c:pt>
                <c:pt idx="52">
                  <c:v>359.46</c:v>
                </c:pt>
                <c:pt idx="53">
                  <c:v>359.83699999999999</c:v>
                </c:pt>
                <c:pt idx="54">
                  <c:v>360.21499999999997</c:v>
                </c:pt>
                <c:pt idx="55">
                  <c:v>360.59199999999998</c:v>
                </c:pt>
                <c:pt idx="56">
                  <c:v>360.96899999999999</c:v>
                </c:pt>
                <c:pt idx="57">
                  <c:v>361.346</c:v>
                </c:pt>
                <c:pt idx="58">
                  <c:v>361.72300000000001</c:v>
                </c:pt>
                <c:pt idx="59">
                  <c:v>362.1</c:v>
                </c:pt>
                <c:pt idx="60">
                  <c:v>362.47699999999998</c:v>
                </c:pt>
                <c:pt idx="61">
                  <c:v>362.85399999999998</c:v>
                </c:pt>
                <c:pt idx="62">
                  <c:v>363.23099999999999</c:v>
                </c:pt>
                <c:pt idx="63">
                  <c:v>363.608</c:v>
                </c:pt>
                <c:pt idx="64">
                  <c:v>363.98500000000001</c:v>
                </c:pt>
                <c:pt idx="65">
                  <c:v>364.36200000000002</c:v>
                </c:pt>
                <c:pt idx="66">
                  <c:v>364.73899999999998</c:v>
                </c:pt>
                <c:pt idx="67">
                  <c:v>365.11500000000001</c:v>
                </c:pt>
                <c:pt idx="68">
                  <c:v>365.49200000000002</c:v>
                </c:pt>
                <c:pt idx="69">
                  <c:v>365.86900000000003</c:v>
                </c:pt>
                <c:pt idx="70">
                  <c:v>366.24599999999998</c:v>
                </c:pt>
                <c:pt idx="71">
                  <c:v>366.62200000000001</c:v>
                </c:pt>
                <c:pt idx="72">
                  <c:v>366.99900000000002</c:v>
                </c:pt>
                <c:pt idx="73">
                  <c:v>367.375</c:v>
                </c:pt>
                <c:pt idx="74">
                  <c:v>367.75200000000001</c:v>
                </c:pt>
                <c:pt idx="75">
                  <c:v>368.12900000000002</c:v>
                </c:pt>
                <c:pt idx="76">
                  <c:v>368.505</c:v>
                </c:pt>
                <c:pt idx="77">
                  <c:v>368.88200000000001</c:v>
                </c:pt>
                <c:pt idx="78">
                  <c:v>369.25799999999998</c:v>
                </c:pt>
                <c:pt idx="79">
                  <c:v>369.63400000000001</c:v>
                </c:pt>
                <c:pt idx="80">
                  <c:v>370.01100000000002</c:v>
                </c:pt>
                <c:pt idx="81">
                  <c:v>370.387</c:v>
                </c:pt>
                <c:pt idx="82">
                  <c:v>370.76299999999998</c:v>
                </c:pt>
                <c:pt idx="83">
                  <c:v>371.14</c:v>
                </c:pt>
                <c:pt idx="84">
                  <c:v>371.51600000000002</c:v>
                </c:pt>
                <c:pt idx="85">
                  <c:v>371.892</c:v>
                </c:pt>
                <c:pt idx="86">
                  <c:v>372.26799999999997</c:v>
                </c:pt>
                <c:pt idx="87">
                  <c:v>372.64400000000001</c:v>
                </c:pt>
                <c:pt idx="88">
                  <c:v>373.02</c:v>
                </c:pt>
                <c:pt idx="89">
                  <c:v>373.39699999999999</c:v>
                </c:pt>
                <c:pt idx="90">
                  <c:v>373.77300000000002</c:v>
                </c:pt>
                <c:pt idx="91">
                  <c:v>374.149</c:v>
                </c:pt>
                <c:pt idx="92">
                  <c:v>374.52499999999998</c:v>
                </c:pt>
                <c:pt idx="93">
                  <c:v>374.9</c:v>
                </c:pt>
                <c:pt idx="94">
                  <c:v>375.27600000000001</c:v>
                </c:pt>
                <c:pt idx="95">
                  <c:v>375.65199999999999</c:v>
                </c:pt>
                <c:pt idx="96">
                  <c:v>376.02800000000002</c:v>
                </c:pt>
                <c:pt idx="97">
                  <c:v>376.404</c:v>
                </c:pt>
                <c:pt idx="98">
                  <c:v>376.78</c:v>
                </c:pt>
                <c:pt idx="99">
                  <c:v>377.15499999999997</c:v>
                </c:pt>
                <c:pt idx="100">
                  <c:v>377.53100000000001</c:v>
                </c:pt>
                <c:pt idx="101">
                  <c:v>377.90699999999998</c:v>
                </c:pt>
                <c:pt idx="102">
                  <c:v>378.28199999999998</c:v>
                </c:pt>
                <c:pt idx="103">
                  <c:v>378.65800000000002</c:v>
                </c:pt>
                <c:pt idx="104">
                  <c:v>379.03399999999999</c:v>
                </c:pt>
                <c:pt idx="105">
                  <c:v>379.40899999999999</c:v>
                </c:pt>
                <c:pt idx="106">
                  <c:v>379.78500000000003</c:v>
                </c:pt>
                <c:pt idx="107">
                  <c:v>380.16</c:v>
                </c:pt>
                <c:pt idx="108">
                  <c:v>380.536</c:v>
                </c:pt>
                <c:pt idx="109">
                  <c:v>380.911</c:v>
                </c:pt>
                <c:pt idx="110">
                  <c:v>381.286</c:v>
                </c:pt>
                <c:pt idx="111">
                  <c:v>381.66199999999998</c:v>
                </c:pt>
                <c:pt idx="112">
                  <c:v>382.03699999999998</c:v>
                </c:pt>
                <c:pt idx="113">
                  <c:v>382.41199999999998</c:v>
                </c:pt>
                <c:pt idx="114">
                  <c:v>382.78699999999998</c:v>
                </c:pt>
                <c:pt idx="115">
                  <c:v>383.16300000000001</c:v>
                </c:pt>
                <c:pt idx="116">
                  <c:v>383.53800000000001</c:v>
                </c:pt>
                <c:pt idx="117">
                  <c:v>383.91300000000001</c:v>
                </c:pt>
                <c:pt idx="118">
                  <c:v>384.28800000000001</c:v>
                </c:pt>
                <c:pt idx="119">
                  <c:v>384.66300000000001</c:v>
                </c:pt>
                <c:pt idx="120">
                  <c:v>385.03800000000001</c:v>
                </c:pt>
                <c:pt idx="121">
                  <c:v>385.41300000000001</c:v>
                </c:pt>
                <c:pt idx="122">
                  <c:v>385.78800000000001</c:v>
                </c:pt>
                <c:pt idx="123">
                  <c:v>386.16300000000001</c:v>
                </c:pt>
                <c:pt idx="124">
                  <c:v>386.53800000000001</c:v>
                </c:pt>
                <c:pt idx="125">
                  <c:v>386.91300000000001</c:v>
                </c:pt>
                <c:pt idx="126">
                  <c:v>387.28800000000001</c:v>
                </c:pt>
                <c:pt idx="127">
                  <c:v>387.66199999999998</c:v>
                </c:pt>
                <c:pt idx="128">
                  <c:v>388.03699999999998</c:v>
                </c:pt>
                <c:pt idx="129">
                  <c:v>388.41199999999998</c:v>
                </c:pt>
                <c:pt idx="130">
                  <c:v>388.78699999999998</c:v>
                </c:pt>
                <c:pt idx="131">
                  <c:v>389.161</c:v>
                </c:pt>
                <c:pt idx="132">
                  <c:v>389.536</c:v>
                </c:pt>
                <c:pt idx="133">
                  <c:v>389.911</c:v>
                </c:pt>
                <c:pt idx="134">
                  <c:v>390.28500000000003</c:v>
                </c:pt>
                <c:pt idx="135">
                  <c:v>390.66</c:v>
                </c:pt>
                <c:pt idx="136">
                  <c:v>391.03399999999999</c:v>
                </c:pt>
                <c:pt idx="137">
                  <c:v>391.40899999999999</c:v>
                </c:pt>
                <c:pt idx="138">
                  <c:v>391.78300000000002</c:v>
                </c:pt>
                <c:pt idx="139">
                  <c:v>392.15699999999998</c:v>
                </c:pt>
                <c:pt idx="140">
                  <c:v>392.53199999999998</c:v>
                </c:pt>
                <c:pt idx="141">
                  <c:v>392.90600000000001</c:v>
                </c:pt>
                <c:pt idx="142">
                  <c:v>393.28</c:v>
                </c:pt>
                <c:pt idx="143">
                  <c:v>393.65499999999997</c:v>
                </c:pt>
                <c:pt idx="144">
                  <c:v>394.029</c:v>
                </c:pt>
                <c:pt idx="145">
                  <c:v>394.40300000000002</c:v>
                </c:pt>
                <c:pt idx="146">
                  <c:v>394.77699999999999</c:v>
                </c:pt>
                <c:pt idx="147">
                  <c:v>395.15100000000001</c:v>
                </c:pt>
                <c:pt idx="148">
                  <c:v>395.52600000000001</c:v>
                </c:pt>
                <c:pt idx="149">
                  <c:v>395.9</c:v>
                </c:pt>
                <c:pt idx="150">
                  <c:v>396.274</c:v>
                </c:pt>
                <c:pt idx="151">
                  <c:v>396.64800000000002</c:v>
                </c:pt>
                <c:pt idx="152">
                  <c:v>397.02199999999999</c:v>
                </c:pt>
                <c:pt idx="153">
                  <c:v>397.39499999999998</c:v>
                </c:pt>
                <c:pt idx="154">
                  <c:v>397.76900000000001</c:v>
                </c:pt>
                <c:pt idx="155">
                  <c:v>398.14299999999997</c:v>
                </c:pt>
                <c:pt idx="156">
                  <c:v>398.517</c:v>
                </c:pt>
                <c:pt idx="157">
                  <c:v>398.89100000000002</c:v>
                </c:pt>
                <c:pt idx="158">
                  <c:v>399.26499999999999</c:v>
                </c:pt>
                <c:pt idx="159">
                  <c:v>399.63799999999998</c:v>
                </c:pt>
                <c:pt idx="160">
                  <c:v>400.012</c:v>
                </c:pt>
                <c:pt idx="161">
                  <c:v>400.38600000000002</c:v>
                </c:pt>
                <c:pt idx="162">
                  <c:v>400.75900000000001</c:v>
                </c:pt>
                <c:pt idx="163">
                  <c:v>401.13299999999998</c:v>
                </c:pt>
                <c:pt idx="164">
                  <c:v>401.50599999999997</c:v>
                </c:pt>
                <c:pt idx="165">
                  <c:v>401.88</c:v>
                </c:pt>
                <c:pt idx="166">
                  <c:v>402.25299999999999</c:v>
                </c:pt>
                <c:pt idx="167">
                  <c:v>402.62700000000001</c:v>
                </c:pt>
                <c:pt idx="168">
                  <c:v>403</c:v>
                </c:pt>
                <c:pt idx="169">
                  <c:v>403.37400000000002</c:v>
                </c:pt>
                <c:pt idx="170">
                  <c:v>403.74700000000001</c:v>
                </c:pt>
                <c:pt idx="171">
                  <c:v>404.12</c:v>
                </c:pt>
                <c:pt idx="172">
                  <c:v>404.49400000000003</c:v>
                </c:pt>
                <c:pt idx="173">
                  <c:v>404.86700000000002</c:v>
                </c:pt>
                <c:pt idx="174">
                  <c:v>405.24</c:v>
                </c:pt>
                <c:pt idx="175">
                  <c:v>405.613</c:v>
                </c:pt>
                <c:pt idx="176">
                  <c:v>405.98599999999999</c:v>
                </c:pt>
                <c:pt idx="177">
                  <c:v>406.35899999999998</c:v>
                </c:pt>
                <c:pt idx="178">
                  <c:v>406.73200000000003</c:v>
                </c:pt>
                <c:pt idx="179">
                  <c:v>407.10500000000002</c:v>
                </c:pt>
                <c:pt idx="180">
                  <c:v>407.47800000000001</c:v>
                </c:pt>
                <c:pt idx="181">
                  <c:v>407.851</c:v>
                </c:pt>
                <c:pt idx="182">
                  <c:v>408.22399999999999</c:v>
                </c:pt>
                <c:pt idx="183">
                  <c:v>408.59699999999998</c:v>
                </c:pt>
                <c:pt idx="184">
                  <c:v>408.97</c:v>
                </c:pt>
                <c:pt idx="185">
                  <c:v>409.34300000000002</c:v>
                </c:pt>
                <c:pt idx="186">
                  <c:v>409.71600000000001</c:v>
                </c:pt>
                <c:pt idx="187">
                  <c:v>410.089</c:v>
                </c:pt>
                <c:pt idx="188">
                  <c:v>410.46100000000001</c:v>
                </c:pt>
                <c:pt idx="189">
                  <c:v>410.834</c:v>
                </c:pt>
                <c:pt idx="190">
                  <c:v>411.20699999999999</c:v>
                </c:pt>
                <c:pt idx="191">
                  <c:v>411.57900000000001</c:v>
                </c:pt>
                <c:pt idx="192">
                  <c:v>411.952</c:v>
                </c:pt>
                <c:pt idx="193">
                  <c:v>412.32400000000001</c:v>
                </c:pt>
                <c:pt idx="194">
                  <c:v>412.697</c:v>
                </c:pt>
                <c:pt idx="195">
                  <c:v>413.06900000000002</c:v>
                </c:pt>
                <c:pt idx="196">
                  <c:v>413.44200000000001</c:v>
                </c:pt>
                <c:pt idx="197">
                  <c:v>413.81400000000002</c:v>
                </c:pt>
                <c:pt idx="198">
                  <c:v>414.18700000000001</c:v>
                </c:pt>
                <c:pt idx="199">
                  <c:v>414.55900000000003</c:v>
                </c:pt>
                <c:pt idx="200">
                  <c:v>414.93099999999998</c:v>
                </c:pt>
                <c:pt idx="201">
                  <c:v>415.30399999999997</c:v>
                </c:pt>
                <c:pt idx="202">
                  <c:v>415.67599999999999</c:v>
                </c:pt>
                <c:pt idx="203">
                  <c:v>416.048</c:v>
                </c:pt>
                <c:pt idx="204">
                  <c:v>416.42</c:v>
                </c:pt>
                <c:pt idx="205">
                  <c:v>416.79199999999997</c:v>
                </c:pt>
                <c:pt idx="206">
                  <c:v>417.16399999999999</c:v>
                </c:pt>
                <c:pt idx="207">
                  <c:v>417.536</c:v>
                </c:pt>
                <c:pt idx="208">
                  <c:v>417.90800000000002</c:v>
                </c:pt>
                <c:pt idx="209">
                  <c:v>418.28</c:v>
                </c:pt>
                <c:pt idx="210">
                  <c:v>418.65199999999999</c:v>
                </c:pt>
                <c:pt idx="211">
                  <c:v>419.024</c:v>
                </c:pt>
                <c:pt idx="212">
                  <c:v>419.39600000000002</c:v>
                </c:pt>
                <c:pt idx="213">
                  <c:v>419.76799999999997</c:v>
                </c:pt>
                <c:pt idx="214">
                  <c:v>420.14</c:v>
                </c:pt>
                <c:pt idx="215">
                  <c:v>420.512</c:v>
                </c:pt>
                <c:pt idx="216">
                  <c:v>420.88299999999998</c:v>
                </c:pt>
                <c:pt idx="217">
                  <c:v>421.255</c:v>
                </c:pt>
                <c:pt idx="218">
                  <c:v>421.62700000000001</c:v>
                </c:pt>
                <c:pt idx="219">
                  <c:v>421.99799999999999</c:v>
                </c:pt>
                <c:pt idx="220">
                  <c:v>422.37</c:v>
                </c:pt>
                <c:pt idx="221">
                  <c:v>422.74200000000002</c:v>
                </c:pt>
                <c:pt idx="222">
                  <c:v>423.113</c:v>
                </c:pt>
                <c:pt idx="223">
                  <c:v>423.48500000000001</c:v>
                </c:pt>
                <c:pt idx="224">
                  <c:v>423.85599999999999</c:v>
                </c:pt>
                <c:pt idx="225">
                  <c:v>424.22800000000001</c:v>
                </c:pt>
                <c:pt idx="226">
                  <c:v>424.59899999999999</c:v>
                </c:pt>
                <c:pt idx="227">
                  <c:v>424.97</c:v>
                </c:pt>
                <c:pt idx="228">
                  <c:v>425.34199999999998</c:v>
                </c:pt>
                <c:pt idx="229">
                  <c:v>425.71300000000002</c:v>
                </c:pt>
                <c:pt idx="230">
                  <c:v>426.084</c:v>
                </c:pt>
                <c:pt idx="231">
                  <c:v>426.45600000000002</c:v>
                </c:pt>
                <c:pt idx="232">
                  <c:v>426.827</c:v>
                </c:pt>
                <c:pt idx="233">
                  <c:v>427.19799999999998</c:v>
                </c:pt>
                <c:pt idx="234">
                  <c:v>427.56900000000002</c:v>
                </c:pt>
                <c:pt idx="235">
                  <c:v>427.94</c:v>
                </c:pt>
                <c:pt idx="236">
                  <c:v>428.31099999999998</c:v>
                </c:pt>
                <c:pt idx="237">
                  <c:v>428.68200000000002</c:v>
                </c:pt>
                <c:pt idx="238">
                  <c:v>429.053</c:v>
                </c:pt>
                <c:pt idx="239">
                  <c:v>429.42399999999998</c:v>
                </c:pt>
                <c:pt idx="240">
                  <c:v>429.79500000000002</c:v>
                </c:pt>
                <c:pt idx="241">
                  <c:v>430.166</c:v>
                </c:pt>
                <c:pt idx="242">
                  <c:v>430.53699999999998</c:v>
                </c:pt>
                <c:pt idx="243">
                  <c:v>430.90699999999998</c:v>
                </c:pt>
                <c:pt idx="244">
                  <c:v>431.27800000000002</c:v>
                </c:pt>
                <c:pt idx="245">
                  <c:v>431.649</c:v>
                </c:pt>
                <c:pt idx="246">
                  <c:v>432.02</c:v>
                </c:pt>
                <c:pt idx="247">
                  <c:v>432.39</c:v>
                </c:pt>
                <c:pt idx="248">
                  <c:v>432.76100000000002</c:v>
                </c:pt>
                <c:pt idx="249">
                  <c:v>433.13200000000001</c:v>
                </c:pt>
                <c:pt idx="250">
                  <c:v>433.50200000000001</c:v>
                </c:pt>
                <c:pt idx="251">
                  <c:v>433.87299999999999</c:v>
                </c:pt>
                <c:pt idx="252">
                  <c:v>434.24299999999999</c:v>
                </c:pt>
                <c:pt idx="253">
                  <c:v>434.61399999999998</c:v>
                </c:pt>
                <c:pt idx="254">
                  <c:v>434.98399999999998</c:v>
                </c:pt>
                <c:pt idx="255">
                  <c:v>435.35399999999998</c:v>
                </c:pt>
                <c:pt idx="256">
                  <c:v>435.72500000000002</c:v>
                </c:pt>
                <c:pt idx="257">
                  <c:v>436.09500000000003</c:v>
                </c:pt>
                <c:pt idx="258">
                  <c:v>436.46499999999997</c:v>
                </c:pt>
                <c:pt idx="259">
                  <c:v>436.83600000000001</c:v>
                </c:pt>
                <c:pt idx="260">
                  <c:v>437.20600000000002</c:v>
                </c:pt>
                <c:pt idx="261">
                  <c:v>437.57600000000002</c:v>
                </c:pt>
                <c:pt idx="262">
                  <c:v>437.94600000000003</c:v>
                </c:pt>
                <c:pt idx="263">
                  <c:v>438.31599999999997</c:v>
                </c:pt>
                <c:pt idx="264">
                  <c:v>438.68599999999998</c:v>
                </c:pt>
                <c:pt idx="265">
                  <c:v>439.05599999999998</c:v>
                </c:pt>
                <c:pt idx="266">
                  <c:v>439.42599999999999</c:v>
                </c:pt>
                <c:pt idx="267">
                  <c:v>439.79599999999999</c:v>
                </c:pt>
                <c:pt idx="268">
                  <c:v>440.166</c:v>
                </c:pt>
                <c:pt idx="269">
                  <c:v>440.536</c:v>
                </c:pt>
                <c:pt idx="270">
                  <c:v>440.90600000000001</c:v>
                </c:pt>
                <c:pt idx="271">
                  <c:v>441.27600000000001</c:v>
                </c:pt>
                <c:pt idx="272">
                  <c:v>441.64499999999998</c:v>
                </c:pt>
                <c:pt idx="273">
                  <c:v>442.01499999999999</c:v>
                </c:pt>
                <c:pt idx="274">
                  <c:v>442.38499999999999</c:v>
                </c:pt>
                <c:pt idx="275">
                  <c:v>442.75400000000002</c:v>
                </c:pt>
                <c:pt idx="276">
                  <c:v>443.12400000000002</c:v>
                </c:pt>
                <c:pt idx="277">
                  <c:v>443.49400000000003</c:v>
                </c:pt>
                <c:pt idx="278">
                  <c:v>443.863</c:v>
                </c:pt>
                <c:pt idx="279">
                  <c:v>444.233</c:v>
                </c:pt>
                <c:pt idx="280">
                  <c:v>444.60199999999998</c:v>
                </c:pt>
                <c:pt idx="281">
                  <c:v>444.97199999999998</c:v>
                </c:pt>
                <c:pt idx="282">
                  <c:v>445.34100000000001</c:v>
                </c:pt>
                <c:pt idx="283">
                  <c:v>445.71</c:v>
                </c:pt>
                <c:pt idx="284">
                  <c:v>446.08</c:v>
                </c:pt>
                <c:pt idx="285">
                  <c:v>446.44900000000001</c:v>
                </c:pt>
                <c:pt idx="286">
                  <c:v>446.81799999999998</c:v>
                </c:pt>
                <c:pt idx="287">
                  <c:v>447.18799999999999</c:v>
                </c:pt>
                <c:pt idx="288">
                  <c:v>447.55700000000002</c:v>
                </c:pt>
                <c:pt idx="289">
                  <c:v>447.92599999999999</c:v>
                </c:pt>
                <c:pt idx="290">
                  <c:v>448.29500000000002</c:v>
                </c:pt>
                <c:pt idx="291">
                  <c:v>448.66399999999999</c:v>
                </c:pt>
                <c:pt idx="292">
                  <c:v>449.03300000000002</c:v>
                </c:pt>
                <c:pt idx="293">
                  <c:v>449.40199999999999</c:v>
                </c:pt>
                <c:pt idx="294">
                  <c:v>449.77100000000002</c:v>
                </c:pt>
                <c:pt idx="295">
                  <c:v>450.14</c:v>
                </c:pt>
                <c:pt idx="296">
                  <c:v>450.50900000000001</c:v>
                </c:pt>
                <c:pt idx="297">
                  <c:v>450.87799999999999</c:v>
                </c:pt>
                <c:pt idx="298">
                  <c:v>451.24700000000001</c:v>
                </c:pt>
                <c:pt idx="299">
                  <c:v>451.61599999999999</c:v>
                </c:pt>
                <c:pt idx="300">
                  <c:v>451.98399999999998</c:v>
                </c:pt>
                <c:pt idx="301">
                  <c:v>452.35300000000001</c:v>
                </c:pt>
                <c:pt idx="302">
                  <c:v>452.72199999999998</c:v>
                </c:pt>
                <c:pt idx="303">
                  <c:v>453.09100000000001</c:v>
                </c:pt>
                <c:pt idx="304">
                  <c:v>453.459</c:v>
                </c:pt>
                <c:pt idx="305">
                  <c:v>453.82799999999997</c:v>
                </c:pt>
                <c:pt idx="306">
                  <c:v>454.19600000000003</c:v>
                </c:pt>
                <c:pt idx="307">
                  <c:v>454.565</c:v>
                </c:pt>
                <c:pt idx="308">
                  <c:v>454.93299999999999</c:v>
                </c:pt>
                <c:pt idx="309">
                  <c:v>455.30200000000002</c:v>
                </c:pt>
                <c:pt idx="310">
                  <c:v>455.67</c:v>
                </c:pt>
                <c:pt idx="311">
                  <c:v>456.03800000000001</c:v>
                </c:pt>
                <c:pt idx="312">
                  <c:v>456.40699999999998</c:v>
                </c:pt>
                <c:pt idx="313">
                  <c:v>456.77499999999998</c:v>
                </c:pt>
                <c:pt idx="314">
                  <c:v>457.14299999999997</c:v>
                </c:pt>
                <c:pt idx="315">
                  <c:v>457.512</c:v>
                </c:pt>
                <c:pt idx="316">
                  <c:v>457.88</c:v>
                </c:pt>
                <c:pt idx="317">
                  <c:v>458.24799999999999</c:v>
                </c:pt>
                <c:pt idx="318">
                  <c:v>458.61599999999999</c:v>
                </c:pt>
                <c:pt idx="319">
                  <c:v>458.98399999999998</c:v>
                </c:pt>
                <c:pt idx="320">
                  <c:v>459.35199999999998</c:v>
                </c:pt>
                <c:pt idx="321">
                  <c:v>459.72</c:v>
                </c:pt>
                <c:pt idx="322">
                  <c:v>460.08800000000002</c:v>
                </c:pt>
                <c:pt idx="323">
                  <c:v>460.45600000000002</c:v>
                </c:pt>
                <c:pt idx="324">
                  <c:v>460.82400000000001</c:v>
                </c:pt>
                <c:pt idx="325">
                  <c:v>461.19200000000001</c:v>
                </c:pt>
                <c:pt idx="326">
                  <c:v>461.56</c:v>
                </c:pt>
                <c:pt idx="327">
                  <c:v>461.92700000000002</c:v>
                </c:pt>
                <c:pt idx="328">
                  <c:v>462.29500000000002</c:v>
                </c:pt>
                <c:pt idx="329">
                  <c:v>462.66300000000001</c:v>
                </c:pt>
                <c:pt idx="330">
                  <c:v>463.03100000000001</c:v>
                </c:pt>
                <c:pt idx="331">
                  <c:v>463.39800000000002</c:v>
                </c:pt>
                <c:pt idx="332">
                  <c:v>463.76600000000002</c:v>
                </c:pt>
                <c:pt idx="333">
                  <c:v>464.13299999999998</c:v>
                </c:pt>
                <c:pt idx="334">
                  <c:v>464.50099999999998</c:v>
                </c:pt>
                <c:pt idx="335">
                  <c:v>464.86799999999999</c:v>
                </c:pt>
                <c:pt idx="336">
                  <c:v>465.23599999999999</c:v>
                </c:pt>
                <c:pt idx="337">
                  <c:v>465.60300000000001</c:v>
                </c:pt>
                <c:pt idx="338">
                  <c:v>465.971</c:v>
                </c:pt>
                <c:pt idx="339">
                  <c:v>466.33800000000002</c:v>
                </c:pt>
                <c:pt idx="340">
                  <c:v>466.70499999999998</c:v>
                </c:pt>
                <c:pt idx="341">
                  <c:v>467.07299999999998</c:v>
                </c:pt>
                <c:pt idx="342">
                  <c:v>467.44</c:v>
                </c:pt>
                <c:pt idx="343">
                  <c:v>467.80700000000002</c:v>
                </c:pt>
                <c:pt idx="344">
                  <c:v>468.17399999999998</c:v>
                </c:pt>
                <c:pt idx="345">
                  <c:v>468.541</c:v>
                </c:pt>
                <c:pt idx="346">
                  <c:v>468.90800000000002</c:v>
                </c:pt>
                <c:pt idx="347">
                  <c:v>469.27499999999998</c:v>
                </c:pt>
                <c:pt idx="348">
                  <c:v>469.642</c:v>
                </c:pt>
                <c:pt idx="349">
                  <c:v>470.00900000000001</c:v>
                </c:pt>
                <c:pt idx="350">
                  <c:v>470.37599999999998</c:v>
                </c:pt>
                <c:pt idx="351">
                  <c:v>470.74299999999999</c:v>
                </c:pt>
                <c:pt idx="352">
                  <c:v>471.11</c:v>
                </c:pt>
                <c:pt idx="353">
                  <c:v>471.47699999999998</c:v>
                </c:pt>
                <c:pt idx="354">
                  <c:v>471.84399999999999</c:v>
                </c:pt>
                <c:pt idx="355">
                  <c:v>472.21100000000001</c:v>
                </c:pt>
                <c:pt idx="356">
                  <c:v>472.577</c:v>
                </c:pt>
                <c:pt idx="357">
                  <c:v>472.94400000000002</c:v>
                </c:pt>
                <c:pt idx="358">
                  <c:v>473.31099999999998</c:v>
                </c:pt>
                <c:pt idx="359">
                  <c:v>473.67700000000002</c:v>
                </c:pt>
                <c:pt idx="360">
                  <c:v>474.04399999999998</c:v>
                </c:pt>
                <c:pt idx="361">
                  <c:v>474.41</c:v>
                </c:pt>
                <c:pt idx="362">
                  <c:v>474.77699999999999</c:v>
                </c:pt>
                <c:pt idx="363">
                  <c:v>475.14299999999997</c:v>
                </c:pt>
                <c:pt idx="364">
                  <c:v>475.51</c:v>
                </c:pt>
                <c:pt idx="365">
                  <c:v>475.87599999999998</c:v>
                </c:pt>
                <c:pt idx="366">
                  <c:v>476.24200000000002</c:v>
                </c:pt>
                <c:pt idx="367">
                  <c:v>476.60899999999998</c:v>
                </c:pt>
                <c:pt idx="368">
                  <c:v>476.97500000000002</c:v>
                </c:pt>
                <c:pt idx="369">
                  <c:v>477.34100000000001</c:v>
                </c:pt>
                <c:pt idx="370">
                  <c:v>477.70699999999999</c:v>
                </c:pt>
                <c:pt idx="371">
                  <c:v>478.07400000000001</c:v>
                </c:pt>
                <c:pt idx="372">
                  <c:v>478.44</c:v>
                </c:pt>
                <c:pt idx="373">
                  <c:v>478.80599999999998</c:v>
                </c:pt>
                <c:pt idx="374">
                  <c:v>479.17200000000003</c:v>
                </c:pt>
                <c:pt idx="375">
                  <c:v>479.53800000000001</c:v>
                </c:pt>
                <c:pt idx="376">
                  <c:v>479.904</c:v>
                </c:pt>
                <c:pt idx="377">
                  <c:v>480.27</c:v>
                </c:pt>
                <c:pt idx="378">
                  <c:v>480.63600000000002</c:v>
                </c:pt>
                <c:pt idx="379">
                  <c:v>481.00200000000001</c:v>
                </c:pt>
                <c:pt idx="380">
                  <c:v>481.36700000000002</c:v>
                </c:pt>
                <c:pt idx="381">
                  <c:v>481.733</c:v>
                </c:pt>
                <c:pt idx="382">
                  <c:v>482.09899999999999</c:v>
                </c:pt>
                <c:pt idx="383">
                  <c:v>482.46499999999997</c:v>
                </c:pt>
                <c:pt idx="384">
                  <c:v>482.83</c:v>
                </c:pt>
                <c:pt idx="385">
                  <c:v>483.19600000000003</c:v>
                </c:pt>
                <c:pt idx="386">
                  <c:v>483.56200000000001</c:v>
                </c:pt>
                <c:pt idx="387">
                  <c:v>483.92700000000002</c:v>
                </c:pt>
                <c:pt idx="388">
                  <c:v>484.29300000000001</c:v>
                </c:pt>
                <c:pt idx="389">
                  <c:v>484.65800000000002</c:v>
                </c:pt>
                <c:pt idx="390">
                  <c:v>485.024</c:v>
                </c:pt>
                <c:pt idx="391">
                  <c:v>485.38900000000001</c:v>
                </c:pt>
                <c:pt idx="392">
                  <c:v>485.75400000000002</c:v>
                </c:pt>
                <c:pt idx="393">
                  <c:v>486.12</c:v>
                </c:pt>
                <c:pt idx="394">
                  <c:v>486.48500000000001</c:v>
                </c:pt>
                <c:pt idx="395">
                  <c:v>486.85</c:v>
                </c:pt>
                <c:pt idx="396">
                  <c:v>487.21600000000001</c:v>
                </c:pt>
                <c:pt idx="397">
                  <c:v>487.58100000000002</c:v>
                </c:pt>
                <c:pt idx="398">
                  <c:v>487.94600000000003</c:v>
                </c:pt>
                <c:pt idx="399">
                  <c:v>488.31099999999998</c:v>
                </c:pt>
                <c:pt idx="400">
                  <c:v>488.67599999999999</c:v>
                </c:pt>
                <c:pt idx="401">
                  <c:v>489.041</c:v>
                </c:pt>
                <c:pt idx="402">
                  <c:v>489.40600000000001</c:v>
                </c:pt>
                <c:pt idx="403">
                  <c:v>489.77100000000002</c:v>
                </c:pt>
                <c:pt idx="404">
                  <c:v>490.13600000000002</c:v>
                </c:pt>
                <c:pt idx="405">
                  <c:v>490.50099999999998</c:v>
                </c:pt>
                <c:pt idx="406">
                  <c:v>490.86599999999999</c:v>
                </c:pt>
                <c:pt idx="407">
                  <c:v>491.23099999999999</c:v>
                </c:pt>
                <c:pt idx="408">
                  <c:v>491.59500000000003</c:v>
                </c:pt>
                <c:pt idx="409">
                  <c:v>491.96</c:v>
                </c:pt>
                <c:pt idx="410">
                  <c:v>492.32499999999999</c:v>
                </c:pt>
                <c:pt idx="411">
                  <c:v>492.68900000000002</c:v>
                </c:pt>
                <c:pt idx="412">
                  <c:v>493.05399999999997</c:v>
                </c:pt>
                <c:pt idx="413">
                  <c:v>493.41899999999998</c:v>
                </c:pt>
                <c:pt idx="414">
                  <c:v>493.78300000000002</c:v>
                </c:pt>
                <c:pt idx="415">
                  <c:v>494.14800000000002</c:v>
                </c:pt>
                <c:pt idx="416">
                  <c:v>494.512</c:v>
                </c:pt>
                <c:pt idx="417">
                  <c:v>494.87700000000001</c:v>
                </c:pt>
                <c:pt idx="418">
                  <c:v>495.24099999999999</c:v>
                </c:pt>
                <c:pt idx="419">
                  <c:v>495.60500000000002</c:v>
                </c:pt>
                <c:pt idx="420">
                  <c:v>495.97</c:v>
                </c:pt>
                <c:pt idx="421">
                  <c:v>496.334</c:v>
                </c:pt>
                <c:pt idx="422">
                  <c:v>496.69799999999998</c:v>
                </c:pt>
                <c:pt idx="423">
                  <c:v>497.06299999999999</c:v>
                </c:pt>
                <c:pt idx="424">
                  <c:v>497.42700000000002</c:v>
                </c:pt>
                <c:pt idx="425">
                  <c:v>497.791</c:v>
                </c:pt>
                <c:pt idx="426">
                  <c:v>498.15499999999997</c:v>
                </c:pt>
                <c:pt idx="427">
                  <c:v>498.51900000000001</c:v>
                </c:pt>
                <c:pt idx="428">
                  <c:v>498.88299999999998</c:v>
                </c:pt>
                <c:pt idx="429">
                  <c:v>499.24700000000001</c:v>
                </c:pt>
                <c:pt idx="430">
                  <c:v>499.61099999999999</c:v>
                </c:pt>
                <c:pt idx="431">
                  <c:v>499.97500000000002</c:v>
                </c:pt>
                <c:pt idx="432">
                  <c:v>500.339</c:v>
                </c:pt>
                <c:pt idx="433">
                  <c:v>500.70299999999997</c:v>
                </c:pt>
                <c:pt idx="434">
                  <c:v>501.06599999999997</c:v>
                </c:pt>
                <c:pt idx="435">
                  <c:v>501.43</c:v>
                </c:pt>
                <c:pt idx="436">
                  <c:v>501.79399999999998</c:v>
                </c:pt>
                <c:pt idx="437">
                  <c:v>502.15699999999998</c:v>
                </c:pt>
                <c:pt idx="438">
                  <c:v>502.52100000000002</c:v>
                </c:pt>
                <c:pt idx="439">
                  <c:v>502.88499999999999</c:v>
                </c:pt>
                <c:pt idx="440">
                  <c:v>503.24799999999999</c:v>
                </c:pt>
                <c:pt idx="441">
                  <c:v>503.61200000000002</c:v>
                </c:pt>
                <c:pt idx="442">
                  <c:v>503.97500000000002</c:v>
                </c:pt>
                <c:pt idx="443">
                  <c:v>504.339</c:v>
                </c:pt>
                <c:pt idx="444">
                  <c:v>504.702</c:v>
                </c:pt>
                <c:pt idx="445">
                  <c:v>505.06599999999997</c:v>
                </c:pt>
                <c:pt idx="446">
                  <c:v>505.42899999999997</c:v>
                </c:pt>
                <c:pt idx="447">
                  <c:v>505.79199999999997</c:v>
                </c:pt>
                <c:pt idx="448">
                  <c:v>506.15499999999997</c:v>
                </c:pt>
                <c:pt idx="449">
                  <c:v>506.51900000000001</c:v>
                </c:pt>
                <c:pt idx="450">
                  <c:v>506.88200000000001</c:v>
                </c:pt>
                <c:pt idx="451">
                  <c:v>507.245</c:v>
                </c:pt>
                <c:pt idx="452">
                  <c:v>507.608</c:v>
                </c:pt>
                <c:pt idx="453">
                  <c:v>507.971</c:v>
                </c:pt>
                <c:pt idx="454">
                  <c:v>508.334</c:v>
                </c:pt>
                <c:pt idx="455">
                  <c:v>508.697</c:v>
                </c:pt>
                <c:pt idx="456">
                  <c:v>509.06</c:v>
                </c:pt>
                <c:pt idx="457">
                  <c:v>509.423</c:v>
                </c:pt>
                <c:pt idx="458">
                  <c:v>509.786</c:v>
                </c:pt>
                <c:pt idx="459">
                  <c:v>510.149</c:v>
                </c:pt>
                <c:pt idx="460">
                  <c:v>510.51100000000002</c:v>
                </c:pt>
                <c:pt idx="461">
                  <c:v>510.87400000000002</c:v>
                </c:pt>
                <c:pt idx="462">
                  <c:v>511.23700000000002</c:v>
                </c:pt>
                <c:pt idx="463">
                  <c:v>511.6</c:v>
                </c:pt>
                <c:pt idx="464">
                  <c:v>511.96199999999999</c:v>
                </c:pt>
                <c:pt idx="465">
                  <c:v>512.32500000000005</c:v>
                </c:pt>
                <c:pt idx="466">
                  <c:v>512.68700000000001</c:v>
                </c:pt>
                <c:pt idx="467">
                  <c:v>513.04999999999995</c:v>
                </c:pt>
                <c:pt idx="468">
                  <c:v>513.41200000000003</c:v>
                </c:pt>
                <c:pt idx="469">
                  <c:v>513.77499999999998</c:v>
                </c:pt>
                <c:pt idx="470">
                  <c:v>514.13699999999994</c:v>
                </c:pt>
                <c:pt idx="471">
                  <c:v>514.5</c:v>
                </c:pt>
                <c:pt idx="472">
                  <c:v>514.86199999999997</c:v>
                </c:pt>
                <c:pt idx="473">
                  <c:v>515.22400000000005</c:v>
                </c:pt>
                <c:pt idx="474">
                  <c:v>515.58699999999999</c:v>
                </c:pt>
                <c:pt idx="475">
                  <c:v>515.94899999999996</c:v>
                </c:pt>
                <c:pt idx="476">
                  <c:v>516.31100000000004</c:v>
                </c:pt>
                <c:pt idx="477">
                  <c:v>516.673</c:v>
                </c:pt>
                <c:pt idx="478">
                  <c:v>517.03499999999997</c:v>
                </c:pt>
                <c:pt idx="479">
                  <c:v>517.39700000000005</c:v>
                </c:pt>
                <c:pt idx="480">
                  <c:v>517.75900000000001</c:v>
                </c:pt>
                <c:pt idx="481">
                  <c:v>518.12099999999998</c:v>
                </c:pt>
                <c:pt idx="482">
                  <c:v>518.48299999999995</c:v>
                </c:pt>
                <c:pt idx="483">
                  <c:v>518.84500000000003</c:v>
                </c:pt>
                <c:pt idx="484">
                  <c:v>519.20699999999999</c:v>
                </c:pt>
                <c:pt idx="485">
                  <c:v>519.56899999999996</c:v>
                </c:pt>
                <c:pt idx="486">
                  <c:v>519.93100000000004</c:v>
                </c:pt>
                <c:pt idx="487">
                  <c:v>520.29200000000003</c:v>
                </c:pt>
                <c:pt idx="488">
                  <c:v>520.654</c:v>
                </c:pt>
                <c:pt idx="489">
                  <c:v>521.01599999999996</c:v>
                </c:pt>
                <c:pt idx="490">
                  <c:v>521.37699999999995</c:v>
                </c:pt>
                <c:pt idx="491">
                  <c:v>521.73900000000003</c:v>
                </c:pt>
                <c:pt idx="492">
                  <c:v>522.101</c:v>
                </c:pt>
                <c:pt idx="493">
                  <c:v>522.46199999999999</c:v>
                </c:pt>
                <c:pt idx="494">
                  <c:v>522.82399999999996</c:v>
                </c:pt>
                <c:pt idx="495">
                  <c:v>523.18499999999995</c:v>
                </c:pt>
                <c:pt idx="496">
                  <c:v>523.54600000000005</c:v>
                </c:pt>
                <c:pt idx="497">
                  <c:v>523.90800000000002</c:v>
                </c:pt>
                <c:pt idx="498">
                  <c:v>524.26900000000001</c:v>
                </c:pt>
                <c:pt idx="499">
                  <c:v>524.63</c:v>
                </c:pt>
                <c:pt idx="500">
                  <c:v>524.99199999999996</c:v>
                </c:pt>
                <c:pt idx="501">
                  <c:v>525.35299999999995</c:v>
                </c:pt>
                <c:pt idx="502">
                  <c:v>525.71400000000006</c:v>
                </c:pt>
                <c:pt idx="503">
                  <c:v>526.07500000000005</c:v>
                </c:pt>
                <c:pt idx="504">
                  <c:v>526.43600000000004</c:v>
                </c:pt>
                <c:pt idx="505">
                  <c:v>526.79700000000003</c:v>
                </c:pt>
                <c:pt idx="506">
                  <c:v>527.15800000000002</c:v>
                </c:pt>
                <c:pt idx="507">
                  <c:v>527.51900000000001</c:v>
                </c:pt>
                <c:pt idx="508">
                  <c:v>527.88</c:v>
                </c:pt>
                <c:pt idx="509">
                  <c:v>528.24099999999999</c:v>
                </c:pt>
                <c:pt idx="510">
                  <c:v>528.60199999999998</c:v>
                </c:pt>
                <c:pt idx="511">
                  <c:v>528.96299999999997</c:v>
                </c:pt>
                <c:pt idx="512">
                  <c:v>529.32399999999996</c:v>
                </c:pt>
                <c:pt idx="513">
                  <c:v>529.68399999999997</c:v>
                </c:pt>
                <c:pt idx="514">
                  <c:v>530.04499999999996</c:v>
                </c:pt>
                <c:pt idx="515">
                  <c:v>530.40599999999995</c:v>
                </c:pt>
                <c:pt idx="516">
                  <c:v>530.76599999999996</c:v>
                </c:pt>
                <c:pt idx="517">
                  <c:v>531.12699999999995</c:v>
                </c:pt>
                <c:pt idx="518">
                  <c:v>531.48699999999997</c:v>
                </c:pt>
                <c:pt idx="519">
                  <c:v>531.84799999999996</c:v>
                </c:pt>
                <c:pt idx="520">
                  <c:v>532.20799999999997</c:v>
                </c:pt>
                <c:pt idx="521">
                  <c:v>532.56899999999996</c:v>
                </c:pt>
                <c:pt idx="522">
                  <c:v>532.92899999999997</c:v>
                </c:pt>
                <c:pt idx="523">
                  <c:v>533.28899999999999</c:v>
                </c:pt>
                <c:pt idx="524">
                  <c:v>533.65</c:v>
                </c:pt>
                <c:pt idx="525">
                  <c:v>534.01</c:v>
                </c:pt>
                <c:pt idx="526">
                  <c:v>534.37</c:v>
                </c:pt>
                <c:pt idx="527">
                  <c:v>534.73</c:v>
                </c:pt>
                <c:pt idx="528">
                  <c:v>535.09100000000001</c:v>
                </c:pt>
                <c:pt idx="529">
                  <c:v>535.45100000000002</c:v>
                </c:pt>
                <c:pt idx="530">
                  <c:v>535.81100000000004</c:v>
                </c:pt>
                <c:pt idx="531">
                  <c:v>536.17100000000005</c:v>
                </c:pt>
                <c:pt idx="532">
                  <c:v>536.53099999999995</c:v>
                </c:pt>
                <c:pt idx="533">
                  <c:v>536.89099999999996</c:v>
                </c:pt>
                <c:pt idx="534">
                  <c:v>537.25099999999998</c:v>
                </c:pt>
                <c:pt idx="535">
                  <c:v>537.61099999999999</c:v>
                </c:pt>
                <c:pt idx="536">
                  <c:v>537.97</c:v>
                </c:pt>
                <c:pt idx="537">
                  <c:v>538.33000000000004</c:v>
                </c:pt>
                <c:pt idx="538">
                  <c:v>538.69000000000005</c:v>
                </c:pt>
                <c:pt idx="539">
                  <c:v>539.04999999999995</c:v>
                </c:pt>
                <c:pt idx="540">
                  <c:v>539.40899999999999</c:v>
                </c:pt>
                <c:pt idx="541">
                  <c:v>539.76900000000001</c:v>
                </c:pt>
                <c:pt idx="542">
                  <c:v>540.12800000000004</c:v>
                </c:pt>
                <c:pt idx="543">
                  <c:v>540.48800000000006</c:v>
                </c:pt>
                <c:pt idx="544">
                  <c:v>540.84799999999996</c:v>
                </c:pt>
                <c:pt idx="545">
                  <c:v>541.20699999999999</c:v>
                </c:pt>
                <c:pt idx="546">
                  <c:v>541.56600000000003</c:v>
                </c:pt>
                <c:pt idx="547">
                  <c:v>541.92600000000004</c:v>
                </c:pt>
                <c:pt idx="548">
                  <c:v>542.28499999999997</c:v>
                </c:pt>
                <c:pt idx="549">
                  <c:v>542.64499999999998</c:v>
                </c:pt>
                <c:pt idx="550">
                  <c:v>543.00400000000002</c:v>
                </c:pt>
                <c:pt idx="551">
                  <c:v>543.36300000000006</c:v>
                </c:pt>
                <c:pt idx="552">
                  <c:v>543.72199999999998</c:v>
                </c:pt>
                <c:pt idx="553">
                  <c:v>544.08100000000002</c:v>
                </c:pt>
                <c:pt idx="554">
                  <c:v>544.44100000000003</c:v>
                </c:pt>
                <c:pt idx="555">
                  <c:v>544.79999999999995</c:v>
                </c:pt>
                <c:pt idx="556">
                  <c:v>545.15899999999999</c:v>
                </c:pt>
                <c:pt idx="557">
                  <c:v>545.51800000000003</c:v>
                </c:pt>
                <c:pt idx="558">
                  <c:v>545.87699999999995</c:v>
                </c:pt>
                <c:pt idx="559">
                  <c:v>546.23500000000001</c:v>
                </c:pt>
                <c:pt idx="560">
                  <c:v>546.59400000000005</c:v>
                </c:pt>
                <c:pt idx="561">
                  <c:v>546.95299999999997</c:v>
                </c:pt>
                <c:pt idx="562">
                  <c:v>547.31200000000001</c:v>
                </c:pt>
                <c:pt idx="563">
                  <c:v>547.67100000000005</c:v>
                </c:pt>
                <c:pt idx="564">
                  <c:v>548.029</c:v>
                </c:pt>
                <c:pt idx="565">
                  <c:v>548.38800000000003</c:v>
                </c:pt>
                <c:pt idx="566">
                  <c:v>548.74699999999996</c:v>
                </c:pt>
                <c:pt idx="567">
                  <c:v>549.10500000000002</c:v>
                </c:pt>
                <c:pt idx="568">
                  <c:v>549.46400000000006</c:v>
                </c:pt>
                <c:pt idx="569">
                  <c:v>549.822</c:v>
                </c:pt>
                <c:pt idx="570">
                  <c:v>550.18100000000004</c:v>
                </c:pt>
                <c:pt idx="571">
                  <c:v>550.53899999999999</c:v>
                </c:pt>
                <c:pt idx="572">
                  <c:v>550.89800000000002</c:v>
                </c:pt>
                <c:pt idx="573">
                  <c:v>551.25599999999997</c:v>
                </c:pt>
                <c:pt idx="574">
                  <c:v>551.61400000000003</c:v>
                </c:pt>
                <c:pt idx="575">
                  <c:v>551.97299999999996</c:v>
                </c:pt>
                <c:pt idx="576">
                  <c:v>552.33100000000002</c:v>
                </c:pt>
                <c:pt idx="577">
                  <c:v>552.68899999999996</c:v>
                </c:pt>
                <c:pt idx="578">
                  <c:v>553.04700000000003</c:v>
                </c:pt>
                <c:pt idx="579">
                  <c:v>553.40499999999997</c:v>
                </c:pt>
                <c:pt idx="580">
                  <c:v>553.76300000000003</c:v>
                </c:pt>
                <c:pt idx="581">
                  <c:v>554.12099999999998</c:v>
                </c:pt>
                <c:pt idx="582">
                  <c:v>554.47900000000004</c:v>
                </c:pt>
                <c:pt idx="583">
                  <c:v>554.83699999999999</c:v>
                </c:pt>
                <c:pt idx="584">
                  <c:v>555.19500000000005</c:v>
                </c:pt>
                <c:pt idx="585">
                  <c:v>555.553</c:v>
                </c:pt>
                <c:pt idx="586">
                  <c:v>555.91099999999994</c:v>
                </c:pt>
                <c:pt idx="587">
                  <c:v>556.26900000000001</c:v>
                </c:pt>
                <c:pt idx="588">
                  <c:v>556.62699999999995</c:v>
                </c:pt>
                <c:pt idx="589">
                  <c:v>556.98400000000004</c:v>
                </c:pt>
                <c:pt idx="590">
                  <c:v>557.34199999999998</c:v>
                </c:pt>
                <c:pt idx="591">
                  <c:v>557.70000000000005</c:v>
                </c:pt>
                <c:pt idx="592">
                  <c:v>558.05700000000002</c:v>
                </c:pt>
                <c:pt idx="593">
                  <c:v>558.41499999999996</c:v>
                </c:pt>
                <c:pt idx="594">
                  <c:v>558.77200000000005</c:v>
                </c:pt>
                <c:pt idx="595">
                  <c:v>559.13</c:v>
                </c:pt>
                <c:pt idx="596">
                  <c:v>559.48699999999997</c:v>
                </c:pt>
                <c:pt idx="597">
                  <c:v>559.84500000000003</c:v>
                </c:pt>
                <c:pt idx="598">
                  <c:v>560.202</c:v>
                </c:pt>
                <c:pt idx="599">
                  <c:v>560.55899999999997</c:v>
                </c:pt>
                <c:pt idx="600">
                  <c:v>560.91600000000005</c:v>
                </c:pt>
                <c:pt idx="601">
                  <c:v>561.274</c:v>
                </c:pt>
                <c:pt idx="602">
                  <c:v>561.63099999999997</c:v>
                </c:pt>
                <c:pt idx="603">
                  <c:v>561.98800000000006</c:v>
                </c:pt>
                <c:pt idx="604">
                  <c:v>562.34500000000003</c:v>
                </c:pt>
                <c:pt idx="605">
                  <c:v>562.702</c:v>
                </c:pt>
                <c:pt idx="606">
                  <c:v>563.05899999999997</c:v>
                </c:pt>
                <c:pt idx="607">
                  <c:v>563.41600000000005</c:v>
                </c:pt>
                <c:pt idx="608">
                  <c:v>563.77300000000002</c:v>
                </c:pt>
                <c:pt idx="609">
                  <c:v>564.13</c:v>
                </c:pt>
                <c:pt idx="610">
                  <c:v>564.48699999999997</c:v>
                </c:pt>
                <c:pt idx="611">
                  <c:v>564.84400000000005</c:v>
                </c:pt>
                <c:pt idx="612">
                  <c:v>565.20100000000002</c:v>
                </c:pt>
                <c:pt idx="613">
                  <c:v>565.55700000000002</c:v>
                </c:pt>
                <c:pt idx="614">
                  <c:v>565.91399999999999</c:v>
                </c:pt>
                <c:pt idx="615">
                  <c:v>566.27099999999996</c:v>
                </c:pt>
                <c:pt idx="616">
                  <c:v>566.62699999999995</c:v>
                </c:pt>
                <c:pt idx="617">
                  <c:v>566.98400000000004</c:v>
                </c:pt>
                <c:pt idx="618">
                  <c:v>567.34</c:v>
                </c:pt>
                <c:pt idx="619">
                  <c:v>567.697</c:v>
                </c:pt>
                <c:pt idx="620">
                  <c:v>568.053</c:v>
                </c:pt>
                <c:pt idx="621">
                  <c:v>568.41</c:v>
                </c:pt>
                <c:pt idx="622">
                  <c:v>568.76599999999996</c:v>
                </c:pt>
                <c:pt idx="623">
                  <c:v>569.12199999999996</c:v>
                </c:pt>
                <c:pt idx="624">
                  <c:v>569.47900000000004</c:v>
                </c:pt>
                <c:pt idx="625">
                  <c:v>569.83500000000004</c:v>
                </c:pt>
                <c:pt idx="626">
                  <c:v>570.19100000000003</c:v>
                </c:pt>
                <c:pt idx="627">
                  <c:v>570.54700000000003</c:v>
                </c:pt>
                <c:pt idx="628">
                  <c:v>570.90300000000002</c:v>
                </c:pt>
                <c:pt idx="629">
                  <c:v>571.26</c:v>
                </c:pt>
                <c:pt idx="630">
                  <c:v>571.61599999999999</c:v>
                </c:pt>
                <c:pt idx="631">
                  <c:v>571.97199999999998</c:v>
                </c:pt>
                <c:pt idx="632">
                  <c:v>572.32799999999997</c:v>
                </c:pt>
                <c:pt idx="633">
                  <c:v>572.68299999999999</c:v>
                </c:pt>
                <c:pt idx="634">
                  <c:v>573.03899999999999</c:v>
                </c:pt>
                <c:pt idx="635">
                  <c:v>573.39499999999998</c:v>
                </c:pt>
                <c:pt idx="636">
                  <c:v>573.75099999999998</c:v>
                </c:pt>
                <c:pt idx="637">
                  <c:v>574.10699999999997</c:v>
                </c:pt>
                <c:pt idx="638">
                  <c:v>574.46199999999999</c:v>
                </c:pt>
                <c:pt idx="639">
                  <c:v>574.81799999999998</c:v>
                </c:pt>
                <c:pt idx="640">
                  <c:v>575.17399999999998</c:v>
                </c:pt>
                <c:pt idx="641">
                  <c:v>575.529</c:v>
                </c:pt>
                <c:pt idx="642">
                  <c:v>575.88499999999999</c:v>
                </c:pt>
                <c:pt idx="643">
                  <c:v>576.24</c:v>
                </c:pt>
                <c:pt idx="644">
                  <c:v>576.596</c:v>
                </c:pt>
                <c:pt idx="645">
                  <c:v>576.95100000000002</c:v>
                </c:pt>
                <c:pt idx="646">
                  <c:v>577.30700000000002</c:v>
                </c:pt>
                <c:pt idx="647">
                  <c:v>577.66200000000003</c:v>
                </c:pt>
                <c:pt idx="648">
                  <c:v>578.01700000000005</c:v>
                </c:pt>
                <c:pt idx="649">
                  <c:v>578.37300000000005</c:v>
                </c:pt>
                <c:pt idx="650">
                  <c:v>578.72799999999995</c:v>
                </c:pt>
                <c:pt idx="651">
                  <c:v>579.08299999999997</c:v>
                </c:pt>
                <c:pt idx="652">
                  <c:v>579.43799999999999</c:v>
                </c:pt>
                <c:pt idx="653">
                  <c:v>579.79300000000001</c:v>
                </c:pt>
                <c:pt idx="654">
                  <c:v>580.14800000000002</c:v>
                </c:pt>
                <c:pt idx="655">
                  <c:v>580.50300000000004</c:v>
                </c:pt>
                <c:pt idx="656">
                  <c:v>580.85799999999995</c:v>
                </c:pt>
                <c:pt idx="657">
                  <c:v>581.21299999999997</c:v>
                </c:pt>
                <c:pt idx="658">
                  <c:v>581.56799999999998</c:v>
                </c:pt>
                <c:pt idx="659">
                  <c:v>581.923</c:v>
                </c:pt>
                <c:pt idx="660">
                  <c:v>582.27800000000002</c:v>
                </c:pt>
                <c:pt idx="661">
                  <c:v>582.63300000000004</c:v>
                </c:pt>
                <c:pt idx="662">
                  <c:v>582.98699999999997</c:v>
                </c:pt>
                <c:pt idx="663">
                  <c:v>583.34199999999998</c:v>
                </c:pt>
                <c:pt idx="664">
                  <c:v>583.697</c:v>
                </c:pt>
                <c:pt idx="665">
                  <c:v>584.05100000000004</c:v>
                </c:pt>
                <c:pt idx="666">
                  <c:v>584.40599999999995</c:v>
                </c:pt>
                <c:pt idx="667">
                  <c:v>584.76</c:v>
                </c:pt>
                <c:pt idx="668">
                  <c:v>585.11500000000001</c:v>
                </c:pt>
                <c:pt idx="669">
                  <c:v>585.46900000000005</c:v>
                </c:pt>
                <c:pt idx="670">
                  <c:v>585.82399999999996</c:v>
                </c:pt>
                <c:pt idx="671">
                  <c:v>586.178</c:v>
                </c:pt>
                <c:pt idx="672">
                  <c:v>586.53200000000004</c:v>
                </c:pt>
                <c:pt idx="673">
                  <c:v>586.88599999999997</c:v>
                </c:pt>
                <c:pt idx="674">
                  <c:v>587.24099999999999</c:v>
                </c:pt>
                <c:pt idx="675">
                  <c:v>587.59500000000003</c:v>
                </c:pt>
                <c:pt idx="676">
                  <c:v>587.94899999999996</c:v>
                </c:pt>
                <c:pt idx="677">
                  <c:v>588.303</c:v>
                </c:pt>
                <c:pt idx="678">
                  <c:v>588.65700000000004</c:v>
                </c:pt>
                <c:pt idx="679">
                  <c:v>589.01099999999997</c:v>
                </c:pt>
                <c:pt idx="680">
                  <c:v>589.36500000000001</c:v>
                </c:pt>
                <c:pt idx="681">
                  <c:v>589.71900000000005</c:v>
                </c:pt>
                <c:pt idx="682">
                  <c:v>590.07299999999998</c:v>
                </c:pt>
                <c:pt idx="683">
                  <c:v>590.42700000000002</c:v>
                </c:pt>
                <c:pt idx="684">
                  <c:v>590.78099999999995</c:v>
                </c:pt>
                <c:pt idx="685">
                  <c:v>591.13400000000001</c:v>
                </c:pt>
                <c:pt idx="686">
                  <c:v>591.48800000000006</c:v>
                </c:pt>
                <c:pt idx="687">
                  <c:v>591.84199999999998</c:v>
                </c:pt>
                <c:pt idx="688">
                  <c:v>592.19600000000003</c:v>
                </c:pt>
                <c:pt idx="689">
                  <c:v>592.54899999999998</c:v>
                </c:pt>
                <c:pt idx="690">
                  <c:v>592.90300000000002</c:v>
                </c:pt>
                <c:pt idx="691">
                  <c:v>593.25599999999997</c:v>
                </c:pt>
                <c:pt idx="692">
                  <c:v>593.61</c:v>
                </c:pt>
                <c:pt idx="693">
                  <c:v>593.96299999999997</c:v>
                </c:pt>
                <c:pt idx="694">
                  <c:v>594.31700000000001</c:v>
                </c:pt>
                <c:pt idx="695">
                  <c:v>594.66999999999996</c:v>
                </c:pt>
                <c:pt idx="696">
                  <c:v>595.02300000000002</c:v>
                </c:pt>
                <c:pt idx="697">
                  <c:v>595.37599999999998</c:v>
                </c:pt>
                <c:pt idx="698">
                  <c:v>595.73</c:v>
                </c:pt>
                <c:pt idx="699">
                  <c:v>596.08299999999997</c:v>
                </c:pt>
                <c:pt idx="700">
                  <c:v>596.43600000000004</c:v>
                </c:pt>
                <c:pt idx="701">
                  <c:v>596.78899999999999</c:v>
                </c:pt>
                <c:pt idx="702">
                  <c:v>597.14200000000005</c:v>
                </c:pt>
                <c:pt idx="703">
                  <c:v>597.495</c:v>
                </c:pt>
                <c:pt idx="704">
                  <c:v>597.84799999999996</c:v>
                </c:pt>
                <c:pt idx="705">
                  <c:v>598.20100000000002</c:v>
                </c:pt>
                <c:pt idx="706">
                  <c:v>598.55399999999997</c:v>
                </c:pt>
                <c:pt idx="707">
                  <c:v>598.90700000000004</c:v>
                </c:pt>
                <c:pt idx="708">
                  <c:v>599.26</c:v>
                </c:pt>
                <c:pt idx="709">
                  <c:v>599.61199999999997</c:v>
                </c:pt>
                <c:pt idx="710">
                  <c:v>599.96500000000003</c:v>
                </c:pt>
                <c:pt idx="711">
                  <c:v>600.31799999999998</c:v>
                </c:pt>
                <c:pt idx="712">
                  <c:v>600.66999999999996</c:v>
                </c:pt>
                <c:pt idx="713">
                  <c:v>601.02300000000002</c:v>
                </c:pt>
                <c:pt idx="714">
                  <c:v>601.37599999999998</c:v>
                </c:pt>
                <c:pt idx="715">
                  <c:v>601.72799999999995</c:v>
                </c:pt>
                <c:pt idx="716">
                  <c:v>602.08100000000002</c:v>
                </c:pt>
                <c:pt idx="717">
                  <c:v>602.43299999999999</c:v>
                </c:pt>
                <c:pt idx="718">
                  <c:v>602.78499999999997</c:v>
                </c:pt>
                <c:pt idx="719">
                  <c:v>603.13800000000003</c:v>
                </c:pt>
                <c:pt idx="720">
                  <c:v>603.49</c:v>
                </c:pt>
                <c:pt idx="721">
                  <c:v>603.84199999999998</c:v>
                </c:pt>
                <c:pt idx="722">
                  <c:v>604.19399999999996</c:v>
                </c:pt>
                <c:pt idx="723">
                  <c:v>604.54700000000003</c:v>
                </c:pt>
                <c:pt idx="724">
                  <c:v>604.899</c:v>
                </c:pt>
                <c:pt idx="725">
                  <c:v>605.25099999999998</c:v>
                </c:pt>
                <c:pt idx="726">
                  <c:v>605.60299999999995</c:v>
                </c:pt>
                <c:pt idx="727">
                  <c:v>605.95500000000004</c:v>
                </c:pt>
                <c:pt idx="728">
                  <c:v>606.30700000000002</c:v>
                </c:pt>
                <c:pt idx="729">
                  <c:v>606.65899999999999</c:v>
                </c:pt>
                <c:pt idx="730">
                  <c:v>607.01099999999997</c:v>
                </c:pt>
                <c:pt idx="731">
                  <c:v>607.36199999999997</c:v>
                </c:pt>
                <c:pt idx="732">
                  <c:v>607.71400000000006</c:v>
                </c:pt>
                <c:pt idx="733">
                  <c:v>608.06600000000003</c:v>
                </c:pt>
                <c:pt idx="734">
                  <c:v>608.41800000000001</c:v>
                </c:pt>
                <c:pt idx="735">
                  <c:v>608.76900000000001</c:v>
                </c:pt>
                <c:pt idx="736">
                  <c:v>609.12099999999998</c:v>
                </c:pt>
                <c:pt idx="737">
                  <c:v>609.47299999999996</c:v>
                </c:pt>
                <c:pt idx="738">
                  <c:v>609.82399999999996</c:v>
                </c:pt>
                <c:pt idx="739">
                  <c:v>610.17600000000004</c:v>
                </c:pt>
                <c:pt idx="740">
                  <c:v>610.52700000000004</c:v>
                </c:pt>
                <c:pt idx="741">
                  <c:v>610.87800000000004</c:v>
                </c:pt>
                <c:pt idx="742">
                  <c:v>611.23</c:v>
                </c:pt>
                <c:pt idx="743">
                  <c:v>611.58100000000002</c:v>
                </c:pt>
                <c:pt idx="744">
                  <c:v>611.93200000000002</c:v>
                </c:pt>
                <c:pt idx="745">
                  <c:v>612.28399999999999</c:v>
                </c:pt>
                <c:pt idx="746">
                  <c:v>612.63499999999999</c:v>
                </c:pt>
                <c:pt idx="747">
                  <c:v>612.98599999999999</c:v>
                </c:pt>
                <c:pt idx="748">
                  <c:v>613.33699999999999</c:v>
                </c:pt>
                <c:pt idx="749">
                  <c:v>613.68799999999999</c:v>
                </c:pt>
                <c:pt idx="750">
                  <c:v>614.03899999999999</c:v>
                </c:pt>
                <c:pt idx="751">
                  <c:v>614.39</c:v>
                </c:pt>
                <c:pt idx="752">
                  <c:v>614.74099999999999</c:v>
                </c:pt>
                <c:pt idx="753">
                  <c:v>615.09199999999998</c:v>
                </c:pt>
                <c:pt idx="754">
                  <c:v>615.44299999999998</c:v>
                </c:pt>
                <c:pt idx="755">
                  <c:v>615.79399999999998</c:v>
                </c:pt>
                <c:pt idx="756">
                  <c:v>616.14400000000001</c:v>
                </c:pt>
                <c:pt idx="757">
                  <c:v>616.495</c:v>
                </c:pt>
                <c:pt idx="758">
                  <c:v>616.846</c:v>
                </c:pt>
                <c:pt idx="759">
                  <c:v>617.197</c:v>
                </c:pt>
                <c:pt idx="760">
                  <c:v>617.54700000000003</c:v>
                </c:pt>
                <c:pt idx="761">
                  <c:v>617.89800000000002</c:v>
                </c:pt>
                <c:pt idx="762">
                  <c:v>618.24800000000005</c:v>
                </c:pt>
                <c:pt idx="763">
                  <c:v>618.59900000000005</c:v>
                </c:pt>
                <c:pt idx="764">
                  <c:v>618.94899999999996</c:v>
                </c:pt>
                <c:pt idx="765">
                  <c:v>619.29899999999998</c:v>
                </c:pt>
                <c:pt idx="766">
                  <c:v>619.65</c:v>
                </c:pt>
                <c:pt idx="767">
                  <c:v>620</c:v>
                </c:pt>
                <c:pt idx="768">
                  <c:v>620.35</c:v>
                </c:pt>
                <c:pt idx="769">
                  <c:v>620.70100000000002</c:v>
                </c:pt>
                <c:pt idx="770">
                  <c:v>621.05100000000004</c:v>
                </c:pt>
                <c:pt idx="771">
                  <c:v>621.40099999999995</c:v>
                </c:pt>
                <c:pt idx="772">
                  <c:v>621.75099999999998</c:v>
                </c:pt>
                <c:pt idx="773">
                  <c:v>622.101</c:v>
                </c:pt>
                <c:pt idx="774">
                  <c:v>622.45100000000002</c:v>
                </c:pt>
                <c:pt idx="775">
                  <c:v>622.80100000000004</c:v>
                </c:pt>
                <c:pt idx="776">
                  <c:v>623.15099999999995</c:v>
                </c:pt>
                <c:pt idx="777">
                  <c:v>623.50099999999998</c:v>
                </c:pt>
                <c:pt idx="778">
                  <c:v>623.85</c:v>
                </c:pt>
                <c:pt idx="779">
                  <c:v>624.20000000000005</c:v>
                </c:pt>
                <c:pt idx="780">
                  <c:v>624.54999999999995</c:v>
                </c:pt>
                <c:pt idx="781">
                  <c:v>624.9</c:v>
                </c:pt>
                <c:pt idx="782">
                  <c:v>625.24900000000002</c:v>
                </c:pt>
                <c:pt idx="783">
                  <c:v>625.59900000000005</c:v>
                </c:pt>
                <c:pt idx="784">
                  <c:v>625.94899999999996</c:v>
                </c:pt>
                <c:pt idx="785">
                  <c:v>626.298</c:v>
                </c:pt>
                <c:pt idx="786">
                  <c:v>626.64800000000002</c:v>
                </c:pt>
                <c:pt idx="787">
                  <c:v>626.99699999999996</c:v>
                </c:pt>
                <c:pt idx="788">
                  <c:v>627.346</c:v>
                </c:pt>
                <c:pt idx="789">
                  <c:v>627.69600000000003</c:v>
                </c:pt>
                <c:pt idx="790">
                  <c:v>628.04499999999996</c:v>
                </c:pt>
                <c:pt idx="791">
                  <c:v>628.39400000000001</c:v>
                </c:pt>
                <c:pt idx="792">
                  <c:v>628.74300000000005</c:v>
                </c:pt>
                <c:pt idx="793">
                  <c:v>629.09299999999996</c:v>
                </c:pt>
                <c:pt idx="794">
                  <c:v>629.44200000000001</c:v>
                </c:pt>
                <c:pt idx="795">
                  <c:v>629.79100000000005</c:v>
                </c:pt>
                <c:pt idx="796">
                  <c:v>630.14</c:v>
                </c:pt>
                <c:pt idx="797">
                  <c:v>630.48900000000003</c:v>
                </c:pt>
                <c:pt idx="798">
                  <c:v>630.83799999999997</c:v>
                </c:pt>
                <c:pt idx="799">
                  <c:v>631.18700000000001</c:v>
                </c:pt>
                <c:pt idx="800">
                  <c:v>631.53599999999994</c:v>
                </c:pt>
                <c:pt idx="801">
                  <c:v>631.88400000000001</c:v>
                </c:pt>
                <c:pt idx="802">
                  <c:v>632.23299999999995</c:v>
                </c:pt>
                <c:pt idx="803">
                  <c:v>632.58199999999999</c:v>
                </c:pt>
                <c:pt idx="804">
                  <c:v>632.93100000000004</c:v>
                </c:pt>
                <c:pt idx="805">
                  <c:v>633.279</c:v>
                </c:pt>
                <c:pt idx="806">
                  <c:v>633.62800000000004</c:v>
                </c:pt>
                <c:pt idx="807">
                  <c:v>633.97699999999998</c:v>
                </c:pt>
                <c:pt idx="808">
                  <c:v>634.32500000000005</c:v>
                </c:pt>
                <c:pt idx="809">
                  <c:v>634.67399999999998</c:v>
                </c:pt>
                <c:pt idx="810">
                  <c:v>635.02200000000005</c:v>
                </c:pt>
                <c:pt idx="811">
                  <c:v>635.37</c:v>
                </c:pt>
                <c:pt idx="812">
                  <c:v>635.71900000000005</c:v>
                </c:pt>
                <c:pt idx="813">
                  <c:v>636.06700000000001</c:v>
                </c:pt>
                <c:pt idx="814">
                  <c:v>636.41499999999996</c:v>
                </c:pt>
                <c:pt idx="815">
                  <c:v>636.76300000000003</c:v>
                </c:pt>
                <c:pt idx="816">
                  <c:v>637.11199999999997</c:v>
                </c:pt>
                <c:pt idx="817">
                  <c:v>637.46</c:v>
                </c:pt>
                <c:pt idx="818">
                  <c:v>637.80799999999999</c:v>
                </c:pt>
                <c:pt idx="819">
                  <c:v>638.15599999999995</c:v>
                </c:pt>
                <c:pt idx="820">
                  <c:v>638.50400000000002</c:v>
                </c:pt>
                <c:pt idx="821">
                  <c:v>638.85199999999998</c:v>
                </c:pt>
                <c:pt idx="822">
                  <c:v>639.20000000000005</c:v>
                </c:pt>
                <c:pt idx="823">
                  <c:v>639.548</c:v>
                </c:pt>
                <c:pt idx="824">
                  <c:v>639.89499999999998</c:v>
                </c:pt>
                <c:pt idx="825">
                  <c:v>640.24300000000005</c:v>
                </c:pt>
                <c:pt idx="826">
                  <c:v>640.59100000000001</c:v>
                </c:pt>
                <c:pt idx="827">
                  <c:v>640.93899999999996</c:v>
                </c:pt>
                <c:pt idx="828">
                  <c:v>641.28599999999994</c:v>
                </c:pt>
                <c:pt idx="829">
                  <c:v>641.63400000000001</c:v>
                </c:pt>
                <c:pt idx="830">
                  <c:v>641.98099999999999</c:v>
                </c:pt>
                <c:pt idx="831">
                  <c:v>642.32899999999995</c:v>
                </c:pt>
                <c:pt idx="832">
                  <c:v>642.67600000000004</c:v>
                </c:pt>
                <c:pt idx="833">
                  <c:v>643.024</c:v>
                </c:pt>
                <c:pt idx="834">
                  <c:v>643.37099999999998</c:v>
                </c:pt>
                <c:pt idx="835">
                  <c:v>643.71900000000005</c:v>
                </c:pt>
                <c:pt idx="836">
                  <c:v>644.06600000000003</c:v>
                </c:pt>
                <c:pt idx="837">
                  <c:v>644.41300000000001</c:v>
                </c:pt>
                <c:pt idx="838">
                  <c:v>644.76</c:v>
                </c:pt>
                <c:pt idx="839">
                  <c:v>645.10799999999995</c:v>
                </c:pt>
                <c:pt idx="840">
                  <c:v>645.45500000000004</c:v>
                </c:pt>
                <c:pt idx="841">
                  <c:v>645.80200000000002</c:v>
                </c:pt>
                <c:pt idx="842">
                  <c:v>646.149</c:v>
                </c:pt>
                <c:pt idx="843">
                  <c:v>646.49599999999998</c:v>
                </c:pt>
                <c:pt idx="844">
                  <c:v>646.84299999999996</c:v>
                </c:pt>
                <c:pt idx="845">
                  <c:v>647.19000000000005</c:v>
                </c:pt>
                <c:pt idx="846">
                  <c:v>647.53599999999994</c:v>
                </c:pt>
                <c:pt idx="847">
                  <c:v>647.88300000000004</c:v>
                </c:pt>
                <c:pt idx="848">
                  <c:v>648.23</c:v>
                </c:pt>
                <c:pt idx="849">
                  <c:v>648.577</c:v>
                </c:pt>
                <c:pt idx="850">
                  <c:v>648.923</c:v>
                </c:pt>
                <c:pt idx="851">
                  <c:v>649.27</c:v>
                </c:pt>
                <c:pt idx="852">
                  <c:v>649.61699999999996</c:v>
                </c:pt>
                <c:pt idx="853">
                  <c:v>649.96299999999997</c:v>
                </c:pt>
                <c:pt idx="854">
                  <c:v>650.30999999999995</c:v>
                </c:pt>
                <c:pt idx="855">
                  <c:v>650.65599999999995</c:v>
                </c:pt>
                <c:pt idx="856">
                  <c:v>651.00300000000004</c:v>
                </c:pt>
                <c:pt idx="857">
                  <c:v>651.34900000000005</c:v>
                </c:pt>
                <c:pt idx="858">
                  <c:v>651.69500000000005</c:v>
                </c:pt>
                <c:pt idx="859">
                  <c:v>652.04200000000003</c:v>
                </c:pt>
                <c:pt idx="860">
                  <c:v>652.38800000000003</c:v>
                </c:pt>
                <c:pt idx="861">
                  <c:v>652.73400000000004</c:v>
                </c:pt>
                <c:pt idx="862">
                  <c:v>653.08000000000004</c:v>
                </c:pt>
                <c:pt idx="863">
                  <c:v>653.42600000000004</c:v>
                </c:pt>
                <c:pt idx="864">
                  <c:v>653.77200000000005</c:v>
                </c:pt>
                <c:pt idx="865">
                  <c:v>654.11800000000005</c:v>
                </c:pt>
                <c:pt idx="866">
                  <c:v>654.46400000000006</c:v>
                </c:pt>
                <c:pt idx="867">
                  <c:v>654.80999999999995</c:v>
                </c:pt>
                <c:pt idx="868">
                  <c:v>655.15599999999995</c:v>
                </c:pt>
                <c:pt idx="869">
                  <c:v>655.50199999999995</c:v>
                </c:pt>
                <c:pt idx="870">
                  <c:v>655.84799999999996</c:v>
                </c:pt>
                <c:pt idx="871">
                  <c:v>656.19299999999998</c:v>
                </c:pt>
                <c:pt idx="872">
                  <c:v>656.53899999999999</c:v>
                </c:pt>
                <c:pt idx="873">
                  <c:v>656.88499999999999</c:v>
                </c:pt>
                <c:pt idx="874">
                  <c:v>657.23</c:v>
                </c:pt>
                <c:pt idx="875">
                  <c:v>657.57600000000002</c:v>
                </c:pt>
                <c:pt idx="876">
                  <c:v>657.92200000000003</c:v>
                </c:pt>
                <c:pt idx="877">
                  <c:v>658.26700000000005</c:v>
                </c:pt>
                <c:pt idx="878">
                  <c:v>658.61199999999997</c:v>
                </c:pt>
                <c:pt idx="879">
                  <c:v>658.95799999999997</c:v>
                </c:pt>
                <c:pt idx="880">
                  <c:v>659.303</c:v>
                </c:pt>
                <c:pt idx="881">
                  <c:v>659.649</c:v>
                </c:pt>
                <c:pt idx="882">
                  <c:v>659.99400000000003</c:v>
                </c:pt>
                <c:pt idx="883">
                  <c:v>660.33900000000006</c:v>
                </c:pt>
                <c:pt idx="884">
                  <c:v>660.68399999999997</c:v>
                </c:pt>
                <c:pt idx="885">
                  <c:v>661.029</c:v>
                </c:pt>
                <c:pt idx="886">
                  <c:v>661.37400000000002</c:v>
                </c:pt>
                <c:pt idx="887">
                  <c:v>661.71900000000005</c:v>
                </c:pt>
                <c:pt idx="888">
                  <c:v>662.06399999999996</c:v>
                </c:pt>
                <c:pt idx="889">
                  <c:v>662.40899999999999</c:v>
                </c:pt>
                <c:pt idx="890">
                  <c:v>662.75400000000002</c:v>
                </c:pt>
                <c:pt idx="891">
                  <c:v>663.09900000000005</c:v>
                </c:pt>
                <c:pt idx="892">
                  <c:v>663.44399999999996</c:v>
                </c:pt>
                <c:pt idx="893">
                  <c:v>663.78899999999999</c:v>
                </c:pt>
                <c:pt idx="894">
                  <c:v>664.13300000000004</c:v>
                </c:pt>
                <c:pt idx="895">
                  <c:v>664.47799999999995</c:v>
                </c:pt>
                <c:pt idx="896">
                  <c:v>664.82299999999998</c:v>
                </c:pt>
                <c:pt idx="897">
                  <c:v>665.16700000000003</c:v>
                </c:pt>
                <c:pt idx="898">
                  <c:v>665.51199999999994</c:v>
                </c:pt>
                <c:pt idx="899">
                  <c:v>665.85599999999999</c:v>
                </c:pt>
                <c:pt idx="900">
                  <c:v>666.20100000000002</c:v>
                </c:pt>
                <c:pt idx="901">
                  <c:v>666.54499999999996</c:v>
                </c:pt>
                <c:pt idx="902">
                  <c:v>666.89</c:v>
                </c:pt>
                <c:pt idx="903">
                  <c:v>667.23400000000004</c:v>
                </c:pt>
                <c:pt idx="904">
                  <c:v>667.57799999999997</c:v>
                </c:pt>
                <c:pt idx="905">
                  <c:v>667.92200000000003</c:v>
                </c:pt>
                <c:pt idx="906">
                  <c:v>668.26700000000005</c:v>
                </c:pt>
                <c:pt idx="907">
                  <c:v>668.61099999999999</c:v>
                </c:pt>
                <c:pt idx="908">
                  <c:v>668.95500000000004</c:v>
                </c:pt>
                <c:pt idx="909">
                  <c:v>669.29899999999998</c:v>
                </c:pt>
                <c:pt idx="910">
                  <c:v>669.64300000000003</c:v>
                </c:pt>
                <c:pt idx="911">
                  <c:v>669.98699999999997</c:v>
                </c:pt>
                <c:pt idx="912">
                  <c:v>670.33100000000002</c:v>
                </c:pt>
                <c:pt idx="913">
                  <c:v>670.67499999999995</c:v>
                </c:pt>
                <c:pt idx="914">
                  <c:v>671.01800000000003</c:v>
                </c:pt>
                <c:pt idx="915">
                  <c:v>671.36199999999997</c:v>
                </c:pt>
                <c:pt idx="916">
                  <c:v>671.70600000000002</c:v>
                </c:pt>
                <c:pt idx="917">
                  <c:v>672.05</c:v>
                </c:pt>
                <c:pt idx="918">
                  <c:v>672.39300000000003</c:v>
                </c:pt>
                <c:pt idx="919">
                  <c:v>672.73699999999997</c:v>
                </c:pt>
                <c:pt idx="920">
                  <c:v>673.08</c:v>
                </c:pt>
                <c:pt idx="921">
                  <c:v>673.42399999999998</c:v>
                </c:pt>
                <c:pt idx="922">
                  <c:v>673.76700000000005</c:v>
                </c:pt>
                <c:pt idx="923">
                  <c:v>674.11099999999999</c:v>
                </c:pt>
                <c:pt idx="924">
                  <c:v>674.45399999999995</c:v>
                </c:pt>
                <c:pt idx="925">
                  <c:v>674.79700000000003</c:v>
                </c:pt>
                <c:pt idx="926">
                  <c:v>675.14099999999996</c:v>
                </c:pt>
                <c:pt idx="927">
                  <c:v>675.48400000000004</c:v>
                </c:pt>
                <c:pt idx="928">
                  <c:v>675.827</c:v>
                </c:pt>
                <c:pt idx="929">
                  <c:v>676.17</c:v>
                </c:pt>
                <c:pt idx="930">
                  <c:v>676.51300000000003</c:v>
                </c:pt>
                <c:pt idx="931">
                  <c:v>676.85599999999999</c:v>
                </c:pt>
                <c:pt idx="932">
                  <c:v>677.19899999999996</c:v>
                </c:pt>
                <c:pt idx="933">
                  <c:v>677.54200000000003</c:v>
                </c:pt>
                <c:pt idx="934">
                  <c:v>677.88499999999999</c:v>
                </c:pt>
                <c:pt idx="935">
                  <c:v>678.22799999999995</c:v>
                </c:pt>
                <c:pt idx="936">
                  <c:v>678.57100000000003</c:v>
                </c:pt>
                <c:pt idx="937">
                  <c:v>678.91399999999999</c:v>
                </c:pt>
                <c:pt idx="938">
                  <c:v>679.25699999999995</c:v>
                </c:pt>
                <c:pt idx="939">
                  <c:v>679.59900000000005</c:v>
                </c:pt>
                <c:pt idx="940">
                  <c:v>679.94200000000001</c:v>
                </c:pt>
                <c:pt idx="941">
                  <c:v>680.28499999999997</c:v>
                </c:pt>
                <c:pt idx="942">
                  <c:v>680.62699999999995</c:v>
                </c:pt>
                <c:pt idx="943">
                  <c:v>680.97</c:v>
                </c:pt>
                <c:pt idx="944">
                  <c:v>681.31200000000001</c:v>
                </c:pt>
                <c:pt idx="945">
                  <c:v>681.654</c:v>
                </c:pt>
                <c:pt idx="946">
                  <c:v>681.99699999999996</c:v>
                </c:pt>
                <c:pt idx="947">
                  <c:v>682.33900000000006</c:v>
                </c:pt>
                <c:pt idx="948">
                  <c:v>682.68100000000004</c:v>
                </c:pt>
                <c:pt idx="949">
                  <c:v>683.024</c:v>
                </c:pt>
                <c:pt idx="950">
                  <c:v>683.36599999999999</c:v>
                </c:pt>
                <c:pt idx="951">
                  <c:v>683.70799999999997</c:v>
                </c:pt>
                <c:pt idx="952">
                  <c:v>684.05</c:v>
                </c:pt>
                <c:pt idx="953">
                  <c:v>684.39200000000005</c:v>
                </c:pt>
                <c:pt idx="954">
                  <c:v>684.73400000000004</c:v>
                </c:pt>
                <c:pt idx="955">
                  <c:v>685.07600000000002</c:v>
                </c:pt>
                <c:pt idx="956">
                  <c:v>685.41800000000001</c:v>
                </c:pt>
                <c:pt idx="957">
                  <c:v>685.76</c:v>
                </c:pt>
                <c:pt idx="958">
                  <c:v>686.10199999999998</c:v>
                </c:pt>
                <c:pt idx="959">
                  <c:v>686.44399999999996</c:v>
                </c:pt>
                <c:pt idx="960">
                  <c:v>686.78499999999997</c:v>
                </c:pt>
                <c:pt idx="961">
                  <c:v>687.12699999999995</c:v>
                </c:pt>
                <c:pt idx="962">
                  <c:v>687.46900000000005</c:v>
                </c:pt>
                <c:pt idx="963">
                  <c:v>687.81</c:v>
                </c:pt>
                <c:pt idx="964">
                  <c:v>688.15200000000004</c:v>
                </c:pt>
                <c:pt idx="965">
                  <c:v>688.49300000000005</c:v>
                </c:pt>
                <c:pt idx="966">
                  <c:v>688.83500000000004</c:v>
                </c:pt>
                <c:pt idx="967">
                  <c:v>689.17600000000004</c:v>
                </c:pt>
                <c:pt idx="968">
                  <c:v>689.51700000000005</c:v>
                </c:pt>
                <c:pt idx="969">
                  <c:v>689.85900000000004</c:v>
                </c:pt>
                <c:pt idx="970">
                  <c:v>690.2</c:v>
                </c:pt>
                <c:pt idx="971">
                  <c:v>690.54100000000005</c:v>
                </c:pt>
                <c:pt idx="972">
                  <c:v>690.88199999999995</c:v>
                </c:pt>
                <c:pt idx="973">
                  <c:v>691.22400000000005</c:v>
                </c:pt>
                <c:pt idx="974">
                  <c:v>691.56500000000005</c:v>
                </c:pt>
                <c:pt idx="975">
                  <c:v>691.90599999999995</c:v>
                </c:pt>
                <c:pt idx="976">
                  <c:v>692.24699999999996</c:v>
                </c:pt>
                <c:pt idx="977">
                  <c:v>692.58799999999997</c:v>
                </c:pt>
                <c:pt idx="978">
                  <c:v>692.92899999999997</c:v>
                </c:pt>
                <c:pt idx="979">
                  <c:v>693.26900000000001</c:v>
                </c:pt>
                <c:pt idx="980">
                  <c:v>693.61</c:v>
                </c:pt>
                <c:pt idx="981">
                  <c:v>693.95100000000002</c:v>
                </c:pt>
                <c:pt idx="982">
                  <c:v>694.29200000000003</c:v>
                </c:pt>
                <c:pt idx="983">
                  <c:v>694.63199999999995</c:v>
                </c:pt>
                <c:pt idx="984">
                  <c:v>694.97299999999996</c:v>
                </c:pt>
                <c:pt idx="985">
                  <c:v>695.31399999999996</c:v>
                </c:pt>
                <c:pt idx="986">
                  <c:v>695.654</c:v>
                </c:pt>
                <c:pt idx="987">
                  <c:v>695.995</c:v>
                </c:pt>
                <c:pt idx="988">
                  <c:v>696.33500000000004</c:v>
                </c:pt>
                <c:pt idx="989">
                  <c:v>696.67600000000004</c:v>
                </c:pt>
                <c:pt idx="990">
                  <c:v>697.01599999999996</c:v>
                </c:pt>
                <c:pt idx="991">
                  <c:v>697.35599999999999</c:v>
                </c:pt>
                <c:pt idx="992">
                  <c:v>697.69600000000003</c:v>
                </c:pt>
                <c:pt idx="993">
                  <c:v>698.03700000000003</c:v>
                </c:pt>
                <c:pt idx="994">
                  <c:v>698.37699999999995</c:v>
                </c:pt>
                <c:pt idx="995">
                  <c:v>698.71699999999998</c:v>
                </c:pt>
                <c:pt idx="996">
                  <c:v>699.05700000000002</c:v>
                </c:pt>
                <c:pt idx="997">
                  <c:v>699.39700000000005</c:v>
                </c:pt>
                <c:pt idx="998">
                  <c:v>699.73699999999997</c:v>
                </c:pt>
                <c:pt idx="999">
                  <c:v>700.077</c:v>
                </c:pt>
                <c:pt idx="1000">
                  <c:v>700.41700000000003</c:v>
                </c:pt>
                <c:pt idx="1001">
                  <c:v>700.75699999999995</c:v>
                </c:pt>
                <c:pt idx="1002">
                  <c:v>701.096</c:v>
                </c:pt>
                <c:pt idx="1003">
                  <c:v>701.43600000000004</c:v>
                </c:pt>
                <c:pt idx="1004">
                  <c:v>701.77599999999995</c:v>
                </c:pt>
                <c:pt idx="1005">
                  <c:v>702.11599999999999</c:v>
                </c:pt>
                <c:pt idx="1006">
                  <c:v>702.45500000000004</c:v>
                </c:pt>
                <c:pt idx="1007">
                  <c:v>702.79499999999996</c:v>
                </c:pt>
                <c:pt idx="1008">
                  <c:v>703.13400000000001</c:v>
                </c:pt>
                <c:pt idx="1009">
                  <c:v>703.47400000000005</c:v>
                </c:pt>
                <c:pt idx="1010">
                  <c:v>703.81299999999999</c:v>
                </c:pt>
                <c:pt idx="1011">
                  <c:v>704.15300000000002</c:v>
                </c:pt>
                <c:pt idx="1012">
                  <c:v>704.49199999999996</c:v>
                </c:pt>
                <c:pt idx="1013">
                  <c:v>704.83100000000002</c:v>
                </c:pt>
                <c:pt idx="1014">
                  <c:v>705.17</c:v>
                </c:pt>
                <c:pt idx="1015">
                  <c:v>705.51</c:v>
                </c:pt>
                <c:pt idx="1016">
                  <c:v>705.84900000000005</c:v>
                </c:pt>
                <c:pt idx="1017">
                  <c:v>706.18799999999999</c:v>
                </c:pt>
                <c:pt idx="1018">
                  <c:v>706.52700000000004</c:v>
                </c:pt>
                <c:pt idx="1019">
                  <c:v>706.86599999999999</c:v>
                </c:pt>
                <c:pt idx="1020">
                  <c:v>707.20500000000004</c:v>
                </c:pt>
                <c:pt idx="1021">
                  <c:v>707.54399999999998</c:v>
                </c:pt>
                <c:pt idx="1022">
                  <c:v>707.88300000000004</c:v>
                </c:pt>
                <c:pt idx="1023">
                  <c:v>708.221</c:v>
                </c:pt>
                <c:pt idx="1024">
                  <c:v>708.56</c:v>
                </c:pt>
                <c:pt idx="1025">
                  <c:v>708.899</c:v>
                </c:pt>
                <c:pt idx="1026">
                  <c:v>709.23800000000006</c:v>
                </c:pt>
                <c:pt idx="1027">
                  <c:v>709.57600000000002</c:v>
                </c:pt>
                <c:pt idx="1028">
                  <c:v>709.91499999999996</c:v>
                </c:pt>
                <c:pt idx="1029">
                  <c:v>710.25300000000004</c:v>
                </c:pt>
                <c:pt idx="1030">
                  <c:v>710.59199999999998</c:v>
                </c:pt>
                <c:pt idx="1031">
                  <c:v>710.93</c:v>
                </c:pt>
                <c:pt idx="1032">
                  <c:v>711.26900000000001</c:v>
                </c:pt>
                <c:pt idx="1033">
                  <c:v>711.60699999999997</c:v>
                </c:pt>
                <c:pt idx="1034">
                  <c:v>711.94500000000005</c:v>
                </c:pt>
                <c:pt idx="1035">
                  <c:v>712.28399999999999</c:v>
                </c:pt>
                <c:pt idx="1036">
                  <c:v>712.62199999999996</c:v>
                </c:pt>
                <c:pt idx="1037">
                  <c:v>712.96</c:v>
                </c:pt>
                <c:pt idx="1038">
                  <c:v>713.298</c:v>
                </c:pt>
                <c:pt idx="1039">
                  <c:v>713.63599999999997</c:v>
                </c:pt>
                <c:pt idx="1040">
                  <c:v>713.97400000000005</c:v>
                </c:pt>
                <c:pt idx="1041">
                  <c:v>714.31200000000001</c:v>
                </c:pt>
                <c:pt idx="1042">
                  <c:v>714.65</c:v>
                </c:pt>
                <c:pt idx="1043">
                  <c:v>714.98800000000006</c:v>
                </c:pt>
                <c:pt idx="1044">
                  <c:v>715.32600000000002</c:v>
                </c:pt>
                <c:pt idx="1045">
                  <c:v>715.66399999999999</c:v>
                </c:pt>
                <c:pt idx="1046">
                  <c:v>716.00099999999998</c:v>
                </c:pt>
                <c:pt idx="1047">
                  <c:v>716.33900000000006</c:v>
                </c:pt>
                <c:pt idx="1048">
                  <c:v>716.67700000000002</c:v>
                </c:pt>
                <c:pt idx="1049">
                  <c:v>717.01400000000001</c:v>
                </c:pt>
                <c:pt idx="1050">
                  <c:v>717.35199999999998</c:v>
                </c:pt>
                <c:pt idx="1051">
                  <c:v>717.68899999999996</c:v>
                </c:pt>
                <c:pt idx="1052">
                  <c:v>718.02700000000004</c:v>
                </c:pt>
                <c:pt idx="1053">
                  <c:v>718.36400000000003</c:v>
                </c:pt>
                <c:pt idx="1054">
                  <c:v>718.702</c:v>
                </c:pt>
                <c:pt idx="1055">
                  <c:v>719.03899999999999</c:v>
                </c:pt>
                <c:pt idx="1056">
                  <c:v>719.37599999999998</c:v>
                </c:pt>
                <c:pt idx="1057">
                  <c:v>719.71299999999997</c:v>
                </c:pt>
                <c:pt idx="1058">
                  <c:v>720.05100000000004</c:v>
                </c:pt>
                <c:pt idx="1059">
                  <c:v>720.38800000000003</c:v>
                </c:pt>
                <c:pt idx="1060">
                  <c:v>720.72500000000002</c:v>
                </c:pt>
                <c:pt idx="1061">
                  <c:v>721.06200000000001</c:v>
                </c:pt>
                <c:pt idx="1062">
                  <c:v>721.399</c:v>
                </c:pt>
                <c:pt idx="1063">
                  <c:v>721.73599999999999</c:v>
                </c:pt>
                <c:pt idx="1064">
                  <c:v>722.07299999999998</c:v>
                </c:pt>
                <c:pt idx="1065">
                  <c:v>722.41</c:v>
                </c:pt>
                <c:pt idx="1066">
                  <c:v>722.74599999999998</c:v>
                </c:pt>
                <c:pt idx="1067">
                  <c:v>723.08299999999997</c:v>
                </c:pt>
                <c:pt idx="1068">
                  <c:v>723.42</c:v>
                </c:pt>
                <c:pt idx="1069">
                  <c:v>723.75599999999997</c:v>
                </c:pt>
                <c:pt idx="1070">
                  <c:v>724.09299999999996</c:v>
                </c:pt>
                <c:pt idx="1071">
                  <c:v>724.43</c:v>
                </c:pt>
                <c:pt idx="1072">
                  <c:v>724.76599999999996</c:v>
                </c:pt>
                <c:pt idx="1073">
                  <c:v>725.10299999999995</c:v>
                </c:pt>
                <c:pt idx="1074">
                  <c:v>725.43899999999996</c:v>
                </c:pt>
                <c:pt idx="1075">
                  <c:v>725.77499999999998</c:v>
                </c:pt>
                <c:pt idx="1076">
                  <c:v>726.11199999999997</c:v>
                </c:pt>
                <c:pt idx="1077">
                  <c:v>726.44799999999998</c:v>
                </c:pt>
                <c:pt idx="1078">
                  <c:v>726.78399999999999</c:v>
                </c:pt>
                <c:pt idx="1079">
                  <c:v>727.12</c:v>
                </c:pt>
                <c:pt idx="1080">
                  <c:v>727.45699999999999</c:v>
                </c:pt>
                <c:pt idx="1081">
                  <c:v>727.79300000000001</c:v>
                </c:pt>
                <c:pt idx="1082">
                  <c:v>728.12900000000002</c:v>
                </c:pt>
                <c:pt idx="1083">
                  <c:v>728.46500000000003</c:v>
                </c:pt>
                <c:pt idx="1084">
                  <c:v>728.80100000000004</c:v>
                </c:pt>
                <c:pt idx="1085">
                  <c:v>729.13699999999994</c:v>
                </c:pt>
                <c:pt idx="1086">
                  <c:v>729.47199999999998</c:v>
                </c:pt>
                <c:pt idx="1087">
                  <c:v>729.80799999999999</c:v>
                </c:pt>
                <c:pt idx="1088">
                  <c:v>730.14400000000001</c:v>
                </c:pt>
                <c:pt idx="1089">
                  <c:v>730.48</c:v>
                </c:pt>
                <c:pt idx="1090">
                  <c:v>730.81500000000005</c:v>
                </c:pt>
                <c:pt idx="1091">
                  <c:v>731.15099999999995</c:v>
                </c:pt>
                <c:pt idx="1092">
                  <c:v>731.48599999999999</c:v>
                </c:pt>
                <c:pt idx="1093">
                  <c:v>731.822</c:v>
                </c:pt>
                <c:pt idx="1094">
                  <c:v>732.15700000000004</c:v>
                </c:pt>
                <c:pt idx="1095">
                  <c:v>732.49300000000005</c:v>
                </c:pt>
                <c:pt idx="1096">
                  <c:v>732.82799999999997</c:v>
                </c:pt>
                <c:pt idx="1097">
                  <c:v>733.16399999999999</c:v>
                </c:pt>
                <c:pt idx="1098">
                  <c:v>733.49900000000002</c:v>
                </c:pt>
                <c:pt idx="1099">
                  <c:v>733.83399999999995</c:v>
                </c:pt>
                <c:pt idx="1100">
                  <c:v>734.16899999999998</c:v>
                </c:pt>
                <c:pt idx="1101">
                  <c:v>734.50400000000002</c:v>
                </c:pt>
                <c:pt idx="1102">
                  <c:v>734.83900000000006</c:v>
                </c:pt>
                <c:pt idx="1103">
                  <c:v>735.17499999999995</c:v>
                </c:pt>
                <c:pt idx="1104">
                  <c:v>735.51</c:v>
                </c:pt>
                <c:pt idx="1105">
                  <c:v>735.84400000000005</c:v>
                </c:pt>
                <c:pt idx="1106">
                  <c:v>736.17899999999997</c:v>
                </c:pt>
                <c:pt idx="1107">
                  <c:v>736.51400000000001</c:v>
                </c:pt>
                <c:pt idx="1108">
                  <c:v>736.84900000000005</c:v>
                </c:pt>
                <c:pt idx="1109">
                  <c:v>737.18399999999997</c:v>
                </c:pt>
                <c:pt idx="1110">
                  <c:v>737.51800000000003</c:v>
                </c:pt>
                <c:pt idx="1111">
                  <c:v>737.85299999999995</c:v>
                </c:pt>
                <c:pt idx="1112">
                  <c:v>738.18799999999999</c:v>
                </c:pt>
                <c:pt idx="1113">
                  <c:v>738.52200000000005</c:v>
                </c:pt>
                <c:pt idx="1114">
                  <c:v>738.85699999999997</c:v>
                </c:pt>
                <c:pt idx="1115">
                  <c:v>739.19100000000003</c:v>
                </c:pt>
                <c:pt idx="1116">
                  <c:v>739.52599999999995</c:v>
                </c:pt>
                <c:pt idx="1117">
                  <c:v>739.86</c:v>
                </c:pt>
                <c:pt idx="1118">
                  <c:v>740.19399999999996</c:v>
                </c:pt>
                <c:pt idx="1119">
                  <c:v>740.529</c:v>
                </c:pt>
                <c:pt idx="1120">
                  <c:v>740.86300000000006</c:v>
                </c:pt>
                <c:pt idx="1121">
                  <c:v>741.197</c:v>
                </c:pt>
                <c:pt idx="1122">
                  <c:v>741.53099999999995</c:v>
                </c:pt>
                <c:pt idx="1123">
                  <c:v>741.86500000000001</c:v>
                </c:pt>
                <c:pt idx="1124">
                  <c:v>742.19899999999996</c:v>
                </c:pt>
                <c:pt idx="1125">
                  <c:v>742.53300000000002</c:v>
                </c:pt>
                <c:pt idx="1126">
                  <c:v>742.86699999999996</c:v>
                </c:pt>
                <c:pt idx="1127">
                  <c:v>743.20100000000002</c:v>
                </c:pt>
                <c:pt idx="1128">
                  <c:v>743.53499999999997</c:v>
                </c:pt>
                <c:pt idx="1129">
                  <c:v>743.86900000000003</c:v>
                </c:pt>
                <c:pt idx="1130">
                  <c:v>744.202</c:v>
                </c:pt>
                <c:pt idx="1131">
                  <c:v>744.53599999999994</c:v>
                </c:pt>
                <c:pt idx="1132">
                  <c:v>744.87</c:v>
                </c:pt>
                <c:pt idx="1133">
                  <c:v>745.20299999999997</c:v>
                </c:pt>
                <c:pt idx="1134">
                  <c:v>745.53700000000003</c:v>
                </c:pt>
                <c:pt idx="1135">
                  <c:v>745.87</c:v>
                </c:pt>
                <c:pt idx="1136">
                  <c:v>746.20399999999995</c:v>
                </c:pt>
                <c:pt idx="1137">
                  <c:v>746.53700000000003</c:v>
                </c:pt>
                <c:pt idx="1138">
                  <c:v>746.87099999999998</c:v>
                </c:pt>
                <c:pt idx="1139">
                  <c:v>747.20399999999995</c:v>
                </c:pt>
                <c:pt idx="1140">
                  <c:v>747.53700000000003</c:v>
                </c:pt>
                <c:pt idx="1141">
                  <c:v>747.87</c:v>
                </c:pt>
                <c:pt idx="1142">
                  <c:v>748.20299999999997</c:v>
                </c:pt>
                <c:pt idx="1143">
                  <c:v>748.53700000000003</c:v>
                </c:pt>
                <c:pt idx="1144">
                  <c:v>748.87</c:v>
                </c:pt>
                <c:pt idx="1145">
                  <c:v>749.20299999999997</c:v>
                </c:pt>
                <c:pt idx="1146">
                  <c:v>749.53599999999994</c:v>
                </c:pt>
                <c:pt idx="1147">
                  <c:v>749.86900000000003</c:v>
                </c:pt>
                <c:pt idx="1148">
                  <c:v>750.20100000000002</c:v>
                </c:pt>
                <c:pt idx="1149">
                  <c:v>750.53399999999999</c:v>
                </c:pt>
                <c:pt idx="1150">
                  <c:v>750.86699999999996</c:v>
                </c:pt>
                <c:pt idx="1151">
                  <c:v>751.2</c:v>
                </c:pt>
                <c:pt idx="1152">
                  <c:v>751.53200000000004</c:v>
                </c:pt>
                <c:pt idx="1153">
                  <c:v>751.86500000000001</c:v>
                </c:pt>
                <c:pt idx="1154">
                  <c:v>752.19799999999998</c:v>
                </c:pt>
                <c:pt idx="1155">
                  <c:v>752.53</c:v>
                </c:pt>
                <c:pt idx="1156">
                  <c:v>752.86300000000006</c:v>
                </c:pt>
                <c:pt idx="1157">
                  <c:v>753.19500000000005</c:v>
                </c:pt>
                <c:pt idx="1158">
                  <c:v>753.52700000000004</c:v>
                </c:pt>
                <c:pt idx="1159">
                  <c:v>753.86</c:v>
                </c:pt>
                <c:pt idx="1160">
                  <c:v>754.19200000000001</c:v>
                </c:pt>
                <c:pt idx="1161">
                  <c:v>754.524</c:v>
                </c:pt>
                <c:pt idx="1162">
                  <c:v>754.85599999999999</c:v>
                </c:pt>
                <c:pt idx="1163">
                  <c:v>755.18899999999996</c:v>
                </c:pt>
                <c:pt idx="1164">
                  <c:v>755.52099999999996</c:v>
                </c:pt>
                <c:pt idx="1165">
                  <c:v>755.85299999999995</c:v>
                </c:pt>
                <c:pt idx="1166">
                  <c:v>756.18499999999995</c:v>
                </c:pt>
                <c:pt idx="1167">
                  <c:v>756.51700000000005</c:v>
                </c:pt>
                <c:pt idx="1168">
                  <c:v>756.84900000000005</c:v>
                </c:pt>
                <c:pt idx="1169">
                  <c:v>757.18</c:v>
                </c:pt>
                <c:pt idx="1170">
                  <c:v>757.51199999999994</c:v>
                </c:pt>
                <c:pt idx="1171">
                  <c:v>757.84400000000005</c:v>
                </c:pt>
                <c:pt idx="1172">
                  <c:v>758.17600000000004</c:v>
                </c:pt>
                <c:pt idx="1173">
                  <c:v>758.50699999999995</c:v>
                </c:pt>
                <c:pt idx="1174">
                  <c:v>758.83900000000006</c:v>
                </c:pt>
                <c:pt idx="1175">
                  <c:v>759.17100000000005</c:v>
                </c:pt>
                <c:pt idx="1176">
                  <c:v>759.50199999999995</c:v>
                </c:pt>
                <c:pt idx="1177">
                  <c:v>759.83299999999997</c:v>
                </c:pt>
                <c:pt idx="1178">
                  <c:v>760.16499999999996</c:v>
                </c:pt>
                <c:pt idx="1179">
                  <c:v>760.49599999999998</c:v>
                </c:pt>
                <c:pt idx="1180">
                  <c:v>760.82799999999997</c:v>
                </c:pt>
                <c:pt idx="1181">
                  <c:v>761.15899999999999</c:v>
                </c:pt>
                <c:pt idx="1182">
                  <c:v>761.49</c:v>
                </c:pt>
                <c:pt idx="1183">
                  <c:v>761.82100000000003</c:v>
                </c:pt>
                <c:pt idx="1184">
                  <c:v>762.15200000000004</c:v>
                </c:pt>
                <c:pt idx="1185">
                  <c:v>762.48299999999995</c:v>
                </c:pt>
                <c:pt idx="1186">
                  <c:v>762.81399999999996</c:v>
                </c:pt>
                <c:pt idx="1187">
                  <c:v>763.14499999999998</c:v>
                </c:pt>
                <c:pt idx="1188">
                  <c:v>763.476</c:v>
                </c:pt>
                <c:pt idx="1189">
                  <c:v>763.80700000000002</c:v>
                </c:pt>
                <c:pt idx="1190">
                  <c:v>764.13800000000003</c:v>
                </c:pt>
                <c:pt idx="1191">
                  <c:v>764.46900000000005</c:v>
                </c:pt>
                <c:pt idx="1192">
                  <c:v>764.79899999999998</c:v>
                </c:pt>
                <c:pt idx="1193">
                  <c:v>765.13</c:v>
                </c:pt>
                <c:pt idx="1194">
                  <c:v>765.46100000000001</c:v>
                </c:pt>
                <c:pt idx="1195">
                  <c:v>765.79100000000005</c:v>
                </c:pt>
                <c:pt idx="1196">
                  <c:v>766.12199999999996</c:v>
                </c:pt>
                <c:pt idx="1197">
                  <c:v>766.452</c:v>
                </c:pt>
                <c:pt idx="1198">
                  <c:v>766.78300000000002</c:v>
                </c:pt>
                <c:pt idx="1199">
                  <c:v>767.11300000000006</c:v>
                </c:pt>
                <c:pt idx="1200">
                  <c:v>767.44299999999998</c:v>
                </c:pt>
                <c:pt idx="1201">
                  <c:v>767.774</c:v>
                </c:pt>
                <c:pt idx="1202">
                  <c:v>768.10400000000004</c:v>
                </c:pt>
                <c:pt idx="1203">
                  <c:v>768.43399999999997</c:v>
                </c:pt>
                <c:pt idx="1204">
                  <c:v>768.76400000000001</c:v>
                </c:pt>
                <c:pt idx="1205">
                  <c:v>769.09400000000005</c:v>
                </c:pt>
                <c:pt idx="1206">
                  <c:v>769.42399999999998</c:v>
                </c:pt>
                <c:pt idx="1207">
                  <c:v>769.75400000000002</c:v>
                </c:pt>
                <c:pt idx="1208">
                  <c:v>770.08399999999995</c:v>
                </c:pt>
                <c:pt idx="1209">
                  <c:v>770.41399999999999</c:v>
                </c:pt>
                <c:pt idx="1210">
                  <c:v>770.74400000000003</c:v>
                </c:pt>
                <c:pt idx="1211">
                  <c:v>771.07399999999996</c:v>
                </c:pt>
                <c:pt idx="1212">
                  <c:v>771.40300000000002</c:v>
                </c:pt>
                <c:pt idx="1213">
                  <c:v>771.73299999999995</c:v>
                </c:pt>
                <c:pt idx="1214">
                  <c:v>772.06299999999999</c:v>
                </c:pt>
                <c:pt idx="1215">
                  <c:v>772.39200000000005</c:v>
                </c:pt>
                <c:pt idx="1216">
                  <c:v>772.72199999999998</c:v>
                </c:pt>
                <c:pt idx="1217">
                  <c:v>773.05100000000004</c:v>
                </c:pt>
                <c:pt idx="1218">
                  <c:v>773.38099999999997</c:v>
                </c:pt>
                <c:pt idx="1219">
                  <c:v>773.71</c:v>
                </c:pt>
                <c:pt idx="1220">
                  <c:v>774.04</c:v>
                </c:pt>
                <c:pt idx="1221">
                  <c:v>774.36900000000003</c:v>
                </c:pt>
                <c:pt idx="1222">
                  <c:v>774.69799999999998</c:v>
                </c:pt>
                <c:pt idx="1223">
                  <c:v>775.02700000000004</c:v>
                </c:pt>
                <c:pt idx="1224">
                  <c:v>775.35599999999999</c:v>
                </c:pt>
                <c:pt idx="1225">
                  <c:v>775.68600000000004</c:v>
                </c:pt>
                <c:pt idx="1226">
                  <c:v>776.01499999999999</c:v>
                </c:pt>
                <c:pt idx="1227">
                  <c:v>776.34400000000005</c:v>
                </c:pt>
                <c:pt idx="1228">
                  <c:v>776.67200000000003</c:v>
                </c:pt>
                <c:pt idx="1229">
                  <c:v>777.00099999999998</c:v>
                </c:pt>
                <c:pt idx="1230">
                  <c:v>777.33</c:v>
                </c:pt>
                <c:pt idx="1231">
                  <c:v>777.65899999999999</c:v>
                </c:pt>
                <c:pt idx="1232">
                  <c:v>777.98800000000006</c:v>
                </c:pt>
                <c:pt idx="1233">
                  <c:v>778.31600000000003</c:v>
                </c:pt>
                <c:pt idx="1234">
                  <c:v>778.64499999999998</c:v>
                </c:pt>
                <c:pt idx="1235">
                  <c:v>778.97400000000005</c:v>
                </c:pt>
                <c:pt idx="1236">
                  <c:v>779.30200000000002</c:v>
                </c:pt>
                <c:pt idx="1237">
                  <c:v>779.63099999999997</c:v>
                </c:pt>
                <c:pt idx="1238">
                  <c:v>779.95899999999995</c:v>
                </c:pt>
                <c:pt idx="1239">
                  <c:v>780.28800000000001</c:v>
                </c:pt>
                <c:pt idx="1240">
                  <c:v>780.61599999999999</c:v>
                </c:pt>
                <c:pt idx="1241">
                  <c:v>780.94399999999996</c:v>
                </c:pt>
                <c:pt idx="1242">
                  <c:v>781.27200000000005</c:v>
                </c:pt>
                <c:pt idx="1243">
                  <c:v>781.601</c:v>
                </c:pt>
                <c:pt idx="1244">
                  <c:v>781.92899999999997</c:v>
                </c:pt>
                <c:pt idx="1245">
                  <c:v>782.25699999999995</c:v>
                </c:pt>
                <c:pt idx="1246">
                  <c:v>782.58500000000004</c:v>
                </c:pt>
                <c:pt idx="1247">
                  <c:v>782.91300000000001</c:v>
                </c:pt>
                <c:pt idx="1248">
                  <c:v>783.24099999999999</c:v>
                </c:pt>
                <c:pt idx="1249">
                  <c:v>783.56899999999996</c:v>
                </c:pt>
                <c:pt idx="1250">
                  <c:v>783.89700000000005</c:v>
                </c:pt>
                <c:pt idx="1251">
                  <c:v>784.22400000000005</c:v>
                </c:pt>
                <c:pt idx="1252">
                  <c:v>784.55200000000002</c:v>
                </c:pt>
                <c:pt idx="1253">
                  <c:v>784.88</c:v>
                </c:pt>
                <c:pt idx="1254">
                  <c:v>785.20699999999999</c:v>
                </c:pt>
                <c:pt idx="1255">
                  <c:v>785.53499999999997</c:v>
                </c:pt>
                <c:pt idx="1256">
                  <c:v>785.86300000000006</c:v>
                </c:pt>
                <c:pt idx="1257">
                  <c:v>786.19</c:v>
                </c:pt>
                <c:pt idx="1258">
                  <c:v>786.51800000000003</c:v>
                </c:pt>
                <c:pt idx="1259">
                  <c:v>786.84500000000003</c:v>
                </c:pt>
                <c:pt idx="1260">
                  <c:v>787.17200000000003</c:v>
                </c:pt>
                <c:pt idx="1261">
                  <c:v>787.5</c:v>
                </c:pt>
                <c:pt idx="1262">
                  <c:v>787.827</c:v>
                </c:pt>
                <c:pt idx="1263">
                  <c:v>788.154</c:v>
                </c:pt>
                <c:pt idx="1264">
                  <c:v>788.48099999999999</c:v>
                </c:pt>
                <c:pt idx="1265">
                  <c:v>788.80799999999999</c:v>
                </c:pt>
                <c:pt idx="1266">
                  <c:v>789.13499999999999</c:v>
                </c:pt>
                <c:pt idx="1267">
                  <c:v>789.46199999999999</c:v>
                </c:pt>
                <c:pt idx="1268">
                  <c:v>789.78899999999999</c:v>
                </c:pt>
                <c:pt idx="1269">
                  <c:v>790.11599999999999</c:v>
                </c:pt>
                <c:pt idx="1270">
                  <c:v>790.44299999999998</c:v>
                </c:pt>
                <c:pt idx="1271">
                  <c:v>790.77</c:v>
                </c:pt>
                <c:pt idx="1272">
                  <c:v>791.096</c:v>
                </c:pt>
                <c:pt idx="1273">
                  <c:v>791.423</c:v>
                </c:pt>
                <c:pt idx="1274">
                  <c:v>791.75</c:v>
                </c:pt>
                <c:pt idx="1275">
                  <c:v>792.07600000000002</c:v>
                </c:pt>
                <c:pt idx="1276">
                  <c:v>792.40300000000002</c:v>
                </c:pt>
                <c:pt idx="1277">
                  <c:v>792.72900000000004</c:v>
                </c:pt>
                <c:pt idx="1278">
                  <c:v>793.05600000000004</c:v>
                </c:pt>
                <c:pt idx="1279">
                  <c:v>793.38199999999995</c:v>
                </c:pt>
                <c:pt idx="1280">
                  <c:v>793.70899999999995</c:v>
                </c:pt>
                <c:pt idx="1281">
                  <c:v>794.03499999999997</c:v>
                </c:pt>
                <c:pt idx="1282">
                  <c:v>794.36099999999999</c:v>
                </c:pt>
                <c:pt idx="1283">
                  <c:v>794.68700000000001</c:v>
                </c:pt>
                <c:pt idx="1284">
                  <c:v>795.01300000000003</c:v>
                </c:pt>
                <c:pt idx="1285">
                  <c:v>795.34</c:v>
                </c:pt>
                <c:pt idx="1286">
                  <c:v>795.66600000000005</c:v>
                </c:pt>
                <c:pt idx="1287">
                  <c:v>795.99199999999996</c:v>
                </c:pt>
                <c:pt idx="1288">
                  <c:v>796.31700000000001</c:v>
                </c:pt>
                <c:pt idx="1289">
                  <c:v>796.64300000000003</c:v>
                </c:pt>
                <c:pt idx="1290">
                  <c:v>796.96900000000005</c:v>
                </c:pt>
                <c:pt idx="1291">
                  <c:v>797.29499999999996</c:v>
                </c:pt>
                <c:pt idx="1292">
                  <c:v>797.62099999999998</c:v>
                </c:pt>
                <c:pt idx="1293">
                  <c:v>797.94600000000003</c:v>
                </c:pt>
                <c:pt idx="1294">
                  <c:v>798.27200000000005</c:v>
                </c:pt>
                <c:pt idx="1295">
                  <c:v>798.59799999999996</c:v>
                </c:pt>
                <c:pt idx="1296">
                  <c:v>798.923</c:v>
                </c:pt>
                <c:pt idx="1297">
                  <c:v>799.24900000000002</c:v>
                </c:pt>
                <c:pt idx="1298">
                  <c:v>799.57399999999996</c:v>
                </c:pt>
                <c:pt idx="1299">
                  <c:v>799.899</c:v>
                </c:pt>
                <c:pt idx="1300">
                  <c:v>800.22500000000002</c:v>
                </c:pt>
                <c:pt idx="1301">
                  <c:v>800.55</c:v>
                </c:pt>
                <c:pt idx="1302">
                  <c:v>800.875</c:v>
                </c:pt>
                <c:pt idx="1303">
                  <c:v>801.2</c:v>
                </c:pt>
                <c:pt idx="1304">
                  <c:v>801.52599999999995</c:v>
                </c:pt>
                <c:pt idx="1305">
                  <c:v>801.851</c:v>
                </c:pt>
                <c:pt idx="1306">
                  <c:v>802.17600000000004</c:v>
                </c:pt>
                <c:pt idx="1307">
                  <c:v>802.50099999999998</c:v>
                </c:pt>
                <c:pt idx="1308">
                  <c:v>802.82500000000005</c:v>
                </c:pt>
                <c:pt idx="1309">
                  <c:v>803.15</c:v>
                </c:pt>
                <c:pt idx="1310">
                  <c:v>803.47500000000002</c:v>
                </c:pt>
                <c:pt idx="1311">
                  <c:v>803.8</c:v>
                </c:pt>
                <c:pt idx="1312">
                  <c:v>804.125</c:v>
                </c:pt>
                <c:pt idx="1313">
                  <c:v>804.44899999999996</c:v>
                </c:pt>
                <c:pt idx="1314">
                  <c:v>804.774</c:v>
                </c:pt>
                <c:pt idx="1315">
                  <c:v>805.09799999999996</c:v>
                </c:pt>
                <c:pt idx="1316">
                  <c:v>805.423</c:v>
                </c:pt>
                <c:pt idx="1317">
                  <c:v>805.74699999999996</c:v>
                </c:pt>
                <c:pt idx="1318">
                  <c:v>806.072</c:v>
                </c:pt>
                <c:pt idx="1319">
                  <c:v>806.39599999999996</c:v>
                </c:pt>
                <c:pt idx="1320">
                  <c:v>806.721</c:v>
                </c:pt>
                <c:pt idx="1321">
                  <c:v>807.04499999999996</c:v>
                </c:pt>
                <c:pt idx="1322">
                  <c:v>807.36900000000003</c:v>
                </c:pt>
                <c:pt idx="1323">
                  <c:v>807.69299999999998</c:v>
                </c:pt>
                <c:pt idx="1324">
                  <c:v>808.01700000000005</c:v>
                </c:pt>
                <c:pt idx="1325">
                  <c:v>808.34100000000001</c:v>
                </c:pt>
                <c:pt idx="1326">
                  <c:v>808.66499999999996</c:v>
                </c:pt>
                <c:pt idx="1327">
                  <c:v>808.98900000000003</c:v>
                </c:pt>
                <c:pt idx="1328">
                  <c:v>809.31299999999999</c:v>
                </c:pt>
                <c:pt idx="1329">
                  <c:v>809.63699999999994</c:v>
                </c:pt>
                <c:pt idx="1330">
                  <c:v>809.96100000000001</c:v>
                </c:pt>
                <c:pt idx="1331">
                  <c:v>810.28499999999997</c:v>
                </c:pt>
                <c:pt idx="1332">
                  <c:v>810.60799999999995</c:v>
                </c:pt>
                <c:pt idx="1333">
                  <c:v>810.93200000000002</c:v>
                </c:pt>
                <c:pt idx="1334">
                  <c:v>811.255</c:v>
                </c:pt>
                <c:pt idx="1335">
                  <c:v>811.57899999999995</c:v>
                </c:pt>
                <c:pt idx="1336">
                  <c:v>811.90300000000002</c:v>
                </c:pt>
                <c:pt idx="1337">
                  <c:v>812.226</c:v>
                </c:pt>
                <c:pt idx="1338">
                  <c:v>812.54899999999998</c:v>
                </c:pt>
                <c:pt idx="1339">
                  <c:v>812.87300000000005</c:v>
                </c:pt>
                <c:pt idx="1340">
                  <c:v>813.19600000000003</c:v>
                </c:pt>
                <c:pt idx="1341">
                  <c:v>813.51900000000001</c:v>
                </c:pt>
                <c:pt idx="1342">
                  <c:v>813.84199999999998</c:v>
                </c:pt>
                <c:pt idx="1343">
                  <c:v>814.16600000000005</c:v>
                </c:pt>
                <c:pt idx="1344">
                  <c:v>814.48900000000003</c:v>
                </c:pt>
                <c:pt idx="1345">
                  <c:v>814.81200000000001</c:v>
                </c:pt>
                <c:pt idx="1346">
                  <c:v>815.13499999999999</c:v>
                </c:pt>
                <c:pt idx="1347">
                  <c:v>815.45799999999997</c:v>
                </c:pt>
                <c:pt idx="1348">
                  <c:v>815.78</c:v>
                </c:pt>
                <c:pt idx="1349">
                  <c:v>816.10299999999995</c:v>
                </c:pt>
                <c:pt idx="1350">
                  <c:v>816.42600000000004</c:v>
                </c:pt>
                <c:pt idx="1351">
                  <c:v>816.74900000000002</c:v>
                </c:pt>
                <c:pt idx="1352">
                  <c:v>817.07100000000003</c:v>
                </c:pt>
                <c:pt idx="1353">
                  <c:v>817.39400000000001</c:v>
                </c:pt>
                <c:pt idx="1354">
                  <c:v>817.71699999999998</c:v>
                </c:pt>
                <c:pt idx="1355">
                  <c:v>818.03899999999999</c:v>
                </c:pt>
                <c:pt idx="1356">
                  <c:v>818.36199999999997</c:v>
                </c:pt>
                <c:pt idx="1357">
                  <c:v>818.68399999999997</c:v>
                </c:pt>
                <c:pt idx="1358">
                  <c:v>819.00599999999997</c:v>
                </c:pt>
                <c:pt idx="1359">
                  <c:v>819.32899999999995</c:v>
                </c:pt>
                <c:pt idx="1360">
                  <c:v>819.65099999999995</c:v>
                </c:pt>
                <c:pt idx="1361">
                  <c:v>819.97299999999996</c:v>
                </c:pt>
                <c:pt idx="1362">
                  <c:v>820.29499999999996</c:v>
                </c:pt>
                <c:pt idx="1363">
                  <c:v>820.61699999999996</c:v>
                </c:pt>
                <c:pt idx="1364">
                  <c:v>820.93899999999996</c:v>
                </c:pt>
                <c:pt idx="1365">
                  <c:v>821.26099999999997</c:v>
                </c:pt>
                <c:pt idx="1366">
                  <c:v>821.58299999999997</c:v>
                </c:pt>
                <c:pt idx="1367">
                  <c:v>821.90499999999997</c:v>
                </c:pt>
                <c:pt idx="1368">
                  <c:v>822.22699999999998</c:v>
                </c:pt>
                <c:pt idx="1369">
                  <c:v>822.54899999999998</c:v>
                </c:pt>
                <c:pt idx="1370">
                  <c:v>822.87099999999998</c:v>
                </c:pt>
                <c:pt idx="1371">
                  <c:v>823.19200000000001</c:v>
                </c:pt>
                <c:pt idx="1372">
                  <c:v>823.51400000000001</c:v>
                </c:pt>
                <c:pt idx="1373">
                  <c:v>823.83500000000004</c:v>
                </c:pt>
                <c:pt idx="1374">
                  <c:v>824.15700000000004</c:v>
                </c:pt>
                <c:pt idx="1375">
                  <c:v>824.47799999999995</c:v>
                </c:pt>
                <c:pt idx="1376">
                  <c:v>824.8</c:v>
                </c:pt>
                <c:pt idx="1377">
                  <c:v>825.12099999999998</c:v>
                </c:pt>
                <c:pt idx="1378">
                  <c:v>825.44299999999998</c:v>
                </c:pt>
                <c:pt idx="1379">
                  <c:v>825.76400000000001</c:v>
                </c:pt>
                <c:pt idx="1380">
                  <c:v>826.08500000000004</c:v>
                </c:pt>
                <c:pt idx="1381">
                  <c:v>826.40599999999995</c:v>
                </c:pt>
                <c:pt idx="1382">
                  <c:v>826.72699999999998</c:v>
                </c:pt>
                <c:pt idx="1383">
                  <c:v>827.048</c:v>
                </c:pt>
                <c:pt idx="1384">
                  <c:v>827.36900000000003</c:v>
                </c:pt>
                <c:pt idx="1385">
                  <c:v>827.69</c:v>
                </c:pt>
                <c:pt idx="1386">
                  <c:v>828.01099999999997</c:v>
                </c:pt>
                <c:pt idx="1387">
                  <c:v>828.33199999999999</c:v>
                </c:pt>
                <c:pt idx="1388">
                  <c:v>828.65300000000002</c:v>
                </c:pt>
                <c:pt idx="1389">
                  <c:v>828.97400000000005</c:v>
                </c:pt>
                <c:pt idx="1390">
                  <c:v>829.29399999999998</c:v>
                </c:pt>
                <c:pt idx="1391">
                  <c:v>829.61500000000001</c:v>
                </c:pt>
                <c:pt idx="1392">
                  <c:v>829.93600000000004</c:v>
                </c:pt>
                <c:pt idx="1393">
                  <c:v>830.25599999999997</c:v>
                </c:pt>
                <c:pt idx="1394">
                  <c:v>830.577</c:v>
                </c:pt>
                <c:pt idx="1395">
                  <c:v>830.89700000000005</c:v>
                </c:pt>
                <c:pt idx="1396">
                  <c:v>831.21799999999996</c:v>
                </c:pt>
                <c:pt idx="1397">
                  <c:v>831.53800000000001</c:v>
                </c:pt>
                <c:pt idx="1398">
                  <c:v>831.85799999999995</c:v>
                </c:pt>
                <c:pt idx="1399">
                  <c:v>832.178</c:v>
                </c:pt>
                <c:pt idx="1400">
                  <c:v>832.49900000000002</c:v>
                </c:pt>
                <c:pt idx="1401">
                  <c:v>832.81899999999996</c:v>
                </c:pt>
                <c:pt idx="1402">
                  <c:v>833.13900000000001</c:v>
                </c:pt>
                <c:pt idx="1403">
                  <c:v>833.45899999999995</c:v>
                </c:pt>
                <c:pt idx="1404">
                  <c:v>833.779</c:v>
                </c:pt>
                <c:pt idx="1405">
                  <c:v>834.09900000000005</c:v>
                </c:pt>
                <c:pt idx="1406">
                  <c:v>834.41899999999998</c:v>
                </c:pt>
                <c:pt idx="1407">
                  <c:v>834.73800000000006</c:v>
                </c:pt>
                <c:pt idx="1408">
                  <c:v>835.05799999999999</c:v>
                </c:pt>
                <c:pt idx="1409">
                  <c:v>835.37800000000004</c:v>
                </c:pt>
                <c:pt idx="1410">
                  <c:v>835.697</c:v>
                </c:pt>
                <c:pt idx="1411">
                  <c:v>836.01700000000005</c:v>
                </c:pt>
                <c:pt idx="1412">
                  <c:v>836.33699999999999</c:v>
                </c:pt>
                <c:pt idx="1413">
                  <c:v>836.65599999999995</c:v>
                </c:pt>
                <c:pt idx="1414">
                  <c:v>836.976</c:v>
                </c:pt>
                <c:pt idx="1415">
                  <c:v>837.29499999999996</c:v>
                </c:pt>
                <c:pt idx="1416">
                  <c:v>837.61400000000003</c:v>
                </c:pt>
                <c:pt idx="1417">
                  <c:v>837.93399999999997</c:v>
                </c:pt>
                <c:pt idx="1418">
                  <c:v>838.25300000000004</c:v>
                </c:pt>
                <c:pt idx="1419">
                  <c:v>838.572</c:v>
                </c:pt>
                <c:pt idx="1420">
                  <c:v>838.89099999999996</c:v>
                </c:pt>
                <c:pt idx="1421">
                  <c:v>839.21</c:v>
                </c:pt>
                <c:pt idx="1422">
                  <c:v>839.529</c:v>
                </c:pt>
                <c:pt idx="1423">
                  <c:v>839.84799999999996</c:v>
                </c:pt>
                <c:pt idx="1424">
                  <c:v>840.16700000000003</c:v>
                </c:pt>
                <c:pt idx="1425">
                  <c:v>840.48599999999999</c:v>
                </c:pt>
                <c:pt idx="1426">
                  <c:v>840.80499999999995</c:v>
                </c:pt>
                <c:pt idx="1427">
                  <c:v>841.12400000000002</c:v>
                </c:pt>
                <c:pt idx="1428">
                  <c:v>841.44200000000001</c:v>
                </c:pt>
                <c:pt idx="1429">
                  <c:v>841.76099999999997</c:v>
                </c:pt>
                <c:pt idx="1430">
                  <c:v>842.08</c:v>
                </c:pt>
                <c:pt idx="1431">
                  <c:v>842.39800000000002</c:v>
                </c:pt>
                <c:pt idx="1432">
                  <c:v>842.71699999999998</c:v>
                </c:pt>
                <c:pt idx="1433">
                  <c:v>843.03499999999997</c:v>
                </c:pt>
                <c:pt idx="1434">
                  <c:v>843.35400000000004</c:v>
                </c:pt>
                <c:pt idx="1435">
                  <c:v>843.67200000000003</c:v>
                </c:pt>
                <c:pt idx="1436">
                  <c:v>843.99</c:v>
                </c:pt>
                <c:pt idx="1437">
                  <c:v>844.30799999999999</c:v>
                </c:pt>
                <c:pt idx="1438">
                  <c:v>844.62699999999995</c:v>
                </c:pt>
                <c:pt idx="1439">
                  <c:v>844.94500000000005</c:v>
                </c:pt>
                <c:pt idx="1440">
                  <c:v>845.26300000000003</c:v>
                </c:pt>
                <c:pt idx="1441">
                  <c:v>845.58100000000002</c:v>
                </c:pt>
                <c:pt idx="1442">
                  <c:v>845.899</c:v>
                </c:pt>
                <c:pt idx="1443">
                  <c:v>846.21699999999998</c:v>
                </c:pt>
                <c:pt idx="1444">
                  <c:v>846.53499999999997</c:v>
                </c:pt>
                <c:pt idx="1445">
                  <c:v>846.85199999999998</c:v>
                </c:pt>
                <c:pt idx="1446">
                  <c:v>847.17</c:v>
                </c:pt>
                <c:pt idx="1447">
                  <c:v>847.48800000000006</c:v>
                </c:pt>
                <c:pt idx="1448">
                  <c:v>847.80600000000004</c:v>
                </c:pt>
                <c:pt idx="1449">
                  <c:v>848.12300000000005</c:v>
                </c:pt>
                <c:pt idx="1450">
                  <c:v>848.44100000000003</c:v>
                </c:pt>
                <c:pt idx="1451">
                  <c:v>848.75800000000004</c:v>
                </c:pt>
                <c:pt idx="1452">
                  <c:v>849.07600000000002</c:v>
                </c:pt>
                <c:pt idx="1453">
                  <c:v>849.39300000000003</c:v>
                </c:pt>
                <c:pt idx="1454">
                  <c:v>849.71</c:v>
                </c:pt>
                <c:pt idx="1455">
                  <c:v>850.02800000000002</c:v>
                </c:pt>
                <c:pt idx="1456">
                  <c:v>850.34500000000003</c:v>
                </c:pt>
                <c:pt idx="1457">
                  <c:v>850.66200000000003</c:v>
                </c:pt>
                <c:pt idx="1458">
                  <c:v>850.97900000000004</c:v>
                </c:pt>
                <c:pt idx="1459">
                  <c:v>851.29600000000005</c:v>
                </c:pt>
                <c:pt idx="1460">
                  <c:v>851.61300000000006</c:v>
                </c:pt>
                <c:pt idx="1461">
                  <c:v>851.93</c:v>
                </c:pt>
                <c:pt idx="1462">
                  <c:v>852.24699999999996</c:v>
                </c:pt>
                <c:pt idx="1463">
                  <c:v>852.56399999999996</c:v>
                </c:pt>
                <c:pt idx="1464">
                  <c:v>852.88099999999997</c:v>
                </c:pt>
                <c:pt idx="1465">
                  <c:v>853.19799999999998</c:v>
                </c:pt>
                <c:pt idx="1466">
                  <c:v>853.51400000000001</c:v>
                </c:pt>
                <c:pt idx="1467">
                  <c:v>853.83100000000002</c:v>
                </c:pt>
                <c:pt idx="1468">
                  <c:v>854.14800000000002</c:v>
                </c:pt>
                <c:pt idx="1469">
                  <c:v>854.46400000000006</c:v>
                </c:pt>
                <c:pt idx="1470">
                  <c:v>854.78099999999995</c:v>
                </c:pt>
                <c:pt idx="1471">
                  <c:v>855.09699999999998</c:v>
                </c:pt>
                <c:pt idx="1472">
                  <c:v>855.41300000000001</c:v>
                </c:pt>
                <c:pt idx="1473">
                  <c:v>855.73</c:v>
                </c:pt>
                <c:pt idx="1474">
                  <c:v>856.04600000000005</c:v>
                </c:pt>
                <c:pt idx="1475">
                  <c:v>856.36199999999997</c:v>
                </c:pt>
                <c:pt idx="1476">
                  <c:v>856.678</c:v>
                </c:pt>
                <c:pt idx="1477">
                  <c:v>856.99400000000003</c:v>
                </c:pt>
                <c:pt idx="1478">
                  <c:v>857.31100000000004</c:v>
                </c:pt>
                <c:pt idx="1479">
                  <c:v>857.62699999999995</c:v>
                </c:pt>
                <c:pt idx="1480">
                  <c:v>857.94299999999998</c:v>
                </c:pt>
                <c:pt idx="1481">
                  <c:v>858.25800000000004</c:v>
                </c:pt>
                <c:pt idx="1482">
                  <c:v>858.57399999999996</c:v>
                </c:pt>
                <c:pt idx="1483">
                  <c:v>858.89</c:v>
                </c:pt>
                <c:pt idx="1484">
                  <c:v>859.20600000000002</c:v>
                </c:pt>
                <c:pt idx="1485">
                  <c:v>859.52099999999996</c:v>
                </c:pt>
                <c:pt idx="1486">
                  <c:v>859.83699999999999</c:v>
                </c:pt>
                <c:pt idx="1487">
                  <c:v>860.15300000000002</c:v>
                </c:pt>
                <c:pt idx="1488">
                  <c:v>860.46799999999996</c:v>
                </c:pt>
                <c:pt idx="1489">
                  <c:v>860.78399999999999</c:v>
                </c:pt>
                <c:pt idx="1490">
                  <c:v>861.09900000000005</c:v>
                </c:pt>
                <c:pt idx="1491">
                  <c:v>861.41499999999996</c:v>
                </c:pt>
                <c:pt idx="1492">
                  <c:v>861.73</c:v>
                </c:pt>
                <c:pt idx="1493">
                  <c:v>862.04499999999996</c:v>
                </c:pt>
                <c:pt idx="1494">
                  <c:v>862.36</c:v>
                </c:pt>
                <c:pt idx="1495">
                  <c:v>862.67499999999995</c:v>
                </c:pt>
                <c:pt idx="1496">
                  <c:v>862.99099999999999</c:v>
                </c:pt>
                <c:pt idx="1497">
                  <c:v>863.30600000000004</c:v>
                </c:pt>
                <c:pt idx="1498">
                  <c:v>863.62099999999998</c:v>
                </c:pt>
                <c:pt idx="1499">
                  <c:v>863.93600000000004</c:v>
                </c:pt>
                <c:pt idx="1500">
                  <c:v>864.25</c:v>
                </c:pt>
                <c:pt idx="1501">
                  <c:v>864.56500000000005</c:v>
                </c:pt>
                <c:pt idx="1502">
                  <c:v>864.88</c:v>
                </c:pt>
                <c:pt idx="1503">
                  <c:v>865.19500000000005</c:v>
                </c:pt>
                <c:pt idx="1504">
                  <c:v>865.50900000000001</c:v>
                </c:pt>
                <c:pt idx="1505">
                  <c:v>865.82399999999996</c:v>
                </c:pt>
                <c:pt idx="1506">
                  <c:v>866.13900000000001</c:v>
                </c:pt>
                <c:pt idx="1507">
                  <c:v>866.45299999999997</c:v>
                </c:pt>
                <c:pt idx="1508">
                  <c:v>866.76800000000003</c:v>
                </c:pt>
                <c:pt idx="1509">
                  <c:v>867.08199999999999</c:v>
                </c:pt>
                <c:pt idx="1510">
                  <c:v>867.39599999999996</c:v>
                </c:pt>
                <c:pt idx="1511">
                  <c:v>867.71100000000001</c:v>
                </c:pt>
                <c:pt idx="1512">
                  <c:v>868.02499999999998</c:v>
                </c:pt>
                <c:pt idx="1513">
                  <c:v>868.33900000000006</c:v>
                </c:pt>
                <c:pt idx="1514">
                  <c:v>868.65300000000002</c:v>
                </c:pt>
                <c:pt idx="1515">
                  <c:v>868.96699999999998</c:v>
                </c:pt>
                <c:pt idx="1516">
                  <c:v>869.28099999999995</c:v>
                </c:pt>
                <c:pt idx="1517">
                  <c:v>869.59500000000003</c:v>
                </c:pt>
                <c:pt idx="1518">
                  <c:v>869.90899999999999</c:v>
                </c:pt>
                <c:pt idx="1519">
                  <c:v>870.22299999999996</c:v>
                </c:pt>
                <c:pt idx="1520">
                  <c:v>870.53700000000003</c:v>
                </c:pt>
                <c:pt idx="1521">
                  <c:v>870.851</c:v>
                </c:pt>
                <c:pt idx="1522">
                  <c:v>871.16399999999999</c:v>
                </c:pt>
                <c:pt idx="1523">
                  <c:v>871.47799999999995</c:v>
                </c:pt>
                <c:pt idx="1524">
                  <c:v>871.79200000000003</c:v>
                </c:pt>
                <c:pt idx="1525">
                  <c:v>872.10500000000002</c:v>
                </c:pt>
                <c:pt idx="1526">
                  <c:v>872.41899999999998</c:v>
                </c:pt>
                <c:pt idx="1527">
                  <c:v>872.73199999999997</c:v>
                </c:pt>
                <c:pt idx="1528">
                  <c:v>873.04499999999996</c:v>
                </c:pt>
                <c:pt idx="1529">
                  <c:v>873.35900000000004</c:v>
                </c:pt>
                <c:pt idx="1530">
                  <c:v>873.67200000000003</c:v>
                </c:pt>
                <c:pt idx="1531">
                  <c:v>873.98500000000001</c:v>
                </c:pt>
                <c:pt idx="1532">
                  <c:v>874.298</c:v>
                </c:pt>
                <c:pt idx="1533">
                  <c:v>874.61099999999999</c:v>
                </c:pt>
                <c:pt idx="1534">
                  <c:v>874.92499999999995</c:v>
                </c:pt>
                <c:pt idx="1535">
                  <c:v>875.23800000000006</c:v>
                </c:pt>
                <c:pt idx="1536">
                  <c:v>875.55</c:v>
                </c:pt>
                <c:pt idx="1537">
                  <c:v>875.86300000000006</c:v>
                </c:pt>
                <c:pt idx="1538">
                  <c:v>876.17600000000004</c:v>
                </c:pt>
                <c:pt idx="1539">
                  <c:v>876.48900000000003</c:v>
                </c:pt>
                <c:pt idx="1540">
                  <c:v>876.80200000000002</c:v>
                </c:pt>
                <c:pt idx="1541">
                  <c:v>877.11400000000003</c:v>
                </c:pt>
                <c:pt idx="1542">
                  <c:v>877.42700000000002</c:v>
                </c:pt>
                <c:pt idx="1543">
                  <c:v>877.74</c:v>
                </c:pt>
                <c:pt idx="1544">
                  <c:v>878.05200000000002</c:v>
                </c:pt>
                <c:pt idx="1545">
                  <c:v>878.36500000000001</c:v>
                </c:pt>
                <c:pt idx="1546">
                  <c:v>878.67700000000002</c:v>
                </c:pt>
                <c:pt idx="1547">
                  <c:v>878.98900000000003</c:v>
                </c:pt>
                <c:pt idx="1548">
                  <c:v>879.30200000000002</c:v>
                </c:pt>
                <c:pt idx="1549">
                  <c:v>879.61400000000003</c:v>
                </c:pt>
                <c:pt idx="1550">
                  <c:v>879.92600000000004</c:v>
                </c:pt>
                <c:pt idx="1551">
                  <c:v>880.23800000000006</c:v>
                </c:pt>
                <c:pt idx="1552">
                  <c:v>880.55</c:v>
                </c:pt>
                <c:pt idx="1553">
                  <c:v>880.86199999999997</c:v>
                </c:pt>
                <c:pt idx="1554">
                  <c:v>881.17399999999998</c:v>
                </c:pt>
                <c:pt idx="1555">
                  <c:v>881.48599999999999</c:v>
                </c:pt>
                <c:pt idx="1556">
                  <c:v>881.798</c:v>
                </c:pt>
                <c:pt idx="1557">
                  <c:v>882.11</c:v>
                </c:pt>
                <c:pt idx="1558">
                  <c:v>882.42200000000003</c:v>
                </c:pt>
                <c:pt idx="1559">
                  <c:v>882.73299999999995</c:v>
                </c:pt>
                <c:pt idx="1560">
                  <c:v>883.04499999999996</c:v>
                </c:pt>
                <c:pt idx="1561">
                  <c:v>883.35599999999999</c:v>
                </c:pt>
                <c:pt idx="1562">
                  <c:v>883.66800000000001</c:v>
                </c:pt>
                <c:pt idx="1563">
                  <c:v>883.97900000000004</c:v>
                </c:pt>
                <c:pt idx="1564">
                  <c:v>884.29100000000005</c:v>
                </c:pt>
                <c:pt idx="1565">
                  <c:v>884.60199999999998</c:v>
                </c:pt>
                <c:pt idx="1566">
                  <c:v>884.91399999999999</c:v>
                </c:pt>
                <c:pt idx="1567">
                  <c:v>885.22500000000002</c:v>
                </c:pt>
                <c:pt idx="1568">
                  <c:v>885.53599999999994</c:v>
                </c:pt>
                <c:pt idx="1569">
                  <c:v>885.84699999999998</c:v>
                </c:pt>
                <c:pt idx="1570">
                  <c:v>886.15800000000002</c:v>
                </c:pt>
                <c:pt idx="1571">
                  <c:v>886.46900000000005</c:v>
                </c:pt>
                <c:pt idx="1572">
                  <c:v>886.78</c:v>
                </c:pt>
                <c:pt idx="1573">
                  <c:v>887.09100000000001</c:v>
                </c:pt>
                <c:pt idx="1574">
                  <c:v>887.40200000000004</c:v>
                </c:pt>
                <c:pt idx="1575">
                  <c:v>887.71299999999997</c:v>
                </c:pt>
                <c:pt idx="1576">
                  <c:v>888.024</c:v>
                </c:pt>
                <c:pt idx="1577">
                  <c:v>888.33399999999995</c:v>
                </c:pt>
                <c:pt idx="1578">
                  <c:v>888.64499999999998</c:v>
                </c:pt>
                <c:pt idx="1579">
                  <c:v>888.95600000000002</c:v>
                </c:pt>
                <c:pt idx="1580">
                  <c:v>889.26599999999996</c:v>
                </c:pt>
                <c:pt idx="1581">
                  <c:v>889.577</c:v>
                </c:pt>
                <c:pt idx="1582">
                  <c:v>889.88699999999994</c:v>
                </c:pt>
                <c:pt idx="1583">
                  <c:v>890.19799999999998</c:v>
                </c:pt>
                <c:pt idx="1584">
                  <c:v>890.50800000000004</c:v>
                </c:pt>
                <c:pt idx="1585">
                  <c:v>890.81799999999998</c:v>
                </c:pt>
                <c:pt idx="1586">
                  <c:v>891.12800000000004</c:v>
                </c:pt>
                <c:pt idx="1587">
                  <c:v>891.43899999999996</c:v>
                </c:pt>
                <c:pt idx="1588">
                  <c:v>891.74900000000002</c:v>
                </c:pt>
                <c:pt idx="1589">
                  <c:v>892.05899999999997</c:v>
                </c:pt>
                <c:pt idx="1590">
                  <c:v>892.36900000000003</c:v>
                </c:pt>
                <c:pt idx="1591">
                  <c:v>892.67899999999997</c:v>
                </c:pt>
                <c:pt idx="1592">
                  <c:v>892.98900000000003</c:v>
                </c:pt>
                <c:pt idx="1593">
                  <c:v>893.298</c:v>
                </c:pt>
                <c:pt idx="1594">
                  <c:v>893.60799999999995</c:v>
                </c:pt>
                <c:pt idx="1595">
                  <c:v>893.91800000000001</c:v>
                </c:pt>
                <c:pt idx="1596">
                  <c:v>894.22799999999995</c:v>
                </c:pt>
                <c:pt idx="1597">
                  <c:v>894.53700000000003</c:v>
                </c:pt>
                <c:pt idx="1598">
                  <c:v>894.84699999999998</c:v>
                </c:pt>
                <c:pt idx="1599">
                  <c:v>895.15599999999995</c:v>
                </c:pt>
                <c:pt idx="1600">
                  <c:v>895.46600000000001</c:v>
                </c:pt>
                <c:pt idx="1601">
                  <c:v>895.77499999999998</c:v>
                </c:pt>
                <c:pt idx="1602">
                  <c:v>896.08399999999995</c:v>
                </c:pt>
                <c:pt idx="1603">
                  <c:v>896.39400000000001</c:v>
                </c:pt>
                <c:pt idx="1604">
                  <c:v>896.70299999999997</c:v>
                </c:pt>
                <c:pt idx="1605">
                  <c:v>897.01199999999994</c:v>
                </c:pt>
                <c:pt idx="1606">
                  <c:v>897.32100000000003</c:v>
                </c:pt>
                <c:pt idx="1607">
                  <c:v>897.63</c:v>
                </c:pt>
                <c:pt idx="1608">
                  <c:v>897.93899999999996</c:v>
                </c:pt>
                <c:pt idx="1609">
                  <c:v>898.24800000000005</c:v>
                </c:pt>
                <c:pt idx="1610">
                  <c:v>898.55700000000002</c:v>
                </c:pt>
                <c:pt idx="1611">
                  <c:v>898.86599999999999</c:v>
                </c:pt>
                <c:pt idx="1612">
                  <c:v>899.17499999999995</c:v>
                </c:pt>
                <c:pt idx="1613">
                  <c:v>899.48299999999995</c:v>
                </c:pt>
                <c:pt idx="1614">
                  <c:v>899.79200000000003</c:v>
                </c:pt>
                <c:pt idx="1615">
                  <c:v>900.101</c:v>
                </c:pt>
                <c:pt idx="1616">
                  <c:v>900.40899999999999</c:v>
                </c:pt>
                <c:pt idx="1617">
                  <c:v>900.71799999999996</c:v>
                </c:pt>
                <c:pt idx="1618">
                  <c:v>901.02599999999995</c:v>
                </c:pt>
                <c:pt idx="1619">
                  <c:v>901.33500000000004</c:v>
                </c:pt>
                <c:pt idx="1620">
                  <c:v>901.64300000000003</c:v>
                </c:pt>
                <c:pt idx="1621">
                  <c:v>901.95100000000002</c:v>
                </c:pt>
                <c:pt idx="1622">
                  <c:v>902.26</c:v>
                </c:pt>
                <c:pt idx="1623">
                  <c:v>902.56799999999998</c:v>
                </c:pt>
                <c:pt idx="1624">
                  <c:v>902.87599999999998</c:v>
                </c:pt>
                <c:pt idx="1625">
                  <c:v>903.18399999999997</c:v>
                </c:pt>
                <c:pt idx="1626">
                  <c:v>903.49199999999996</c:v>
                </c:pt>
                <c:pt idx="1627">
                  <c:v>903.8</c:v>
                </c:pt>
                <c:pt idx="1628">
                  <c:v>904.10799999999995</c:v>
                </c:pt>
                <c:pt idx="1629">
                  <c:v>904.41600000000005</c:v>
                </c:pt>
                <c:pt idx="1630">
                  <c:v>904.72299999999996</c:v>
                </c:pt>
                <c:pt idx="1631">
                  <c:v>905.03099999999995</c:v>
                </c:pt>
                <c:pt idx="1632">
                  <c:v>905.33900000000006</c:v>
                </c:pt>
                <c:pt idx="1633">
                  <c:v>905.64599999999996</c:v>
                </c:pt>
                <c:pt idx="1634">
                  <c:v>905.95399999999995</c:v>
                </c:pt>
                <c:pt idx="1635">
                  <c:v>906.26099999999997</c:v>
                </c:pt>
                <c:pt idx="1636">
                  <c:v>906.56899999999996</c:v>
                </c:pt>
                <c:pt idx="1637">
                  <c:v>906.87599999999998</c:v>
                </c:pt>
                <c:pt idx="1638">
                  <c:v>907.18399999999997</c:v>
                </c:pt>
                <c:pt idx="1639">
                  <c:v>907.49099999999999</c:v>
                </c:pt>
                <c:pt idx="1640">
                  <c:v>907.798</c:v>
                </c:pt>
                <c:pt idx="1641">
                  <c:v>908.10500000000002</c:v>
                </c:pt>
                <c:pt idx="1642">
                  <c:v>908.41300000000001</c:v>
                </c:pt>
                <c:pt idx="1643">
                  <c:v>908.72</c:v>
                </c:pt>
                <c:pt idx="1644">
                  <c:v>909.02700000000004</c:v>
                </c:pt>
                <c:pt idx="1645">
                  <c:v>909.33399999999995</c:v>
                </c:pt>
                <c:pt idx="1646">
                  <c:v>909.64</c:v>
                </c:pt>
                <c:pt idx="1647">
                  <c:v>909.947</c:v>
                </c:pt>
                <c:pt idx="1648">
                  <c:v>910.25400000000002</c:v>
                </c:pt>
                <c:pt idx="1649">
                  <c:v>910.56100000000004</c:v>
                </c:pt>
                <c:pt idx="1650">
                  <c:v>910.86699999999996</c:v>
                </c:pt>
                <c:pt idx="1651">
                  <c:v>911.17399999999998</c:v>
                </c:pt>
                <c:pt idx="1652">
                  <c:v>911.48099999999999</c:v>
                </c:pt>
                <c:pt idx="1653">
                  <c:v>911.78700000000003</c:v>
                </c:pt>
                <c:pt idx="1654">
                  <c:v>912.09400000000005</c:v>
                </c:pt>
                <c:pt idx="1655">
                  <c:v>912.4</c:v>
                </c:pt>
                <c:pt idx="1656">
                  <c:v>912.70600000000002</c:v>
                </c:pt>
                <c:pt idx="1657">
                  <c:v>913.01300000000003</c:v>
                </c:pt>
                <c:pt idx="1658">
                  <c:v>913.31899999999996</c:v>
                </c:pt>
                <c:pt idx="1659">
                  <c:v>913.625</c:v>
                </c:pt>
                <c:pt idx="1660">
                  <c:v>913.93100000000004</c:v>
                </c:pt>
                <c:pt idx="1661">
                  <c:v>914.23699999999997</c:v>
                </c:pt>
                <c:pt idx="1662">
                  <c:v>914.54300000000001</c:v>
                </c:pt>
                <c:pt idx="1663">
                  <c:v>914.84900000000005</c:v>
                </c:pt>
                <c:pt idx="1664">
                  <c:v>915.15499999999997</c:v>
                </c:pt>
                <c:pt idx="1665">
                  <c:v>915.46100000000001</c:v>
                </c:pt>
                <c:pt idx="1666">
                  <c:v>915.76700000000005</c:v>
                </c:pt>
                <c:pt idx="1667">
                  <c:v>916.072</c:v>
                </c:pt>
                <c:pt idx="1668">
                  <c:v>916.37800000000004</c:v>
                </c:pt>
                <c:pt idx="1669">
                  <c:v>916.68399999999997</c:v>
                </c:pt>
                <c:pt idx="1670">
                  <c:v>916.98900000000003</c:v>
                </c:pt>
                <c:pt idx="1671">
                  <c:v>917.29499999999996</c:v>
                </c:pt>
                <c:pt idx="1672">
                  <c:v>917.6</c:v>
                </c:pt>
                <c:pt idx="1673">
                  <c:v>917.90599999999995</c:v>
                </c:pt>
                <c:pt idx="1674">
                  <c:v>918.21100000000001</c:v>
                </c:pt>
                <c:pt idx="1675">
                  <c:v>918.51599999999996</c:v>
                </c:pt>
                <c:pt idx="1676">
                  <c:v>918.82100000000003</c:v>
                </c:pt>
                <c:pt idx="1677">
                  <c:v>919.12699999999995</c:v>
                </c:pt>
                <c:pt idx="1678">
                  <c:v>919.43200000000002</c:v>
                </c:pt>
                <c:pt idx="1679">
                  <c:v>919.73699999999997</c:v>
                </c:pt>
                <c:pt idx="1680">
                  <c:v>920.04200000000003</c:v>
                </c:pt>
                <c:pt idx="1681">
                  <c:v>920.34699999999998</c:v>
                </c:pt>
                <c:pt idx="1682">
                  <c:v>920.65099999999995</c:v>
                </c:pt>
                <c:pt idx="1683">
                  <c:v>920.95600000000002</c:v>
                </c:pt>
                <c:pt idx="1684">
                  <c:v>921.26099999999997</c:v>
                </c:pt>
                <c:pt idx="1685">
                  <c:v>921.56600000000003</c:v>
                </c:pt>
                <c:pt idx="1686">
                  <c:v>921.87</c:v>
                </c:pt>
                <c:pt idx="1687">
                  <c:v>922.17499999999995</c:v>
                </c:pt>
                <c:pt idx="1688">
                  <c:v>922.48</c:v>
                </c:pt>
                <c:pt idx="1689">
                  <c:v>922.78399999999999</c:v>
                </c:pt>
                <c:pt idx="1690">
                  <c:v>923.08799999999997</c:v>
                </c:pt>
                <c:pt idx="1691">
                  <c:v>923.39300000000003</c:v>
                </c:pt>
                <c:pt idx="1692">
                  <c:v>923.697</c:v>
                </c:pt>
                <c:pt idx="1693">
                  <c:v>924.00099999999998</c:v>
                </c:pt>
                <c:pt idx="1694">
                  <c:v>924.30600000000004</c:v>
                </c:pt>
                <c:pt idx="1695">
                  <c:v>924.61</c:v>
                </c:pt>
                <c:pt idx="1696">
                  <c:v>924.91399999999999</c:v>
                </c:pt>
                <c:pt idx="1697">
                  <c:v>925.21799999999996</c:v>
                </c:pt>
                <c:pt idx="1698">
                  <c:v>925.52200000000005</c:v>
                </c:pt>
                <c:pt idx="1699">
                  <c:v>925.82600000000002</c:v>
                </c:pt>
                <c:pt idx="1700">
                  <c:v>926.13</c:v>
                </c:pt>
                <c:pt idx="1701">
                  <c:v>926.43299999999999</c:v>
                </c:pt>
                <c:pt idx="1702">
                  <c:v>926.73699999999997</c:v>
                </c:pt>
                <c:pt idx="1703">
                  <c:v>927.04100000000005</c:v>
                </c:pt>
                <c:pt idx="1704">
                  <c:v>927.34500000000003</c:v>
                </c:pt>
                <c:pt idx="1705">
                  <c:v>927.64800000000002</c:v>
                </c:pt>
                <c:pt idx="1706">
                  <c:v>927.952</c:v>
                </c:pt>
                <c:pt idx="1707">
                  <c:v>928.255</c:v>
                </c:pt>
                <c:pt idx="1708">
                  <c:v>928.55899999999997</c:v>
                </c:pt>
                <c:pt idx="1709">
                  <c:v>928.86199999999997</c:v>
                </c:pt>
                <c:pt idx="1710">
                  <c:v>929.16499999999996</c:v>
                </c:pt>
                <c:pt idx="1711">
                  <c:v>929.46799999999996</c:v>
                </c:pt>
                <c:pt idx="1712">
                  <c:v>929.77200000000005</c:v>
                </c:pt>
                <c:pt idx="1713">
                  <c:v>930.07500000000005</c:v>
                </c:pt>
                <c:pt idx="1714">
                  <c:v>930.37800000000004</c:v>
                </c:pt>
                <c:pt idx="1715">
                  <c:v>930.68100000000004</c:v>
                </c:pt>
                <c:pt idx="1716">
                  <c:v>930.98400000000004</c:v>
                </c:pt>
                <c:pt idx="1717">
                  <c:v>931.28700000000003</c:v>
                </c:pt>
                <c:pt idx="1718">
                  <c:v>931.59</c:v>
                </c:pt>
                <c:pt idx="1719">
                  <c:v>931.89200000000005</c:v>
                </c:pt>
                <c:pt idx="1720">
                  <c:v>932.19500000000005</c:v>
                </c:pt>
                <c:pt idx="1721">
                  <c:v>932.49800000000005</c:v>
                </c:pt>
                <c:pt idx="1722">
                  <c:v>932.8</c:v>
                </c:pt>
                <c:pt idx="1723">
                  <c:v>933.10299999999995</c:v>
                </c:pt>
                <c:pt idx="1724">
                  <c:v>933.40499999999997</c:v>
                </c:pt>
                <c:pt idx="1725">
                  <c:v>933.70799999999997</c:v>
                </c:pt>
                <c:pt idx="1726">
                  <c:v>934.01</c:v>
                </c:pt>
                <c:pt idx="1727">
                  <c:v>934.31299999999999</c:v>
                </c:pt>
                <c:pt idx="1728">
                  <c:v>934.61500000000001</c:v>
                </c:pt>
                <c:pt idx="1729">
                  <c:v>934.91700000000003</c:v>
                </c:pt>
                <c:pt idx="1730">
                  <c:v>935.21900000000005</c:v>
                </c:pt>
                <c:pt idx="1731">
                  <c:v>935.52099999999996</c:v>
                </c:pt>
                <c:pt idx="1732">
                  <c:v>935.82299999999998</c:v>
                </c:pt>
                <c:pt idx="1733">
                  <c:v>936.125</c:v>
                </c:pt>
                <c:pt idx="1734">
                  <c:v>936.42700000000002</c:v>
                </c:pt>
                <c:pt idx="1735">
                  <c:v>936.72900000000004</c:v>
                </c:pt>
                <c:pt idx="1736">
                  <c:v>937.03099999999995</c:v>
                </c:pt>
                <c:pt idx="1737">
                  <c:v>937.33299999999997</c:v>
                </c:pt>
                <c:pt idx="1738">
                  <c:v>937.63400000000001</c:v>
                </c:pt>
                <c:pt idx="1739">
                  <c:v>937.93600000000004</c:v>
                </c:pt>
                <c:pt idx="1740">
                  <c:v>938.23800000000006</c:v>
                </c:pt>
                <c:pt idx="1741">
                  <c:v>938.53899999999999</c:v>
                </c:pt>
                <c:pt idx="1742">
                  <c:v>938.84100000000001</c:v>
                </c:pt>
                <c:pt idx="1743">
                  <c:v>939.14200000000005</c:v>
                </c:pt>
                <c:pt idx="1744">
                  <c:v>939.44299999999998</c:v>
                </c:pt>
                <c:pt idx="1745">
                  <c:v>939.745</c:v>
                </c:pt>
                <c:pt idx="1746">
                  <c:v>940.04600000000005</c:v>
                </c:pt>
                <c:pt idx="1747">
                  <c:v>940.34699999999998</c:v>
                </c:pt>
                <c:pt idx="1748">
                  <c:v>940.64800000000002</c:v>
                </c:pt>
                <c:pt idx="1749">
                  <c:v>940.94899999999996</c:v>
                </c:pt>
                <c:pt idx="1750">
                  <c:v>941.25</c:v>
                </c:pt>
                <c:pt idx="1751">
                  <c:v>941.55100000000004</c:v>
                </c:pt>
                <c:pt idx="1752">
                  <c:v>941.85199999999998</c:v>
                </c:pt>
                <c:pt idx="1753">
                  <c:v>942.15300000000002</c:v>
                </c:pt>
                <c:pt idx="1754">
                  <c:v>942.45399999999995</c:v>
                </c:pt>
                <c:pt idx="1755">
                  <c:v>942.755</c:v>
                </c:pt>
                <c:pt idx="1756">
                  <c:v>943.05499999999995</c:v>
                </c:pt>
                <c:pt idx="1757">
                  <c:v>943.35599999999999</c:v>
                </c:pt>
                <c:pt idx="1758">
                  <c:v>943.65599999999995</c:v>
                </c:pt>
                <c:pt idx="1759">
                  <c:v>943.95699999999999</c:v>
                </c:pt>
                <c:pt idx="1760">
                  <c:v>944.25699999999995</c:v>
                </c:pt>
                <c:pt idx="1761">
                  <c:v>944.55799999999999</c:v>
                </c:pt>
                <c:pt idx="1762">
                  <c:v>944.85799999999995</c:v>
                </c:pt>
                <c:pt idx="1763">
                  <c:v>945.15800000000002</c:v>
                </c:pt>
                <c:pt idx="1764">
                  <c:v>945.45899999999995</c:v>
                </c:pt>
                <c:pt idx="1765">
                  <c:v>945.75900000000001</c:v>
                </c:pt>
                <c:pt idx="1766">
                  <c:v>946.05899999999997</c:v>
                </c:pt>
                <c:pt idx="1767">
                  <c:v>946.35900000000004</c:v>
                </c:pt>
                <c:pt idx="1768">
                  <c:v>946.65899999999999</c:v>
                </c:pt>
                <c:pt idx="1769">
                  <c:v>946.95899999999995</c:v>
                </c:pt>
                <c:pt idx="1770">
                  <c:v>947.25900000000001</c:v>
                </c:pt>
                <c:pt idx="1771">
                  <c:v>947.55799999999999</c:v>
                </c:pt>
                <c:pt idx="1772">
                  <c:v>947.85799999999995</c:v>
                </c:pt>
                <c:pt idx="1773">
                  <c:v>948.15800000000002</c:v>
                </c:pt>
                <c:pt idx="1774">
                  <c:v>948.45799999999997</c:v>
                </c:pt>
                <c:pt idx="1775">
                  <c:v>948.75699999999995</c:v>
                </c:pt>
                <c:pt idx="1776">
                  <c:v>949.05700000000002</c:v>
                </c:pt>
                <c:pt idx="1777">
                  <c:v>949.35599999999999</c:v>
                </c:pt>
                <c:pt idx="1778">
                  <c:v>949.65599999999995</c:v>
                </c:pt>
                <c:pt idx="1779">
                  <c:v>949.95500000000004</c:v>
                </c:pt>
                <c:pt idx="1780">
                  <c:v>950.25400000000002</c:v>
                </c:pt>
                <c:pt idx="1781">
                  <c:v>950.553</c:v>
                </c:pt>
                <c:pt idx="1782">
                  <c:v>950.85299999999995</c:v>
                </c:pt>
                <c:pt idx="1783">
                  <c:v>951.15200000000004</c:v>
                </c:pt>
                <c:pt idx="1784">
                  <c:v>951.45100000000002</c:v>
                </c:pt>
                <c:pt idx="1785">
                  <c:v>951.75</c:v>
                </c:pt>
                <c:pt idx="1786">
                  <c:v>952.04899999999998</c:v>
                </c:pt>
                <c:pt idx="1787">
                  <c:v>952.34799999999996</c:v>
                </c:pt>
                <c:pt idx="1788">
                  <c:v>952.64599999999996</c:v>
                </c:pt>
                <c:pt idx="1789">
                  <c:v>952.94500000000005</c:v>
                </c:pt>
                <c:pt idx="1790">
                  <c:v>953.24400000000003</c:v>
                </c:pt>
                <c:pt idx="1791">
                  <c:v>953.54300000000001</c:v>
                </c:pt>
                <c:pt idx="1792">
                  <c:v>953.84100000000001</c:v>
                </c:pt>
                <c:pt idx="1793">
                  <c:v>954.14</c:v>
                </c:pt>
                <c:pt idx="1794">
                  <c:v>954.43799999999999</c:v>
                </c:pt>
                <c:pt idx="1795">
                  <c:v>954.73699999999997</c:v>
                </c:pt>
                <c:pt idx="1796">
                  <c:v>955.03499999999997</c:v>
                </c:pt>
                <c:pt idx="1797">
                  <c:v>955.33299999999997</c:v>
                </c:pt>
                <c:pt idx="1798">
                  <c:v>955.63199999999995</c:v>
                </c:pt>
                <c:pt idx="1799">
                  <c:v>955.93</c:v>
                </c:pt>
                <c:pt idx="1800">
                  <c:v>956.22799999999995</c:v>
                </c:pt>
                <c:pt idx="1801">
                  <c:v>956.52599999999995</c:v>
                </c:pt>
                <c:pt idx="1802">
                  <c:v>956.82399999999996</c:v>
                </c:pt>
                <c:pt idx="1803">
                  <c:v>957.12199999999996</c:v>
                </c:pt>
                <c:pt idx="1804">
                  <c:v>957.42</c:v>
                </c:pt>
                <c:pt idx="1805">
                  <c:v>957.71799999999996</c:v>
                </c:pt>
                <c:pt idx="1806">
                  <c:v>958.01499999999999</c:v>
                </c:pt>
                <c:pt idx="1807">
                  <c:v>958.31299999999999</c:v>
                </c:pt>
                <c:pt idx="1808">
                  <c:v>958.61099999999999</c:v>
                </c:pt>
                <c:pt idx="1809">
                  <c:v>958.90800000000002</c:v>
                </c:pt>
                <c:pt idx="1810">
                  <c:v>959.20600000000002</c:v>
                </c:pt>
                <c:pt idx="1811">
                  <c:v>959.50400000000002</c:v>
                </c:pt>
                <c:pt idx="1812">
                  <c:v>959.80100000000004</c:v>
                </c:pt>
                <c:pt idx="1813">
                  <c:v>960.09799999999996</c:v>
                </c:pt>
                <c:pt idx="1814">
                  <c:v>960.39599999999996</c:v>
                </c:pt>
                <c:pt idx="1815">
                  <c:v>960.69299999999998</c:v>
                </c:pt>
                <c:pt idx="1816">
                  <c:v>960.99</c:v>
                </c:pt>
                <c:pt idx="1817">
                  <c:v>961.28700000000003</c:v>
                </c:pt>
                <c:pt idx="1818">
                  <c:v>961.58399999999995</c:v>
                </c:pt>
                <c:pt idx="1819">
                  <c:v>961.88099999999997</c:v>
                </c:pt>
                <c:pt idx="1820">
                  <c:v>962.178</c:v>
                </c:pt>
                <c:pt idx="1821">
                  <c:v>962.47500000000002</c:v>
                </c:pt>
                <c:pt idx="1822">
                  <c:v>962.77200000000005</c:v>
                </c:pt>
                <c:pt idx="1823">
                  <c:v>963.06899999999996</c:v>
                </c:pt>
                <c:pt idx="1824">
                  <c:v>963.36599999999999</c:v>
                </c:pt>
                <c:pt idx="1825">
                  <c:v>963.66200000000003</c:v>
                </c:pt>
                <c:pt idx="1826">
                  <c:v>963.95899999999995</c:v>
                </c:pt>
                <c:pt idx="1827">
                  <c:v>964.255</c:v>
                </c:pt>
                <c:pt idx="1828">
                  <c:v>964.55200000000002</c:v>
                </c:pt>
                <c:pt idx="1829">
                  <c:v>964.84799999999996</c:v>
                </c:pt>
                <c:pt idx="1830">
                  <c:v>965.14499999999998</c:v>
                </c:pt>
                <c:pt idx="1831">
                  <c:v>965.44100000000003</c:v>
                </c:pt>
                <c:pt idx="1832">
                  <c:v>965.73699999999997</c:v>
                </c:pt>
                <c:pt idx="1833">
                  <c:v>966.03399999999999</c:v>
                </c:pt>
                <c:pt idx="1834">
                  <c:v>966.33</c:v>
                </c:pt>
                <c:pt idx="1835">
                  <c:v>966.62599999999998</c:v>
                </c:pt>
                <c:pt idx="1836">
                  <c:v>966.92200000000003</c:v>
                </c:pt>
                <c:pt idx="1837">
                  <c:v>967.21799999999996</c:v>
                </c:pt>
                <c:pt idx="1838">
                  <c:v>967.51400000000001</c:v>
                </c:pt>
                <c:pt idx="1839">
                  <c:v>967.81</c:v>
                </c:pt>
                <c:pt idx="1840">
                  <c:v>968.10500000000002</c:v>
                </c:pt>
                <c:pt idx="1841">
                  <c:v>968.40099999999995</c:v>
                </c:pt>
                <c:pt idx="1842">
                  <c:v>968.697</c:v>
                </c:pt>
                <c:pt idx="1843">
                  <c:v>968.99300000000005</c:v>
                </c:pt>
                <c:pt idx="1844">
                  <c:v>969.28800000000001</c:v>
                </c:pt>
                <c:pt idx="1845">
                  <c:v>969.58399999999995</c:v>
                </c:pt>
                <c:pt idx="1846">
                  <c:v>969.87900000000002</c:v>
                </c:pt>
                <c:pt idx="1847">
                  <c:v>970.17399999999998</c:v>
                </c:pt>
                <c:pt idx="1848">
                  <c:v>970.47</c:v>
                </c:pt>
                <c:pt idx="1849">
                  <c:v>970.76499999999999</c:v>
                </c:pt>
                <c:pt idx="1850">
                  <c:v>971.06</c:v>
                </c:pt>
                <c:pt idx="1851">
                  <c:v>971.35500000000002</c:v>
                </c:pt>
                <c:pt idx="1852">
                  <c:v>971.65</c:v>
                </c:pt>
                <c:pt idx="1853">
                  <c:v>971.94600000000003</c:v>
                </c:pt>
                <c:pt idx="1854">
                  <c:v>972.24099999999999</c:v>
                </c:pt>
                <c:pt idx="1855">
                  <c:v>972.53499999999997</c:v>
                </c:pt>
                <c:pt idx="1856">
                  <c:v>972.83</c:v>
                </c:pt>
                <c:pt idx="1857">
                  <c:v>973.125</c:v>
                </c:pt>
                <c:pt idx="1858">
                  <c:v>973.42</c:v>
                </c:pt>
                <c:pt idx="1859">
                  <c:v>973.71500000000003</c:v>
                </c:pt>
                <c:pt idx="1860">
                  <c:v>974.00900000000001</c:v>
                </c:pt>
                <c:pt idx="1861">
                  <c:v>974.30399999999997</c:v>
                </c:pt>
                <c:pt idx="1862">
                  <c:v>974.59799999999996</c:v>
                </c:pt>
                <c:pt idx="1863">
                  <c:v>974.89300000000003</c:v>
                </c:pt>
                <c:pt idx="1864">
                  <c:v>975.18700000000001</c:v>
                </c:pt>
                <c:pt idx="1865">
                  <c:v>975.48099999999999</c:v>
                </c:pt>
                <c:pt idx="1866">
                  <c:v>975.77599999999995</c:v>
                </c:pt>
                <c:pt idx="1867">
                  <c:v>976.07</c:v>
                </c:pt>
                <c:pt idx="1868">
                  <c:v>976.36400000000003</c:v>
                </c:pt>
                <c:pt idx="1869">
                  <c:v>976.65800000000002</c:v>
                </c:pt>
                <c:pt idx="1870">
                  <c:v>976.952</c:v>
                </c:pt>
                <c:pt idx="1871">
                  <c:v>977.24599999999998</c:v>
                </c:pt>
                <c:pt idx="1872">
                  <c:v>977.54</c:v>
                </c:pt>
                <c:pt idx="1873">
                  <c:v>977.83399999999995</c:v>
                </c:pt>
                <c:pt idx="1874">
                  <c:v>978.12800000000004</c:v>
                </c:pt>
                <c:pt idx="1875">
                  <c:v>978.42100000000005</c:v>
                </c:pt>
                <c:pt idx="1876">
                  <c:v>978.71500000000003</c:v>
                </c:pt>
                <c:pt idx="1877">
                  <c:v>979.00900000000001</c:v>
                </c:pt>
                <c:pt idx="1878">
                  <c:v>979.30200000000002</c:v>
                </c:pt>
                <c:pt idx="1879">
                  <c:v>979.596</c:v>
                </c:pt>
                <c:pt idx="1880">
                  <c:v>979.88900000000001</c:v>
                </c:pt>
                <c:pt idx="1881">
                  <c:v>980.18299999999999</c:v>
                </c:pt>
                <c:pt idx="1882">
                  <c:v>980.476</c:v>
                </c:pt>
                <c:pt idx="1883">
                  <c:v>980.76900000000001</c:v>
                </c:pt>
                <c:pt idx="1884">
                  <c:v>981.06200000000001</c:v>
                </c:pt>
                <c:pt idx="1885">
                  <c:v>981.35599999999999</c:v>
                </c:pt>
                <c:pt idx="1886">
                  <c:v>981.649</c:v>
                </c:pt>
                <c:pt idx="1887">
                  <c:v>981.94200000000001</c:v>
                </c:pt>
                <c:pt idx="1888">
                  <c:v>982.23500000000001</c:v>
                </c:pt>
                <c:pt idx="1889">
                  <c:v>982.52800000000002</c:v>
                </c:pt>
                <c:pt idx="1890">
                  <c:v>982.82</c:v>
                </c:pt>
                <c:pt idx="1891">
                  <c:v>983.11300000000006</c:v>
                </c:pt>
                <c:pt idx="1892">
                  <c:v>983.40599999999995</c:v>
                </c:pt>
                <c:pt idx="1893">
                  <c:v>983.69899999999996</c:v>
                </c:pt>
                <c:pt idx="1894">
                  <c:v>983.99099999999999</c:v>
                </c:pt>
                <c:pt idx="1895">
                  <c:v>984.28399999999999</c:v>
                </c:pt>
                <c:pt idx="1896">
                  <c:v>984.57600000000002</c:v>
                </c:pt>
                <c:pt idx="1897">
                  <c:v>984.86900000000003</c:v>
                </c:pt>
                <c:pt idx="1898">
                  <c:v>985.16099999999994</c:v>
                </c:pt>
                <c:pt idx="1899">
                  <c:v>985.45299999999997</c:v>
                </c:pt>
                <c:pt idx="1900">
                  <c:v>985.74599999999998</c:v>
                </c:pt>
                <c:pt idx="1901">
                  <c:v>986.03800000000001</c:v>
                </c:pt>
                <c:pt idx="1902">
                  <c:v>986.33</c:v>
                </c:pt>
                <c:pt idx="1903">
                  <c:v>986.62199999999996</c:v>
                </c:pt>
                <c:pt idx="1904">
                  <c:v>986.91399999999999</c:v>
                </c:pt>
                <c:pt idx="1905">
                  <c:v>987.20600000000002</c:v>
                </c:pt>
                <c:pt idx="1906">
                  <c:v>987.49800000000005</c:v>
                </c:pt>
                <c:pt idx="1907">
                  <c:v>987.79</c:v>
                </c:pt>
                <c:pt idx="1908">
                  <c:v>988.08199999999999</c:v>
                </c:pt>
                <c:pt idx="1909">
                  <c:v>988.37300000000005</c:v>
                </c:pt>
                <c:pt idx="1910">
                  <c:v>988.66499999999996</c:v>
                </c:pt>
                <c:pt idx="1911">
                  <c:v>988.95699999999999</c:v>
                </c:pt>
                <c:pt idx="1912">
                  <c:v>989.24800000000005</c:v>
                </c:pt>
                <c:pt idx="1913">
                  <c:v>989.54</c:v>
                </c:pt>
                <c:pt idx="1914">
                  <c:v>989.83100000000002</c:v>
                </c:pt>
                <c:pt idx="1915">
                  <c:v>990.12199999999996</c:v>
                </c:pt>
                <c:pt idx="1916">
                  <c:v>990.41399999999999</c:v>
                </c:pt>
                <c:pt idx="1917">
                  <c:v>990.70500000000004</c:v>
                </c:pt>
                <c:pt idx="1918">
                  <c:v>990.99599999999998</c:v>
                </c:pt>
                <c:pt idx="1919">
                  <c:v>991.28700000000003</c:v>
                </c:pt>
                <c:pt idx="1920">
                  <c:v>991.57799999999997</c:v>
                </c:pt>
                <c:pt idx="1921">
                  <c:v>991.86900000000003</c:v>
                </c:pt>
                <c:pt idx="1922">
                  <c:v>992.16</c:v>
                </c:pt>
                <c:pt idx="1923">
                  <c:v>992.45100000000002</c:v>
                </c:pt>
                <c:pt idx="1924">
                  <c:v>992.74199999999996</c:v>
                </c:pt>
                <c:pt idx="1925">
                  <c:v>993.03300000000002</c:v>
                </c:pt>
                <c:pt idx="1926">
                  <c:v>993.32299999999998</c:v>
                </c:pt>
                <c:pt idx="1927">
                  <c:v>993.61400000000003</c:v>
                </c:pt>
                <c:pt idx="1928">
                  <c:v>993.90499999999997</c:v>
                </c:pt>
                <c:pt idx="1929">
                  <c:v>994.19500000000005</c:v>
                </c:pt>
                <c:pt idx="1930">
                  <c:v>994.48599999999999</c:v>
                </c:pt>
                <c:pt idx="1931">
                  <c:v>994.77599999999995</c:v>
                </c:pt>
                <c:pt idx="1932">
                  <c:v>995.06600000000003</c:v>
                </c:pt>
                <c:pt idx="1933">
                  <c:v>995.35699999999997</c:v>
                </c:pt>
                <c:pt idx="1934">
                  <c:v>995.64700000000005</c:v>
                </c:pt>
                <c:pt idx="1935">
                  <c:v>995.93700000000001</c:v>
                </c:pt>
                <c:pt idx="1936">
                  <c:v>996.22699999999998</c:v>
                </c:pt>
                <c:pt idx="1937">
                  <c:v>996.51700000000005</c:v>
                </c:pt>
                <c:pt idx="1938">
                  <c:v>996.80700000000002</c:v>
                </c:pt>
                <c:pt idx="1939">
                  <c:v>997.09699999999998</c:v>
                </c:pt>
                <c:pt idx="1940">
                  <c:v>997.38699999999994</c:v>
                </c:pt>
                <c:pt idx="1941">
                  <c:v>997.67700000000002</c:v>
                </c:pt>
                <c:pt idx="1942">
                  <c:v>997.96699999999998</c:v>
                </c:pt>
                <c:pt idx="1943">
                  <c:v>998.25599999999997</c:v>
                </c:pt>
                <c:pt idx="1944">
                  <c:v>998.54600000000005</c:v>
                </c:pt>
                <c:pt idx="1945">
                  <c:v>998.83500000000004</c:v>
                </c:pt>
                <c:pt idx="1946">
                  <c:v>999.125</c:v>
                </c:pt>
                <c:pt idx="1947">
                  <c:v>999.41399999999999</c:v>
                </c:pt>
                <c:pt idx="1948">
                  <c:v>999.70399999999995</c:v>
                </c:pt>
                <c:pt idx="1949">
                  <c:v>999.99300000000005</c:v>
                </c:pt>
                <c:pt idx="1950">
                  <c:v>1000.282</c:v>
                </c:pt>
                <c:pt idx="1951">
                  <c:v>1000.572</c:v>
                </c:pt>
                <c:pt idx="1952">
                  <c:v>1000.861</c:v>
                </c:pt>
                <c:pt idx="1953">
                  <c:v>1001.15</c:v>
                </c:pt>
                <c:pt idx="1954">
                  <c:v>1001.439</c:v>
                </c:pt>
                <c:pt idx="1955">
                  <c:v>1001.728</c:v>
                </c:pt>
                <c:pt idx="1956">
                  <c:v>1002.0170000000001</c:v>
                </c:pt>
                <c:pt idx="1957">
                  <c:v>1002.306</c:v>
                </c:pt>
                <c:pt idx="1958">
                  <c:v>1002.5940000000001</c:v>
                </c:pt>
                <c:pt idx="1959">
                  <c:v>1002.883</c:v>
                </c:pt>
                <c:pt idx="1960">
                  <c:v>1003.172</c:v>
                </c:pt>
                <c:pt idx="1961">
                  <c:v>1003.46</c:v>
                </c:pt>
                <c:pt idx="1962">
                  <c:v>1003.749</c:v>
                </c:pt>
                <c:pt idx="1963">
                  <c:v>1004.037</c:v>
                </c:pt>
                <c:pt idx="1964">
                  <c:v>1004.326</c:v>
                </c:pt>
                <c:pt idx="1965">
                  <c:v>1004.614</c:v>
                </c:pt>
                <c:pt idx="1966">
                  <c:v>1004.902</c:v>
                </c:pt>
                <c:pt idx="1967">
                  <c:v>1005.191</c:v>
                </c:pt>
                <c:pt idx="1968">
                  <c:v>1005.479</c:v>
                </c:pt>
                <c:pt idx="1969">
                  <c:v>1005.7670000000001</c:v>
                </c:pt>
                <c:pt idx="1970">
                  <c:v>1006.0549999999999</c:v>
                </c:pt>
                <c:pt idx="1971">
                  <c:v>1006.343</c:v>
                </c:pt>
                <c:pt idx="1972">
                  <c:v>1006.631</c:v>
                </c:pt>
                <c:pt idx="1973">
                  <c:v>1006.919</c:v>
                </c:pt>
                <c:pt idx="1974">
                  <c:v>1007.207</c:v>
                </c:pt>
                <c:pt idx="1975">
                  <c:v>1007.494</c:v>
                </c:pt>
                <c:pt idx="1976">
                  <c:v>1007.782</c:v>
                </c:pt>
                <c:pt idx="1977">
                  <c:v>1008.07</c:v>
                </c:pt>
                <c:pt idx="1978">
                  <c:v>1008.357</c:v>
                </c:pt>
                <c:pt idx="1979">
                  <c:v>1008.645</c:v>
                </c:pt>
                <c:pt idx="1980">
                  <c:v>1008.932</c:v>
                </c:pt>
                <c:pt idx="1981">
                  <c:v>1009.22</c:v>
                </c:pt>
                <c:pt idx="1982">
                  <c:v>1009.5069999999999</c:v>
                </c:pt>
                <c:pt idx="1983">
                  <c:v>1009.794</c:v>
                </c:pt>
                <c:pt idx="1984">
                  <c:v>1010.081</c:v>
                </c:pt>
                <c:pt idx="1985">
                  <c:v>1010.369</c:v>
                </c:pt>
                <c:pt idx="1986">
                  <c:v>1010.6559999999999</c:v>
                </c:pt>
                <c:pt idx="1987">
                  <c:v>1010.943</c:v>
                </c:pt>
                <c:pt idx="1988">
                  <c:v>1011.23</c:v>
                </c:pt>
                <c:pt idx="1989">
                  <c:v>1011.5170000000001</c:v>
                </c:pt>
                <c:pt idx="1990">
                  <c:v>1011.803</c:v>
                </c:pt>
                <c:pt idx="1991">
                  <c:v>1012.09</c:v>
                </c:pt>
                <c:pt idx="1992">
                  <c:v>1012.377</c:v>
                </c:pt>
                <c:pt idx="1993">
                  <c:v>1012.664</c:v>
                </c:pt>
                <c:pt idx="1994">
                  <c:v>1012.95</c:v>
                </c:pt>
                <c:pt idx="1995">
                  <c:v>1013.237</c:v>
                </c:pt>
                <c:pt idx="1996">
                  <c:v>1013.523</c:v>
                </c:pt>
                <c:pt idx="1997">
                  <c:v>1013.81</c:v>
                </c:pt>
                <c:pt idx="1998">
                  <c:v>1014.096</c:v>
                </c:pt>
                <c:pt idx="1999">
                  <c:v>1014.3819999999999</c:v>
                </c:pt>
                <c:pt idx="2000">
                  <c:v>1014.669</c:v>
                </c:pt>
                <c:pt idx="2001">
                  <c:v>1014.955</c:v>
                </c:pt>
                <c:pt idx="2002">
                  <c:v>1015.241</c:v>
                </c:pt>
                <c:pt idx="2003">
                  <c:v>1015.527</c:v>
                </c:pt>
                <c:pt idx="2004">
                  <c:v>1015.813</c:v>
                </c:pt>
                <c:pt idx="2005">
                  <c:v>1016.099</c:v>
                </c:pt>
                <c:pt idx="2006">
                  <c:v>1016.385</c:v>
                </c:pt>
                <c:pt idx="2007">
                  <c:v>1016.67</c:v>
                </c:pt>
                <c:pt idx="2008">
                  <c:v>1016.956</c:v>
                </c:pt>
                <c:pt idx="2009">
                  <c:v>1017.242</c:v>
                </c:pt>
                <c:pt idx="2010">
                  <c:v>1017.528</c:v>
                </c:pt>
                <c:pt idx="2011">
                  <c:v>1017.813</c:v>
                </c:pt>
                <c:pt idx="2012">
                  <c:v>1018.099</c:v>
                </c:pt>
                <c:pt idx="2013">
                  <c:v>1018.384</c:v>
                </c:pt>
                <c:pt idx="2014">
                  <c:v>1018.669</c:v>
                </c:pt>
                <c:pt idx="2015">
                  <c:v>1018.955</c:v>
                </c:pt>
                <c:pt idx="2016">
                  <c:v>1019.24</c:v>
                </c:pt>
                <c:pt idx="2017">
                  <c:v>1019.525</c:v>
                </c:pt>
                <c:pt idx="2018">
                  <c:v>1019.81</c:v>
                </c:pt>
                <c:pt idx="2019">
                  <c:v>1020.095</c:v>
                </c:pt>
                <c:pt idx="2020">
                  <c:v>1020.38</c:v>
                </c:pt>
                <c:pt idx="2021">
                  <c:v>1020.665</c:v>
                </c:pt>
                <c:pt idx="2022">
                  <c:v>1020.95</c:v>
                </c:pt>
                <c:pt idx="2023">
                  <c:v>1021.235</c:v>
                </c:pt>
                <c:pt idx="2024">
                  <c:v>1021.52</c:v>
                </c:pt>
                <c:pt idx="2025">
                  <c:v>1021.8049999999999</c:v>
                </c:pt>
                <c:pt idx="2026">
                  <c:v>1022.0890000000001</c:v>
                </c:pt>
                <c:pt idx="2027">
                  <c:v>1022.374</c:v>
                </c:pt>
                <c:pt idx="2028">
                  <c:v>1022.658</c:v>
                </c:pt>
                <c:pt idx="2029">
                  <c:v>1022.943</c:v>
                </c:pt>
                <c:pt idx="2030">
                  <c:v>1023.227</c:v>
                </c:pt>
                <c:pt idx="2031">
                  <c:v>1023.5119999999999</c:v>
                </c:pt>
                <c:pt idx="2032">
                  <c:v>1023.796</c:v>
                </c:pt>
                <c:pt idx="2033">
                  <c:v>1024.08</c:v>
                </c:pt>
                <c:pt idx="2034">
                  <c:v>1024.364</c:v>
                </c:pt>
                <c:pt idx="2035">
                  <c:v>1024.6479999999999</c:v>
                </c:pt>
                <c:pt idx="2036">
                  <c:v>1024.932</c:v>
                </c:pt>
                <c:pt idx="2037">
                  <c:v>1025.2159999999999</c:v>
                </c:pt>
                <c:pt idx="2038">
                  <c:v>1025.5</c:v>
                </c:pt>
                <c:pt idx="2039">
                  <c:v>1025.7840000000001</c:v>
                </c:pt>
                <c:pt idx="2040">
                  <c:v>1026.068</c:v>
                </c:pt>
                <c:pt idx="2041">
                  <c:v>1026.3520000000001</c:v>
                </c:pt>
                <c:pt idx="2042">
                  <c:v>1026.635</c:v>
                </c:pt>
                <c:pt idx="2043">
                  <c:v>1026.9190000000001</c:v>
                </c:pt>
                <c:pt idx="2044">
                  <c:v>1027.202</c:v>
                </c:pt>
                <c:pt idx="2045">
                  <c:v>1027.4860000000001</c:v>
                </c:pt>
                <c:pt idx="2046">
                  <c:v>1027.769</c:v>
                </c:pt>
                <c:pt idx="2047">
                  <c:v>1028.0530000000001</c:v>
                </c:pt>
              </c:numCache>
            </c:numRef>
          </c:xVal>
          <c:yVal>
            <c:numRef>
              <c:f>'Average spectral'!$E$2:$E$2049</c:f>
              <c:numCache>
                <c:formatCode>General</c:formatCode>
                <c:ptCount val="2048"/>
                <c:pt idx="0">
                  <c:v>325.22266666666667</c:v>
                </c:pt>
                <c:pt idx="1">
                  <c:v>325.22266666666667</c:v>
                </c:pt>
                <c:pt idx="2">
                  <c:v>325.22266666666667</c:v>
                </c:pt>
                <c:pt idx="3">
                  <c:v>128.63166666666666</c:v>
                </c:pt>
                <c:pt idx="4">
                  <c:v>298.81633333333332</c:v>
                </c:pt>
                <c:pt idx="5">
                  <c:v>-1035.3219999999997</c:v>
                </c:pt>
                <c:pt idx="6">
                  <c:v>158.78433333333334</c:v>
                </c:pt>
                <c:pt idx="7">
                  <c:v>-678.15133333333347</c:v>
                </c:pt>
                <c:pt idx="8">
                  <c:v>229.50966666666667</c:v>
                </c:pt>
                <c:pt idx="9">
                  <c:v>171.39233333333331</c:v>
                </c:pt>
                <c:pt idx="10">
                  <c:v>-7.9466666666666503</c:v>
                </c:pt>
                <c:pt idx="11">
                  <c:v>643.78633333333346</c:v>
                </c:pt>
                <c:pt idx="12">
                  <c:v>160.93300000000002</c:v>
                </c:pt>
                <c:pt idx="13">
                  <c:v>324.10133333333329</c:v>
                </c:pt>
                <c:pt idx="14">
                  <c:v>170.71900000000005</c:v>
                </c:pt>
                <c:pt idx="15">
                  <c:v>323.81700000000012</c:v>
                </c:pt>
                <c:pt idx="16">
                  <c:v>251.92566666666667</c:v>
                </c:pt>
                <c:pt idx="17">
                  <c:v>283.01233333333329</c:v>
                </c:pt>
                <c:pt idx="18">
                  <c:v>169.05900000000005</c:v>
                </c:pt>
                <c:pt idx="19">
                  <c:v>237.99800000000002</c:v>
                </c:pt>
                <c:pt idx="20">
                  <c:v>205.7056666666667</c:v>
                </c:pt>
                <c:pt idx="21">
                  <c:v>38.42166666666666</c:v>
                </c:pt>
                <c:pt idx="22">
                  <c:v>-1531.4846666666667</c:v>
                </c:pt>
                <c:pt idx="23">
                  <c:v>-251.46433333333326</c:v>
                </c:pt>
                <c:pt idx="24">
                  <c:v>101.07600000000001</c:v>
                </c:pt>
                <c:pt idx="25">
                  <c:v>1809.5113333333331</c:v>
                </c:pt>
                <c:pt idx="26">
                  <c:v>239.83799999999999</c:v>
                </c:pt>
                <c:pt idx="27">
                  <c:v>-246.28133333333329</c:v>
                </c:pt>
                <c:pt idx="28">
                  <c:v>-238.56666666666666</c:v>
                </c:pt>
                <c:pt idx="29">
                  <c:v>382.76666666666671</c:v>
                </c:pt>
                <c:pt idx="30">
                  <c:v>105.73133333333334</c:v>
                </c:pt>
                <c:pt idx="31">
                  <c:v>240.63900000000001</c:v>
                </c:pt>
                <c:pt idx="32">
                  <c:v>-642.92933333333337</c:v>
                </c:pt>
                <c:pt idx="33">
                  <c:v>-11549.848999999998</c:v>
                </c:pt>
                <c:pt idx="34">
                  <c:v>529.0143333333333</c:v>
                </c:pt>
                <c:pt idx="35">
                  <c:v>175.79433333333333</c:v>
                </c:pt>
                <c:pt idx="36">
                  <c:v>-1842.7183333333335</c:v>
                </c:pt>
                <c:pt idx="37">
                  <c:v>-337.25799999999998</c:v>
                </c:pt>
                <c:pt idx="38">
                  <c:v>-144.12833333333336</c:v>
                </c:pt>
                <c:pt idx="39">
                  <c:v>-99.183333333333337</c:v>
                </c:pt>
                <c:pt idx="40">
                  <c:v>95.731333333333339</c:v>
                </c:pt>
                <c:pt idx="41">
                  <c:v>-246.47066666666666</c:v>
                </c:pt>
                <c:pt idx="42">
                  <c:v>-175.59766666666667</c:v>
                </c:pt>
                <c:pt idx="43">
                  <c:v>-298.11466666666666</c:v>
                </c:pt>
                <c:pt idx="44">
                  <c:v>-150.74633333333333</c:v>
                </c:pt>
                <c:pt idx="45">
                  <c:v>-572.65099999999995</c:v>
                </c:pt>
                <c:pt idx="46">
                  <c:v>-172.16166666666666</c:v>
                </c:pt>
                <c:pt idx="47">
                  <c:v>-241.32499999999999</c:v>
                </c:pt>
                <c:pt idx="48">
                  <c:v>-204.25899999999999</c:v>
                </c:pt>
                <c:pt idx="49">
                  <c:v>4032.8723333333332</c:v>
                </c:pt>
                <c:pt idx="50">
                  <c:v>287.47533333333337</c:v>
                </c:pt>
                <c:pt idx="51">
                  <c:v>-158.64666666666668</c:v>
                </c:pt>
                <c:pt idx="52">
                  <c:v>-490.40000000000003</c:v>
                </c:pt>
                <c:pt idx="53">
                  <c:v>-148.95866666666663</c:v>
                </c:pt>
                <c:pt idx="54">
                  <c:v>-240.00633333333334</c:v>
                </c:pt>
                <c:pt idx="55">
                  <c:v>-138.24400000000003</c:v>
                </c:pt>
                <c:pt idx="56">
                  <c:v>-134.56699999999998</c:v>
                </c:pt>
                <c:pt idx="57">
                  <c:v>-102.19800000000001</c:v>
                </c:pt>
                <c:pt idx="58">
                  <c:v>-105.35299999999999</c:v>
                </c:pt>
                <c:pt idx="59">
                  <c:v>-91.47</c:v>
                </c:pt>
                <c:pt idx="60">
                  <c:v>-132.10566666666665</c:v>
                </c:pt>
                <c:pt idx="61">
                  <c:v>-69.076666666666668</c:v>
                </c:pt>
                <c:pt idx="62">
                  <c:v>-37.571666666666665</c:v>
                </c:pt>
                <c:pt idx="63">
                  <c:v>-60.924333333333337</c:v>
                </c:pt>
                <c:pt idx="64">
                  <c:v>-21.135999999999999</c:v>
                </c:pt>
                <c:pt idx="65">
                  <c:v>-77.715333333333334</c:v>
                </c:pt>
                <c:pt idx="66">
                  <c:v>-107.18766666666667</c:v>
                </c:pt>
                <c:pt idx="67">
                  <c:v>-81.49666666666667</c:v>
                </c:pt>
                <c:pt idx="68">
                  <c:v>-78.670333333333318</c:v>
                </c:pt>
                <c:pt idx="69">
                  <c:v>-57.356333333333346</c:v>
                </c:pt>
                <c:pt idx="70">
                  <c:v>-55.445666666666661</c:v>
                </c:pt>
                <c:pt idx="71">
                  <c:v>-65.323333333333323</c:v>
                </c:pt>
                <c:pt idx="72">
                  <c:v>-105.26633333333332</c:v>
                </c:pt>
                <c:pt idx="73">
                  <c:v>-75.272999999999982</c:v>
                </c:pt>
                <c:pt idx="74">
                  <c:v>-161.07800000000003</c:v>
                </c:pt>
                <c:pt idx="75">
                  <c:v>-38.581333333333333</c:v>
                </c:pt>
                <c:pt idx="76">
                  <c:v>-38.387333333333331</c:v>
                </c:pt>
                <c:pt idx="77">
                  <c:v>-48.776000000000003</c:v>
                </c:pt>
                <c:pt idx="78">
                  <c:v>-66.62433333333334</c:v>
                </c:pt>
                <c:pt idx="79">
                  <c:v>-39.61999999999999</c:v>
                </c:pt>
                <c:pt idx="80">
                  <c:v>-56.58100000000001</c:v>
                </c:pt>
                <c:pt idx="81">
                  <c:v>-32.283666666666662</c:v>
                </c:pt>
                <c:pt idx="82">
                  <c:v>-39.821000000000005</c:v>
                </c:pt>
                <c:pt idx="83">
                  <c:v>-48.292999999999999</c:v>
                </c:pt>
                <c:pt idx="84">
                  <c:v>-11.752000000000002</c:v>
                </c:pt>
                <c:pt idx="85">
                  <c:v>-46.175666666666665</c:v>
                </c:pt>
                <c:pt idx="86">
                  <c:v>-46.049666666666653</c:v>
                </c:pt>
                <c:pt idx="87">
                  <c:v>-26.499666666666666</c:v>
                </c:pt>
                <c:pt idx="88">
                  <c:v>-23.571999999999999</c:v>
                </c:pt>
                <c:pt idx="89">
                  <c:v>-25.938000000000002</c:v>
                </c:pt>
                <c:pt idx="90">
                  <c:v>-23.910666666666664</c:v>
                </c:pt>
                <c:pt idx="91">
                  <c:v>-40.536666666666655</c:v>
                </c:pt>
                <c:pt idx="92">
                  <c:v>-23.765333333333331</c:v>
                </c:pt>
                <c:pt idx="93">
                  <c:v>-38.440333333333335</c:v>
                </c:pt>
                <c:pt idx="94">
                  <c:v>-23.681333333333331</c:v>
                </c:pt>
                <c:pt idx="95">
                  <c:v>-42.887000000000008</c:v>
                </c:pt>
                <c:pt idx="96">
                  <c:v>-14.239000000000001</c:v>
                </c:pt>
                <c:pt idx="97">
                  <c:v>-28.788333333333334</c:v>
                </c:pt>
                <c:pt idx="98">
                  <c:v>-36.203333333333333</c:v>
                </c:pt>
                <c:pt idx="99">
                  <c:v>-21.446333333333335</c:v>
                </c:pt>
                <c:pt idx="100">
                  <c:v>-26.058333333333334</c:v>
                </c:pt>
                <c:pt idx="101">
                  <c:v>-32.267666666666663</c:v>
                </c:pt>
                <c:pt idx="102">
                  <c:v>-16.422666666666665</c:v>
                </c:pt>
                <c:pt idx="103">
                  <c:v>-25.651000000000003</c:v>
                </c:pt>
                <c:pt idx="104">
                  <c:v>-28.327999999999999</c:v>
                </c:pt>
                <c:pt idx="105">
                  <c:v>-18.431666666666668</c:v>
                </c:pt>
                <c:pt idx="106">
                  <c:v>-12.354666666666665</c:v>
                </c:pt>
                <c:pt idx="107">
                  <c:v>-16.060666666666666</c:v>
                </c:pt>
                <c:pt idx="108">
                  <c:v>-19.175000000000001</c:v>
                </c:pt>
                <c:pt idx="109">
                  <c:v>-15.995333333333333</c:v>
                </c:pt>
                <c:pt idx="110">
                  <c:v>-17.661333333333335</c:v>
                </c:pt>
                <c:pt idx="111">
                  <c:v>-14.634666666666666</c:v>
                </c:pt>
                <c:pt idx="112">
                  <c:v>-20.326000000000001</c:v>
                </c:pt>
                <c:pt idx="113">
                  <c:v>-8.7243333333333322</c:v>
                </c:pt>
                <c:pt idx="114">
                  <c:v>-14.01</c:v>
                </c:pt>
                <c:pt idx="115">
                  <c:v>-5.5706666666666669</c:v>
                </c:pt>
                <c:pt idx="116">
                  <c:v>-9.6206666666666649</c:v>
                </c:pt>
                <c:pt idx="117">
                  <c:v>-7.3353333333333337</c:v>
                </c:pt>
                <c:pt idx="118">
                  <c:v>-4.9369999999999994</c:v>
                </c:pt>
                <c:pt idx="119">
                  <c:v>-2.1510000000000007</c:v>
                </c:pt>
                <c:pt idx="120">
                  <c:v>-14.313666666666666</c:v>
                </c:pt>
                <c:pt idx="121">
                  <c:v>-11.101666666666667</c:v>
                </c:pt>
                <c:pt idx="122">
                  <c:v>-6.7680000000000007</c:v>
                </c:pt>
                <c:pt idx="123">
                  <c:v>-8.2786666666666662</c:v>
                </c:pt>
                <c:pt idx="124">
                  <c:v>-7.5956666666666672</c:v>
                </c:pt>
                <c:pt idx="125">
                  <c:v>-6.9159999999999995</c:v>
                </c:pt>
                <c:pt idx="126">
                  <c:v>-7.3466666666666667</c:v>
                </c:pt>
                <c:pt idx="127">
                  <c:v>-6.0493333333333332</c:v>
                </c:pt>
                <c:pt idx="128">
                  <c:v>-5.8233333333333333</c:v>
                </c:pt>
                <c:pt idx="129">
                  <c:v>-9.3016666666666659</c:v>
                </c:pt>
                <c:pt idx="130">
                  <c:v>-6.3580000000000014</c:v>
                </c:pt>
                <c:pt idx="131">
                  <c:v>-7.3110000000000026</c:v>
                </c:pt>
                <c:pt idx="132">
                  <c:v>-4.1546666666666665</c:v>
                </c:pt>
                <c:pt idx="133">
                  <c:v>-3.3146666666666662</c:v>
                </c:pt>
                <c:pt idx="134">
                  <c:v>-8.5276666666666685</c:v>
                </c:pt>
                <c:pt idx="135">
                  <c:v>-5.5389999999999988</c:v>
                </c:pt>
                <c:pt idx="136">
                  <c:v>-2.7193333333333332</c:v>
                </c:pt>
                <c:pt idx="137">
                  <c:v>-5.878333333333333</c:v>
                </c:pt>
                <c:pt idx="138">
                  <c:v>-1.4629999999999999</c:v>
                </c:pt>
                <c:pt idx="139">
                  <c:v>0.11400000000000006</c:v>
                </c:pt>
                <c:pt idx="140">
                  <c:v>-5.3426666666666653</c:v>
                </c:pt>
                <c:pt idx="141">
                  <c:v>2.0263333333333322</c:v>
                </c:pt>
                <c:pt idx="142">
                  <c:v>-3.1109999999999998</c:v>
                </c:pt>
                <c:pt idx="143">
                  <c:v>-0.1789999999999993</c:v>
                </c:pt>
                <c:pt idx="144">
                  <c:v>-3.4076666666666662</c:v>
                </c:pt>
                <c:pt idx="145">
                  <c:v>-0.84133333333333316</c:v>
                </c:pt>
                <c:pt idx="146">
                  <c:v>-5.4219999999999997</c:v>
                </c:pt>
                <c:pt idx="147">
                  <c:v>1.3699999999999999</c:v>
                </c:pt>
                <c:pt idx="148">
                  <c:v>1.1000000000000008</c:v>
                </c:pt>
                <c:pt idx="149">
                  <c:v>3.6729999999999978</c:v>
                </c:pt>
                <c:pt idx="150">
                  <c:v>0.70133333333333381</c:v>
                </c:pt>
                <c:pt idx="151">
                  <c:v>3.5683333333333334</c:v>
                </c:pt>
                <c:pt idx="152">
                  <c:v>2.4936666666666669</c:v>
                </c:pt>
                <c:pt idx="153">
                  <c:v>-1.1756666666666669</c:v>
                </c:pt>
                <c:pt idx="154">
                  <c:v>0.93366666666666698</c:v>
                </c:pt>
                <c:pt idx="155">
                  <c:v>2.4369999999999989</c:v>
                </c:pt>
                <c:pt idx="156">
                  <c:v>0.76400000000000001</c:v>
                </c:pt>
                <c:pt idx="157">
                  <c:v>1.9619999999999997</c:v>
                </c:pt>
                <c:pt idx="158">
                  <c:v>2.6186666666666656</c:v>
                </c:pt>
                <c:pt idx="159">
                  <c:v>4.7810000000000006</c:v>
                </c:pt>
                <c:pt idx="160">
                  <c:v>2.4240000000000008</c:v>
                </c:pt>
                <c:pt idx="161">
                  <c:v>5.182666666666667</c:v>
                </c:pt>
                <c:pt idx="162">
                  <c:v>2.8800000000000017</c:v>
                </c:pt>
                <c:pt idx="163">
                  <c:v>2.5430000000000001</c:v>
                </c:pt>
                <c:pt idx="164">
                  <c:v>5.4843333333333355</c:v>
                </c:pt>
                <c:pt idx="165">
                  <c:v>2.4130000000000007</c:v>
                </c:pt>
                <c:pt idx="166">
                  <c:v>4.4576666666666673</c:v>
                </c:pt>
                <c:pt idx="167">
                  <c:v>2.8656666666666668</c:v>
                </c:pt>
                <c:pt idx="168">
                  <c:v>1.4279999999999995</c:v>
                </c:pt>
                <c:pt idx="169">
                  <c:v>3.1383333333333336</c:v>
                </c:pt>
                <c:pt idx="170">
                  <c:v>3.6866666666666661</c:v>
                </c:pt>
                <c:pt idx="171">
                  <c:v>4.6459999999999999</c:v>
                </c:pt>
                <c:pt idx="172">
                  <c:v>4.847333333333335</c:v>
                </c:pt>
                <c:pt idx="173">
                  <c:v>2.6113333333333335</c:v>
                </c:pt>
                <c:pt idx="174">
                  <c:v>5.0123333333333324</c:v>
                </c:pt>
                <c:pt idx="175">
                  <c:v>2.422333333333333</c:v>
                </c:pt>
                <c:pt idx="176">
                  <c:v>3.755666666666666</c:v>
                </c:pt>
                <c:pt idx="177">
                  <c:v>3.8443333333333332</c:v>
                </c:pt>
                <c:pt idx="178">
                  <c:v>3.3093333333333339</c:v>
                </c:pt>
                <c:pt idx="179">
                  <c:v>4.3486666666666673</c:v>
                </c:pt>
                <c:pt idx="180">
                  <c:v>5.2830000000000013</c:v>
                </c:pt>
                <c:pt idx="181">
                  <c:v>6.1219999999999999</c:v>
                </c:pt>
                <c:pt idx="182">
                  <c:v>4.2203333333333335</c:v>
                </c:pt>
                <c:pt idx="183">
                  <c:v>2.8370000000000002</c:v>
                </c:pt>
                <c:pt idx="184">
                  <c:v>3.4046666666666652</c:v>
                </c:pt>
                <c:pt idx="185">
                  <c:v>3.703333333333334</c:v>
                </c:pt>
                <c:pt idx="186">
                  <c:v>5.9419999999999984</c:v>
                </c:pt>
                <c:pt idx="187">
                  <c:v>5.1430000000000007</c:v>
                </c:pt>
                <c:pt idx="188">
                  <c:v>4.6996666666666682</c:v>
                </c:pt>
                <c:pt idx="189">
                  <c:v>3.8950000000000009</c:v>
                </c:pt>
                <c:pt idx="190">
                  <c:v>5.3790000000000013</c:v>
                </c:pt>
                <c:pt idx="191">
                  <c:v>2.4316666666666662</c:v>
                </c:pt>
                <c:pt idx="192">
                  <c:v>3.5416666666666665</c:v>
                </c:pt>
                <c:pt idx="193">
                  <c:v>3.8146666666666671</c:v>
                </c:pt>
                <c:pt idx="194">
                  <c:v>3.7106666666666666</c:v>
                </c:pt>
                <c:pt idx="195">
                  <c:v>3.9866666666666668</c:v>
                </c:pt>
                <c:pt idx="196">
                  <c:v>4.4130000000000003</c:v>
                </c:pt>
                <c:pt idx="197">
                  <c:v>4.7609999999999992</c:v>
                </c:pt>
                <c:pt idx="198">
                  <c:v>4.3496666666666668</c:v>
                </c:pt>
                <c:pt idx="199">
                  <c:v>4.6276666666666664</c:v>
                </c:pt>
                <c:pt idx="200">
                  <c:v>4.5233333333333317</c:v>
                </c:pt>
                <c:pt idx="201">
                  <c:v>4.1776666666666662</c:v>
                </c:pt>
                <c:pt idx="202">
                  <c:v>6.3526666666666651</c:v>
                </c:pt>
                <c:pt idx="203">
                  <c:v>5.2370000000000001</c:v>
                </c:pt>
                <c:pt idx="204">
                  <c:v>5.7366666666666655</c:v>
                </c:pt>
                <c:pt idx="205">
                  <c:v>5.5606666666666653</c:v>
                </c:pt>
                <c:pt idx="206">
                  <c:v>6.1399999999999979</c:v>
                </c:pt>
                <c:pt idx="207">
                  <c:v>6.1383333333333319</c:v>
                </c:pt>
                <c:pt idx="208">
                  <c:v>4.9773333333333341</c:v>
                </c:pt>
                <c:pt idx="209">
                  <c:v>5.8616666666666664</c:v>
                </c:pt>
                <c:pt idx="210">
                  <c:v>5.2893333333333334</c:v>
                </c:pt>
                <c:pt idx="211">
                  <c:v>5.649</c:v>
                </c:pt>
                <c:pt idx="212">
                  <c:v>6.2783333333333342</c:v>
                </c:pt>
                <c:pt idx="213">
                  <c:v>5.2853333333333321</c:v>
                </c:pt>
                <c:pt idx="214">
                  <c:v>5.8903333333333325</c:v>
                </c:pt>
                <c:pt idx="215">
                  <c:v>5.0853333333333346</c:v>
                </c:pt>
                <c:pt idx="216">
                  <c:v>6.5486666666666657</c:v>
                </c:pt>
                <c:pt idx="217">
                  <c:v>5.9353333333333325</c:v>
                </c:pt>
                <c:pt idx="218">
                  <c:v>5.9390000000000018</c:v>
                </c:pt>
                <c:pt idx="219">
                  <c:v>5.6053333333333333</c:v>
                </c:pt>
                <c:pt idx="220">
                  <c:v>6.5146666666666668</c:v>
                </c:pt>
                <c:pt idx="221">
                  <c:v>5.9333333333333327</c:v>
                </c:pt>
                <c:pt idx="222">
                  <c:v>6.2739999999999982</c:v>
                </c:pt>
                <c:pt idx="223">
                  <c:v>6.1876666666666669</c:v>
                </c:pt>
                <c:pt idx="224">
                  <c:v>6.299666666666667</c:v>
                </c:pt>
                <c:pt idx="225">
                  <c:v>6.1753333333333353</c:v>
                </c:pt>
                <c:pt idx="226">
                  <c:v>5.907</c:v>
                </c:pt>
                <c:pt idx="227">
                  <c:v>5.2863333333333351</c:v>
                </c:pt>
                <c:pt idx="228">
                  <c:v>6.6916666666666673</c:v>
                </c:pt>
                <c:pt idx="229">
                  <c:v>6.7943333333333351</c:v>
                </c:pt>
                <c:pt idx="230">
                  <c:v>5.7973333333333334</c:v>
                </c:pt>
                <c:pt idx="231">
                  <c:v>6.0216666666666665</c:v>
                </c:pt>
                <c:pt idx="232">
                  <c:v>6.1810000000000009</c:v>
                </c:pt>
                <c:pt idx="233">
                  <c:v>5.9870000000000001</c:v>
                </c:pt>
                <c:pt idx="234">
                  <c:v>5.6796666666666669</c:v>
                </c:pt>
                <c:pt idx="235">
                  <c:v>6.1376666666666662</c:v>
                </c:pt>
                <c:pt idx="236">
                  <c:v>6.2783333333333315</c:v>
                </c:pt>
                <c:pt idx="237">
                  <c:v>4.932666666666667</c:v>
                </c:pt>
                <c:pt idx="238">
                  <c:v>6.4833333333333343</c:v>
                </c:pt>
                <c:pt idx="239">
                  <c:v>6.7460000000000013</c:v>
                </c:pt>
                <c:pt idx="240">
                  <c:v>6.7663333333333338</c:v>
                </c:pt>
                <c:pt idx="241">
                  <c:v>5.9643333333333333</c:v>
                </c:pt>
                <c:pt idx="242">
                  <c:v>6.0809999999999986</c:v>
                </c:pt>
                <c:pt idx="243">
                  <c:v>6.9313333333333356</c:v>
                </c:pt>
                <c:pt idx="244">
                  <c:v>6.2649999999999997</c:v>
                </c:pt>
                <c:pt idx="245">
                  <c:v>6.9156666666666666</c:v>
                </c:pt>
                <c:pt idx="246">
                  <c:v>5.8163333333333336</c:v>
                </c:pt>
                <c:pt idx="247">
                  <c:v>6.1596666666666664</c:v>
                </c:pt>
                <c:pt idx="248">
                  <c:v>6.006666666666665</c:v>
                </c:pt>
                <c:pt idx="249">
                  <c:v>5.9236666666666657</c:v>
                </c:pt>
                <c:pt idx="250">
                  <c:v>5.5273333333333339</c:v>
                </c:pt>
                <c:pt idx="251">
                  <c:v>5.4526666666666692</c:v>
                </c:pt>
                <c:pt idx="252">
                  <c:v>6.2589999999999995</c:v>
                </c:pt>
                <c:pt idx="253">
                  <c:v>5.8020000000000014</c:v>
                </c:pt>
                <c:pt idx="254">
                  <c:v>6.3890000000000002</c:v>
                </c:pt>
                <c:pt idx="255">
                  <c:v>6.1816666666666666</c:v>
                </c:pt>
                <c:pt idx="256">
                  <c:v>6.302666666666668</c:v>
                </c:pt>
                <c:pt idx="257">
                  <c:v>5.7773333333333339</c:v>
                </c:pt>
                <c:pt idx="258">
                  <c:v>5.8376666666666663</c:v>
                </c:pt>
                <c:pt idx="259">
                  <c:v>6.5383333333333322</c:v>
                </c:pt>
                <c:pt idx="260">
                  <c:v>6.6430000000000007</c:v>
                </c:pt>
                <c:pt idx="261">
                  <c:v>6.7616666666666667</c:v>
                </c:pt>
                <c:pt idx="262">
                  <c:v>5.8183333333333334</c:v>
                </c:pt>
                <c:pt idx="263">
                  <c:v>6.4316666666666675</c:v>
                </c:pt>
                <c:pt idx="264">
                  <c:v>5.7116666666666669</c:v>
                </c:pt>
                <c:pt idx="265">
                  <c:v>6.3539999999999992</c:v>
                </c:pt>
                <c:pt idx="266">
                  <c:v>6.6496666666666666</c:v>
                </c:pt>
                <c:pt idx="267">
                  <c:v>6.0490000000000004</c:v>
                </c:pt>
                <c:pt idx="268">
                  <c:v>6.0639999999999992</c:v>
                </c:pt>
                <c:pt idx="269">
                  <c:v>6.203333333333334</c:v>
                </c:pt>
                <c:pt idx="270">
                  <c:v>6.218</c:v>
                </c:pt>
                <c:pt idx="271">
                  <c:v>6.5836666666666686</c:v>
                </c:pt>
                <c:pt idx="272">
                  <c:v>6.4986666666666668</c:v>
                </c:pt>
                <c:pt idx="273">
                  <c:v>6.9929999999999994</c:v>
                </c:pt>
                <c:pt idx="274">
                  <c:v>6.2816666666666654</c:v>
                </c:pt>
                <c:pt idx="275">
                  <c:v>6.4056666666666668</c:v>
                </c:pt>
                <c:pt idx="276">
                  <c:v>5.978666666666669</c:v>
                </c:pt>
                <c:pt idx="277">
                  <c:v>6.4743333333333357</c:v>
                </c:pt>
                <c:pt idx="278">
                  <c:v>6.6229999999999993</c:v>
                </c:pt>
                <c:pt idx="279">
                  <c:v>6.8256666666666659</c:v>
                </c:pt>
                <c:pt idx="280">
                  <c:v>6.8449999999999989</c:v>
                </c:pt>
                <c:pt idx="281">
                  <c:v>6.8310000000000013</c:v>
                </c:pt>
                <c:pt idx="282">
                  <c:v>6.9816666666666647</c:v>
                </c:pt>
                <c:pt idx="283">
                  <c:v>6.7716666666666674</c:v>
                </c:pt>
                <c:pt idx="284">
                  <c:v>6.7450000000000001</c:v>
                </c:pt>
                <c:pt idx="285">
                  <c:v>6.7016666666666653</c:v>
                </c:pt>
                <c:pt idx="286">
                  <c:v>6.9166666666666661</c:v>
                </c:pt>
                <c:pt idx="287">
                  <c:v>6.9543333333333335</c:v>
                </c:pt>
                <c:pt idx="288">
                  <c:v>6.6959999999999997</c:v>
                </c:pt>
                <c:pt idx="289">
                  <c:v>6.9576666666666673</c:v>
                </c:pt>
                <c:pt idx="290">
                  <c:v>6.8299999999999983</c:v>
                </c:pt>
                <c:pt idx="291">
                  <c:v>6.9316666666666675</c:v>
                </c:pt>
                <c:pt idx="292">
                  <c:v>7.2226666666666679</c:v>
                </c:pt>
                <c:pt idx="293">
                  <c:v>7.0033333333333339</c:v>
                </c:pt>
                <c:pt idx="294">
                  <c:v>7.319</c:v>
                </c:pt>
                <c:pt idx="295">
                  <c:v>7.1693333333333333</c:v>
                </c:pt>
                <c:pt idx="296">
                  <c:v>7.1096666666666666</c:v>
                </c:pt>
                <c:pt idx="297">
                  <c:v>7.0360000000000005</c:v>
                </c:pt>
                <c:pt idx="298">
                  <c:v>6.8166666666666655</c:v>
                </c:pt>
                <c:pt idx="299">
                  <c:v>6.5970000000000022</c:v>
                </c:pt>
                <c:pt idx="300">
                  <c:v>6.9686666666666657</c:v>
                </c:pt>
                <c:pt idx="301">
                  <c:v>7.3593333333333328</c:v>
                </c:pt>
                <c:pt idx="302">
                  <c:v>7.2563333333333331</c:v>
                </c:pt>
                <c:pt idx="303">
                  <c:v>6.5523333333333351</c:v>
                </c:pt>
                <c:pt idx="304">
                  <c:v>6.9083333333333323</c:v>
                </c:pt>
                <c:pt idx="305">
                  <c:v>6.9146666666666663</c:v>
                </c:pt>
                <c:pt idx="306">
                  <c:v>7.2403333333333348</c:v>
                </c:pt>
                <c:pt idx="307">
                  <c:v>6.7926666666666664</c:v>
                </c:pt>
                <c:pt idx="308">
                  <c:v>7.1026666666666669</c:v>
                </c:pt>
                <c:pt idx="309">
                  <c:v>7.2043333333333344</c:v>
                </c:pt>
                <c:pt idx="310">
                  <c:v>6.8613333333333344</c:v>
                </c:pt>
                <c:pt idx="311">
                  <c:v>7.1413333333333346</c:v>
                </c:pt>
                <c:pt idx="312">
                  <c:v>7.3463333333333329</c:v>
                </c:pt>
                <c:pt idx="313">
                  <c:v>7.3953333333333351</c:v>
                </c:pt>
                <c:pt idx="314">
                  <c:v>7.1766666666666676</c:v>
                </c:pt>
                <c:pt idx="315">
                  <c:v>7.0623333333333322</c:v>
                </c:pt>
                <c:pt idx="316">
                  <c:v>7.4619999999999997</c:v>
                </c:pt>
                <c:pt idx="317">
                  <c:v>7.1193333333333326</c:v>
                </c:pt>
                <c:pt idx="318">
                  <c:v>7.4479999999999986</c:v>
                </c:pt>
                <c:pt idx="319">
                  <c:v>7.291666666666667</c:v>
                </c:pt>
                <c:pt idx="320">
                  <c:v>6.9966666666666653</c:v>
                </c:pt>
                <c:pt idx="321">
                  <c:v>6.8060000000000009</c:v>
                </c:pt>
                <c:pt idx="322">
                  <c:v>7.1653333333333338</c:v>
                </c:pt>
                <c:pt idx="323">
                  <c:v>7.152333333333333</c:v>
                </c:pt>
                <c:pt idx="324">
                  <c:v>7.6826666666666661</c:v>
                </c:pt>
                <c:pt idx="325">
                  <c:v>7.1516666666666691</c:v>
                </c:pt>
                <c:pt idx="326">
                  <c:v>7.2396666666666665</c:v>
                </c:pt>
                <c:pt idx="327">
                  <c:v>7.7393333333333345</c:v>
                </c:pt>
                <c:pt idx="328">
                  <c:v>7.2799999999999994</c:v>
                </c:pt>
                <c:pt idx="329">
                  <c:v>7.0613333333333337</c:v>
                </c:pt>
                <c:pt idx="330">
                  <c:v>7.0043333333333333</c:v>
                </c:pt>
                <c:pt idx="331">
                  <c:v>7.0286666666666671</c:v>
                </c:pt>
                <c:pt idx="332">
                  <c:v>7.1303333333333345</c:v>
                </c:pt>
                <c:pt idx="333">
                  <c:v>7.4093333333333335</c:v>
                </c:pt>
                <c:pt idx="334">
                  <c:v>7.0213333333333319</c:v>
                </c:pt>
                <c:pt idx="335">
                  <c:v>7.100666666666668</c:v>
                </c:pt>
                <c:pt idx="336">
                  <c:v>7.0216666666666656</c:v>
                </c:pt>
                <c:pt idx="337">
                  <c:v>7.092666666666668</c:v>
                </c:pt>
                <c:pt idx="338">
                  <c:v>7.1416666666666657</c:v>
                </c:pt>
                <c:pt idx="339">
                  <c:v>7.2846666666666691</c:v>
                </c:pt>
                <c:pt idx="340">
                  <c:v>7.0606666666666653</c:v>
                </c:pt>
                <c:pt idx="341">
                  <c:v>7.3160000000000007</c:v>
                </c:pt>
                <c:pt idx="342">
                  <c:v>6.8100000000000014</c:v>
                </c:pt>
                <c:pt idx="343">
                  <c:v>6.9773333333333332</c:v>
                </c:pt>
                <c:pt idx="344">
                  <c:v>6.945333333333334</c:v>
                </c:pt>
                <c:pt idx="345">
                  <c:v>7.1123333333333347</c:v>
                </c:pt>
                <c:pt idx="346">
                  <c:v>6.8903333333333334</c:v>
                </c:pt>
                <c:pt idx="347">
                  <c:v>7.1083333333333334</c:v>
                </c:pt>
                <c:pt idx="348">
                  <c:v>7.5263333333333318</c:v>
                </c:pt>
                <c:pt idx="349">
                  <c:v>7.3733333333333348</c:v>
                </c:pt>
                <c:pt idx="350">
                  <c:v>7.2926666666666673</c:v>
                </c:pt>
                <c:pt idx="351">
                  <c:v>7.2206666666666672</c:v>
                </c:pt>
                <c:pt idx="352">
                  <c:v>7.5040000000000013</c:v>
                </c:pt>
                <c:pt idx="353">
                  <c:v>7.2003333333333348</c:v>
                </c:pt>
                <c:pt idx="354">
                  <c:v>7.1899999999999986</c:v>
                </c:pt>
                <c:pt idx="355">
                  <c:v>7.1680000000000001</c:v>
                </c:pt>
                <c:pt idx="356">
                  <c:v>7.2616666666666676</c:v>
                </c:pt>
                <c:pt idx="357">
                  <c:v>7.3373333333333317</c:v>
                </c:pt>
                <c:pt idx="358">
                  <c:v>7.1590000000000016</c:v>
                </c:pt>
                <c:pt idx="359">
                  <c:v>7.2683333333333344</c:v>
                </c:pt>
                <c:pt idx="360">
                  <c:v>7.0019999999999989</c:v>
                </c:pt>
                <c:pt idx="361">
                  <c:v>7.2086666666666686</c:v>
                </c:pt>
                <c:pt idx="362">
                  <c:v>7.2860000000000014</c:v>
                </c:pt>
                <c:pt idx="363">
                  <c:v>7.1726666666666681</c:v>
                </c:pt>
                <c:pt idx="364">
                  <c:v>7.3909999999999991</c:v>
                </c:pt>
                <c:pt idx="365">
                  <c:v>7.4046666666666665</c:v>
                </c:pt>
                <c:pt idx="366">
                  <c:v>7.2326666666666686</c:v>
                </c:pt>
                <c:pt idx="367">
                  <c:v>7.3233333333333341</c:v>
                </c:pt>
                <c:pt idx="368">
                  <c:v>7.2993333333333341</c:v>
                </c:pt>
                <c:pt idx="369">
                  <c:v>7.0580000000000007</c:v>
                </c:pt>
                <c:pt idx="370">
                  <c:v>7.4463333333333335</c:v>
                </c:pt>
                <c:pt idx="371">
                  <c:v>7.2880000000000003</c:v>
                </c:pt>
                <c:pt idx="372">
                  <c:v>7.2776666666666667</c:v>
                </c:pt>
                <c:pt idx="373">
                  <c:v>7.2813333333333361</c:v>
                </c:pt>
                <c:pt idx="374">
                  <c:v>7.455000000000001</c:v>
                </c:pt>
                <c:pt idx="375">
                  <c:v>7.235666666666666</c:v>
                </c:pt>
                <c:pt idx="376">
                  <c:v>7.4336666666666664</c:v>
                </c:pt>
                <c:pt idx="377">
                  <c:v>7.2483333333333331</c:v>
                </c:pt>
                <c:pt idx="378">
                  <c:v>7.365333333333334</c:v>
                </c:pt>
                <c:pt idx="379">
                  <c:v>7.4506666666666668</c:v>
                </c:pt>
                <c:pt idx="380">
                  <c:v>7.2090000000000005</c:v>
                </c:pt>
                <c:pt idx="381">
                  <c:v>7.173333333333332</c:v>
                </c:pt>
                <c:pt idx="382">
                  <c:v>7.3613333333333335</c:v>
                </c:pt>
                <c:pt idx="383">
                  <c:v>7.4366666666666665</c:v>
                </c:pt>
                <c:pt idx="384">
                  <c:v>7.1733333333333302</c:v>
                </c:pt>
                <c:pt idx="385">
                  <c:v>7.2453333333333338</c:v>
                </c:pt>
                <c:pt idx="386">
                  <c:v>7.2093333333333343</c:v>
                </c:pt>
                <c:pt idx="387">
                  <c:v>7.3753333333333337</c:v>
                </c:pt>
                <c:pt idx="388">
                  <c:v>7.3163333333333327</c:v>
                </c:pt>
                <c:pt idx="389">
                  <c:v>7.3633333333333333</c:v>
                </c:pt>
                <c:pt idx="390">
                  <c:v>7.1719999999999988</c:v>
                </c:pt>
                <c:pt idx="391">
                  <c:v>7.2603333333333344</c:v>
                </c:pt>
                <c:pt idx="392">
                  <c:v>7.296333333333334</c:v>
                </c:pt>
                <c:pt idx="393">
                  <c:v>7.4573333333333345</c:v>
                </c:pt>
                <c:pt idx="394">
                  <c:v>7.4303333333333352</c:v>
                </c:pt>
                <c:pt idx="395">
                  <c:v>7.3906666666666663</c:v>
                </c:pt>
                <c:pt idx="396">
                  <c:v>7.4416666666666664</c:v>
                </c:pt>
                <c:pt idx="397">
                  <c:v>7.4306666666666672</c:v>
                </c:pt>
                <c:pt idx="398">
                  <c:v>7.4983333333333331</c:v>
                </c:pt>
                <c:pt idx="399">
                  <c:v>7.5190000000000019</c:v>
                </c:pt>
                <c:pt idx="400">
                  <c:v>7.5379999999999985</c:v>
                </c:pt>
                <c:pt idx="401">
                  <c:v>7.3233333333333341</c:v>
                </c:pt>
                <c:pt idx="402">
                  <c:v>7.4883333333333315</c:v>
                </c:pt>
                <c:pt idx="403">
                  <c:v>7.3530000000000006</c:v>
                </c:pt>
                <c:pt idx="404">
                  <c:v>7.5893333333333342</c:v>
                </c:pt>
                <c:pt idx="405">
                  <c:v>7.3050000000000006</c:v>
                </c:pt>
                <c:pt idx="406">
                  <c:v>7.5273333333333339</c:v>
                </c:pt>
                <c:pt idx="407">
                  <c:v>7.5366666666666653</c:v>
                </c:pt>
                <c:pt idx="408">
                  <c:v>7.516333333333332</c:v>
                </c:pt>
                <c:pt idx="409">
                  <c:v>7.5086666666666657</c:v>
                </c:pt>
                <c:pt idx="410">
                  <c:v>7.5290000000000017</c:v>
                </c:pt>
                <c:pt idx="411">
                  <c:v>7.6343333333333359</c:v>
                </c:pt>
                <c:pt idx="412">
                  <c:v>7.7103333333333337</c:v>
                </c:pt>
                <c:pt idx="413">
                  <c:v>7.7133333333333347</c:v>
                </c:pt>
                <c:pt idx="414">
                  <c:v>7.7333333333333316</c:v>
                </c:pt>
                <c:pt idx="415">
                  <c:v>7.6486666666666663</c:v>
                </c:pt>
                <c:pt idx="416">
                  <c:v>7.6203333333333338</c:v>
                </c:pt>
                <c:pt idx="417">
                  <c:v>7.7780000000000005</c:v>
                </c:pt>
                <c:pt idx="418">
                  <c:v>7.6903333333333341</c:v>
                </c:pt>
                <c:pt idx="419">
                  <c:v>7.7823333333333329</c:v>
                </c:pt>
                <c:pt idx="420">
                  <c:v>7.7340000000000009</c:v>
                </c:pt>
                <c:pt idx="421">
                  <c:v>7.7233333333333318</c:v>
                </c:pt>
                <c:pt idx="422">
                  <c:v>7.958333333333333</c:v>
                </c:pt>
                <c:pt idx="423">
                  <c:v>7.7999999999999989</c:v>
                </c:pt>
                <c:pt idx="424">
                  <c:v>8.0149999999999988</c:v>
                </c:pt>
                <c:pt idx="425">
                  <c:v>8.0963333333333338</c:v>
                </c:pt>
                <c:pt idx="426">
                  <c:v>8.070666666666666</c:v>
                </c:pt>
                <c:pt idx="427">
                  <c:v>8.1283333333333339</c:v>
                </c:pt>
                <c:pt idx="428">
                  <c:v>8.0709999999999997</c:v>
                </c:pt>
                <c:pt idx="429">
                  <c:v>8.1736666666666675</c:v>
                </c:pt>
                <c:pt idx="430">
                  <c:v>8.1426666666666687</c:v>
                </c:pt>
                <c:pt idx="431">
                  <c:v>8.2610000000000028</c:v>
                </c:pt>
                <c:pt idx="432">
                  <c:v>8.2636666666666674</c:v>
                </c:pt>
                <c:pt idx="433">
                  <c:v>8.3723333333333336</c:v>
                </c:pt>
                <c:pt idx="434">
                  <c:v>8.452</c:v>
                </c:pt>
                <c:pt idx="435">
                  <c:v>8.4516666666666662</c:v>
                </c:pt>
                <c:pt idx="436">
                  <c:v>8.527333333333333</c:v>
                </c:pt>
                <c:pt idx="437">
                  <c:v>8.6359999999999992</c:v>
                </c:pt>
                <c:pt idx="438">
                  <c:v>8.7423333333333328</c:v>
                </c:pt>
                <c:pt idx="439">
                  <c:v>8.7273333333333323</c:v>
                </c:pt>
                <c:pt idx="440">
                  <c:v>8.9310000000000027</c:v>
                </c:pt>
                <c:pt idx="441">
                  <c:v>9.0120000000000022</c:v>
                </c:pt>
                <c:pt idx="442">
                  <c:v>9.0989999999999984</c:v>
                </c:pt>
                <c:pt idx="443">
                  <c:v>9.2246666666666677</c:v>
                </c:pt>
                <c:pt idx="444">
                  <c:v>9.1496666666666648</c:v>
                </c:pt>
                <c:pt idx="445">
                  <c:v>9.3746666666666645</c:v>
                </c:pt>
                <c:pt idx="446">
                  <c:v>9.6099999999999977</c:v>
                </c:pt>
                <c:pt idx="447">
                  <c:v>9.4473333333333347</c:v>
                </c:pt>
                <c:pt idx="448">
                  <c:v>9.6499999999999986</c:v>
                </c:pt>
                <c:pt idx="449">
                  <c:v>9.7679999999999989</c:v>
                </c:pt>
                <c:pt idx="450">
                  <c:v>9.8943333333333339</c:v>
                </c:pt>
                <c:pt idx="451">
                  <c:v>9.884999999999998</c:v>
                </c:pt>
                <c:pt idx="452">
                  <c:v>10.138333333333332</c:v>
                </c:pt>
                <c:pt idx="453">
                  <c:v>10.061333333333332</c:v>
                </c:pt>
                <c:pt idx="454">
                  <c:v>10.242333333333331</c:v>
                </c:pt>
                <c:pt idx="455">
                  <c:v>10.459666666666665</c:v>
                </c:pt>
                <c:pt idx="456">
                  <c:v>10.532999999999999</c:v>
                </c:pt>
                <c:pt idx="457">
                  <c:v>10.762333333333332</c:v>
                </c:pt>
                <c:pt idx="458">
                  <c:v>10.725666666666662</c:v>
                </c:pt>
                <c:pt idx="459">
                  <c:v>10.891999999999999</c:v>
                </c:pt>
                <c:pt idx="460">
                  <c:v>11.109333333333334</c:v>
                </c:pt>
                <c:pt idx="461">
                  <c:v>11.328666666666667</c:v>
                </c:pt>
                <c:pt idx="462">
                  <c:v>11.467000000000001</c:v>
                </c:pt>
                <c:pt idx="463">
                  <c:v>11.568</c:v>
                </c:pt>
                <c:pt idx="464">
                  <c:v>11.723333333333334</c:v>
                </c:pt>
                <c:pt idx="465">
                  <c:v>11.881666666666668</c:v>
                </c:pt>
                <c:pt idx="466">
                  <c:v>11.99833333333333</c:v>
                </c:pt>
                <c:pt idx="467">
                  <c:v>12.317333333333336</c:v>
                </c:pt>
                <c:pt idx="468">
                  <c:v>12.350333333333332</c:v>
                </c:pt>
                <c:pt idx="469">
                  <c:v>12.578000000000003</c:v>
                </c:pt>
                <c:pt idx="470">
                  <c:v>12.787999999999998</c:v>
                </c:pt>
                <c:pt idx="471">
                  <c:v>12.831999999999999</c:v>
                </c:pt>
                <c:pt idx="472">
                  <c:v>13.055000000000001</c:v>
                </c:pt>
                <c:pt idx="473">
                  <c:v>13.307333333333334</c:v>
                </c:pt>
                <c:pt idx="474">
                  <c:v>13.420000000000003</c:v>
                </c:pt>
                <c:pt idx="475">
                  <c:v>13.526333333333332</c:v>
                </c:pt>
                <c:pt idx="476">
                  <c:v>13.824666666666667</c:v>
                </c:pt>
                <c:pt idx="477">
                  <c:v>13.988000000000003</c:v>
                </c:pt>
                <c:pt idx="478">
                  <c:v>14.153</c:v>
                </c:pt>
                <c:pt idx="479">
                  <c:v>14.433333333333335</c:v>
                </c:pt>
                <c:pt idx="480">
                  <c:v>14.691999999999998</c:v>
                </c:pt>
                <c:pt idx="481">
                  <c:v>14.950333333333335</c:v>
                </c:pt>
                <c:pt idx="482">
                  <c:v>15.019666666666664</c:v>
                </c:pt>
                <c:pt idx="483">
                  <c:v>15.315333333333335</c:v>
                </c:pt>
                <c:pt idx="484">
                  <c:v>15.628666666666668</c:v>
                </c:pt>
                <c:pt idx="485">
                  <c:v>15.740666666666666</c:v>
                </c:pt>
                <c:pt idx="486">
                  <c:v>16.03</c:v>
                </c:pt>
                <c:pt idx="487">
                  <c:v>16.196666666666665</c:v>
                </c:pt>
                <c:pt idx="488">
                  <c:v>16.485666666666667</c:v>
                </c:pt>
                <c:pt idx="489">
                  <c:v>16.636999999999997</c:v>
                </c:pt>
                <c:pt idx="490">
                  <c:v>16.842333333333332</c:v>
                </c:pt>
                <c:pt idx="491">
                  <c:v>17.139000000000003</c:v>
                </c:pt>
                <c:pt idx="492">
                  <c:v>17.327999999999999</c:v>
                </c:pt>
                <c:pt idx="493">
                  <c:v>17.531666666666673</c:v>
                </c:pt>
                <c:pt idx="494">
                  <c:v>17.745333333333331</c:v>
                </c:pt>
                <c:pt idx="495">
                  <c:v>17.930333333333333</c:v>
                </c:pt>
                <c:pt idx="496">
                  <c:v>18.124000000000002</c:v>
                </c:pt>
                <c:pt idx="497">
                  <c:v>18.41</c:v>
                </c:pt>
                <c:pt idx="498">
                  <c:v>18.587333333333337</c:v>
                </c:pt>
                <c:pt idx="499">
                  <c:v>18.718999999999998</c:v>
                </c:pt>
                <c:pt idx="500">
                  <c:v>18.995000000000001</c:v>
                </c:pt>
                <c:pt idx="501">
                  <c:v>19.261999999999997</c:v>
                </c:pt>
                <c:pt idx="502">
                  <c:v>19.461333333333332</c:v>
                </c:pt>
                <c:pt idx="503">
                  <c:v>19.567666666666661</c:v>
                </c:pt>
                <c:pt idx="504">
                  <c:v>19.82866666666667</c:v>
                </c:pt>
                <c:pt idx="505">
                  <c:v>19.909333333333336</c:v>
                </c:pt>
                <c:pt idx="506">
                  <c:v>20.353333333333339</c:v>
                </c:pt>
                <c:pt idx="507">
                  <c:v>20.42966666666667</c:v>
                </c:pt>
                <c:pt idx="508">
                  <c:v>20.608333333333334</c:v>
                </c:pt>
                <c:pt idx="509">
                  <c:v>20.784666666666663</c:v>
                </c:pt>
                <c:pt idx="510">
                  <c:v>20.875333333333334</c:v>
                </c:pt>
                <c:pt idx="511">
                  <c:v>21.039000000000001</c:v>
                </c:pt>
                <c:pt idx="512">
                  <c:v>21.214000000000006</c:v>
                </c:pt>
                <c:pt idx="513">
                  <c:v>21.296333333333337</c:v>
                </c:pt>
                <c:pt idx="514">
                  <c:v>21.647333333333336</c:v>
                </c:pt>
                <c:pt idx="515">
                  <c:v>21.692666666666661</c:v>
                </c:pt>
                <c:pt idx="516">
                  <c:v>21.771999999999998</c:v>
                </c:pt>
                <c:pt idx="517">
                  <c:v>21.999000000000006</c:v>
                </c:pt>
                <c:pt idx="518">
                  <c:v>22.037000000000003</c:v>
                </c:pt>
                <c:pt idx="519">
                  <c:v>22.206666666666667</c:v>
                </c:pt>
                <c:pt idx="520">
                  <c:v>22.256666666666671</c:v>
                </c:pt>
                <c:pt idx="521">
                  <c:v>22.478000000000002</c:v>
                </c:pt>
                <c:pt idx="522">
                  <c:v>22.518999999999998</c:v>
                </c:pt>
                <c:pt idx="523">
                  <c:v>22.79366666666667</c:v>
                </c:pt>
                <c:pt idx="524">
                  <c:v>22.682000000000002</c:v>
                </c:pt>
                <c:pt idx="525">
                  <c:v>22.780666666666665</c:v>
                </c:pt>
                <c:pt idx="526">
                  <c:v>22.920333333333328</c:v>
                </c:pt>
                <c:pt idx="527">
                  <c:v>23.097666666666665</c:v>
                </c:pt>
                <c:pt idx="528">
                  <c:v>23.10766666666666</c:v>
                </c:pt>
                <c:pt idx="529">
                  <c:v>23.108666666666668</c:v>
                </c:pt>
                <c:pt idx="530">
                  <c:v>23.230666666666664</c:v>
                </c:pt>
                <c:pt idx="531">
                  <c:v>23.311666666666664</c:v>
                </c:pt>
                <c:pt idx="532">
                  <c:v>23.355333333333338</c:v>
                </c:pt>
                <c:pt idx="533">
                  <c:v>23.490666666666659</c:v>
                </c:pt>
                <c:pt idx="534">
                  <c:v>23.504000000000005</c:v>
                </c:pt>
                <c:pt idx="535">
                  <c:v>23.534666666666666</c:v>
                </c:pt>
                <c:pt idx="536">
                  <c:v>23.728333333333335</c:v>
                </c:pt>
                <c:pt idx="537">
                  <c:v>23.737000000000005</c:v>
                </c:pt>
                <c:pt idx="538">
                  <c:v>23.718666666666667</c:v>
                </c:pt>
                <c:pt idx="539">
                  <c:v>23.904666666666671</c:v>
                </c:pt>
                <c:pt idx="540">
                  <c:v>23.896000000000008</c:v>
                </c:pt>
                <c:pt idx="541">
                  <c:v>23.824999999999999</c:v>
                </c:pt>
                <c:pt idx="542">
                  <c:v>23.849666666666668</c:v>
                </c:pt>
                <c:pt idx="543">
                  <c:v>23.86966666666666</c:v>
                </c:pt>
                <c:pt idx="544">
                  <c:v>24.011333333333337</c:v>
                </c:pt>
                <c:pt idx="545">
                  <c:v>24.103999999999999</c:v>
                </c:pt>
                <c:pt idx="546">
                  <c:v>24.122666666666667</c:v>
                </c:pt>
                <c:pt idx="547">
                  <c:v>23.983333333333331</c:v>
                </c:pt>
                <c:pt idx="548">
                  <c:v>24.22166666666666</c:v>
                </c:pt>
                <c:pt idx="549">
                  <c:v>24.103333333333339</c:v>
                </c:pt>
                <c:pt idx="550">
                  <c:v>24.307666666666666</c:v>
                </c:pt>
                <c:pt idx="551">
                  <c:v>24.129000000000001</c:v>
                </c:pt>
                <c:pt idx="552">
                  <c:v>24.355000000000004</c:v>
                </c:pt>
                <c:pt idx="553">
                  <c:v>24.337</c:v>
                </c:pt>
                <c:pt idx="554">
                  <c:v>24.334999999999997</c:v>
                </c:pt>
                <c:pt idx="555">
                  <c:v>24.323666666666668</c:v>
                </c:pt>
                <c:pt idx="556">
                  <c:v>24.366999999999997</c:v>
                </c:pt>
                <c:pt idx="557">
                  <c:v>24.493333333333336</c:v>
                </c:pt>
                <c:pt idx="558">
                  <c:v>24.453333333333337</c:v>
                </c:pt>
                <c:pt idx="559">
                  <c:v>24.531333333333333</c:v>
                </c:pt>
                <c:pt idx="560">
                  <c:v>24.458666666666666</c:v>
                </c:pt>
                <c:pt idx="561">
                  <c:v>24.495000000000005</c:v>
                </c:pt>
                <c:pt idx="562">
                  <c:v>24.77</c:v>
                </c:pt>
                <c:pt idx="563">
                  <c:v>24.649333333333335</c:v>
                </c:pt>
                <c:pt idx="564">
                  <c:v>24.67733333333333</c:v>
                </c:pt>
                <c:pt idx="565">
                  <c:v>24.742666666666665</c:v>
                </c:pt>
                <c:pt idx="566">
                  <c:v>24.730333333333341</c:v>
                </c:pt>
                <c:pt idx="567">
                  <c:v>24.735666666666667</c:v>
                </c:pt>
                <c:pt idx="568">
                  <c:v>24.87</c:v>
                </c:pt>
                <c:pt idx="569">
                  <c:v>24.793333333333344</c:v>
                </c:pt>
                <c:pt idx="570">
                  <c:v>24.865666666666666</c:v>
                </c:pt>
                <c:pt idx="571">
                  <c:v>24.954666666666665</c:v>
                </c:pt>
                <c:pt idx="572">
                  <c:v>24.939666666666664</c:v>
                </c:pt>
                <c:pt idx="573">
                  <c:v>24.817999999999998</c:v>
                </c:pt>
                <c:pt idx="574">
                  <c:v>24.968000000000004</c:v>
                </c:pt>
                <c:pt idx="575">
                  <c:v>25.066333333333329</c:v>
                </c:pt>
                <c:pt idx="576">
                  <c:v>24.998666666666669</c:v>
                </c:pt>
                <c:pt idx="577">
                  <c:v>25.014000000000003</c:v>
                </c:pt>
                <c:pt idx="578">
                  <c:v>24.92133333333333</c:v>
                </c:pt>
                <c:pt idx="579">
                  <c:v>24.998000000000001</c:v>
                </c:pt>
                <c:pt idx="580">
                  <c:v>25.003666666666664</c:v>
                </c:pt>
                <c:pt idx="581">
                  <c:v>25.062333333333324</c:v>
                </c:pt>
                <c:pt idx="582">
                  <c:v>24.971000000000004</c:v>
                </c:pt>
                <c:pt idx="583">
                  <c:v>25.030666666666665</c:v>
                </c:pt>
                <c:pt idx="584">
                  <c:v>24.963333333333335</c:v>
                </c:pt>
                <c:pt idx="585">
                  <c:v>25.015000000000008</c:v>
                </c:pt>
                <c:pt idx="586">
                  <c:v>24.97666666666667</c:v>
                </c:pt>
                <c:pt idx="587">
                  <c:v>24.896666666666665</c:v>
                </c:pt>
                <c:pt idx="588">
                  <c:v>24.898666666666667</c:v>
                </c:pt>
                <c:pt idx="589">
                  <c:v>24.812000000000005</c:v>
                </c:pt>
                <c:pt idx="590">
                  <c:v>24.887</c:v>
                </c:pt>
                <c:pt idx="591">
                  <c:v>24.778999999999993</c:v>
                </c:pt>
                <c:pt idx="592">
                  <c:v>24.765333333333334</c:v>
                </c:pt>
                <c:pt idx="593">
                  <c:v>24.63666666666667</c:v>
                </c:pt>
                <c:pt idx="594">
                  <c:v>24.57033333333333</c:v>
                </c:pt>
                <c:pt idx="595">
                  <c:v>24.488666666666671</c:v>
                </c:pt>
                <c:pt idx="596">
                  <c:v>24.519666666666673</c:v>
                </c:pt>
                <c:pt idx="597">
                  <c:v>24.448333333333334</c:v>
                </c:pt>
                <c:pt idx="598">
                  <c:v>24.36866666666667</c:v>
                </c:pt>
                <c:pt idx="599">
                  <c:v>24.340666666666671</c:v>
                </c:pt>
                <c:pt idx="600">
                  <c:v>24.328666666666667</c:v>
                </c:pt>
                <c:pt idx="601">
                  <c:v>24.183</c:v>
                </c:pt>
                <c:pt idx="602">
                  <c:v>24.165000000000006</c:v>
                </c:pt>
                <c:pt idx="603">
                  <c:v>24.04366666666667</c:v>
                </c:pt>
                <c:pt idx="604">
                  <c:v>23.944333333333336</c:v>
                </c:pt>
                <c:pt idx="605">
                  <c:v>23.92133333333334</c:v>
                </c:pt>
                <c:pt idx="606">
                  <c:v>23.777666666666665</c:v>
                </c:pt>
                <c:pt idx="607">
                  <c:v>23.735000000000003</c:v>
                </c:pt>
                <c:pt idx="608">
                  <c:v>23.474666666666668</c:v>
                </c:pt>
                <c:pt idx="609">
                  <c:v>23.438333333333333</c:v>
                </c:pt>
                <c:pt idx="610">
                  <c:v>23.45333333333333</c:v>
                </c:pt>
                <c:pt idx="611">
                  <c:v>23.240333333333332</c:v>
                </c:pt>
                <c:pt idx="612">
                  <c:v>23.107000000000006</c:v>
                </c:pt>
                <c:pt idx="613">
                  <c:v>22.98233333333333</c:v>
                </c:pt>
                <c:pt idx="614">
                  <c:v>22.836000000000006</c:v>
                </c:pt>
                <c:pt idx="615">
                  <c:v>22.794666666666672</c:v>
                </c:pt>
                <c:pt idx="616">
                  <c:v>22.612999999999996</c:v>
                </c:pt>
                <c:pt idx="617">
                  <c:v>22.483666666666679</c:v>
                </c:pt>
                <c:pt idx="618">
                  <c:v>22.299666666666671</c:v>
                </c:pt>
                <c:pt idx="619">
                  <c:v>22.259333333333327</c:v>
                </c:pt>
                <c:pt idx="620">
                  <c:v>22.164000000000001</c:v>
                </c:pt>
                <c:pt idx="621">
                  <c:v>21.918666666666663</c:v>
                </c:pt>
                <c:pt idx="622">
                  <c:v>21.797333333333331</c:v>
                </c:pt>
                <c:pt idx="623">
                  <c:v>21.600333333333332</c:v>
                </c:pt>
                <c:pt idx="624">
                  <c:v>21.431666666666668</c:v>
                </c:pt>
                <c:pt idx="625">
                  <c:v>21.322333333333336</c:v>
                </c:pt>
                <c:pt idx="626">
                  <c:v>21.281000000000002</c:v>
                </c:pt>
                <c:pt idx="627">
                  <c:v>21.165666666666667</c:v>
                </c:pt>
                <c:pt idx="628">
                  <c:v>20.927000000000003</c:v>
                </c:pt>
                <c:pt idx="629">
                  <c:v>20.833333333333332</c:v>
                </c:pt>
                <c:pt idx="630">
                  <c:v>20.622333333333327</c:v>
                </c:pt>
                <c:pt idx="631">
                  <c:v>20.553000000000001</c:v>
                </c:pt>
                <c:pt idx="632">
                  <c:v>20.371666666666666</c:v>
                </c:pt>
                <c:pt idx="633">
                  <c:v>20.27866666666667</c:v>
                </c:pt>
                <c:pt idx="634">
                  <c:v>20.186333333333327</c:v>
                </c:pt>
                <c:pt idx="635">
                  <c:v>19.977666666666668</c:v>
                </c:pt>
                <c:pt idx="636">
                  <c:v>19.853999999999999</c:v>
                </c:pt>
                <c:pt idx="637">
                  <c:v>19.770333333333337</c:v>
                </c:pt>
                <c:pt idx="638">
                  <c:v>19.634333333333338</c:v>
                </c:pt>
                <c:pt idx="639">
                  <c:v>19.462000000000003</c:v>
                </c:pt>
                <c:pt idx="640">
                  <c:v>19.298666666666666</c:v>
                </c:pt>
                <c:pt idx="641">
                  <c:v>19.199999999999992</c:v>
                </c:pt>
                <c:pt idx="642">
                  <c:v>19.18933333333333</c:v>
                </c:pt>
                <c:pt idx="643">
                  <c:v>18.991333333333337</c:v>
                </c:pt>
                <c:pt idx="644">
                  <c:v>18.881333333333327</c:v>
                </c:pt>
                <c:pt idx="645">
                  <c:v>18.870999999999995</c:v>
                </c:pt>
                <c:pt idx="646">
                  <c:v>18.629000000000005</c:v>
                </c:pt>
                <c:pt idx="647">
                  <c:v>18.549000000000003</c:v>
                </c:pt>
                <c:pt idx="648">
                  <c:v>18.454000000000001</c:v>
                </c:pt>
                <c:pt idx="649">
                  <c:v>18.352333333333334</c:v>
                </c:pt>
                <c:pt idx="650">
                  <c:v>18.295666666666669</c:v>
                </c:pt>
                <c:pt idx="651">
                  <c:v>18.167666666666666</c:v>
                </c:pt>
                <c:pt idx="652">
                  <c:v>18.106000000000002</c:v>
                </c:pt>
                <c:pt idx="653">
                  <c:v>18.020666666666671</c:v>
                </c:pt>
                <c:pt idx="654">
                  <c:v>17.875</c:v>
                </c:pt>
                <c:pt idx="655">
                  <c:v>17.841000000000001</c:v>
                </c:pt>
                <c:pt idx="656">
                  <c:v>17.723999999999997</c:v>
                </c:pt>
                <c:pt idx="657">
                  <c:v>17.690000000000001</c:v>
                </c:pt>
                <c:pt idx="658">
                  <c:v>17.529</c:v>
                </c:pt>
                <c:pt idx="659">
                  <c:v>17.553666666666668</c:v>
                </c:pt>
                <c:pt idx="660">
                  <c:v>17.456</c:v>
                </c:pt>
                <c:pt idx="661">
                  <c:v>17.345333333333333</c:v>
                </c:pt>
                <c:pt idx="662">
                  <c:v>17.206000000000003</c:v>
                </c:pt>
                <c:pt idx="663">
                  <c:v>17.135666666666665</c:v>
                </c:pt>
                <c:pt idx="664">
                  <c:v>17.079999999999998</c:v>
                </c:pt>
                <c:pt idx="665">
                  <c:v>17.064333333333334</c:v>
                </c:pt>
                <c:pt idx="666">
                  <c:v>16.980666666666671</c:v>
                </c:pt>
                <c:pt idx="667">
                  <c:v>16.948333333333338</c:v>
                </c:pt>
                <c:pt idx="668">
                  <c:v>16.847333333333335</c:v>
                </c:pt>
                <c:pt idx="669">
                  <c:v>16.837666666666664</c:v>
                </c:pt>
                <c:pt idx="670">
                  <c:v>16.652999999999999</c:v>
                </c:pt>
                <c:pt idx="671">
                  <c:v>16.671666666666667</c:v>
                </c:pt>
                <c:pt idx="672">
                  <c:v>16.607666666666667</c:v>
                </c:pt>
                <c:pt idx="673">
                  <c:v>16.573</c:v>
                </c:pt>
                <c:pt idx="674">
                  <c:v>16.447333333333336</c:v>
                </c:pt>
                <c:pt idx="675">
                  <c:v>16.447666666666667</c:v>
                </c:pt>
                <c:pt idx="676">
                  <c:v>16.388999999999996</c:v>
                </c:pt>
                <c:pt idx="677">
                  <c:v>16.347999999999995</c:v>
                </c:pt>
                <c:pt idx="678">
                  <c:v>16.277000000000001</c:v>
                </c:pt>
                <c:pt idx="679">
                  <c:v>16.239666666666672</c:v>
                </c:pt>
                <c:pt idx="680">
                  <c:v>16.151</c:v>
                </c:pt>
                <c:pt idx="681">
                  <c:v>16.065999999999999</c:v>
                </c:pt>
                <c:pt idx="682">
                  <c:v>15.989666666666666</c:v>
                </c:pt>
                <c:pt idx="683">
                  <c:v>15.977666666666664</c:v>
                </c:pt>
                <c:pt idx="684">
                  <c:v>15.973666666666665</c:v>
                </c:pt>
                <c:pt idx="685">
                  <c:v>15.882666666666667</c:v>
                </c:pt>
                <c:pt idx="686">
                  <c:v>15.956000000000001</c:v>
                </c:pt>
                <c:pt idx="687">
                  <c:v>15.896333333333331</c:v>
                </c:pt>
                <c:pt idx="688">
                  <c:v>15.801666666666664</c:v>
                </c:pt>
                <c:pt idx="689">
                  <c:v>15.782666666666669</c:v>
                </c:pt>
                <c:pt idx="690">
                  <c:v>15.762333333333332</c:v>
                </c:pt>
                <c:pt idx="691">
                  <c:v>15.627666666666666</c:v>
                </c:pt>
                <c:pt idx="692">
                  <c:v>15.666000000000002</c:v>
                </c:pt>
                <c:pt idx="693">
                  <c:v>15.704666666666665</c:v>
                </c:pt>
                <c:pt idx="694">
                  <c:v>15.607000000000001</c:v>
                </c:pt>
                <c:pt idx="695">
                  <c:v>15.617666666666668</c:v>
                </c:pt>
                <c:pt idx="696">
                  <c:v>15.574999999999998</c:v>
                </c:pt>
                <c:pt idx="697">
                  <c:v>15.571333333333337</c:v>
                </c:pt>
                <c:pt idx="698">
                  <c:v>15.541333333333331</c:v>
                </c:pt>
                <c:pt idx="699">
                  <c:v>15.522666666666662</c:v>
                </c:pt>
                <c:pt idx="700">
                  <c:v>15.515000000000004</c:v>
                </c:pt>
                <c:pt idx="701">
                  <c:v>15.367333333333335</c:v>
                </c:pt>
                <c:pt idx="702">
                  <c:v>15.45533333333333</c:v>
                </c:pt>
                <c:pt idx="703">
                  <c:v>15.437333333333333</c:v>
                </c:pt>
                <c:pt idx="704">
                  <c:v>15.428333333333338</c:v>
                </c:pt>
                <c:pt idx="705">
                  <c:v>15.378666666666669</c:v>
                </c:pt>
                <c:pt idx="706">
                  <c:v>15.308000000000003</c:v>
                </c:pt>
                <c:pt idx="707">
                  <c:v>15.397666666666671</c:v>
                </c:pt>
                <c:pt idx="708">
                  <c:v>15.326333333333332</c:v>
                </c:pt>
                <c:pt idx="709">
                  <c:v>15.304333333333338</c:v>
                </c:pt>
                <c:pt idx="710">
                  <c:v>15.278333333333338</c:v>
                </c:pt>
                <c:pt idx="711">
                  <c:v>15.265666666666668</c:v>
                </c:pt>
                <c:pt idx="712">
                  <c:v>15.264000000000001</c:v>
                </c:pt>
                <c:pt idx="713">
                  <c:v>15.257666666666665</c:v>
                </c:pt>
                <c:pt idx="714">
                  <c:v>15.202333333333335</c:v>
                </c:pt>
                <c:pt idx="715">
                  <c:v>15.126666666666665</c:v>
                </c:pt>
                <c:pt idx="716">
                  <c:v>15.149333333333333</c:v>
                </c:pt>
                <c:pt idx="717">
                  <c:v>15.060666666666664</c:v>
                </c:pt>
                <c:pt idx="718">
                  <c:v>15.064333333333336</c:v>
                </c:pt>
                <c:pt idx="719">
                  <c:v>15.056333333333335</c:v>
                </c:pt>
                <c:pt idx="720">
                  <c:v>15.050999999999998</c:v>
                </c:pt>
                <c:pt idx="721">
                  <c:v>15.04466666666667</c:v>
                </c:pt>
                <c:pt idx="722">
                  <c:v>15.032666666666664</c:v>
                </c:pt>
                <c:pt idx="723">
                  <c:v>14.920666666666666</c:v>
                </c:pt>
                <c:pt idx="724">
                  <c:v>15.019666666666666</c:v>
                </c:pt>
                <c:pt idx="725">
                  <c:v>14.970333333333334</c:v>
                </c:pt>
                <c:pt idx="726">
                  <c:v>14.88233333333333</c:v>
                </c:pt>
                <c:pt idx="727">
                  <c:v>14.827666666666666</c:v>
                </c:pt>
                <c:pt idx="728">
                  <c:v>14.776333333333335</c:v>
                </c:pt>
                <c:pt idx="729">
                  <c:v>14.700333333333333</c:v>
                </c:pt>
                <c:pt idx="730">
                  <c:v>14.66733333333333</c:v>
                </c:pt>
                <c:pt idx="731">
                  <c:v>14.682333333333334</c:v>
                </c:pt>
                <c:pt idx="732">
                  <c:v>14.601666666666668</c:v>
                </c:pt>
                <c:pt idx="733">
                  <c:v>14.613333333333335</c:v>
                </c:pt>
                <c:pt idx="734">
                  <c:v>14.537666666666667</c:v>
                </c:pt>
                <c:pt idx="735">
                  <c:v>14.445333333333334</c:v>
                </c:pt>
                <c:pt idx="736">
                  <c:v>14.303000000000001</c:v>
                </c:pt>
                <c:pt idx="737">
                  <c:v>14.330666666666666</c:v>
                </c:pt>
                <c:pt idx="738">
                  <c:v>14.246666666666666</c:v>
                </c:pt>
                <c:pt idx="739">
                  <c:v>14.170666666666666</c:v>
                </c:pt>
                <c:pt idx="740">
                  <c:v>14.132000000000005</c:v>
                </c:pt>
                <c:pt idx="741">
                  <c:v>14.069333333333336</c:v>
                </c:pt>
                <c:pt idx="742">
                  <c:v>14.041666666666664</c:v>
                </c:pt>
                <c:pt idx="743">
                  <c:v>13.924666666666667</c:v>
                </c:pt>
                <c:pt idx="744">
                  <c:v>13.870999999999999</c:v>
                </c:pt>
                <c:pt idx="745">
                  <c:v>13.863999999999997</c:v>
                </c:pt>
                <c:pt idx="746">
                  <c:v>13.820333333333334</c:v>
                </c:pt>
                <c:pt idx="747">
                  <c:v>13.720333333333334</c:v>
                </c:pt>
                <c:pt idx="748">
                  <c:v>13.621333333333331</c:v>
                </c:pt>
                <c:pt idx="749">
                  <c:v>13.547666666666668</c:v>
                </c:pt>
                <c:pt idx="750">
                  <c:v>13.421333333333333</c:v>
                </c:pt>
                <c:pt idx="751">
                  <c:v>13.404999999999999</c:v>
                </c:pt>
                <c:pt idx="752">
                  <c:v>13.320666666666664</c:v>
                </c:pt>
                <c:pt idx="753">
                  <c:v>13.270333333333333</c:v>
                </c:pt>
                <c:pt idx="754">
                  <c:v>13.184333333333329</c:v>
                </c:pt>
                <c:pt idx="755">
                  <c:v>13.202666666666666</c:v>
                </c:pt>
                <c:pt idx="756">
                  <c:v>13.074333333333334</c:v>
                </c:pt>
                <c:pt idx="757">
                  <c:v>12.975</c:v>
                </c:pt>
                <c:pt idx="758">
                  <c:v>12.977666666666664</c:v>
                </c:pt>
                <c:pt idx="759">
                  <c:v>12.910333333333336</c:v>
                </c:pt>
                <c:pt idx="760">
                  <c:v>12.838666666666667</c:v>
                </c:pt>
                <c:pt idx="761">
                  <c:v>12.762333333333329</c:v>
                </c:pt>
                <c:pt idx="762">
                  <c:v>12.740000000000002</c:v>
                </c:pt>
                <c:pt idx="763">
                  <c:v>12.630666666666666</c:v>
                </c:pt>
                <c:pt idx="764">
                  <c:v>12.600666666666667</c:v>
                </c:pt>
                <c:pt idx="765">
                  <c:v>12.608000000000001</c:v>
                </c:pt>
                <c:pt idx="766">
                  <c:v>12.562999999999997</c:v>
                </c:pt>
                <c:pt idx="767">
                  <c:v>12.53</c:v>
                </c:pt>
                <c:pt idx="768">
                  <c:v>12.481</c:v>
                </c:pt>
                <c:pt idx="769">
                  <c:v>12.425333333333329</c:v>
                </c:pt>
                <c:pt idx="770">
                  <c:v>12.349000000000002</c:v>
                </c:pt>
                <c:pt idx="771">
                  <c:v>12.36433333333334</c:v>
                </c:pt>
                <c:pt idx="772">
                  <c:v>12.230666666666666</c:v>
                </c:pt>
                <c:pt idx="773">
                  <c:v>12.21533333333333</c:v>
                </c:pt>
                <c:pt idx="774">
                  <c:v>12.278666666666668</c:v>
                </c:pt>
                <c:pt idx="775">
                  <c:v>12.158999999999999</c:v>
                </c:pt>
                <c:pt idx="776">
                  <c:v>12.138999999999999</c:v>
                </c:pt>
                <c:pt idx="777">
                  <c:v>12.153333333333336</c:v>
                </c:pt>
                <c:pt idx="778">
                  <c:v>12.057999999999998</c:v>
                </c:pt>
                <c:pt idx="779">
                  <c:v>12.116333333333332</c:v>
                </c:pt>
                <c:pt idx="780">
                  <c:v>12.07033333333333</c:v>
                </c:pt>
                <c:pt idx="781">
                  <c:v>12.068333333333333</c:v>
                </c:pt>
                <c:pt idx="782">
                  <c:v>11.944666666666668</c:v>
                </c:pt>
                <c:pt idx="783">
                  <c:v>11.962666666666669</c:v>
                </c:pt>
                <c:pt idx="784">
                  <c:v>11.919000000000002</c:v>
                </c:pt>
                <c:pt idx="785">
                  <c:v>11.970333333333334</c:v>
                </c:pt>
                <c:pt idx="786">
                  <c:v>11.885333333333335</c:v>
                </c:pt>
                <c:pt idx="787">
                  <c:v>11.836666666666668</c:v>
                </c:pt>
                <c:pt idx="788">
                  <c:v>11.872333333333332</c:v>
                </c:pt>
                <c:pt idx="789">
                  <c:v>11.833666666666666</c:v>
                </c:pt>
                <c:pt idx="790">
                  <c:v>11.892666666666667</c:v>
                </c:pt>
                <c:pt idx="791">
                  <c:v>11.859333333333336</c:v>
                </c:pt>
                <c:pt idx="792">
                  <c:v>11.905000000000001</c:v>
                </c:pt>
                <c:pt idx="793">
                  <c:v>11.890666666666668</c:v>
                </c:pt>
                <c:pt idx="794">
                  <c:v>11.825333333333333</c:v>
                </c:pt>
                <c:pt idx="795">
                  <c:v>11.813333333333334</c:v>
                </c:pt>
                <c:pt idx="796">
                  <c:v>11.796333333333333</c:v>
                </c:pt>
                <c:pt idx="797">
                  <c:v>11.791666666666666</c:v>
                </c:pt>
                <c:pt idx="798">
                  <c:v>11.726666666666667</c:v>
                </c:pt>
                <c:pt idx="799">
                  <c:v>11.800666666666665</c:v>
                </c:pt>
                <c:pt idx="800">
                  <c:v>11.840666666666664</c:v>
                </c:pt>
                <c:pt idx="801">
                  <c:v>11.726666666666668</c:v>
                </c:pt>
                <c:pt idx="802">
                  <c:v>11.762666666666666</c:v>
                </c:pt>
                <c:pt idx="803">
                  <c:v>11.737333333333332</c:v>
                </c:pt>
                <c:pt idx="804">
                  <c:v>11.67933333333333</c:v>
                </c:pt>
                <c:pt idx="805">
                  <c:v>11.663333333333332</c:v>
                </c:pt>
                <c:pt idx="806">
                  <c:v>11.69233333333333</c:v>
                </c:pt>
                <c:pt idx="807">
                  <c:v>11.640666666666666</c:v>
                </c:pt>
                <c:pt idx="808">
                  <c:v>11.616333333333332</c:v>
                </c:pt>
                <c:pt idx="809">
                  <c:v>11.582333333333333</c:v>
                </c:pt>
                <c:pt idx="810">
                  <c:v>11.512666666666668</c:v>
                </c:pt>
                <c:pt idx="811">
                  <c:v>11.388666666666664</c:v>
                </c:pt>
                <c:pt idx="812">
                  <c:v>11.464666666666668</c:v>
                </c:pt>
                <c:pt idx="813">
                  <c:v>11.379999999999999</c:v>
                </c:pt>
                <c:pt idx="814">
                  <c:v>11.327333333333335</c:v>
                </c:pt>
                <c:pt idx="815">
                  <c:v>11.308333333333335</c:v>
                </c:pt>
                <c:pt idx="816">
                  <c:v>11.219999999999999</c:v>
                </c:pt>
                <c:pt idx="817">
                  <c:v>11.108666666666668</c:v>
                </c:pt>
                <c:pt idx="818">
                  <c:v>11.102666666666662</c:v>
                </c:pt>
                <c:pt idx="819">
                  <c:v>11.093666666666669</c:v>
                </c:pt>
                <c:pt idx="820">
                  <c:v>10.969333333333337</c:v>
                </c:pt>
                <c:pt idx="821">
                  <c:v>10.934999999999999</c:v>
                </c:pt>
                <c:pt idx="822">
                  <c:v>10.832999999999997</c:v>
                </c:pt>
                <c:pt idx="823">
                  <c:v>10.837333333333335</c:v>
                </c:pt>
                <c:pt idx="824">
                  <c:v>10.644666666666668</c:v>
                </c:pt>
                <c:pt idx="825">
                  <c:v>10.634333333333334</c:v>
                </c:pt>
                <c:pt idx="826">
                  <c:v>10.612333333333332</c:v>
                </c:pt>
                <c:pt idx="827">
                  <c:v>10.467333333333332</c:v>
                </c:pt>
                <c:pt idx="828">
                  <c:v>10.464333333333336</c:v>
                </c:pt>
                <c:pt idx="829">
                  <c:v>10.282666666666666</c:v>
                </c:pt>
                <c:pt idx="830">
                  <c:v>10.222333333333333</c:v>
                </c:pt>
                <c:pt idx="831">
                  <c:v>10.199333333333335</c:v>
                </c:pt>
                <c:pt idx="832">
                  <c:v>10.109000000000002</c:v>
                </c:pt>
                <c:pt idx="833">
                  <c:v>10.005333333333333</c:v>
                </c:pt>
                <c:pt idx="834">
                  <c:v>9.966333333333333</c:v>
                </c:pt>
                <c:pt idx="835">
                  <c:v>9.8759999999999994</c:v>
                </c:pt>
                <c:pt idx="836">
                  <c:v>9.8483333333333327</c:v>
                </c:pt>
                <c:pt idx="837">
                  <c:v>9.7813333333333325</c:v>
                </c:pt>
                <c:pt idx="838">
                  <c:v>9.6763333333333339</c:v>
                </c:pt>
                <c:pt idx="839">
                  <c:v>9.6349999999999998</c:v>
                </c:pt>
                <c:pt idx="840">
                  <c:v>9.5066666666666677</c:v>
                </c:pt>
                <c:pt idx="841">
                  <c:v>9.4410000000000007</c:v>
                </c:pt>
                <c:pt idx="842">
                  <c:v>9.3950000000000014</c:v>
                </c:pt>
                <c:pt idx="843">
                  <c:v>9.2703333333333298</c:v>
                </c:pt>
                <c:pt idx="844">
                  <c:v>9.2236666666666647</c:v>
                </c:pt>
                <c:pt idx="845">
                  <c:v>9.2656666666666698</c:v>
                </c:pt>
                <c:pt idx="846">
                  <c:v>9.1376666666666679</c:v>
                </c:pt>
                <c:pt idx="847">
                  <c:v>9.0193333333333339</c:v>
                </c:pt>
                <c:pt idx="848">
                  <c:v>8.9926666666666666</c:v>
                </c:pt>
                <c:pt idx="849">
                  <c:v>8.9583333333333357</c:v>
                </c:pt>
                <c:pt idx="850">
                  <c:v>8.9353333333333289</c:v>
                </c:pt>
                <c:pt idx="851">
                  <c:v>8.8450000000000006</c:v>
                </c:pt>
                <c:pt idx="852">
                  <c:v>8.7989999999999977</c:v>
                </c:pt>
                <c:pt idx="853">
                  <c:v>8.7850000000000001</c:v>
                </c:pt>
                <c:pt idx="854">
                  <c:v>8.7639999999999993</c:v>
                </c:pt>
                <c:pt idx="855">
                  <c:v>8.6669999999999998</c:v>
                </c:pt>
                <c:pt idx="856">
                  <c:v>8.5996666666666659</c:v>
                </c:pt>
                <c:pt idx="857">
                  <c:v>8.6889999999999983</c:v>
                </c:pt>
                <c:pt idx="858">
                  <c:v>8.6440000000000001</c:v>
                </c:pt>
                <c:pt idx="859">
                  <c:v>8.58</c:v>
                </c:pt>
                <c:pt idx="860">
                  <c:v>8.5736666666666661</c:v>
                </c:pt>
                <c:pt idx="861">
                  <c:v>8.5363333333333351</c:v>
                </c:pt>
                <c:pt idx="862">
                  <c:v>8.4753333333333334</c:v>
                </c:pt>
                <c:pt idx="863">
                  <c:v>8.5129999999999999</c:v>
                </c:pt>
                <c:pt idx="864">
                  <c:v>8.4559999999999995</c:v>
                </c:pt>
                <c:pt idx="865">
                  <c:v>8.4243333333333332</c:v>
                </c:pt>
                <c:pt idx="866">
                  <c:v>8.4410000000000007</c:v>
                </c:pt>
                <c:pt idx="867">
                  <c:v>8.427999999999999</c:v>
                </c:pt>
                <c:pt idx="868">
                  <c:v>8.4116666666666671</c:v>
                </c:pt>
                <c:pt idx="869">
                  <c:v>8.3599999999999977</c:v>
                </c:pt>
                <c:pt idx="870">
                  <c:v>8.3753333333333337</c:v>
                </c:pt>
                <c:pt idx="871">
                  <c:v>8.370000000000001</c:v>
                </c:pt>
                <c:pt idx="872">
                  <c:v>8.261333333333333</c:v>
                </c:pt>
                <c:pt idx="873">
                  <c:v>8.2813333333333325</c:v>
                </c:pt>
                <c:pt idx="874">
                  <c:v>8.1816666666666666</c:v>
                </c:pt>
                <c:pt idx="875">
                  <c:v>8.2360000000000007</c:v>
                </c:pt>
                <c:pt idx="876">
                  <c:v>8.0966666666666676</c:v>
                </c:pt>
                <c:pt idx="877">
                  <c:v>8.1419999999999995</c:v>
                </c:pt>
                <c:pt idx="878">
                  <c:v>8.0680000000000014</c:v>
                </c:pt>
                <c:pt idx="879">
                  <c:v>8.1086666666666662</c:v>
                </c:pt>
                <c:pt idx="880">
                  <c:v>8.0139999999999993</c:v>
                </c:pt>
                <c:pt idx="881">
                  <c:v>7.9566666666666652</c:v>
                </c:pt>
                <c:pt idx="882">
                  <c:v>7.9836666666666645</c:v>
                </c:pt>
                <c:pt idx="883">
                  <c:v>7.8863333333333347</c:v>
                </c:pt>
                <c:pt idx="884">
                  <c:v>7.8233333333333333</c:v>
                </c:pt>
                <c:pt idx="885">
                  <c:v>7.7996666666666679</c:v>
                </c:pt>
                <c:pt idx="886">
                  <c:v>7.8116666666666665</c:v>
                </c:pt>
                <c:pt idx="887">
                  <c:v>7.7756666666666661</c:v>
                </c:pt>
                <c:pt idx="888">
                  <c:v>7.6453333333333315</c:v>
                </c:pt>
                <c:pt idx="889">
                  <c:v>7.6233333333333331</c:v>
                </c:pt>
                <c:pt idx="890">
                  <c:v>7.5939999999999976</c:v>
                </c:pt>
                <c:pt idx="891">
                  <c:v>7.5190000000000001</c:v>
                </c:pt>
                <c:pt idx="892">
                  <c:v>7.4886666666666661</c:v>
                </c:pt>
                <c:pt idx="893">
                  <c:v>7.4106666666666667</c:v>
                </c:pt>
                <c:pt idx="894">
                  <c:v>7.3666666666666654</c:v>
                </c:pt>
                <c:pt idx="895">
                  <c:v>7.3516666666666648</c:v>
                </c:pt>
                <c:pt idx="896">
                  <c:v>7.3450000000000006</c:v>
                </c:pt>
                <c:pt idx="897">
                  <c:v>7.291333333333335</c:v>
                </c:pt>
                <c:pt idx="898">
                  <c:v>7.3223333333333329</c:v>
                </c:pt>
                <c:pt idx="899">
                  <c:v>7.2220000000000031</c:v>
                </c:pt>
                <c:pt idx="900">
                  <c:v>7.1993333333333336</c:v>
                </c:pt>
                <c:pt idx="901">
                  <c:v>7.1903333333333341</c:v>
                </c:pt>
                <c:pt idx="902">
                  <c:v>7.1360000000000001</c:v>
                </c:pt>
                <c:pt idx="903">
                  <c:v>7.1706666666666665</c:v>
                </c:pt>
                <c:pt idx="904">
                  <c:v>7.1459999999999981</c:v>
                </c:pt>
                <c:pt idx="905">
                  <c:v>7.0796666666666654</c:v>
                </c:pt>
                <c:pt idx="906">
                  <c:v>7.1426666666666678</c:v>
                </c:pt>
                <c:pt idx="907">
                  <c:v>7.0936666666666675</c:v>
                </c:pt>
                <c:pt idx="908">
                  <c:v>7.0766666666666689</c:v>
                </c:pt>
                <c:pt idx="909">
                  <c:v>7.1549999999999976</c:v>
                </c:pt>
                <c:pt idx="910">
                  <c:v>7.0633333333333344</c:v>
                </c:pt>
                <c:pt idx="911">
                  <c:v>7.0773333333333337</c:v>
                </c:pt>
                <c:pt idx="912">
                  <c:v>7.0696666666666665</c:v>
                </c:pt>
                <c:pt idx="913">
                  <c:v>7.0753333333333348</c:v>
                </c:pt>
                <c:pt idx="914">
                  <c:v>7.1533333333333315</c:v>
                </c:pt>
                <c:pt idx="915">
                  <c:v>7.1339999999999995</c:v>
                </c:pt>
                <c:pt idx="916">
                  <c:v>7.0983333333333327</c:v>
                </c:pt>
                <c:pt idx="917">
                  <c:v>7.0890000000000004</c:v>
                </c:pt>
                <c:pt idx="918">
                  <c:v>7.1169999999999991</c:v>
                </c:pt>
                <c:pt idx="919">
                  <c:v>7.1433333333333335</c:v>
                </c:pt>
                <c:pt idx="920">
                  <c:v>7.2093333333333334</c:v>
                </c:pt>
                <c:pt idx="921">
                  <c:v>7.2423333333333328</c:v>
                </c:pt>
                <c:pt idx="922">
                  <c:v>7.2256666666666653</c:v>
                </c:pt>
                <c:pt idx="923">
                  <c:v>7.2653333333333325</c:v>
                </c:pt>
                <c:pt idx="924">
                  <c:v>7.2863333333333342</c:v>
                </c:pt>
                <c:pt idx="925">
                  <c:v>7.2643333333333322</c:v>
                </c:pt>
                <c:pt idx="926">
                  <c:v>7.3623333333333338</c:v>
                </c:pt>
                <c:pt idx="927">
                  <c:v>7.3679999999999994</c:v>
                </c:pt>
                <c:pt idx="928">
                  <c:v>7.4616666666666669</c:v>
                </c:pt>
                <c:pt idx="929">
                  <c:v>7.4600000000000017</c:v>
                </c:pt>
                <c:pt idx="930">
                  <c:v>7.4500000000000011</c:v>
                </c:pt>
                <c:pt idx="931">
                  <c:v>7.541999999999998</c:v>
                </c:pt>
                <c:pt idx="932">
                  <c:v>7.5593333333333339</c:v>
                </c:pt>
                <c:pt idx="933">
                  <c:v>7.5726666666666675</c:v>
                </c:pt>
                <c:pt idx="934">
                  <c:v>7.5683333333333342</c:v>
                </c:pt>
                <c:pt idx="935">
                  <c:v>7.7393333333333327</c:v>
                </c:pt>
                <c:pt idx="936">
                  <c:v>7.7786666666666671</c:v>
                </c:pt>
                <c:pt idx="937">
                  <c:v>7.8539999999999992</c:v>
                </c:pt>
                <c:pt idx="938">
                  <c:v>7.8546666666666685</c:v>
                </c:pt>
                <c:pt idx="939">
                  <c:v>7.9326666666666661</c:v>
                </c:pt>
                <c:pt idx="940">
                  <c:v>8.0286666666666662</c:v>
                </c:pt>
                <c:pt idx="941">
                  <c:v>8.0403333333333311</c:v>
                </c:pt>
                <c:pt idx="942">
                  <c:v>8.1063333333333336</c:v>
                </c:pt>
                <c:pt idx="943">
                  <c:v>8.163000000000002</c:v>
                </c:pt>
                <c:pt idx="944">
                  <c:v>8.2593333333333323</c:v>
                </c:pt>
                <c:pt idx="945">
                  <c:v>8.2473333333333336</c:v>
                </c:pt>
                <c:pt idx="946">
                  <c:v>8.4016666666666655</c:v>
                </c:pt>
                <c:pt idx="947">
                  <c:v>8.4160000000000004</c:v>
                </c:pt>
                <c:pt idx="948">
                  <c:v>8.5009999999999994</c:v>
                </c:pt>
                <c:pt idx="949">
                  <c:v>8.5993333333333322</c:v>
                </c:pt>
                <c:pt idx="950">
                  <c:v>8.7256666666666653</c:v>
                </c:pt>
                <c:pt idx="951">
                  <c:v>8.7233333333333309</c:v>
                </c:pt>
                <c:pt idx="952">
                  <c:v>8.8510000000000026</c:v>
                </c:pt>
                <c:pt idx="953">
                  <c:v>8.9446666666666665</c:v>
                </c:pt>
                <c:pt idx="954">
                  <c:v>9.0246666666666666</c:v>
                </c:pt>
                <c:pt idx="955">
                  <c:v>9.1713333333333367</c:v>
                </c:pt>
                <c:pt idx="956">
                  <c:v>9.1823333333333359</c:v>
                </c:pt>
                <c:pt idx="957">
                  <c:v>9.259666666666666</c:v>
                </c:pt>
                <c:pt idx="958">
                  <c:v>9.41</c:v>
                </c:pt>
                <c:pt idx="959">
                  <c:v>9.4990000000000006</c:v>
                </c:pt>
                <c:pt idx="960">
                  <c:v>9.6303333333333327</c:v>
                </c:pt>
                <c:pt idx="961">
                  <c:v>9.7536666666666658</c:v>
                </c:pt>
                <c:pt idx="962">
                  <c:v>9.8616666666666628</c:v>
                </c:pt>
                <c:pt idx="963">
                  <c:v>10.023333333333332</c:v>
                </c:pt>
                <c:pt idx="964">
                  <c:v>10.230666666666668</c:v>
                </c:pt>
                <c:pt idx="965">
                  <c:v>10.325333333333333</c:v>
                </c:pt>
                <c:pt idx="966">
                  <c:v>10.547666666666666</c:v>
                </c:pt>
                <c:pt idx="967">
                  <c:v>10.725999999999997</c:v>
                </c:pt>
                <c:pt idx="968">
                  <c:v>10.853666666666667</c:v>
                </c:pt>
                <c:pt idx="969">
                  <c:v>11.127999999999995</c:v>
                </c:pt>
                <c:pt idx="970">
                  <c:v>11.332333333333333</c:v>
                </c:pt>
                <c:pt idx="971">
                  <c:v>11.652000000000003</c:v>
                </c:pt>
                <c:pt idx="972">
                  <c:v>11.797333333333334</c:v>
                </c:pt>
                <c:pt idx="973">
                  <c:v>12.227666666666662</c:v>
                </c:pt>
                <c:pt idx="974">
                  <c:v>12.387</c:v>
                </c:pt>
                <c:pt idx="975">
                  <c:v>12.683666666666669</c:v>
                </c:pt>
                <c:pt idx="976">
                  <c:v>13.07433333333333</c:v>
                </c:pt>
                <c:pt idx="977">
                  <c:v>13.361666666666668</c:v>
                </c:pt>
                <c:pt idx="978">
                  <c:v>13.721333333333336</c:v>
                </c:pt>
                <c:pt idx="979">
                  <c:v>14.087999999999999</c:v>
                </c:pt>
                <c:pt idx="980">
                  <c:v>14.439999999999998</c:v>
                </c:pt>
                <c:pt idx="981">
                  <c:v>14.879000000000001</c:v>
                </c:pt>
                <c:pt idx="982">
                  <c:v>15.262666666666664</c:v>
                </c:pt>
                <c:pt idx="983">
                  <c:v>15.671999999999999</c:v>
                </c:pt>
                <c:pt idx="984">
                  <c:v>16.054666666666666</c:v>
                </c:pt>
                <c:pt idx="985">
                  <c:v>16.505333333333333</c:v>
                </c:pt>
                <c:pt idx="986">
                  <c:v>17.022333333333332</c:v>
                </c:pt>
                <c:pt idx="987">
                  <c:v>17.419666666666668</c:v>
                </c:pt>
                <c:pt idx="988">
                  <c:v>18.066666666666666</c:v>
                </c:pt>
                <c:pt idx="989">
                  <c:v>18.413666666666668</c:v>
                </c:pt>
                <c:pt idx="990">
                  <c:v>18.961333333333336</c:v>
                </c:pt>
                <c:pt idx="991">
                  <c:v>19.493000000000002</c:v>
                </c:pt>
                <c:pt idx="992">
                  <c:v>19.952333333333332</c:v>
                </c:pt>
                <c:pt idx="993">
                  <c:v>20.558666666666674</c:v>
                </c:pt>
                <c:pt idx="994">
                  <c:v>21.083333333333329</c:v>
                </c:pt>
                <c:pt idx="995">
                  <c:v>21.632000000000005</c:v>
                </c:pt>
                <c:pt idx="996">
                  <c:v>22.224666666666668</c:v>
                </c:pt>
                <c:pt idx="997">
                  <c:v>22.686000000000003</c:v>
                </c:pt>
                <c:pt idx="998">
                  <c:v>23.313666666666666</c:v>
                </c:pt>
                <c:pt idx="999">
                  <c:v>23.857666666666667</c:v>
                </c:pt>
                <c:pt idx="1000">
                  <c:v>24.402666666666672</c:v>
                </c:pt>
                <c:pt idx="1001">
                  <c:v>24.939666666666664</c:v>
                </c:pt>
                <c:pt idx="1002">
                  <c:v>25.495000000000001</c:v>
                </c:pt>
                <c:pt idx="1003">
                  <c:v>26.130333333333333</c:v>
                </c:pt>
                <c:pt idx="1004">
                  <c:v>26.617666666666661</c:v>
                </c:pt>
                <c:pt idx="1005">
                  <c:v>27.328333333333333</c:v>
                </c:pt>
                <c:pt idx="1006">
                  <c:v>27.797999999999998</c:v>
                </c:pt>
                <c:pt idx="1007">
                  <c:v>28.298666666666669</c:v>
                </c:pt>
                <c:pt idx="1008">
                  <c:v>28.991666666666671</c:v>
                </c:pt>
                <c:pt idx="1009">
                  <c:v>29.464999999999996</c:v>
                </c:pt>
                <c:pt idx="1010">
                  <c:v>29.936333333333334</c:v>
                </c:pt>
                <c:pt idx="1011">
                  <c:v>30.583666666666662</c:v>
                </c:pt>
                <c:pt idx="1012">
                  <c:v>31.096000000000007</c:v>
                </c:pt>
                <c:pt idx="1013">
                  <c:v>31.622000000000003</c:v>
                </c:pt>
                <c:pt idx="1014">
                  <c:v>32.029333333333327</c:v>
                </c:pt>
                <c:pt idx="1015">
                  <c:v>32.666666666666664</c:v>
                </c:pt>
                <c:pt idx="1016">
                  <c:v>33.098666666666674</c:v>
                </c:pt>
                <c:pt idx="1017">
                  <c:v>33.68333333333333</c:v>
                </c:pt>
                <c:pt idx="1018">
                  <c:v>34.094999999999999</c:v>
                </c:pt>
                <c:pt idx="1019">
                  <c:v>34.700666666666663</c:v>
                </c:pt>
                <c:pt idx="1020">
                  <c:v>35.227666666666671</c:v>
                </c:pt>
                <c:pt idx="1021">
                  <c:v>35.74</c:v>
                </c:pt>
                <c:pt idx="1022">
                  <c:v>36.019333333333329</c:v>
                </c:pt>
                <c:pt idx="1023">
                  <c:v>36.578333333333333</c:v>
                </c:pt>
                <c:pt idx="1024">
                  <c:v>37.134333333333338</c:v>
                </c:pt>
                <c:pt idx="1025">
                  <c:v>37.650000000000006</c:v>
                </c:pt>
                <c:pt idx="1026">
                  <c:v>38.188333333333325</c:v>
                </c:pt>
                <c:pt idx="1027">
                  <c:v>38.607999999999997</c:v>
                </c:pt>
                <c:pt idx="1028">
                  <c:v>39.041666666666671</c:v>
                </c:pt>
                <c:pt idx="1029">
                  <c:v>39.579000000000001</c:v>
                </c:pt>
                <c:pt idx="1030">
                  <c:v>40.039333333333339</c:v>
                </c:pt>
                <c:pt idx="1031">
                  <c:v>40.443000000000012</c:v>
                </c:pt>
                <c:pt idx="1032">
                  <c:v>40.794000000000004</c:v>
                </c:pt>
                <c:pt idx="1033">
                  <c:v>41.405333333333331</c:v>
                </c:pt>
                <c:pt idx="1034">
                  <c:v>41.940000000000005</c:v>
                </c:pt>
                <c:pt idx="1035">
                  <c:v>42.370666666666672</c:v>
                </c:pt>
                <c:pt idx="1036">
                  <c:v>42.865333333333332</c:v>
                </c:pt>
                <c:pt idx="1037">
                  <c:v>43.382999999999996</c:v>
                </c:pt>
                <c:pt idx="1038">
                  <c:v>43.764333333333326</c:v>
                </c:pt>
                <c:pt idx="1039">
                  <c:v>44.269999999999996</c:v>
                </c:pt>
                <c:pt idx="1040">
                  <c:v>44.731000000000016</c:v>
                </c:pt>
                <c:pt idx="1041">
                  <c:v>45.260666666666673</c:v>
                </c:pt>
                <c:pt idx="1042">
                  <c:v>45.661000000000008</c:v>
                </c:pt>
                <c:pt idx="1043">
                  <c:v>46.186666666666675</c:v>
                </c:pt>
                <c:pt idx="1044">
                  <c:v>46.542333333333339</c:v>
                </c:pt>
                <c:pt idx="1045">
                  <c:v>47.095000000000006</c:v>
                </c:pt>
                <c:pt idx="1046">
                  <c:v>47.603666666666662</c:v>
                </c:pt>
                <c:pt idx="1047">
                  <c:v>47.980666666666679</c:v>
                </c:pt>
                <c:pt idx="1048">
                  <c:v>48.629000000000005</c:v>
                </c:pt>
                <c:pt idx="1049">
                  <c:v>49.019000000000005</c:v>
                </c:pt>
                <c:pt idx="1050">
                  <c:v>49.400999999999996</c:v>
                </c:pt>
                <c:pt idx="1051">
                  <c:v>49.972999999999999</c:v>
                </c:pt>
                <c:pt idx="1052">
                  <c:v>50.432999999999993</c:v>
                </c:pt>
                <c:pt idx="1053">
                  <c:v>50.891000000000005</c:v>
                </c:pt>
                <c:pt idx="1054">
                  <c:v>51.37766666666667</c:v>
                </c:pt>
                <c:pt idx="1055">
                  <c:v>51.896333333333338</c:v>
                </c:pt>
                <c:pt idx="1056">
                  <c:v>52.225333333333332</c:v>
                </c:pt>
                <c:pt idx="1057">
                  <c:v>52.902333333333338</c:v>
                </c:pt>
                <c:pt idx="1058">
                  <c:v>53.279000000000003</c:v>
                </c:pt>
                <c:pt idx="1059">
                  <c:v>53.777666666666654</c:v>
                </c:pt>
                <c:pt idx="1060">
                  <c:v>54.079333333333338</c:v>
                </c:pt>
                <c:pt idx="1061">
                  <c:v>54.704666666666668</c:v>
                </c:pt>
                <c:pt idx="1062">
                  <c:v>55.033999999999999</c:v>
                </c:pt>
                <c:pt idx="1063">
                  <c:v>55.678999999999995</c:v>
                </c:pt>
                <c:pt idx="1064">
                  <c:v>55.930333333333337</c:v>
                </c:pt>
                <c:pt idx="1065">
                  <c:v>56.496666666666663</c:v>
                </c:pt>
                <c:pt idx="1066">
                  <c:v>56.869333333333337</c:v>
                </c:pt>
                <c:pt idx="1067">
                  <c:v>57.347333333333339</c:v>
                </c:pt>
                <c:pt idx="1068">
                  <c:v>57.925999999999981</c:v>
                </c:pt>
                <c:pt idx="1069">
                  <c:v>58.446333333333328</c:v>
                </c:pt>
                <c:pt idx="1070">
                  <c:v>58.626999999999995</c:v>
                </c:pt>
                <c:pt idx="1071">
                  <c:v>59.068999999999996</c:v>
                </c:pt>
                <c:pt idx="1072">
                  <c:v>59.358666666666679</c:v>
                </c:pt>
                <c:pt idx="1073">
                  <c:v>60.339333333333336</c:v>
                </c:pt>
                <c:pt idx="1074">
                  <c:v>60.350666666666683</c:v>
                </c:pt>
                <c:pt idx="1075">
                  <c:v>61.020666666666678</c:v>
                </c:pt>
                <c:pt idx="1076">
                  <c:v>61.343000000000004</c:v>
                </c:pt>
                <c:pt idx="1077">
                  <c:v>61.751333333333335</c:v>
                </c:pt>
                <c:pt idx="1078">
                  <c:v>62.271666666666668</c:v>
                </c:pt>
                <c:pt idx="1079">
                  <c:v>62.617333333333342</c:v>
                </c:pt>
                <c:pt idx="1080">
                  <c:v>62.878333333333337</c:v>
                </c:pt>
                <c:pt idx="1081">
                  <c:v>63.379666666666672</c:v>
                </c:pt>
                <c:pt idx="1082">
                  <c:v>63.808666666666667</c:v>
                </c:pt>
                <c:pt idx="1083">
                  <c:v>64.407333333333341</c:v>
                </c:pt>
                <c:pt idx="1084">
                  <c:v>64.777999999999992</c:v>
                </c:pt>
                <c:pt idx="1085">
                  <c:v>65.225333333333325</c:v>
                </c:pt>
                <c:pt idx="1086">
                  <c:v>65.145666666666685</c:v>
                </c:pt>
                <c:pt idx="1087">
                  <c:v>65.862333333333325</c:v>
                </c:pt>
                <c:pt idx="1088">
                  <c:v>65.989666666666665</c:v>
                </c:pt>
                <c:pt idx="1089">
                  <c:v>66.568000000000012</c:v>
                </c:pt>
                <c:pt idx="1090">
                  <c:v>67.079000000000008</c:v>
                </c:pt>
                <c:pt idx="1091">
                  <c:v>67.204999999999998</c:v>
                </c:pt>
                <c:pt idx="1092">
                  <c:v>67.725333333333325</c:v>
                </c:pt>
                <c:pt idx="1093">
                  <c:v>67.961333333333329</c:v>
                </c:pt>
                <c:pt idx="1094">
                  <c:v>68.496666666666684</c:v>
                </c:pt>
                <c:pt idx="1095">
                  <c:v>68.65100000000001</c:v>
                </c:pt>
                <c:pt idx="1096">
                  <c:v>69.105000000000004</c:v>
                </c:pt>
                <c:pt idx="1097">
                  <c:v>69.472999999999985</c:v>
                </c:pt>
                <c:pt idx="1098">
                  <c:v>69.613333333333316</c:v>
                </c:pt>
                <c:pt idx="1099">
                  <c:v>70.082999999999998</c:v>
                </c:pt>
                <c:pt idx="1100">
                  <c:v>70.201999999999998</c:v>
                </c:pt>
                <c:pt idx="1101">
                  <c:v>70.49199999999999</c:v>
                </c:pt>
                <c:pt idx="1102">
                  <c:v>70.969666666666669</c:v>
                </c:pt>
                <c:pt idx="1103">
                  <c:v>71.13533333333335</c:v>
                </c:pt>
                <c:pt idx="1104">
                  <c:v>71.28366666666669</c:v>
                </c:pt>
                <c:pt idx="1105">
                  <c:v>71.665333333333322</c:v>
                </c:pt>
                <c:pt idx="1106">
                  <c:v>71.849333333333334</c:v>
                </c:pt>
                <c:pt idx="1107">
                  <c:v>72.266333333333321</c:v>
                </c:pt>
                <c:pt idx="1108">
                  <c:v>72.350000000000009</c:v>
                </c:pt>
                <c:pt idx="1109">
                  <c:v>72.619</c:v>
                </c:pt>
                <c:pt idx="1110">
                  <c:v>72.838333333333324</c:v>
                </c:pt>
                <c:pt idx="1111">
                  <c:v>72.921666666666667</c:v>
                </c:pt>
                <c:pt idx="1112">
                  <c:v>73.090333333333362</c:v>
                </c:pt>
                <c:pt idx="1113">
                  <c:v>73.579333333333338</c:v>
                </c:pt>
                <c:pt idx="1114">
                  <c:v>73.789000000000001</c:v>
                </c:pt>
                <c:pt idx="1115">
                  <c:v>74.159333333333322</c:v>
                </c:pt>
                <c:pt idx="1116">
                  <c:v>74.232000000000014</c:v>
                </c:pt>
                <c:pt idx="1117">
                  <c:v>74.355666666666679</c:v>
                </c:pt>
                <c:pt idx="1118">
                  <c:v>74.594666666666654</c:v>
                </c:pt>
                <c:pt idx="1119">
                  <c:v>74.774666666666675</c:v>
                </c:pt>
                <c:pt idx="1120">
                  <c:v>74.998999999999995</c:v>
                </c:pt>
                <c:pt idx="1121">
                  <c:v>75.114000000000019</c:v>
                </c:pt>
                <c:pt idx="1122">
                  <c:v>75.495666666666693</c:v>
                </c:pt>
                <c:pt idx="1123">
                  <c:v>75.740666666666641</c:v>
                </c:pt>
                <c:pt idx="1124">
                  <c:v>75.830999999999975</c:v>
                </c:pt>
                <c:pt idx="1125">
                  <c:v>75.966333333333324</c:v>
                </c:pt>
                <c:pt idx="1126">
                  <c:v>76.205333333333343</c:v>
                </c:pt>
                <c:pt idx="1127">
                  <c:v>76.393333333333345</c:v>
                </c:pt>
                <c:pt idx="1128">
                  <c:v>76.527666666666661</c:v>
                </c:pt>
                <c:pt idx="1129">
                  <c:v>76.677666666666681</c:v>
                </c:pt>
                <c:pt idx="1130">
                  <c:v>76.626333333333335</c:v>
                </c:pt>
                <c:pt idx="1131">
                  <c:v>76.775666666666666</c:v>
                </c:pt>
                <c:pt idx="1132">
                  <c:v>76.943666666666687</c:v>
                </c:pt>
                <c:pt idx="1133">
                  <c:v>77.070000000000007</c:v>
                </c:pt>
                <c:pt idx="1134">
                  <c:v>77.074333333333328</c:v>
                </c:pt>
                <c:pt idx="1135">
                  <c:v>76.941666666666663</c:v>
                </c:pt>
                <c:pt idx="1136">
                  <c:v>77.490333333333339</c:v>
                </c:pt>
                <c:pt idx="1137">
                  <c:v>77.526666666666671</c:v>
                </c:pt>
                <c:pt idx="1138">
                  <c:v>77.51133333333334</c:v>
                </c:pt>
                <c:pt idx="1139">
                  <c:v>77.680333333333337</c:v>
                </c:pt>
                <c:pt idx="1140">
                  <c:v>77.65333333333335</c:v>
                </c:pt>
                <c:pt idx="1141">
                  <c:v>77.675666666666686</c:v>
                </c:pt>
                <c:pt idx="1142">
                  <c:v>77.956999999999965</c:v>
                </c:pt>
                <c:pt idx="1143">
                  <c:v>77.904333333333341</c:v>
                </c:pt>
                <c:pt idx="1144">
                  <c:v>78.284666666666681</c:v>
                </c:pt>
                <c:pt idx="1145">
                  <c:v>77.983333333333334</c:v>
                </c:pt>
                <c:pt idx="1146">
                  <c:v>78.055000000000007</c:v>
                </c:pt>
                <c:pt idx="1147">
                  <c:v>78.177333333333337</c:v>
                </c:pt>
                <c:pt idx="1148">
                  <c:v>78.425333333333356</c:v>
                </c:pt>
                <c:pt idx="1149">
                  <c:v>78.503666666666675</c:v>
                </c:pt>
                <c:pt idx="1150">
                  <c:v>78.326666666666654</c:v>
                </c:pt>
                <c:pt idx="1151">
                  <c:v>78.563333333333333</c:v>
                </c:pt>
                <c:pt idx="1152">
                  <c:v>78.48233333333333</c:v>
                </c:pt>
                <c:pt idx="1153">
                  <c:v>78.398666666666685</c:v>
                </c:pt>
                <c:pt idx="1154">
                  <c:v>78.590666666666678</c:v>
                </c:pt>
                <c:pt idx="1155">
                  <c:v>78.841000000000022</c:v>
                </c:pt>
                <c:pt idx="1156">
                  <c:v>78.740666666666655</c:v>
                </c:pt>
                <c:pt idx="1157">
                  <c:v>79.024666666666661</c:v>
                </c:pt>
                <c:pt idx="1158">
                  <c:v>78.753</c:v>
                </c:pt>
                <c:pt idx="1159">
                  <c:v>79.231000000000009</c:v>
                </c:pt>
                <c:pt idx="1160">
                  <c:v>78.924999999999997</c:v>
                </c:pt>
                <c:pt idx="1161">
                  <c:v>78.71999999999997</c:v>
                </c:pt>
                <c:pt idx="1162">
                  <c:v>78.950666666666649</c:v>
                </c:pt>
                <c:pt idx="1163">
                  <c:v>79.085000000000008</c:v>
                </c:pt>
                <c:pt idx="1164">
                  <c:v>79.155333333333331</c:v>
                </c:pt>
                <c:pt idx="1165">
                  <c:v>78.991999999999976</c:v>
                </c:pt>
                <c:pt idx="1166">
                  <c:v>79.10833333333332</c:v>
                </c:pt>
                <c:pt idx="1167">
                  <c:v>79.054666666666662</c:v>
                </c:pt>
                <c:pt idx="1168">
                  <c:v>79.407333333333355</c:v>
                </c:pt>
                <c:pt idx="1169">
                  <c:v>79.12533333333333</c:v>
                </c:pt>
                <c:pt idx="1170">
                  <c:v>79.356999999999999</c:v>
                </c:pt>
                <c:pt idx="1171">
                  <c:v>79.323666666666668</c:v>
                </c:pt>
                <c:pt idx="1172">
                  <c:v>79.201666666666654</c:v>
                </c:pt>
                <c:pt idx="1173">
                  <c:v>79.199333333333328</c:v>
                </c:pt>
                <c:pt idx="1174">
                  <c:v>79.172666666666672</c:v>
                </c:pt>
                <c:pt idx="1175">
                  <c:v>79.271000000000001</c:v>
                </c:pt>
                <c:pt idx="1176">
                  <c:v>79.446666666666658</c:v>
                </c:pt>
                <c:pt idx="1177">
                  <c:v>79.492999999999981</c:v>
                </c:pt>
                <c:pt idx="1178">
                  <c:v>79.359666666666669</c:v>
                </c:pt>
                <c:pt idx="1179">
                  <c:v>79.39800000000001</c:v>
                </c:pt>
                <c:pt idx="1180">
                  <c:v>79.248666666666665</c:v>
                </c:pt>
                <c:pt idx="1181">
                  <c:v>79.313000000000017</c:v>
                </c:pt>
                <c:pt idx="1182">
                  <c:v>79.701666666666682</c:v>
                </c:pt>
                <c:pt idx="1183">
                  <c:v>79.576999999999998</c:v>
                </c:pt>
                <c:pt idx="1184">
                  <c:v>79.472666666666683</c:v>
                </c:pt>
                <c:pt idx="1185">
                  <c:v>79.263000000000005</c:v>
                </c:pt>
                <c:pt idx="1186">
                  <c:v>79.69</c:v>
                </c:pt>
                <c:pt idx="1187">
                  <c:v>79.389666666666685</c:v>
                </c:pt>
                <c:pt idx="1188">
                  <c:v>79.159000000000006</c:v>
                </c:pt>
                <c:pt idx="1189">
                  <c:v>79.285999999999987</c:v>
                </c:pt>
                <c:pt idx="1190">
                  <c:v>79.470666666666659</c:v>
                </c:pt>
                <c:pt idx="1191">
                  <c:v>79.688333333333318</c:v>
                </c:pt>
                <c:pt idx="1192">
                  <c:v>79.317333333333352</c:v>
                </c:pt>
                <c:pt idx="1193">
                  <c:v>79.266000000000005</c:v>
                </c:pt>
                <c:pt idx="1194">
                  <c:v>79.727000000000004</c:v>
                </c:pt>
                <c:pt idx="1195">
                  <c:v>79.462666666666692</c:v>
                </c:pt>
                <c:pt idx="1196">
                  <c:v>79.075000000000003</c:v>
                </c:pt>
                <c:pt idx="1197">
                  <c:v>79.24433333333333</c:v>
                </c:pt>
                <c:pt idx="1198">
                  <c:v>79.218000000000032</c:v>
                </c:pt>
                <c:pt idx="1199">
                  <c:v>79.407666666666657</c:v>
                </c:pt>
                <c:pt idx="1200">
                  <c:v>79.440666666666658</c:v>
                </c:pt>
                <c:pt idx="1201">
                  <c:v>79.400666666666666</c:v>
                </c:pt>
                <c:pt idx="1202">
                  <c:v>79.257999999999981</c:v>
                </c:pt>
                <c:pt idx="1203">
                  <c:v>79.254666666666651</c:v>
                </c:pt>
                <c:pt idx="1204">
                  <c:v>79.254000000000033</c:v>
                </c:pt>
                <c:pt idx="1205">
                  <c:v>79.644000000000005</c:v>
                </c:pt>
                <c:pt idx="1206">
                  <c:v>79.224999999999994</c:v>
                </c:pt>
                <c:pt idx="1207">
                  <c:v>79.409666666666652</c:v>
                </c:pt>
                <c:pt idx="1208">
                  <c:v>79.538666666666671</c:v>
                </c:pt>
                <c:pt idx="1209">
                  <c:v>79.260666666666651</c:v>
                </c:pt>
                <c:pt idx="1210">
                  <c:v>79.338999999999999</c:v>
                </c:pt>
                <c:pt idx="1211">
                  <c:v>79.332333333333338</c:v>
                </c:pt>
                <c:pt idx="1212">
                  <c:v>79.38300000000001</c:v>
                </c:pt>
                <c:pt idx="1213">
                  <c:v>78.991</c:v>
                </c:pt>
                <c:pt idx="1214">
                  <c:v>79.192333333333323</c:v>
                </c:pt>
                <c:pt idx="1215">
                  <c:v>79.47966666666666</c:v>
                </c:pt>
                <c:pt idx="1216">
                  <c:v>79.184666666666686</c:v>
                </c:pt>
                <c:pt idx="1217">
                  <c:v>79.059333333333342</c:v>
                </c:pt>
                <c:pt idx="1218">
                  <c:v>79.322666666666663</c:v>
                </c:pt>
                <c:pt idx="1219">
                  <c:v>79.14533333333334</c:v>
                </c:pt>
                <c:pt idx="1220">
                  <c:v>79.459333333333333</c:v>
                </c:pt>
                <c:pt idx="1221">
                  <c:v>79.329000000000008</c:v>
                </c:pt>
                <c:pt idx="1222">
                  <c:v>79.219333333333353</c:v>
                </c:pt>
                <c:pt idx="1223">
                  <c:v>79.259000000000029</c:v>
                </c:pt>
                <c:pt idx="1224">
                  <c:v>79.315000000000012</c:v>
                </c:pt>
                <c:pt idx="1225">
                  <c:v>79.344666666666669</c:v>
                </c:pt>
                <c:pt idx="1226">
                  <c:v>79.233333333333334</c:v>
                </c:pt>
                <c:pt idx="1227">
                  <c:v>79.239333333333335</c:v>
                </c:pt>
                <c:pt idx="1228">
                  <c:v>79.332333333333352</c:v>
                </c:pt>
                <c:pt idx="1229">
                  <c:v>79.512333333333345</c:v>
                </c:pt>
                <c:pt idx="1230">
                  <c:v>79.395666666666642</c:v>
                </c:pt>
                <c:pt idx="1231">
                  <c:v>79.234666666666669</c:v>
                </c:pt>
                <c:pt idx="1232">
                  <c:v>79.390666666666661</c:v>
                </c:pt>
                <c:pt idx="1233">
                  <c:v>79.056333333333356</c:v>
                </c:pt>
                <c:pt idx="1234">
                  <c:v>79.339333333333343</c:v>
                </c:pt>
                <c:pt idx="1235">
                  <c:v>78.991666666666688</c:v>
                </c:pt>
                <c:pt idx="1236">
                  <c:v>79.49966666666667</c:v>
                </c:pt>
                <c:pt idx="1237">
                  <c:v>79.284333333333336</c:v>
                </c:pt>
                <c:pt idx="1238">
                  <c:v>79.220333333333343</c:v>
                </c:pt>
                <c:pt idx="1239">
                  <c:v>79.018333333333345</c:v>
                </c:pt>
                <c:pt idx="1240">
                  <c:v>79.293333333333337</c:v>
                </c:pt>
                <c:pt idx="1241">
                  <c:v>79.452333333333343</c:v>
                </c:pt>
                <c:pt idx="1242">
                  <c:v>79.482666666666645</c:v>
                </c:pt>
                <c:pt idx="1243">
                  <c:v>79.251666666666651</c:v>
                </c:pt>
                <c:pt idx="1244">
                  <c:v>79.009666666666647</c:v>
                </c:pt>
                <c:pt idx="1245">
                  <c:v>79.236333333333334</c:v>
                </c:pt>
                <c:pt idx="1246">
                  <c:v>78.980666666666664</c:v>
                </c:pt>
                <c:pt idx="1247">
                  <c:v>79.094333333333324</c:v>
                </c:pt>
                <c:pt idx="1248">
                  <c:v>79.311666666666682</c:v>
                </c:pt>
                <c:pt idx="1249">
                  <c:v>79.134000000000015</c:v>
                </c:pt>
                <c:pt idx="1250">
                  <c:v>79.262666666666661</c:v>
                </c:pt>
                <c:pt idx="1251">
                  <c:v>79.453666666666678</c:v>
                </c:pt>
                <c:pt idx="1252">
                  <c:v>79.14433333333335</c:v>
                </c:pt>
                <c:pt idx="1253">
                  <c:v>79.318333333333342</c:v>
                </c:pt>
                <c:pt idx="1254">
                  <c:v>79.200000000000031</c:v>
                </c:pt>
                <c:pt idx="1255">
                  <c:v>79.384333333333316</c:v>
                </c:pt>
                <c:pt idx="1256">
                  <c:v>79.294666666666686</c:v>
                </c:pt>
                <c:pt idx="1257">
                  <c:v>79.109333333333353</c:v>
                </c:pt>
                <c:pt idx="1258">
                  <c:v>79.12766666666667</c:v>
                </c:pt>
                <c:pt idx="1259">
                  <c:v>79.383666666666656</c:v>
                </c:pt>
                <c:pt idx="1260">
                  <c:v>79.097000000000008</c:v>
                </c:pt>
                <c:pt idx="1261">
                  <c:v>79.405999999999992</c:v>
                </c:pt>
                <c:pt idx="1262">
                  <c:v>79.272333333333322</c:v>
                </c:pt>
                <c:pt idx="1263">
                  <c:v>79.016333333333321</c:v>
                </c:pt>
                <c:pt idx="1264">
                  <c:v>79.134666666666675</c:v>
                </c:pt>
                <c:pt idx="1265">
                  <c:v>79.200999999999979</c:v>
                </c:pt>
                <c:pt idx="1266">
                  <c:v>79.147999999999982</c:v>
                </c:pt>
                <c:pt idx="1267">
                  <c:v>79.166000000000011</c:v>
                </c:pt>
                <c:pt idx="1268">
                  <c:v>79.270666666666685</c:v>
                </c:pt>
                <c:pt idx="1269">
                  <c:v>79.079666666666668</c:v>
                </c:pt>
                <c:pt idx="1270">
                  <c:v>79.083333333333343</c:v>
                </c:pt>
                <c:pt idx="1271">
                  <c:v>79.123666666666665</c:v>
                </c:pt>
                <c:pt idx="1272">
                  <c:v>79.175333333333327</c:v>
                </c:pt>
                <c:pt idx="1273">
                  <c:v>79.444666666666677</c:v>
                </c:pt>
                <c:pt idx="1274">
                  <c:v>79.059666666666672</c:v>
                </c:pt>
                <c:pt idx="1275">
                  <c:v>79.313333333333333</c:v>
                </c:pt>
                <c:pt idx="1276">
                  <c:v>79.072999999999993</c:v>
                </c:pt>
                <c:pt idx="1277">
                  <c:v>79.097000000000008</c:v>
                </c:pt>
                <c:pt idx="1278">
                  <c:v>79.159666666666666</c:v>
                </c:pt>
                <c:pt idx="1279">
                  <c:v>79.133999999999986</c:v>
                </c:pt>
                <c:pt idx="1280">
                  <c:v>79.248000000000005</c:v>
                </c:pt>
                <c:pt idx="1281">
                  <c:v>79.12466666666667</c:v>
                </c:pt>
                <c:pt idx="1282">
                  <c:v>79.108000000000018</c:v>
                </c:pt>
                <c:pt idx="1283">
                  <c:v>79.208666666666687</c:v>
                </c:pt>
                <c:pt idx="1284">
                  <c:v>78.998666666666679</c:v>
                </c:pt>
                <c:pt idx="1285">
                  <c:v>79.227333333333306</c:v>
                </c:pt>
                <c:pt idx="1286">
                  <c:v>79.137666666666675</c:v>
                </c:pt>
                <c:pt idx="1287">
                  <c:v>79.211333333333357</c:v>
                </c:pt>
                <c:pt idx="1288">
                  <c:v>78.947666666666663</c:v>
                </c:pt>
                <c:pt idx="1289">
                  <c:v>78.963666666666683</c:v>
                </c:pt>
                <c:pt idx="1290">
                  <c:v>79.14666666666669</c:v>
                </c:pt>
                <c:pt idx="1291">
                  <c:v>79.034666666666681</c:v>
                </c:pt>
                <c:pt idx="1292">
                  <c:v>79.250666666666675</c:v>
                </c:pt>
                <c:pt idx="1293">
                  <c:v>78.982666666666688</c:v>
                </c:pt>
                <c:pt idx="1294">
                  <c:v>79.146000000000001</c:v>
                </c:pt>
                <c:pt idx="1295">
                  <c:v>79.063999999999979</c:v>
                </c:pt>
                <c:pt idx="1296">
                  <c:v>78.894333333333336</c:v>
                </c:pt>
                <c:pt idx="1297">
                  <c:v>79.096666666666664</c:v>
                </c:pt>
                <c:pt idx="1298">
                  <c:v>79.341666666666669</c:v>
                </c:pt>
                <c:pt idx="1299">
                  <c:v>79.161333333333317</c:v>
                </c:pt>
                <c:pt idx="1300">
                  <c:v>79.057666666666663</c:v>
                </c:pt>
                <c:pt idx="1301">
                  <c:v>79.314333333333337</c:v>
                </c:pt>
                <c:pt idx="1302">
                  <c:v>79.292999999999978</c:v>
                </c:pt>
                <c:pt idx="1303">
                  <c:v>79.204666666666668</c:v>
                </c:pt>
                <c:pt idx="1304">
                  <c:v>79.330999999999989</c:v>
                </c:pt>
                <c:pt idx="1305">
                  <c:v>78.828000000000017</c:v>
                </c:pt>
                <c:pt idx="1306">
                  <c:v>79.109333333333311</c:v>
                </c:pt>
                <c:pt idx="1307">
                  <c:v>79.334666666666678</c:v>
                </c:pt>
                <c:pt idx="1308">
                  <c:v>79.188666666666663</c:v>
                </c:pt>
                <c:pt idx="1309">
                  <c:v>79.357666666666674</c:v>
                </c:pt>
                <c:pt idx="1310">
                  <c:v>78.948333333333323</c:v>
                </c:pt>
                <c:pt idx="1311">
                  <c:v>79.091666666666654</c:v>
                </c:pt>
                <c:pt idx="1312">
                  <c:v>79.464333333333357</c:v>
                </c:pt>
                <c:pt idx="1313">
                  <c:v>79.186000000000007</c:v>
                </c:pt>
                <c:pt idx="1314">
                  <c:v>78.782666666666671</c:v>
                </c:pt>
                <c:pt idx="1315">
                  <c:v>79.175333333333327</c:v>
                </c:pt>
                <c:pt idx="1316">
                  <c:v>79.130666666666656</c:v>
                </c:pt>
                <c:pt idx="1317">
                  <c:v>79.245333333333335</c:v>
                </c:pt>
                <c:pt idx="1318">
                  <c:v>79.131333333333316</c:v>
                </c:pt>
                <c:pt idx="1319">
                  <c:v>79.081666666666678</c:v>
                </c:pt>
                <c:pt idx="1320">
                  <c:v>79.278666666666652</c:v>
                </c:pt>
                <c:pt idx="1321">
                  <c:v>79.076666666666654</c:v>
                </c:pt>
                <c:pt idx="1322">
                  <c:v>79.333666666666645</c:v>
                </c:pt>
                <c:pt idx="1323">
                  <c:v>79.137</c:v>
                </c:pt>
                <c:pt idx="1324">
                  <c:v>78.878999999999991</c:v>
                </c:pt>
                <c:pt idx="1325">
                  <c:v>79.296666666666695</c:v>
                </c:pt>
                <c:pt idx="1326">
                  <c:v>79.01133333333334</c:v>
                </c:pt>
                <c:pt idx="1327">
                  <c:v>79.414333333333332</c:v>
                </c:pt>
                <c:pt idx="1328">
                  <c:v>79.245333333333306</c:v>
                </c:pt>
                <c:pt idx="1329">
                  <c:v>79.277333333333345</c:v>
                </c:pt>
                <c:pt idx="1330">
                  <c:v>78.99199999999999</c:v>
                </c:pt>
                <c:pt idx="1331">
                  <c:v>79.323999999999998</c:v>
                </c:pt>
                <c:pt idx="1332">
                  <c:v>79.251999999999995</c:v>
                </c:pt>
                <c:pt idx="1333">
                  <c:v>79.344666666666654</c:v>
                </c:pt>
                <c:pt idx="1334">
                  <c:v>79.27566666666668</c:v>
                </c:pt>
                <c:pt idx="1335">
                  <c:v>79.027333333333317</c:v>
                </c:pt>
                <c:pt idx="1336">
                  <c:v>79.545666666666662</c:v>
                </c:pt>
                <c:pt idx="1337">
                  <c:v>78.927666666666667</c:v>
                </c:pt>
                <c:pt idx="1338">
                  <c:v>79.160666666666657</c:v>
                </c:pt>
                <c:pt idx="1339">
                  <c:v>79.093666666666664</c:v>
                </c:pt>
                <c:pt idx="1340">
                  <c:v>79.295666666666676</c:v>
                </c:pt>
                <c:pt idx="1341">
                  <c:v>79.545666666666676</c:v>
                </c:pt>
                <c:pt idx="1342">
                  <c:v>79.013999999999996</c:v>
                </c:pt>
                <c:pt idx="1343">
                  <c:v>79.299666666666653</c:v>
                </c:pt>
                <c:pt idx="1344">
                  <c:v>79.037000000000006</c:v>
                </c:pt>
                <c:pt idx="1345">
                  <c:v>79.115666666666669</c:v>
                </c:pt>
                <c:pt idx="1346">
                  <c:v>79.035000000000011</c:v>
                </c:pt>
                <c:pt idx="1347">
                  <c:v>79.156999999999996</c:v>
                </c:pt>
                <c:pt idx="1348">
                  <c:v>79.284666666666652</c:v>
                </c:pt>
                <c:pt idx="1349">
                  <c:v>79.116</c:v>
                </c:pt>
                <c:pt idx="1350">
                  <c:v>78.902333333333317</c:v>
                </c:pt>
                <c:pt idx="1351">
                  <c:v>78.98099999999998</c:v>
                </c:pt>
                <c:pt idx="1352">
                  <c:v>79.167333333333318</c:v>
                </c:pt>
                <c:pt idx="1353">
                  <c:v>78.829666666666668</c:v>
                </c:pt>
                <c:pt idx="1354">
                  <c:v>79.269333333333321</c:v>
                </c:pt>
                <c:pt idx="1355">
                  <c:v>79.255333333333326</c:v>
                </c:pt>
                <c:pt idx="1356">
                  <c:v>79.10266666666665</c:v>
                </c:pt>
                <c:pt idx="1357">
                  <c:v>79.00366666666666</c:v>
                </c:pt>
                <c:pt idx="1358">
                  <c:v>79.722666666666697</c:v>
                </c:pt>
                <c:pt idx="1359">
                  <c:v>79.058333333333323</c:v>
                </c:pt>
                <c:pt idx="1360">
                  <c:v>78.757000000000005</c:v>
                </c:pt>
                <c:pt idx="1361">
                  <c:v>79.200333333333305</c:v>
                </c:pt>
                <c:pt idx="1362">
                  <c:v>79.407333333333327</c:v>
                </c:pt>
                <c:pt idx="1363">
                  <c:v>79.36866666666667</c:v>
                </c:pt>
                <c:pt idx="1364">
                  <c:v>79.198000000000022</c:v>
                </c:pt>
                <c:pt idx="1365">
                  <c:v>79.308666666666667</c:v>
                </c:pt>
                <c:pt idx="1366">
                  <c:v>79.238000000000014</c:v>
                </c:pt>
                <c:pt idx="1367">
                  <c:v>79.399666666666675</c:v>
                </c:pt>
                <c:pt idx="1368">
                  <c:v>79.34666666666665</c:v>
                </c:pt>
                <c:pt idx="1369">
                  <c:v>79.412999999999997</c:v>
                </c:pt>
                <c:pt idx="1370">
                  <c:v>79.008333333333354</c:v>
                </c:pt>
                <c:pt idx="1371">
                  <c:v>79.233666666666664</c:v>
                </c:pt>
                <c:pt idx="1372">
                  <c:v>79.28933333333336</c:v>
                </c:pt>
                <c:pt idx="1373">
                  <c:v>79.153666666666652</c:v>
                </c:pt>
                <c:pt idx="1374">
                  <c:v>79.35799999999999</c:v>
                </c:pt>
                <c:pt idx="1375">
                  <c:v>79.637</c:v>
                </c:pt>
                <c:pt idx="1376">
                  <c:v>79.333666666666659</c:v>
                </c:pt>
                <c:pt idx="1377">
                  <c:v>78.985333333333358</c:v>
                </c:pt>
                <c:pt idx="1378">
                  <c:v>79.220999999999975</c:v>
                </c:pt>
                <c:pt idx="1379">
                  <c:v>79.144000000000005</c:v>
                </c:pt>
                <c:pt idx="1380">
                  <c:v>79.181000000000012</c:v>
                </c:pt>
                <c:pt idx="1381">
                  <c:v>79.002333333333326</c:v>
                </c:pt>
                <c:pt idx="1382">
                  <c:v>79.137</c:v>
                </c:pt>
                <c:pt idx="1383">
                  <c:v>79.138999999999953</c:v>
                </c:pt>
                <c:pt idx="1384">
                  <c:v>79.449333333333328</c:v>
                </c:pt>
                <c:pt idx="1385">
                  <c:v>79.025999999999996</c:v>
                </c:pt>
                <c:pt idx="1386">
                  <c:v>79.269666666666666</c:v>
                </c:pt>
                <c:pt idx="1387">
                  <c:v>79.231333333333325</c:v>
                </c:pt>
                <c:pt idx="1388">
                  <c:v>79.288666666666671</c:v>
                </c:pt>
                <c:pt idx="1389">
                  <c:v>79.177333333333323</c:v>
                </c:pt>
                <c:pt idx="1390">
                  <c:v>78.878666666666675</c:v>
                </c:pt>
                <c:pt idx="1391">
                  <c:v>79.141333333333321</c:v>
                </c:pt>
                <c:pt idx="1392">
                  <c:v>79.390333333333317</c:v>
                </c:pt>
                <c:pt idx="1393">
                  <c:v>79.309666666666644</c:v>
                </c:pt>
                <c:pt idx="1394">
                  <c:v>79.162999999999997</c:v>
                </c:pt>
                <c:pt idx="1395">
                  <c:v>79.39200000000001</c:v>
                </c:pt>
                <c:pt idx="1396">
                  <c:v>79.172000000000025</c:v>
                </c:pt>
                <c:pt idx="1397">
                  <c:v>79.129333333333349</c:v>
                </c:pt>
                <c:pt idx="1398">
                  <c:v>79.319999999999993</c:v>
                </c:pt>
                <c:pt idx="1399">
                  <c:v>79.578333333333333</c:v>
                </c:pt>
                <c:pt idx="1400">
                  <c:v>79.305999999999983</c:v>
                </c:pt>
                <c:pt idx="1401">
                  <c:v>79.048333333333346</c:v>
                </c:pt>
                <c:pt idx="1402">
                  <c:v>79.109666666666683</c:v>
                </c:pt>
                <c:pt idx="1403">
                  <c:v>79.443666666666658</c:v>
                </c:pt>
                <c:pt idx="1404">
                  <c:v>79.36366666666666</c:v>
                </c:pt>
                <c:pt idx="1405">
                  <c:v>79.37466666666667</c:v>
                </c:pt>
                <c:pt idx="1406">
                  <c:v>79.273999999999987</c:v>
                </c:pt>
                <c:pt idx="1407">
                  <c:v>79.454333333333338</c:v>
                </c:pt>
                <c:pt idx="1408">
                  <c:v>79.093000000000018</c:v>
                </c:pt>
                <c:pt idx="1409">
                  <c:v>79.346333333333362</c:v>
                </c:pt>
                <c:pt idx="1410">
                  <c:v>79.483000000000004</c:v>
                </c:pt>
                <c:pt idx="1411">
                  <c:v>79.260666666666665</c:v>
                </c:pt>
                <c:pt idx="1412">
                  <c:v>79.40333333333335</c:v>
                </c:pt>
                <c:pt idx="1413">
                  <c:v>79.294000000000011</c:v>
                </c:pt>
                <c:pt idx="1414">
                  <c:v>79.503333333333345</c:v>
                </c:pt>
                <c:pt idx="1415">
                  <c:v>79.421000000000021</c:v>
                </c:pt>
                <c:pt idx="1416">
                  <c:v>79.049333333333323</c:v>
                </c:pt>
                <c:pt idx="1417">
                  <c:v>79.219666666666654</c:v>
                </c:pt>
                <c:pt idx="1418">
                  <c:v>79.063333333333333</c:v>
                </c:pt>
                <c:pt idx="1419">
                  <c:v>79.199000000000012</c:v>
                </c:pt>
                <c:pt idx="1420">
                  <c:v>79.175666666666672</c:v>
                </c:pt>
                <c:pt idx="1421">
                  <c:v>79.079000000000022</c:v>
                </c:pt>
                <c:pt idx="1422">
                  <c:v>79.146333333333331</c:v>
                </c:pt>
                <c:pt idx="1423">
                  <c:v>79.373333333333349</c:v>
                </c:pt>
                <c:pt idx="1424">
                  <c:v>79.294666666666672</c:v>
                </c:pt>
                <c:pt idx="1425">
                  <c:v>79.513333333333293</c:v>
                </c:pt>
                <c:pt idx="1426">
                  <c:v>79.266333333333293</c:v>
                </c:pt>
                <c:pt idx="1427">
                  <c:v>79.537666666666652</c:v>
                </c:pt>
                <c:pt idx="1428">
                  <c:v>79.180000000000007</c:v>
                </c:pt>
                <c:pt idx="1429">
                  <c:v>79.454666666666668</c:v>
                </c:pt>
                <c:pt idx="1430">
                  <c:v>79.294000000000011</c:v>
                </c:pt>
                <c:pt idx="1431">
                  <c:v>79.564333333333352</c:v>
                </c:pt>
                <c:pt idx="1432">
                  <c:v>79.161666666666676</c:v>
                </c:pt>
                <c:pt idx="1433">
                  <c:v>79.430333333333337</c:v>
                </c:pt>
                <c:pt idx="1434">
                  <c:v>79.375333333333359</c:v>
                </c:pt>
                <c:pt idx="1435">
                  <c:v>79.399999999999991</c:v>
                </c:pt>
                <c:pt idx="1436">
                  <c:v>79.13333333333334</c:v>
                </c:pt>
                <c:pt idx="1437">
                  <c:v>79.275666666666652</c:v>
                </c:pt>
                <c:pt idx="1438">
                  <c:v>79.228333333333325</c:v>
                </c:pt>
                <c:pt idx="1439">
                  <c:v>79.63833333333335</c:v>
                </c:pt>
                <c:pt idx="1440">
                  <c:v>79.580999999999989</c:v>
                </c:pt>
                <c:pt idx="1441">
                  <c:v>79.533333333333317</c:v>
                </c:pt>
                <c:pt idx="1442">
                  <c:v>79.417333333333332</c:v>
                </c:pt>
                <c:pt idx="1443">
                  <c:v>79.233000000000018</c:v>
                </c:pt>
                <c:pt idx="1444">
                  <c:v>79.409666666666666</c:v>
                </c:pt>
                <c:pt idx="1445">
                  <c:v>79.291999999999987</c:v>
                </c:pt>
                <c:pt idx="1446">
                  <c:v>79.427333333333337</c:v>
                </c:pt>
                <c:pt idx="1447">
                  <c:v>79.404333333333341</c:v>
                </c:pt>
                <c:pt idx="1448">
                  <c:v>79.082333333333352</c:v>
                </c:pt>
                <c:pt idx="1449">
                  <c:v>78.928333333333327</c:v>
                </c:pt>
                <c:pt idx="1450">
                  <c:v>79.234999999999985</c:v>
                </c:pt>
                <c:pt idx="1451">
                  <c:v>79.25266666666667</c:v>
                </c:pt>
                <c:pt idx="1452">
                  <c:v>79.396666666666675</c:v>
                </c:pt>
                <c:pt idx="1453">
                  <c:v>79.097999999999999</c:v>
                </c:pt>
                <c:pt idx="1454">
                  <c:v>79.156666666666666</c:v>
                </c:pt>
                <c:pt idx="1455">
                  <c:v>79.127666666666656</c:v>
                </c:pt>
                <c:pt idx="1456">
                  <c:v>79.450666666666663</c:v>
                </c:pt>
                <c:pt idx="1457">
                  <c:v>79.211666666666673</c:v>
                </c:pt>
                <c:pt idx="1458">
                  <c:v>79.221333333333348</c:v>
                </c:pt>
                <c:pt idx="1459">
                  <c:v>79.166666666666671</c:v>
                </c:pt>
                <c:pt idx="1460">
                  <c:v>79.305000000000007</c:v>
                </c:pt>
                <c:pt idx="1461">
                  <c:v>79.039666666666662</c:v>
                </c:pt>
                <c:pt idx="1462">
                  <c:v>79.173000000000002</c:v>
                </c:pt>
                <c:pt idx="1463">
                  <c:v>79.509333333333316</c:v>
                </c:pt>
                <c:pt idx="1464">
                  <c:v>79.540333333333336</c:v>
                </c:pt>
                <c:pt idx="1465">
                  <c:v>79.167999999999992</c:v>
                </c:pt>
                <c:pt idx="1466">
                  <c:v>79.130333333333326</c:v>
                </c:pt>
                <c:pt idx="1467">
                  <c:v>79.483666666666679</c:v>
                </c:pt>
                <c:pt idx="1468">
                  <c:v>79.830000000000013</c:v>
                </c:pt>
                <c:pt idx="1469">
                  <c:v>79.465666666666692</c:v>
                </c:pt>
                <c:pt idx="1470">
                  <c:v>79.239666666666665</c:v>
                </c:pt>
                <c:pt idx="1471">
                  <c:v>79.393000000000015</c:v>
                </c:pt>
                <c:pt idx="1472">
                  <c:v>79.101000000000013</c:v>
                </c:pt>
                <c:pt idx="1473">
                  <c:v>79.11666666666666</c:v>
                </c:pt>
                <c:pt idx="1474">
                  <c:v>79.060333333333347</c:v>
                </c:pt>
                <c:pt idx="1475">
                  <c:v>79.209666666666664</c:v>
                </c:pt>
                <c:pt idx="1476">
                  <c:v>79.376333333333321</c:v>
                </c:pt>
                <c:pt idx="1477">
                  <c:v>79.15233333333336</c:v>
                </c:pt>
                <c:pt idx="1478">
                  <c:v>79.42333333333336</c:v>
                </c:pt>
                <c:pt idx="1479">
                  <c:v>79.38866666666668</c:v>
                </c:pt>
                <c:pt idx="1480">
                  <c:v>78.931999999999988</c:v>
                </c:pt>
                <c:pt idx="1481">
                  <c:v>78.925666666666686</c:v>
                </c:pt>
                <c:pt idx="1482">
                  <c:v>79.325333333333347</c:v>
                </c:pt>
                <c:pt idx="1483">
                  <c:v>79.308333333333323</c:v>
                </c:pt>
                <c:pt idx="1484">
                  <c:v>79.541333333333341</c:v>
                </c:pt>
                <c:pt idx="1485">
                  <c:v>79.245000000000019</c:v>
                </c:pt>
                <c:pt idx="1486">
                  <c:v>79.091333333333324</c:v>
                </c:pt>
                <c:pt idx="1487">
                  <c:v>79.143666666666661</c:v>
                </c:pt>
                <c:pt idx="1488">
                  <c:v>79.17</c:v>
                </c:pt>
                <c:pt idx="1489">
                  <c:v>79.030666666666676</c:v>
                </c:pt>
                <c:pt idx="1490">
                  <c:v>79.357999999999976</c:v>
                </c:pt>
                <c:pt idx="1491">
                  <c:v>79.285666666666671</c:v>
                </c:pt>
                <c:pt idx="1492">
                  <c:v>79.731000000000009</c:v>
                </c:pt>
                <c:pt idx="1493">
                  <c:v>79.064666666666668</c:v>
                </c:pt>
                <c:pt idx="1494">
                  <c:v>79.439000000000007</c:v>
                </c:pt>
                <c:pt idx="1495">
                  <c:v>78.879333333333335</c:v>
                </c:pt>
                <c:pt idx="1496">
                  <c:v>79.179999999999993</c:v>
                </c:pt>
                <c:pt idx="1497">
                  <c:v>78.748333333333349</c:v>
                </c:pt>
                <c:pt idx="1498">
                  <c:v>79.361000000000004</c:v>
                </c:pt>
                <c:pt idx="1499">
                  <c:v>78.956000000000003</c:v>
                </c:pt>
                <c:pt idx="1500">
                  <c:v>79.546333333333351</c:v>
                </c:pt>
                <c:pt idx="1501">
                  <c:v>78.88300000000001</c:v>
                </c:pt>
                <c:pt idx="1502">
                  <c:v>79.165999999999983</c:v>
                </c:pt>
                <c:pt idx="1503">
                  <c:v>79.429333333333318</c:v>
                </c:pt>
                <c:pt idx="1504">
                  <c:v>79.13300000000001</c:v>
                </c:pt>
                <c:pt idx="1505">
                  <c:v>79.597333333333324</c:v>
                </c:pt>
                <c:pt idx="1506">
                  <c:v>78.932999999999993</c:v>
                </c:pt>
                <c:pt idx="1507">
                  <c:v>78.98633333333332</c:v>
                </c:pt>
                <c:pt idx="1508">
                  <c:v>79.040666666666638</c:v>
                </c:pt>
                <c:pt idx="1509">
                  <c:v>79.145333333333326</c:v>
                </c:pt>
                <c:pt idx="1510">
                  <c:v>79.368666666666698</c:v>
                </c:pt>
                <c:pt idx="1511">
                  <c:v>78.865999999999985</c:v>
                </c:pt>
                <c:pt idx="1512">
                  <c:v>79.042999999999978</c:v>
                </c:pt>
                <c:pt idx="1513">
                  <c:v>79.354666666666645</c:v>
                </c:pt>
                <c:pt idx="1514">
                  <c:v>79.40900000000002</c:v>
                </c:pt>
                <c:pt idx="1515">
                  <c:v>79.112000000000023</c:v>
                </c:pt>
                <c:pt idx="1516">
                  <c:v>79.418333333333337</c:v>
                </c:pt>
                <c:pt idx="1517">
                  <c:v>78.720333333333357</c:v>
                </c:pt>
                <c:pt idx="1518">
                  <c:v>78.935333333333347</c:v>
                </c:pt>
                <c:pt idx="1519">
                  <c:v>79.137999999999991</c:v>
                </c:pt>
                <c:pt idx="1520">
                  <c:v>78.720333333333343</c:v>
                </c:pt>
                <c:pt idx="1521">
                  <c:v>78.920666666666662</c:v>
                </c:pt>
                <c:pt idx="1522">
                  <c:v>78.7</c:v>
                </c:pt>
                <c:pt idx="1523">
                  <c:v>78.700999999999993</c:v>
                </c:pt>
                <c:pt idx="1524">
                  <c:v>78.788333333333355</c:v>
                </c:pt>
                <c:pt idx="1525">
                  <c:v>78.882333333333335</c:v>
                </c:pt>
                <c:pt idx="1526">
                  <c:v>79.188666666666663</c:v>
                </c:pt>
                <c:pt idx="1527">
                  <c:v>79.249333333333354</c:v>
                </c:pt>
                <c:pt idx="1528">
                  <c:v>78.998333333333321</c:v>
                </c:pt>
                <c:pt idx="1529">
                  <c:v>78.889666666666642</c:v>
                </c:pt>
                <c:pt idx="1530">
                  <c:v>78.548666666666676</c:v>
                </c:pt>
                <c:pt idx="1531">
                  <c:v>78.73833333333333</c:v>
                </c:pt>
                <c:pt idx="1532">
                  <c:v>79.049000000000021</c:v>
                </c:pt>
                <c:pt idx="1533">
                  <c:v>78.729666666666674</c:v>
                </c:pt>
                <c:pt idx="1534">
                  <c:v>79.126333333333335</c:v>
                </c:pt>
                <c:pt idx="1535">
                  <c:v>79.321666666666658</c:v>
                </c:pt>
                <c:pt idx="1536">
                  <c:v>79.053666666666686</c:v>
                </c:pt>
                <c:pt idx="1537">
                  <c:v>79.063666666666649</c:v>
                </c:pt>
                <c:pt idx="1538">
                  <c:v>78.991999999999976</c:v>
                </c:pt>
                <c:pt idx="1539">
                  <c:v>79.161000000000001</c:v>
                </c:pt>
                <c:pt idx="1540">
                  <c:v>79.357000000000014</c:v>
                </c:pt>
                <c:pt idx="1541">
                  <c:v>79.007999999999981</c:v>
                </c:pt>
                <c:pt idx="1542">
                  <c:v>79.398666666666657</c:v>
                </c:pt>
                <c:pt idx="1543">
                  <c:v>78.898333333333312</c:v>
                </c:pt>
                <c:pt idx="1544">
                  <c:v>79.213333333333338</c:v>
                </c:pt>
                <c:pt idx="1545">
                  <c:v>79.214333333333343</c:v>
                </c:pt>
                <c:pt idx="1546">
                  <c:v>78.689333333333323</c:v>
                </c:pt>
                <c:pt idx="1547">
                  <c:v>78.886666666666684</c:v>
                </c:pt>
                <c:pt idx="1548">
                  <c:v>78.820333333333323</c:v>
                </c:pt>
                <c:pt idx="1549">
                  <c:v>79.033666666666676</c:v>
                </c:pt>
                <c:pt idx="1550">
                  <c:v>79.213999999999999</c:v>
                </c:pt>
                <c:pt idx="1551">
                  <c:v>78.964333333333357</c:v>
                </c:pt>
                <c:pt idx="1552">
                  <c:v>78.843333333333334</c:v>
                </c:pt>
                <c:pt idx="1553">
                  <c:v>79.401666666666685</c:v>
                </c:pt>
                <c:pt idx="1554">
                  <c:v>79.509333333333345</c:v>
                </c:pt>
                <c:pt idx="1555">
                  <c:v>78.327333333333314</c:v>
                </c:pt>
                <c:pt idx="1556">
                  <c:v>79.034999999999997</c:v>
                </c:pt>
                <c:pt idx="1557">
                  <c:v>78.876333333333363</c:v>
                </c:pt>
                <c:pt idx="1558">
                  <c:v>79.259333333333345</c:v>
                </c:pt>
                <c:pt idx="1559">
                  <c:v>79.271000000000001</c:v>
                </c:pt>
                <c:pt idx="1560">
                  <c:v>79.744666666666674</c:v>
                </c:pt>
                <c:pt idx="1561">
                  <c:v>79.15633333333335</c:v>
                </c:pt>
                <c:pt idx="1562">
                  <c:v>79.28633333333336</c:v>
                </c:pt>
                <c:pt idx="1563">
                  <c:v>79.567666666666639</c:v>
                </c:pt>
                <c:pt idx="1564">
                  <c:v>79.052666666666681</c:v>
                </c:pt>
                <c:pt idx="1565">
                  <c:v>78.802666666666681</c:v>
                </c:pt>
                <c:pt idx="1566">
                  <c:v>79.227666666666664</c:v>
                </c:pt>
                <c:pt idx="1567">
                  <c:v>78.96566666666665</c:v>
                </c:pt>
                <c:pt idx="1568">
                  <c:v>79.12866666666666</c:v>
                </c:pt>
                <c:pt idx="1569">
                  <c:v>79.102666666666664</c:v>
                </c:pt>
                <c:pt idx="1570">
                  <c:v>79.006000000000014</c:v>
                </c:pt>
                <c:pt idx="1571">
                  <c:v>79.179000000000002</c:v>
                </c:pt>
                <c:pt idx="1572">
                  <c:v>79.311000000000007</c:v>
                </c:pt>
                <c:pt idx="1573">
                  <c:v>79.151333333333341</c:v>
                </c:pt>
                <c:pt idx="1574">
                  <c:v>78.986999999999981</c:v>
                </c:pt>
                <c:pt idx="1575">
                  <c:v>79.142666666666699</c:v>
                </c:pt>
                <c:pt idx="1576">
                  <c:v>79.416666666666686</c:v>
                </c:pt>
                <c:pt idx="1577">
                  <c:v>79.369000000000014</c:v>
                </c:pt>
                <c:pt idx="1578">
                  <c:v>79.129333333333349</c:v>
                </c:pt>
                <c:pt idx="1579">
                  <c:v>79.125999999999991</c:v>
                </c:pt>
                <c:pt idx="1580">
                  <c:v>79.21833333333332</c:v>
                </c:pt>
                <c:pt idx="1581">
                  <c:v>78.757666666666651</c:v>
                </c:pt>
                <c:pt idx="1582">
                  <c:v>78.698333333333338</c:v>
                </c:pt>
                <c:pt idx="1583">
                  <c:v>79.251333333333335</c:v>
                </c:pt>
                <c:pt idx="1584">
                  <c:v>79.36</c:v>
                </c:pt>
                <c:pt idx="1585">
                  <c:v>79.353666666666669</c:v>
                </c:pt>
                <c:pt idx="1586">
                  <c:v>79.00533333333334</c:v>
                </c:pt>
                <c:pt idx="1587">
                  <c:v>78.670666666666648</c:v>
                </c:pt>
                <c:pt idx="1588">
                  <c:v>78.851666666666659</c:v>
                </c:pt>
                <c:pt idx="1589">
                  <c:v>79.185333333333332</c:v>
                </c:pt>
                <c:pt idx="1590">
                  <c:v>78.929333333333318</c:v>
                </c:pt>
                <c:pt idx="1591">
                  <c:v>79.24499999999999</c:v>
                </c:pt>
                <c:pt idx="1592">
                  <c:v>78.921666666666667</c:v>
                </c:pt>
                <c:pt idx="1593">
                  <c:v>79.117000000000004</c:v>
                </c:pt>
                <c:pt idx="1594">
                  <c:v>78.876666666666651</c:v>
                </c:pt>
                <c:pt idx="1595">
                  <c:v>78.932000000000002</c:v>
                </c:pt>
                <c:pt idx="1596">
                  <c:v>79</c:v>
                </c:pt>
                <c:pt idx="1597">
                  <c:v>79.257666666666665</c:v>
                </c:pt>
                <c:pt idx="1598">
                  <c:v>78.855666666666679</c:v>
                </c:pt>
                <c:pt idx="1599">
                  <c:v>78.491000000000014</c:v>
                </c:pt>
                <c:pt idx="1600">
                  <c:v>79.47799999999998</c:v>
                </c:pt>
                <c:pt idx="1601">
                  <c:v>79.392666666666656</c:v>
                </c:pt>
                <c:pt idx="1602">
                  <c:v>79.119</c:v>
                </c:pt>
                <c:pt idx="1603">
                  <c:v>79.552666666666667</c:v>
                </c:pt>
                <c:pt idx="1604">
                  <c:v>79.257000000000019</c:v>
                </c:pt>
                <c:pt idx="1605">
                  <c:v>79.102000000000004</c:v>
                </c:pt>
                <c:pt idx="1606">
                  <c:v>79.257999999999996</c:v>
                </c:pt>
                <c:pt idx="1607">
                  <c:v>79.184666666666672</c:v>
                </c:pt>
                <c:pt idx="1608">
                  <c:v>79.038000000000011</c:v>
                </c:pt>
                <c:pt idx="1609">
                  <c:v>79.414999999999992</c:v>
                </c:pt>
                <c:pt idx="1610">
                  <c:v>78.715333333333334</c:v>
                </c:pt>
                <c:pt idx="1611">
                  <c:v>79.383333333333312</c:v>
                </c:pt>
                <c:pt idx="1612">
                  <c:v>78.733333333333348</c:v>
                </c:pt>
                <c:pt idx="1613">
                  <c:v>79.222000000000008</c:v>
                </c:pt>
                <c:pt idx="1614">
                  <c:v>78.779333333333341</c:v>
                </c:pt>
                <c:pt idx="1615">
                  <c:v>78.969666666666669</c:v>
                </c:pt>
                <c:pt idx="1616">
                  <c:v>79.309333333333342</c:v>
                </c:pt>
                <c:pt idx="1617">
                  <c:v>79.555333333333365</c:v>
                </c:pt>
                <c:pt idx="1618">
                  <c:v>79.551999999999978</c:v>
                </c:pt>
                <c:pt idx="1619">
                  <c:v>79.676000000000002</c:v>
                </c:pt>
                <c:pt idx="1620">
                  <c:v>79.353000000000009</c:v>
                </c:pt>
                <c:pt idx="1621">
                  <c:v>78.819666666666677</c:v>
                </c:pt>
                <c:pt idx="1622">
                  <c:v>78.839666666666673</c:v>
                </c:pt>
                <c:pt idx="1623">
                  <c:v>79.24166666666666</c:v>
                </c:pt>
                <c:pt idx="1624">
                  <c:v>78.705666666666673</c:v>
                </c:pt>
                <c:pt idx="1625">
                  <c:v>78.909666666666666</c:v>
                </c:pt>
                <c:pt idx="1626">
                  <c:v>79.365000000000009</c:v>
                </c:pt>
                <c:pt idx="1627">
                  <c:v>78.791333333333327</c:v>
                </c:pt>
                <c:pt idx="1628">
                  <c:v>78.96833333333332</c:v>
                </c:pt>
                <c:pt idx="1629">
                  <c:v>79.305666666666667</c:v>
                </c:pt>
                <c:pt idx="1630">
                  <c:v>79.158333333333317</c:v>
                </c:pt>
                <c:pt idx="1631">
                  <c:v>78.696000000000012</c:v>
                </c:pt>
                <c:pt idx="1632">
                  <c:v>79.051000000000002</c:v>
                </c:pt>
                <c:pt idx="1633">
                  <c:v>78.921999999999997</c:v>
                </c:pt>
                <c:pt idx="1634">
                  <c:v>78.992333333333335</c:v>
                </c:pt>
                <c:pt idx="1635">
                  <c:v>78.869666666666674</c:v>
                </c:pt>
                <c:pt idx="1636">
                  <c:v>79.531999999999996</c:v>
                </c:pt>
                <c:pt idx="1637">
                  <c:v>79.113666666666646</c:v>
                </c:pt>
                <c:pt idx="1638">
                  <c:v>78.748999999999995</c:v>
                </c:pt>
                <c:pt idx="1639">
                  <c:v>78.47433333333332</c:v>
                </c:pt>
                <c:pt idx="1640">
                  <c:v>78.345000000000013</c:v>
                </c:pt>
                <c:pt idx="1641">
                  <c:v>79.410333333333313</c:v>
                </c:pt>
                <c:pt idx="1642">
                  <c:v>79.021333333333331</c:v>
                </c:pt>
                <c:pt idx="1643">
                  <c:v>78.963333333333338</c:v>
                </c:pt>
                <c:pt idx="1644">
                  <c:v>78.58</c:v>
                </c:pt>
                <c:pt idx="1645">
                  <c:v>78.750333333333344</c:v>
                </c:pt>
                <c:pt idx="1646">
                  <c:v>78.668666666666667</c:v>
                </c:pt>
                <c:pt idx="1647">
                  <c:v>79.209999999999994</c:v>
                </c:pt>
                <c:pt idx="1648">
                  <c:v>78.802666666666667</c:v>
                </c:pt>
                <c:pt idx="1649">
                  <c:v>78.882333333333321</c:v>
                </c:pt>
                <c:pt idx="1650">
                  <c:v>78.785666666666685</c:v>
                </c:pt>
                <c:pt idx="1651">
                  <c:v>79.12533333333333</c:v>
                </c:pt>
                <c:pt idx="1652">
                  <c:v>79.016333333333321</c:v>
                </c:pt>
                <c:pt idx="1653">
                  <c:v>79.427333333333323</c:v>
                </c:pt>
                <c:pt idx="1654">
                  <c:v>79.242333333333335</c:v>
                </c:pt>
                <c:pt idx="1655">
                  <c:v>78.768666666666661</c:v>
                </c:pt>
                <c:pt idx="1656">
                  <c:v>78.894666666666652</c:v>
                </c:pt>
                <c:pt idx="1657">
                  <c:v>78.829000000000008</c:v>
                </c:pt>
                <c:pt idx="1658">
                  <c:v>79.374000000000009</c:v>
                </c:pt>
                <c:pt idx="1659">
                  <c:v>79.475000000000009</c:v>
                </c:pt>
                <c:pt idx="1660">
                  <c:v>78.84666666666665</c:v>
                </c:pt>
                <c:pt idx="1661">
                  <c:v>79.084666666666664</c:v>
                </c:pt>
                <c:pt idx="1662">
                  <c:v>78.842666666666673</c:v>
                </c:pt>
                <c:pt idx="1663">
                  <c:v>78.937333333333328</c:v>
                </c:pt>
                <c:pt idx="1664">
                  <c:v>79.203333333333333</c:v>
                </c:pt>
                <c:pt idx="1665">
                  <c:v>78.669000000000011</c:v>
                </c:pt>
                <c:pt idx="1666">
                  <c:v>79.006666666666646</c:v>
                </c:pt>
                <c:pt idx="1667">
                  <c:v>78.949666666666658</c:v>
                </c:pt>
                <c:pt idx="1668">
                  <c:v>79.394333333333336</c:v>
                </c:pt>
                <c:pt idx="1669">
                  <c:v>79.436333333333351</c:v>
                </c:pt>
                <c:pt idx="1670">
                  <c:v>79.237666666666669</c:v>
                </c:pt>
                <c:pt idx="1671">
                  <c:v>79.243333333333339</c:v>
                </c:pt>
                <c:pt idx="1672">
                  <c:v>79.046999999999997</c:v>
                </c:pt>
                <c:pt idx="1673">
                  <c:v>79.068999999999988</c:v>
                </c:pt>
                <c:pt idx="1674">
                  <c:v>79.146333333333345</c:v>
                </c:pt>
                <c:pt idx="1675">
                  <c:v>78.996000000000024</c:v>
                </c:pt>
                <c:pt idx="1676">
                  <c:v>79.156666666666652</c:v>
                </c:pt>
                <c:pt idx="1677">
                  <c:v>79.333000000000013</c:v>
                </c:pt>
                <c:pt idx="1678">
                  <c:v>79.292333333333346</c:v>
                </c:pt>
                <c:pt idx="1679">
                  <c:v>78.470000000000013</c:v>
                </c:pt>
                <c:pt idx="1680">
                  <c:v>77.989999999999981</c:v>
                </c:pt>
                <c:pt idx="1681">
                  <c:v>78.862999999999971</c:v>
                </c:pt>
                <c:pt idx="1682">
                  <c:v>78.518000000000015</c:v>
                </c:pt>
                <c:pt idx="1683">
                  <c:v>79.179333333333318</c:v>
                </c:pt>
                <c:pt idx="1684">
                  <c:v>78.433333333333337</c:v>
                </c:pt>
                <c:pt idx="1685">
                  <c:v>79.331333333333333</c:v>
                </c:pt>
                <c:pt idx="1686">
                  <c:v>78.761333333333326</c:v>
                </c:pt>
                <c:pt idx="1687">
                  <c:v>78.216666666666669</c:v>
                </c:pt>
                <c:pt idx="1688">
                  <c:v>78.445333333333338</c:v>
                </c:pt>
                <c:pt idx="1689">
                  <c:v>79.10899999999998</c:v>
                </c:pt>
                <c:pt idx="1690">
                  <c:v>78.74433333333333</c:v>
                </c:pt>
                <c:pt idx="1691">
                  <c:v>78.838999999999999</c:v>
                </c:pt>
                <c:pt idx="1692">
                  <c:v>78.39433333333335</c:v>
                </c:pt>
                <c:pt idx="1693">
                  <c:v>78.952333333333343</c:v>
                </c:pt>
                <c:pt idx="1694">
                  <c:v>78.570000000000007</c:v>
                </c:pt>
                <c:pt idx="1695">
                  <c:v>78.817666666666653</c:v>
                </c:pt>
                <c:pt idx="1696">
                  <c:v>78.678666666666643</c:v>
                </c:pt>
                <c:pt idx="1697">
                  <c:v>78.979333333333344</c:v>
                </c:pt>
                <c:pt idx="1698">
                  <c:v>78.606333333333339</c:v>
                </c:pt>
                <c:pt idx="1699">
                  <c:v>78.815666666666672</c:v>
                </c:pt>
                <c:pt idx="1700">
                  <c:v>78.736000000000004</c:v>
                </c:pt>
                <c:pt idx="1701">
                  <c:v>78.394333333333336</c:v>
                </c:pt>
                <c:pt idx="1702">
                  <c:v>78.328333333333347</c:v>
                </c:pt>
                <c:pt idx="1703">
                  <c:v>78.556666666666686</c:v>
                </c:pt>
                <c:pt idx="1704">
                  <c:v>78.562666666666672</c:v>
                </c:pt>
                <c:pt idx="1705">
                  <c:v>78.08</c:v>
                </c:pt>
                <c:pt idx="1706">
                  <c:v>78.637333333333345</c:v>
                </c:pt>
                <c:pt idx="1707">
                  <c:v>78.716333333333338</c:v>
                </c:pt>
                <c:pt idx="1708">
                  <c:v>78.395666666666656</c:v>
                </c:pt>
                <c:pt idx="1709">
                  <c:v>78.88600000000001</c:v>
                </c:pt>
                <c:pt idx="1710">
                  <c:v>78.71899999999998</c:v>
                </c:pt>
                <c:pt idx="1711">
                  <c:v>78.575333333333347</c:v>
                </c:pt>
                <c:pt idx="1712">
                  <c:v>78.972999999999999</c:v>
                </c:pt>
                <c:pt idx="1713">
                  <c:v>78.642333333333326</c:v>
                </c:pt>
                <c:pt idx="1714">
                  <c:v>78.000999999999976</c:v>
                </c:pt>
                <c:pt idx="1715">
                  <c:v>78.507999999999981</c:v>
                </c:pt>
                <c:pt idx="1716">
                  <c:v>78.410666666666671</c:v>
                </c:pt>
                <c:pt idx="1717">
                  <c:v>78.699333333333314</c:v>
                </c:pt>
                <c:pt idx="1718">
                  <c:v>77.963000000000008</c:v>
                </c:pt>
                <c:pt idx="1719">
                  <c:v>77.833666666666687</c:v>
                </c:pt>
                <c:pt idx="1720">
                  <c:v>78.59133333333331</c:v>
                </c:pt>
                <c:pt idx="1721">
                  <c:v>78.181333333333313</c:v>
                </c:pt>
                <c:pt idx="1722">
                  <c:v>77.838999999999999</c:v>
                </c:pt>
                <c:pt idx="1723">
                  <c:v>78.415333333333351</c:v>
                </c:pt>
                <c:pt idx="1724">
                  <c:v>78.870999999999995</c:v>
                </c:pt>
                <c:pt idx="1725">
                  <c:v>78.060999999999993</c:v>
                </c:pt>
                <c:pt idx="1726">
                  <c:v>77.624333333333354</c:v>
                </c:pt>
                <c:pt idx="1727">
                  <c:v>77.100333333333296</c:v>
                </c:pt>
                <c:pt idx="1728">
                  <c:v>77.810333333333318</c:v>
                </c:pt>
                <c:pt idx="1729">
                  <c:v>78.385000000000005</c:v>
                </c:pt>
                <c:pt idx="1730">
                  <c:v>78.203000000000003</c:v>
                </c:pt>
                <c:pt idx="1731">
                  <c:v>77.939333333333337</c:v>
                </c:pt>
                <c:pt idx="1732">
                  <c:v>77.440999999999988</c:v>
                </c:pt>
                <c:pt idx="1733">
                  <c:v>77.109333333333353</c:v>
                </c:pt>
                <c:pt idx="1734">
                  <c:v>78.474666666666664</c:v>
                </c:pt>
                <c:pt idx="1735">
                  <c:v>76.342999999999989</c:v>
                </c:pt>
                <c:pt idx="1736">
                  <c:v>76.631666666666661</c:v>
                </c:pt>
                <c:pt idx="1737">
                  <c:v>77.748000000000005</c:v>
                </c:pt>
                <c:pt idx="1738">
                  <c:v>77.847000000000008</c:v>
                </c:pt>
                <c:pt idx="1739">
                  <c:v>76.773333333333341</c:v>
                </c:pt>
                <c:pt idx="1740">
                  <c:v>76.155333333333346</c:v>
                </c:pt>
                <c:pt idx="1741">
                  <c:v>77.388333333333321</c:v>
                </c:pt>
                <c:pt idx="1742">
                  <c:v>76.029333333333341</c:v>
                </c:pt>
                <c:pt idx="1743">
                  <c:v>74.88333333333334</c:v>
                </c:pt>
                <c:pt idx="1744">
                  <c:v>76.566000000000003</c:v>
                </c:pt>
                <c:pt idx="1745">
                  <c:v>75.809000000000012</c:v>
                </c:pt>
                <c:pt idx="1746">
                  <c:v>76.381666666666675</c:v>
                </c:pt>
                <c:pt idx="1747">
                  <c:v>75.844333333333324</c:v>
                </c:pt>
                <c:pt idx="1748">
                  <c:v>74.317999999999998</c:v>
                </c:pt>
                <c:pt idx="1749">
                  <c:v>74.793333333333337</c:v>
                </c:pt>
                <c:pt idx="1750">
                  <c:v>74.805666666666653</c:v>
                </c:pt>
                <c:pt idx="1751">
                  <c:v>75.921333333333322</c:v>
                </c:pt>
                <c:pt idx="1752">
                  <c:v>73.262999999999991</c:v>
                </c:pt>
                <c:pt idx="1753">
                  <c:v>74.160000000000025</c:v>
                </c:pt>
                <c:pt idx="1754">
                  <c:v>73.670999999999992</c:v>
                </c:pt>
                <c:pt idx="1755">
                  <c:v>71.896666666666661</c:v>
                </c:pt>
                <c:pt idx="1756">
                  <c:v>73.188666666666663</c:v>
                </c:pt>
                <c:pt idx="1757">
                  <c:v>73.061333333333323</c:v>
                </c:pt>
                <c:pt idx="1758">
                  <c:v>75.723000000000013</c:v>
                </c:pt>
                <c:pt idx="1759">
                  <c:v>71.86333333333333</c:v>
                </c:pt>
                <c:pt idx="1760">
                  <c:v>74.432999999999993</c:v>
                </c:pt>
                <c:pt idx="1761">
                  <c:v>75.857666666666674</c:v>
                </c:pt>
                <c:pt idx="1762">
                  <c:v>74.089666666666673</c:v>
                </c:pt>
                <c:pt idx="1763">
                  <c:v>73.685000000000016</c:v>
                </c:pt>
                <c:pt idx="1764">
                  <c:v>73.189333333333323</c:v>
                </c:pt>
                <c:pt idx="1765">
                  <c:v>74.204000000000022</c:v>
                </c:pt>
                <c:pt idx="1766">
                  <c:v>72.206000000000003</c:v>
                </c:pt>
                <c:pt idx="1767">
                  <c:v>74.700666666666677</c:v>
                </c:pt>
                <c:pt idx="1768">
                  <c:v>73.822666666666649</c:v>
                </c:pt>
                <c:pt idx="1769">
                  <c:v>74.10466666666666</c:v>
                </c:pt>
                <c:pt idx="1770">
                  <c:v>73.13533333333335</c:v>
                </c:pt>
                <c:pt idx="1771">
                  <c:v>74.244666666666689</c:v>
                </c:pt>
                <c:pt idx="1772">
                  <c:v>74.334000000000003</c:v>
                </c:pt>
                <c:pt idx="1773">
                  <c:v>72.210333333333338</c:v>
                </c:pt>
                <c:pt idx="1774">
                  <c:v>72.833666666666673</c:v>
                </c:pt>
                <c:pt idx="1775">
                  <c:v>74.360000000000028</c:v>
                </c:pt>
                <c:pt idx="1776">
                  <c:v>76.234666666666655</c:v>
                </c:pt>
                <c:pt idx="1777">
                  <c:v>73.05</c:v>
                </c:pt>
                <c:pt idx="1778">
                  <c:v>74.389333333333326</c:v>
                </c:pt>
                <c:pt idx="1779">
                  <c:v>73.897000000000006</c:v>
                </c:pt>
                <c:pt idx="1780">
                  <c:v>73.983333333333334</c:v>
                </c:pt>
                <c:pt idx="1781">
                  <c:v>73.78</c:v>
                </c:pt>
                <c:pt idx="1782">
                  <c:v>72.903999999999996</c:v>
                </c:pt>
                <c:pt idx="1783">
                  <c:v>73.148666666666657</c:v>
                </c:pt>
                <c:pt idx="1784">
                  <c:v>75.02266666666668</c:v>
                </c:pt>
                <c:pt idx="1785">
                  <c:v>74.254666666666679</c:v>
                </c:pt>
                <c:pt idx="1786">
                  <c:v>76.00500000000001</c:v>
                </c:pt>
                <c:pt idx="1787">
                  <c:v>74.742000000000004</c:v>
                </c:pt>
                <c:pt idx="1788">
                  <c:v>74.137666666666675</c:v>
                </c:pt>
                <c:pt idx="1789">
                  <c:v>74.857666666666645</c:v>
                </c:pt>
                <c:pt idx="1790">
                  <c:v>75.407999999999987</c:v>
                </c:pt>
                <c:pt idx="1791">
                  <c:v>75.328000000000017</c:v>
                </c:pt>
                <c:pt idx="1792">
                  <c:v>74.36933333333333</c:v>
                </c:pt>
                <c:pt idx="1793">
                  <c:v>74.699999999999989</c:v>
                </c:pt>
                <c:pt idx="1794">
                  <c:v>74.462666666666649</c:v>
                </c:pt>
                <c:pt idx="1795">
                  <c:v>74.778999999999996</c:v>
                </c:pt>
                <c:pt idx="1796">
                  <c:v>76.39666666666669</c:v>
                </c:pt>
                <c:pt idx="1797">
                  <c:v>74.761999999999986</c:v>
                </c:pt>
                <c:pt idx="1798">
                  <c:v>76.47766666666665</c:v>
                </c:pt>
                <c:pt idx="1799">
                  <c:v>75.012333333333345</c:v>
                </c:pt>
                <c:pt idx="1800">
                  <c:v>73.329666666666668</c:v>
                </c:pt>
                <c:pt idx="1801">
                  <c:v>74.739000000000004</c:v>
                </c:pt>
                <c:pt idx="1802">
                  <c:v>74.506999999999991</c:v>
                </c:pt>
                <c:pt idx="1803">
                  <c:v>75.101000000000028</c:v>
                </c:pt>
                <c:pt idx="1804">
                  <c:v>75.691333333333333</c:v>
                </c:pt>
                <c:pt idx="1805">
                  <c:v>75.080666666666673</c:v>
                </c:pt>
                <c:pt idx="1806">
                  <c:v>74.997333333333316</c:v>
                </c:pt>
                <c:pt idx="1807">
                  <c:v>74.869333333333344</c:v>
                </c:pt>
                <c:pt idx="1808">
                  <c:v>75.162999999999982</c:v>
                </c:pt>
                <c:pt idx="1809">
                  <c:v>74.586333333333343</c:v>
                </c:pt>
                <c:pt idx="1810">
                  <c:v>75.532333333333341</c:v>
                </c:pt>
                <c:pt idx="1811">
                  <c:v>75.760666666666651</c:v>
                </c:pt>
                <c:pt idx="1812">
                  <c:v>75.234666666666683</c:v>
                </c:pt>
                <c:pt idx="1813">
                  <c:v>74.448333333333323</c:v>
                </c:pt>
                <c:pt idx="1814">
                  <c:v>75.38666666666667</c:v>
                </c:pt>
                <c:pt idx="1815">
                  <c:v>75.267333333333326</c:v>
                </c:pt>
                <c:pt idx="1816">
                  <c:v>74.696666666666673</c:v>
                </c:pt>
                <c:pt idx="1817">
                  <c:v>74.645333333333326</c:v>
                </c:pt>
                <c:pt idx="1818">
                  <c:v>75.527333333333345</c:v>
                </c:pt>
                <c:pt idx="1819">
                  <c:v>75.084666666666664</c:v>
                </c:pt>
                <c:pt idx="1820">
                  <c:v>75.089999999999975</c:v>
                </c:pt>
                <c:pt idx="1821">
                  <c:v>73.830333333333314</c:v>
                </c:pt>
                <c:pt idx="1822">
                  <c:v>74.821666666666658</c:v>
                </c:pt>
                <c:pt idx="1823">
                  <c:v>75.534333333333336</c:v>
                </c:pt>
                <c:pt idx="1824">
                  <c:v>74.439999999999984</c:v>
                </c:pt>
                <c:pt idx="1825">
                  <c:v>74.31</c:v>
                </c:pt>
                <c:pt idx="1826">
                  <c:v>74.26433333333334</c:v>
                </c:pt>
                <c:pt idx="1827">
                  <c:v>75.091666666666697</c:v>
                </c:pt>
                <c:pt idx="1828">
                  <c:v>73.957333333333338</c:v>
                </c:pt>
                <c:pt idx="1829">
                  <c:v>75.309999999999988</c:v>
                </c:pt>
                <c:pt idx="1830">
                  <c:v>75.441000000000017</c:v>
                </c:pt>
                <c:pt idx="1831">
                  <c:v>75.902000000000001</c:v>
                </c:pt>
                <c:pt idx="1832">
                  <c:v>74.901333333333341</c:v>
                </c:pt>
                <c:pt idx="1833">
                  <c:v>75.580999999999989</c:v>
                </c:pt>
                <c:pt idx="1834">
                  <c:v>75.554333333333332</c:v>
                </c:pt>
                <c:pt idx="1835">
                  <c:v>75.716333333333338</c:v>
                </c:pt>
                <c:pt idx="1836">
                  <c:v>74.898999999999987</c:v>
                </c:pt>
                <c:pt idx="1837">
                  <c:v>74.706666666666678</c:v>
                </c:pt>
                <c:pt idx="1838">
                  <c:v>75.344000000000008</c:v>
                </c:pt>
                <c:pt idx="1839">
                  <c:v>75.217333333333329</c:v>
                </c:pt>
                <c:pt idx="1840">
                  <c:v>74.786999999999992</c:v>
                </c:pt>
                <c:pt idx="1841">
                  <c:v>76.583333333333329</c:v>
                </c:pt>
                <c:pt idx="1842">
                  <c:v>74.834333333333305</c:v>
                </c:pt>
                <c:pt idx="1843">
                  <c:v>74.207333333333338</c:v>
                </c:pt>
                <c:pt idx="1844">
                  <c:v>74.614999999999995</c:v>
                </c:pt>
                <c:pt idx="1845">
                  <c:v>74.959333333333333</c:v>
                </c:pt>
                <c:pt idx="1846">
                  <c:v>74.555999999999983</c:v>
                </c:pt>
                <c:pt idx="1847">
                  <c:v>75.698999999999998</c:v>
                </c:pt>
                <c:pt idx="1848">
                  <c:v>74.75500000000001</c:v>
                </c:pt>
                <c:pt idx="1849">
                  <c:v>74.710000000000022</c:v>
                </c:pt>
                <c:pt idx="1850">
                  <c:v>74.891666666666666</c:v>
                </c:pt>
                <c:pt idx="1851">
                  <c:v>74.294333333333327</c:v>
                </c:pt>
                <c:pt idx="1852">
                  <c:v>74.053666666666672</c:v>
                </c:pt>
                <c:pt idx="1853">
                  <c:v>74.348333333333329</c:v>
                </c:pt>
                <c:pt idx="1854">
                  <c:v>75.004666666666679</c:v>
                </c:pt>
                <c:pt idx="1855">
                  <c:v>75.513999999999982</c:v>
                </c:pt>
                <c:pt idx="1856">
                  <c:v>74.983666666666664</c:v>
                </c:pt>
                <c:pt idx="1857">
                  <c:v>74.207666666666668</c:v>
                </c:pt>
                <c:pt idx="1858">
                  <c:v>73.609333333333339</c:v>
                </c:pt>
                <c:pt idx="1859">
                  <c:v>75.239333333333335</c:v>
                </c:pt>
                <c:pt idx="1860">
                  <c:v>73.86133333333332</c:v>
                </c:pt>
                <c:pt idx="1861">
                  <c:v>74.976666666666674</c:v>
                </c:pt>
                <c:pt idx="1862">
                  <c:v>74.330666666666659</c:v>
                </c:pt>
                <c:pt idx="1863">
                  <c:v>74.692999999999998</c:v>
                </c:pt>
                <c:pt idx="1864">
                  <c:v>74.295000000000016</c:v>
                </c:pt>
                <c:pt idx="1865">
                  <c:v>73.585000000000022</c:v>
                </c:pt>
                <c:pt idx="1866">
                  <c:v>75.393666666666647</c:v>
                </c:pt>
                <c:pt idx="1867">
                  <c:v>74.735666666666688</c:v>
                </c:pt>
                <c:pt idx="1868">
                  <c:v>72.84433333333331</c:v>
                </c:pt>
                <c:pt idx="1869">
                  <c:v>74.628999999999976</c:v>
                </c:pt>
                <c:pt idx="1870">
                  <c:v>74.322999999999993</c:v>
                </c:pt>
                <c:pt idx="1871">
                  <c:v>75.10466666666666</c:v>
                </c:pt>
                <c:pt idx="1872">
                  <c:v>74.614000000000004</c:v>
                </c:pt>
                <c:pt idx="1873">
                  <c:v>74.943333333333342</c:v>
                </c:pt>
                <c:pt idx="1874">
                  <c:v>74.034333333333336</c:v>
                </c:pt>
                <c:pt idx="1875">
                  <c:v>75.521333333333331</c:v>
                </c:pt>
                <c:pt idx="1876">
                  <c:v>74.21866666666665</c:v>
                </c:pt>
                <c:pt idx="1877">
                  <c:v>75.465333333333334</c:v>
                </c:pt>
                <c:pt idx="1878">
                  <c:v>73.895333333333355</c:v>
                </c:pt>
                <c:pt idx="1879">
                  <c:v>74.848666666666688</c:v>
                </c:pt>
                <c:pt idx="1880">
                  <c:v>74.530666666666676</c:v>
                </c:pt>
                <c:pt idx="1881">
                  <c:v>73.319333333333333</c:v>
                </c:pt>
                <c:pt idx="1882">
                  <c:v>74.408333333333331</c:v>
                </c:pt>
                <c:pt idx="1883">
                  <c:v>74.123000000000005</c:v>
                </c:pt>
                <c:pt idx="1884">
                  <c:v>74.243333333333339</c:v>
                </c:pt>
                <c:pt idx="1885">
                  <c:v>74.836999999999989</c:v>
                </c:pt>
                <c:pt idx="1886">
                  <c:v>74.187666666666658</c:v>
                </c:pt>
                <c:pt idx="1887">
                  <c:v>75.194666666666677</c:v>
                </c:pt>
                <c:pt idx="1888">
                  <c:v>74.313333333333347</c:v>
                </c:pt>
                <c:pt idx="1889">
                  <c:v>73.679999999999993</c:v>
                </c:pt>
                <c:pt idx="1890">
                  <c:v>74.147333333333336</c:v>
                </c:pt>
                <c:pt idx="1891">
                  <c:v>75.379000000000005</c:v>
                </c:pt>
                <c:pt idx="1892">
                  <c:v>75.339333333333343</c:v>
                </c:pt>
                <c:pt idx="1893">
                  <c:v>73.857333333333344</c:v>
                </c:pt>
                <c:pt idx="1894">
                  <c:v>74.191000000000003</c:v>
                </c:pt>
                <c:pt idx="1895">
                  <c:v>74.439333333333323</c:v>
                </c:pt>
                <c:pt idx="1896">
                  <c:v>73.411999999999978</c:v>
                </c:pt>
                <c:pt idx="1897">
                  <c:v>73.35799999999999</c:v>
                </c:pt>
                <c:pt idx="1898">
                  <c:v>74.259999999999991</c:v>
                </c:pt>
                <c:pt idx="1899">
                  <c:v>73.73666666666665</c:v>
                </c:pt>
                <c:pt idx="1900">
                  <c:v>73.256</c:v>
                </c:pt>
                <c:pt idx="1901">
                  <c:v>72.899666666666661</c:v>
                </c:pt>
                <c:pt idx="1902">
                  <c:v>73.461666666666659</c:v>
                </c:pt>
                <c:pt idx="1903">
                  <c:v>72.391666666666652</c:v>
                </c:pt>
                <c:pt idx="1904">
                  <c:v>73.894000000000005</c:v>
                </c:pt>
                <c:pt idx="1905">
                  <c:v>72.904999999999987</c:v>
                </c:pt>
                <c:pt idx="1906">
                  <c:v>73.195333333333323</c:v>
                </c:pt>
                <c:pt idx="1907">
                  <c:v>72.881000000000014</c:v>
                </c:pt>
                <c:pt idx="1908">
                  <c:v>73.686666666666667</c:v>
                </c:pt>
                <c:pt idx="1909">
                  <c:v>75.20733333333331</c:v>
                </c:pt>
                <c:pt idx="1910">
                  <c:v>75.310666666666663</c:v>
                </c:pt>
                <c:pt idx="1911">
                  <c:v>74.144666666666652</c:v>
                </c:pt>
                <c:pt idx="1912">
                  <c:v>74.308666666666653</c:v>
                </c:pt>
                <c:pt idx="1913">
                  <c:v>73.396999999999977</c:v>
                </c:pt>
                <c:pt idx="1914">
                  <c:v>73.984999999999985</c:v>
                </c:pt>
                <c:pt idx="1915">
                  <c:v>72.726666666666659</c:v>
                </c:pt>
                <c:pt idx="1916">
                  <c:v>72.910333333333327</c:v>
                </c:pt>
                <c:pt idx="1917">
                  <c:v>74.468333333333334</c:v>
                </c:pt>
                <c:pt idx="1918">
                  <c:v>74.22699999999999</c:v>
                </c:pt>
                <c:pt idx="1919">
                  <c:v>75.951666666666654</c:v>
                </c:pt>
                <c:pt idx="1920">
                  <c:v>73.248000000000005</c:v>
                </c:pt>
                <c:pt idx="1921">
                  <c:v>73.718666666666664</c:v>
                </c:pt>
                <c:pt idx="1922">
                  <c:v>73.586000000000013</c:v>
                </c:pt>
                <c:pt idx="1923">
                  <c:v>73.73633333333332</c:v>
                </c:pt>
                <c:pt idx="1924">
                  <c:v>72.99733333333333</c:v>
                </c:pt>
                <c:pt idx="1925">
                  <c:v>74.278666666666652</c:v>
                </c:pt>
                <c:pt idx="1926">
                  <c:v>74.527333333333345</c:v>
                </c:pt>
                <c:pt idx="1927">
                  <c:v>72.60733333333333</c:v>
                </c:pt>
                <c:pt idx="1928">
                  <c:v>74.705999999999989</c:v>
                </c:pt>
                <c:pt idx="1929">
                  <c:v>73.188333333333304</c:v>
                </c:pt>
                <c:pt idx="1930">
                  <c:v>73.814000000000007</c:v>
                </c:pt>
                <c:pt idx="1931">
                  <c:v>73.198333333333338</c:v>
                </c:pt>
                <c:pt idx="1932">
                  <c:v>73.893999999999991</c:v>
                </c:pt>
                <c:pt idx="1933">
                  <c:v>72.668333333333337</c:v>
                </c:pt>
                <c:pt idx="1934">
                  <c:v>73.481000000000023</c:v>
                </c:pt>
                <c:pt idx="1935">
                  <c:v>72.868333333333325</c:v>
                </c:pt>
                <c:pt idx="1936">
                  <c:v>73.597999999999971</c:v>
                </c:pt>
                <c:pt idx="1937">
                  <c:v>73.22699999999999</c:v>
                </c:pt>
                <c:pt idx="1938">
                  <c:v>72.972999999999999</c:v>
                </c:pt>
                <c:pt idx="1939">
                  <c:v>72.664666666666662</c:v>
                </c:pt>
                <c:pt idx="1940">
                  <c:v>73.73899999999999</c:v>
                </c:pt>
                <c:pt idx="1941">
                  <c:v>72.660333333333327</c:v>
                </c:pt>
                <c:pt idx="1942">
                  <c:v>73.563666666666649</c:v>
                </c:pt>
                <c:pt idx="1943">
                  <c:v>72.293333333333322</c:v>
                </c:pt>
                <c:pt idx="1944">
                  <c:v>72.45</c:v>
                </c:pt>
                <c:pt idx="1945">
                  <c:v>72.454333333333352</c:v>
                </c:pt>
                <c:pt idx="1946">
                  <c:v>73.608333333333334</c:v>
                </c:pt>
                <c:pt idx="1947">
                  <c:v>72.602333333333334</c:v>
                </c:pt>
                <c:pt idx="1948">
                  <c:v>72.578666666666678</c:v>
                </c:pt>
                <c:pt idx="1949">
                  <c:v>72.871333333333325</c:v>
                </c:pt>
                <c:pt idx="1950">
                  <c:v>70.357666666666674</c:v>
                </c:pt>
                <c:pt idx="1951">
                  <c:v>71.062000000000026</c:v>
                </c:pt>
                <c:pt idx="1952">
                  <c:v>72.501000000000005</c:v>
                </c:pt>
                <c:pt idx="1953">
                  <c:v>71.186666666666667</c:v>
                </c:pt>
                <c:pt idx="1954">
                  <c:v>70.680666666666667</c:v>
                </c:pt>
                <c:pt idx="1955">
                  <c:v>72.56</c:v>
                </c:pt>
                <c:pt idx="1956">
                  <c:v>73.664666666666633</c:v>
                </c:pt>
                <c:pt idx="1957">
                  <c:v>70.917333333333332</c:v>
                </c:pt>
                <c:pt idx="1958">
                  <c:v>73.016333333333336</c:v>
                </c:pt>
                <c:pt idx="1959">
                  <c:v>71.33</c:v>
                </c:pt>
                <c:pt idx="1960">
                  <c:v>71.665333333333336</c:v>
                </c:pt>
                <c:pt idx="1961">
                  <c:v>72.446000000000012</c:v>
                </c:pt>
                <c:pt idx="1962">
                  <c:v>72.76166666666667</c:v>
                </c:pt>
                <c:pt idx="1963">
                  <c:v>70.656666666666666</c:v>
                </c:pt>
                <c:pt idx="1964">
                  <c:v>71.748333333333321</c:v>
                </c:pt>
                <c:pt idx="1965">
                  <c:v>73.671333333333365</c:v>
                </c:pt>
                <c:pt idx="1966">
                  <c:v>70.142666666666656</c:v>
                </c:pt>
                <c:pt idx="1967">
                  <c:v>74.630999999999986</c:v>
                </c:pt>
                <c:pt idx="1968">
                  <c:v>72.665666666666695</c:v>
                </c:pt>
                <c:pt idx="1969">
                  <c:v>72.058000000000007</c:v>
                </c:pt>
                <c:pt idx="1970">
                  <c:v>71.795999999999992</c:v>
                </c:pt>
                <c:pt idx="1971">
                  <c:v>72.401666666666657</c:v>
                </c:pt>
                <c:pt idx="1972">
                  <c:v>70.76166666666667</c:v>
                </c:pt>
                <c:pt idx="1973">
                  <c:v>70.245666666666665</c:v>
                </c:pt>
                <c:pt idx="1974">
                  <c:v>71.576999999999998</c:v>
                </c:pt>
                <c:pt idx="1975">
                  <c:v>70.771666666666661</c:v>
                </c:pt>
                <c:pt idx="1976">
                  <c:v>71.275333333333307</c:v>
                </c:pt>
                <c:pt idx="1977">
                  <c:v>72.918666666666667</c:v>
                </c:pt>
                <c:pt idx="1978">
                  <c:v>69.585666666666668</c:v>
                </c:pt>
                <c:pt idx="1979">
                  <c:v>71.741</c:v>
                </c:pt>
                <c:pt idx="1980">
                  <c:v>71.930000000000007</c:v>
                </c:pt>
                <c:pt idx="1981">
                  <c:v>71.064333333333337</c:v>
                </c:pt>
                <c:pt idx="1982">
                  <c:v>71.339333333333329</c:v>
                </c:pt>
                <c:pt idx="1983">
                  <c:v>70.055333333333337</c:v>
                </c:pt>
                <c:pt idx="1984">
                  <c:v>71.257000000000019</c:v>
                </c:pt>
                <c:pt idx="1985">
                  <c:v>70.244</c:v>
                </c:pt>
                <c:pt idx="1986">
                  <c:v>70.284666666666666</c:v>
                </c:pt>
                <c:pt idx="1987">
                  <c:v>70.985666666666688</c:v>
                </c:pt>
                <c:pt idx="1988">
                  <c:v>71.72399999999999</c:v>
                </c:pt>
                <c:pt idx="1989">
                  <c:v>71.827666666666659</c:v>
                </c:pt>
                <c:pt idx="1990">
                  <c:v>69.99166666666666</c:v>
                </c:pt>
                <c:pt idx="1991">
                  <c:v>72.845000000000013</c:v>
                </c:pt>
                <c:pt idx="1992">
                  <c:v>67.867999999999995</c:v>
                </c:pt>
                <c:pt idx="1993">
                  <c:v>67.63300000000001</c:v>
                </c:pt>
                <c:pt idx="1994">
                  <c:v>69.459333333333333</c:v>
                </c:pt>
                <c:pt idx="1995">
                  <c:v>68.941333333333347</c:v>
                </c:pt>
                <c:pt idx="1996">
                  <c:v>71.674999999999983</c:v>
                </c:pt>
                <c:pt idx="1997">
                  <c:v>72.403000000000006</c:v>
                </c:pt>
                <c:pt idx="1998">
                  <c:v>70.364000000000004</c:v>
                </c:pt>
                <c:pt idx="1999">
                  <c:v>69.128666666666675</c:v>
                </c:pt>
                <c:pt idx="2000">
                  <c:v>71.449666666666673</c:v>
                </c:pt>
                <c:pt idx="2001">
                  <c:v>68.743000000000009</c:v>
                </c:pt>
                <c:pt idx="2002">
                  <c:v>70.298333333333346</c:v>
                </c:pt>
                <c:pt idx="2003">
                  <c:v>68.506000000000014</c:v>
                </c:pt>
                <c:pt idx="2004">
                  <c:v>70.341999999999999</c:v>
                </c:pt>
                <c:pt idx="2005">
                  <c:v>68.879999999999981</c:v>
                </c:pt>
                <c:pt idx="2006">
                  <c:v>67.443333333333328</c:v>
                </c:pt>
                <c:pt idx="2007">
                  <c:v>69.166333333333341</c:v>
                </c:pt>
                <c:pt idx="2008">
                  <c:v>70.299333333333337</c:v>
                </c:pt>
                <c:pt idx="2009">
                  <c:v>68.681000000000012</c:v>
                </c:pt>
                <c:pt idx="2010">
                  <c:v>63.359333333333339</c:v>
                </c:pt>
                <c:pt idx="2011">
                  <c:v>70.307666666666663</c:v>
                </c:pt>
                <c:pt idx="2012">
                  <c:v>66.251999999999995</c:v>
                </c:pt>
                <c:pt idx="2013">
                  <c:v>68.725666666666669</c:v>
                </c:pt>
                <c:pt idx="2014">
                  <c:v>68.788333333333341</c:v>
                </c:pt>
                <c:pt idx="2015">
                  <c:v>70.262</c:v>
                </c:pt>
                <c:pt idx="2016">
                  <c:v>65.107999999999976</c:v>
                </c:pt>
                <c:pt idx="2017">
                  <c:v>65.350333333333339</c:v>
                </c:pt>
                <c:pt idx="2018">
                  <c:v>67.266333333333321</c:v>
                </c:pt>
                <c:pt idx="2019">
                  <c:v>68.545000000000016</c:v>
                </c:pt>
                <c:pt idx="2020">
                  <c:v>67.583333333333329</c:v>
                </c:pt>
                <c:pt idx="2021">
                  <c:v>65.733000000000004</c:v>
                </c:pt>
                <c:pt idx="2022">
                  <c:v>70.378000000000014</c:v>
                </c:pt>
                <c:pt idx="2023">
                  <c:v>67.022333333333322</c:v>
                </c:pt>
                <c:pt idx="2024">
                  <c:v>67.178000000000026</c:v>
                </c:pt>
                <c:pt idx="2025">
                  <c:v>65.159666666666652</c:v>
                </c:pt>
                <c:pt idx="2026">
                  <c:v>63.730333333333334</c:v>
                </c:pt>
                <c:pt idx="2027">
                  <c:v>70.327333333333328</c:v>
                </c:pt>
                <c:pt idx="2028">
                  <c:v>66.248999999999995</c:v>
                </c:pt>
                <c:pt idx="2029">
                  <c:v>65.763000000000005</c:v>
                </c:pt>
                <c:pt idx="2030">
                  <c:v>71.324666666666658</c:v>
                </c:pt>
                <c:pt idx="2031">
                  <c:v>70.760999999999996</c:v>
                </c:pt>
                <c:pt idx="2032">
                  <c:v>62.043666666666667</c:v>
                </c:pt>
                <c:pt idx="2033">
                  <c:v>67.106000000000009</c:v>
                </c:pt>
                <c:pt idx="2034">
                  <c:v>66.596000000000018</c:v>
                </c:pt>
                <c:pt idx="2035">
                  <c:v>64.777999999999992</c:v>
                </c:pt>
                <c:pt idx="2036">
                  <c:v>64.63666666666667</c:v>
                </c:pt>
                <c:pt idx="2037">
                  <c:v>65.684333333333342</c:v>
                </c:pt>
                <c:pt idx="2038">
                  <c:v>64.957333333333324</c:v>
                </c:pt>
                <c:pt idx="2039">
                  <c:v>65.006666666666661</c:v>
                </c:pt>
                <c:pt idx="2040">
                  <c:v>64.74199999999999</c:v>
                </c:pt>
                <c:pt idx="2041">
                  <c:v>69.307333333333347</c:v>
                </c:pt>
                <c:pt idx="2042">
                  <c:v>66.159666666666652</c:v>
                </c:pt>
                <c:pt idx="2043">
                  <c:v>68.084333333333333</c:v>
                </c:pt>
                <c:pt idx="2044">
                  <c:v>65.75500000000001</c:v>
                </c:pt>
                <c:pt idx="2045">
                  <c:v>65.107666666666674</c:v>
                </c:pt>
                <c:pt idx="2046">
                  <c:v>65.166666666666671</c:v>
                </c:pt>
                <c:pt idx="2047">
                  <c:v>65.411000000000001</c:v>
                </c:pt>
              </c:numCache>
            </c:numRef>
          </c:yVal>
          <c:smooth val="1"/>
          <c:extLst>
            <c:ext xmlns:c16="http://schemas.microsoft.com/office/drawing/2014/chart" uri="{C3380CC4-5D6E-409C-BE32-E72D297353CC}">
              <c16:uniqueId val="{00000001-788B-4F89-8ACD-D30ED79BB349}"/>
            </c:ext>
          </c:extLst>
        </c:ser>
        <c:ser>
          <c:idx val="1"/>
          <c:order val="2"/>
          <c:tx>
            <c:strRef>
              <c:f>'Average spectral'!$C$1</c:f>
              <c:strCache>
                <c:ptCount val="1"/>
                <c:pt idx="0">
                  <c:v>Susceptible wheat</c:v>
                </c:pt>
              </c:strCache>
            </c:strRef>
          </c:tx>
          <c:spPr>
            <a:ln w="19050" cap="rnd">
              <a:solidFill>
                <a:schemeClr val="accent2"/>
              </a:solidFill>
              <a:round/>
            </a:ln>
            <a:effectLst/>
          </c:spPr>
          <c:marker>
            <c:symbol val="none"/>
          </c:marker>
          <c:xVal>
            <c:numRef>
              <c:f>'Average spectral'!$A$2:$A$2049</c:f>
              <c:numCache>
                <c:formatCode>General</c:formatCode>
                <c:ptCount val="2048"/>
                <c:pt idx="0">
                  <c:v>339.79899999999998</c:v>
                </c:pt>
                <c:pt idx="1">
                  <c:v>340.178</c:v>
                </c:pt>
                <c:pt idx="2">
                  <c:v>340.55599999999998</c:v>
                </c:pt>
                <c:pt idx="3">
                  <c:v>340.935</c:v>
                </c:pt>
                <c:pt idx="4">
                  <c:v>341.31400000000002</c:v>
                </c:pt>
                <c:pt idx="5">
                  <c:v>341.69299999999998</c:v>
                </c:pt>
                <c:pt idx="6">
                  <c:v>342.072</c:v>
                </c:pt>
                <c:pt idx="7">
                  <c:v>342.45</c:v>
                </c:pt>
                <c:pt idx="8">
                  <c:v>342.82900000000001</c:v>
                </c:pt>
                <c:pt idx="9">
                  <c:v>343.20800000000003</c:v>
                </c:pt>
                <c:pt idx="10">
                  <c:v>343.58600000000001</c:v>
                </c:pt>
                <c:pt idx="11">
                  <c:v>343.96499999999997</c:v>
                </c:pt>
                <c:pt idx="12">
                  <c:v>344.34399999999999</c:v>
                </c:pt>
                <c:pt idx="13">
                  <c:v>344.72199999999998</c:v>
                </c:pt>
                <c:pt idx="14">
                  <c:v>345.101</c:v>
                </c:pt>
                <c:pt idx="15">
                  <c:v>345.47899999999998</c:v>
                </c:pt>
                <c:pt idx="16">
                  <c:v>345.858</c:v>
                </c:pt>
                <c:pt idx="17">
                  <c:v>346.23599999999999</c:v>
                </c:pt>
                <c:pt idx="18">
                  <c:v>346.61399999999998</c:v>
                </c:pt>
                <c:pt idx="19">
                  <c:v>346.99299999999999</c:v>
                </c:pt>
                <c:pt idx="20">
                  <c:v>347.37099999999998</c:v>
                </c:pt>
                <c:pt idx="21">
                  <c:v>347.74900000000002</c:v>
                </c:pt>
                <c:pt idx="22">
                  <c:v>348.12799999999999</c:v>
                </c:pt>
                <c:pt idx="23">
                  <c:v>348.50599999999997</c:v>
                </c:pt>
                <c:pt idx="24">
                  <c:v>348.88400000000001</c:v>
                </c:pt>
                <c:pt idx="25">
                  <c:v>349.262</c:v>
                </c:pt>
                <c:pt idx="26">
                  <c:v>349.64</c:v>
                </c:pt>
                <c:pt idx="27">
                  <c:v>350.01799999999997</c:v>
                </c:pt>
                <c:pt idx="28">
                  <c:v>350.39600000000002</c:v>
                </c:pt>
                <c:pt idx="29">
                  <c:v>350.774</c:v>
                </c:pt>
                <c:pt idx="30">
                  <c:v>351.15199999999999</c:v>
                </c:pt>
                <c:pt idx="31">
                  <c:v>351.53</c:v>
                </c:pt>
                <c:pt idx="32">
                  <c:v>351.90800000000002</c:v>
                </c:pt>
                <c:pt idx="33">
                  <c:v>352.286</c:v>
                </c:pt>
                <c:pt idx="34">
                  <c:v>352.66399999999999</c:v>
                </c:pt>
                <c:pt idx="35">
                  <c:v>353.04199999999997</c:v>
                </c:pt>
                <c:pt idx="36">
                  <c:v>353.42</c:v>
                </c:pt>
                <c:pt idx="37">
                  <c:v>353.79700000000003</c:v>
                </c:pt>
                <c:pt idx="38">
                  <c:v>354.17500000000001</c:v>
                </c:pt>
                <c:pt idx="39">
                  <c:v>354.553</c:v>
                </c:pt>
                <c:pt idx="40">
                  <c:v>354.93099999999998</c:v>
                </c:pt>
                <c:pt idx="41">
                  <c:v>355.30799999999999</c:v>
                </c:pt>
                <c:pt idx="42">
                  <c:v>355.68599999999998</c:v>
                </c:pt>
                <c:pt idx="43">
                  <c:v>356.06299999999999</c:v>
                </c:pt>
                <c:pt idx="44">
                  <c:v>356.44099999999997</c:v>
                </c:pt>
                <c:pt idx="45">
                  <c:v>356.81799999999998</c:v>
                </c:pt>
                <c:pt idx="46">
                  <c:v>357.19600000000003</c:v>
                </c:pt>
                <c:pt idx="47">
                  <c:v>357.57299999999998</c:v>
                </c:pt>
                <c:pt idx="48">
                  <c:v>357.95100000000002</c:v>
                </c:pt>
                <c:pt idx="49">
                  <c:v>358.32799999999997</c:v>
                </c:pt>
                <c:pt idx="50">
                  <c:v>358.70499999999998</c:v>
                </c:pt>
                <c:pt idx="51">
                  <c:v>359.08300000000003</c:v>
                </c:pt>
                <c:pt idx="52">
                  <c:v>359.46</c:v>
                </c:pt>
                <c:pt idx="53">
                  <c:v>359.83699999999999</c:v>
                </c:pt>
                <c:pt idx="54">
                  <c:v>360.21499999999997</c:v>
                </c:pt>
                <c:pt idx="55">
                  <c:v>360.59199999999998</c:v>
                </c:pt>
                <c:pt idx="56">
                  <c:v>360.96899999999999</c:v>
                </c:pt>
                <c:pt idx="57">
                  <c:v>361.346</c:v>
                </c:pt>
                <c:pt idx="58">
                  <c:v>361.72300000000001</c:v>
                </c:pt>
                <c:pt idx="59">
                  <c:v>362.1</c:v>
                </c:pt>
                <c:pt idx="60">
                  <c:v>362.47699999999998</c:v>
                </c:pt>
                <c:pt idx="61">
                  <c:v>362.85399999999998</c:v>
                </c:pt>
                <c:pt idx="62">
                  <c:v>363.23099999999999</c:v>
                </c:pt>
                <c:pt idx="63">
                  <c:v>363.608</c:v>
                </c:pt>
                <c:pt idx="64">
                  <c:v>363.98500000000001</c:v>
                </c:pt>
                <c:pt idx="65">
                  <c:v>364.36200000000002</c:v>
                </c:pt>
                <c:pt idx="66">
                  <c:v>364.73899999999998</c:v>
                </c:pt>
                <c:pt idx="67">
                  <c:v>365.11500000000001</c:v>
                </c:pt>
                <c:pt idx="68">
                  <c:v>365.49200000000002</c:v>
                </c:pt>
                <c:pt idx="69">
                  <c:v>365.86900000000003</c:v>
                </c:pt>
                <c:pt idx="70">
                  <c:v>366.24599999999998</c:v>
                </c:pt>
                <c:pt idx="71">
                  <c:v>366.62200000000001</c:v>
                </c:pt>
                <c:pt idx="72">
                  <c:v>366.99900000000002</c:v>
                </c:pt>
                <c:pt idx="73">
                  <c:v>367.375</c:v>
                </c:pt>
                <c:pt idx="74">
                  <c:v>367.75200000000001</c:v>
                </c:pt>
                <c:pt idx="75">
                  <c:v>368.12900000000002</c:v>
                </c:pt>
                <c:pt idx="76">
                  <c:v>368.505</c:v>
                </c:pt>
                <c:pt idx="77">
                  <c:v>368.88200000000001</c:v>
                </c:pt>
                <c:pt idx="78">
                  <c:v>369.25799999999998</c:v>
                </c:pt>
                <c:pt idx="79">
                  <c:v>369.63400000000001</c:v>
                </c:pt>
                <c:pt idx="80">
                  <c:v>370.01100000000002</c:v>
                </c:pt>
                <c:pt idx="81">
                  <c:v>370.387</c:v>
                </c:pt>
                <c:pt idx="82">
                  <c:v>370.76299999999998</c:v>
                </c:pt>
                <c:pt idx="83">
                  <c:v>371.14</c:v>
                </c:pt>
                <c:pt idx="84">
                  <c:v>371.51600000000002</c:v>
                </c:pt>
                <c:pt idx="85">
                  <c:v>371.892</c:v>
                </c:pt>
                <c:pt idx="86">
                  <c:v>372.26799999999997</c:v>
                </c:pt>
                <c:pt idx="87">
                  <c:v>372.64400000000001</c:v>
                </c:pt>
                <c:pt idx="88">
                  <c:v>373.02</c:v>
                </c:pt>
                <c:pt idx="89">
                  <c:v>373.39699999999999</c:v>
                </c:pt>
                <c:pt idx="90">
                  <c:v>373.77300000000002</c:v>
                </c:pt>
                <c:pt idx="91">
                  <c:v>374.149</c:v>
                </c:pt>
                <c:pt idx="92">
                  <c:v>374.52499999999998</c:v>
                </c:pt>
                <c:pt idx="93">
                  <c:v>374.9</c:v>
                </c:pt>
                <c:pt idx="94">
                  <c:v>375.27600000000001</c:v>
                </c:pt>
                <c:pt idx="95">
                  <c:v>375.65199999999999</c:v>
                </c:pt>
                <c:pt idx="96">
                  <c:v>376.02800000000002</c:v>
                </c:pt>
                <c:pt idx="97">
                  <c:v>376.404</c:v>
                </c:pt>
                <c:pt idx="98">
                  <c:v>376.78</c:v>
                </c:pt>
                <c:pt idx="99">
                  <c:v>377.15499999999997</c:v>
                </c:pt>
                <c:pt idx="100">
                  <c:v>377.53100000000001</c:v>
                </c:pt>
                <c:pt idx="101">
                  <c:v>377.90699999999998</c:v>
                </c:pt>
                <c:pt idx="102">
                  <c:v>378.28199999999998</c:v>
                </c:pt>
                <c:pt idx="103">
                  <c:v>378.65800000000002</c:v>
                </c:pt>
                <c:pt idx="104">
                  <c:v>379.03399999999999</c:v>
                </c:pt>
                <c:pt idx="105">
                  <c:v>379.40899999999999</c:v>
                </c:pt>
                <c:pt idx="106">
                  <c:v>379.78500000000003</c:v>
                </c:pt>
                <c:pt idx="107">
                  <c:v>380.16</c:v>
                </c:pt>
                <c:pt idx="108">
                  <c:v>380.536</c:v>
                </c:pt>
                <c:pt idx="109">
                  <c:v>380.911</c:v>
                </c:pt>
                <c:pt idx="110">
                  <c:v>381.286</c:v>
                </c:pt>
                <c:pt idx="111">
                  <c:v>381.66199999999998</c:v>
                </c:pt>
                <c:pt idx="112">
                  <c:v>382.03699999999998</c:v>
                </c:pt>
                <c:pt idx="113">
                  <c:v>382.41199999999998</c:v>
                </c:pt>
                <c:pt idx="114">
                  <c:v>382.78699999999998</c:v>
                </c:pt>
                <c:pt idx="115">
                  <c:v>383.16300000000001</c:v>
                </c:pt>
                <c:pt idx="116">
                  <c:v>383.53800000000001</c:v>
                </c:pt>
                <c:pt idx="117">
                  <c:v>383.91300000000001</c:v>
                </c:pt>
                <c:pt idx="118">
                  <c:v>384.28800000000001</c:v>
                </c:pt>
                <c:pt idx="119">
                  <c:v>384.66300000000001</c:v>
                </c:pt>
                <c:pt idx="120">
                  <c:v>385.03800000000001</c:v>
                </c:pt>
                <c:pt idx="121">
                  <c:v>385.41300000000001</c:v>
                </c:pt>
                <c:pt idx="122">
                  <c:v>385.78800000000001</c:v>
                </c:pt>
                <c:pt idx="123">
                  <c:v>386.16300000000001</c:v>
                </c:pt>
                <c:pt idx="124">
                  <c:v>386.53800000000001</c:v>
                </c:pt>
                <c:pt idx="125">
                  <c:v>386.91300000000001</c:v>
                </c:pt>
                <c:pt idx="126">
                  <c:v>387.28800000000001</c:v>
                </c:pt>
                <c:pt idx="127">
                  <c:v>387.66199999999998</c:v>
                </c:pt>
                <c:pt idx="128">
                  <c:v>388.03699999999998</c:v>
                </c:pt>
                <c:pt idx="129">
                  <c:v>388.41199999999998</c:v>
                </c:pt>
                <c:pt idx="130">
                  <c:v>388.78699999999998</c:v>
                </c:pt>
                <c:pt idx="131">
                  <c:v>389.161</c:v>
                </c:pt>
                <c:pt idx="132">
                  <c:v>389.536</c:v>
                </c:pt>
                <c:pt idx="133">
                  <c:v>389.911</c:v>
                </c:pt>
                <c:pt idx="134">
                  <c:v>390.28500000000003</c:v>
                </c:pt>
                <c:pt idx="135">
                  <c:v>390.66</c:v>
                </c:pt>
                <c:pt idx="136">
                  <c:v>391.03399999999999</c:v>
                </c:pt>
                <c:pt idx="137">
                  <c:v>391.40899999999999</c:v>
                </c:pt>
                <c:pt idx="138">
                  <c:v>391.78300000000002</c:v>
                </c:pt>
                <c:pt idx="139">
                  <c:v>392.15699999999998</c:v>
                </c:pt>
                <c:pt idx="140">
                  <c:v>392.53199999999998</c:v>
                </c:pt>
                <c:pt idx="141">
                  <c:v>392.90600000000001</c:v>
                </c:pt>
                <c:pt idx="142">
                  <c:v>393.28</c:v>
                </c:pt>
                <c:pt idx="143">
                  <c:v>393.65499999999997</c:v>
                </c:pt>
                <c:pt idx="144">
                  <c:v>394.029</c:v>
                </c:pt>
                <c:pt idx="145">
                  <c:v>394.40300000000002</c:v>
                </c:pt>
                <c:pt idx="146">
                  <c:v>394.77699999999999</c:v>
                </c:pt>
                <c:pt idx="147">
                  <c:v>395.15100000000001</c:v>
                </c:pt>
                <c:pt idx="148">
                  <c:v>395.52600000000001</c:v>
                </c:pt>
                <c:pt idx="149">
                  <c:v>395.9</c:v>
                </c:pt>
                <c:pt idx="150">
                  <c:v>396.274</c:v>
                </c:pt>
                <c:pt idx="151">
                  <c:v>396.64800000000002</c:v>
                </c:pt>
                <c:pt idx="152">
                  <c:v>397.02199999999999</c:v>
                </c:pt>
                <c:pt idx="153">
                  <c:v>397.39499999999998</c:v>
                </c:pt>
                <c:pt idx="154">
                  <c:v>397.76900000000001</c:v>
                </c:pt>
                <c:pt idx="155">
                  <c:v>398.14299999999997</c:v>
                </c:pt>
                <c:pt idx="156">
                  <c:v>398.517</c:v>
                </c:pt>
                <c:pt idx="157">
                  <c:v>398.89100000000002</c:v>
                </c:pt>
                <c:pt idx="158">
                  <c:v>399.26499999999999</c:v>
                </c:pt>
                <c:pt idx="159">
                  <c:v>399.63799999999998</c:v>
                </c:pt>
                <c:pt idx="160">
                  <c:v>400.012</c:v>
                </c:pt>
                <c:pt idx="161">
                  <c:v>400.38600000000002</c:v>
                </c:pt>
                <c:pt idx="162">
                  <c:v>400.75900000000001</c:v>
                </c:pt>
                <c:pt idx="163">
                  <c:v>401.13299999999998</c:v>
                </c:pt>
                <c:pt idx="164">
                  <c:v>401.50599999999997</c:v>
                </c:pt>
                <c:pt idx="165">
                  <c:v>401.88</c:v>
                </c:pt>
                <c:pt idx="166">
                  <c:v>402.25299999999999</c:v>
                </c:pt>
                <c:pt idx="167">
                  <c:v>402.62700000000001</c:v>
                </c:pt>
                <c:pt idx="168">
                  <c:v>403</c:v>
                </c:pt>
                <c:pt idx="169">
                  <c:v>403.37400000000002</c:v>
                </c:pt>
                <c:pt idx="170">
                  <c:v>403.74700000000001</c:v>
                </c:pt>
                <c:pt idx="171">
                  <c:v>404.12</c:v>
                </c:pt>
                <c:pt idx="172">
                  <c:v>404.49400000000003</c:v>
                </c:pt>
                <c:pt idx="173">
                  <c:v>404.86700000000002</c:v>
                </c:pt>
                <c:pt idx="174">
                  <c:v>405.24</c:v>
                </c:pt>
                <c:pt idx="175">
                  <c:v>405.613</c:v>
                </c:pt>
                <c:pt idx="176">
                  <c:v>405.98599999999999</c:v>
                </c:pt>
                <c:pt idx="177">
                  <c:v>406.35899999999998</c:v>
                </c:pt>
                <c:pt idx="178">
                  <c:v>406.73200000000003</c:v>
                </c:pt>
                <c:pt idx="179">
                  <c:v>407.10500000000002</c:v>
                </c:pt>
                <c:pt idx="180">
                  <c:v>407.47800000000001</c:v>
                </c:pt>
                <c:pt idx="181">
                  <c:v>407.851</c:v>
                </c:pt>
                <c:pt idx="182">
                  <c:v>408.22399999999999</c:v>
                </c:pt>
                <c:pt idx="183">
                  <c:v>408.59699999999998</c:v>
                </c:pt>
                <c:pt idx="184">
                  <c:v>408.97</c:v>
                </c:pt>
                <c:pt idx="185">
                  <c:v>409.34300000000002</c:v>
                </c:pt>
                <c:pt idx="186">
                  <c:v>409.71600000000001</c:v>
                </c:pt>
                <c:pt idx="187">
                  <c:v>410.089</c:v>
                </c:pt>
                <c:pt idx="188">
                  <c:v>410.46100000000001</c:v>
                </c:pt>
                <c:pt idx="189">
                  <c:v>410.834</c:v>
                </c:pt>
                <c:pt idx="190">
                  <c:v>411.20699999999999</c:v>
                </c:pt>
                <c:pt idx="191">
                  <c:v>411.57900000000001</c:v>
                </c:pt>
                <c:pt idx="192">
                  <c:v>411.952</c:v>
                </c:pt>
                <c:pt idx="193">
                  <c:v>412.32400000000001</c:v>
                </c:pt>
                <c:pt idx="194">
                  <c:v>412.697</c:v>
                </c:pt>
                <c:pt idx="195">
                  <c:v>413.06900000000002</c:v>
                </c:pt>
                <c:pt idx="196">
                  <c:v>413.44200000000001</c:v>
                </c:pt>
                <c:pt idx="197">
                  <c:v>413.81400000000002</c:v>
                </c:pt>
                <c:pt idx="198">
                  <c:v>414.18700000000001</c:v>
                </c:pt>
                <c:pt idx="199">
                  <c:v>414.55900000000003</c:v>
                </c:pt>
                <c:pt idx="200">
                  <c:v>414.93099999999998</c:v>
                </c:pt>
                <c:pt idx="201">
                  <c:v>415.30399999999997</c:v>
                </c:pt>
                <c:pt idx="202">
                  <c:v>415.67599999999999</c:v>
                </c:pt>
                <c:pt idx="203">
                  <c:v>416.048</c:v>
                </c:pt>
                <c:pt idx="204">
                  <c:v>416.42</c:v>
                </c:pt>
                <c:pt idx="205">
                  <c:v>416.79199999999997</c:v>
                </c:pt>
                <c:pt idx="206">
                  <c:v>417.16399999999999</c:v>
                </c:pt>
                <c:pt idx="207">
                  <c:v>417.536</c:v>
                </c:pt>
                <c:pt idx="208">
                  <c:v>417.90800000000002</c:v>
                </c:pt>
                <c:pt idx="209">
                  <c:v>418.28</c:v>
                </c:pt>
                <c:pt idx="210">
                  <c:v>418.65199999999999</c:v>
                </c:pt>
                <c:pt idx="211">
                  <c:v>419.024</c:v>
                </c:pt>
                <c:pt idx="212">
                  <c:v>419.39600000000002</c:v>
                </c:pt>
                <c:pt idx="213">
                  <c:v>419.76799999999997</c:v>
                </c:pt>
                <c:pt idx="214">
                  <c:v>420.14</c:v>
                </c:pt>
                <c:pt idx="215">
                  <c:v>420.512</c:v>
                </c:pt>
                <c:pt idx="216">
                  <c:v>420.88299999999998</c:v>
                </c:pt>
                <c:pt idx="217">
                  <c:v>421.255</c:v>
                </c:pt>
                <c:pt idx="218">
                  <c:v>421.62700000000001</c:v>
                </c:pt>
                <c:pt idx="219">
                  <c:v>421.99799999999999</c:v>
                </c:pt>
                <c:pt idx="220">
                  <c:v>422.37</c:v>
                </c:pt>
                <c:pt idx="221">
                  <c:v>422.74200000000002</c:v>
                </c:pt>
                <c:pt idx="222">
                  <c:v>423.113</c:v>
                </c:pt>
                <c:pt idx="223">
                  <c:v>423.48500000000001</c:v>
                </c:pt>
                <c:pt idx="224">
                  <c:v>423.85599999999999</c:v>
                </c:pt>
                <c:pt idx="225">
                  <c:v>424.22800000000001</c:v>
                </c:pt>
                <c:pt idx="226">
                  <c:v>424.59899999999999</c:v>
                </c:pt>
                <c:pt idx="227">
                  <c:v>424.97</c:v>
                </c:pt>
                <c:pt idx="228">
                  <c:v>425.34199999999998</c:v>
                </c:pt>
                <c:pt idx="229">
                  <c:v>425.71300000000002</c:v>
                </c:pt>
                <c:pt idx="230">
                  <c:v>426.084</c:v>
                </c:pt>
                <c:pt idx="231">
                  <c:v>426.45600000000002</c:v>
                </c:pt>
                <c:pt idx="232">
                  <c:v>426.827</c:v>
                </c:pt>
                <c:pt idx="233">
                  <c:v>427.19799999999998</c:v>
                </c:pt>
                <c:pt idx="234">
                  <c:v>427.56900000000002</c:v>
                </c:pt>
                <c:pt idx="235">
                  <c:v>427.94</c:v>
                </c:pt>
                <c:pt idx="236">
                  <c:v>428.31099999999998</c:v>
                </c:pt>
                <c:pt idx="237">
                  <c:v>428.68200000000002</c:v>
                </c:pt>
                <c:pt idx="238">
                  <c:v>429.053</c:v>
                </c:pt>
                <c:pt idx="239">
                  <c:v>429.42399999999998</c:v>
                </c:pt>
                <c:pt idx="240">
                  <c:v>429.79500000000002</c:v>
                </c:pt>
                <c:pt idx="241">
                  <c:v>430.166</c:v>
                </c:pt>
                <c:pt idx="242">
                  <c:v>430.53699999999998</c:v>
                </c:pt>
                <c:pt idx="243">
                  <c:v>430.90699999999998</c:v>
                </c:pt>
                <c:pt idx="244">
                  <c:v>431.27800000000002</c:v>
                </c:pt>
                <c:pt idx="245">
                  <c:v>431.649</c:v>
                </c:pt>
                <c:pt idx="246">
                  <c:v>432.02</c:v>
                </c:pt>
                <c:pt idx="247">
                  <c:v>432.39</c:v>
                </c:pt>
                <c:pt idx="248">
                  <c:v>432.76100000000002</c:v>
                </c:pt>
                <c:pt idx="249">
                  <c:v>433.13200000000001</c:v>
                </c:pt>
                <c:pt idx="250">
                  <c:v>433.50200000000001</c:v>
                </c:pt>
                <c:pt idx="251">
                  <c:v>433.87299999999999</c:v>
                </c:pt>
                <c:pt idx="252">
                  <c:v>434.24299999999999</c:v>
                </c:pt>
                <c:pt idx="253">
                  <c:v>434.61399999999998</c:v>
                </c:pt>
                <c:pt idx="254">
                  <c:v>434.98399999999998</c:v>
                </c:pt>
                <c:pt idx="255">
                  <c:v>435.35399999999998</c:v>
                </c:pt>
                <c:pt idx="256">
                  <c:v>435.72500000000002</c:v>
                </c:pt>
                <c:pt idx="257">
                  <c:v>436.09500000000003</c:v>
                </c:pt>
                <c:pt idx="258">
                  <c:v>436.46499999999997</c:v>
                </c:pt>
                <c:pt idx="259">
                  <c:v>436.83600000000001</c:v>
                </c:pt>
                <c:pt idx="260">
                  <c:v>437.20600000000002</c:v>
                </c:pt>
                <c:pt idx="261">
                  <c:v>437.57600000000002</c:v>
                </c:pt>
                <c:pt idx="262">
                  <c:v>437.94600000000003</c:v>
                </c:pt>
                <c:pt idx="263">
                  <c:v>438.31599999999997</c:v>
                </c:pt>
                <c:pt idx="264">
                  <c:v>438.68599999999998</c:v>
                </c:pt>
                <c:pt idx="265">
                  <c:v>439.05599999999998</c:v>
                </c:pt>
                <c:pt idx="266">
                  <c:v>439.42599999999999</c:v>
                </c:pt>
                <c:pt idx="267">
                  <c:v>439.79599999999999</c:v>
                </c:pt>
                <c:pt idx="268">
                  <c:v>440.166</c:v>
                </c:pt>
                <c:pt idx="269">
                  <c:v>440.536</c:v>
                </c:pt>
                <c:pt idx="270">
                  <c:v>440.90600000000001</c:v>
                </c:pt>
                <c:pt idx="271">
                  <c:v>441.27600000000001</c:v>
                </c:pt>
                <c:pt idx="272">
                  <c:v>441.64499999999998</c:v>
                </c:pt>
                <c:pt idx="273">
                  <c:v>442.01499999999999</c:v>
                </c:pt>
                <c:pt idx="274">
                  <c:v>442.38499999999999</c:v>
                </c:pt>
                <c:pt idx="275">
                  <c:v>442.75400000000002</c:v>
                </c:pt>
                <c:pt idx="276">
                  <c:v>443.12400000000002</c:v>
                </c:pt>
                <c:pt idx="277">
                  <c:v>443.49400000000003</c:v>
                </c:pt>
                <c:pt idx="278">
                  <c:v>443.863</c:v>
                </c:pt>
                <c:pt idx="279">
                  <c:v>444.233</c:v>
                </c:pt>
                <c:pt idx="280">
                  <c:v>444.60199999999998</c:v>
                </c:pt>
                <c:pt idx="281">
                  <c:v>444.97199999999998</c:v>
                </c:pt>
                <c:pt idx="282">
                  <c:v>445.34100000000001</c:v>
                </c:pt>
                <c:pt idx="283">
                  <c:v>445.71</c:v>
                </c:pt>
                <c:pt idx="284">
                  <c:v>446.08</c:v>
                </c:pt>
                <c:pt idx="285">
                  <c:v>446.44900000000001</c:v>
                </c:pt>
                <c:pt idx="286">
                  <c:v>446.81799999999998</c:v>
                </c:pt>
                <c:pt idx="287">
                  <c:v>447.18799999999999</c:v>
                </c:pt>
                <c:pt idx="288">
                  <c:v>447.55700000000002</c:v>
                </c:pt>
                <c:pt idx="289">
                  <c:v>447.92599999999999</c:v>
                </c:pt>
                <c:pt idx="290">
                  <c:v>448.29500000000002</c:v>
                </c:pt>
                <c:pt idx="291">
                  <c:v>448.66399999999999</c:v>
                </c:pt>
                <c:pt idx="292">
                  <c:v>449.03300000000002</c:v>
                </c:pt>
                <c:pt idx="293">
                  <c:v>449.40199999999999</c:v>
                </c:pt>
                <c:pt idx="294">
                  <c:v>449.77100000000002</c:v>
                </c:pt>
                <c:pt idx="295">
                  <c:v>450.14</c:v>
                </c:pt>
                <c:pt idx="296">
                  <c:v>450.50900000000001</c:v>
                </c:pt>
                <c:pt idx="297">
                  <c:v>450.87799999999999</c:v>
                </c:pt>
                <c:pt idx="298">
                  <c:v>451.24700000000001</c:v>
                </c:pt>
                <c:pt idx="299">
                  <c:v>451.61599999999999</c:v>
                </c:pt>
                <c:pt idx="300">
                  <c:v>451.98399999999998</c:v>
                </c:pt>
                <c:pt idx="301">
                  <c:v>452.35300000000001</c:v>
                </c:pt>
                <c:pt idx="302">
                  <c:v>452.72199999999998</c:v>
                </c:pt>
                <c:pt idx="303">
                  <c:v>453.09100000000001</c:v>
                </c:pt>
                <c:pt idx="304">
                  <c:v>453.459</c:v>
                </c:pt>
                <c:pt idx="305">
                  <c:v>453.82799999999997</c:v>
                </c:pt>
                <c:pt idx="306">
                  <c:v>454.19600000000003</c:v>
                </c:pt>
                <c:pt idx="307">
                  <c:v>454.565</c:v>
                </c:pt>
                <c:pt idx="308">
                  <c:v>454.93299999999999</c:v>
                </c:pt>
                <c:pt idx="309">
                  <c:v>455.30200000000002</c:v>
                </c:pt>
                <c:pt idx="310">
                  <c:v>455.67</c:v>
                </c:pt>
                <c:pt idx="311">
                  <c:v>456.03800000000001</c:v>
                </c:pt>
                <c:pt idx="312">
                  <c:v>456.40699999999998</c:v>
                </c:pt>
                <c:pt idx="313">
                  <c:v>456.77499999999998</c:v>
                </c:pt>
                <c:pt idx="314">
                  <c:v>457.14299999999997</c:v>
                </c:pt>
                <c:pt idx="315">
                  <c:v>457.512</c:v>
                </c:pt>
                <c:pt idx="316">
                  <c:v>457.88</c:v>
                </c:pt>
                <c:pt idx="317">
                  <c:v>458.24799999999999</c:v>
                </c:pt>
                <c:pt idx="318">
                  <c:v>458.61599999999999</c:v>
                </c:pt>
                <c:pt idx="319">
                  <c:v>458.98399999999998</c:v>
                </c:pt>
                <c:pt idx="320">
                  <c:v>459.35199999999998</c:v>
                </c:pt>
                <c:pt idx="321">
                  <c:v>459.72</c:v>
                </c:pt>
                <c:pt idx="322">
                  <c:v>460.08800000000002</c:v>
                </c:pt>
                <c:pt idx="323">
                  <c:v>460.45600000000002</c:v>
                </c:pt>
                <c:pt idx="324">
                  <c:v>460.82400000000001</c:v>
                </c:pt>
                <c:pt idx="325">
                  <c:v>461.19200000000001</c:v>
                </c:pt>
                <c:pt idx="326">
                  <c:v>461.56</c:v>
                </c:pt>
                <c:pt idx="327">
                  <c:v>461.92700000000002</c:v>
                </c:pt>
                <c:pt idx="328">
                  <c:v>462.29500000000002</c:v>
                </c:pt>
                <c:pt idx="329">
                  <c:v>462.66300000000001</c:v>
                </c:pt>
                <c:pt idx="330">
                  <c:v>463.03100000000001</c:v>
                </c:pt>
                <c:pt idx="331">
                  <c:v>463.39800000000002</c:v>
                </c:pt>
                <c:pt idx="332">
                  <c:v>463.76600000000002</c:v>
                </c:pt>
                <c:pt idx="333">
                  <c:v>464.13299999999998</c:v>
                </c:pt>
                <c:pt idx="334">
                  <c:v>464.50099999999998</c:v>
                </c:pt>
                <c:pt idx="335">
                  <c:v>464.86799999999999</c:v>
                </c:pt>
                <c:pt idx="336">
                  <c:v>465.23599999999999</c:v>
                </c:pt>
                <c:pt idx="337">
                  <c:v>465.60300000000001</c:v>
                </c:pt>
                <c:pt idx="338">
                  <c:v>465.971</c:v>
                </c:pt>
                <c:pt idx="339">
                  <c:v>466.33800000000002</c:v>
                </c:pt>
                <c:pt idx="340">
                  <c:v>466.70499999999998</c:v>
                </c:pt>
                <c:pt idx="341">
                  <c:v>467.07299999999998</c:v>
                </c:pt>
                <c:pt idx="342">
                  <c:v>467.44</c:v>
                </c:pt>
                <c:pt idx="343">
                  <c:v>467.80700000000002</c:v>
                </c:pt>
                <c:pt idx="344">
                  <c:v>468.17399999999998</c:v>
                </c:pt>
                <c:pt idx="345">
                  <c:v>468.541</c:v>
                </c:pt>
                <c:pt idx="346">
                  <c:v>468.90800000000002</c:v>
                </c:pt>
                <c:pt idx="347">
                  <c:v>469.27499999999998</c:v>
                </c:pt>
                <c:pt idx="348">
                  <c:v>469.642</c:v>
                </c:pt>
                <c:pt idx="349">
                  <c:v>470.00900000000001</c:v>
                </c:pt>
                <c:pt idx="350">
                  <c:v>470.37599999999998</c:v>
                </c:pt>
                <c:pt idx="351">
                  <c:v>470.74299999999999</c:v>
                </c:pt>
                <c:pt idx="352">
                  <c:v>471.11</c:v>
                </c:pt>
                <c:pt idx="353">
                  <c:v>471.47699999999998</c:v>
                </c:pt>
                <c:pt idx="354">
                  <c:v>471.84399999999999</c:v>
                </c:pt>
                <c:pt idx="355">
                  <c:v>472.21100000000001</c:v>
                </c:pt>
                <c:pt idx="356">
                  <c:v>472.577</c:v>
                </c:pt>
                <c:pt idx="357">
                  <c:v>472.94400000000002</c:v>
                </c:pt>
                <c:pt idx="358">
                  <c:v>473.31099999999998</c:v>
                </c:pt>
                <c:pt idx="359">
                  <c:v>473.67700000000002</c:v>
                </c:pt>
                <c:pt idx="360">
                  <c:v>474.04399999999998</c:v>
                </c:pt>
                <c:pt idx="361">
                  <c:v>474.41</c:v>
                </c:pt>
                <c:pt idx="362">
                  <c:v>474.77699999999999</c:v>
                </c:pt>
                <c:pt idx="363">
                  <c:v>475.14299999999997</c:v>
                </c:pt>
                <c:pt idx="364">
                  <c:v>475.51</c:v>
                </c:pt>
                <c:pt idx="365">
                  <c:v>475.87599999999998</c:v>
                </c:pt>
                <c:pt idx="366">
                  <c:v>476.24200000000002</c:v>
                </c:pt>
                <c:pt idx="367">
                  <c:v>476.60899999999998</c:v>
                </c:pt>
                <c:pt idx="368">
                  <c:v>476.97500000000002</c:v>
                </c:pt>
                <c:pt idx="369">
                  <c:v>477.34100000000001</c:v>
                </c:pt>
                <c:pt idx="370">
                  <c:v>477.70699999999999</c:v>
                </c:pt>
                <c:pt idx="371">
                  <c:v>478.07400000000001</c:v>
                </c:pt>
                <c:pt idx="372">
                  <c:v>478.44</c:v>
                </c:pt>
                <c:pt idx="373">
                  <c:v>478.80599999999998</c:v>
                </c:pt>
                <c:pt idx="374">
                  <c:v>479.17200000000003</c:v>
                </c:pt>
                <c:pt idx="375">
                  <c:v>479.53800000000001</c:v>
                </c:pt>
                <c:pt idx="376">
                  <c:v>479.904</c:v>
                </c:pt>
                <c:pt idx="377">
                  <c:v>480.27</c:v>
                </c:pt>
                <c:pt idx="378">
                  <c:v>480.63600000000002</c:v>
                </c:pt>
                <c:pt idx="379">
                  <c:v>481.00200000000001</c:v>
                </c:pt>
                <c:pt idx="380">
                  <c:v>481.36700000000002</c:v>
                </c:pt>
                <c:pt idx="381">
                  <c:v>481.733</c:v>
                </c:pt>
                <c:pt idx="382">
                  <c:v>482.09899999999999</c:v>
                </c:pt>
                <c:pt idx="383">
                  <c:v>482.46499999999997</c:v>
                </c:pt>
                <c:pt idx="384">
                  <c:v>482.83</c:v>
                </c:pt>
                <c:pt idx="385">
                  <c:v>483.19600000000003</c:v>
                </c:pt>
                <c:pt idx="386">
                  <c:v>483.56200000000001</c:v>
                </c:pt>
                <c:pt idx="387">
                  <c:v>483.92700000000002</c:v>
                </c:pt>
                <c:pt idx="388">
                  <c:v>484.29300000000001</c:v>
                </c:pt>
                <c:pt idx="389">
                  <c:v>484.65800000000002</c:v>
                </c:pt>
                <c:pt idx="390">
                  <c:v>485.024</c:v>
                </c:pt>
                <c:pt idx="391">
                  <c:v>485.38900000000001</c:v>
                </c:pt>
                <c:pt idx="392">
                  <c:v>485.75400000000002</c:v>
                </c:pt>
                <c:pt idx="393">
                  <c:v>486.12</c:v>
                </c:pt>
                <c:pt idx="394">
                  <c:v>486.48500000000001</c:v>
                </c:pt>
                <c:pt idx="395">
                  <c:v>486.85</c:v>
                </c:pt>
                <c:pt idx="396">
                  <c:v>487.21600000000001</c:v>
                </c:pt>
                <c:pt idx="397">
                  <c:v>487.58100000000002</c:v>
                </c:pt>
                <c:pt idx="398">
                  <c:v>487.94600000000003</c:v>
                </c:pt>
                <c:pt idx="399">
                  <c:v>488.31099999999998</c:v>
                </c:pt>
                <c:pt idx="400">
                  <c:v>488.67599999999999</c:v>
                </c:pt>
                <c:pt idx="401">
                  <c:v>489.041</c:v>
                </c:pt>
                <c:pt idx="402">
                  <c:v>489.40600000000001</c:v>
                </c:pt>
                <c:pt idx="403">
                  <c:v>489.77100000000002</c:v>
                </c:pt>
                <c:pt idx="404">
                  <c:v>490.13600000000002</c:v>
                </c:pt>
                <c:pt idx="405">
                  <c:v>490.50099999999998</c:v>
                </c:pt>
                <c:pt idx="406">
                  <c:v>490.86599999999999</c:v>
                </c:pt>
                <c:pt idx="407">
                  <c:v>491.23099999999999</c:v>
                </c:pt>
                <c:pt idx="408">
                  <c:v>491.59500000000003</c:v>
                </c:pt>
                <c:pt idx="409">
                  <c:v>491.96</c:v>
                </c:pt>
                <c:pt idx="410">
                  <c:v>492.32499999999999</c:v>
                </c:pt>
                <c:pt idx="411">
                  <c:v>492.68900000000002</c:v>
                </c:pt>
                <c:pt idx="412">
                  <c:v>493.05399999999997</c:v>
                </c:pt>
                <c:pt idx="413">
                  <c:v>493.41899999999998</c:v>
                </c:pt>
                <c:pt idx="414">
                  <c:v>493.78300000000002</c:v>
                </c:pt>
                <c:pt idx="415">
                  <c:v>494.14800000000002</c:v>
                </c:pt>
                <c:pt idx="416">
                  <c:v>494.512</c:v>
                </c:pt>
                <c:pt idx="417">
                  <c:v>494.87700000000001</c:v>
                </c:pt>
                <c:pt idx="418">
                  <c:v>495.24099999999999</c:v>
                </c:pt>
                <c:pt idx="419">
                  <c:v>495.60500000000002</c:v>
                </c:pt>
                <c:pt idx="420">
                  <c:v>495.97</c:v>
                </c:pt>
                <c:pt idx="421">
                  <c:v>496.334</c:v>
                </c:pt>
                <c:pt idx="422">
                  <c:v>496.69799999999998</c:v>
                </c:pt>
                <c:pt idx="423">
                  <c:v>497.06299999999999</c:v>
                </c:pt>
                <c:pt idx="424">
                  <c:v>497.42700000000002</c:v>
                </c:pt>
                <c:pt idx="425">
                  <c:v>497.791</c:v>
                </c:pt>
                <c:pt idx="426">
                  <c:v>498.15499999999997</c:v>
                </c:pt>
                <c:pt idx="427">
                  <c:v>498.51900000000001</c:v>
                </c:pt>
                <c:pt idx="428">
                  <c:v>498.88299999999998</c:v>
                </c:pt>
                <c:pt idx="429">
                  <c:v>499.24700000000001</c:v>
                </c:pt>
                <c:pt idx="430">
                  <c:v>499.61099999999999</c:v>
                </c:pt>
                <c:pt idx="431">
                  <c:v>499.97500000000002</c:v>
                </c:pt>
                <c:pt idx="432">
                  <c:v>500.339</c:v>
                </c:pt>
                <c:pt idx="433">
                  <c:v>500.70299999999997</c:v>
                </c:pt>
                <c:pt idx="434">
                  <c:v>501.06599999999997</c:v>
                </c:pt>
                <c:pt idx="435">
                  <c:v>501.43</c:v>
                </c:pt>
                <c:pt idx="436">
                  <c:v>501.79399999999998</c:v>
                </c:pt>
                <c:pt idx="437">
                  <c:v>502.15699999999998</c:v>
                </c:pt>
                <c:pt idx="438">
                  <c:v>502.52100000000002</c:v>
                </c:pt>
                <c:pt idx="439">
                  <c:v>502.88499999999999</c:v>
                </c:pt>
                <c:pt idx="440">
                  <c:v>503.24799999999999</c:v>
                </c:pt>
                <c:pt idx="441">
                  <c:v>503.61200000000002</c:v>
                </c:pt>
                <c:pt idx="442">
                  <c:v>503.97500000000002</c:v>
                </c:pt>
                <c:pt idx="443">
                  <c:v>504.339</c:v>
                </c:pt>
                <c:pt idx="444">
                  <c:v>504.702</c:v>
                </c:pt>
                <c:pt idx="445">
                  <c:v>505.06599999999997</c:v>
                </c:pt>
                <c:pt idx="446">
                  <c:v>505.42899999999997</c:v>
                </c:pt>
                <c:pt idx="447">
                  <c:v>505.79199999999997</c:v>
                </c:pt>
                <c:pt idx="448">
                  <c:v>506.15499999999997</c:v>
                </c:pt>
                <c:pt idx="449">
                  <c:v>506.51900000000001</c:v>
                </c:pt>
                <c:pt idx="450">
                  <c:v>506.88200000000001</c:v>
                </c:pt>
                <c:pt idx="451">
                  <c:v>507.245</c:v>
                </c:pt>
                <c:pt idx="452">
                  <c:v>507.608</c:v>
                </c:pt>
                <c:pt idx="453">
                  <c:v>507.971</c:v>
                </c:pt>
                <c:pt idx="454">
                  <c:v>508.334</c:v>
                </c:pt>
                <c:pt idx="455">
                  <c:v>508.697</c:v>
                </c:pt>
                <c:pt idx="456">
                  <c:v>509.06</c:v>
                </c:pt>
                <c:pt idx="457">
                  <c:v>509.423</c:v>
                </c:pt>
                <c:pt idx="458">
                  <c:v>509.786</c:v>
                </c:pt>
                <c:pt idx="459">
                  <c:v>510.149</c:v>
                </c:pt>
                <c:pt idx="460">
                  <c:v>510.51100000000002</c:v>
                </c:pt>
                <c:pt idx="461">
                  <c:v>510.87400000000002</c:v>
                </c:pt>
                <c:pt idx="462">
                  <c:v>511.23700000000002</c:v>
                </c:pt>
                <c:pt idx="463">
                  <c:v>511.6</c:v>
                </c:pt>
                <c:pt idx="464">
                  <c:v>511.96199999999999</c:v>
                </c:pt>
                <c:pt idx="465">
                  <c:v>512.32500000000005</c:v>
                </c:pt>
                <c:pt idx="466">
                  <c:v>512.68700000000001</c:v>
                </c:pt>
                <c:pt idx="467">
                  <c:v>513.04999999999995</c:v>
                </c:pt>
                <c:pt idx="468">
                  <c:v>513.41200000000003</c:v>
                </c:pt>
                <c:pt idx="469">
                  <c:v>513.77499999999998</c:v>
                </c:pt>
                <c:pt idx="470">
                  <c:v>514.13699999999994</c:v>
                </c:pt>
                <c:pt idx="471">
                  <c:v>514.5</c:v>
                </c:pt>
                <c:pt idx="472">
                  <c:v>514.86199999999997</c:v>
                </c:pt>
                <c:pt idx="473">
                  <c:v>515.22400000000005</c:v>
                </c:pt>
                <c:pt idx="474">
                  <c:v>515.58699999999999</c:v>
                </c:pt>
                <c:pt idx="475">
                  <c:v>515.94899999999996</c:v>
                </c:pt>
                <c:pt idx="476">
                  <c:v>516.31100000000004</c:v>
                </c:pt>
                <c:pt idx="477">
                  <c:v>516.673</c:v>
                </c:pt>
                <c:pt idx="478">
                  <c:v>517.03499999999997</c:v>
                </c:pt>
                <c:pt idx="479">
                  <c:v>517.39700000000005</c:v>
                </c:pt>
                <c:pt idx="480">
                  <c:v>517.75900000000001</c:v>
                </c:pt>
                <c:pt idx="481">
                  <c:v>518.12099999999998</c:v>
                </c:pt>
                <c:pt idx="482">
                  <c:v>518.48299999999995</c:v>
                </c:pt>
                <c:pt idx="483">
                  <c:v>518.84500000000003</c:v>
                </c:pt>
                <c:pt idx="484">
                  <c:v>519.20699999999999</c:v>
                </c:pt>
                <c:pt idx="485">
                  <c:v>519.56899999999996</c:v>
                </c:pt>
                <c:pt idx="486">
                  <c:v>519.93100000000004</c:v>
                </c:pt>
                <c:pt idx="487">
                  <c:v>520.29200000000003</c:v>
                </c:pt>
                <c:pt idx="488">
                  <c:v>520.654</c:v>
                </c:pt>
                <c:pt idx="489">
                  <c:v>521.01599999999996</c:v>
                </c:pt>
                <c:pt idx="490">
                  <c:v>521.37699999999995</c:v>
                </c:pt>
                <c:pt idx="491">
                  <c:v>521.73900000000003</c:v>
                </c:pt>
                <c:pt idx="492">
                  <c:v>522.101</c:v>
                </c:pt>
                <c:pt idx="493">
                  <c:v>522.46199999999999</c:v>
                </c:pt>
                <c:pt idx="494">
                  <c:v>522.82399999999996</c:v>
                </c:pt>
                <c:pt idx="495">
                  <c:v>523.18499999999995</c:v>
                </c:pt>
                <c:pt idx="496">
                  <c:v>523.54600000000005</c:v>
                </c:pt>
                <c:pt idx="497">
                  <c:v>523.90800000000002</c:v>
                </c:pt>
                <c:pt idx="498">
                  <c:v>524.26900000000001</c:v>
                </c:pt>
                <c:pt idx="499">
                  <c:v>524.63</c:v>
                </c:pt>
                <c:pt idx="500">
                  <c:v>524.99199999999996</c:v>
                </c:pt>
                <c:pt idx="501">
                  <c:v>525.35299999999995</c:v>
                </c:pt>
                <c:pt idx="502">
                  <c:v>525.71400000000006</c:v>
                </c:pt>
                <c:pt idx="503">
                  <c:v>526.07500000000005</c:v>
                </c:pt>
                <c:pt idx="504">
                  <c:v>526.43600000000004</c:v>
                </c:pt>
                <c:pt idx="505">
                  <c:v>526.79700000000003</c:v>
                </c:pt>
                <c:pt idx="506">
                  <c:v>527.15800000000002</c:v>
                </c:pt>
                <c:pt idx="507">
                  <c:v>527.51900000000001</c:v>
                </c:pt>
                <c:pt idx="508">
                  <c:v>527.88</c:v>
                </c:pt>
                <c:pt idx="509">
                  <c:v>528.24099999999999</c:v>
                </c:pt>
                <c:pt idx="510">
                  <c:v>528.60199999999998</c:v>
                </c:pt>
                <c:pt idx="511">
                  <c:v>528.96299999999997</c:v>
                </c:pt>
                <c:pt idx="512">
                  <c:v>529.32399999999996</c:v>
                </c:pt>
                <c:pt idx="513">
                  <c:v>529.68399999999997</c:v>
                </c:pt>
                <c:pt idx="514">
                  <c:v>530.04499999999996</c:v>
                </c:pt>
                <c:pt idx="515">
                  <c:v>530.40599999999995</c:v>
                </c:pt>
                <c:pt idx="516">
                  <c:v>530.76599999999996</c:v>
                </c:pt>
                <c:pt idx="517">
                  <c:v>531.12699999999995</c:v>
                </c:pt>
                <c:pt idx="518">
                  <c:v>531.48699999999997</c:v>
                </c:pt>
                <c:pt idx="519">
                  <c:v>531.84799999999996</c:v>
                </c:pt>
                <c:pt idx="520">
                  <c:v>532.20799999999997</c:v>
                </c:pt>
                <c:pt idx="521">
                  <c:v>532.56899999999996</c:v>
                </c:pt>
                <c:pt idx="522">
                  <c:v>532.92899999999997</c:v>
                </c:pt>
                <c:pt idx="523">
                  <c:v>533.28899999999999</c:v>
                </c:pt>
                <c:pt idx="524">
                  <c:v>533.65</c:v>
                </c:pt>
                <c:pt idx="525">
                  <c:v>534.01</c:v>
                </c:pt>
                <c:pt idx="526">
                  <c:v>534.37</c:v>
                </c:pt>
                <c:pt idx="527">
                  <c:v>534.73</c:v>
                </c:pt>
                <c:pt idx="528">
                  <c:v>535.09100000000001</c:v>
                </c:pt>
                <c:pt idx="529">
                  <c:v>535.45100000000002</c:v>
                </c:pt>
                <c:pt idx="530">
                  <c:v>535.81100000000004</c:v>
                </c:pt>
                <c:pt idx="531">
                  <c:v>536.17100000000005</c:v>
                </c:pt>
                <c:pt idx="532">
                  <c:v>536.53099999999995</c:v>
                </c:pt>
                <c:pt idx="533">
                  <c:v>536.89099999999996</c:v>
                </c:pt>
                <c:pt idx="534">
                  <c:v>537.25099999999998</c:v>
                </c:pt>
                <c:pt idx="535">
                  <c:v>537.61099999999999</c:v>
                </c:pt>
                <c:pt idx="536">
                  <c:v>537.97</c:v>
                </c:pt>
                <c:pt idx="537">
                  <c:v>538.33000000000004</c:v>
                </c:pt>
                <c:pt idx="538">
                  <c:v>538.69000000000005</c:v>
                </c:pt>
                <c:pt idx="539">
                  <c:v>539.04999999999995</c:v>
                </c:pt>
                <c:pt idx="540">
                  <c:v>539.40899999999999</c:v>
                </c:pt>
                <c:pt idx="541">
                  <c:v>539.76900000000001</c:v>
                </c:pt>
                <c:pt idx="542">
                  <c:v>540.12800000000004</c:v>
                </c:pt>
                <c:pt idx="543">
                  <c:v>540.48800000000006</c:v>
                </c:pt>
                <c:pt idx="544">
                  <c:v>540.84799999999996</c:v>
                </c:pt>
                <c:pt idx="545">
                  <c:v>541.20699999999999</c:v>
                </c:pt>
                <c:pt idx="546">
                  <c:v>541.56600000000003</c:v>
                </c:pt>
                <c:pt idx="547">
                  <c:v>541.92600000000004</c:v>
                </c:pt>
                <c:pt idx="548">
                  <c:v>542.28499999999997</c:v>
                </c:pt>
                <c:pt idx="549">
                  <c:v>542.64499999999998</c:v>
                </c:pt>
                <c:pt idx="550">
                  <c:v>543.00400000000002</c:v>
                </c:pt>
                <c:pt idx="551">
                  <c:v>543.36300000000006</c:v>
                </c:pt>
                <c:pt idx="552">
                  <c:v>543.72199999999998</c:v>
                </c:pt>
                <c:pt idx="553">
                  <c:v>544.08100000000002</c:v>
                </c:pt>
                <c:pt idx="554">
                  <c:v>544.44100000000003</c:v>
                </c:pt>
                <c:pt idx="555">
                  <c:v>544.79999999999995</c:v>
                </c:pt>
                <c:pt idx="556">
                  <c:v>545.15899999999999</c:v>
                </c:pt>
                <c:pt idx="557">
                  <c:v>545.51800000000003</c:v>
                </c:pt>
                <c:pt idx="558">
                  <c:v>545.87699999999995</c:v>
                </c:pt>
                <c:pt idx="559">
                  <c:v>546.23500000000001</c:v>
                </c:pt>
                <c:pt idx="560">
                  <c:v>546.59400000000005</c:v>
                </c:pt>
                <c:pt idx="561">
                  <c:v>546.95299999999997</c:v>
                </c:pt>
                <c:pt idx="562">
                  <c:v>547.31200000000001</c:v>
                </c:pt>
                <c:pt idx="563">
                  <c:v>547.67100000000005</c:v>
                </c:pt>
                <c:pt idx="564">
                  <c:v>548.029</c:v>
                </c:pt>
                <c:pt idx="565">
                  <c:v>548.38800000000003</c:v>
                </c:pt>
                <c:pt idx="566">
                  <c:v>548.74699999999996</c:v>
                </c:pt>
                <c:pt idx="567">
                  <c:v>549.10500000000002</c:v>
                </c:pt>
                <c:pt idx="568">
                  <c:v>549.46400000000006</c:v>
                </c:pt>
                <c:pt idx="569">
                  <c:v>549.822</c:v>
                </c:pt>
                <c:pt idx="570">
                  <c:v>550.18100000000004</c:v>
                </c:pt>
                <c:pt idx="571">
                  <c:v>550.53899999999999</c:v>
                </c:pt>
                <c:pt idx="572">
                  <c:v>550.89800000000002</c:v>
                </c:pt>
                <c:pt idx="573">
                  <c:v>551.25599999999997</c:v>
                </c:pt>
                <c:pt idx="574">
                  <c:v>551.61400000000003</c:v>
                </c:pt>
                <c:pt idx="575">
                  <c:v>551.97299999999996</c:v>
                </c:pt>
                <c:pt idx="576">
                  <c:v>552.33100000000002</c:v>
                </c:pt>
                <c:pt idx="577">
                  <c:v>552.68899999999996</c:v>
                </c:pt>
                <c:pt idx="578">
                  <c:v>553.04700000000003</c:v>
                </c:pt>
                <c:pt idx="579">
                  <c:v>553.40499999999997</c:v>
                </c:pt>
                <c:pt idx="580">
                  <c:v>553.76300000000003</c:v>
                </c:pt>
                <c:pt idx="581">
                  <c:v>554.12099999999998</c:v>
                </c:pt>
                <c:pt idx="582">
                  <c:v>554.47900000000004</c:v>
                </c:pt>
                <c:pt idx="583">
                  <c:v>554.83699999999999</c:v>
                </c:pt>
                <c:pt idx="584">
                  <c:v>555.19500000000005</c:v>
                </c:pt>
                <c:pt idx="585">
                  <c:v>555.553</c:v>
                </c:pt>
                <c:pt idx="586">
                  <c:v>555.91099999999994</c:v>
                </c:pt>
                <c:pt idx="587">
                  <c:v>556.26900000000001</c:v>
                </c:pt>
                <c:pt idx="588">
                  <c:v>556.62699999999995</c:v>
                </c:pt>
                <c:pt idx="589">
                  <c:v>556.98400000000004</c:v>
                </c:pt>
                <c:pt idx="590">
                  <c:v>557.34199999999998</c:v>
                </c:pt>
                <c:pt idx="591">
                  <c:v>557.70000000000005</c:v>
                </c:pt>
                <c:pt idx="592">
                  <c:v>558.05700000000002</c:v>
                </c:pt>
                <c:pt idx="593">
                  <c:v>558.41499999999996</c:v>
                </c:pt>
                <c:pt idx="594">
                  <c:v>558.77200000000005</c:v>
                </c:pt>
                <c:pt idx="595">
                  <c:v>559.13</c:v>
                </c:pt>
                <c:pt idx="596">
                  <c:v>559.48699999999997</c:v>
                </c:pt>
                <c:pt idx="597">
                  <c:v>559.84500000000003</c:v>
                </c:pt>
                <c:pt idx="598">
                  <c:v>560.202</c:v>
                </c:pt>
                <c:pt idx="599">
                  <c:v>560.55899999999997</c:v>
                </c:pt>
                <c:pt idx="600">
                  <c:v>560.91600000000005</c:v>
                </c:pt>
                <c:pt idx="601">
                  <c:v>561.274</c:v>
                </c:pt>
                <c:pt idx="602">
                  <c:v>561.63099999999997</c:v>
                </c:pt>
                <c:pt idx="603">
                  <c:v>561.98800000000006</c:v>
                </c:pt>
                <c:pt idx="604">
                  <c:v>562.34500000000003</c:v>
                </c:pt>
                <c:pt idx="605">
                  <c:v>562.702</c:v>
                </c:pt>
                <c:pt idx="606">
                  <c:v>563.05899999999997</c:v>
                </c:pt>
                <c:pt idx="607">
                  <c:v>563.41600000000005</c:v>
                </c:pt>
                <c:pt idx="608">
                  <c:v>563.77300000000002</c:v>
                </c:pt>
                <c:pt idx="609">
                  <c:v>564.13</c:v>
                </c:pt>
                <c:pt idx="610">
                  <c:v>564.48699999999997</c:v>
                </c:pt>
                <c:pt idx="611">
                  <c:v>564.84400000000005</c:v>
                </c:pt>
                <c:pt idx="612">
                  <c:v>565.20100000000002</c:v>
                </c:pt>
                <c:pt idx="613">
                  <c:v>565.55700000000002</c:v>
                </c:pt>
                <c:pt idx="614">
                  <c:v>565.91399999999999</c:v>
                </c:pt>
                <c:pt idx="615">
                  <c:v>566.27099999999996</c:v>
                </c:pt>
                <c:pt idx="616">
                  <c:v>566.62699999999995</c:v>
                </c:pt>
                <c:pt idx="617">
                  <c:v>566.98400000000004</c:v>
                </c:pt>
                <c:pt idx="618">
                  <c:v>567.34</c:v>
                </c:pt>
                <c:pt idx="619">
                  <c:v>567.697</c:v>
                </c:pt>
                <c:pt idx="620">
                  <c:v>568.053</c:v>
                </c:pt>
                <c:pt idx="621">
                  <c:v>568.41</c:v>
                </c:pt>
                <c:pt idx="622">
                  <c:v>568.76599999999996</c:v>
                </c:pt>
                <c:pt idx="623">
                  <c:v>569.12199999999996</c:v>
                </c:pt>
                <c:pt idx="624">
                  <c:v>569.47900000000004</c:v>
                </c:pt>
                <c:pt idx="625">
                  <c:v>569.83500000000004</c:v>
                </c:pt>
                <c:pt idx="626">
                  <c:v>570.19100000000003</c:v>
                </c:pt>
                <c:pt idx="627">
                  <c:v>570.54700000000003</c:v>
                </c:pt>
                <c:pt idx="628">
                  <c:v>570.90300000000002</c:v>
                </c:pt>
                <c:pt idx="629">
                  <c:v>571.26</c:v>
                </c:pt>
                <c:pt idx="630">
                  <c:v>571.61599999999999</c:v>
                </c:pt>
                <c:pt idx="631">
                  <c:v>571.97199999999998</c:v>
                </c:pt>
                <c:pt idx="632">
                  <c:v>572.32799999999997</c:v>
                </c:pt>
                <c:pt idx="633">
                  <c:v>572.68299999999999</c:v>
                </c:pt>
                <c:pt idx="634">
                  <c:v>573.03899999999999</c:v>
                </c:pt>
                <c:pt idx="635">
                  <c:v>573.39499999999998</c:v>
                </c:pt>
                <c:pt idx="636">
                  <c:v>573.75099999999998</c:v>
                </c:pt>
                <c:pt idx="637">
                  <c:v>574.10699999999997</c:v>
                </c:pt>
                <c:pt idx="638">
                  <c:v>574.46199999999999</c:v>
                </c:pt>
                <c:pt idx="639">
                  <c:v>574.81799999999998</c:v>
                </c:pt>
                <c:pt idx="640">
                  <c:v>575.17399999999998</c:v>
                </c:pt>
                <c:pt idx="641">
                  <c:v>575.529</c:v>
                </c:pt>
                <c:pt idx="642">
                  <c:v>575.88499999999999</c:v>
                </c:pt>
                <c:pt idx="643">
                  <c:v>576.24</c:v>
                </c:pt>
                <c:pt idx="644">
                  <c:v>576.596</c:v>
                </c:pt>
                <c:pt idx="645">
                  <c:v>576.95100000000002</c:v>
                </c:pt>
                <c:pt idx="646">
                  <c:v>577.30700000000002</c:v>
                </c:pt>
                <c:pt idx="647">
                  <c:v>577.66200000000003</c:v>
                </c:pt>
                <c:pt idx="648">
                  <c:v>578.01700000000005</c:v>
                </c:pt>
                <c:pt idx="649">
                  <c:v>578.37300000000005</c:v>
                </c:pt>
                <c:pt idx="650">
                  <c:v>578.72799999999995</c:v>
                </c:pt>
                <c:pt idx="651">
                  <c:v>579.08299999999997</c:v>
                </c:pt>
                <c:pt idx="652">
                  <c:v>579.43799999999999</c:v>
                </c:pt>
                <c:pt idx="653">
                  <c:v>579.79300000000001</c:v>
                </c:pt>
                <c:pt idx="654">
                  <c:v>580.14800000000002</c:v>
                </c:pt>
                <c:pt idx="655">
                  <c:v>580.50300000000004</c:v>
                </c:pt>
                <c:pt idx="656">
                  <c:v>580.85799999999995</c:v>
                </c:pt>
                <c:pt idx="657">
                  <c:v>581.21299999999997</c:v>
                </c:pt>
                <c:pt idx="658">
                  <c:v>581.56799999999998</c:v>
                </c:pt>
                <c:pt idx="659">
                  <c:v>581.923</c:v>
                </c:pt>
                <c:pt idx="660">
                  <c:v>582.27800000000002</c:v>
                </c:pt>
                <c:pt idx="661">
                  <c:v>582.63300000000004</c:v>
                </c:pt>
                <c:pt idx="662">
                  <c:v>582.98699999999997</c:v>
                </c:pt>
                <c:pt idx="663">
                  <c:v>583.34199999999998</c:v>
                </c:pt>
                <c:pt idx="664">
                  <c:v>583.697</c:v>
                </c:pt>
                <c:pt idx="665">
                  <c:v>584.05100000000004</c:v>
                </c:pt>
                <c:pt idx="666">
                  <c:v>584.40599999999995</c:v>
                </c:pt>
                <c:pt idx="667">
                  <c:v>584.76</c:v>
                </c:pt>
                <c:pt idx="668">
                  <c:v>585.11500000000001</c:v>
                </c:pt>
                <c:pt idx="669">
                  <c:v>585.46900000000005</c:v>
                </c:pt>
                <c:pt idx="670">
                  <c:v>585.82399999999996</c:v>
                </c:pt>
                <c:pt idx="671">
                  <c:v>586.178</c:v>
                </c:pt>
                <c:pt idx="672">
                  <c:v>586.53200000000004</c:v>
                </c:pt>
                <c:pt idx="673">
                  <c:v>586.88599999999997</c:v>
                </c:pt>
                <c:pt idx="674">
                  <c:v>587.24099999999999</c:v>
                </c:pt>
                <c:pt idx="675">
                  <c:v>587.59500000000003</c:v>
                </c:pt>
                <c:pt idx="676">
                  <c:v>587.94899999999996</c:v>
                </c:pt>
                <c:pt idx="677">
                  <c:v>588.303</c:v>
                </c:pt>
                <c:pt idx="678">
                  <c:v>588.65700000000004</c:v>
                </c:pt>
                <c:pt idx="679">
                  <c:v>589.01099999999997</c:v>
                </c:pt>
                <c:pt idx="680">
                  <c:v>589.36500000000001</c:v>
                </c:pt>
                <c:pt idx="681">
                  <c:v>589.71900000000005</c:v>
                </c:pt>
                <c:pt idx="682">
                  <c:v>590.07299999999998</c:v>
                </c:pt>
                <c:pt idx="683">
                  <c:v>590.42700000000002</c:v>
                </c:pt>
                <c:pt idx="684">
                  <c:v>590.78099999999995</c:v>
                </c:pt>
                <c:pt idx="685">
                  <c:v>591.13400000000001</c:v>
                </c:pt>
                <c:pt idx="686">
                  <c:v>591.48800000000006</c:v>
                </c:pt>
                <c:pt idx="687">
                  <c:v>591.84199999999998</c:v>
                </c:pt>
                <c:pt idx="688">
                  <c:v>592.19600000000003</c:v>
                </c:pt>
                <c:pt idx="689">
                  <c:v>592.54899999999998</c:v>
                </c:pt>
                <c:pt idx="690">
                  <c:v>592.90300000000002</c:v>
                </c:pt>
                <c:pt idx="691">
                  <c:v>593.25599999999997</c:v>
                </c:pt>
                <c:pt idx="692">
                  <c:v>593.61</c:v>
                </c:pt>
                <c:pt idx="693">
                  <c:v>593.96299999999997</c:v>
                </c:pt>
                <c:pt idx="694">
                  <c:v>594.31700000000001</c:v>
                </c:pt>
                <c:pt idx="695">
                  <c:v>594.66999999999996</c:v>
                </c:pt>
                <c:pt idx="696">
                  <c:v>595.02300000000002</c:v>
                </c:pt>
                <c:pt idx="697">
                  <c:v>595.37599999999998</c:v>
                </c:pt>
                <c:pt idx="698">
                  <c:v>595.73</c:v>
                </c:pt>
                <c:pt idx="699">
                  <c:v>596.08299999999997</c:v>
                </c:pt>
                <c:pt idx="700">
                  <c:v>596.43600000000004</c:v>
                </c:pt>
                <c:pt idx="701">
                  <c:v>596.78899999999999</c:v>
                </c:pt>
                <c:pt idx="702">
                  <c:v>597.14200000000005</c:v>
                </c:pt>
                <c:pt idx="703">
                  <c:v>597.495</c:v>
                </c:pt>
                <c:pt idx="704">
                  <c:v>597.84799999999996</c:v>
                </c:pt>
                <c:pt idx="705">
                  <c:v>598.20100000000002</c:v>
                </c:pt>
                <c:pt idx="706">
                  <c:v>598.55399999999997</c:v>
                </c:pt>
                <c:pt idx="707">
                  <c:v>598.90700000000004</c:v>
                </c:pt>
                <c:pt idx="708">
                  <c:v>599.26</c:v>
                </c:pt>
                <c:pt idx="709">
                  <c:v>599.61199999999997</c:v>
                </c:pt>
                <c:pt idx="710">
                  <c:v>599.96500000000003</c:v>
                </c:pt>
                <c:pt idx="711">
                  <c:v>600.31799999999998</c:v>
                </c:pt>
                <c:pt idx="712">
                  <c:v>600.66999999999996</c:v>
                </c:pt>
                <c:pt idx="713">
                  <c:v>601.02300000000002</c:v>
                </c:pt>
                <c:pt idx="714">
                  <c:v>601.37599999999998</c:v>
                </c:pt>
                <c:pt idx="715">
                  <c:v>601.72799999999995</c:v>
                </c:pt>
                <c:pt idx="716">
                  <c:v>602.08100000000002</c:v>
                </c:pt>
                <c:pt idx="717">
                  <c:v>602.43299999999999</c:v>
                </c:pt>
                <c:pt idx="718">
                  <c:v>602.78499999999997</c:v>
                </c:pt>
                <c:pt idx="719">
                  <c:v>603.13800000000003</c:v>
                </c:pt>
                <c:pt idx="720">
                  <c:v>603.49</c:v>
                </c:pt>
                <c:pt idx="721">
                  <c:v>603.84199999999998</c:v>
                </c:pt>
                <c:pt idx="722">
                  <c:v>604.19399999999996</c:v>
                </c:pt>
                <c:pt idx="723">
                  <c:v>604.54700000000003</c:v>
                </c:pt>
                <c:pt idx="724">
                  <c:v>604.899</c:v>
                </c:pt>
                <c:pt idx="725">
                  <c:v>605.25099999999998</c:v>
                </c:pt>
                <c:pt idx="726">
                  <c:v>605.60299999999995</c:v>
                </c:pt>
                <c:pt idx="727">
                  <c:v>605.95500000000004</c:v>
                </c:pt>
                <c:pt idx="728">
                  <c:v>606.30700000000002</c:v>
                </c:pt>
                <c:pt idx="729">
                  <c:v>606.65899999999999</c:v>
                </c:pt>
                <c:pt idx="730">
                  <c:v>607.01099999999997</c:v>
                </c:pt>
                <c:pt idx="731">
                  <c:v>607.36199999999997</c:v>
                </c:pt>
                <c:pt idx="732">
                  <c:v>607.71400000000006</c:v>
                </c:pt>
                <c:pt idx="733">
                  <c:v>608.06600000000003</c:v>
                </c:pt>
                <c:pt idx="734">
                  <c:v>608.41800000000001</c:v>
                </c:pt>
                <c:pt idx="735">
                  <c:v>608.76900000000001</c:v>
                </c:pt>
                <c:pt idx="736">
                  <c:v>609.12099999999998</c:v>
                </c:pt>
                <c:pt idx="737">
                  <c:v>609.47299999999996</c:v>
                </c:pt>
                <c:pt idx="738">
                  <c:v>609.82399999999996</c:v>
                </c:pt>
                <c:pt idx="739">
                  <c:v>610.17600000000004</c:v>
                </c:pt>
                <c:pt idx="740">
                  <c:v>610.52700000000004</c:v>
                </c:pt>
                <c:pt idx="741">
                  <c:v>610.87800000000004</c:v>
                </c:pt>
                <c:pt idx="742">
                  <c:v>611.23</c:v>
                </c:pt>
                <c:pt idx="743">
                  <c:v>611.58100000000002</c:v>
                </c:pt>
                <c:pt idx="744">
                  <c:v>611.93200000000002</c:v>
                </c:pt>
                <c:pt idx="745">
                  <c:v>612.28399999999999</c:v>
                </c:pt>
                <c:pt idx="746">
                  <c:v>612.63499999999999</c:v>
                </c:pt>
                <c:pt idx="747">
                  <c:v>612.98599999999999</c:v>
                </c:pt>
                <c:pt idx="748">
                  <c:v>613.33699999999999</c:v>
                </c:pt>
                <c:pt idx="749">
                  <c:v>613.68799999999999</c:v>
                </c:pt>
                <c:pt idx="750">
                  <c:v>614.03899999999999</c:v>
                </c:pt>
                <c:pt idx="751">
                  <c:v>614.39</c:v>
                </c:pt>
                <c:pt idx="752">
                  <c:v>614.74099999999999</c:v>
                </c:pt>
                <c:pt idx="753">
                  <c:v>615.09199999999998</c:v>
                </c:pt>
                <c:pt idx="754">
                  <c:v>615.44299999999998</c:v>
                </c:pt>
                <c:pt idx="755">
                  <c:v>615.79399999999998</c:v>
                </c:pt>
                <c:pt idx="756">
                  <c:v>616.14400000000001</c:v>
                </c:pt>
                <c:pt idx="757">
                  <c:v>616.495</c:v>
                </c:pt>
                <c:pt idx="758">
                  <c:v>616.846</c:v>
                </c:pt>
                <c:pt idx="759">
                  <c:v>617.197</c:v>
                </c:pt>
                <c:pt idx="760">
                  <c:v>617.54700000000003</c:v>
                </c:pt>
                <c:pt idx="761">
                  <c:v>617.89800000000002</c:v>
                </c:pt>
                <c:pt idx="762">
                  <c:v>618.24800000000005</c:v>
                </c:pt>
                <c:pt idx="763">
                  <c:v>618.59900000000005</c:v>
                </c:pt>
                <c:pt idx="764">
                  <c:v>618.94899999999996</c:v>
                </c:pt>
                <c:pt idx="765">
                  <c:v>619.29899999999998</c:v>
                </c:pt>
                <c:pt idx="766">
                  <c:v>619.65</c:v>
                </c:pt>
                <c:pt idx="767">
                  <c:v>620</c:v>
                </c:pt>
                <c:pt idx="768">
                  <c:v>620.35</c:v>
                </c:pt>
                <c:pt idx="769">
                  <c:v>620.70100000000002</c:v>
                </c:pt>
                <c:pt idx="770">
                  <c:v>621.05100000000004</c:v>
                </c:pt>
                <c:pt idx="771">
                  <c:v>621.40099999999995</c:v>
                </c:pt>
                <c:pt idx="772">
                  <c:v>621.75099999999998</c:v>
                </c:pt>
                <c:pt idx="773">
                  <c:v>622.101</c:v>
                </c:pt>
                <c:pt idx="774">
                  <c:v>622.45100000000002</c:v>
                </c:pt>
                <c:pt idx="775">
                  <c:v>622.80100000000004</c:v>
                </c:pt>
                <c:pt idx="776">
                  <c:v>623.15099999999995</c:v>
                </c:pt>
                <c:pt idx="777">
                  <c:v>623.50099999999998</c:v>
                </c:pt>
                <c:pt idx="778">
                  <c:v>623.85</c:v>
                </c:pt>
                <c:pt idx="779">
                  <c:v>624.20000000000005</c:v>
                </c:pt>
                <c:pt idx="780">
                  <c:v>624.54999999999995</c:v>
                </c:pt>
                <c:pt idx="781">
                  <c:v>624.9</c:v>
                </c:pt>
                <c:pt idx="782">
                  <c:v>625.24900000000002</c:v>
                </c:pt>
                <c:pt idx="783">
                  <c:v>625.59900000000005</c:v>
                </c:pt>
                <c:pt idx="784">
                  <c:v>625.94899999999996</c:v>
                </c:pt>
                <c:pt idx="785">
                  <c:v>626.298</c:v>
                </c:pt>
                <c:pt idx="786">
                  <c:v>626.64800000000002</c:v>
                </c:pt>
                <c:pt idx="787">
                  <c:v>626.99699999999996</c:v>
                </c:pt>
                <c:pt idx="788">
                  <c:v>627.346</c:v>
                </c:pt>
                <c:pt idx="789">
                  <c:v>627.69600000000003</c:v>
                </c:pt>
                <c:pt idx="790">
                  <c:v>628.04499999999996</c:v>
                </c:pt>
                <c:pt idx="791">
                  <c:v>628.39400000000001</c:v>
                </c:pt>
                <c:pt idx="792">
                  <c:v>628.74300000000005</c:v>
                </c:pt>
                <c:pt idx="793">
                  <c:v>629.09299999999996</c:v>
                </c:pt>
                <c:pt idx="794">
                  <c:v>629.44200000000001</c:v>
                </c:pt>
                <c:pt idx="795">
                  <c:v>629.79100000000005</c:v>
                </c:pt>
                <c:pt idx="796">
                  <c:v>630.14</c:v>
                </c:pt>
                <c:pt idx="797">
                  <c:v>630.48900000000003</c:v>
                </c:pt>
                <c:pt idx="798">
                  <c:v>630.83799999999997</c:v>
                </c:pt>
                <c:pt idx="799">
                  <c:v>631.18700000000001</c:v>
                </c:pt>
                <c:pt idx="800">
                  <c:v>631.53599999999994</c:v>
                </c:pt>
                <c:pt idx="801">
                  <c:v>631.88400000000001</c:v>
                </c:pt>
                <c:pt idx="802">
                  <c:v>632.23299999999995</c:v>
                </c:pt>
                <c:pt idx="803">
                  <c:v>632.58199999999999</c:v>
                </c:pt>
                <c:pt idx="804">
                  <c:v>632.93100000000004</c:v>
                </c:pt>
                <c:pt idx="805">
                  <c:v>633.279</c:v>
                </c:pt>
                <c:pt idx="806">
                  <c:v>633.62800000000004</c:v>
                </c:pt>
                <c:pt idx="807">
                  <c:v>633.97699999999998</c:v>
                </c:pt>
                <c:pt idx="808">
                  <c:v>634.32500000000005</c:v>
                </c:pt>
                <c:pt idx="809">
                  <c:v>634.67399999999998</c:v>
                </c:pt>
                <c:pt idx="810">
                  <c:v>635.02200000000005</c:v>
                </c:pt>
                <c:pt idx="811">
                  <c:v>635.37</c:v>
                </c:pt>
                <c:pt idx="812">
                  <c:v>635.71900000000005</c:v>
                </c:pt>
                <c:pt idx="813">
                  <c:v>636.06700000000001</c:v>
                </c:pt>
                <c:pt idx="814">
                  <c:v>636.41499999999996</c:v>
                </c:pt>
                <c:pt idx="815">
                  <c:v>636.76300000000003</c:v>
                </c:pt>
                <c:pt idx="816">
                  <c:v>637.11199999999997</c:v>
                </c:pt>
                <c:pt idx="817">
                  <c:v>637.46</c:v>
                </c:pt>
                <c:pt idx="818">
                  <c:v>637.80799999999999</c:v>
                </c:pt>
                <c:pt idx="819">
                  <c:v>638.15599999999995</c:v>
                </c:pt>
                <c:pt idx="820">
                  <c:v>638.50400000000002</c:v>
                </c:pt>
                <c:pt idx="821">
                  <c:v>638.85199999999998</c:v>
                </c:pt>
                <c:pt idx="822">
                  <c:v>639.20000000000005</c:v>
                </c:pt>
                <c:pt idx="823">
                  <c:v>639.548</c:v>
                </c:pt>
                <c:pt idx="824">
                  <c:v>639.89499999999998</c:v>
                </c:pt>
                <c:pt idx="825">
                  <c:v>640.24300000000005</c:v>
                </c:pt>
                <c:pt idx="826">
                  <c:v>640.59100000000001</c:v>
                </c:pt>
                <c:pt idx="827">
                  <c:v>640.93899999999996</c:v>
                </c:pt>
                <c:pt idx="828">
                  <c:v>641.28599999999994</c:v>
                </c:pt>
                <c:pt idx="829">
                  <c:v>641.63400000000001</c:v>
                </c:pt>
                <c:pt idx="830">
                  <c:v>641.98099999999999</c:v>
                </c:pt>
                <c:pt idx="831">
                  <c:v>642.32899999999995</c:v>
                </c:pt>
                <c:pt idx="832">
                  <c:v>642.67600000000004</c:v>
                </c:pt>
                <c:pt idx="833">
                  <c:v>643.024</c:v>
                </c:pt>
                <c:pt idx="834">
                  <c:v>643.37099999999998</c:v>
                </c:pt>
                <c:pt idx="835">
                  <c:v>643.71900000000005</c:v>
                </c:pt>
                <c:pt idx="836">
                  <c:v>644.06600000000003</c:v>
                </c:pt>
                <c:pt idx="837">
                  <c:v>644.41300000000001</c:v>
                </c:pt>
                <c:pt idx="838">
                  <c:v>644.76</c:v>
                </c:pt>
                <c:pt idx="839">
                  <c:v>645.10799999999995</c:v>
                </c:pt>
                <c:pt idx="840">
                  <c:v>645.45500000000004</c:v>
                </c:pt>
                <c:pt idx="841">
                  <c:v>645.80200000000002</c:v>
                </c:pt>
                <c:pt idx="842">
                  <c:v>646.149</c:v>
                </c:pt>
                <c:pt idx="843">
                  <c:v>646.49599999999998</c:v>
                </c:pt>
                <c:pt idx="844">
                  <c:v>646.84299999999996</c:v>
                </c:pt>
                <c:pt idx="845">
                  <c:v>647.19000000000005</c:v>
                </c:pt>
                <c:pt idx="846">
                  <c:v>647.53599999999994</c:v>
                </c:pt>
                <c:pt idx="847">
                  <c:v>647.88300000000004</c:v>
                </c:pt>
                <c:pt idx="848">
                  <c:v>648.23</c:v>
                </c:pt>
                <c:pt idx="849">
                  <c:v>648.577</c:v>
                </c:pt>
                <c:pt idx="850">
                  <c:v>648.923</c:v>
                </c:pt>
                <c:pt idx="851">
                  <c:v>649.27</c:v>
                </c:pt>
                <c:pt idx="852">
                  <c:v>649.61699999999996</c:v>
                </c:pt>
                <c:pt idx="853">
                  <c:v>649.96299999999997</c:v>
                </c:pt>
                <c:pt idx="854">
                  <c:v>650.30999999999995</c:v>
                </c:pt>
                <c:pt idx="855">
                  <c:v>650.65599999999995</c:v>
                </c:pt>
                <c:pt idx="856">
                  <c:v>651.00300000000004</c:v>
                </c:pt>
                <c:pt idx="857">
                  <c:v>651.34900000000005</c:v>
                </c:pt>
                <c:pt idx="858">
                  <c:v>651.69500000000005</c:v>
                </c:pt>
                <c:pt idx="859">
                  <c:v>652.04200000000003</c:v>
                </c:pt>
                <c:pt idx="860">
                  <c:v>652.38800000000003</c:v>
                </c:pt>
                <c:pt idx="861">
                  <c:v>652.73400000000004</c:v>
                </c:pt>
                <c:pt idx="862">
                  <c:v>653.08000000000004</c:v>
                </c:pt>
                <c:pt idx="863">
                  <c:v>653.42600000000004</c:v>
                </c:pt>
                <c:pt idx="864">
                  <c:v>653.77200000000005</c:v>
                </c:pt>
                <c:pt idx="865">
                  <c:v>654.11800000000005</c:v>
                </c:pt>
                <c:pt idx="866">
                  <c:v>654.46400000000006</c:v>
                </c:pt>
                <c:pt idx="867">
                  <c:v>654.80999999999995</c:v>
                </c:pt>
                <c:pt idx="868">
                  <c:v>655.15599999999995</c:v>
                </c:pt>
                <c:pt idx="869">
                  <c:v>655.50199999999995</c:v>
                </c:pt>
                <c:pt idx="870">
                  <c:v>655.84799999999996</c:v>
                </c:pt>
                <c:pt idx="871">
                  <c:v>656.19299999999998</c:v>
                </c:pt>
                <c:pt idx="872">
                  <c:v>656.53899999999999</c:v>
                </c:pt>
                <c:pt idx="873">
                  <c:v>656.88499999999999</c:v>
                </c:pt>
                <c:pt idx="874">
                  <c:v>657.23</c:v>
                </c:pt>
                <c:pt idx="875">
                  <c:v>657.57600000000002</c:v>
                </c:pt>
                <c:pt idx="876">
                  <c:v>657.92200000000003</c:v>
                </c:pt>
                <c:pt idx="877">
                  <c:v>658.26700000000005</c:v>
                </c:pt>
                <c:pt idx="878">
                  <c:v>658.61199999999997</c:v>
                </c:pt>
                <c:pt idx="879">
                  <c:v>658.95799999999997</c:v>
                </c:pt>
                <c:pt idx="880">
                  <c:v>659.303</c:v>
                </c:pt>
                <c:pt idx="881">
                  <c:v>659.649</c:v>
                </c:pt>
                <c:pt idx="882">
                  <c:v>659.99400000000003</c:v>
                </c:pt>
                <c:pt idx="883">
                  <c:v>660.33900000000006</c:v>
                </c:pt>
                <c:pt idx="884">
                  <c:v>660.68399999999997</c:v>
                </c:pt>
                <c:pt idx="885">
                  <c:v>661.029</c:v>
                </c:pt>
                <c:pt idx="886">
                  <c:v>661.37400000000002</c:v>
                </c:pt>
                <c:pt idx="887">
                  <c:v>661.71900000000005</c:v>
                </c:pt>
                <c:pt idx="888">
                  <c:v>662.06399999999996</c:v>
                </c:pt>
                <c:pt idx="889">
                  <c:v>662.40899999999999</c:v>
                </c:pt>
                <c:pt idx="890">
                  <c:v>662.75400000000002</c:v>
                </c:pt>
                <c:pt idx="891">
                  <c:v>663.09900000000005</c:v>
                </c:pt>
                <c:pt idx="892">
                  <c:v>663.44399999999996</c:v>
                </c:pt>
                <c:pt idx="893">
                  <c:v>663.78899999999999</c:v>
                </c:pt>
                <c:pt idx="894">
                  <c:v>664.13300000000004</c:v>
                </c:pt>
                <c:pt idx="895">
                  <c:v>664.47799999999995</c:v>
                </c:pt>
                <c:pt idx="896">
                  <c:v>664.82299999999998</c:v>
                </c:pt>
                <c:pt idx="897">
                  <c:v>665.16700000000003</c:v>
                </c:pt>
                <c:pt idx="898">
                  <c:v>665.51199999999994</c:v>
                </c:pt>
                <c:pt idx="899">
                  <c:v>665.85599999999999</c:v>
                </c:pt>
                <c:pt idx="900">
                  <c:v>666.20100000000002</c:v>
                </c:pt>
                <c:pt idx="901">
                  <c:v>666.54499999999996</c:v>
                </c:pt>
                <c:pt idx="902">
                  <c:v>666.89</c:v>
                </c:pt>
                <c:pt idx="903">
                  <c:v>667.23400000000004</c:v>
                </c:pt>
                <c:pt idx="904">
                  <c:v>667.57799999999997</c:v>
                </c:pt>
                <c:pt idx="905">
                  <c:v>667.92200000000003</c:v>
                </c:pt>
                <c:pt idx="906">
                  <c:v>668.26700000000005</c:v>
                </c:pt>
                <c:pt idx="907">
                  <c:v>668.61099999999999</c:v>
                </c:pt>
                <c:pt idx="908">
                  <c:v>668.95500000000004</c:v>
                </c:pt>
                <c:pt idx="909">
                  <c:v>669.29899999999998</c:v>
                </c:pt>
                <c:pt idx="910">
                  <c:v>669.64300000000003</c:v>
                </c:pt>
                <c:pt idx="911">
                  <c:v>669.98699999999997</c:v>
                </c:pt>
                <c:pt idx="912">
                  <c:v>670.33100000000002</c:v>
                </c:pt>
                <c:pt idx="913">
                  <c:v>670.67499999999995</c:v>
                </c:pt>
                <c:pt idx="914">
                  <c:v>671.01800000000003</c:v>
                </c:pt>
                <c:pt idx="915">
                  <c:v>671.36199999999997</c:v>
                </c:pt>
                <c:pt idx="916">
                  <c:v>671.70600000000002</c:v>
                </c:pt>
                <c:pt idx="917">
                  <c:v>672.05</c:v>
                </c:pt>
                <c:pt idx="918">
                  <c:v>672.39300000000003</c:v>
                </c:pt>
                <c:pt idx="919">
                  <c:v>672.73699999999997</c:v>
                </c:pt>
                <c:pt idx="920">
                  <c:v>673.08</c:v>
                </c:pt>
                <c:pt idx="921">
                  <c:v>673.42399999999998</c:v>
                </c:pt>
                <c:pt idx="922">
                  <c:v>673.76700000000005</c:v>
                </c:pt>
                <c:pt idx="923">
                  <c:v>674.11099999999999</c:v>
                </c:pt>
                <c:pt idx="924">
                  <c:v>674.45399999999995</c:v>
                </c:pt>
                <c:pt idx="925">
                  <c:v>674.79700000000003</c:v>
                </c:pt>
                <c:pt idx="926">
                  <c:v>675.14099999999996</c:v>
                </c:pt>
                <c:pt idx="927">
                  <c:v>675.48400000000004</c:v>
                </c:pt>
                <c:pt idx="928">
                  <c:v>675.827</c:v>
                </c:pt>
                <c:pt idx="929">
                  <c:v>676.17</c:v>
                </c:pt>
                <c:pt idx="930">
                  <c:v>676.51300000000003</c:v>
                </c:pt>
                <c:pt idx="931">
                  <c:v>676.85599999999999</c:v>
                </c:pt>
                <c:pt idx="932">
                  <c:v>677.19899999999996</c:v>
                </c:pt>
                <c:pt idx="933">
                  <c:v>677.54200000000003</c:v>
                </c:pt>
                <c:pt idx="934">
                  <c:v>677.88499999999999</c:v>
                </c:pt>
                <c:pt idx="935">
                  <c:v>678.22799999999995</c:v>
                </c:pt>
                <c:pt idx="936">
                  <c:v>678.57100000000003</c:v>
                </c:pt>
                <c:pt idx="937">
                  <c:v>678.91399999999999</c:v>
                </c:pt>
                <c:pt idx="938">
                  <c:v>679.25699999999995</c:v>
                </c:pt>
                <c:pt idx="939">
                  <c:v>679.59900000000005</c:v>
                </c:pt>
                <c:pt idx="940">
                  <c:v>679.94200000000001</c:v>
                </c:pt>
                <c:pt idx="941">
                  <c:v>680.28499999999997</c:v>
                </c:pt>
                <c:pt idx="942">
                  <c:v>680.62699999999995</c:v>
                </c:pt>
                <c:pt idx="943">
                  <c:v>680.97</c:v>
                </c:pt>
                <c:pt idx="944">
                  <c:v>681.31200000000001</c:v>
                </c:pt>
                <c:pt idx="945">
                  <c:v>681.654</c:v>
                </c:pt>
                <c:pt idx="946">
                  <c:v>681.99699999999996</c:v>
                </c:pt>
                <c:pt idx="947">
                  <c:v>682.33900000000006</c:v>
                </c:pt>
                <c:pt idx="948">
                  <c:v>682.68100000000004</c:v>
                </c:pt>
                <c:pt idx="949">
                  <c:v>683.024</c:v>
                </c:pt>
                <c:pt idx="950">
                  <c:v>683.36599999999999</c:v>
                </c:pt>
                <c:pt idx="951">
                  <c:v>683.70799999999997</c:v>
                </c:pt>
                <c:pt idx="952">
                  <c:v>684.05</c:v>
                </c:pt>
                <c:pt idx="953">
                  <c:v>684.39200000000005</c:v>
                </c:pt>
                <c:pt idx="954">
                  <c:v>684.73400000000004</c:v>
                </c:pt>
                <c:pt idx="955">
                  <c:v>685.07600000000002</c:v>
                </c:pt>
                <c:pt idx="956">
                  <c:v>685.41800000000001</c:v>
                </c:pt>
                <c:pt idx="957">
                  <c:v>685.76</c:v>
                </c:pt>
                <c:pt idx="958">
                  <c:v>686.10199999999998</c:v>
                </c:pt>
                <c:pt idx="959">
                  <c:v>686.44399999999996</c:v>
                </c:pt>
                <c:pt idx="960">
                  <c:v>686.78499999999997</c:v>
                </c:pt>
                <c:pt idx="961">
                  <c:v>687.12699999999995</c:v>
                </c:pt>
                <c:pt idx="962">
                  <c:v>687.46900000000005</c:v>
                </c:pt>
                <c:pt idx="963">
                  <c:v>687.81</c:v>
                </c:pt>
                <c:pt idx="964">
                  <c:v>688.15200000000004</c:v>
                </c:pt>
                <c:pt idx="965">
                  <c:v>688.49300000000005</c:v>
                </c:pt>
                <c:pt idx="966">
                  <c:v>688.83500000000004</c:v>
                </c:pt>
                <c:pt idx="967">
                  <c:v>689.17600000000004</c:v>
                </c:pt>
                <c:pt idx="968">
                  <c:v>689.51700000000005</c:v>
                </c:pt>
                <c:pt idx="969">
                  <c:v>689.85900000000004</c:v>
                </c:pt>
                <c:pt idx="970">
                  <c:v>690.2</c:v>
                </c:pt>
                <c:pt idx="971">
                  <c:v>690.54100000000005</c:v>
                </c:pt>
                <c:pt idx="972">
                  <c:v>690.88199999999995</c:v>
                </c:pt>
                <c:pt idx="973">
                  <c:v>691.22400000000005</c:v>
                </c:pt>
                <c:pt idx="974">
                  <c:v>691.56500000000005</c:v>
                </c:pt>
                <c:pt idx="975">
                  <c:v>691.90599999999995</c:v>
                </c:pt>
                <c:pt idx="976">
                  <c:v>692.24699999999996</c:v>
                </c:pt>
                <c:pt idx="977">
                  <c:v>692.58799999999997</c:v>
                </c:pt>
                <c:pt idx="978">
                  <c:v>692.92899999999997</c:v>
                </c:pt>
                <c:pt idx="979">
                  <c:v>693.26900000000001</c:v>
                </c:pt>
                <c:pt idx="980">
                  <c:v>693.61</c:v>
                </c:pt>
                <c:pt idx="981">
                  <c:v>693.95100000000002</c:v>
                </c:pt>
                <c:pt idx="982">
                  <c:v>694.29200000000003</c:v>
                </c:pt>
                <c:pt idx="983">
                  <c:v>694.63199999999995</c:v>
                </c:pt>
                <c:pt idx="984">
                  <c:v>694.97299999999996</c:v>
                </c:pt>
                <c:pt idx="985">
                  <c:v>695.31399999999996</c:v>
                </c:pt>
                <c:pt idx="986">
                  <c:v>695.654</c:v>
                </c:pt>
                <c:pt idx="987">
                  <c:v>695.995</c:v>
                </c:pt>
                <c:pt idx="988">
                  <c:v>696.33500000000004</c:v>
                </c:pt>
                <c:pt idx="989">
                  <c:v>696.67600000000004</c:v>
                </c:pt>
                <c:pt idx="990">
                  <c:v>697.01599999999996</c:v>
                </c:pt>
                <c:pt idx="991">
                  <c:v>697.35599999999999</c:v>
                </c:pt>
                <c:pt idx="992">
                  <c:v>697.69600000000003</c:v>
                </c:pt>
                <c:pt idx="993">
                  <c:v>698.03700000000003</c:v>
                </c:pt>
                <c:pt idx="994">
                  <c:v>698.37699999999995</c:v>
                </c:pt>
                <c:pt idx="995">
                  <c:v>698.71699999999998</c:v>
                </c:pt>
                <c:pt idx="996">
                  <c:v>699.05700000000002</c:v>
                </c:pt>
                <c:pt idx="997">
                  <c:v>699.39700000000005</c:v>
                </c:pt>
                <c:pt idx="998">
                  <c:v>699.73699999999997</c:v>
                </c:pt>
                <c:pt idx="999">
                  <c:v>700.077</c:v>
                </c:pt>
                <c:pt idx="1000">
                  <c:v>700.41700000000003</c:v>
                </c:pt>
                <c:pt idx="1001">
                  <c:v>700.75699999999995</c:v>
                </c:pt>
                <c:pt idx="1002">
                  <c:v>701.096</c:v>
                </c:pt>
                <c:pt idx="1003">
                  <c:v>701.43600000000004</c:v>
                </c:pt>
                <c:pt idx="1004">
                  <c:v>701.77599999999995</c:v>
                </c:pt>
                <c:pt idx="1005">
                  <c:v>702.11599999999999</c:v>
                </c:pt>
                <c:pt idx="1006">
                  <c:v>702.45500000000004</c:v>
                </c:pt>
                <c:pt idx="1007">
                  <c:v>702.79499999999996</c:v>
                </c:pt>
                <c:pt idx="1008">
                  <c:v>703.13400000000001</c:v>
                </c:pt>
                <c:pt idx="1009">
                  <c:v>703.47400000000005</c:v>
                </c:pt>
                <c:pt idx="1010">
                  <c:v>703.81299999999999</c:v>
                </c:pt>
                <c:pt idx="1011">
                  <c:v>704.15300000000002</c:v>
                </c:pt>
                <c:pt idx="1012">
                  <c:v>704.49199999999996</c:v>
                </c:pt>
                <c:pt idx="1013">
                  <c:v>704.83100000000002</c:v>
                </c:pt>
                <c:pt idx="1014">
                  <c:v>705.17</c:v>
                </c:pt>
                <c:pt idx="1015">
                  <c:v>705.51</c:v>
                </c:pt>
                <c:pt idx="1016">
                  <c:v>705.84900000000005</c:v>
                </c:pt>
                <c:pt idx="1017">
                  <c:v>706.18799999999999</c:v>
                </c:pt>
                <c:pt idx="1018">
                  <c:v>706.52700000000004</c:v>
                </c:pt>
                <c:pt idx="1019">
                  <c:v>706.86599999999999</c:v>
                </c:pt>
                <c:pt idx="1020">
                  <c:v>707.20500000000004</c:v>
                </c:pt>
                <c:pt idx="1021">
                  <c:v>707.54399999999998</c:v>
                </c:pt>
                <c:pt idx="1022">
                  <c:v>707.88300000000004</c:v>
                </c:pt>
                <c:pt idx="1023">
                  <c:v>708.221</c:v>
                </c:pt>
                <c:pt idx="1024">
                  <c:v>708.56</c:v>
                </c:pt>
                <c:pt idx="1025">
                  <c:v>708.899</c:v>
                </c:pt>
                <c:pt idx="1026">
                  <c:v>709.23800000000006</c:v>
                </c:pt>
                <c:pt idx="1027">
                  <c:v>709.57600000000002</c:v>
                </c:pt>
                <c:pt idx="1028">
                  <c:v>709.91499999999996</c:v>
                </c:pt>
                <c:pt idx="1029">
                  <c:v>710.25300000000004</c:v>
                </c:pt>
                <c:pt idx="1030">
                  <c:v>710.59199999999998</c:v>
                </c:pt>
                <c:pt idx="1031">
                  <c:v>710.93</c:v>
                </c:pt>
                <c:pt idx="1032">
                  <c:v>711.26900000000001</c:v>
                </c:pt>
                <c:pt idx="1033">
                  <c:v>711.60699999999997</c:v>
                </c:pt>
                <c:pt idx="1034">
                  <c:v>711.94500000000005</c:v>
                </c:pt>
                <c:pt idx="1035">
                  <c:v>712.28399999999999</c:v>
                </c:pt>
                <c:pt idx="1036">
                  <c:v>712.62199999999996</c:v>
                </c:pt>
                <c:pt idx="1037">
                  <c:v>712.96</c:v>
                </c:pt>
                <c:pt idx="1038">
                  <c:v>713.298</c:v>
                </c:pt>
                <c:pt idx="1039">
                  <c:v>713.63599999999997</c:v>
                </c:pt>
                <c:pt idx="1040">
                  <c:v>713.97400000000005</c:v>
                </c:pt>
                <c:pt idx="1041">
                  <c:v>714.31200000000001</c:v>
                </c:pt>
                <c:pt idx="1042">
                  <c:v>714.65</c:v>
                </c:pt>
                <c:pt idx="1043">
                  <c:v>714.98800000000006</c:v>
                </c:pt>
                <c:pt idx="1044">
                  <c:v>715.32600000000002</c:v>
                </c:pt>
                <c:pt idx="1045">
                  <c:v>715.66399999999999</c:v>
                </c:pt>
                <c:pt idx="1046">
                  <c:v>716.00099999999998</c:v>
                </c:pt>
                <c:pt idx="1047">
                  <c:v>716.33900000000006</c:v>
                </c:pt>
                <c:pt idx="1048">
                  <c:v>716.67700000000002</c:v>
                </c:pt>
                <c:pt idx="1049">
                  <c:v>717.01400000000001</c:v>
                </c:pt>
                <c:pt idx="1050">
                  <c:v>717.35199999999998</c:v>
                </c:pt>
                <c:pt idx="1051">
                  <c:v>717.68899999999996</c:v>
                </c:pt>
                <c:pt idx="1052">
                  <c:v>718.02700000000004</c:v>
                </c:pt>
                <c:pt idx="1053">
                  <c:v>718.36400000000003</c:v>
                </c:pt>
                <c:pt idx="1054">
                  <c:v>718.702</c:v>
                </c:pt>
                <c:pt idx="1055">
                  <c:v>719.03899999999999</c:v>
                </c:pt>
                <c:pt idx="1056">
                  <c:v>719.37599999999998</c:v>
                </c:pt>
                <c:pt idx="1057">
                  <c:v>719.71299999999997</c:v>
                </c:pt>
                <c:pt idx="1058">
                  <c:v>720.05100000000004</c:v>
                </c:pt>
                <c:pt idx="1059">
                  <c:v>720.38800000000003</c:v>
                </c:pt>
                <c:pt idx="1060">
                  <c:v>720.72500000000002</c:v>
                </c:pt>
                <c:pt idx="1061">
                  <c:v>721.06200000000001</c:v>
                </c:pt>
                <c:pt idx="1062">
                  <c:v>721.399</c:v>
                </c:pt>
                <c:pt idx="1063">
                  <c:v>721.73599999999999</c:v>
                </c:pt>
                <c:pt idx="1064">
                  <c:v>722.07299999999998</c:v>
                </c:pt>
                <c:pt idx="1065">
                  <c:v>722.41</c:v>
                </c:pt>
                <c:pt idx="1066">
                  <c:v>722.74599999999998</c:v>
                </c:pt>
                <c:pt idx="1067">
                  <c:v>723.08299999999997</c:v>
                </c:pt>
                <c:pt idx="1068">
                  <c:v>723.42</c:v>
                </c:pt>
                <c:pt idx="1069">
                  <c:v>723.75599999999997</c:v>
                </c:pt>
                <c:pt idx="1070">
                  <c:v>724.09299999999996</c:v>
                </c:pt>
                <c:pt idx="1071">
                  <c:v>724.43</c:v>
                </c:pt>
                <c:pt idx="1072">
                  <c:v>724.76599999999996</c:v>
                </c:pt>
                <c:pt idx="1073">
                  <c:v>725.10299999999995</c:v>
                </c:pt>
                <c:pt idx="1074">
                  <c:v>725.43899999999996</c:v>
                </c:pt>
                <c:pt idx="1075">
                  <c:v>725.77499999999998</c:v>
                </c:pt>
                <c:pt idx="1076">
                  <c:v>726.11199999999997</c:v>
                </c:pt>
                <c:pt idx="1077">
                  <c:v>726.44799999999998</c:v>
                </c:pt>
                <c:pt idx="1078">
                  <c:v>726.78399999999999</c:v>
                </c:pt>
                <c:pt idx="1079">
                  <c:v>727.12</c:v>
                </c:pt>
                <c:pt idx="1080">
                  <c:v>727.45699999999999</c:v>
                </c:pt>
                <c:pt idx="1081">
                  <c:v>727.79300000000001</c:v>
                </c:pt>
                <c:pt idx="1082">
                  <c:v>728.12900000000002</c:v>
                </c:pt>
                <c:pt idx="1083">
                  <c:v>728.46500000000003</c:v>
                </c:pt>
                <c:pt idx="1084">
                  <c:v>728.80100000000004</c:v>
                </c:pt>
                <c:pt idx="1085">
                  <c:v>729.13699999999994</c:v>
                </c:pt>
                <c:pt idx="1086">
                  <c:v>729.47199999999998</c:v>
                </c:pt>
                <c:pt idx="1087">
                  <c:v>729.80799999999999</c:v>
                </c:pt>
                <c:pt idx="1088">
                  <c:v>730.14400000000001</c:v>
                </c:pt>
                <c:pt idx="1089">
                  <c:v>730.48</c:v>
                </c:pt>
                <c:pt idx="1090">
                  <c:v>730.81500000000005</c:v>
                </c:pt>
                <c:pt idx="1091">
                  <c:v>731.15099999999995</c:v>
                </c:pt>
                <c:pt idx="1092">
                  <c:v>731.48599999999999</c:v>
                </c:pt>
                <c:pt idx="1093">
                  <c:v>731.822</c:v>
                </c:pt>
                <c:pt idx="1094">
                  <c:v>732.15700000000004</c:v>
                </c:pt>
                <c:pt idx="1095">
                  <c:v>732.49300000000005</c:v>
                </c:pt>
                <c:pt idx="1096">
                  <c:v>732.82799999999997</c:v>
                </c:pt>
                <c:pt idx="1097">
                  <c:v>733.16399999999999</c:v>
                </c:pt>
                <c:pt idx="1098">
                  <c:v>733.49900000000002</c:v>
                </c:pt>
                <c:pt idx="1099">
                  <c:v>733.83399999999995</c:v>
                </c:pt>
                <c:pt idx="1100">
                  <c:v>734.16899999999998</c:v>
                </c:pt>
                <c:pt idx="1101">
                  <c:v>734.50400000000002</c:v>
                </c:pt>
                <c:pt idx="1102">
                  <c:v>734.83900000000006</c:v>
                </c:pt>
                <c:pt idx="1103">
                  <c:v>735.17499999999995</c:v>
                </c:pt>
                <c:pt idx="1104">
                  <c:v>735.51</c:v>
                </c:pt>
                <c:pt idx="1105">
                  <c:v>735.84400000000005</c:v>
                </c:pt>
                <c:pt idx="1106">
                  <c:v>736.17899999999997</c:v>
                </c:pt>
                <c:pt idx="1107">
                  <c:v>736.51400000000001</c:v>
                </c:pt>
                <c:pt idx="1108">
                  <c:v>736.84900000000005</c:v>
                </c:pt>
                <c:pt idx="1109">
                  <c:v>737.18399999999997</c:v>
                </c:pt>
                <c:pt idx="1110">
                  <c:v>737.51800000000003</c:v>
                </c:pt>
                <c:pt idx="1111">
                  <c:v>737.85299999999995</c:v>
                </c:pt>
                <c:pt idx="1112">
                  <c:v>738.18799999999999</c:v>
                </c:pt>
                <c:pt idx="1113">
                  <c:v>738.52200000000005</c:v>
                </c:pt>
                <c:pt idx="1114">
                  <c:v>738.85699999999997</c:v>
                </c:pt>
                <c:pt idx="1115">
                  <c:v>739.19100000000003</c:v>
                </c:pt>
                <c:pt idx="1116">
                  <c:v>739.52599999999995</c:v>
                </c:pt>
                <c:pt idx="1117">
                  <c:v>739.86</c:v>
                </c:pt>
                <c:pt idx="1118">
                  <c:v>740.19399999999996</c:v>
                </c:pt>
                <c:pt idx="1119">
                  <c:v>740.529</c:v>
                </c:pt>
                <c:pt idx="1120">
                  <c:v>740.86300000000006</c:v>
                </c:pt>
                <c:pt idx="1121">
                  <c:v>741.197</c:v>
                </c:pt>
                <c:pt idx="1122">
                  <c:v>741.53099999999995</c:v>
                </c:pt>
                <c:pt idx="1123">
                  <c:v>741.86500000000001</c:v>
                </c:pt>
                <c:pt idx="1124">
                  <c:v>742.19899999999996</c:v>
                </c:pt>
                <c:pt idx="1125">
                  <c:v>742.53300000000002</c:v>
                </c:pt>
                <c:pt idx="1126">
                  <c:v>742.86699999999996</c:v>
                </c:pt>
                <c:pt idx="1127">
                  <c:v>743.20100000000002</c:v>
                </c:pt>
                <c:pt idx="1128">
                  <c:v>743.53499999999997</c:v>
                </c:pt>
                <c:pt idx="1129">
                  <c:v>743.86900000000003</c:v>
                </c:pt>
                <c:pt idx="1130">
                  <c:v>744.202</c:v>
                </c:pt>
                <c:pt idx="1131">
                  <c:v>744.53599999999994</c:v>
                </c:pt>
                <c:pt idx="1132">
                  <c:v>744.87</c:v>
                </c:pt>
                <c:pt idx="1133">
                  <c:v>745.20299999999997</c:v>
                </c:pt>
                <c:pt idx="1134">
                  <c:v>745.53700000000003</c:v>
                </c:pt>
                <c:pt idx="1135">
                  <c:v>745.87</c:v>
                </c:pt>
                <c:pt idx="1136">
                  <c:v>746.20399999999995</c:v>
                </c:pt>
                <c:pt idx="1137">
                  <c:v>746.53700000000003</c:v>
                </c:pt>
                <c:pt idx="1138">
                  <c:v>746.87099999999998</c:v>
                </c:pt>
                <c:pt idx="1139">
                  <c:v>747.20399999999995</c:v>
                </c:pt>
                <c:pt idx="1140">
                  <c:v>747.53700000000003</c:v>
                </c:pt>
                <c:pt idx="1141">
                  <c:v>747.87</c:v>
                </c:pt>
                <c:pt idx="1142">
                  <c:v>748.20299999999997</c:v>
                </c:pt>
                <c:pt idx="1143">
                  <c:v>748.53700000000003</c:v>
                </c:pt>
                <c:pt idx="1144">
                  <c:v>748.87</c:v>
                </c:pt>
                <c:pt idx="1145">
                  <c:v>749.20299999999997</c:v>
                </c:pt>
                <c:pt idx="1146">
                  <c:v>749.53599999999994</c:v>
                </c:pt>
                <c:pt idx="1147">
                  <c:v>749.86900000000003</c:v>
                </c:pt>
                <c:pt idx="1148">
                  <c:v>750.20100000000002</c:v>
                </c:pt>
                <c:pt idx="1149">
                  <c:v>750.53399999999999</c:v>
                </c:pt>
                <c:pt idx="1150">
                  <c:v>750.86699999999996</c:v>
                </c:pt>
                <c:pt idx="1151">
                  <c:v>751.2</c:v>
                </c:pt>
                <c:pt idx="1152">
                  <c:v>751.53200000000004</c:v>
                </c:pt>
                <c:pt idx="1153">
                  <c:v>751.86500000000001</c:v>
                </c:pt>
                <c:pt idx="1154">
                  <c:v>752.19799999999998</c:v>
                </c:pt>
                <c:pt idx="1155">
                  <c:v>752.53</c:v>
                </c:pt>
                <c:pt idx="1156">
                  <c:v>752.86300000000006</c:v>
                </c:pt>
                <c:pt idx="1157">
                  <c:v>753.19500000000005</c:v>
                </c:pt>
                <c:pt idx="1158">
                  <c:v>753.52700000000004</c:v>
                </c:pt>
                <c:pt idx="1159">
                  <c:v>753.86</c:v>
                </c:pt>
                <c:pt idx="1160">
                  <c:v>754.19200000000001</c:v>
                </c:pt>
                <c:pt idx="1161">
                  <c:v>754.524</c:v>
                </c:pt>
                <c:pt idx="1162">
                  <c:v>754.85599999999999</c:v>
                </c:pt>
                <c:pt idx="1163">
                  <c:v>755.18899999999996</c:v>
                </c:pt>
                <c:pt idx="1164">
                  <c:v>755.52099999999996</c:v>
                </c:pt>
                <c:pt idx="1165">
                  <c:v>755.85299999999995</c:v>
                </c:pt>
                <c:pt idx="1166">
                  <c:v>756.18499999999995</c:v>
                </c:pt>
                <c:pt idx="1167">
                  <c:v>756.51700000000005</c:v>
                </c:pt>
                <c:pt idx="1168">
                  <c:v>756.84900000000005</c:v>
                </c:pt>
                <c:pt idx="1169">
                  <c:v>757.18</c:v>
                </c:pt>
                <c:pt idx="1170">
                  <c:v>757.51199999999994</c:v>
                </c:pt>
                <c:pt idx="1171">
                  <c:v>757.84400000000005</c:v>
                </c:pt>
                <c:pt idx="1172">
                  <c:v>758.17600000000004</c:v>
                </c:pt>
                <c:pt idx="1173">
                  <c:v>758.50699999999995</c:v>
                </c:pt>
                <c:pt idx="1174">
                  <c:v>758.83900000000006</c:v>
                </c:pt>
                <c:pt idx="1175">
                  <c:v>759.17100000000005</c:v>
                </c:pt>
                <c:pt idx="1176">
                  <c:v>759.50199999999995</c:v>
                </c:pt>
                <c:pt idx="1177">
                  <c:v>759.83299999999997</c:v>
                </c:pt>
                <c:pt idx="1178">
                  <c:v>760.16499999999996</c:v>
                </c:pt>
                <c:pt idx="1179">
                  <c:v>760.49599999999998</c:v>
                </c:pt>
                <c:pt idx="1180">
                  <c:v>760.82799999999997</c:v>
                </c:pt>
                <c:pt idx="1181">
                  <c:v>761.15899999999999</c:v>
                </c:pt>
                <c:pt idx="1182">
                  <c:v>761.49</c:v>
                </c:pt>
                <c:pt idx="1183">
                  <c:v>761.82100000000003</c:v>
                </c:pt>
                <c:pt idx="1184">
                  <c:v>762.15200000000004</c:v>
                </c:pt>
                <c:pt idx="1185">
                  <c:v>762.48299999999995</c:v>
                </c:pt>
                <c:pt idx="1186">
                  <c:v>762.81399999999996</c:v>
                </c:pt>
                <c:pt idx="1187">
                  <c:v>763.14499999999998</c:v>
                </c:pt>
                <c:pt idx="1188">
                  <c:v>763.476</c:v>
                </c:pt>
                <c:pt idx="1189">
                  <c:v>763.80700000000002</c:v>
                </c:pt>
                <c:pt idx="1190">
                  <c:v>764.13800000000003</c:v>
                </c:pt>
                <c:pt idx="1191">
                  <c:v>764.46900000000005</c:v>
                </c:pt>
                <c:pt idx="1192">
                  <c:v>764.79899999999998</c:v>
                </c:pt>
                <c:pt idx="1193">
                  <c:v>765.13</c:v>
                </c:pt>
                <c:pt idx="1194">
                  <c:v>765.46100000000001</c:v>
                </c:pt>
                <c:pt idx="1195">
                  <c:v>765.79100000000005</c:v>
                </c:pt>
                <c:pt idx="1196">
                  <c:v>766.12199999999996</c:v>
                </c:pt>
                <c:pt idx="1197">
                  <c:v>766.452</c:v>
                </c:pt>
                <c:pt idx="1198">
                  <c:v>766.78300000000002</c:v>
                </c:pt>
                <c:pt idx="1199">
                  <c:v>767.11300000000006</c:v>
                </c:pt>
                <c:pt idx="1200">
                  <c:v>767.44299999999998</c:v>
                </c:pt>
                <c:pt idx="1201">
                  <c:v>767.774</c:v>
                </c:pt>
                <c:pt idx="1202">
                  <c:v>768.10400000000004</c:v>
                </c:pt>
                <c:pt idx="1203">
                  <c:v>768.43399999999997</c:v>
                </c:pt>
                <c:pt idx="1204">
                  <c:v>768.76400000000001</c:v>
                </c:pt>
                <c:pt idx="1205">
                  <c:v>769.09400000000005</c:v>
                </c:pt>
                <c:pt idx="1206">
                  <c:v>769.42399999999998</c:v>
                </c:pt>
                <c:pt idx="1207">
                  <c:v>769.75400000000002</c:v>
                </c:pt>
                <c:pt idx="1208">
                  <c:v>770.08399999999995</c:v>
                </c:pt>
                <c:pt idx="1209">
                  <c:v>770.41399999999999</c:v>
                </c:pt>
                <c:pt idx="1210">
                  <c:v>770.74400000000003</c:v>
                </c:pt>
                <c:pt idx="1211">
                  <c:v>771.07399999999996</c:v>
                </c:pt>
                <c:pt idx="1212">
                  <c:v>771.40300000000002</c:v>
                </c:pt>
                <c:pt idx="1213">
                  <c:v>771.73299999999995</c:v>
                </c:pt>
                <c:pt idx="1214">
                  <c:v>772.06299999999999</c:v>
                </c:pt>
                <c:pt idx="1215">
                  <c:v>772.39200000000005</c:v>
                </c:pt>
                <c:pt idx="1216">
                  <c:v>772.72199999999998</c:v>
                </c:pt>
                <c:pt idx="1217">
                  <c:v>773.05100000000004</c:v>
                </c:pt>
                <c:pt idx="1218">
                  <c:v>773.38099999999997</c:v>
                </c:pt>
                <c:pt idx="1219">
                  <c:v>773.71</c:v>
                </c:pt>
                <c:pt idx="1220">
                  <c:v>774.04</c:v>
                </c:pt>
                <c:pt idx="1221">
                  <c:v>774.36900000000003</c:v>
                </c:pt>
                <c:pt idx="1222">
                  <c:v>774.69799999999998</c:v>
                </c:pt>
                <c:pt idx="1223">
                  <c:v>775.02700000000004</c:v>
                </c:pt>
                <c:pt idx="1224">
                  <c:v>775.35599999999999</c:v>
                </c:pt>
                <c:pt idx="1225">
                  <c:v>775.68600000000004</c:v>
                </c:pt>
                <c:pt idx="1226">
                  <c:v>776.01499999999999</c:v>
                </c:pt>
                <c:pt idx="1227">
                  <c:v>776.34400000000005</c:v>
                </c:pt>
                <c:pt idx="1228">
                  <c:v>776.67200000000003</c:v>
                </c:pt>
                <c:pt idx="1229">
                  <c:v>777.00099999999998</c:v>
                </c:pt>
                <c:pt idx="1230">
                  <c:v>777.33</c:v>
                </c:pt>
                <c:pt idx="1231">
                  <c:v>777.65899999999999</c:v>
                </c:pt>
                <c:pt idx="1232">
                  <c:v>777.98800000000006</c:v>
                </c:pt>
                <c:pt idx="1233">
                  <c:v>778.31600000000003</c:v>
                </c:pt>
                <c:pt idx="1234">
                  <c:v>778.64499999999998</c:v>
                </c:pt>
                <c:pt idx="1235">
                  <c:v>778.97400000000005</c:v>
                </c:pt>
                <c:pt idx="1236">
                  <c:v>779.30200000000002</c:v>
                </c:pt>
                <c:pt idx="1237">
                  <c:v>779.63099999999997</c:v>
                </c:pt>
                <c:pt idx="1238">
                  <c:v>779.95899999999995</c:v>
                </c:pt>
                <c:pt idx="1239">
                  <c:v>780.28800000000001</c:v>
                </c:pt>
                <c:pt idx="1240">
                  <c:v>780.61599999999999</c:v>
                </c:pt>
                <c:pt idx="1241">
                  <c:v>780.94399999999996</c:v>
                </c:pt>
                <c:pt idx="1242">
                  <c:v>781.27200000000005</c:v>
                </c:pt>
                <c:pt idx="1243">
                  <c:v>781.601</c:v>
                </c:pt>
                <c:pt idx="1244">
                  <c:v>781.92899999999997</c:v>
                </c:pt>
                <c:pt idx="1245">
                  <c:v>782.25699999999995</c:v>
                </c:pt>
                <c:pt idx="1246">
                  <c:v>782.58500000000004</c:v>
                </c:pt>
                <c:pt idx="1247">
                  <c:v>782.91300000000001</c:v>
                </c:pt>
                <c:pt idx="1248">
                  <c:v>783.24099999999999</c:v>
                </c:pt>
                <c:pt idx="1249">
                  <c:v>783.56899999999996</c:v>
                </c:pt>
                <c:pt idx="1250">
                  <c:v>783.89700000000005</c:v>
                </c:pt>
                <c:pt idx="1251">
                  <c:v>784.22400000000005</c:v>
                </c:pt>
                <c:pt idx="1252">
                  <c:v>784.55200000000002</c:v>
                </c:pt>
                <c:pt idx="1253">
                  <c:v>784.88</c:v>
                </c:pt>
                <c:pt idx="1254">
                  <c:v>785.20699999999999</c:v>
                </c:pt>
                <c:pt idx="1255">
                  <c:v>785.53499999999997</c:v>
                </c:pt>
                <c:pt idx="1256">
                  <c:v>785.86300000000006</c:v>
                </c:pt>
                <c:pt idx="1257">
                  <c:v>786.19</c:v>
                </c:pt>
                <c:pt idx="1258">
                  <c:v>786.51800000000003</c:v>
                </c:pt>
                <c:pt idx="1259">
                  <c:v>786.84500000000003</c:v>
                </c:pt>
                <c:pt idx="1260">
                  <c:v>787.17200000000003</c:v>
                </c:pt>
                <c:pt idx="1261">
                  <c:v>787.5</c:v>
                </c:pt>
                <c:pt idx="1262">
                  <c:v>787.827</c:v>
                </c:pt>
                <c:pt idx="1263">
                  <c:v>788.154</c:v>
                </c:pt>
                <c:pt idx="1264">
                  <c:v>788.48099999999999</c:v>
                </c:pt>
                <c:pt idx="1265">
                  <c:v>788.80799999999999</c:v>
                </c:pt>
                <c:pt idx="1266">
                  <c:v>789.13499999999999</c:v>
                </c:pt>
                <c:pt idx="1267">
                  <c:v>789.46199999999999</c:v>
                </c:pt>
                <c:pt idx="1268">
                  <c:v>789.78899999999999</c:v>
                </c:pt>
                <c:pt idx="1269">
                  <c:v>790.11599999999999</c:v>
                </c:pt>
                <c:pt idx="1270">
                  <c:v>790.44299999999998</c:v>
                </c:pt>
                <c:pt idx="1271">
                  <c:v>790.77</c:v>
                </c:pt>
                <c:pt idx="1272">
                  <c:v>791.096</c:v>
                </c:pt>
                <c:pt idx="1273">
                  <c:v>791.423</c:v>
                </c:pt>
                <c:pt idx="1274">
                  <c:v>791.75</c:v>
                </c:pt>
                <c:pt idx="1275">
                  <c:v>792.07600000000002</c:v>
                </c:pt>
                <c:pt idx="1276">
                  <c:v>792.40300000000002</c:v>
                </c:pt>
                <c:pt idx="1277">
                  <c:v>792.72900000000004</c:v>
                </c:pt>
                <c:pt idx="1278">
                  <c:v>793.05600000000004</c:v>
                </c:pt>
                <c:pt idx="1279">
                  <c:v>793.38199999999995</c:v>
                </c:pt>
                <c:pt idx="1280">
                  <c:v>793.70899999999995</c:v>
                </c:pt>
                <c:pt idx="1281">
                  <c:v>794.03499999999997</c:v>
                </c:pt>
                <c:pt idx="1282">
                  <c:v>794.36099999999999</c:v>
                </c:pt>
                <c:pt idx="1283">
                  <c:v>794.68700000000001</c:v>
                </c:pt>
                <c:pt idx="1284">
                  <c:v>795.01300000000003</c:v>
                </c:pt>
                <c:pt idx="1285">
                  <c:v>795.34</c:v>
                </c:pt>
                <c:pt idx="1286">
                  <c:v>795.66600000000005</c:v>
                </c:pt>
                <c:pt idx="1287">
                  <c:v>795.99199999999996</c:v>
                </c:pt>
                <c:pt idx="1288">
                  <c:v>796.31700000000001</c:v>
                </c:pt>
                <c:pt idx="1289">
                  <c:v>796.64300000000003</c:v>
                </c:pt>
                <c:pt idx="1290">
                  <c:v>796.96900000000005</c:v>
                </c:pt>
                <c:pt idx="1291">
                  <c:v>797.29499999999996</c:v>
                </c:pt>
                <c:pt idx="1292">
                  <c:v>797.62099999999998</c:v>
                </c:pt>
                <c:pt idx="1293">
                  <c:v>797.94600000000003</c:v>
                </c:pt>
                <c:pt idx="1294">
                  <c:v>798.27200000000005</c:v>
                </c:pt>
                <c:pt idx="1295">
                  <c:v>798.59799999999996</c:v>
                </c:pt>
                <c:pt idx="1296">
                  <c:v>798.923</c:v>
                </c:pt>
                <c:pt idx="1297">
                  <c:v>799.24900000000002</c:v>
                </c:pt>
                <c:pt idx="1298">
                  <c:v>799.57399999999996</c:v>
                </c:pt>
                <c:pt idx="1299">
                  <c:v>799.899</c:v>
                </c:pt>
                <c:pt idx="1300">
                  <c:v>800.22500000000002</c:v>
                </c:pt>
                <c:pt idx="1301">
                  <c:v>800.55</c:v>
                </c:pt>
                <c:pt idx="1302">
                  <c:v>800.875</c:v>
                </c:pt>
                <c:pt idx="1303">
                  <c:v>801.2</c:v>
                </c:pt>
                <c:pt idx="1304">
                  <c:v>801.52599999999995</c:v>
                </c:pt>
                <c:pt idx="1305">
                  <c:v>801.851</c:v>
                </c:pt>
                <c:pt idx="1306">
                  <c:v>802.17600000000004</c:v>
                </c:pt>
                <c:pt idx="1307">
                  <c:v>802.50099999999998</c:v>
                </c:pt>
                <c:pt idx="1308">
                  <c:v>802.82500000000005</c:v>
                </c:pt>
                <c:pt idx="1309">
                  <c:v>803.15</c:v>
                </c:pt>
                <c:pt idx="1310">
                  <c:v>803.47500000000002</c:v>
                </c:pt>
                <c:pt idx="1311">
                  <c:v>803.8</c:v>
                </c:pt>
                <c:pt idx="1312">
                  <c:v>804.125</c:v>
                </c:pt>
                <c:pt idx="1313">
                  <c:v>804.44899999999996</c:v>
                </c:pt>
                <c:pt idx="1314">
                  <c:v>804.774</c:v>
                </c:pt>
                <c:pt idx="1315">
                  <c:v>805.09799999999996</c:v>
                </c:pt>
                <c:pt idx="1316">
                  <c:v>805.423</c:v>
                </c:pt>
                <c:pt idx="1317">
                  <c:v>805.74699999999996</c:v>
                </c:pt>
                <c:pt idx="1318">
                  <c:v>806.072</c:v>
                </c:pt>
                <c:pt idx="1319">
                  <c:v>806.39599999999996</c:v>
                </c:pt>
                <c:pt idx="1320">
                  <c:v>806.721</c:v>
                </c:pt>
                <c:pt idx="1321">
                  <c:v>807.04499999999996</c:v>
                </c:pt>
                <c:pt idx="1322">
                  <c:v>807.36900000000003</c:v>
                </c:pt>
                <c:pt idx="1323">
                  <c:v>807.69299999999998</c:v>
                </c:pt>
                <c:pt idx="1324">
                  <c:v>808.01700000000005</c:v>
                </c:pt>
                <c:pt idx="1325">
                  <c:v>808.34100000000001</c:v>
                </c:pt>
                <c:pt idx="1326">
                  <c:v>808.66499999999996</c:v>
                </c:pt>
                <c:pt idx="1327">
                  <c:v>808.98900000000003</c:v>
                </c:pt>
                <c:pt idx="1328">
                  <c:v>809.31299999999999</c:v>
                </c:pt>
                <c:pt idx="1329">
                  <c:v>809.63699999999994</c:v>
                </c:pt>
                <c:pt idx="1330">
                  <c:v>809.96100000000001</c:v>
                </c:pt>
                <c:pt idx="1331">
                  <c:v>810.28499999999997</c:v>
                </c:pt>
                <c:pt idx="1332">
                  <c:v>810.60799999999995</c:v>
                </c:pt>
                <c:pt idx="1333">
                  <c:v>810.93200000000002</c:v>
                </c:pt>
                <c:pt idx="1334">
                  <c:v>811.255</c:v>
                </c:pt>
                <c:pt idx="1335">
                  <c:v>811.57899999999995</c:v>
                </c:pt>
                <c:pt idx="1336">
                  <c:v>811.90300000000002</c:v>
                </c:pt>
                <c:pt idx="1337">
                  <c:v>812.226</c:v>
                </c:pt>
                <c:pt idx="1338">
                  <c:v>812.54899999999998</c:v>
                </c:pt>
                <c:pt idx="1339">
                  <c:v>812.87300000000005</c:v>
                </c:pt>
                <c:pt idx="1340">
                  <c:v>813.19600000000003</c:v>
                </c:pt>
                <c:pt idx="1341">
                  <c:v>813.51900000000001</c:v>
                </c:pt>
                <c:pt idx="1342">
                  <c:v>813.84199999999998</c:v>
                </c:pt>
                <c:pt idx="1343">
                  <c:v>814.16600000000005</c:v>
                </c:pt>
                <c:pt idx="1344">
                  <c:v>814.48900000000003</c:v>
                </c:pt>
                <c:pt idx="1345">
                  <c:v>814.81200000000001</c:v>
                </c:pt>
                <c:pt idx="1346">
                  <c:v>815.13499999999999</c:v>
                </c:pt>
                <c:pt idx="1347">
                  <c:v>815.45799999999997</c:v>
                </c:pt>
                <c:pt idx="1348">
                  <c:v>815.78</c:v>
                </c:pt>
                <c:pt idx="1349">
                  <c:v>816.10299999999995</c:v>
                </c:pt>
                <c:pt idx="1350">
                  <c:v>816.42600000000004</c:v>
                </c:pt>
                <c:pt idx="1351">
                  <c:v>816.74900000000002</c:v>
                </c:pt>
                <c:pt idx="1352">
                  <c:v>817.07100000000003</c:v>
                </c:pt>
                <c:pt idx="1353">
                  <c:v>817.39400000000001</c:v>
                </c:pt>
                <c:pt idx="1354">
                  <c:v>817.71699999999998</c:v>
                </c:pt>
                <c:pt idx="1355">
                  <c:v>818.03899999999999</c:v>
                </c:pt>
                <c:pt idx="1356">
                  <c:v>818.36199999999997</c:v>
                </c:pt>
                <c:pt idx="1357">
                  <c:v>818.68399999999997</c:v>
                </c:pt>
                <c:pt idx="1358">
                  <c:v>819.00599999999997</c:v>
                </c:pt>
                <c:pt idx="1359">
                  <c:v>819.32899999999995</c:v>
                </c:pt>
                <c:pt idx="1360">
                  <c:v>819.65099999999995</c:v>
                </c:pt>
                <c:pt idx="1361">
                  <c:v>819.97299999999996</c:v>
                </c:pt>
                <c:pt idx="1362">
                  <c:v>820.29499999999996</c:v>
                </c:pt>
                <c:pt idx="1363">
                  <c:v>820.61699999999996</c:v>
                </c:pt>
                <c:pt idx="1364">
                  <c:v>820.93899999999996</c:v>
                </c:pt>
                <c:pt idx="1365">
                  <c:v>821.26099999999997</c:v>
                </c:pt>
                <c:pt idx="1366">
                  <c:v>821.58299999999997</c:v>
                </c:pt>
                <c:pt idx="1367">
                  <c:v>821.90499999999997</c:v>
                </c:pt>
                <c:pt idx="1368">
                  <c:v>822.22699999999998</c:v>
                </c:pt>
                <c:pt idx="1369">
                  <c:v>822.54899999999998</c:v>
                </c:pt>
                <c:pt idx="1370">
                  <c:v>822.87099999999998</c:v>
                </c:pt>
                <c:pt idx="1371">
                  <c:v>823.19200000000001</c:v>
                </c:pt>
                <c:pt idx="1372">
                  <c:v>823.51400000000001</c:v>
                </c:pt>
                <c:pt idx="1373">
                  <c:v>823.83500000000004</c:v>
                </c:pt>
                <c:pt idx="1374">
                  <c:v>824.15700000000004</c:v>
                </c:pt>
                <c:pt idx="1375">
                  <c:v>824.47799999999995</c:v>
                </c:pt>
                <c:pt idx="1376">
                  <c:v>824.8</c:v>
                </c:pt>
                <c:pt idx="1377">
                  <c:v>825.12099999999998</c:v>
                </c:pt>
                <c:pt idx="1378">
                  <c:v>825.44299999999998</c:v>
                </c:pt>
                <c:pt idx="1379">
                  <c:v>825.76400000000001</c:v>
                </c:pt>
                <c:pt idx="1380">
                  <c:v>826.08500000000004</c:v>
                </c:pt>
                <c:pt idx="1381">
                  <c:v>826.40599999999995</c:v>
                </c:pt>
                <c:pt idx="1382">
                  <c:v>826.72699999999998</c:v>
                </c:pt>
                <c:pt idx="1383">
                  <c:v>827.048</c:v>
                </c:pt>
                <c:pt idx="1384">
                  <c:v>827.36900000000003</c:v>
                </c:pt>
                <c:pt idx="1385">
                  <c:v>827.69</c:v>
                </c:pt>
                <c:pt idx="1386">
                  <c:v>828.01099999999997</c:v>
                </c:pt>
                <c:pt idx="1387">
                  <c:v>828.33199999999999</c:v>
                </c:pt>
                <c:pt idx="1388">
                  <c:v>828.65300000000002</c:v>
                </c:pt>
                <c:pt idx="1389">
                  <c:v>828.97400000000005</c:v>
                </c:pt>
                <c:pt idx="1390">
                  <c:v>829.29399999999998</c:v>
                </c:pt>
                <c:pt idx="1391">
                  <c:v>829.61500000000001</c:v>
                </c:pt>
                <c:pt idx="1392">
                  <c:v>829.93600000000004</c:v>
                </c:pt>
                <c:pt idx="1393">
                  <c:v>830.25599999999997</c:v>
                </c:pt>
                <c:pt idx="1394">
                  <c:v>830.577</c:v>
                </c:pt>
                <c:pt idx="1395">
                  <c:v>830.89700000000005</c:v>
                </c:pt>
                <c:pt idx="1396">
                  <c:v>831.21799999999996</c:v>
                </c:pt>
                <c:pt idx="1397">
                  <c:v>831.53800000000001</c:v>
                </c:pt>
                <c:pt idx="1398">
                  <c:v>831.85799999999995</c:v>
                </c:pt>
                <c:pt idx="1399">
                  <c:v>832.178</c:v>
                </c:pt>
                <c:pt idx="1400">
                  <c:v>832.49900000000002</c:v>
                </c:pt>
                <c:pt idx="1401">
                  <c:v>832.81899999999996</c:v>
                </c:pt>
                <c:pt idx="1402">
                  <c:v>833.13900000000001</c:v>
                </c:pt>
                <c:pt idx="1403">
                  <c:v>833.45899999999995</c:v>
                </c:pt>
                <c:pt idx="1404">
                  <c:v>833.779</c:v>
                </c:pt>
                <c:pt idx="1405">
                  <c:v>834.09900000000005</c:v>
                </c:pt>
                <c:pt idx="1406">
                  <c:v>834.41899999999998</c:v>
                </c:pt>
                <c:pt idx="1407">
                  <c:v>834.73800000000006</c:v>
                </c:pt>
                <c:pt idx="1408">
                  <c:v>835.05799999999999</c:v>
                </c:pt>
                <c:pt idx="1409">
                  <c:v>835.37800000000004</c:v>
                </c:pt>
                <c:pt idx="1410">
                  <c:v>835.697</c:v>
                </c:pt>
                <c:pt idx="1411">
                  <c:v>836.01700000000005</c:v>
                </c:pt>
                <c:pt idx="1412">
                  <c:v>836.33699999999999</c:v>
                </c:pt>
                <c:pt idx="1413">
                  <c:v>836.65599999999995</c:v>
                </c:pt>
                <c:pt idx="1414">
                  <c:v>836.976</c:v>
                </c:pt>
                <c:pt idx="1415">
                  <c:v>837.29499999999996</c:v>
                </c:pt>
                <c:pt idx="1416">
                  <c:v>837.61400000000003</c:v>
                </c:pt>
                <c:pt idx="1417">
                  <c:v>837.93399999999997</c:v>
                </c:pt>
                <c:pt idx="1418">
                  <c:v>838.25300000000004</c:v>
                </c:pt>
                <c:pt idx="1419">
                  <c:v>838.572</c:v>
                </c:pt>
                <c:pt idx="1420">
                  <c:v>838.89099999999996</c:v>
                </c:pt>
                <c:pt idx="1421">
                  <c:v>839.21</c:v>
                </c:pt>
                <c:pt idx="1422">
                  <c:v>839.529</c:v>
                </c:pt>
                <c:pt idx="1423">
                  <c:v>839.84799999999996</c:v>
                </c:pt>
                <c:pt idx="1424">
                  <c:v>840.16700000000003</c:v>
                </c:pt>
                <c:pt idx="1425">
                  <c:v>840.48599999999999</c:v>
                </c:pt>
                <c:pt idx="1426">
                  <c:v>840.80499999999995</c:v>
                </c:pt>
                <c:pt idx="1427">
                  <c:v>841.12400000000002</c:v>
                </c:pt>
                <c:pt idx="1428">
                  <c:v>841.44200000000001</c:v>
                </c:pt>
                <c:pt idx="1429">
                  <c:v>841.76099999999997</c:v>
                </c:pt>
                <c:pt idx="1430">
                  <c:v>842.08</c:v>
                </c:pt>
                <c:pt idx="1431">
                  <c:v>842.39800000000002</c:v>
                </c:pt>
                <c:pt idx="1432">
                  <c:v>842.71699999999998</c:v>
                </c:pt>
                <c:pt idx="1433">
                  <c:v>843.03499999999997</c:v>
                </c:pt>
                <c:pt idx="1434">
                  <c:v>843.35400000000004</c:v>
                </c:pt>
                <c:pt idx="1435">
                  <c:v>843.67200000000003</c:v>
                </c:pt>
                <c:pt idx="1436">
                  <c:v>843.99</c:v>
                </c:pt>
                <c:pt idx="1437">
                  <c:v>844.30799999999999</c:v>
                </c:pt>
                <c:pt idx="1438">
                  <c:v>844.62699999999995</c:v>
                </c:pt>
                <c:pt idx="1439">
                  <c:v>844.94500000000005</c:v>
                </c:pt>
                <c:pt idx="1440">
                  <c:v>845.26300000000003</c:v>
                </c:pt>
                <c:pt idx="1441">
                  <c:v>845.58100000000002</c:v>
                </c:pt>
                <c:pt idx="1442">
                  <c:v>845.899</c:v>
                </c:pt>
                <c:pt idx="1443">
                  <c:v>846.21699999999998</c:v>
                </c:pt>
                <c:pt idx="1444">
                  <c:v>846.53499999999997</c:v>
                </c:pt>
                <c:pt idx="1445">
                  <c:v>846.85199999999998</c:v>
                </c:pt>
                <c:pt idx="1446">
                  <c:v>847.17</c:v>
                </c:pt>
                <c:pt idx="1447">
                  <c:v>847.48800000000006</c:v>
                </c:pt>
                <c:pt idx="1448">
                  <c:v>847.80600000000004</c:v>
                </c:pt>
                <c:pt idx="1449">
                  <c:v>848.12300000000005</c:v>
                </c:pt>
                <c:pt idx="1450">
                  <c:v>848.44100000000003</c:v>
                </c:pt>
                <c:pt idx="1451">
                  <c:v>848.75800000000004</c:v>
                </c:pt>
                <c:pt idx="1452">
                  <c:v>849.07600000000002</c:v>
                </c:pt>
                <c:pt idx="1453">
                  <c:v>849.39300000000003</c:v>
                </c:pt>
                <c:pt idx="1454">
                  <c:v>849.71</c:v>
                </c:pt>
                <c:pt idx="1455">
                  <c:v>850.02800000000002</c:v>
                </c:pt>
                <c:pt idx="1456">
                  <c:v>850.34500000000003</c:v>
                </c:pt>
                <c:pt idx="1457">
                  <c:v>850.66200000000003</c:v>
                </c:pt>
                <c:pt idx="1458">
                  <c:v>850.97900000000004</c:v>
                </c:pt>
                <c:pt idx="1459">
                  <c:v>851.29600000000005</c:v>
                </c:pt>
                <c:pt idx="1460">
                  <c:v>851.61300000000006</c:v>
                </c:pt>
                <c:pt idx="1461">
                  <c:v>851.93</c:v>
                </c:pt>
                <c:pt idx="1462">
                  <c:v>852.24699999999996</c:v>
                </c:pt>
                <c:pt idx="1463">
                  <c:v>852.56399999999996</c:v>
                </c:pt>
                <c:pt idx="1464">
                  <c:v>852.88099999999997</c:v>
                </c:pt>
                <c:pt idx="1465">
                  <c:v>853.19799999999998</c:v>
                </c:pt>
                <c:pt idx="1466">
                  <c:v>853.51400000000001</c:v>
                </c:pt>
                <c:pt idx="1467">
                  <c:v>853.83100000000002</c:v>
                </c:pt>
                <c:pt idx="1468">
                  <c:v>854.14800000000002</c:v>
                </c:pt>
                <c:pt idx="1469">
                  <c:v>854.46400000000006</c:v>
                </c:pt>
                <c:pt idx="1470">
                  <c:v>854.78099999999995</c:v>
                </c:pt>
                <c:pt idx="1471">
                  <c:v>855.09699999999998</c:v>
                </c:pt>
                <c:pt idx="1472">
                  <c:v>855.41300000000001</c:v>
                </c:pt>
                <c:pt idx="1473">
                  <c:v>855.73</c:v>
                </c:pt>
                <c:pt idx="1474">
                  <c:v>856.04600000000005</c:v>
                </c:pt>
                <c:pt idx="1475">
                  <c:v>856.36199999999997</c:v>
                </c:pt>
                <c:pt idx="1476">
                  <c:v>856.678</c:v>
                </c:pt>
                <c:pt idx="1477">
                  <c:v>856.99400000000003</c:v>
                </c:pt>
                <c:pt idx="1478">
                  <c:v>857.31100000000004</c:v>
                </c:pt>
                <c:pt idx="1479">
                  <c:v>857.62699999999995</c:v>
                </c:pt>
                <c:pt idx="1480">
                  <c:v>857.94299999999998</c:v>
                </c:pt>
                <c:pt idx="1481">
                  <c:v>858.25800000000004</c:v>
                </c:pt>
                <c:pt idx="1482">
                  <c:v>858.57399999999996</c:v>
                </c:pt>
                <c:pt idx="1483">
                  <c:v>858.89</c:v>
                </c:pt>
                <c:pt idx="1484">
                  <c:v>859.20600000000002</c:v>
                </c:pt>
                <c:pt idx="1485">
                  <c:v>859.52099999999996</c:v>
                </c:pt>
                <c:pt idx="1486">
                  <c:v>859.83699999999999</c:v>
                </c:pt>
                <c:pt idx="1487">
                  <c:v>860.15300000000002</c:v>
                </c:pt>
                <c:pt idx="1488">
                  <c:v>860.46799999999996</c:v>
                </c:pt>
                <c:pt idx="1489">
                  <c:v>860.78399999999999</c:v>
                </c:pt>
                <c:pt idx="1490">
                  <c:v>861.09900000000005</c:v>
                </c:pt>
                <c:pt idx="1491">
                  <c:v>861.41499999999996</c:v>
                </c:pt>
                <c:pt idx="1492">
                  <c:v>861.73</c:v>
                </c:pt>
                <c:pt idx="1493">
                  <c:v>862.04499999999996</c:v>
                </c:pt>
                <c:pt idx="1494">
                  <c:v>862.36</c:v>
                </c:pt>
                <c:pt idx="1495">
                  <c:v>862.67499999999995</c:v>
                </c:pt>
                <c:pt idx="1496">
                  <c:v>862.99099999999999</c:v>
                </c:pt>
                <c:pt idx="1497">
                  <c:v>863.30600000000004</c:v>
                </c:pt>
                <c:pt idx="1498">
                  <c:v>863.62099999999998</c:v>
                </c:pt>
                <c:pt idx="1499">
                  <c:v>863.93600000000004</c:v>
                </c:pt>
                <c:pt idx="1500">
                  <c:v>864.25</c:v>
                </c:pt>
                <c:pt idx="1501">
                  <c:v>864.56500000000005</c:v>
                </c:pt>
                <c:pt idx="1502">
                  <c:v>864.88</c:v>
                </c:pt>
                <c:pt idx="1503">
                  <c:v>865.19500000000005</c:v>
                </c:pt>
                <c:pt idx="1504">
                  <c:v>865.50900000000001</c:v>
                </c:pt>
                <c:pt idx="1505">
                  <c:v>865.82399999999996</c:v>
                </c:pt>
                <c:pt idx="1506">
                  <c:v>866.13900000000001</c:v>
                </c:pt>
                <c:pt idx="1507">
                  <c:v>866.45299999999997</c:v>
                </c:pt>
                <c:pt idx="1508">
                  <c:v>866.76800000000003</c:v>
                </c:pt>
                <c:pt idx="1509">
                  <c:v>867.08199999999999</c:v>
                </c:pt>
                <c:pt idx="1510">
                  <c:v>867.39599999999996</c:v>
                </c:pt>
                <c:pt idx="1511">
                  <c:v>867.71100000000001</c:v>
                </c:pt>
                <c:pt idx="1512">
                  <c:v>868.02499999999998</c:v>
                </c:pt>
                <c:pt idx="1513">
                  <c:v>868.33900000000006</c:v>
                </c:pt>
                <c:pt idx="1514">
                  <c:v>868.65300000000002</c:v>
                </c:pt>
                <c:pt idx="1515">
                  <c:v>868.96699999999998</c:v>
                </c:pt>
                <c:pt idx="1516">
                  <c:v>869.28099999999995</c:v>
                </c:pt>
                <c:pt idx="1517">
                  <c:v>869.59500000000003</c:v>
                </c:pt>
                <c:pt idx="1518">
                  <c:v>869.90899999999999</c:v>
                </c:pt>
                <c:pt idx="1519">
                  <c:v>870.22299999999996</c:v>
                </c:pt>
                <c:pt idx="1520">
                  <c:v>870.53700000000003</c:v>
                </c:pt>
                <c:pt idx="1521">
                  <c:v>870.851</c:v>
                </c:pt>
                <c:pt idx="1522">
                  <c:v>871.16399999999999</c:v>
                </c:pt>
                <c:pt idx="1523">
                  <c:v>871.47799999999995</c:v>
                </c:pt>
                <c:pt idx="1524">
                  <c:v>871.79200000000003</c:v>
                </c:pt>
                <c:pt idx="1525">
                  <c:v>872.10500000000002</c:v>
                </c:pt>
                <c:pt idx="1526">
                  <c:v>872.41899999999998</c:v>
                </c:pt>
                <c:pt idx="1527">
                  <c:v>872.73199999999997</c:v>
                </c:pt>
                <c:pt idx="1528">
                  <c:v>873.04499999999996</c:v>
                </c:pt>
                <c:pt idx="1529">
                  <c:v>873.35900000000004</c:v>
                </c:pt>
                <c:pt idx="1530">
                  <c:v>873.67200000000003</c:v>
                </c:pt>
                <c:pt idx="1531">
                  <c:v>873.98500000000001</c:v>
                </c:pt>
                <c:pt idx="1532">
                  <c:v>874.298</c:v>
                </c:pt>
                <c:pt idx="1533">
                  <c:v>874.61099999999999</c:v>
                </c:pt>
                <c:pt idx="1534">
                  <c:v>874.92499999999995</c:v>
                </c:pt>
                <c:pt idx="1535">
                  <c:v>875.23800000000006</c:v>
                </c:pt>
                <c:pt idx="1536">
                  <c:v>875.55</c:v>
                </c:pt>
                <c:pt idx="1537">
                  <c:v>875.86300000000006</c:v>
                </c:pt>
                <c:pt idx="1538">
                  <c:v>876.17600000000004</c:v>
                </c:pt>
                <c:pt idx="1539">
                  <c:v>876.48900000000003</c:v>
                </c:pt>
                <c:pt idx="1540">
                  <c:v>876.80200000000002</c:v>
                </c:pt>
                <c:pt idx="1541">
                  <c:v>877.11400000000003</c:v>
                </c:pt>
                <c:pt idx="1542">
                  <c:v>877.42700000000002</c:v>
                </c:pt>
                <c:pt idx="1543">
                  <c:v>877.74</c:v>
                </c:pt>
                <c:pt idx="1544">
                  <c:v>878.05200000000002</c:v>
                </c:pt>
                <c:pt idx="1545">
                  <c:v>878.36500000000001</c:v>
                </c:pt>
                <c:pt idx="1546">
                  <c:v>878.67700000000002</c:v>
                </c:pt>
                <c:pt idx="1547">
                  <c:v>878.98900000000003</c:v>
                </c:pt>
                <c:pt idx="1548">
                  <c:v>879.30200000000002</c:v>
                </c:pt>
                <c:pt idx="1549">
                  <c:v>879.61400000000003</c:v>
                </c:pt>
                <c:pt idx="1550">
                  <c:v>879.92600000000004</c:v>
                </c:pt>
                <c:pt idx="1551">
                  <c:v>880.23800000000006</c:v>
                </c:pt>
                <c:pt idx="1552">
                  <c:v>880.55</c:v>
                </c:pt>
                <c:pt idx="1553">
                  <c:v>880.86199999999997</c:v>
                </c:pt>
                <c:pt idx="1554">
                  <c:v>881.17399999999998</c:v>
                </c:pt>
                <c:pt idx="1555">
                  <c:v>881.48599999999999</c:v>
                </c:pt>
                <c:pt idx="1556">
                  <c:v>881.798</c:v>
                </c:pt>
                <c:pt idx="1557">
                  <c:v>882.11</c:v>
                </c:pt>
                <c:pt idx="1558">
                  <c:v>882.42200000000003</c:v>
                </c:pt>
                <c:pt idx="1559">
                  <c:v>882.73299999999995</c:v>
                </c:pt>
                <c:pt idx="1560">
                  <c:v>883.04499999999996</c:v>
                </c:pt>
                <c:pt idx="1561">
                  <c:v>883.35599999999999</c:v>
                </c:pt>
                <c:pt idx="1562">
                  <c:v>883.66800000000001</c:v>
                </c:pt>
                <c:pt idx="1563">
                  <c:v>883.97900000000004</c:v>
                </c:pt>
                <c:pt idx="1564">
                  <c:v>884.29100000000005</c:v>
                </c:pt>
                <c:pt idx="1565">
                  <c:v>884.60199999999998</c:v>
                </c:pt>
                <c:pt idx="1566">
                  <c:v>884.91399999999999</c:v>
                </c:pt>
                <c:pt idx="1567">
                  <c:v>885.22500000000002</c:v>
                </c:pt>
                <c:pt idx="1568">
                  <c:v>885.53599999999994</c:v>
                </c:pt>
                <c:pt idx="1569">
                  <c:v>885.84699999999998</c:v>
                </c:pt>
                <c:pt idx="1570">
                  <c:v>886.15800000000002</c:v>
                </c:pt>
                <c:pt idx="1571">
                  <c:v>886.46900000000005</c:v>
                </c:pt>
                <c:pt idx="1572">
                  <c:v>886.78</c:v>
                </c:pt>
                <c:pt idx="1573">
                  <c:v>887.09100000000001</c:v>
                </c:pt>
                <c:pt idx="1574">
                  <c:v>887.40200000000004</c:v>
                </c:pt>
                <c:pt idx="1575">
                  <c:v>887.71299999999997</c:v>
                </c:pt>
                <c:pt idx="1576">
                  <c:v>888.024</c:v>
                </c:pt>
                <c:pt idx="1577">
                  <c:v>888.33399999999995</c:v>
                </c:pt>
                <c:pt idx="1578">
                  <c:v>888.64499999999998</c:v>
                </c:pt>
                <c:pt idx="1579">
                  <c:v>888.95600000000002</c:v>
                </c:pt>
                <c:pt idx="1580">
                  <c:v>889.26599999999996</c:v>
                </c:pt>
                <c:pt idx="1581">
                  <c:v>889.577</c:v>
                </c:pt>
                <c:pt idx="1582">
                  <c:v>889.88699999999994</c:v>
                </c:pt>
                <c:pt idx="1583">
                  <c:v>890.19799999999998</c:v>
                </c:pt>
                <c:pt idx="1584">
                  <c:v>890.50800000000004</c:v>
                </c:pt>
                <c:pt idx="1585">
                  <c:v>890.81799999999998</c:v>
                </c:pt>
                <c:pt idx="1586">
                  <c:v>891.12800000000004</c:v>
                </c:pt>
                <c:pt idx="1587">
                  <c:v>891.43899999999996</c:v>
                </c:pt>
                <c:pt idx="1588">
                  <c:v>891.74900000000002</c:v>
                </c:pt>
                <c:pt idx="1589">
                  <c:v>892.05899999999997</c:v>
                </c:pt>
                <c:pt idx="1590">
                  <c:v>892.36900000000003</c:v>
                </c:pt>
                <c:pt idx="1591">
                  <c:v>892.67899999999997</c:v>
                </c:pt>
                <c:pt idx="1592">
                  <c:v>892.98900000000003</c:v>
                </c:pt>
                <c:pt idx="1593">
                  <c:v>893.298</c:v>
                </c:pt>
                <c:pt idx="1594">
                  <c:v>893.60799999999995</c:v>
                </c:pt>
                <c:pt idx="1595">
                  <c:v>893.91800000000001</c:v>
                </c:pt>
                <c:pt idx="1596">
                  <c:v>894.22799999999995</c:v>
                </c:pt>
                <c:pt idx="1597">
                  <c:v>894.53700000000003</c:v>
                </c:pt>
                <c:pt idx="1598">
                  <c:v>894.84699999999998</c:v>
                </c:pt>
                <c:pt idx="1599">
                  <c:v>895.15599999999995</c:v>
                </c:pt>
                <c:pt idx="1600">
                  <c:v>895.46600000000001</c:v>
                </c:pt>
                <c:pt idx="1601">
                  <c:v>895.77499999999998</c:v>
                </c:pt>
                <c:pt idx="1602">
                  <c:v>896.08399999999995</c:v>
                </c:pt>
                <c:pt idx="1603">
                  <c:v>896.39400000000001</c:v>
                </c:pt>
                <c:pt idx="1604">
                  <c:v>896.70299999999997</c:v>
                </c:pt>
                <c:pt idx="1605">
                  <c:v>897.01199999999994</c:v>
                </c:pt>
                <c:pt idx="1606">
                  <c:v>897.32100000000003</c:v>
                </c:pt>
                <c:pt idx="1607">
                  <c:v>897.63</c:v>
                </c:pt>
                <c:pt idx="1608">
                  <c:v>897.93899999999996</c:v>
                </c:pt>
                <c:pt idx="1609">
                  <c:v>898.24800000000005</c:v>
                </c:pt>
                <c:pt idx="1610">
                  <c:v>898.55700000000002</c:v>
                </c:pt>
                <c:pt idx="1611">
                  <c:v>898.86599999999999</c:v>
                </c:pt>
                <c:pt idx="1612">
                  <c:v>899.17499999999995</c:v>
                </c:pt>
                <c:pt idx="1613">
                  <c:v>899.48299999999995</c:v>
                </c:pt>
                <c:pt idx="1614">
                  <c:v>899.79200000000003</c:v>
                </c:pt>
                <c:pt idx="1615">
                  <c:v>900.101</c:v>
                </c:pt>
                <c:pt idx="1616">
                  <c:v>900.40899999999999</c:v>
                </c:pt>
                <c:pt idx="1617">
                  <c:v>900.71799999999996</c:v>
                </c:pt>
                <c:pt idx="1618">
                  <c:v>901.02599999999995</c:v>
                </c:pt>
                <c:pt idx="1619">
                  <c:v>901.33500000000004</c:v>
                </c:pt>
                <c:pt idx="1620">
                  <c:v>901.64300000000003</c:v>
                </c:pt>
                <c:pt idx="1621">
                  <c:v>901.95100000000002</c:v>
                </c:pt>
                <c:pt idx="1622">
                  <c:v>902.26</c:v>
                </c:pt>
                <c:pt idx="1623">
                  <c:v>902.56799999999998</c:v>
                </c:pt>
                <c:pt idx="1624">
                  <c:v>902.87599999999998</c:v>
                </c:pt>
                <c:pt idx="1625">
                  <c:v>903.18399999999997</c:v>
                </c:pt>
                <c:pt idx="1626">
                  <c:v>903.49199999999996</c:v>
                </c:pt>
                <c:pt idx="1627">
                  <c:v>903.8</c:v>
                </c:pt>
                <c:pt idx="1628">
                  <c:v>904.10799999999995</c:v>
                </c:pt>
                <c:pt idx="1629">
                  <c:v>904.41600000000005</c:v>
                </c:pt>
                <c:pt idx="1630">
                  <c:v>904.72299999999996</c:v>
                </c:pt>
                <c:pt idx="1631">
                  <c:v>905.03099999999995</c:v>
                </c:pt>
                <c:pt idx="1632">
                  <c:v>905.33900000000006</c:v>
                </c:pt>
                <c:pt idx="1633">
                  <c:v>905.64599999999996</c:v>
                </c:pt>
                <c:pt idx="1634">
                  <c:v>905.95399999999995</c:v>
                </c:pt>
                <c:pt idx="1635">
                  <c:v>906.26099999999997</c:v>
                </c:pt>
                <c:pt idx="1636">
                  <c:v>906.56899999999996</c:v>
                </c:pt>
                <c:pt idx="1637">
                  <c:v>906.87599999999998</c:v>
                </c:pt>
                <c:pt idx="1638">
                  <c:v>907.18399999999997</c:v>
                </c:pt>
                <c:pt idx="1639">
                  <c:v>907.49099999999999</c:v>
                </c:pt>
                <c:pt idx="1640">
                  <c:v>907.798</c:v>
                </c:pt>
                <c:pt idx="1641">
                  <c:v>908.10500000000002</c:v>
                </c:pt>
                <c:pt idx="1642">
                  <c:v>908.41300000000001</c:v>
                </c:pt>
                <c:pt idx="1643">
                  <c:v>908.72</c:v>
                </c:pt>
                <c:pt idx="1644">
                  <c:v>909.02700000000004</c:v>
                </c:pt>
                <c:pt idx="1645">
                  <c:v>909.33399999999995</c:v>
                </c:pt>
                <c:pt idx="1646">
                  <c:v>909.64</c:v>
                </c:pt>
                <c:pt idx="1647">
                  <c:v>909.947</c:v>
                </c:pt>
                <c:pt idx="1648">
                  <c:v>910.25400000000002</c:v>
                </c:pt>
                <c:pt idx="1649">
                  <c:v>910.56100000000004</c:v>
                </c:pt>
                <c:pt idx="1650">
                  <c:v>910.86699999999996</c:v>
                </c:pt>
                <c:pt idx="1651">
                  <c:v>911.17399999999998</c:v>
                </c:pt>
                <c:pt idx="1652">
                  <c:v>911.48099999999999</c:v>
                </c:pt>
                <c:pt idx="1653">
                  <c:v>911.78700000000003</c:v>
                </c:pt>
                <c:pt idx="1654">
                  <c:v>912.09400000000005</c:v>
                </c:pt>
                <c:pt idx="1655">
                  <c:v>912.4</c:v>
                </c:pt>
                <c:pt idx="1656">
                  <c:v>912.70600000000002</c:v>
                </c:pt>
                <c:pt idx="1657">
                  <c:v>913.01300000000003</c:v>
                </c:pt>
                <c:pt idx="1658">
                  <c:v>913.31899999999996</c:v>
                </c:pt>
                <c:pt idx="1659">
                  <c:v>913.625</c:v>
                </c:pt>
                <c:pt idx="1660">
                  <c:v>913.93100000000004</c:v>
                </c:pt>
                <c:pt idx="1661">
                  <c:v>914.23699999999997</c:v>
                </c:pt>
                <c:pt idx="1662">
                  <c:v>914.54300000000001</c:v>
                </c:pt>
                <c:pt idx="1663">
                  <c:v>914.84900000000005</c:v>
                </c:pt>
                <c:pt idx="1664">
                  <c:v>915.15499999999997</c:v>
                </c:pt>
                <c:pt idx="1665">
                  <c:v>915.46100000000001</c:v>
                </c:pt>
                <c:pt idx="1666">
                  <c:v>915.76700000000005</c:v>
                </c:pt>
                <c:pt idx="1667">
                  <c:v>916.072</c:v>
                </c:pt>
                <c:pt idx="1668">
                  <c:v>916.37800000000004</c:v>
                </c:pt>
                <c:pt idx="1669">
                  <c:v>916.68399999999997</c:v>
                </c:pt>
                <c:pt idx="1670">
                  <c:v>916.98900000000003</c:v>
                </c:pt>
                <c:pt idx="1671">
                  <c:v>917.29499999999996</c:v>
                </c:pt>
                <c:pt idx="1672">
                  <c:v>917.6</c:v>
                </c:pt>
                <c:pt idx="1673">
                  <c:v>917.90599999999995</c:v>
                </c:pt>
                <c:pt idx="1674">
                  <c:v>918.21100000000001</c:v>
                </c:pt>
                <c:pt idx="1675">
                  <c:v>918.51599999999996</c:v>
                </c:pt>
                <c:pt idx="1676">
                  <c:v>918.82100000000003</c:v>
                </c:pt>
                <c:pt idx="1677">
                  <c:v>919.12699999999995</c:v>
                </c:pt>
                <c:pt idx="1678">
                  <c:v>919.43200000000002</c:v>
                </c:pt>
                <c:pt idx="1679">
                  <c:v>919.73699999999997</c:v>
                </c:pt>
                <c:pt idx="1680">
                  <c:v>920.04200000000003</c:v>
                </c:pt>
                <c:pt idx="1681">
                  <c:v>920.34699999999998</c:v>
                </c:pt>
                <c:pt idx="1682">
                  <c:v>920.65099999999995</c:v>
                </c:pt>
                <c:pt idx="1683">
                  <c:v>920.95600000000002</c:v>
                </c:pt>
                <c:pt idx="1684">
                  <c:v>921.26099999999997</c:v>
                </c:pt>
                <c:pt idx="1685">
                  <c:v>921.56600000000003</c:v>
                </c:pt>
                <c:pt idx="1686">
                  <c:v>921.87</c:v>
                </c:pt>
                <c:pt idx="1687">
                  <c:v>922.17499999999995</c:v>
                </c:pt>
                <c:pt idx="1688">
                  <c:v>922.48</c:v>
                </c:pt>
                <c:pt idx="1689">
                  <c:v>922.78399999999999</c:v>
                </c:pt>
                <c:pt idx="1690">
                  <c:v>923.08799999999997</c:v>
                </c:pt>
                <c:pt idx="1691">
                  <c:v>923.39300000000003</c:v>
                </c:pt>
                <c:pt idx="1692">
                  <c:v>923.697</c:v>
                </c:pt>
                <c:pt idx="1693">
                  <c:v>924.00099999999998</c:v>
                </c:pt>
                <c:pt idx="1694">
                  <c:v>924.30600000000004</c:v>
                </c:pt>
                <c:pt idx="1695">
                  <c:v>924.61</c:v>
                </c:pt>
                <c:pt idx="1696">
                  <c:v>924.91399999999999</c:v>
                </c:pt>
                <c:pt idx="1697">
                  <c:v>925.21799999999996</c:v>
                </c:pt>
                <c:pt idx="1698">
                  <c:v>925.52200000000005</c:v>
                </c:pt>
                <c:pt idx="1699">
                  <c:v>925.82600000000002</c:v>
                </c:pt>
                <c:pt idx="1700">
                  <c:v>926.13</c:v>
                </c:pt>
                <c:pt idx="1701">
                  <c:v>926.43299999999999</c:v>
                </c:pt>
                <c:pt idx="1702">
                  <c:v>926.73699999999997</c:v>
                </c:pt>
                <c:pt idx="1703">
                  <c:v>927.04100000000005</c:v>
                </c:pt>
                <c:pt idx="1704">
                  <c:v>927.34500000000003</c:v>
                </c:pt>
                <c:pt idx="1705">
                  <c:v>927.64800000000002</c:v>
                </c:pt>
                <c:pt idx="1706">
                  <c:v>927.952</c:v>
                </c:pt>
                <c:pt idx="1707">
                  <c:v>928.255</c:v>
                </c:pt>
                <c:pt idx="1708">
                  <c:v>928.55899999999997</c:v>
                </c:pt>
                <c:pt idx="1709">
                  <c:v>928.86199999999997</c:v>
                </c:pt>
                <c:pt idx="1710">
                  <c:v>929.16499999999996</c:v>
                </c:pt>
                <c:pt idx="1711">
                  <c:v>929.46799999999996</c:v>
                </c:pt>
                <c:pt idx="1712">
                  <c:v>929.77200000000005</c:v>
                </c:pt>
                <c:pt idx="1713">
                  <c:v>930.07500000000005</c:v>
                </c:pt>
                <c:pt idx="1714">
                  <c:v>930.37800000000004</c:v>
                </c:pt>
                <c:pt idx="1715">
                  <c:v>930.68100000000004</c:v>
                </c:pt>
                <c:pt idx="1716">
                  <c:v>930.98400000000004</c:v>
                </c:pt>
                <c:pt idx="1717">
                  <c:v>931.28700000000003</c:v>
                </c:pt>
                <c:pt idx="1718">
                  <c:v>931.59</c:v>
                </c:pt>
                <c:pt idx="1719">
                  <c:v>931.89200000000005</c:v>
                </c:pt>
                <c:pt idx="1720">
                  <c:v>932.19500000000005</c:v>
                </c:pt>
                <c:pt idx="1721">
                  <c:v>932.49800000000005</c:v>
                </c:pt>
                <c:pt idx="1722">
                  <c:v>932.8</c:v>
                </c:pt>
                <c:pt idx="1723">
                  <c:v>933.10299999999995</c:v>
                </c:pt>
                <c:pt idx="1724">
                  <c:v>933.40499999999997</c:v>
                </c:pt>
                <c:pt idx="1725">
                  <c:v>933.70799999999997</c:v>
                </c:pt>
                <c:pt idx="1726">
                  <c:v>934.01</c:v>
                </c:pt>
                <c:pt idx="1727">
                  <c:v>934.31299999999999</c:v>
                </c:pt>
                <c:pt idx="1728">
                  <c:v>934.61500000000001</c:v>
                </c:pt>
                <c:pt idx="1729">
                  <c:v>934.91700000000003</c:v>
                </c:pt>
                <c:pt idx="1730">
                  <c:v>935.21900000000005</c:v>
                </c:pt>
                <c:pt idx="1731">
                  <c:v>935.52099999999996</c:v>
                </c:pt>
                <c:pt idx="1732">
                  <c:v>935.82299999999998</c:v>
                </c:pt>
                <c:pt idx="1733">
                  <c:v>936.125</c:v>
                </c:pt>
                <c:pt idx="1734">
                  <c:v>936.42700000000002</c:v>
                </c:pt>
                <c:pt idx="1735">
                  <c:v>936.72900000000004</c:v>
                </c:pt>
                <c:pt idx="1736">
                  <c:v>937.03099999999995</c:v>
                </c:pt>
                <c:pt idx="1737">
                  <c:v>937.33299999999997</c:v>
                </c:pt>
                <c:pt idx="1738">
                  <c:v>937.63400000000001</c:v>
                </c:pt>
                <c:pt idx="1739">
                  <c:v>937.93600000000004</c:v>
                </c:pt>
                <c:pt idx="1740">
                  <c:v>938.23800000000006</c:v>
                </c:pt>
                <c:pt idx="1741">
                  <c:v>938.53899999999999</c:v>
                </c:pt>
                <c:pt idx="1742">
                  <c:v>938.84100000000001</c:v>
                </c:pt>
                <c:pt idx="1743">
                  <c:v>939.14200000000005</c:v>
                </c:pt>
                <c:pt idx="1744">
                  <c:v>939.44299999999998</c:v>
                </c:pt>
                <c:pt idx="1745">
                  <c:v>939.745</c:v>
                </c:pt>
                <c:pt idx="1746">
                  <c:v>940.04600000000005</c:v>
                </c:pt>
                <c:pt idx="1747">
                  <c:v>940.34699999999998</c:v>
                </c:pt>
                <c:pt idx="1748">
                  <c:v>940.64800000000002</c:v>
                </c:pt>
                <c:pt idx="1749">
                  <c:v>940.94899999999996</c:v>
                </c:pt>
                <c:pt idx="1750">
                  <c:v>941.25</c:v>
                </c:pt>
                <c:pt idx="1751">
                  <c:v>941.55100000000004</c:v>
                </c:pt>
                <c:pt idx="1752">
                  <c:v>941.85199999999998</c:v>
                </c:pt>
                <c:pt idx="1753">
                  <c:v>942.15300000000002</c:v>
                </c:pt>
                <c:pt idx="1754">
                  <c:v>942.45399999999995</c:v>
                </c:pt>
                <c:pt idx="1755">
                  <c:v>942.755</c:v>
                </c:pt>
                <c:pt idx="1756">
                  <c:v>943.05499999999995</c:v>
                </c:pt>
                <c:pt idx="1757">
                  <c:v>943.35599999999999</c:v>
                </c:pt>
                <c:pt idx="1758">
                  <c:v>943.65599999999995</c:v>
                </c:pt>
                <c:pt idx="1759">
                  <c:v>943.95699999999999</c:v>
                </c:pt>
                <c:pt idx="1760">
                  <c:v>944.25699999999995</c:v>
                </c:pt>
                <c:pt idx="1761">
                  <c:v>944.55799999999999</c:v>
                </c:pt>
                <c:pt idx="1762">
                  <c:v>944.85799999999995</c:v>
                </c:pt>
                <c:pt idx="1763">
                  <c:v>945.15800000000002</c:v>
                </c:pt>
                <c:pt idx="1764">
                  <c:v>945.45899999999995</c:v>
                </c:pt>
                <c:pt idx="1765">
                  <c:v>945.75900000000001</c:v>
                </c:pt>
                <c:pt idx="1766">
                  <c:v>946.05899999999997</c:v>
                </c:pt>
                <c:pt idx="1767">
                  <c:v>946.35900000000004</c:v>
                </c:pt>
                <c:pt idx="1768">
                  <c:v>946.65899999999999</c:v>
                </c:pt>
                <c:pt idx="1769">
                  <c:v>946.95899999999995</c:v>
                </c:pt>
                <c:pt idx="1770">
                  <c:v>947.25900000000001</c:v>
                </c:pt>
                <c:pt idx="1771">
                  <c:v>947.55799999999999</c:v>
                </c:pt>
                <c:pt idx="1772">
                  <c:v>947.85799999999995</c:v>
                </c:pt>
                <c:pt idx="1773">
                  <c:v>948.15800000000002</c:v>
                </c:pt>
                <c:pt idx="1774">
                  <c:v>948.45799999999997</c:v>
                </c:pt>
                <c:pt idx="1775">
                  <c:v>948.75699999999995</c:v>
                </c:pt>
                <c:pt idx="1776">
                  <c:v>949.05700000000002</c:v>
                </c:pt>
                <c:pt idx="1777">
                  <c:v>949.35599999999999</c:v>
                </c:pt>
                <c:pt idx="1778">
                  <c:v>949.65599999999995</c:v>
                </c:pt>
                <c:pt idx="1779">
                  <c:v>949.95500000000004</c:v>
                </c:pt>
                <c:pt idx="1780">
                  <c:v>950.25400000000002</c:v>
                </c:pt>
                <c:pt idx="1781">
                  <c:v>950.553</c:v>
                </c:pt>
                <c:pt idx="1782">
                  <c:v>950.85299999999995</c:v>
                </c:pt>
                <c:pt idx="1783">
                  <c:v>951.15200000000004</c:v>
                </c:pt>
                <c:pt idx="1784">
                  <c:v>951.45100000000002</c:v>
                </c:pt>
                <c:pt idx="1785">
                  <c:v>951.75</c:v>
                </c:pt>
                <c:pt idx="1786">
                  <c:v>952.04899999999998</c:v>
                </c:pt>
                <c:pt idx="1787">
                  <c:v>952.34799999999996</c:v>
                </c:pt>
                <c:pt idx="1788">
                  <c:v>952.64599999999996</c:v>
                </c:pt>
                <c:pt idx="1789">
                  <c:v>952.94500000000005</c:v>
                </c:pt>
                <c:pt idx="1790">
                  <c:v>953.24400000000003</c:v>
                </c:pt>
                <c:pt idx="1791">
                  <c:v>953.54300000000001</c:v>
                </c:pt>
                <c:pt idx="1792">
                  <c:v>953.84100000000001</c:v>
                </c:pt>
                <c:pt idx="1793">
                  <c:v>954.14</c:v>
                </c:pt>
                <c:pt idx="1794">
                  <c:v>954.43799999999999</c:v>
                </c:pt>
                <c:pt idx="1795">
                  <c:v>954.73699999999997</c:v>
                </c:pt>
                <c:pt idx="1796">
                  <c:v>955.03499999999997</c:v>
                </c:pt>
                <c:pt idx="1797">
                  <c:v>955.33299999999997</c:v>
                </c:pt>
                <c:pt idx="1798">
                  <c:v>955.63199999999995</c:v>
                </c:pt>
                <c:pt idx="1799">
                  <c:v>955.93</c:v>
                </c:pt>
                <c:pt idx="1800">
                  <c:v>956.22799999999995</c:v>
                </c:pt>
                <c:pt idx="1801">
                  <c:v>956.52599999999995</c:v>
                </c:pt>
                <c:pt idx="1802">
                  <c:v>956.82399999999996</c:v>
                </c:pt>
                <c:pt idx="1803">
                  <c:v>957.12199999999996</c:v>
                </c:pt>
                <c:pt idx="1804">
                  <c:v>957.42</c:v>
                </c:pt>
                <c:pt idx="1805">
                  <c:v>957.71799999999996</c:v>
                </c:pt>
                <c:pt idx="1806">
                  <c:v>958.01499999999999</c:v>
                </c:pt>
                <c:pt idx="1807">
                  <c:v>958.31299999999999</c:v>
                </c:pt>
                <c:pt idx="1808">
                  <c:v>958.61099999999999</c:v>
                </c:pt>
                <c:pt idx="1809">
                  <c:v>958.90800000000002</c:v>
                </c:pt>
                <c:pt idx="1810">
                  <c:v>959.20600000000002</c:v>
                </c:pt>
                <c:pt idx="1811">
                  <c:v>959.50400000000002</c:v>
                </c:pt>
                <c:pt idx="1812">
                  <c:v>959.80100000000004</c:v>
                </c:pt>
                <c:pt idx="1813">
                  <c:v>960.09799999999996</c:v>
                </c:pt>
                <c:pt idx="1814">
                  <c:v>960.39599999999996</c:v>
                </c:pt>
                <c:pt idx="1815">
                  <c:v>960.69299999999998</c:v>
                </c:pt>
                <c:pt idx="1816">
                  <c:v>960.99</c:v>
                </c:pt>
                <c:pt idx="1817">
                  <c:v>961.28700000000003</c:v>
                </c:pt>
                <c:pt idx="1818">
                  <c:v>961.58399999999995</c:v>
                </c:pt>
                <c:pt idx="1819">
                  <c:v>961.88099999999997</c:v>
                </c:pt>
                <c:pt idx="1820">
                  <c:v>962.178</c:v>
                </c:pt>
                <c:pt idx="1821">
                  <c:v>962.47500000000002</c:v>
                </c:pt>
                <c:pt idx="1822">
                  <c:v>962.77200000000005</c:v>
                </c:pt>
                <c:pt idx="1823">
                  <c:v>963.06899999999996</c:v>
                </c:pt>
                <c:pt idx="1824">
                  <c:v>963.36599999999999</c:v>
                </c:pt>
                <c:pt idx="1825">
                  <c:v>963.66200000000003</c:v>
                </c:pt>
                <c:pt idx="1826">
                  <c:v>963.95899999999995</c:v>
                </c:pt>
                <c:pt idx="1827">
                  <c:v>964.255</c:v>
                </c:pt>
                <c:pt idx="1828">
                  <c:v>964.55200000000002</c:v>
                </c:pt>
                <c:pt idx="1829">
                  <c:v>964.84799999999996</c:v>
                </c:pt>
                <c:pt idx="1830">
                  <c:v>965.14499999999998</c:v>
                </c:pt>
                <c:pt idx="1831">
                  <c:v>965.44100000000003</c:v>
                </c:pt>
                <c:pt idx="1832">
                  <c:v>965.73699999999997</c:v>
                </c:pt>
                <c:pt idx="1833">
                  <c:v>966.03399999999999</c:v>
                </c:pt>
                <c:pt idx="1834">
                  <c:v>966.33</c:v>
                </c:pt>
                <c:pt idx="1835">
                  <c:v>966.62599999999998</c:v>
                </c:pt>
                <c:pt idx="1836">
                  <c:v>966.92200000000003</c:v>
                </c:pt>
                <c:pt idx="1837">
                  <c:v>967.21799999999996</c:v>
                </c:pt>
                <c:pt idx="1838">
                  <c:v>967.51400000000001</c:v>
                </c:pt>
                <c:pt idx="1839">
                  <c:v>967.81</c:v>
                </c:pt>
                <c:pt idx="1840">
                  <c:v>968.10500000000002</c:v>
                </c:pt>
                <c:pt idx="1841">
                  <c:v>968.40099999999995</c:v>
                </c:pt>
                <c:pt idx="1842">
                  <c:v>968.697</c:v>
                </c:pt>
                <c:pt idx="1843">
                  <c:v>968.99300000000005</c:v>
                </c:pt>
                <c:pt idx="1844">
                  <c:v>969.28800000000001</c:v>
                </c:pt>
                <c:pt idx="1845">
                  <c:v>969.58399999999995</c:v>
                </c:pt>
                <c:pt idx="1846">
                  <c:v>969.87900000000002</c:v>
                </c:pt>
                <c:pt idx="1847">
                  <c:v>970.17399999999998</c:v>
                </c:pt>
                <c:pt idx="1848">
                  <c:v>970.47</c:v>
                </c:pt>
                <c:pt idx="1849">
                  <c:v>970.76499999999999</c:v>
                </c:pt>
                <c:pt idx="1850">
                  <c:v>971.06</c:v>
                </c:pt>
                <c:pt idx="1851">
                  <c:v>971.35500000000002</c:v>
                </c:pt>
                <c:pt idx="1852">
                  <c:v>971.65</c:v>
                </c:pt>
                <c:pt idx="1853">
                  <c:v>971.94600000000003</c:v>
                </c:pt>
                <c:pt idx="1854">
                  <c:v>972.24099999999999</c:v>
                </c:pt>
                <c:pt idx="1855">
                  <c:v>972.53499999999997</c:v>
                </c:pt>
                <c:pt idx="1856">
                  <c:v>972.83</c:v>
                </c:pt>
                <c:pt idx="1857">
                  <c:v>973.125</c:v>
                </c:pt>
                <c:pt idx="1858">
                  <c:v>973.42</c:v>
                </c:pt>
                <c:pt idx="1859">
                  <c:v>973.71500000000003</c:v>
                </c:pt>
                <c:pt idx="1860">
                  <c:v>974.00900000000001</c:v>
                </c:pt>
                <c:pt idx="1861">
                  <c:v>974.30399999999997</c:v>
                </c:pt>
                <c:pt idx="1862">
                  <c:v>974.59799999999996</c:v>
                </c:pt>
                <c:pt idx="1863">
                  <c:v>974.89300000000003</c:v>
                </c:pt>
                <c:pt idx="1864">
                  <c:v>975.18700000000001</c:v>
                </c:pt>
                <c:pt idx="1865">
                  <c:v>975.48099999999999</c:v>
                </c:pt>
                <c:pt idx="1866">
                  <c:v>975.77599999999995</c:v>
                </c:pt>
                <c:pt idx="1867">
                  <c:v>976.07</c:v>
                </c:pt>
                <c:pt idx="1868">
                  <c:v>976.36400000000003</c:v>
                </c:pt>
                <c:pt idx="1869">
                  <c:v>976.65800000000002</c:v>
                </c:pt>
                <c:pt idx="1870">
                  <c:v>976.952</c:v>
                </c:pt>
                <c:pt idx="1871">
                  <c:v>977.24599999999998</c:v>
                </c:pt>
                <c:pt idx="1872">
                  <c:v>977.54</c:v>
                </c:pt>
                <c:pt idx="1873">
                  <c:v>977.83399999999995</c:v>
                </c:pt>
                <c:pt idx="1874">
                  <c:v>978.12800000000004</c:v>
                </c:pt>
                <c:pt idx="1875">
                  <c:v>978.42100000000005</c:v>
                </c:pt>
                <c:pt idx="1876">
                  <c:v>978.71500000000003</c:v>
                </c:pt>
                <c:pt idx="1877">
                  <c:v>979.00900000000001</c:v>
                </c:pt>
                <c:pt idx="1878">
                  <c:v>979.30200000000002</c:v>
                </c:pt>
                <c:pt idx="1879">
                  <c:v>979.596</c:v>
                </c:pt>
                <c:pt idx="1880">
                  <c:v>979.88900000000001</c:v>
                </c:pt>
                <c:pt idx="1881">
                  <c:v>980.18299999999999</c:v>
                </c:pt>
                <c:pt idx="1882">
                  <c:v>980.476</c:v>
                </c:pt>
                <c:pt idx="1883">
                  <c:v>980.76900000000001</c:v>
                </c:pt>
                <c:pt idx="1884">
                  <c:v>981.06200000000001</c:v>
                </c:pt>
                <c:pt idx="1885">
                  <c:v>981.35599999999999</c:v>
                </c:pt>
                <c:pt idx="1886">
                  <c:v>981.649</c:v>
                </c:pt>
                <c:pt idx="1887">
                  <c:v>981.94200000000001</c:v>
                </c:pt>
                <c:pt idx="1888">
                  <c:v>982.23500000000001</c:v>
                </c:pt>
                <c:pt idx="1889">
                  <c:v>982.52800000000002</c:v>
                </c:pt>
                <c:pt idx="1890">
                  <c:v>982.82</c:v>
                </c:pt>
                <c:pt idx="1891">
                  <c:v>983.11300000000006</c:v>
                </c:pt>
                <c:pt idx="1892">
                  <c:v>983.40599999999995</c:v>
                </c:pt>
                <c:pt idx="1893">
                  <c:v>983.69899999999996</c:v>
                </c:pt>
                <c:pt idx="1894">
                  <c:v>983.99099999999999</c:v>
                </c:pt>
                <c:pt idx="1895">
                  <c:v>984.28399999999999</c:v>
                </c:pt>
                <c:pt idx="1896">
                  <c:v>984.57600000000002</c:v>
                </c:pt>
                <c:pt idx="1897">
                  <c:v>984.86900000000003</c:v>
                </c:pt>
                <c:pt idx="1898">
                  <c:v>985.16099999999994</c:v>
                </c:pt>
                <c:pt idx="1899">
                  <c:v>985.45299999999997</c:v>
                </c:pt>
                <c:pt idx="1900">
                  <c:v>985.74599999999998</c:v>
                </c:pt>
                <c:pt idx="1901">
                  <c:v>986.03800000000001</c:v>
                </c:pt>
                <c:pt idx="1902">
                  <c:v>986.33</c:v>
                </c:pt>
                <c:pt idx="1903">
                  <c:v>986.62199999999996</c:v>
                </c:pt>
                <c:pt idx="1904">
                  <c:v>986.91399999999999</c:v>
                </c:pt>
                <c:pt idx="1905">
                  <c:v>987.20600000000002</c:v>
                </c:pt>
                <c:pt idx="1906">
                  <c:v>987.49800000000005</c:v>
                </c:pt>
                <c:pt idx="1907">
                  <c:v>987.79</c:v>
                </c:pt>
                <c:pt idx="1908">
                  <c:v>988.08199999999999</c:v>
                </c:pt>
                <c:pt idx="1909">
                  <c:v>988.37300000000005</c:v>
                </c:pt>
                <c:pt idx="1910">
                  <c:v>988.66499999999996</c:v>
                </c:pt>
                <c:pt idx="1911">
                  <c:v>988.95699999999999</c:v>
                </c:pt>
                <c:pt idx="1912">
                  <c:v>989.24800000000005</c:v>
                </c:pt>
                <c:pt idx="1913">
                  <c:v>989.54</c:v>
                </c:pt>
                <c:pt idx="1914">
                  <c:v>989.83100000000002</c:v>
                </c:pt>
                <c:pt idx="1915">
                  <c:v>990.12199999999996</c:v>
                </c:pt>
                <c:pt idx="1916">
                  <c:v>990.41399999999999</c:v>
                </c:pt>
                <c:pt idx="1917">
                  <c:v>990.70500000000004</c:v>
                </c:pt>
                <c:pt idx="1918">
                  <c:v>990.99599999999998</c:v>
                </c:pt>
                <c:pt idx="1919">
                  <c:v>991.28700000000003</c:v>
                </c:pt>
                <c:pt idx="1920">
                  <c:v>991.57799999999997</c:v>
                </c:pt>
                <c:pt idx="1921">
                  <c:v>991.86900000000003</c:v>
                </c:pt>
                <c:pt idx="1922">
                  <c:v>992.16</c:v>
                </c:pt>
                <c:pt idx="1923">
                  <c:v>992.45100000000002</c:v>
                </c:pt>
                <c:pt idx="1924">
                  <c:v>992.74199999999996</c:v>
                </c:pt>
                <c:pt idx="1925">
                  <c:v>993.03300000000002</c:v>
                </c:pt>
                <c:pt idx="1926">
                  <c:v>993.32299999999998</c:v>
                </c:pt>
                <c:pt idx="1927">
                  <c:v>993.61400000000003</c:v>
                </c:pt>
                <c:pt idx="1928">
                  <c:v>993.90499999999997</c:v>
                </c:pt>
                <c:pt idx="1929">
                  <c:v>994.19500000000005</c:v>
                </c:pt>
                <c:pt idx="1930">
                  <c:v>994.48599999999999</c:v>
                </c:pt>
                <c:pt idx="1931">
                  <c:v>994.77599999999995</c:v>
                </c:pt>
                <c:pt idx="1932">
                  <c:v>995.06600000000003</c:v>
                </c:pt>
                <c:pt idx="1933">
                  <c:v>995.35699999999997</c:v>
                </c:pt>
                <c:pt idx="1934">
                  <c:v>995.64700000000005</c:v>
                </c:pt>
                <c:pt idx="1935">
                  <c:v>995.93700000000001</c:v>
                </c:pt>
                <c:pt idx="1936">
                  <c:v>996.22699999999998</c:v>
                </c:pt>
                <c:pt idx="1937">
                  <c:v>996.51700000000005</c:v>
                </c:pt>
                <c:pt idx="1938">
                  <c:v>996.80700000000002</c:v>
                </c:pt>
                <c:pt idx="1939">
                  <c:v>997.09699999999998</c:v>
                </c:pt>
                <c:pt idx="1940">
                  <c:v>997.38699999999994</c:v>
                </c:pt>
                <c:pt idx="1941">
                  <c:v>997.67700000000002</c:v>
                </c:pt>
                <c:pt idx="1942">
                  <c:v>997.96699999999998</c:v>
                </c:pt>
                <c:pt idx="1943">
                  <c:v>998.25599999999997</c:v>
                </c:pt>
                <c:pt idx="1944">
                  <c:v>998.54600000000005</c:v>
                </c:pt>
                <c:pt idx="1945">
                  <c:v>998.83500000000004</c:v>
                </c:pt>
                <c:pt idx="1946">
                  <c:v>999.125</c:v>
                </c:pt>
                <c:pt idx="1947">
                  <c:v>999.41399999999999</c:v>
                </c:pt>
                <c:pt idx="1948">
                  <c:v>999.70399999999995</c:v>
                </c:pt>
                <c:pt idx="1949">
                  <c:v>999.99300000000005</c:v>
                </c:pt>
                <c:pt idx="1950">
                  <c:v>1000.282</c:v>
                </c:pt>
                <c:pt idx="1951">
                  <c:v>1000.572</c:v>
                </c:pt>
                <c:pt idx="1952">
                  <c:v>1000.861</c:v>
                </c:pt>
                <c:pt idx="1953">
                  <c:v>1001.15</c:v>
                </c:pt>
                <c:pt idx="1954">
                  <c:v>1001.439</c:v>
                </c:pt>
                <c:pt idx="1955">
                  <c:v>1001.728</c:v>
                </c:pt>
                <c:pt idx="1956">
                  <c:v>1002.0170000000001</c:v>
                </c:pt>
                <c:pt idx="1957">
                  <c:v>1002.306</c:v>
                </c:pt>
                <c:pt idx="1958">
                  <c:v>1002.5940000000001</c:v>
                </c:pt>
                <c:pt idx="1959">
                  <c:v>1002.883</c:v>
                </c:pt>
                <c:pt idx="1960">
                  <c:v>1003.172</c:v>
                </c:pt>
                <c:pt idx="1961">
                  <c:v>1003.46</c:v>
                </c:pt>
                <c:pt idx="1962">
                  <c:v>1003.749</c:v>
                </c:pt>
                <c:pt idx="1963">
                  <c:v>1004.037</c:v>
                </c:pt>
                <c:pt idx="1964">
                  <c:v>1004.326</c:v>
                </c:pt>
                <c:pt idx="1965">
                  <c:v>1004.614</c:v>
                </c:pt>
                <c:pt idx="1966">
                  <c:v>1004.902</c:v>
                </c:pt>
                <c:pt idx="1967">
                  <c:v>1005.191</c:v>
                </c:pt>
                <c:pt idx="1968">
                  <c:v>1005.479</c:v>
                </c:pt>
                <c:pt idx="1969">
                  <c:v>1005.7670000000001</c:v>
                </c:pt>
                <c:pt idx="1970">
                  <c:v>1006.0549999999999</c:v>
                </c:pt>
                <c:pt idx="1971">
                  <c:v>1006.343</c:v>
                </c:pt>
                <c:pt idx="1972">
                  <c:v>1006.631</c:v>
                </c:pt>
                <c:pt idx="1973">
                  <c:v>1006.919</c:v>
                </c:pt>
                <c:pt idx="1974">
                  <c:v>1007.207</c:v>
                </c:pt>
                <c:pt idx="1975">
                  <c:v>1007.494</c:v>
                </c:pt>
                <c:pt idx="1976">
                  <c:v>1007.782</c:v>
                </c:pt>
                <c:pt idx="1977">
                  <c:v>1008.07</c:v>
                </c:pt>
                <c:pt idx="1978">
                  <c:v>1008.357</c:v>
                </c:pt>
                <c:pt idx="1979">
                  <c:v>1008.645</c:v>
                </c:pt>
                <c:pt idx="1980">
                  <c:v>1008.932</c:v>
                </c:pt>
                <c:pt idx="1981">
                  <c:v>1009.22</c:v>
                </c:pt>
                <c:pt idx="1982">
                  <c:v>1009.5069999999999</c:v>
                </c:pt>
                <c:pt idx="1983">
                  <c:v>1009.794</c:v>
                </c:pt>
                <c:pt idx="1984">
                  <c:v>1010.081</c:v>
                </c:pt>
                <c:pt idx="1985">
                  <c:v>1010.369</c:v>
                </c:pt>
                <c:pt idx="1986">
                  <c:v>1010.6559999999999</c:v>
                </c:pt>
                <c:pt idx="1987">
                  <c:v>1010.943</c:v>
                </c:pt>
                <c:pt idx="1988">
                  <c:v>1011.23</c:v>
                </c:pt>
                <c:pt idx="1989">
                  <c:v>1011.5170000000001</c:v>
                </c:pt>
                <c:pt idx="1990">
                  <c:v>1011.803</c:v>
                </c:pt>
                <c:pt idx="1991">
                  <c:v>1012.09</c:v>
                </c:pt>
                <c:pt idx="1992">
                  <c:v>1012.377</c:v>
                </c:pt>
                <c:pt idx="1993">
                  <c:v>1012.664</c:v>
                </c:pt>
                <c:pt idx="1994">
                  <c:v>1012.95</c:v>
                </c:pt>
                <c:pt idx="1995">
                  <c:v>1013.237</c:v>
                </c:pt>
                <c:pt idx="1996">
                  <c:v>1013.523</c:v>
                </c:pt>
                <c:pt idx="1997">
                  <c:v>1013.81</c:v>
                </c:pt>
                <c:pt idx="1998">
                  <c:v>1014.096</c:v>
                </c:pt>
                <c:pt idx="1999">
                  <c:v>1014.3819999999999</c:v>
                </c:pt>
                <c:pt idx="2000">
                  <c:v>1014.669</c:v>
                </c:pt>
                <c:pt idx="2001">
                  <c:v>1014.955</c:v>
                </c:pt>
                <c:pt idx="2002">
                  <c:v>1015.241</c:v>
                </c:pt>
                <c:pt idx="2003">
                  <c:v>1015.527</c:v>
                </c:pt>
                <c:pt idx="2004">
                  <c:v>1015.813</c:v>
                </c:pt>
                <c:pt idx="2005">
                  <c:v>1016.099</c:v>
                </c:pt>
                <c:pt idx="2006">
                  <c:v>1016.385</c:v>
                </c:pt>
                <c:pt idx="2007">
                  <c:v>1016.67</c:v>
                </c:pt>
                <c:pt idx="2008">
                  <c:v>1016.956</c:v>
                </c:pt>
                <c:pt idx="2009">
                  <c:v>1017.242</c:v>
                </c:pt>
                <c:pt idx="2010">
                  <c:v>1017.528</c:v>
                </c:pt>
                <c:pt idx="2011">
                  <c:v>1017.813</c:v>
                </c:pt>
                <c:pt idx="2012">
                  <c:v>1018.099</c:v>
                </c:pt>
                <c:pt idx="2013">
                  <c:v>1018.384</c:v>
                </c:pt>
                <c:pt idx="2014">
                  <c:v>1018.669</c:v>
                </c:pt>
                <c:pt idx="2015">
                  <c:v>1018.955</c:v>
                </c:pt>
                <c:pt idx="2016">
                  <c:v>1019.24</c:v>
                </c:pt>
                <c:pt idx="2017">
                  <c:v>1019.525</c:v>
                </c:pt>
                <c:pt idx="2018">
                  <c:v>1019.81</c:v>
                </c:pt>
                <c:pt idx="2019">
                  <c:v>1020.095</c:v>
                </c:pt>
                <c:pt idx="2020">
                  <c:v>1020.38</c:v>
                </c:pt>
                <c:pt idx="2021">
                  <c:v>1020.665</c:v>
                </c:pt>
                <c:pt idx="2022">
                  <c:v>1020.95</c:v>
                </c:pt>
                <c:pt idx="2023">
                  <c:v>1021.235</c:v>
                </c:pt>
                <c:pt idx="2024">
                  <c:v>1021.52</c:v>
                </c:pt>
                <c:pt idx="2025">
                  <c:v>1021.8049999999999</c:v>
                </c:pt>
                <c:pt idx="2026">
                  <c:v>1022.0890000000001</c:v>
                </c:pt>
                <c:pt idx="2027">
                  <c:v>1022.374</c:v>
                </c:pt>
                <c:pt idx="2028">
                  <c:v>1022.658</c:v>
                </c:pt>
                <c:pt idx="2029">
                  <c:v>1022.943</c:v>
                </c:pt>
                <c:pt idx="2030">
                  <c:v>1023.227</c:v>
                </c:pt>
                <c:pt idx="2031">
                  <c:v>1023.5119999999999</c:v>
                </c:pt>
                <c:pt idx="2032">
                  <c:v>1023.796</c:v>
                </c:pt>
                <c:pt idx="2033">
                  <c:v>1024.08</c:v>
                </c:pt>
                <c:pt idx="2034">
                  <c:v>1024.364</c:v>
                </c:pt>
                <c:pt idx="2035">
                  <c:v>1024.6479999999999</c:v>
                </c:pt>
                <c:pt idx="2036">
                  <c:v>1024.932</c:v>
                </c:pt>
                <c:pt idx="2037">
                  <c:v>1025.2159999999999</c:v>
                </c:pt>
                <c:pt idx="2038">
                  <c:v>1025.5</c:v>
                </c:pt>
                <c:pt idx="2039">
                  <c:v>1025.7840000000001</c:v>
                </c:pt>
                <c:pt idx="2040">
                  <c:v>1026.068</c:v>
                </c:pt>
                <c:pt idx="2041">
                  <c:v>1026.3520000000001</c:v>
                </c:pt>
                <c:pt idx="2042">
                  <c:v>1026.635</c:v>
                </c:pt>
                <c:pt idx="2043">
                  <c:v>1026.9190000000001</c:v>
                </c:pt>
                <c:pt idx="2044">
                  <c:v>1027.202</c:v>
                </c:pt>
                <c:pt idx="2045">
                  <c:v>1027.4860000000001</c:v>
                </c:pt>
                <c:pt idx="2046">
                  <c:v>1027.769</c:v>
                </c:pt>
                <c:pt idx="2047">
                  <c:v>1028.0530000000001</c:v>
                </c:pt>
              </c:numCache>
            </c:numRef>
          </c:xVal>
          <c:yVal>
            <c:numRef>
              <c:f>'Average spectral'!$C$2:$C$2049</c:f>
              <c:numCache>
                <c:formatCode>General</c:formatCode>
                <c:ptCount val="2048"/>
                <c:pt idx="0">
                  <c:v>113.68899999999999</c:v>
                </c:pt>
                <c:pt idx="1">
                  <c:v>113.68899999999999</c:v>
                </c:pt>
                <c:pt idx="2">
                  <c:v>113.68899999999999</c:v>
                </c:pt>
                <c:pt idx="3">
                  <c:v>105.66666666666669</c:v>
                </c:pt>
                <c:pt idx="4">
                  <c:v>110.444</c:v>
                </c:pt>
                <c:pt idx="5">
                  <c:v>100.69999999999999</c:v>
                </c:pt>
                <c:pt idx="6">
                  <c:v>109.98033333333336</c:v>
                </c:pt>
                <c:pt idx="7">
                  <c:v>107.40633333333335</c:v>
                </c:pt>
                <c:pt idx="8">
                  <c:v>105.64933333333333</c:v>
                </c:pt>
                <c:pt idx="9">
                  <c:v>112.3486666666667</c:v>
                </c:pt>
                <c:pt idx="10">
                  <c:v>112.63533333333332</c:v>
                </c:pt>
                <c:pt idx="11">
                  <c:v>102.53666666666668</c:v>
                </c:pt>
                <c:pt idx="12">
                  <c:v>113.36499999999999</c:v>
                </c:pt>
                <c:pt idx="13">
                  <c:v>106.252</c:v>
                </c:pt>
                <c:pt idx="14">
                  <c:v>111.35333333333332</c:v>
                </c:pt>
                <c:pt idx="15">
                  <c:v>110.79766666666666</c:v>
                </c:pt>
                <c:pt idx="16">
                  <c:v>108.80133333333335</c:v>
                </c:pt>
                <c:pt idx="17">
                  <c:v>110.32600000000001</c:v>
                </c:pt>
                <c:pt idx="18">
                  <c:v>111.82000000000001</c:v>
                </c:pt>
                <c:pt idx="19">
                  <c:v>106.46066666666664</c:v>
                </c:pt>
                <c:pt idx="20">
                  <c:v>102.14600000000002</c:v>
                </c:pt>
                <c:pt idx="21">
                  <c:v>110.53200000000001</c:v>
                </c:pt>
                <c:pt idx="22">
                  <c:v>105.62033333333331</c:v>
                </c:pt>
                <c:pt idx="23">
                  <c:v>104.74033333333335</c:v>
                </c:pt>
                <c:pt idx="24">
                  <c:v>128.27333333333334</c:v>
                </c:pt>
                <c:pt idx="25">
                  <c:v>159.52733333333336</c:v>
                </c:pt>
                <c:pt idx="26">
                  <c:v>161.76633333333334</c:v>
                </c:pt>
                <c:pt idx="27">
                  <c:v>172.26966666666664</c:v>
                </c:pt>
                <c:pt idx="28">
                  <c:v>153.40366666666665</c:v>
                </c:pt>
                <c:pt idx="29">
                  <c:v>142.00933333333336</c:v>
                </c:pt>
                <c:pt idx="30">
                  <c:v>170.89799999999997</c:v>
                </c:pt>
                <c:pt idx="31">
                  <c:v>161.26133333333334</c:v>
                </c:pt>
                <c:pt idx="32">
                  <c:v>158.21433333333334</c:v>
                </c:pt>
                <c:pt idx="33">
                  <c:v>154.08699999999999</c:v>
                </c:pt>
                <c:pt idx="34">
                  <c:v>157.44866666666664</c:v>
                </c:pt>
                <c:pt idx="35">
                  <c:v>163.91566666666668</c:v>
                </c:pt>
                <c:pt idx="36">
                  <c:v>187.90866666666668</c:v>
                </c:pt>
                <c:pt idx="37">
                  <c:v>155.39933333333332</c:v>
                </c:pt>
                <c:pt idx="38">
                  <c:v>176.4373333333333</c:v>
                </c:pt>
                <c:pt idx="39">
                  <c:v>161.8666666666667</c:v>
                </c:pt>
                <c:pt idx="40">
                  <c:v>154.65333333333331</c:v>
                </c:pt>
                <c:pt idx="41">
                  <c:v>194.91766666666661</c:v>
                </c:pt>
                <c:pt idx="42">
                  <c:v>189.05900000000005</c:v>
                </c:pt>
                <c:pt idx="43">
                  <c:v>187.67333333333335</c:v>
                </c:pt>
                <c:pt idx="44">
                  <c:v>177.15800000000002</c:v>
                </c:pt>
                <c:pt idx="45">
                  <c:v>248.03933333333336</c:v>
                </c:pt>
                <c:pt idx="46">
                  <c:v>208.85500000000002</c:v>
                </c:pt>
                <c:pt idx="47">
                  <c:v>196.73366666666664</c:v>
                </c:pt>
                <c:pt idx="48">
                  <c:v>170.03400000000002</c:v>
                </c:pt>
                <c:pt idx="49">
                  <c:v>178.47466666666662</c:v>
                </c:pt>
                <c:pt idx="50">
                  <c:v>166.52966666666666</c:v>
                </c:pt>
                <c:pt idx="51">
                  <c:v>197.27733333333333</c:v>
                </c:pt>
                <c:pt idx="52">
                  <c:v>188.18633333333335</c:v>
                </c:pt>
                <c:pt idx="53">
                  <c:v>211.40700000000001</c:v>
                </c:pt>
                <c:pt idx="54">
                  <c:v>202.64933333333332</c:v>
                </c:pt>
                <c:pt idx="55">
                  <c:v>204.37833333333339</c:v>
                </c:pt>
                <c:pt idx="56">
                  <c:v>261.60766666666666</c:v>
                </c:pt>
                <c:pt idx="57">
                  <c:v>243.96599999999998</c:v>
                </c:pt>
                <c:pt idx="58">
                  <c:v>207.49800000000002</c:v>
                </c:pt>
                <c:pt idx="59">
                  <c:v>245.40433333333334</c:v>
                </c:pt>
                <c:pt idx="60">
                  <c:v>212.19400000000002</c:v>
                </c:pt>
                <c:pt idx="61">
                  <c:v>266.35866666666658</c:v>
                </c:pt>
                <c:pt idx="62">
                  <c:v>324.43566666666663</c:v>
                </c:pt>
                <c:pt idx="63">
                  <c:v>296.85433333333333</c:v>
                </c:pt>
                <c:pt idx="64">
                  <c:v>1262.5733333333333</c:v>
                </c:pt>
                <c:pt idx="65">
                  <c:v>351.99700000000001</c:v>
                </c:pt>
                <c:pt idx="66">
                  <c:v>267.47133333333329</c:v>
                </c:pt>
                <c:pt idx="67">
                  <c:v>284.25633333333337</c:v>
                </c:pt>
                <c:pt idx="68">
                  <c:v>580.45133333333354</c:v>
                </c:pt>
                <c:pt idx="69">
                  <c:v>356.10300000000001</c:v>
                </c:pt>
                <c:pt idx="70">
                  <c:v>402.00666666666683</c:v>
                </c:pt>
                <c:pt idx="71">
                  <c:v>578.25433333333342</c:v>
                </c:pt>
                <c:pt idx="72">
                  <c:v>304.58466666666664</c:v>
                </c:pt>
                <c:pt idx="73">
                  <c:v>535.03566666666677</c:v>
                </c:pt>
                <c:pt idx="74">
                  <c:v>345.64266666666663</c:v>
                </c:pt>
                <c:pt idx="75">
                  <c:v>448.60733333333326</c:v>
                </c:pt>
                <c:pt idx="76">
                  <c:v>520.50633333333326</c:v>
                </c:pt>
                <c:pt idx="77">
                  <c:v>531.84666666666669</c:v>
                </c:pt>
                <c:pt idx="78">
                  <c:v>340.32566666666673</c:v>
                </c:pt>
                <c:pt idx="79">
                  <c:v>1041.3423333333333</c:v>
                </c:pt>
                <c:pt idx="80">
                  <c:v>631.1576666666665</c:v>
                </c:pt>
                <c:pt idx="81">
                  <c:v>1858.3586666666661</c:v>
                </c:pt>
                <c:pt idx="82">
                  <c:v>668.23966666666661</c:v>
                </c:pt>
                <c:pt idx="83">
                  <c:v>599.03266666666661</c:v>
                </c:pt>
                <c:pt idx="84">
                  <c:v>121.41766666666675</c:v>
                </c:pt>
                <c:pt idx="85">
                  <c:v>1866.2246666666667</c:v>
                </c:pt>
                <c:pt idx="86">
                  <c:v>700.80266666666682</c:v>
                </c:pt>
                <c:pt idx="87">
                  <c:v>-37.340333333333497</c:v>
                </c:pt>
                <c:pt idx="88">
                  <c:v>-3652.143333333333</c:v>
                </c:pt>
                <c:pt idx="89">
                  <c:v>5987.8013333333338</c:v>
                </c:pt>
                <c:pt idx="90">
                  <c:v>880.81199999999978</c:v>
                </c:pt>
                <c:pt idx="91">
                  <c:v>-351.53866666666659</c:v>
                </c:pt>
                <c:pt idx="92">
                  <c:v>413.77800000000002</c:v>
                </c:pt>
                <c:pt idx="93">
                  <c:v>1232.005333333334</c:v>
                </c:pt>
                <c:pt idx="94">
                  <c:v>2689.6216666666664</c:v>
                </c:pt>
                <c:pt idx="95">
                  <c:v>15309.309666666666</c:v>
                </c:pt>
                <c:pt idx="96">
                  <c:v>-694.83433333333346</c:v>
                </c:pt>
                <c:pt idx="97">
                  <c:v>-480.95533333333321</c:v>
                </c:pt>
                <c:pt idx="98">
                  <c:v>1059.2726666666667</c:v>
                </c:pt>
                <c:pt idx="99">
                  <c:v>-2104.5949999999998</c:v>
                </c:pt>
                <c:pt idx="100">
                  <c:v>-1036.5036666666667</c:v>
                </c:pt>
                <c:pt idx="101">
                  <c:v>-772.82533333333345</c:v>
                </c:pt>
                <c:pt idx="102">
                  <c:v>-218.01466666666667</c:v>
                </c:pt>
                <c:pt idx="103">
                  <c:v>-850.47099999999989</c:v>
                </c:pt>
                <c:pt idx="104">
                  <c:v>-791.13200000000006</c:v>
                </c:pt>
                <c:pt idx="105">
                  <c:v>-425.73433333333338</c:v>
                </c:pt>
                <c:pt idx="106">
                  <c:v>-270.60100000000006</c:v>
                </c:pt>
                <c:pt idx="107">
                  <c:v>-205.57</c:v>
                </c:pt>
                <c:pt idx="108">
                  <c:v>-188.00733333333335</c:v>
                </c:pt>
                <c:pt idx="109">
                  <c:v>-192.61633333333333</c:v>
                </c:pt>
                <c:pt idx="110">
                  <c:v>-197.24266666666665</c:v>
                </c:pt>
                <c:pt idx="111">
                  <c:v>-184.78766666666667</c:v>
                </c:pt>
                <c:pt idx="112">
                  <c:v>-206.99866666666671</c:v>
                </c:pt>
                <c:pt idx="113">
                  <c:v>-111.67966666666665</c:v>
                </c:pt>
                <c:pt idx="114">
                  <c:v>-147.44133333333335</c:v>
                </c:pt>
                <c:pt idx="115">
                  <c:v>-100.00200000000001</c:v>
                </c:pt>
                <c:pt idx="116">
                  <c:v>-135.56833333333333</c:v>
                </c:pt>
                <c:pt idx="117">
                  <c:v>-104.86766666666668</c:v>
                </c:pt>
                <c:pt idx="118">
                  <c:v>-104.81499999999997</c:v>
                </c:pt>
                <c:pt idx="119">
                  <c:v>-76.095333333333343</c:v>
                </c:pt>
                <c:pt idx="120">
                  <c:v>-133.98733333333334</c:v>
                </c:pt>
                <c:pt idx="121">
                  <c:v>-120.40100000000002</c:v>
                </c:pt>
                <c:pt idx="122">
                  <c:v>-92.338000000000008</c:v>
                </c:pt>
                <c:pt idx="123">
                  <c:v>-96.78166666666668</c:v>
                </c:pt>
                <c:pt idx="124">
                  <c:v>-88.266999999999982</c:v>
                </c:pt>
                <c:pt idx="125">
                  <c:v>-82.191666666666663</c:v>
                </c:pt>
                <c:pt idx="126">
                  <c:v>-83.609666666666669</c:v>
                </c:pt>
                <c:pt idx="127">
                  <c:v>-74.335333333333338</c:v>
                </c:pt>
                <c:pt idx="128">
                  <c:v>-72.037999999999997</c:v>
                </c:pt>
                <c:pt idx="129">
                  <c:v>-92.375000000000028</c:v>
                </c:pt>
                <c:pt idx="130">
                  <c:v>-74.571999999999989</c:v>
                </c:pt>
                <c:pt idx="131">
                  <c:v>-77.883333333333312</c:v>
                </c:pt>
                <c:pt idx="132">
                  <c:v>-61.620333333333328</c:v>
                </c:pt>
                <c:pt idx="133">
                  <c:v>-61.927666666666681</c:v>
                </c:pt>
                <c:pt idx="134">
                  <c:v>-77.888333333333307</c:v>
                </c:pt>
                <c:pt idx="135">
                  <c:v>-63.58433333333334</c:v>
                </c:pt>
                <c:pt idx="136">
                  <c:v>-59.12266666666666</c:v>
                </c:pt>
                <c:pt idx="137">
                  <c:v>-60.430333333333337</c:v>
                </c:pt>
                <c:pt idx="138">
                  <c:v>-51.69400000000001</c:v>
                </c:pt>
                <c:pt idx="139">
                  <c:v>-42.568000000000005</c:v>
                </c:pt>
                <c:pt idx="140">
                  <c:v>-54.298333333333325</c:v>
                </c:pt>
                <c:pt idx="141">
                  <c:v>-38.002999999999993</c:v>
                </c:pt>
                <c:pt idx="142">
                  <c:v>-46.816333333333326</c:v>
                </c:pt>
                <c:pt idx="143">
                  <c:v>-42.820666666666668</c:v>
                </c:pt>
                <c:pt idx="144">
                  <c:v>-44.113000000000007</c:v>
                </c:pt>
                <c:pt idx="145">
                  <c:v>-38.792333333333325</c:v>
                </c:pt>
                <c:pt idx="146">
                  <c:v>-43.378666666666668</c:v>
                </c:pt>
                <c:pt idx="147">
                  <c:v>-32.906666666666673</c:v>
                </c:pt>
                <c:pt idx="148">
                  <c:v>-31.624000000000002</c:v>
                </c:pt>
                <c:pt idx="149">
                  <c:v>-26.887999999999998</c:v>
                </c:pt>
                <c:pt idx="150">
                  <c:v>-29.914999999999996</c:v>
                </c:pt>
                <c:pt idx="151">
                  <c:v>-25.654666666666675</c:v>
                </c:pt>
                <c:pt idx="152">
                  <c:v>-26.305666666666674</c:v>
                </c:pt>
                <c:pt idx="153">
                  <c:v>-29.194333333333329</c:v>
                </c:pt>
                <c:pt idx="154">
                  <c:v>-26.520333333333333</c:v>
                </c:pt>
                <c:pt idx="155">
                  <c:v>-24.274666666666668</c:v>
                </c:pt>
                <c:pt idx="156">
                  <c:v>-24.893666666666665</c:v>
                </c:pt>
                <c:pt idx="157">
                  <c:v>-22.373666666666665</c:v>
                </c:pt>
                <c:pt idx="158">
                  <c:v>-22.072333333333333</c:v>
                </c:pt>
                <c:pt idx="159">
                  <c:v>-18.306333333333335</c:v>
                </c:pt>
                <c:pt idx="160">
                  <c:v>-21</c:v>
                </c:pt>
                <c:pt idx="161">
                  <c:v>-16.943666666666665</c:v>
                </c:pt>
                <c:pt idx="162">
                  <c:v>-19.046333333333326</c:v>
                </c:pt>
                <c:pt idx="163">
                  <c:v>-18.303333333333335</c:v>
                </c:pt>
                <c:pt idx="164">
                  <c:v>-14.937666666666669</c:v>
                </c:pt>
                <c:pt idx="165">
                  <c:v>-18.540333333333333</c:v>
                </c:pt>
                <c:pt idx="166">
                  <c:v>-16.076999999999998</c:v>
                </c:pt>
                <c:pt idx="167">
                  <c:v>-17.253</c:v>
                </c:pt>
                <c:pt idx="168">
                  <c:v>-19.541333333333334</c:v>
                </c:pt>
                <c:pt idx="169">
                  <c:v>-16.455333333333336</c:v>
                </c:pt>
                <c:pt idx="170">
                  <c:v>-16.439666666666668</c:v>
                </c:pt>
                <c:pt idx="171">
                  <c:v>-14.020000000000001</c:v>
                </c:pt>
                <c:pt idx="172">
                  <c:v>-12.981000000000002</c:v>
                </c:pt>
                <c:pt idx="173">
                  <c:v>-16.065666666666669</c:v>
                </c:pt>
                <c:pt idx="174">
                  <c:v>-12.364333333333333</c:v>
                </c:pt>
                <c:pt idx="175">
                  <c:v>-15.021333333333335</c:v>
                </c:pt>
                <c:pt idx="176">
                  <c:v>-12.986999999999997</c:v>
                </c:pt>
                <c:pt idx="177">
                  <c:v>-13.956333333333331</c:v>
                </c:pt>
                <c:pt idx="178">
                  <c:v>-14.196333333333337</c:v>
                </c:pt>
                <c:pt idx="179">
                  <c:v>-12.961333333333334</c:v>
                </c:pt>
                <c:pt idx="180">
                  <c:v>-11.686666666666667</c:v>
                </c:pt>
                <c:pt idx="181">
                  <c:v>-10.601333333333335</c:v>
                </c:pt>
                <c:pt idx="182">
                  <c:v>-11.843666666666666</c:v>
                </c:pt>
                <c:pt idx="183">
                  <c:v>-13.354666666666667</c:v>
                </c:pt>
                <c:pt idx="184">
                  <c:v>-12.591000000000001</c:v>
                </c:pt>
                <c:pt idx="185">
                  <c:v>-12.114333333333333</c:v>
                </c:pt>
                <c:pt idx="186">
                  <c:v>-8.955333333333332</c:v>
                </c:pt>
                <c:pt idx="187">
                  <c:v>-9.8629999999999995</c:v>
                </c:pt>
                <c:pt idx="188">
                  <c:v>-11.102999999999998</c:v>
                </c:pt>
                <c:pt idx="189">
                  <c:v>-11.416000000000002</c:v>
                </c:pt>
                <c:pt idx="190">
                  <c:v>-9.5376666666666683</c:v>
                </c:pt>
                <c:pt idx="191">
                  <c:v>-13.039000000000005</c:v>
                </c:pt>
                <c:pt idx="192">
                  <c:v>-11.045666666666667</c:v>
                </c:pt>
                <c:pt idx="193">
                  <c:v>-11.143000000000002</c:v>
                </c:pt>
                <c:pt idx="194">
                  <c:v>-10.399333333333336</c:v>
                </c:pt>
                <c:pt idx="195">
                  <c:v>-9.7510000000000012</c:v>
                </c:pt>
                <c:pt idx="196">
                  <c:v>-9.3876666666666662</c:v>
                </c:pt>
                <c:pt idx="197">
                  <c:v>-8.2593333333333359</c:v>
                </c:pt>
                <c:pt idx="198">
                  <c:v>-8.3519999999999985</c:v>
                </c:pt>
                <c:pt idx="199">
                  <c:v>-8.0809999999999995</c:v>
                </c:pt>
                <c:pt idx="200">
                  <c:v>-8.1440000000000001</c:v>
                </c:pt>
                <c:pt idx="201">
                  <c:v>-8.0259999999999998</c:v>
                </c:pt>
                <c:pt idx="202">
                  <c:v>-5.2473333333333327</c:v>
                </c:pt>
                <c:pt idx="203">
                  <c:v>-6.2906666666666675</c:v>
                </c:pt>
                <c:pt idx="204">
                  <c:v>-5.597666666666667</c:v>
                </c:pt>
                <c:pt idx="205">
                  <c:v>-5.5220000000000002</c:v>
                </c:pt>
                <c:pt idx="206">
                  <c:v>-4.8596666666666666</c:v>
                </c:pt>
                <c:pt idx="207">
                  <c:v>-5.0176666666666661</c:v>
                </c:pt>
                <c:pt idx="208">
                  <c:v>-5.9056666666666668</c:v>
                </c:pt>
                <c:pt idx="209">
                  <c:v>-4.5246666666666657</c:v>
                </c:pt>
                <c:pt idx="210">
                  <c:v>-5.051333333333333</c:v>
                </c:pt>
                <c:pt idx="211">
                  <c:v>-4.3199999999999994</c:v>
                </c:pt>
                <c:pt idx="212">
                  <c:v>-3.0763333333333334</c:v>
                </c:pt>
                <c:pt idx="213">
                  <c:v>-4.5106666666666664</c:v>
                </c:pt>
                <c:pt idx="214">
                  <c:v>-3.6156666666666664</c:v>
                </c:pt>
                <c:pt idx="215">
                  <c:v>-4.0729999999999995</c:v>
                </c:pt>
                <c:pt idx="216">
                  <c:v>-2.5106666666666664</c:v>
                </c:pt>
                <c:pt idx="217">
                  <c:v>-3.1133333333333328</c:v>
                </c:pt>
                <c:pt idx="218">
                  <c:v>-3.0660000000000003</c:v>
                </c:pt>
                <c:pt idx="219">
                  <c:v>-3.2323333333333339</c:v>
                </c:pt>
                <c:pt idx="220">
                  <c:v>-1.8913333333333331</c:v>
                </c:pt>
                <c:pt idx="221">
                  <c:v>-2.2526666666666668</c:v>
                </c:pt>
                <c:pt idx="222">
                  <c:v>-2.2879999999999998</c:v>
                </c:pt>
                <c:pt idx="223">
                  <c:v>-2.2943333333333333</c:v>
                </c:pt>
                <c:pt idx="224">
                  <c:v>-2.045666666666667</c:v>
                </c:pt>
                <c:pt idx="225">
                  <c:v>-2.1790000000000003</c:v>
                </c:pt>
                <c:pt idx="226">
                  <c:v>-2.0806666666666671</c:v>
                </c:pt>
                <c:pt idx="227">
                  <c:v>-2.8610000000000002</c:v>
                </c:pt>
                <c:pt idx="228">
                  <c:v>-1.145</c:v>
                </c:pt>
                <c:pt idx="229">
                  <c:v>-1.1413333333333331</c:v>
                </c:pt>
                <c:pt idx="230">
                  <c:v>-2.2953333333333328</c:v>
                </c:pt>
                <c:pt idx="231">
                  <c:v>-1.8853333333333326</c:v>
                </c:pt>
                <c:pt idx="232">
                  <c:v>-1.583333333333333</c:v>
                </c:pt>
                <c:pt idx="233">
                  <c:v>-1.819</c:v>
                </c:pt>
                <c:pt idx="234">
                  <c:v>-1.7900000000000003</c:v>
                </c:pt>
                <c:pt idx="235">
                  <c:v>-1.1076666666666668</c:v>
                </c:pt>
                <c:pt idx="236">
                  <c:v>-0.94700000000000029</c:v>
                </c:pt>
                <c:pt idx="237">
                  <c:v>-3.0276666666666672</c:v>
                </c:pt>
                <c:pt idx="238">
                  <c:v>-0.97966666666666669</c:v>
                </c:pt>
                <c:pt idx="239">
                  <c:v>-0.57900000000000007</c:v>
                </c:pt>
                <c:pt idx="240">
                  <c:v>-0.40533333333333327</c:v>
                </c:pt>
                <c:pt idx="241">
                  <c:v>-1.486666666666667</c:v>
                </c:pt>
                <c:pt idx="242">
                  <c:v>-1.1403333333333336</c:v>
                </c:pt>
                <c:pt idx="243">
                  <c:v>-0.20233333333333331</c:v>
                </c:pt>
                <c:pt idx="244">
                  <c:v>-0.75566666666666671</c:v>
                </c:pt>
                <c:pt idx="245">
                  <c:v>-4.1999999999999961E-2</c:v>
                </c:pt>
                <c:pt idx="246">
                  <c:v>-1.1526666666666665</c:v>
                </c:pt>
                <c:pt idx="247">
                  <c:v>-1.3190000000000002</c:v>
                </c:pt>
                <c:pt idx="248">
                  <c:v>-0.94699999999999995</c:v>
                </c:pt>
                <c:pt idx="249">
                  <c:v>-1.1036666666666668</c:v>
                </c:pt>
                <c:pt idx="250">
                  <c:v>-1.3289999999999997</c:v>
                </c:pt>
                <c:pt idx="251">
                  <c:v>-0.97700000000000009</c:v>
                </c:pt>
                <c:pt idx="252">
                  <c:v>-0.42866666666666675</c:v>
                </c:pt>
                <c:pt idx="253">
                  <c:v>-1.1213333333333333</c:v>
                </c:pt>
                <c:pt idx="254">
                  <c:v>-0.17333333333333331</c:v>
                </c:pt>
                <c:pt idx="255">
                  <c:v>-0.27200000000000002</c:v>
                </c:pt>
                <c:pt idx="256">
                  <c:v>-0.39300000000000007</c:v>
                </c:pt>
                <c:pt idx="257">
                  <c:v>-0.90366666666666673</c:v>
                </c:pt>
                <c:pt idx="258">
                  <c:v>-0.72066666666666657</c:v>
                </c:pt>
                <c:pt idx="259">
                  <c:v>0.24499999999999997</c:v>
                </c:pt>
                <c:pt idx="260">
                  <c:v>0.66633333333333344</c:v>
                </c:pt>
                <c:pt idx="261">
                  <c:v>0.61199999999999988</c:v>
                </c:pt>
                <c:pt idx="262">
                  <c:v>-4.6666666666666648E-2</c:v>
                </c:pt>
                <c:pt idx="263">
                  <c:v>0.70166666666666666</c:v>
                </c:pt>
                <c:pt idx="264">
                  <c:v>-1.0666666666666661E-2</c:v>
                </c:pt>
                <c:pt idx="265">
                  <c:v>0.49366666666666675</c:v>
                </c:pt>
                <c:pt idx="266">
                  <c:v>0.99499999999999988</c:v>
                </c:pt>
                <c:pt idx="267">
                  <c:v>0.30933333333333324</c:v>
                </c:pt>
                <c:pt idx="268">
                  <c:v>0.46899999999999997</c:v>
                </c:pt>
                <c:pt idx="269">
                  <c:v>0.56933333333333325</c:v>
                </c:pt>
                <c:pt idx="270">
                  <c:v>0.80400000000000016</c:v>
                </c:pt>
                <c:pt idx="271">
                  <c:v>1.5019999999999998</c:v>
                </c:pt>
                <c:pt idx="272">
                  <c:v>1.0193333333333332</c:v>
                </c:pt>
                <c:pt idx="273">
                  <c:v>2.1109999999999993</c:v>
                </c:pt>
                <c:pt idx="274">
                  <c:v>1.3353333333333335</c:v>
                </c:pt>
                <c:pt idx="275">
                  <c:v>1.4119999999999999</c:v>
                </c:pt>
                <c:pt idx="276">
                  <c:v>1.3149999999999999</c:v>
                </c:pt>
                <c:pt idx="277">
                  <c:v>1.8560000000000003</c:v>
                </c:pt>
                <c:pt idx="278">
                  <c:v>1.8579999999999999</c:v>
                </c:pt>
                <c:pt idx="279">
                  <c:v>2.2316666666666665</c:v>
                </c:pt>
                <c:pt idx="280">
                  <c:v>2.1289999999999996</c:v>
                </c:pt>
                <c:pt idx="281">
                  <c:v>2.4089999999999994</c:v>
                </c:pt>
                <c:pt idx="282">
                  <c:v>2.73</c:v>
                </c:pt>
                <c:pt idx="283">
                  <c:v>2.5470000000000002</c:v>
                </c:pt>
                <c:pt idx="284">
                  <c:v>2.5320000000000009</c:v>
                </c:pt>
                <c:pt idx="285">
                  <c:v>2.3710000000000004</c:v>
                </c:pt>
                <c:pt idx="286">
                  <c:v>2.8629999999999995</c:v>
                </c:pt>
                <c:pt idx="287">
                  <c:v>2.7239999999999993</c:v>
                </c:pt>
                <c:pt idx="288">
                  <c:v>2.5506666666666669</c:v>
                </c:pt>
                <c:pt idx="289">
                  <c:v>2.9406666666666665</c:v>
                </c:pt>
                <c:pt idx="290">
                  <c:v>2.8389999999999995</c:v>
                </c:pt>
                <c:pt idx="291">
                  <c:v>3.0753333333333335</c:v>
                </c:pt>
                <c:pt idx="292">
                  <c:v>3.4393333333333329</c:v>
                </c:pt>
                <c:pt idx="293">
                  <c:v>3.1419999999999986</c:v>
                </c:pt>
                <c:pt idx="294">
                  <c:v>3.3883333333333345</c:v>
                </c:pt>
                <c:pt idx="295">
                  <c:v>3.0790000000000002</c:v>
                </c:pt>
                <c:pt idx="296">
                  <c:v>3.1883333333333321</c:v>
                </c:pt>
                <c:pt idx="297">
                  <c:v>3.2339999999999995</c:v>
                </c:pt>
                <c:pt idx="298">
                  <c:v>2.9350000000000005</c:v>
                </c:pt>
                <c:pt idx="299">
                  <c:v>2.7549999999999999</c:v>
                </c:pt>
                <c:pt idx="300">
                  <c:v>3.1349999999999998</c:v>
                </c:pt>
                <c:pt idx="301">
                  <c:v>3.5943333333333336</c:v>
                </c:pt>
                <c:pt idx="302">
                  <c:v>3.3043333333333327</c:v>
                </c:pt>
                <c:pt idx="303">
                  <c:v>2.7883333333333336</c:v>
                </c:pt>
                <c:pt idx="304">
                  <c:v>3.0229999999999992</c:v>
                </c:pt>
                <c:pt idx="305">
                  <c:v>3.0383333333333336</c:v>
                </c:pt>
                <c:pt idx="306">
                  <c:v>3.4946666666666668</c:v>
                </c:pt>
                <c:pt idx="307">
                  <c:v>3.0143333333333335</c:v>
                </c:pt>
                <c:pt idx="308">
                  <c:v>3.173999999999999</c:v>
                </c:pt>
                <c:pt idx="309">
                  <c:v>3.3789999999999996</c:v>
                </c:pt>
                <c:pt idx="310">
                  <c:v>2.9603333333333324</c:v>
                </c:pt>
                <c:pt idx="311">
                  <c:v>3.4866666666666664</c:v>
                </c:pt>
                <c:pt idx="312">
                  <c:v>3.5313333333333343</c:v>
                </c:pt>
                <c:pt idx="313">
                  <c:v>3.6416666666666666</c:v>
                </c:pt>
                <c:pt idx="314">
                  <c:v>3.5480000000000005</c:v>
                </c:pt>
                <c:pt idx="315">
                  <c:v>3.2629999999999995</c:v>
                </c:pt>
                <c:pt idx="316">
                  <c:v>3.62</c:v>
                </c:pt>
                <c:pt idx="317">
                  <c:v>3.4333333333333345</c:v>
                </c:pt>
                <c:pt idx="318">
                  <c:v>3.61</c:v>
                </c:pt>
                <c:pt idx="319">
                  <c:v>3.5893333333333337</c:v>
                </c:pt>
                <c:pt idx="320">
                  <c:v>3.2446666666666673</c:v>
                </c:pt>
                <c:pt idx="321">
                  <c:v>3.0053333333333332</c:v>
                </c:pt>
                <c:pt idx="322">
                  <c:v>3.4536666666666664</c:v>
                </c:pt>
                <c:pt idx="323">
                  <c:v>3.5819999999999999</c:v>
                </c:pt>
                <c:pt idx="324">
                  <c:v>3.9563333333333328</c:v>
                </c:pt>
                <c:pt idx="325">
                  <c:v>3.5636666666666668</c:v>
                </c:pt>
                <c:pt idx="326">
                  <c:v>3.556</c:v>
                </c:pt>
                <c:pt idx="327">
                  <c:v>4.105999999999999</c:v>
                </c:pt>
                <c:pt idx="328">
                  <c:v>3.7060000000000008</c:v>
                </c:pt>
                <c:pt idx="329">
                  <c:v>3.573666666666667</c:v>
                </c:pt>
                <c:pt idx="330">
                  <c:v>3.3703333333333338</c:v>
                </c:pt>
                <c:pt idx="331">
                  <c:v>3.5916666666666668</c:v>
                </c:pt>
                <c:pt idx="332">
                  <c:v>3.5756666666666672</c:v>
                </c:pt>
                <c:pt idx="333">
                  <c:v>4.086666666666666</c:v>
                </c:pt>
                <c:pt idx="334">
                  <c:v>3.723666666666666</c:v>
                </c:pt>
                <c:pt idx="335">
                  <c:v>3.7226666666666675</c:v>
                </c:pt>
                <c:pt idx="336">
                  <c:v>3.6653333333333333</c:v>
                </c:pt>
                <c:pt idx="337">
                  <c:v>3.8976666666666664</c:v>
                </c:pt>
                <c:pt idx="338">
                  <c:v>3.773000000000001</c:v>
                </c:pt>
                <c:pt idx="339">
                  <c:v>4.1850000000000005</c:v>
                </c:pt>
                <c:pt idx="340">
                  <c:v>3.774</c:v>
                </c:pt>
                <c:pt idx="341">
                  <c:v>4.1393333333333331</c:v>
                </c:pt>
                <c:pt idx="342">
                  <c:v>3.9073333333333329</c:v>
                </c:pt>
                <c:pt idx="343">
                  <c:v>4.0846666666666671</c:v>
                </c:pt>
                <c:pt idx="344">
                  <c:v>3.9333333333333331</c:v>
                </c:pt>
                <c:pt idx="345">
                  <c:v>4.3346666666666662</c:v>
                </c:pt>
                <c:pt idx="346">
                  <c:v>4.0209999999999999</c:v>
                </c:pt>
                <c:pt idx="347">
                  <c:v>4.2866666666666662</c:v>
                </c:pt>
                <c:pt idx="348">
                  <c:v>4.7376666666666667</c:v>
                </c:pt>
                <c:pt idx="349">
                  <c:v>4.8136666666666672</c:v>
                </c:pt>
                <c:pt idx="350">
                  <c:v>4.7079999999999993</c:v>
                </c:pt>
                <c:pt idx="351">
                  <c:v>4.6216666666666653</c:v>
                </c:pt>
                <c:pt idx="352">
                  <c:v>4.9673333333333334</c:v>
                </c:pt>
                <c:pt idx="353">
                  <c:v>4.74</c:v>
                </c:pt>
                <c:pt idx="354">
                  <c:v>4.663666666666666</c:v>
                </c:pt>
                <c:pt idx="355">
                  <c:v>4.7519999999999989</c:v>
                </c:pt>
                <c:pt idx="356">
                  <c:v>4.9296666666666669</c:v>
                </c:pt>
                <c:pt idx="357">
                  <c:v>4.9980000000000011</c:v>
                </c:pt>
                <c:pt idx="358">
                  <c:v>4.8416666666666668</c:v>
                </c:pt>
                <c:pt idx="359">
                  <c:v>4.9243333333333332</c:v>
                </c:pt>
                <c:pt idx="360">
                  <c:v>4.8043333333333331</c:v>
                </c:pt>
                <c:pt idx="361">
                  <c:v>5.0296666666666674</c:v>
                </c:pt>
                <c:pt idx="362">
                  <c:v>5.218</c:v>
                </c:pt>
                <c:pt idx="363">
                  <c:v>5.0730000000000013</c:v>
                </c:pt>
                <c:pt idx="364">
                  <c:v>5.4426666666666668</c:v>
                </c:pt>
                <c:pt idx="365">
                  <c:v>5.4039999999999999</c:v>
                </c:pt>
                <c:pt idx="366">
                  <c:v>5.2526666666666673</c:v>
                </c:pt>
                <c:pt idx="367">
                  <c:v>5.3369999999999997</c:v>
                </c:pt>
                <c:pt idx="368">
                  <c:v>5.3283333333333358</c:v>
                </c:pt>
                <c:pt idx="369">
                  <c:v>5.126333333333335</c:v>
                </c:pt>
                <c:pt idx="370">
                  <c:v>5.4343333333333339</c:v>
                </c:pt>
                <c:pt idx="371">
                  <c:v>5.3829999999999991</c:v>
                </c:pt>
                <c:pt idx="372">
                  <c:v>5.415</c:v>
                </c:pt>
                <c:pt idx="373">
                  <c:v>5.5229999999999997</c:v>
                </c:pt>
                <c:pt idx="374">
                  <c:v>5.6286666666666649</c:v>
                </c:pt>
                <c:pt idx="375">
                  <c:v>5.4653333333333327</c:v>
                </c:pt>
                <c:pt idx="376">
                  <c:v>5.6373333333333324</c:v>
                </c:pt>
                <c:pt idx="377">
                  <c:v>5.516</c:v>
                </c:pt>
                <c:pt idx="378">
                  <c:v>5.663666666666666</c:v>
                </c:pt>
                <c:pt idx="379">
                  <c:v>5.6936666666666662</c:v>
                </c:pt>
                <c:pt idx="380">
                  <c:v>5.5093333333333314</c:v>
                </c:pt>
                <c:pt idx="381">
                  <c:v>5.5206666666666671</c:v>
                </c:pt>
                <c:pt idx="382">
                  <c:v>5.6549999999999994</c:v>
                </c:pt>
                <c:pt idx="383">
                  <c:v>5.6999999999999993</c:v>
                </c:pt>
                <c:pt idx="384">
                  <c:v>5.4740000000000002</c:v>
                </c:pt>
                <c:pt idx="385">
                  <c:v>5.5846666666666653</c:v>
                </c:pt>
                <c:pt idx="386">
                  <c:v>5.5910000000000002</c:v>
                </c:pt>
                <c:pt idx="387">
                  <c:v>5.7666666666666657</c:v>
                </c:pt>
                <c:pt idx="388">
                  <c:v>5.7333333333333325</c:v>
                </c:pt>
                <c:pt idx="389">
                  <c:v>5.7403333333333348</c:v>
                </c:pt>
                <c:pt idx="390">
                  <c:v>5.6200000000000019</c:v>
                </c:pt>
                <c:pt idx="391">
                  <c:v>5.7560000000000002</c:v>
                </c:pt>
                <c:pt idx="392">
                  <c:v>5.7176666666666671</c:v>
                </c:pt>
                <c:pt idx="393">
                  <c:v>5.742333333333332</c:v>
                </c:pt>
                <c:pt idx="394">
                  <c:v>5.8966666666666674</c:v>
                </c:pt>
                <c:pt idx="395">
                  <c:v>5.8786666666666658</c:v>
                </c:pt>
                <c:pt idx="396">
                  <c:v>5.9706666666666655</c:v>
                </c:pt>
                <c:pt idx="397">
                  <c:v>5.8209999999999988</c:v>
                </c:pt>
                <c:pt idx="398">
                  <c:v>5.9756666666666662</c:v>
                </c:pt>
                <c:pt idx="399">
                  <c:v>5.9736666666666682</c:v>
                </c:pt>
                <c:pt idx="400">
                  <c:v>5.9643333333333342</c:v>
                </c:pt>
                <c:pt idx="401">
                  <c:v>5.8196666666666657</c:v>
                </c:pt>
                <c:pt idx="402">
                  <c:v>5.8743333333333334</c:v>
                </c:pt>
                <c:pt idx="403">
                  <c:v>5.8263333333333334</c:v>
                </c:pt>
                <c:pt idx="404">
                  <c:v>5.9913333333333343</c:v>
                </c:pt>
                <c:pt idx="405">
                  <c:v>5.7946666666666671</c:v>
                </c:pt>
                <c:pt idx="406">
                  <c:v>5.9273333333333351</c:v>
                </c:pt>
                <c:pt idx="407">
                  <c:v>5.9589999999999996</c:v>
                </c:pt>
                <c:pt idx="408">
                  <c:v>5.9323333333333341</c:v>
                </c:pt>
                <c:pt idx="409">
                  <c:v>5.9333333333333336</c:v>
                </c:pt>
                <c:pt idx="410">
                  <c:v>5.8896666666666651</c:v>
                </c:pt>
                <c:pt idx="411">
                  <c:v>6.1086666666666662</c:v>
                </c:pt>
                <c:pt idx="412">
                  <c:v>6.1336666666666675</c:v>
                </c:pt>
                <c:pt idx="413">
                  <c:v>6.1526666666666676</c:v>
                </c:pt>
                <c:pt idx="414">
                  <c:v>6.17</c:v>
                </c:pt>
                <c:pt idx="415">
                  <c:v>6.0183333333333326</c:v>
                </c:pt>
                <c:pt idx="416">
                  <c:v>6.0290000000000008</c:v>
                </c:pt>
                <c:pt idx="417">
                  <c:v>6.2493333333333334</c:v>
                </c:pt>
                <c:pt idx="418">
                  <c:v>6.6683333333333321</c:v>
                </c:pt>
                <c:pt idx="419">
                  <c:v>6.2926666666666673</c:v>
                </c:pt>
                <c:pt idx="420">
                  <c:v>6.1003333333333307</c:v>
                </c:pt>
                <c:pt idx="421">
                  <c:v>6.1196666666666664</c:v>
                </c:pt>
                <c:pt idx="422">
                  <c:v>6.3876666666666662</c:v>
                </c:pt>
                <c:pt idx="423">
                  <c:v>6.2749999999999977</c:v>
                </c:pt>
                <c:pt idx="424">
                  <c:v>6.4339999999999984</c:v>
                </c:pt>
                <c:pt idx="425">
                  <c:v>6.4456666666666669</c:v>
                </c:pt>
                <c:pt idx="426">
                  <c:v>6.437333333333334</c:v>
                </c:pt>
                <c:pt idx="427">
                  <c:v>6.4906666666666677</c:v>
                </c:pt>
                <c:pt idx="428">
                  <c:v>6.4736666666666656</c:v>
                </c:pt>
                <c:pt idx="429">
                  <c:v>6.583666666666665</c:v>
                </c:pt>
                <c:pt idx="430">
                  <c:v>6.6073333333333322</c:v>
                </c:pt>
                <c:pt idx="431">
                  <c:v>6.6753333333333336</c:v>
                </c:pt>
                <c:pt idx="432">
                  <c:v>6.6273333333333317</c:v>
                </c:pt>
                <c:pt idx="433">
                  <c:v>6.7516666666666669</c:v>
                </c:pt>
                <c:pt idx="434">
                  <c:v>6.8176666666666668</c:v>
                </c:pt>
                <c:pt idx="435">
                  <c:v>6.828999999999998</c:v>
                </c:pt>
                <c:pt idx="436">
                  <c:v>6.9533333333333323</c:v>
                </c:pt>
                <c:pt idx="437">
                  <c:v>7.0759999999999987</c:v>
                </c:pt>
                <c:pt idx="438">
                  <c:v>7.0759999999999987</c:v>
                </c:pt>
                <c:pt idx="439">
                  <c:v>6.984</c:v>
                </c:pt>
                <c:pt idx="440">
                  <c:v>7.262999999999999</c:v>
                </c:pt>
                <c:pt idx="441">
                  <c:v>7.3043333333333331</c:v>
                </c:pt>
                <c:pt idx="442">
                  <c:v>7.3846666666666669</c:v>
                </c:pt>
                <c:pt idx="443">
                  <c:v>7.4573333333333354</c:v>
                </c:pt>
                <c:pt idx="444">
                  <c:v>7.426000000000001</c:v>
                </c:pt>
                <c:pt idx="445">
                  <c:v>7.6269999999999971</c:v>
                </c:pt>
                <c:pt idx="446">
                  <c:v>7.8636666666666661</c:v>
                </c:pt>
                <c:pt idx="447">
                  <c:v>7.6963333333333326</c:v>
                </c:pt>
                <c:pt idx="448">
                  <c:v>7.8846666666666669</c:v>
                </c:pt>
                <c:pt idx="449">
                  <c:v>8.032</c:v>
                </c:pt>
                <c:pt idx="450">
                  <c:v>8.0356666666666658</c:v>
                </c:pt>
                <c:pt idx="451">
                  <c:v>8.1266666666666634</c:v>
                </c:pt>
                <c:pt idx="452">
                  <c:v>8.3423333333333343</c:v>
                </c:pt>
                <c:pt idx="453">
                  <c:v>8.2200000000000006</c:v>
                </c:pt>
                <c:pt idx="454">
                  <c:v>8.3823333333333334</c:v>
                </c:pt>
                <c:pt idx="455">
                  <c:v>8.5603333333333342</c:v>
                </c:pt>
                <c:pt idx="456">
                  <c:v>8.615000000000002</c:v>
                </c:pt>
                <c:pt idx="457">
                  <c:v>8.8039999999999985</c:v>
                </c:pt>
                <c:pt idx="458">
                  <c:v>8.7553333333333345</c:v>
                </c:pt>
                <c:pt idx="459">
                  <c:v>8.9580000000000002</c:v>
                </c:pt>
                <c:pt idx="460">
                  <c:v>9.0896666666666661</c:v>
                </c:pt>
                <c:pt idx="461">
                  <c:v>9.3246666666666655</c:v>
                </c:pt>
                <c:pt idx="462">
                  <c:v>9.4536666666666651</c:v>
                </c:pt>
                <c:pt idx="463">
                  <c:v>9.5749999999999975</c:v>
                </c:pt>
                <c:pt idx="464">
                  <c:v>9.6180000000000003</c:v>
                </c:pt>
                <c:pt idx="465">
                  <c:v>9.8290000000000006</c:v>
                </c:pt>
                <c:pt idx="466">
                  <c:v>9.9196666666666697</c:v>
                </c:pt>
                <c:pt idx="467">
                  <c:v>10.151666666666667</c:v>
                </c:pt>
                <c:pt idx="468">
                  <c:v>10.140999999999998</c:v>
                </c:pt>
                <c:pt idx="469">
                  <c:v>10.399999999999999</c:v>
                </c:pt>
                <c:pt idx="470">
                  <c:v>10.534333333333334</c:v>
                </c:pt>
                <c:pt idx="471">
                  <c:v>10.612666666666668</c:v>
                </c:pt>
                <c:pt idx="472">
                  <c:v>10.746666666666666</c:v>
                </c:pt>
                <c:pt idx="473">
                  <c:v>10.925999999999997</c:v>
                </c:pt>
                <c:pt idx="474">
                  <c:v>11.125666666666666</c:v>
                </c:pt>
                <c:pt idx="475">
                  <c:v>11.230999999999998</c:v>
                </c:pt>
                <c:pt idx="476">
                  <c:v>11.529333333333335</c:v>
                </c:pt>
                <c:pt idx="477">
                  <c:v>11.559999999999999</c:v>
                </c:pt>
                <c:pt idx="478">
                  <c:v>11.737666666666664</c:v>
                </c:pt>
                <c:pt idx="479">
                  <c:v>12.018333333333336</c:v>
                </c:pt>
                <c:pt idx="480">
                  <c:v>12.157999999999999</c:v>
                </c:pt>
                <c:pt idx="481">
                  <c:v>12.330666666666668</c:v>
                </c:pt>
                <c:pt idx="482">
                  <c:v>12.511999999999999</c:v>
                </c:pt>
                <c:pt idx="483">
                  <c:v>12.713000000000003</c:v>
                </c:pt>
                <c:pt idx="484">
                  <c:v>13.034000000000001</c:v>
                </c:pt>
                <c:pt idx="485">
                  <c:v>13.168000000000003</c:v>
                </c:pt>
                <c:pt idx="486">
                  <c:v>13.385666666666667</c:v>
                </c:pt>
                <c:pt idx="487">
                  <c:v>13.485999999999997</c:v>
                </c:pt>
                <c:pt idx="488">
                  <c:v>13.744333333333334</c:v>
                </c:pt>
                <c:pt idx="489">
                  <c:v>13.920333333333334</c:v>
                </c:pt>
                <c:pt idx="490">
                  <c:v>14.084000000000001</c:v>
                </c:pt>
                <c:pt idx="491">
                  <c:v>14.406666666666666</c:v>
                </c:pt>
                <c:pt idx="492">
                  <c:v>14.483999999999996</c:v>
                </c:pt>
                <c:pt idx="493">
                  <c:v>14.773666666666665</c:v>
                </c:pt>
                <c:pt idx="494">
                  <c:v>14.935333333333334</c:v>
                </c:pt>
                <c:pt idx="495">
                  <c:v>15.093333333333335</c:v>
                </c:pt>
                <c:pt idx="496">
                  <c:v>15.164666666666665</c:v>
                </c:pt>
                <c:pt idx="497">
                  <c:v>15.481000000000002</c:v>
                </c:pt>
                <c:pt idx="498">
                  <c:v>15.68933333333333</c:v>
                </c:pt>
                <c:pt idx="499">
                  <c:v>15.860000000000003</c:v>
                </c:pt>
                <c:pt idx="500">
                  <c:v>16.075666666666667</c:v>
                </c:pt>
                <c:pt idx="501">
                  <c:v>16.259666666666668</c:v>
                </c:pt>
                <c:pt idx="502">
                  <c:v>16.596333333333334</c:v>
                </c:pt>
                <c:pt idx="503">
                  <c:v>16.635666666666665</c:v>
                </c:pt>
                <c:pt idx="504">
                  <c:v>16.821000000000002</c:v>
                </c:pt>
                <c:pt idx="505">
                  <c:v>16.882999999999999</c:v>
                </c:pt>
                <c:pt idx="506">
                  <c:v>17.315000000000001</c:v>
                </c:pt>
                <c:pt idx="507">
                  <c:v>17.319999999999997</c:v>
                </c:pt>
                <c:pt idx="508">
                  <c:v>17.578333333333333</c:v>
                </c:pt>
                <c:pt idx="509">
                  <c:v>17.713000000000001</c:v>
                </c:pt>
                <c:pt idx="510">
                  <c:v>17.830666666666669</c:v>
                </c:pt>
                <c:pt idx="511">
                  <c:v>18.019333333333336</c:v>
                </c:pt>
                <c:pt idx="512">
                  <c:v>18.152666666666665</c:v>
                </c:pt>
                <c:pt idx="513">
                  <c:v>18.313999999999997</c:v>
                </c:pt>
                <c:pt idx="514">
                  <c:v>18.493000000000006</c:v>
                </c:pt>
                <c:pt idx="515">
                  <c:v>18.559999999999999</c:v>
                </c:pt>
                <c:pt idx="516">
                  <c:v>18.70633333333333</c:v>
                </c:pt>
                <c:pt idx="517">
                  <c:v>18.822666666666667</c:v>
                </c:pt>
                <c:pt idx="518">
                  <c:v>18.987666666666662</c:v>
                </c:pt>
                <c:pt idx="519">
                  <c:v>19.098999999999997</c:v>
                </c:pt>
                <c:pt idx="520">
                  <c:v>19.209333333333337</c:v>
                </c:pt>
                <c:pt idx="521">
                  <c:v>19.396999999999995</c:v>
                </c:pt>
                <c:pt idx="522">
                  <c:v>19.416333333333331</c:v>
                </c:pt>
                <c:pt idx="523">
                  <c:v>19.561666666666667</c:v>
                </c:pt>
                <c:pt idx="524">
                  <c:v>19.490666666666677</c:v>
                </c:pt>
                <c:pt idx="525">
                  <c:v>19.784000000000002</c:v>
                </c:pt>
                <c:pt idx="526">
                  <c:v>19.931000000000001</c:v>
                </c:pt>
                <c:pt idx="527">
                  <c:v>20.062333333333338</c:v>
                </c:pt>
                <c:pt idx="528">
                  <c:v>20.02633333333333</c:v>
                </c:pt>
                <c:pt idx="529">
                  <c:v>20.043000000000003</c:v>
                </c:pt>
                <c:pt idx="530">
                  <c:v>20.199666666666666</c:v>
                </c:pt>
                <c:pt idx="531">
                  <c:v>20.241333333333333</c:v>
                </c:pt>
                <c:pt idx="532">
                  <c:v>20.286666666666669</c:v>
                </c:pt>
                <c:pt idx="533">
                  <c:v>20.310333333333332</c:v>
                </c:pt>
                <c:pt idx="534">
                  <c:v>20.375333333333334</c:v>
                </c:pt>
                <c:pt idx="535">
                  <c:v>20.43</c:v>
                </c:pt>
                <c:pt idx="536">
                  <c:v>20.609333333333332</c:v>
                </c:pt>
                <c:pt idx="537">
                  <c:v>20.555999999999997</c:v>
                </c:pt>
                <c:pt idx="538">
                  <c:v>20.747000000000003</c:v>
                </c:pt>
                <c:pt idx="539">
                  <c:v>20.785000000000004</c:v>
                </c:pt>
                <c:pt idx="540">
                  <c:v>20.792666666666662</c:v>
                </c:pt>
                <c:pt idx="541">
                  <c:v>20.818666666666669</c:v>
                </c:pt>
                <c:pt idx="542">
                  <c:v>20.762</c:v>
                </c:pt>
                <c:pt idx="543">
                  <c:v>20.714333333333336</c:v>
                </c:pt>
                <c:pt idx="544">
                  <c:v>20.841666666666665</c:v>
                </c:pt>
                <c:pt idx="545">
                  <c:v>20.895666666666671</c:v>
                </c:pt>
                <c:pt idx="546">
                  <c:v>20.971333333333334</c:v>
                </c:pt>
                <c:pt idx="547">
                  <c:v>20.981000000000002</c:v>
                </c:pt>
                <c:pt idx="548">
                  <c:v>21.10766666666667</c:v>
                </c:pt>
                <c:pt idx="549">
                  <c:v>20.996666666666663</c:v>
                </c:pt>
                <c:pt idx="550">
                  <c:v>21.145666666666667</c:v>
                </c:pt>
                <c:pt idx="551">
                  <c:v>21.069000000000003</c:v>
                </c:pt>
                <c:pt idx="552">
                  <c:v>21.159000000000002</c:v>
                </c:pt>
                <c:pt idx="553">
                  <c:v>21.256666666666668</c:v>
                </c:pt>
                <c:pt idx="554">
                  <c:v>21.276333333333337</c:v>
                </c:pt>
                <c:pt idx="555">
                  <c:v>21.265333333333331</c:v>
                </c:pt>
                <c:pt idx="556">
                  <c:v>21.24</c:v>
                </c:pt>
                <c:pt idx="557">
                  <c:v>21.376333333333331</c:v>
                </c:pt>
                <c:pt idx="558">
                  <c:v>21.299666666666671</c:v>
                </c:pt>
                <c:pt idx="559">
                  <c:v>21.578333333333326</c:v>
                </c:pt>
                <c:pt idx="560">
                  <c:v>21.362333333333336</c:v>
                </c:pt>
                <c:pt idx="561">
                  <c:v>21.511000000000003</c:v>
                </c:pt>
                <c:pt idx="562">
                  <c:v>21.638666666666669</c:v>
                </c:pt>
                <c:pt idx="563">
                  <c:v>21.502666666666666</c:v>
                </c:pt>
                <c:pt idx="564">
                  <c:v>21.505333333333336</c:v>
                </c:pt>
                <c:pt idx="565">
                  <c:v>21.676000000000005</c:v>
                </c:pt>
                <c:pt idx="566">
                  <c:v>21.750666666666664</c:v>
                </c:pt>
                <c:pt idx="567">
                  <c:v>21.697333333333333</c:v>
                </c:pt>
                <c:pt idx="568">
                  <c:v>21.714333333333332</c:v>
                </c:pt>
                <c:pt idx="569">
                  <c:v>21.744333333333334</c:v>
                </c:pt>
                <c:pt idx="570">
                  <c:v>21.733000000000004</c:v>
                </c:pt>
                <c:pt idx="571">
                  <c:v>21.804333333333332</c:v>
                </c:pt>
                <c:pt idx="572">
                  <c:v>21.86</c:v>
                </c:pt>
                <c:pt idx="573">
                  <c:v>21.850999999999996</c:v>
                </c:pt>
                <c:pt idx="574">
                  <c:v>21.894666666666669</c:v>
                </c:pt>
                <c:pt idx="575">
                  <c:v>21.889000000000003</c:v>
                </c:pt>
                <c:pt idx="576">
                  <c:v>22.038666666666664</c:v>
                </c:pt>
                <c:pt idx="577">
                  <c:v>21.913</c:v>
                </c:pt>
                <c:pt idx="578">
                  <c:v>22.009999999999998</c:v>
                </c:pt>
                <c:pt idx="579">
                  <c:v>22.000333333333334</c:v>
                </c:pt>
                <c:pt idx="580">
                  <c:v>22.077333333333332</c:v>
                </c:pt>
                <c:pt idx="581">
                  <c:v>21.98566666666667</c:v>
                </c:pt>
                <c:pt idx="582">
                  <c:v>21.937000000000001</c:v>
                </c:pt>
                <c:pt idx="583">
                  <c:v>22.018333333333327</c:v>
                </c:pt>
                <c:pt idx="584">
                  <c:v>22.098333333333333</c:v>
                </c:pt>
                <c:pt idx="585">
                  <c:v>21.977666666666664</c:v>
                </c:pt>
                <c:pt idx="586">
                  <c:v>21.993333333333332</c:v>
                </c:pt>
                <c:pt idx="587">
                  <c:v>21.907666666666668</c:v>
                </c:pt>
                <c:pt idx="588">
                  <c:v>21.908333333333339</c:v>
                </c:pt>
                <c:pt idx="589">
                  <c:v>21.795000000000002</c:v>
                </c:pt>
                <c:pt idx="590">
                  <c:v>21.844333333333331</c:v>
                </c:pt>
                <c:pt idx="591">
                  <c:v>21.766999999999999</c:v>
                </c:pt>
                <c:pt idx="592">
                  <c:v>21.707666666666668</c:v>
                </c:pt>
                <c:pt idx="593">
                  <c:v>21.712999999999997</c:v>
                </c:pt>
                <c:pt idx="594">
                  <c:v>21.594666666666669</c:v>
                </c:pt>
                <c:pt idx="595">
                  <c:v>21.496666666666666</c:v>
                </c:pt>
                <c:pt idx="596">
                  <c:v>21.59866666666667</c:v>
                </c:pt>
                <c:pt idx="597">
                  <c:v>21.493999999999993</c:v>
                </c:pt>
                <c:pt idx="598">
                  <c:v>21.418999999999997</c:v>
                </c:pt>
                <c:pt idx="599">
                  <c:v>21.313333333333336</c:v>
                </c:pt>
                <c:pt idx="600">
                  <c:v>21.349666666666668</c:v>
                </c:pt>
                <c:pt idx="601">
                  <c:v>21.239333333333327</c:v>
                </c:pt>
                <c:pt idx="602">
                  <c:v>21.180666666666671</c:v>
                </c:pt>
                <c:pt idx="603">
                  <c:v>21.08466666666666</c:v>
                </c:pt>
                <c:pt idx="604">
                  <c:v>21.053333333333335</c:v>
                </c:pt>
                <c:pt idx="605">
                  <c:v>21.018000000000004</c:v>
                </c:pt>
                <c:pt idx="606">
                  <c:v>20.824999999999992</c:v>
                </c:pt>
                <c:pt idx="607">
                  <c:v>20.711000000000006</c:v>
                </c:pt>
                <c:pt idx="608">
                  <c:v>20.709</c:v>
                </c:pt>
                <c:pt idx="609">
                  <c:v>20.491333333333337</c:v>
                </c:pt>
                <c:pt idx="610">
                  <c:v>20.492666666666668</c:v>
                </c:pt>
                <c:pt idx="611">
                  <c:v>20.354333333333329</c:v>
                </c:pt>
                <c:pt idx="612">
                  <c:v>20.199333333333335</c:v>
                </c:pt>
                <c:pt idx="613">
                  <c:v>20.117000000000004</c:v>
                </c:pt>
                <c:pt idx="614">
                  <c:v>19.96833333333333</c:v>
                </c:pt>
                <c:pt idx="615">
                  <c:v>19.864333333333331</c:v>
                </c:pt>
                <c:pt idx="616">
                  <c:v>19.723999999999997</c:v>
                </c:pt>
                <c:pt idx="617">
                  <c:v>19.624333333333333</c:v>
                </c:pt>
                <c:pt idx="618">
                  <c:v>19.47433333333333</c:v>
                </c:pt>
                <c:pt idx="619">
                  <c:v>19.325333333333333</c:v>
                </c:pt>
                <c:pt idx="620">
                  <c:v>19.309666666666665</c:v>
                </c:pt>
                <c:pt idx="621">
                  <c:v>19.089333333333336</c:v>
                </c:pt>
                <c:pt idx="622">
                  <c:v>18.933333333333334</c:v>
                </c:pt>
                <c:pt idx="623">
                  <c:v>18.913333333333334</c:v>
                </c:pt>
                <c:pt idx="624">
                  <c:v>18.687666666666662</c:v>
                </c:pt>
                <c:pt idx="625">
                  <c:v>18.620666666666661</c:v>
                </c:pt>
                <c:pt idx="626">
                  <c:v>18.527333333333331</c:v>
                </c:pt>
                <c:pt idx="627">
                  <c:v>18.349333333333334</c:v>
                </c:pt>
                <c:pt idx="628">
                  <c:v>18.199333333333335</c:v>
                </c:pt>
                <c:pt idx="629">
                  <c:v>18.085666666666668</c:v>
                </c:pt>
                <c:pt idx="630">
                  <c:v>17.863</c:v>
                </c:pt>
                <c:pt idx="631">
                  <c:v>17.778000000000002</c:v>
                </c:pt>
                <c:pt idx="632">
                  <c:v>17.68933333333333</c:v>
                </c:pt>
                <c:pt idx="633">
                  <c:v>17.561</c:v>
                </c:pt>
                <c:pt idx="634">
                  <c:v>17.470666666666666</c:v>
                </c:pt>
                <c:pt idx="635">
                  <c:v>17.225000000000001</c:v>
                </c:pt>
                <c:pt idx="636">
                  <c:v>17.183</c:v>
                </c:pt>
                <c:pt idx="637">
                  <c:v>17.021666666666665</c:v>
                </c:pt>
                <c:pt idx="638">
                  <c:v>16.894999999999996</c:v>
                </c:pt>
                <c:pt idx="639">
                  <c:v>16.752666666666663</c:v>
                </c:pt>
                <c:pt idx="640">
                  <c:v>16.688666666666663</c:v>
                </c:pt>
                <c:pt idx="641">
                  <c:v>16.571000000000002</c:v>
                </c:pt>
                <c:pt idx="642">
                  <c:v>16.538</c:v>
                </c:pt>
                <c:pt idx="643">
                  <c:v>16.339000000000002</c:v>
                </c:pt>
                <c:pt idx="644">
                  <c:v>16.363999999999997</c:v>
                </c:pt>
                <c:pt idx="645">
                  <c:v>16.259999999999998</c:v>
                </c:pt>
                <c:pt idx="646">
                  <c:v>16.08966666666667</c:v>
                </c:pt>
                <c:pt idx="647">
                  <c:v>16.001666666666669</c:v>
                </c:pt>
                <c:pt idx="648">
                  <c:v>15.990666666666666</c:v>
                </c:pt>
                <c:pt idx="649">
                  <c:v>15.802333333333333</c:v>
                </c:pt>
                <c:pt idx="650">
                  <c:v>15.741666666666667</c:v>
                </c:pt>
                <c:pt idx="651">
                  <c:v>15.667999999999999</c:v>
                </c:pt>
                <c:pt idx="652">
                  <c:v>15.552999999999997</c:v>
                </c:pt>
                <c:pt idx="653">
                  <c:v>15.502333333333333</c:v>
                </c:pt>
                <c:pt idx="654">
                  <c:v>15.436666666666667</c:v>
                </c:pt>
                <c:pt idx="655">
                  <c:v>15.323666666666668</c:v>
                </c:pt>
                <c:pt idx="656">
                  <c:v>15.188000000000001</c:v>
                </c:pt>
                <c:pt idx="657">
                  <c:v>15.178666666666665</c:v>
                </c:pt>
                <c:pt idx="658">
                  <c:v>15.04233333333333</c:v>
                </c:pt>
                <c:pt idx="659">
                  <c:v>15.07733333333333</c:v>
                </c:pt>
                <c:pt idx="660">
                  <c:v>15.007999999999999</c:v>
                </c:pt>
                <c:pt idx="661">
                  <c:v>14.927999999999994</c:v>
                </c:pt>
                <c:pt idx="662">
                  <c:v>14.829666666666665</c:v>
                </c:pt>
                <c:pt idx="663">
                  <c:v>14.786333333333335</c:v>
                </c:pt>
                <c:pt idx="664">
                  <c:v>14.731333333333334</c:v>
                </c:pt>
                <c:pt idx="665">
                  <c:v>14.675333333333333</c:v>
                </c:pt>
                <c:pt idx="666">
                  <c:v>14.586333333333334</c:v>
                </c:pt>
                <c:pt idx="667">
                  <c:v>14.574666666666669</c:v>
                </c:pt>
                <c:pt idx="668">
                  <c:v>14.456</c:v>
                </c:pt>
                <c:pt idx="669">
                  <c:v>14.453000000000001</c:v>
                </c:pt>
                <c:pt idx="670">
                  <c:v>14.311</c:v>
                </c:pt>
                <c:pt idx="671">
                  <c:v>14.375666666666666</c:v>
                </c:pt>
                <c:pt idx="672">
                  <c:v>14.243333333333332</c:v>
                </c:pt>
                <c:pt idx="673">
                  <c:v>14.249999999999998</c:v>
                </c:pt>
                <c:pt idx="674">
                  <c:v>14.136333333333335</c:v>
                </c:pt>
                <c:pt idx="675">
                  <c:v>14.160666666666664</c:v>
                </c:pt>
                <c:pt idx="676">
                  <c:v>14.09866666666667</c:v>
                </c:pt>
                <c:pt idx="677">
                  <c:v>14.018333333333334</c:v>
                </c:pt>
                <c:pt idx="678">
                  <c:v>13.917999999999997</c:v>
                </c:pt>
                <c:pt idx="679">
                  <c:v>13.968999999999998</c:v>
                </c:pt>
                <c:pt idx="680">
                  <c:v>13.873000000000001</c:v>
                </c:pt>
                <c:pt idx="681">
                  <c:v>13.82866666666667</c:v>
                </c:pt>
                <c:pt idx="682">
                  <c:v>13.751333333333331</c:v>
                </c:pt>
                <c:pt idx="683">
                  <c:v>13.710000000000003</c:v>
                </c:pt>
                <c:pt idx="684">
                  <c:v>13.757333333333333</c:v>
                </c:pt>
                <c:pt idx="685">
                  <c:v>13.693666666666667</c:v>
                </c:pt>
                <c:pt idx="686">
                  <c:v>13.733333333333333</c:v>
                </c:pt>
                <c:pt idx="687">
                  <c:v>13.691333333333334</c:v>
                </c:pt>
                <c:pt idx="688">
                  <c:v>13.626000000000003</c:v>
                </c:pt>
                <c:pt idx="689">
                  <c:v>13.555666666666669</c:v>
                </c:pt>
                <c:pt idx="690">
                  <c:v>13.532333333333336</c:v>
                </c:pt>
                <c:pt idx="691">
                  <c:v>13.455666666666671</c:v>
                </c:pt>
                <c:pt idx="692">
                  <c:v>13.429999999999998</c:v>
                </c:pt>
                <c:pt idx="693">
                  <c:v>13.528666666666664</c:v>
                </c:pt>
                <c:pt idx="694">
                  <c:v>13.415000000000001</c:v>
                </c:pt>
                <c:pt idx="695">
                  <c:v>13.382666666666667</c:v>
                </c:pt>
                <c:pt idx="696">
                  <c:v>13.387666666666666</c:v>
                </c:pt>
                <c:pt idx="697">
                  <c:v>13.398999999999999</c:v>
                </c:pt>
                <c:pt idx="698">
                  <c:v>13.372000000000003</c:v>
                </c:pt>
                <c:pt idx="699">
                  <c:v>13.363</c:v>
                </c:pt>
                <c:pt idx="700">
                  <c:v>13.338666666666667</c:v>
                </c:pt>
                <c:pt idx="701">
                  <c:v>13.299333333333331</c:v>
                </c:pt>
                <c:pt idx="702">
                  <c:v>13.331333333333331</c:v>
                </c:pt>
                <c:pt idx="703">
                  <c:v>13.316666666666666</c:v>
                </c:pt>
                <c:pt idx="704">
                  <c:v>13.348999999999998</c:v>
                </c:pt>
                <c:pt idx="705">
                  <c:v>13.238333333333333</c:v>
                </c:pt>
                <c:pt idx="706">
                  <c:v>13.214333333333336</c:v>
                </c:pt>
                <c:pt idx="707">
                  <c:v>13.317666666666664</c:v>
                </c:pt>
                <c:pt idx="708">
                  <c:v>13.205333333333332</c:v>
                </c:pt>
                <c:pt idx="709">
                  <c:v>13.185333333333336</c:v>
                </c:pt>
                <c:pt idx="710">
                  <c:v>13.185666666666668</c:v>
                </c:pt>
                <c:pt idx="711">
                  <c:v>13.192666666666668</c:v>
                </c:pt>
                <c:pt idx="712">
                  <c:v>13.139333333333331</c:v>
                </c:pt>
                <c:pt idx="713">
                  <c:v>13.219666666666667</c:v>
                </c:pt>
                <c:pt idx="714">
                  <c:v>13.212</c:v>
                </c:pt>
                <c:pt idx="715">
                  <c:v>13.122000000000002</c:v>
                </c:pt>
                <c:pt idx="716">
                  <c:v>13.118</c:v>
                </c:pt>
                <c:pt idx="717">
                  <c:v>12.998333333333335</c:v>
                </c:pt>
                <c:pt idx="718">
                  <c:v>12.979666666666665</c:v>
                </c:pt>
                <c:pt idx="719">
                  <c:v>13.067999999999996</c:v>
                </c:pt>
                <c:pt idx="720">
                  <c:v>13.028333333333332</c:v>
                </c:pt>
                <c:pt idx="721">
                  <c:v>13.016999999999999</c:v>
                </c:pt>
                <c:pt idx="722">
                  <c:v>12.981666666666664</c:v>
                </c:pt>
                <c:pt idx="723">
                  <c:v>12.959</c:v>
                </c:pt>
                <c:pt idx="724">
                  <c:v>12.947666666666665</c:v>
                </c:pt>
                <c:pt idx="725">
                  <c:v>12.930333333333332</c:v>
                </c:pt>
                <c:pt idx="726">
                  <c:v>12.895333333333335</c:v>
                </c:pt>
                <c:pt idx="727">
                  <c:v>12.830999999999996</c:v>
                </c:pt>
                <c:pt idx="728">
                  <c:v>12.81266666666667</c:v>
                </c:pt>
                <c:pt idx="729">
                  <c:v>12.727333333333331</c:v>
                </c:pt>
                <c:pt idx="730">
                  <c:v>12.699666666666669</c:v>
                </c:pt>
                <c:pt idx="731">
                  <c:v>12.684666666666667</c:v>
                </c:pt>
                <c:pt idx="732">
                  <c:v>12.641333333333334</c:v>
                </c:pt>
                <c:pt idx="733">
                  <c:v>12.615333333333332</c:v>
                </c:pt>
                <c:pt idx="734">
                  <c:v>12.537000000000001</c:v>
                </c:pt>
                <c:pt idx="735">
                  <c:v>12.494666666666662</c:v>
                </c:pt>
                <c:pt idx="736">
                  <c:v>12.406000000000001</c:v>
                </c:pt>
                <c:pt idx="737">
                  <c:v>12.361000000000002</c:v>
                </c:pt>
                <c:pt idx="738">
                  <c:v>12.320666666666666</c:v>
                </c:pt>
                <c:pt idx="739">
                  <c:v>12.224666666666668</c:v>
                </c:pt>
                <c:pt idx="740">
                  <c:v>12.260999999999999</c:v>
                </c:pt>
                <c:pt idx="741">
                  <c:v>12.188666666666665</c:v>
                </c:pt>
                <c:pt idx="742">
                  <c:v>12.193666666666667</c:v>
                </c:pt>
                <c:pt idx="743">
                  <c:v>12.025666666666666</c:v>
                </c:pt>
                <c:pt idx="744">
                  <c:v>12.015333333333334</c:v>
                </c:pt>
                <c:pt idx="745">
                  <c:v>11.985000000000001</c:v>
                </c:pt>
                <c:pt idx="746">
                  <c:v>11.951666666666666</c:v>
                </c:pt>
                <c:pt idx="747">
                  <c:v>11.857333333333331</c:v>
                </c:pt>
                <c:pt idx="748">
                  <c:v>11.757666666666665</c:v>
                </c:pt>
                <c:pt idx="749">
                  <c:v>11.693333333333332</c:v>
                </c:pt>
                <c:pt idx="750">
                  <c:v>11.57</c:v>
                </c:pt>
                <c:pt idx="751">
                  <c:v>11.589666666666666</c:v>
                </c:pt>
                <c:pt idx="752">
                  <c:v>11.480999999999998</c:v>
                </c:pt>
                <c:pt idx="753">
                  <c:v>11.504666666666667</c:v>
                </c:pt>
                <c:pt idx="754">
                  <c:v>11.431666666666667</c:v>
                </c:pt>
                <c:pt idx="755">
                  <c:v>11.401</c:v>
                </c:pt>
                <c:pt idx="756">
                  <c:v>11.325999999999999</c:v>
                </c:pt>
                <c:pt idx="757">
                  <c:v>11.201666666666666</c:v>
                </c:pt>
                <c:pt idx="758">
                  <c:v>11.190333333333335</c:v>
                </c:pt>
                <c:pt idx="759">
                  <c:v>11.142333333333333</c:v>
                </c:pt>
                <c:pt idx="760">
                  <c:v>11.085666666666665</c:v>
                </c:pt>
                <c:pt idx="761">
                  <c:v>11.069333333333333</c:v>
                </c:pt>
                <c:pt idx="762">
                  <c:v>11.008333333333333</c:v>
                </c:pt>
                <c:pt idx="763">
                  <c:v>10.923666666666662</c:v>
                </c:pt>
                <c:pt idx="764">
                  <c:v>10.876999999999997</c:v>
                </c:pt>
                <c:pt idx="765">
                  <c:v>10.868666666666664</c:v>
                </c:pt>
                <c:pt idx="766">
                  <c:v>10.823333333333332</c:v>
                </c:pt>
                <c:pt idx="767">
                  <c:v>10.799333333333331</c:v>
                </c:pt>
                <c:pt idx="768">
                  <c:v>10.773333333333333</c:v>
                </c:pt>
                <c:pt idx="769">
                  <c:v>10.742666666666667</c:v>
                </c:pt>
                <c:pt idx="770">
                  <c:v>10.652333333333335</c:v>
                </c:pt>
                <c:pt idx="771">
                  <c:v>10.679333333333336</c:v>
                </c:pt>
                <c:pt idx="772">
                  <c:v>10.505333333333336</c:v>
                </c:pt>
                <c:pt idx="773">
                  <c:v>10.536333333333333</c:v>
                </c:pt>
                <c:pt idx="774">
                  <c:v>10.624000000000001</c:v>
                </c:pt>
                <c:pt idx="775">
                  <c:v>10.482333333333335</c:v>
                </c:pt>
                <c:pt idx="776">
                  <c:v>10.544666666666668</c:v>
                </c:pt>
                <c:pt idx="777">
                  <c:v>10.486333333333333</c:v>
                </c:pt>
                <c:pt idx="778">
                  <c:v>10.387666666666666</c:v>
                </c:pt>
                <c:pt idx="779">
                  <c:v>10.465999999999999</c:v>
                </c:pt>
                <c:pt idx="780">
                  <c:v>10.389000000000001</c:v>
                </c:pt>
                <c:pt idx="781">
                  <c:v>10.41866666666667</c:v>
                </c:pt>
                <c:pt idx="782">
                  <c:v>10.315666666666665</c:v>
                </c:pt>
                <c:pt idx="783">
                  <c:v>10.290666666666668</c:v>
                </c:pt>
                <c:pt idx="784">
                  <c:v>10.317</c:v>
                </c:pt>
                <c:pt idx="785">
                  <c:v>10.321333333333333</c:v>
                </c:pt>
                <c:pt idx="786">
                  <c:v>10.245666666666668</c:v>
                </c:pt>
                <c:pt idx="787">
                  <c:v>10.208666666666666</c:v>
                </c:pt>
                <c:pt idx="788">
                  <c:v>10.216333333333335</c:v>
                </c:pt>
                <c:pt idx="789">
                  <c:v>10.202</c:v>
                </c:pt>
                <c:pt idx="790">
                  <c:v>10.263666666666667</c:v>
                </c:pt>
                <c:pt idx="791">
                  <c:v>10.252000000000001</c:v>
                </c:pt>
                <c:pt idx="792">
                  <c:v>10.197000000000001</c:v>
                </c:pt>
                <c:pt idx="793">
                  <c:v>10.249333333333334</c:v>
                </c:pt>
                <c:pt idx="794">
                  <c:v>10.193999999999999</c:v>
                </c:pt>
                <c:pt idx="795">
                  <c:v>10.147666666666668</c:v>
                </c:pt>
                <c:pt idx="796">
                  <c:v>10.157666666666668</c:v>
                </c:pt>
                <c:pt idx="797">
                  <c:v>10.202333333333332</c:v>
                </c:pt>
                <c:pt idx="798">
                  <c:v>10.157999999999998</c:v>
                </c:pt>
                <c:pt idx="799">
                  <c:v>10.127333333333333</c:v>
                </c:pt>
                <c:pt idx="800">
                  <c:v>10.234666666666664</c:v>
                </c:pt>
                <c:pt idx="801">
                  <c:v>10.052666666666664</c:v>
                </c:pt>
                <c:pt idx="802">
                  <c:v>10.178333333333335</c:v>
                </c:pt>
                <c:pt idx="803">
                  <c:v>10.095000000000002</c:v>
                </c:pt>
                <c:pt idx="804">
                  <c:v>10.086333333333332</c:v>
                </c:pt>
                <c:pt idx="805">
                  <c:v>10.032999999999999</c:v>
                </c:pt>
                <c:pt idx="806">
                  <c:v>10.087666666666665</c:v>
                </c:pt>
                <c:pt idx="807">
                  <c:v>10.069333333333335</c:v>
                </c:pt>
                <c:pt idx="808">
                  <c:v>10.001666666666667</c:v>
                </c:pt>
                <c:pt idx="809">
                  <c:v>9.984</c:v>
                </c:pt>
                <c:pt idx="810">
                  <c:v>9.9606666666666666</c:v>
                </c:pt>
                <c:pt idx="811">
                  <c:v>9.8953333333333351</c:v>
                </c:pt>
                <c:pt idx="812">
                  <c:v>9.8900000000000023</c:v>
                </c:pt>
                <c:pt idx="813">
                  <c:v>9.8863333333333347</c:v>
                </c:pt>
                <c:pt idx="814">
                  <c:v>9.8046666666666678</c:v>
                </c:pt>
                <c:pt idx="815">
                  <c:v>9.7600000000000016</c:v>
                </c:pt>
                <c:pt idx="816">
                  <c:v>9.7460000000000004</c:v>
                </c:pt>
                <c:pt idx="817">
                  <c:v>9.6789999999999967</c:v>
                </c:pt>
                <c:pt idx="818">
                  <c:v>9.6966666666666637</c:v>
                </c:pt>
                <c:pt idx="819">
                  <c:v>9.6120000000000001</c:v>
                </c:pt>
                <c:pt idx="820">
                  <c:v>9.4876666666666658</c:v>
                </c:pt>
                <c:pt idx="821">
                  <c:v>9.4743333333333339</c:v>
                </c:pt>
                <c:pt idx="822">
                  <c:v>9.4159999999999986</c:v>
                </c:pt>
                <c:pt idx="823">
                  <c:v>9.412333333333331</c:v>
                </c:pt>
                <c:pt idx="824">
                  <c:v>9.2573333333333316</c:v>
                </c:pt>
                <c:pt idx="825">
                  <c:v>9.2496666666666663</c:v>
                </c:pt>
                <c:pt idx="826">
                  <c:v>9.2253333333333316</c:v>
                </c:pt>
                <c:pt idx="827">
                  <c:v>9.129999999999999</c:v>
                </c:pt>
                <c:pt idx="828">
                  <c:v>9.1080000000000005</c:v>
                </c:pt>
                <c:pt idx="829">
                  <c:v>9.0066666666666659</c:v>
                </c:pt>
                <c:pt idx="830">
                  <c:v>8.9450000000000003</c:v>
                </c:pt>
                <c:pt idx="831">
                  <c:v>8.9466666666666654</c:v>
                </c:pt>
                <c:pt idx="832">
                  <c:v>8.9010000000000016</c:v>
                </c:pt>
                <c:pt idx="833">
                  <c:v>8.7603333333333335</c:v>
                </c:pt>
                <c:pt idx="834">
                  <c:v>8.7436666666666643</c:v>
                </c:pt>
                <c:pt idx="835">
                  <c:v>8.6503333333333305</c:v>
                </c:pt>
                <c:pt idx="836">
                  <c:v>8.6903333333333315</c:v>
                </c:pt>
                <c:pt idx="837">
                  <c:v>8.6156666666666659</c:v>
                </c:pt>
                <c:pt idx="838">
                  <c:v>8.560666666666668</c:v>
                </c:pt>
                <c:pt idx="839">
                  <c:v>8.4546666666666663</c:v>
                </c:pt>
                <c:pt idx="840">
                  <c:v>8.41</c:v>
                </c:pt>
                <c:pt idx="841">
                  <c:v>8.3546666666666685</c:v>
                </c:pt>
                <c:pt idx="842">
                  <c:v>8.3246666666666673</c:v>
                </c:pt>
                <c:pt idx="843">
                  <c:v>8.2363333333333326</c:v>
                </c:pt>
                <c:pt idx="844">
                  <c:v>8.179666666666666</c:v>
                </c:pt>
                <c:pt idx="845">
                  <c:v>8.2496666666666645</c:v>
                </c:pt>
                <c:pt idx="846">
                  <c:v>8.1546666666666638</c:v>
                </c:pt>
                <c:pt idx="847">
                  <c:v>8.0736666666666661</c:v>
                </c:pt>
                <c:pt idx="848">
                  <c:v>8.0449999999999982</c:v>
                </c:pt>
                <c:pt idx="849">
                  <c:v>7.9856666666666642</c:v>
                </c:pt>
                <c:pt idx="850">
                  <c:v>7.9909999999999979</c:v>
                </c:pt>
                <c:pt idx="851">
                  <c:v>7.910333333333333</c:v>
                </c:pt>
                <c:pt idx="852">
                  <c:v>7.9020000000000001</c:v>
                </c:pt>
                <c:pt idx="853">
                  <c:v>7.9096666666666664</c:v>
                </c:pt>
                <c:pt idx="854">
                  <c:v>7.9256666666666682</c:v>
                </c:pt>
                <c:pt idx="855">
                  <c:v>7.8333333333333321</c:v>
                </c:pt>
                <c:pt idx="856">
                  <c:v>7.7883333333333358</c:v>
                </c:pt>
                <c:pt idx="857">
                  <c:v>7.845666666666669</c:v>
                </c:pt>
                <c:pt idx="858">
                  <c:v>7.814666666666664</c:v>
                </c:pt>
                <c:pt idx="859">
                  <c:v>7.7560000000000002</c:v>
                </c:pt>
                <c:pt idx="860">
                  <c:v>7.7470000000000008</c:v>
                </c:pt>
                <c:pt idx="861">
                  <c:v>7.6803333333333343</c:v>
                </c:pt>
                <c:pt idx="862">
                  <c:v>7.6769999999999978</c:v>
                </c:pt>
                <c:pt idx="863">
                  <c:v>7.7143333333333333</c:v>
                </c:pt>
                <c:pt idx="864">
                  <c:v>7.6726666666666654</c:v>
                </c:pt>
                <c:pt idx="865">
                  <c:v>7.6526666666666658</c:v>
                </c:pt>
                <c:pt idx="866">
                  <c:v>7.6789999999999994</c:v>
                </c:pt>
                <c:pt idx="867">
                  <c:v>7.6433333333333335</c:v>
                </c:pt>
                <c:pt idx="868">
                  <c:v>7.5963333333333329</c:v>
                </c:pt>
                <c:pt idx="869">
                  <c:v>7.6209999999999996</c:v>
                </c:pt>
                <c:pt idx="870">
                  <c:v>7.5993333333333331</c:v>
                </c:pt>
                <c:pt idx="871">
                  <c:v>7.6133333333333351</c:v>
                </c:pt>
                <c:pt idx="872">
                  <c:v>7.5079999999999991</c:v>
                </c:pt>
                <c:pt idx="873">
                  <c:v>7.5490000000000004</c:v>
                </c:pt>
                <c:pt idx="874">
                  <c:v>7.5186666666666691</c:v>
                </c:pt>
                <c:pt idx="875">
                  <c:v>7.5110000000000019</c:v>
                </c:pt>
                <c:pt idx="876">
                  <c:v>7.4096666666666673</c:v>
                </c:pt>
                <c:pt idx="877">
                  <c:v>7.4789999999999983</c:v>
                </c:pt>
                <c:pt idx="878">
                  <c:v>7.4129999999999994</c:v>
                </c:pt>
                <c:pt idx="879">
                  <c:v>7.4219999999999997</c:v>
                </c:pt>
                <c:pt idx="880">
                  <c:v>7.3773333333333335</c:v>
                </c:pt>
                <c:pt idx="881">
                  <c:v>7.3506666666666671</c:v>
                </c:pt>
                <c:pt idx="882">
                  <c:v>7.3603333333333332</c:v>
                </c:pt>
                <c:pt idx="883">
                  <c:v>7.3206666666666678</c:v>
                </c:pt>
                <c:pt idx="884">
                  <c:v>7.2746666666666675</c:v>
                </c:pt>
                <c:pt idx="885">
                  <c:v>7.2763333333333327</c:v>
                </c:pt>
                <c:pt idx="886">
                  <c:v>7.2343333333333328</c:v>
                </c:pt>
                <c:pt idx="887">
                  <c:v>7.2260000000000009</c:v>
                </c:pt>
                <c:pt idx="888">
                  <c:v>7.1073333333333331</c:v>
                </c:pt>
                <c:pt idx="889">
                  <c:v>7.1573333333333329</c:v>
                </c:pt>
                <c:pt idx="890">
                  <c:v>7.139333333333334</c:v>
                </c:pt>
                <c:pt idx="891">
                  <c:v>7.1143333333333336</c:v>
                </c:pt>
                <c:pt idx="892">
                  <c:v>7.0273333333333348</c:v>
                </c:pt>
                <c:pt idx="893">
                  <c:v>6.9873333333333338</c:v>
                </c:pt>
                <c:pt idx="894">
                  <c:v>6.9636666666666667</c:v>
                </c:pt>
                <c:pt idx="895">
                  <c:v>6.9993333333333334</c:v>
                </c:pt>
                <c:pt idx="896">
                  <c:v>6.9956666666666676</c:v>
                </c:pt>
                <c:pt idx="897">
                  <c:v>6.9380000000000015</c:v>
                </c:pt>
                <c:pt idx="898">
                  <c:v>7.0020000000000007</c:v>
                </c:pt>
                <c:pt idx="899">
                  <c:v>6.9546666666666681</c:v>
                </c:pt>
                <c:pt idx="900">
                  <c:v>6.915</c:v>
                </c:pt>
                <c:pt idx="901">
                  <c:v>6.8989999999999991</c:v>
                </c:pt>
                <c:pt idx="902">
                  <c:v>6.9083333333333332</c:v>
                </c:pt>
                <c:pt idx="903">
                  <c:v>6.9336666666666691</c:v>
                </c:pt>
                <c:pt idx="904">
                  <c:v>6.9366666666666648</c:v>
                </c:pt>
                <c:pt idx="905">
                  <c:v>6.8886666666666683</c:v>
                </c:pt>
                <c:pt idx="906">
                  <c:v>6.9216666666666669</c:v>
                </c:pt>
                <c:pt idx="907">
                  <c:v>6.9080000000000004</c:v>
                </c:pt>
                <c:pt idx="908">
                  <c:v>6.9296666666666678</c:v>
                </c:pt>
                <c:pt idx="909">
                  <c:v>7.056333333333332</c:v>
                </c:pt>
                <c:pt idx="910">
                  <c:v>6.9253333333333318</c:v>
                </c:pt>
                <c:pt idx="911">
                  <c:v>6.9576666666666656</c:v>
                </c:pt>
                <c:pt idx="912">
                  <c:v>6.9760000000000009</c:v>
                </c:pt>
                <c:pt idx="913">
                  <c:v>6.9916666666666663</c:v>
                </c:pt>
                <c:pt idx="914">
                  <c:v>7.0683333333333334</c:v>
                </c:pt>
                <c:pt idx="915">
                  <c:v>7.0816666666666652</c:v>
                </c:pt>
                <c:pt idx="916">
                  <c:v>7.0243333333333338</c:v>
                </c:pt>
                <c:pt idx="917">
                  <c:v>7.0436666666666676</c:v>
                </c:pt>
                <c:pt idx="918">
                  <c:v>7.0806666666666649</c:v>
                </c:pt>
                <c:pt idx="919">
                  <c:v>7.1273333333333317</c:v>
                </c:pt>
                <c:pt idx="920">
                  <c:v>7.1826666666666661</c:v>
                </c:pt>
                <c:pt idx="921">
                  <c:v>7.1956666666666678</c:v>
                </c:pt>
                <c:pt idx="922">
                  <c:v>7.2249999999999988</c:v>
                </c:pt>
                <c:pt idx="923">
                  <c:v>7.2519999999999998</c:v>
                </c:pt>
                <c:pt idx="924">
                  <c:v>7.319</c:v>
                </c:pt>
                <c:pt idx="925">
                  <c:v>7.3106666666666662</c:v>
                </c:pt>
                <c:pt idx="926">
                  <c:v>7.3919999999999995</c:v>
                </c:pt>
                <c:pt idx="927">
                  <c:v>7.3840000000000012</c:v>
                </c:pt>
                <c:pt idx="928">
                  <c:v>7.5170000000000003</c:v>
                </c:pt>
                <c:pt idx="929">
                  <c:v>7.5193333333333339</c:v>
                </c:pt>
                <c:pt idx="930">
                  <c:v>7.5413333333333323</c:v>
                </c:pt>
                <c:pt idx="931">
                  <c:v>7.59</c:v>
                </c:pt>
                <c:pt idx="932">
                  <c:v>7.6209999999999996</c:v>
                </c:pt>
                <c:pt idx="933">
                  <c:v>7.702</c:v>
                </c:pt>
                <c:pt idx="934">
                  <c:v>7.6909999999999998</c:v>
                </c:pt>
                <c:pt idx="935">
                  <c:v>7.817333333333333</c:v>
                </c:pt>
                <c:pt idx="936">
                  <c:v>7.8323333333333327</c:v>
                </c:pt>
                <c:pt idx="937">
                  <c:v>7.9416666666666655</c:v>
                </c:pt>
                <c:pt idx="938">
                  <c:v>7.9686666666666648</c:v>
                </c:pt>
                <c:pt idx="939">
                  <c:v>8.0350000000000019</c:v>
                </c:pt>
                <c:pt idx="940">
                  <c:v>8.113999999999999</c:v>
                </c:pt>
                <c:pt idx="941">
                  <c:v>8.1599999999999984</c:v>
                </c:pt>
                <c:pt idx="942">
                  <c:v>8.2093333333333334</c:v>
                </c:pt>
                <c:pt idx="943">
                  <c:v>8.2550000000000008</c:v>
                </c:pt>
                <c:pt idx="944">
                  <c:v>8.3536666666666672</c:v>
                </c:pt>
                <c:pt idx="945">
                  <c:v>8.3813333333333357</c:v>
                </c:pt>
                <c:pt idx="946">
                  <c:v>8.494666666666669</c:v>
                </c:pt>
                <c:pt idx="947">
                  <c:v>8.528666666666668</c:v>
                </c:pt>
                <c:pt idx="948">
                  <c:v>8.6543333333333319</c:v>
                </c:pt>
                <c:pt idx="949">
                  <c:v>8.6870000000000012</c:v>
                </c:pt>
                <c:pt idx="950">
                  <c:v>8.8353333333333346</c:v>
                </c:pt>
                <c:pt idx="951">
                  <c:v>8.7843333333333327</c:v>
                </c:pt>
                <c:pt idx="952">
                  <c:v>8.892333333333335</c:v>
                </c:pt>
                <c:pt idx="953">
                  <c:v>8.9469999999999992</c:v>
                </c:pt>
                <c:pt idx="954">
                  <c:v>9.0616666666666674</c:v>
                </c:pt>
                <c:pt idx="955">
                  <c:v>9.1703333333333301</c:v>
                </c:pt>
                <c:pt idx="956">
                  <c:v>9.1433333333333326</c:v>
                </c:pt>
                <c:pt idx="957">
                  <c:v>9.2133333333333347</c:v>
                </c:pt>
                <c:pt idx="958">
                  <c:v>9.2640000000000029</c:v>
                </c:pt>
                <c:pt idx="959">
                  <c:v>9.3726666666666674</c:v>
                </c:pt>
                <c:pt idx="960">
                  <c:v>9.4643333333333342</c:v>
                </c:pt>
                <c:pt idx="961">
                  <c:v>9.49</c:v>
                </c:pt>
                <c:pt idx="962">
                  <c:v>9.5646666666666693</c:v>
                </c:pt>
                <c:pt idx="963">
                  <c:v>9.6606666666666641</c:v>
                </c:pt>
                <c:pt idx="964">
                  <c:v>9.8060000000000009</c:v>
                </c:pt>
                <c:pt idx="965">
                  <c:v>9.8916666666666639</c:v>
                </c:pt>
                <c:pt idx="966">
                  <c:v>10.007666666666665</c:v>
                </c:pt>
                <c:pt idx="967">
                  <c:v>10.125</c:v>
                </c:pt>
                <c:pt idx="968">
                  <c:v>10.294333333333331</c:v>
                </c:pt>
                <c:pt idx="969">
                  <c:v>10.430000000000001</c:v>
                </c:pt>
                <c:pt idx="970">
                  <c:v>10.487</c:v>
                </c:pt>
                <c:pt idx="971">
                  <c:v>10.734999999999998</c:v>
                </c:pt>
                <c:pt idx="972">
                  <c:v>10.885999999999999</c:v>
                </c:pt>
                <c:pt idx="973">
                  <c:v>11.140000000000002</c:v>
                </c:pt>
                <c:pt idx="974">
                  <c:v>11.372666666666667</c:v>
                </c:pt>
                <c:pt idx="975">
                  <c:v>11.534999999999998</c:v>
                </c:pt>
                <c:pt idx="976">
                  <c:v>11.803999999999998</c:v>
                </c:pt>
                <c:pt idx="977">
                  <c:v>12.040666666666665</c:v>
                </c:pt>
                <c:pt idx="978">
                  <c:v>12.300666666666668</c:v>
                </c:pt>
                <c:pt idx="979">
                  <c:v>12.587999999999997</c:v>
                </c:pt>
                <c:pt idx="980">
                  <c:v>12.824666666666666</c:v>
                </c:pt>
                <c:pt idx="981">
                  <c:v>13.183333333333332</c:v>
                </c:pt>
                <c:pt idx="982">
                  <c:v>13.493333333333332</c:v>
                </c:pt>
                <c:pt idx="983">
                  <c:v>13.775666666666666</c:v>
                </c:pt>
                <c:pt idx="984">
                  <c:v>14.111000000000001</c:v>
                </c:pt>
                <c:pt idx="985">
                  <c:v>14.536666666666665</c:v>
                </c:pt>
                <c:pt idx="986">
                  <c:v>14.931999999999997</c:v>
                </c:pt>
                <c:pt idx="987">
                  <c:v>15.176333333333332</c:v>
                </c:pt>
                <c:pt idx="988">
                  <c:v>15.69866666666667</c:v>
                </c:pt>
                <c:pt idx="989">
                  <c:v>16.144666666666669</c:v>
                </c:pt>
                <c:pt idx="990">
                  <c:v>16.512999999999998</c:v>
                </c:pt>
                <c:pt idx="991">
                  <c:v>16.982999999999997</c:v>
                </c:pt>
                <c:pt idx="992">
                  <c:v>17.419333333333331</c:v>
                </c:pt>
                <c:pt idx="993">
                  <c:v>17.953666666666667</c:v>
                </c:pt>
                <c:pt idx="994">
                  <c:v>18.397666666666666</c:v>
                </c:pt>
                <c:pt idx="995">
                  <c:v>18.825333333333333</c:v>
                </c:pt>
                <c:pt idx="996">
                  <c:v>19.279666666666667</c:v>
                </c:pt>
                <c:pt idx="997">
                  <c:v>19.85466666666667</c:v>
                </c:pt>
                <c:pt idx="998">
                  <c:v>20.392666666666667</c:v>
                </c:pt>
                <c:pt idx="999">
                  <c:v>20.940333333333335</c:v>
                </c:pt>
                <c:pt idx="1000">
                  <c:v>21.352999999999998</c:v>
                </c:pt>
                <c:pt idx="1001">
                  <c:v>21.875333333333337</c:v>
                </c:pt>
                <c:pt idx="1002">
                  <c:v>22.368333333333336</c:v>
                </c:pt>
                <c:pt idx="1003">
                  <c:v>23.005666666666674</c:v>
                </c:pt>
                <c:pt idx="1004">
                  <c:v>23.49133333333333</c:v>
                </c:pt>
                <c:pt idx="1005">
                  <c:v>24.153999999999996</c:v>
                </c:pt>
                <c:pt idx="1006">
                  <c:v>24.533999999999999</c:v>
                </c:pt>
                <c:pt idx="1007">
                  <c:v>25.113666666666667</c:v>
                </c:pt>
                <c:pt idx="1008">
                  <c:v>25.623000000000001</c:v>
                </c:pt>
                <c:pt idx="1009">
                  <c:v>26.099</c:v>
                </c:pt>
                <c:pt idx="1010">
                  <c:v>26.63933333333334</c:v>
                </c:pt>
                <c:pt idx="1011">
                  <c:v>27.139666666666667</c:v>
                </c:pt>
                <c:pt idx="1012">
                  <c:v>27.654333333333334</c:v>
                </c:pt>
                <c:pt idx="1013">
                  <c:v>28.312333333333342</c:v>
                </c:pt>
                <c:pt idx="1014">
                  <c:v>28.695666666666668</c:v>
                </c:pt>
                <c:pt idx="1015">
                  <c:v>29.213999999999999</c:v>
                </c:pt>
                <c:pt idx="1016">
                  <c:v>29.713999999999995</c:v>
                </c:pt>
                <c:pt idx="1017">
                  <c:v>30.292666666666666</c:v>
                </c:pt>
                <c:pt idx="1018">
                  <c:v>30.805</c:v>
                </c:pt>
                <c:pt idx="1019">
                  <c:v>31.465333333333326</c:v>
                </c:pt>
                <c:pt idx="1020">
                  <c:v>32.005333333333333</c:v>
                </c:pt>
                <c:pt idx="1021">
                  <c:v>32.412333333333336</c:v>
                </c:pt>
                <c:pt idx="1022">
                  <c:v>32.846666666666664</c:v>
                </c:pt>
                <c:pt idx="1023">
                  <c:v>33.436666666666675</c:v>
                </c:pt>
                <c:pt idx="1024">
                  <c:v>34.184666666666672</c:v>
                </c:pt>
                <c:pt idx="1025">
                  <c:v>34.434666666666672</c:v>
                </c:pt>
                <c:pt idx="1026">
                  <c:v>34.87466666666667</c:v>
                </c:pt>
                <c:pt idx="1027">
                  <c:v>35.534999999999997</c:v>
                </c:pt>
                <c:pt idx="1028">
                  <c:v>36.085333333333338</c:v>
                </c:pt>
                <c:pt idx="1029">
                  <c:v>36.467999999999996</c:v>
                </c:pt>
                <c:pt idx="1030">
                  <c:v>37.034333333333329</c:v>
                </c:pt>
                <c:pt idx="1031">
                  <c:v>37.460666666666661</c:v>
                </c:pt>
                <c:pt idx="1032">
                  <c:v>38.003666666666668</c:v>
                </c:pt>
                <c:pt idx="1033">
                  <c:v>38.505666666666656</c:v>
                </c:pt>
                <c:pt idx="1034">
                  <c:v>39.015666666666668</c:v>
                </c:pt>
                <c:pt idx="1035">
                  <c:v>39.5</c:v>
                </c:pt>
                <c:pt idx="1036">
                  <c:v>40.000999999999998</c:v>
                </c:pt>
                <c:pt idx="1037">
                  <c:v>40.677999999999997</c:v>
                </c:pt>
                <c:pt idx="1038">
                  <c:v>41.130666666666677</c:v>
                </c:pt>
                <c:pt idx="1039">
                  <c:v>41.540333333333322</c:v>
                </c:pt>
                <c:pt idx="1040">
                  <c:v>42.209666666666656</c:v>
                </c:pt>
                <c:pt idx="1041">
                  <c:v>42.67133333333333</c:v>
                </c:pt>
                <c:pt idx="1042">
                  <c:v>43.174666666666674</c:v>
                </c:pt>
                <c:pt idx="1043">
                  <c:v>43.712000000000003</c:v>
                </c:pt>
                <c:pt idx="1044">
                  <c:v>44.551666666666662</c:v>
                </c:pt>
                <c:pt idx="1045">
                  <c:v>44.774666666666675</c:v>
                </c:pt>
                <c:pt idx="1046">
                  <c:v>45.465666666666657</c:v>
                </c:pt>
                <c:pt idx="1047">
                  <c:v>45.885333333333342</c:v>
                </c:pt>
                <c:pt idx="1048">
                  <c:v>46.495333333333321</c:v>
                </c:pt>
                <c:pt idx="1049">
                  <c:v>47.056333333333328</c:v>
                </c:pt>
                <c:pt idx="1050">
                  <c:v>47.48899999999999</c:v>
                </c:pt>
                <c:pt idx="1051">
                  <c:v>48.151666666666671</c:v>
                </c:pt>
                <c:pt idx="1052">
                  <c:v>48.676333333333339</c:v>
                </c:pt>
                <c:pt idx="1053">
                  <c:v>49.097666666666662</c:v>
                </c:pt>
                <c:pt idx="1054">
                  <c:v>49.602000000000004</c:v>
                </c:pt>
                <c:pt idx="1055">
                  <c:v>50.225666666666662</c:v>
                </c:pt>
                <c:pt idx="1056">
                  <c:v>50.913333333333341</c:v>
                </c:pt>
                <c:pt idx="1057">
                  <c:v>51.383333333333333</c:v>
                </c:pt>
                <c:pt idx="1058">
                  <c:v>52.154666666666671</c:v>
                </c:pt>
                <c:pt idx="1059">
                  <c:v>52.402333333333345</c:v>
                </c:pt>
                <c:pt idx="1060">
                  <c:v>52.933000000000007</c:v>
                </c:pt>
                <c:pt idx="1061">
                  <c:v>53.69533333333333</c:v>
                </c:pt>
                <c:pt idx="1062">
                  <c:v>53.951666666666668</c:v>
                </c:pt>
                <c:pt idx="1063">
                  <c:v>54.734999999999999</c:v>
                </c:pt>
                <c:pt idx="1064">
                  <c:v>55.366999999999997</c:v>
                </c:pt>
                <c:pt idx="1065">
                  <c:v>55.869666666666653</c:v>
                </c:pt>
                <c:pt idx="1066">
                  <c:v>56.287000000000006</c:v>
                </c:pt>
                <c:pt idx="1067">
                  <c:v>56.823666666666675</c:v>
                </c:pt>
                <c:pt idx="1068">
                  <c:v>57.495666666666665</c:v>
                </c:pt>
                <c:pt idx="1069">
                  <c:v>58.070999999999998</c:v>
                </c:pt>
                <c:pt idx="1070">
                  <c:v>58.677666666666674</c:v>
                </c:pt>
                <c:pt idx="1071">
                  <c:v>59.31966666666667</c:v>
                </c:pt>
                <c:pt idx="1072">
                  <c:v>59.499333333333333</c:v>
                </c:pt>
                <c:pt idx="1073">
                  <c:v>60.154666666666664</c:v>
                </c:pt>
                <c:pt idx="1074">
                  <c:v>60.888000000000005</c:v>
                </c:pt>
                <c:pt idx="1075">
                  <c:v>61.497666666666667</c:v>
                </c:pt>
                <c:pt idx="1076">
                  <c:v>61.965999999999994</c:v>
                </c:pt>
                <c:pt idx="1077">
                  <c:v>62.33700000000001</c:v>
                </c:pt>
                <c:pt idx="1078">
                  <c:v>63.074666666666666</c:v>
                </c:pt>
                <c:pt idx="1079">
                  <c:v>63.522000000000006</c:v>
                </c:pt>
                <c:pt idx="1080">
                  <c:v>64.054333333333346</c:v>
                </c:pt>
                <c:pt idx="1081">
                  <c:v>64.722999999999999</c:v>
                </c:pt>
                <c:pt idx="1082">
                  <c:v>65.237333333333339</c:v>
                </c:pt>
                <c:pt idx="1083">
                  <c:v>65.615666666666669</c:v>
                </c:pt>
                <c:pt idx="1084">
                  <c:v>66.14233333333334</c:v>
                </c:pt>
                <c:pt idx="1085">
                  <c:v>66.649666666666661</c:v>
                </c:pt>
                <c:pt idx="1086">
                  <c:v>66.967333333333343</c:v>
                </c:pt>
                <c:pt idx="1087">
                  <c:v>67.65066666666668</c:v>
                </c:pt>
                <c:pt idx="1088">
                  <c:v>68.328999999999979</c:v>
                </c:pt>
                <c:pt idx="1089">
                  <c:v>68.667999999999992</c:v>
                </c:pt>
                <c:pt idx="1090">
                  <c:v>69.399333333333331</c:v>
                </c:pt>
                <c:pt idx="1091">
                  <c:v>69.695666666666682</c:v>
                </c:pt>
                <c:pt idx="1092">
                  <c:v>70.069333333333333</c:v>
                </c:pt>
                <c:pt idx="1093">
                  <c:v>70.51666666666668</c:v>
                </c:pt>
                <c:pt idx="1094">
                  <c:v>71.127333333333326</c:v>
                </c:pt>
                <c:pt idx="1095">
                  <c:v>71.467666666666673</c:v>
                </c:pt>
                <c:pt idx="1096">
                  <c:v>71.87733333333334</c:v>
                </c:pt>
                <c:pt idx="1097">
                  <c:v>72.305666666666653</c:v>
                </c:pt>
                <c:pt idx="1098">
                  <c:v>72.587000000000003</c:v>
                </c:pt>
                <c:pt idx="1099">
                  <c:v>73.221333333333348</c:v>
                </c:pt>
                <c:pt idx="1100">
                  <c:v>73.595666666666645</c:v>
                </c:pt>
                <c:pt idx="1101">
                  <c:v>73.99466666666666</c:v>
                </c:pt>
                <c:pt idx="1102">
                  <c:v>74.147666666666666</c:v>
                </c:pt>
                <c:pt idx="1103">
                  <c:v>74.573333333333323</c:v>
                </c:pt>
                <c:pt idx="1104">
                  <c:v>74.926333333333332</c:v>
                </c:pt>
                <c:pt idx="1105">
                  <c:v>75.583333333333343</c:v>
                </c:pt>
                <c:pt idx="1106">
                  <c:v>75.670333333333303</c:v>
                </c:pt>
                <c:pt idx="1107">
                  <c:v>76.228999999999985</c:v>
                </c:pt>
                <c:pt idx="1108">
                  <c:v>76.451666666666654</c:v>
                </c:pt>
                <c:pt idx="1109">
                  <c:v>76.98233333333333</c:v>
                </c:pt>
                <c:pt idx="1110">
                  <c:v>77.373333333333321</c:v>
                </c:pt>
                <c:pt idx="1111">
                  <c:v>77.404333333333327</c:v>
                </c:pt>
                <c:pt idx="1112">
                  <c:v>78.054333333333318</c:v>
                </c:pt>
                <c:pt idx="1113">
                  <c:v>78.321999999999989</c:v>
                </c:pt>
                <c:pt idx="1114">
                  <c:v>78.432666666666663</c:v>
                </c:pt>
                <c:pt idx="1115">
                  <c:v>78.890000000000015</c:v>
                </c:pt>
                <c:pt idx="1116">
                  <c:v>79.149333333333331</c:v>
                </c:pt>
                <c:pt idx="1117">
                  <c:v>79.618333333333339</c:v>
                </c:pt>
                <c:pt idx="1118">
                  <c:v>79.667666666666662</c:v>
                </c:pt>
                <c:pt idx="1119">
                  <c:v>79.987666666666641</c:v>
                </c:pt>
                <c:pt idx="1120">
                  <c:v>80.224333333333334</c:v>
                </c:pt>
                <c:pt idx="1121">
                  <c:v>80.551333333333318</c:v>
                </c:pt>
                <c:pt idx="1122">
                  <c:v>80.873000000000005</c:v>
                </c:pt>
                <c:pt idx="1123">
                  <c:v>80.949666666666673</c:v>
                </c:pt>
                <c:pt idx="1124">
                  <c:v>81.344666666666654</c:v>
                </c:pt>
                <c:pt idx="1125">
                  <c:v>81.34333333333332</c:v>
                </c:pt>
                <c:pt idx="1126">
                  <c:v>81.72833333333331</c:v>
                </c:pt>
                <c:pt idx="1127">
                  <c:v>82.29833333333336</c:v>
                </c:pt>
                <c:pt idx="1128">
                  <c:v>82.080666666666673</c:v>
                </c:pt>
                <c:pt idx="1129">
                  <c:v>82.340000000000018</c:v>
                </c:pt>
                <c:pt idx="1130">
                  <c:v>82.475999999999985</c:v>
                </c:pt>
                <c:pt idx="1131">
                  <c:v>82.574333333333314</c:v>
                </c:pt>
                <c:pt idx="1132">
                  <c:v>82.771666666666661</c:v>
                </c:pt>
                <c:pt idx="1133">
                  <c:v>82.78400000000002</c:v>
                </c:pt>
                <c:pt idx="1134">
                  <c:v>83.239333333333335</c:v>
                </c:pt>
                <c:pt idx="1135">
                  <c:v>83.373666666666665</c:v>
                </c:pt>
                <c:pt idx="1136">
                  <c:v>83.388000000000005</c:v>
                </c:pt>
                <c:pt idx="1137">
                  <c:v>84.12533333333333</c:v>
                </c:pt>
                <c:pt idx="1138">
                  <c:v>83.858000000000004</c:v>
                </c:pt>
                <c:pt idx="1139">
                  <c:v>83.952666666666673</c:v>
                </c:pt>
                <c:pt idx="1140">
                  <c:v>84.206999999999979</c:v>
                </c:pt>
                <c:pt idx="1141">
                  <c:v>84.269666666666666</c:v>
                </c:pt>
                <c:pt idx="1142">
                  <c:v>84.259</c:v>
                </c:pt>
                <c:pt idx="1143">
                  <c:v>84.709333333333333</c:v>
                </c:pt>
                <c:pt idx="1144">
                  <c:v>84.759333333333359</c:v>
                </c:pt>
                <c:pt idx="1145">
                  <c:v>84.957666666666668</c:v>
                </c:pt>
                <c:pt idx="1146">
                  <c:v>84.891666666666666</c:v>
                </c:pt>
                <c:pt idx="1147">
                  <c:v>84.929333333333318</c:v>
                </c:pt>
                <c:pt idx="1148">
                  <c:v>85.339333333333343</c:v>
                </c:pt>
                <c:pt idx="1149">
                  <c:v>85.271666666666661</c:v>
                </c:pt>
                <c:pt idx="1150">
                  <c:v>85.25500000000001</c:v>
                </c:pt>
                <c:pt idx="1151">
                  <c:v>85.665999999999983</c:v>
                </c:pt>
                <c:pt idx="1152">
                  <c:v>85.653666666666666</c:v>
                </c:pt>
                <c:pt idx="1153">
                  <c:v>85.860333333333344</c:v>
                </c:pt>
                <c:pt idx="1154">
                  <c:v>85.568999999999988</c:v>
                </c:pt>
                <c:pt idx="1155">
                  <c:v>85.783666666666662</c:v>
                </c:pt>
                <c:pt idx="1156">
                  <c:v>85.743999999999971</c:v>
                </c:pt>
                <c:pt idx="1157">
                  <c:v>85.886999999999986</c:v>
                </c:pt>
                <c:pt idx="1158">
                  <c:v>86.042333333333332</c:v>
                </c:pt>
                <c:pt idx="1159">
                  <c:v>85.920666666666648</c:v>
                </c:pt>
                <c:pt idx="1160">
                  <c:v>86.116666666666646</c:v>
                </c:pt>
                <c:pt idx="1161">
                  <c:v>86.042666666666676</c:v>
                </c:pt>
                <c:pt idx="1162">
                  <c:v>86.453333333333347</c:v>
                </c:pt>
                <c:pt idx="1163">
                  <c:v>86.247666666666646</c:v>
                </c:pt>
                <c:pt idx="1164">
                  <c:v>86.277000000000001</c:v>
                </c:pt>
                <c:pt idx="1165">
                  <c:v>86.510666666666665</c:v>
                </c:pt>
                <c:pt idx="1166">
                  <c:v>86.358666666666664</c:v>
                </c:pt>
                <c:pt idx="1167">
                  <c:v>86.32799999999996</c:v>
                </c:pt>
                <c:pt idx="1168">
                  <c:v>86.547999999999988</c:v>
                </c:pt>
                <c:pt idx="1169">
                  <c:v>86.796666666666667</c:v>
                </c:pt>
                <c:pt idx="1170">
                  <c:v>86.823000000000022</c:v>
                </c:pt>
                <c:pt idx="1171">
                  <c:v>86.553333333333327</c:v>
                </c:pt>
                <c:pt idx="1172">
                  <c:v>86.578666666666692</c:v>
                </c:pt>
                <c:pt idx="1173">
                  <c:v>86.84766666666664</c:v>
                </c:pt>
                <c:pt idx="1174">
                  <c:v>86.837000000000003</c:v>
                </c:pt>
                <c:pt idx="1175">
                  <c:v>86.511666666666642</c:v>
                </c:pt>
                <c:pt idx="1176">
                  <c:v>87.009333333333331</c:v>
                </c:pt>
                <c:pt idx="1177">
                  <c:v>86.885999999999981</c:v>
                </c:pt>
                <c:pt idx="1178">
                  <c:v>86.885999999999996</c:v>
                </c:pt>
                <c:pt idx="1179">
                  <c:v>86.948333333333309</c:v>
                </c:pt>
                <c:pt idx="1180">
                  <c:v>86.782333333333327</c:v>
                </c:pt>
                <c:pt idx="1181">
                  <c:v>86.978666666666669</c:v>
                </c:pt>
                <c:pt idx="1182">
                  <c:v>86.939666666666682</c:v>
                </c:pt>
                <c:pt idx="1183">
                  <c:v>87.287999999999982</c:v>
                </c:pt>
                <c:pt idx="1184">
                  <c:v>86.915333333333336</c:v>
                </c:pt>
                <c:pt idx="1185">
                  <c:v>87.123666666666693</c:v>
                </c:pt>
                <c:pt idx="1186">
                  <c:v>86.933999999999983</c:v>
                </c:pt>
                <c:pt idx="1187">
                  <c:v>87.338333333333324</c:v>
                </c:pt>
                <c:pt idx="1188">
                  <c:v>87.278999999999996</c:v>
                </c:pt>
                <c:pt idx="1189">
                  <c:v>87.03066666666669</c:v>
                </c:pt>
                <c:pt idx="1190">
                  <c:v>87.191666666666663</c:v>
                </c:pt>
                <c:pt idx="1191">
                  <c:v>87.229000000000013</c:v>
                </c:pt>
                <c:pt idx="1192">
                  <c:v>86.920333333333318</c:v>
                </c:pt>
                <c:pt idx="1193">
                  <c:v>86.98533333333333</c:v>
                </c:pt>
                <c:pt idx="1194">
                  <c:v>86.884</c:v>
                </c:pt>
                <c:pt idx="1195">
                  <c:v>86.72433333333332</c:v>
                </c:pt>
                <c:pt idx="1196">
                  <c:v>86.656000000000034</c:v>
                </c:pt>
                <c:pt idx="1197">
                  <c:v>87.179000000000002</c:v>
                </c:pt>
                <c:pt idx="1198">
                  <c:v>86.860666666666674</c:v>
                </c:pt>
                <c:pt idx="1199">
                  <c:v>87.059333333333328</c:v>
                </c:pt>
                <c:pt idx="1200">
                  <c:v>87.056666666666658</c:v>
                </c:pt>
                <c:pt idx="1201">
                  <c:v>87.16200000000002</c:v>
                </c:pt>
                <c:pt idx="1202">
                  <c:v>87.063666666666677</c:v>
                </c:pt>
                <c:pt idx="1203">
                  <c:v>87.495999999999995</c:v>
                </c:pt>
                <c:pt idx="1204">
                  <c:v>87.497666666666689</c:v>
                </c:pt>
                <c:pt idx="1205">
                  <c:v>87.188000000000017</c:v>
                </c:pt>
                <c:pt idx="1206">
                  <c:v>86.906000000000006</c:v>
                </c:pt>
                <c:pt idx="1207">
                  <c:v>87.38033333333334</c:v>
                </c:pt>
                <c:pt idx="1208">
                  <c:v>86.804000000000016</c:v>
                </c:pt>
                <c:pt idx="1209">
                  <c:v>87.209666666666635</c:v>
                </c:pt>
                <c:pt idx="1210">
                  <c:v>87.118666666666684</c:v>
                </c:pt>
                <c:pt idx="1211">
                  <c:v>87.118666666666684</c:v>
                </c:pt>
                <c:pt idx="1212">
                  <c:v>86.788333333333355</c:v>
                </c:pt>
                <c:pt idx="1213">
                  <c:v>86.86</c:v>
                </c:pt>
                <c:pt idx="1214">
                  <c:v>87.240666666666655</c:v>
                </c:pt>
                <c:pt idx="1215">
                  <c:v>87.07666666666664</c:v>
                </c:pt>
                <c:pt idx="1216">
                  <c:v>87.259666666666661</c:v>
                </c:pt>
                <c:pt idx="1217">
                  <c:v>86.976666666666674</c:v>
                </c:pt>
                <c:pt idx="1218">
                  <c:v>87.589000000000013</c:v>
                </c:pt>
                <c:pt idx="1219">
                  <c:v>87.309333333333356</c:v>
                </c:pt>
                <c:pt idx="1220">
                  <c:v>87.406333333333336</c:v>
                </c:pt>
                <c:pt idx="1221">
                  <c:v>87.277333333333345</c:v>
                </c:pt>
                <c:pt idx="1222">
                  <c:v>87.064333333333309</c:v>
                </c:pt>
                <c:pt idx="1223">
                  <c:v>86.951333333333366</c:v>
                </c:pt>
                <c:pt idx="1224">
                  <c:v>87.020999999999972</c:v>
                </c:pt>
                <c:pt idx="1225">
                  <c:v>87.041333333333341</c:v>
                </c:pt>
                <c:pt idx="1226">
                  <c:v>87.343999999999994</c:v>
                </c:pt>
                <c:pt idx="1227">
                  <c:v>87.202666666666659</c:v>
                </c:pt>
                <c:pt idx="1228">
                  <c:v>86.935333333333361</c:v>
                </c:pt>
                <c:pt idx="1229">
                  <c:v>87.158999999999978</c:v>
                </c:pt>
                <c:pt idx="1230">
                  <c:v>87.135999999999996</c:v>
                </c:pt>
                <c:pt idx="1231">
                  <c:v>87.388999999999996</c:v>
                </c:pt>
                <c:pt idx="1232">
                  <c:v>86.772999999999968</c:v>
                </c:pt>
                <c:pt idx="1233">
                  <c:v>87.106666666666669</c:v>
                </c:pt>
                <c:pt idx="1234">
                  <c:v>87.129666666666665</c:v>
                </c:pt>
                <c:pt idx="1235">
                  <c:v>87.351666666666674</c:v>
                </c:pt>
                <c:pt idx="1236">
                  <c:v>86.925333333333313</c:v>
                </c:pt>
                <c:pt idx="1237">
                  <c:v>86.961666666666645</c:v>
                </c:pt>
                <c:pt idx="1238">
                  <c:v>87.292333333333332</c:v>
                </c:pt>
                <c:pt idx="1239">
                  <c:v>87.132999999999996</c:v>
                </c:pt>
                <c:pt idx="1240">
                  <c:v>87.37700000000001</c:v>
                </c:pt>
                <c:pt idx="1241">
                  <c:v>86.816000000000031</c:v>
                </c:pt>
                <c:pt idx="1242">
                  <c:v>86.934666666666629</c:v>
                </c:pt>
                <c:pt idx="1243">
                  <c:v>87.238333333333301</c:v>
                </c:pt>
                <c:pt idx="1244">
                  <c:v>86.97</c:v>
                </c:pt>
                <c:pt idx="1245">
                  <c:v>86.946333333333328</c:v>
                </c:pt>
                <c:pt idx="1246">
                  <c:v>87.06</c:v>
                </c:pt>
                <c:pt idx="1247">
                  <c:v>87.256666666666675</c:v>
                </c:pt>
                <c:pt idx="1248">
                  <c:v>87.031666666666695</c:v>
                </c:pt>
                <c:pt idx="1249">
                  <c:v>86.469333333333353</c:v>
                </c:pt>
                <c:pt idx="1250">
                  <c:v>87.111000000000004</c:v>
                </c:pt>
                <c:pt idx="1251">
                  <c:v>86.646000000000001</c:v>
                </c:pt>
                <c:pt idx="1252">
                  <c:v>87.087999999999994</c:v>
                </c:pt>
                <c:pt idx="1253">
                  <c:v>86.893333333333345</c:v>
                </c:pt>
                <c:pt idx="1254">
                  <c:v>86.830666666666659</c:v>
                </c:pt>
                <c:pt idx="1255">
                  <c:v>87.02866666666668</c:v>
                </c:pt>
                <c:pt idx="1256">
                  <c:v>87.153666666666638</c:v>
                </c:pt>
                <c:pt idx="1257">
                  <c:v>86.929333333333318</c:v>
                </c:pt>
                <c:pt idx="1258">
                  <c:v>86.818333333333356</c:v>
                </c:pt>
                <c:pt idx="1259">
                  <c:v>87.003666666666675</c:v>
                </c:pt>
                <c:pt idx="1260">
                  <c:v>87.089333333333343</c:v>
                </c:pt>
                <c:pt idx="1261">
                  <c:v>87.010000000000019</c:v>
                </c:pt>
                <c:pt idx="1262">
                  <c:v>87.03400000000002</c:v>
                </c:pt>
                <c:pt idx="1263">
                  <c:v>87.274666666666647</c:v>
                </c:pt>
                <c:pt idx="1264">
                  <c:v>87.262333333333331</c:v>
                </c:pt>
                <c:pt idx="1265">
                  <c:v>87.168666666666667</c:v>
                </c:pt>
                <c:pt idx="1266">
                  <c:v>87.150333333333322</c:v>
                </c:pt>
                <c:pt idx="1267">
                  <c:v>86.977000000000018</c:v>
                </c:pt>
                <c:pt idx="1268">
                  <c:v>87.311333333333337</c:v>
                </c:pt>
                <c:pt idx="1269">
                  <c:v>86.945666666666682</c:v>
                </c:pt>
                <c:pt idx="1270">
                  <c:v>86.940333333333314</c:v>
                </c:pt>
                <c:pt idx="1271">
                  <c:v>87.007666666666694</c:v>
                </c:pt>
                <c:pt idx="1272">
                  <c:v>87.057666666666663</c:v>
                </c:pt>
                <c:pt idx="1273">
                  <c:v>86.591666666666683</c:v>
                </c:pt>
                <c:pt idx="1274">
                  <c:v>87.026666666666657</c:v>
                </c:pt>
                <c:pt idx="1275">
                  <c:v>87.395666666666656</c:v>
                </c:pt>
                <c:pt idx="1276">
                  <c:v>86.75333333333333</c:v>
                </c:pt>
                <c:pt idx="1277">
                  <c:v>87.181000000000012</c:v>
                </c:pt>
                <c:pt idx="1278">
                  <c:v>86.642666666666656</c:v>
                </c:pt>
                <c:pt idx="1279">
                  <c:v>87.446333333333328</c:v>
                </c:pt>
                <c:pt idx="1280">
                  <c:v>87.325999999999993</c:v>
                </c:pt>
                <c:pt idx="1281">
                  <c:v>87.170666666666662</c:v>
                </c:pt>
                <c:pt idx="1282">
                  <c:v>87.098000000000013</c:v>
                </c:pt>
                <c:pt idx="1283">
                  <c:v>86.955666666666687</c:v>
                </c:pt>
                <c:pt idx="1284">
                  <c:v>87.059333333333328</c:v>
                </c:pt>
                <c:pt idx="1285">
                  <c:v>87.053333333333327</c:v>
                </c:pt>
                <c:pt idx="1286">
                  <c:v>86.79</c:v>
                </c:pt>
                <c:pt idx="1287">
                  <c:v>87.344000000000023</c:v>
                </c:pt>
                <c:pt idx="1288">
                  <c:v>87.411333333333332</c:v>
                </c:pt>
                <c:pt idx="1289">
                  <c:v>87.022666666666652</c:v>
                </c:pt>
                <c:pt idx="1290">
                  <c:v>87.015000000000015</c:v>
                </c:pt>
                <c:pt idx="1291">
                  <c:v>86.991</c:v>
                </c:pt>
                <c:pt idx="1292">
                  <c:v>86.700666666666635</c:v>
                </c:pt>
                <c:pt idx="1293">
                  <c:v>87.531333333333322</c:v>
                </c:pt>
                <c:pt idx="1294">
                  <c:v>87.018000000000015</c:v>
                </c:pt>
                <c:pt idx="1295">
                  <c:v>86.880666666666684</c:v>
                </c:pt>
                <c:pt idx="1296">
                  <c:v>87.240333333333339</c:v>
                </c:pt>
                <c:pt idx="1297">
                  <c:v>86.791000000000011</c:v>
                </c:pt>
                <c:pt idx="1298">
                  <c:v>86.993333333333311</c:v>
                </c:pt>
                <c:pt idx="1299">
                  <c:v>86.840333333333319</c:v>
                </c:pt>
                <c:pt idx="1300">
                  <c:v>86.867000000000004</c:v>
                </c:pt>
                <c:pt idx="1301">
                  <c:v>87.179333333333332</c:v>
                </c:pt>
                <c:pt idx="1302">
                  <c:v>86.940666666666658</c:v>
                </c:pt>
                <c:pt idx="1303">
                  <c:v>86.847333333333324</c:v>
                </c:pt>
                <c:pt idx="1304">
                  <c:v>87.031666666666652</c:v>
                </c:pt>
                <c:pt idx="1305">
                  <c:v>86.865666666666641</c:v>
                </c:pt>
                <c:pt idx="1306">
                  <c:v>86.868333333333325</c:v>
                </c:pt>
                <c:pt idx="1307">
                  <c:v>87.009666666666661</c:v>
                </c:pt>
                <c:pt idx="1308">
                  <c:v>87.194000000000003</c:v>
                </c:pt>
                <c:pt idx="1309">
                  <c:v>86.920000000000016</c:v>
                </c:pt>
                <c:pt idx="1310">
                  <c:v>87.088999999999999</c:v>
                </c:pt>
                <c:pt idx="1311">
                  <c:v>87.119666666666674</c:v>
                </c:pt>
                <c:pt idx="1312">
                  <c:v>86.970666666666659</c:v>
                </c:pt>
                <c:pt idx="1313">
                  <c:v>86.734666666666669</c:v>
                </c:pt>
                <c:pt idx="1314">
                  <c:v>87.065666666666658</c:v>
                </c:pt>
                <c:pt idx="1315">
                  <c:v>87.024000000000015</c:v>
                </c:pt>
                <c:pt idx="1316">
                  <c:v>86.821999999999989</c:v>
                </c:pt>
                <c:pt idx="1317">
                  <c:v>86.996000000000009</c:v>
                </c:pt>
                <c:pt idx="1318">
                  <c:v>87.248666666666679</c:v>
                </c:pt>
                <c:pt idx="1319">
                  <c:v>86.862333333333311</c:v>
                </c:pt>
                <c:pt idx="1320">
                  <c:v>87.073999999999998</c:v>
                </c:pt>
                <c:pt idx="1321">
                  <c:v>87.160333333333327</c:v>
                </c:pt>
                <c:pt idx="1322">
                  <c:v>87.03</c:v>
                </c:pt>
                <c:pt idx="1323">
                  <c:v>87.194666666666677</c:v>
                </c:pt>
                <c:pt idx="1324">
                  <c:v>86.535000000000011</c:v>
                </c:pt>
                <c:pt idx="1325">
                  <c:v>86.915000000000006</c:v>
                </c:pt>
                <c:pt idx="1326">
                  <c:v>87.349333333333348</c:v>
                </c:pt>
                <c:pt idx="1327">
                  <c:v>87.195333333333323</c:v>
                </c:pt>
                <c:pt idx="1328">
                  <c:v>87.104333333333344</c:v>
                </c:pt>
                <c:pt idx="1329">
                  <c:v>86.881666666666689</c:v>
                </c:pt>
                <c:pt idx="1330">
                  <c:v>87.095333333333329</c:v>
                </c:pt>
                <c:pt idx="1331">
                  <c:v>87.262333333333316</c:v>
                </c:pt>
                <c:pt idx="1332">
                  <c:v>87.01</c:v>
                </c:pt>
                <c:pt idx="1333">
                  <c:v>87.01166666666667</c:v>
                </c:pt>
                <c:pt idx="1334">
                  <c:v>86.761999999999986</c:v>
                </c:pt>
                <c:pt idx="1335">
                  <c:v>87.294333333333341</c:v>
                </c:pt>
                <c:pt idx="1336">
                  <c:v>87.40300000000002</c:v>
                </c:pt>
                <c:pt idx="1337">
                  <c:v>87.063333333333304</c:v>
                </c:pt>
                <c:pt idx="1338">
                  <c:v>87.172333333333341</c:v>
                </c:pt>
                <c:pt idx="1339">
                  <c:v>87.078000000000003</c:v>
                </c:pt>
                <c:pt idx="1340">
                  <c:v>86.584333333333305</c:v>
                </c:pt>
                <c:pt idx="1341">
                  <c:v>87.029666666666657</c:v>
                </c:pt>
                <c:pt idx="1342">
                  <c:v>86.843333333333334</c:v>
                </c:pt>
                <c:pt idx="1343">
                  <c:v>87.120666666666679</c:v>
                </c:pt>
                <c:pt idx="1344">
                  <c:v>86.809999999999988</c:v>
                </c:pt>
                <c:pt idx="1345">
                  <c:v>86.972666666666683</c:v>
                </c:pt>
                <c:pt idx="1346">
                  <c:v>86.819666666666677</c:v>
                </c:pt>
                <c:pt idx="1347">
                  <c:v>87.033000000000001</c:v>
                </c:pt>
                <c:pt idx="1348">
                  <c:v>86.85233333333332</c:v>
                </c:pt>
                <c:pt idx="1349">
                  <c:v>86.985000000000028</c:v>
                </c:pt>
                <c:pt idx="1350">
                  <c:v>86.739333333333335</c:v>
                </c:pt>
                <c:pt idx="1351">
                  <c:v>86.887999999999991</c:v>
                </c:pt>
                <c:pt idx="1352">
                  <c:v>87.251999999999995</c:v>
                </c:pt>
                <c:pt idx="1353">
                  <c:v>86.886999999999986</c:v>
                </c:pt>
                <c:pt idx="1354">
                  <c:v>87.327000000000012</c:v>
                </c:pt>
                <c:pt idx="1355">
                  <c:v>87.081999999999979</c:v>
                </c:pt>
                <c:pt idx="1356">
                  <c:v>87.089666666666673</c:v>
                </c:pt>
                <c:pt idx="1357">
                  <c:v>86.996999999999986</c:v>
                </c:pt>
                <c:pt idx="1358">
                  <c:v>86.808000000000007</c:v>
                </c:pt>
                <c:pt idx="1359">
                  <c:v>87.09666666666665</c:v>
                </c:pt>
                <c:pt idx="1360">
                  <c:v>87.109333333333311</c:v>
                </c:pt>
                <c:pt idx="1361">
                  <c:v>86.824000000000012</c:v>
                </c:pt>
                <c:pt idx="1362">
                  <c:v>86.728666666666683</c:v>
                </c:pt>
                <c:pt idx="1363">
                  <c:v>86.983000000000004</c:v>
                </c:pt>
                <c:pt idx="1364">
                  <c:v>87.281666666666666</c:v>
                </c:pt>
                <c:pt idx="1365">
                  <c:v>87.174666666666681</c:v>
                </c:pt>
                <c:pt idx="1366">
                  <c:v>86.923999999999992</c:v>
                </c:pt>
                <c:pt idx="1367">
                  <c:v>86.83899999999997</c:v>
                </c:pt>
                <c:pt idx="1368">
                  <c:v>86.810000000000016</c:v>
                </c:pt>
                <c:pt idx="1369">
                  <c:v>87.225333333333339</c:v>
                </c:pt>
                <c:pt idx="1370">
                  <c:v>86.873666666666665</c:v>
                </c:pt>
                <c:pt idx="1371">
                  <c:v>87.007000000000005</c:v>
                </c:pt>
                <c:pt idx="1372">
                  <c:v>86.602000000000004</c:v>
                </c:pt>
                <c:pt idx="1373">
                  <c:v>86.833666666666701</c:v>
                </c:pt>
                <c:pt idx="1374">
                  <c:v>87.061333333333337</c:v>
                </c:pt>
                <c:pt idx="1375">
                  <c:v>86.963666666666668</c:v>
                </c:pt>
                <c:pt idx="1376">
                  <c:v>86.902666666666661</c:v>
                </c:pt>
                <c:pt idx="1377">
                  <c:v>86.492666666666679</c:v>
                </c:pt>
                <c:pt idx="1378">
                  <c:v>87.331999999999979</c:v>
                </c:pt>
                <c:pt idx="1379">
                  <c:v>87.080333333333328</c:v>
                </c:pt>
                <c:pt idx="1380">
                  <c:v>86.773666666666685</c:v>
                </c:pt>
                <c:pt idx="1381">
                  <c:v>87.192333333333323</c:v>
                </c:pt>
                <c:pt idx="1382">
                  <c:v>86.820666666666668</c:v>
                </c:pt>
                <c:pt idx="1383">
                  <c:v>86.873999999999995</c:v>
                </c:pt>
                <c:pt idx="1384">
                  <c:v>86.927999999999969</c:v>
                </c:pt>
                <c:pt idx="1385">
                  <c:v>87.284000000000006</c:v>
                </c:pt>
                <c:pt idx="1386">
                  <c:v>86.792000000000002</c:v>
                </c:pt>
                <c:pt idx="1387">
                  <c:v>87.147999999999982</c:v>
                </c:pt>
                <c:pt idx="1388">
                  <c:v>86.97166666666665</c:v>
                </c:pt>
                <c:pt idx="1389">
                  <c:v>86.927666666666681</c:v>
                </c:pt>
                <c:pt idx="1390">
                  <c:v>86.722999999999999</c:v>
                </c:pt>
                <c:pt idx="1391">
                  <c:v>86.519333333333336</c:v>
                </c:pt>
                <c:pt idx="1392">
                  <c:v>86.884</c:v>
                </c:pt>
                <c:pt idx="1393">
                  <c:v>86.77800000000002</c:v>
                </c:pt>
                <c:pt idx="1394">
                  <c:v>87.176666666666677</c:v>
                </c:pt>
                <c:pt idx="1395">
                  <c:v>87.188666666666663</c:v>
                </c:pt>
                <c:pt idx="1396">
                  <c:v>86.566666666666649</c:v>
                </c:pt>
                <c:pt idx="1397">
                  <c:v>87.169666666666657</c:v>
                </c:pt>
                <c:pt idx="1398">
                  <c:v>86.871666666666641</c:v>
                </c:pt>
                <c:pt idx="1399">
                  <c:v>86.727333333333334</c:v>
                </c:pt>
                <c:pt idx="1400">
                  <c:v>86.50633333333333</c:v>
                </c:pt>
                <c:pt idx="1401">
                  <c:v>86.837333333333348</c:v>
                </c:pt>
                <c:pt idx="1402">
                  <c:v>87.11333333333333</c:v>
                </c:pt>
                <c:pt idx="1403">
                  <c:v>87.015000000000001</c:v>
                </c:pt>
                <c:pt idx="1404">
                  <c:v>86.858666666666693</c:v>
                </c:pt>
                <c:pt idx="1405">
                  <c:v>86.838999999999999</c:v>
                </c:pt>
                <c:pt idx="1406">
                  <c:v>87.00766666666668</c:v>
                </c:pt>
                <c:pt idx="1407">
                  <c:v>86.831000000000046</c:v>
                </c:pt>
                <c:pt idx="1408">
                  <c:v>86.86399999999999</c:v>
                </c:pt>
                <c:pt idx="1409">
                  <c:v>87.209333333333319</c:v>
                </c:pt>
                <c:pt idx="1410">
                  <c:v>86.776666666666642</c:v>
                </c:pt>
                <c:pt idx="1411">
                  <c:v>86.663000000000011</c:v>
                </c:pt>
                <c:pt idx="1412">
                  <c:v>87.036000000000001</c:v>
                </c:pt>
                <c:pt idx="1413">
                  <c:v>87.137666666666675</c:v>
                </c:pt>
                <c:pt idx="1414">
                  <c:v>86.779333333333341</c:v>
                </c:pt>
                <c:pt idx="1415">
                  <c:v>86.907999999999987</c:v>
                </c:pt>
                <c:pt idx="1416">
                  <c:v>87.058333333333309</c:v>
                </c:pt>
                <c:pt idx="1417">
                  <c:v>86.922999999999988</c:v>
                </c:pt>
                <c:pt idx="1418">
                  <c:v>86.875333333333316</c:v>
                </c:pt>
                <c:pt idx="1419">
                  <c:v>87.007999999999996</c:v>
                </c:pt>
                <c:pt idx="1420">
                  <c:v>87.03900000000003</c:v>
                </c:pt>
                <c:pt idx="1421">
                  <c:v>86.745999999999995</c:v>
                </c:pt>
                <c:pt idx="1422">
                  <c:v>86.96866666666665</c:v>
                </c:pt>
                <c:pt idx="1423">
                  <c:v>86.764333333333354</c:v>
                </c:pt>
                <c:pt idx="1424">
                  <c:v>87.103000000000009</c:v>
                </c:pt>
                <c:pt idx="1425">
                  <c:v>87.030333333333331</c:v>
                </c:pt>
                <c:pt idx="1426">
                  <c:v>86.695999999999998</c:v>
                </c:pt>
                <c:pt idx="1427">
                  <c:v>86.892333333333355</c:v>
                </c:pt>
                <c:pt idx="1428">
                  <c:v>86.824666666666673</c:v>
                </c:pt>
                <c:pt idx="1429">
                  <c:v>87.299333333333323</c:v>
                </c:pt>
                <c:pt idx="1430">
                  <c:v>87.236666666666665</c:v>
                </c:pt>
                <c:pt idx="1431">
                  <c:v>86.785000000000025</c:v>
                </c:pt>
                <c:pt idx="1432">
                  <c:v>86.867666666666679</c:v>
                </c:pt>
                <c:pt idx="1433">
                  <c:v>86.296333333333322</c:v>
                </c:pt>
                <c:pt idx="1434">
                  <c:v>86.833333333333343</c:v>
                </c:pt>
                <c:pt idx="1435">
                  <c:v>86.937999999999974</c:v>
                </c:pt>
                <c:pt idx="1436">
                  <c:v>86.993666666666655</c:v>
                </c:pt>
                <c:pt idx="1437">
                  <c:v>87.059999999999988</c:v>
                </c:pt>
                <c:pt idx="1438">
                  <c:v>86.765333333333331</c:v>
                </c:pt>
                <c:pt idx="1439">
                  <c:v>87.256</c:v>
                </c:pt>
                <c:pt idx="1440">
                  <c:v>86.66166666666669</c:v>
                </c:pt>
                <c:pt idx="1441">
                  <c:v>87.33566666666664</c:v>
                </c:pt>
                <c:pt idx="1442">
                  <c:v>87.364333333333335</c:v>
                </c:pt>
                <c:pt idx="1443">
                  <c:v>87.02500000000002</c:v>
                </c:pt>
                <c:pt idx="1444">
                  <c:v>87.028666666666638</c:v>
                </c:pt>
                <c:pt idx="1445">
                  <c:v>87.468333333333334</c:v>
                </c:pt>
                <c:pt idx="1446">
                  <c:v>87.306333333333313</c:v>
                </c:pt>
                <c:pt idx="1447">
                  <c:v>87.514666666666656</c:v>
                </c:pt>
                <c:pt idx="1448">
                  <c:v>87.080666666666673</c:v>
                </c:pt>
                <c:pt idx="1449">
                  <c:v>86.817333333333323</c:v>
                </c:pt>
                <c:pt idx="1450">
                  <c:v>86.977666666666678</c:v>
                </c:pt>
                <c:pt idx="1451">
                  <c:v>87.22966666666666</c:v>
                </c:pt>
                <c:pt idx="1452">
                  <c:v>86.980666666666636</c:v>
                </c:pt>
                <c:pt idx="1453">
                  <c:v>87.196333333333314</c:v>
                </c:pt>
                <c:pt idx="1454">
                  <c:v>87.11366666666666</c:v>
                </c:pt>
                <c:pt idx="1455">
                  <c:v>87.086333333333329</c:v>
                </c:pt>
                <c:pt idx="1456">
                  <c:v>86.697666666666663</c:v>
                </c:pt>
                <c:pt idx="1457">
                  <c:v>87.286333333333332</c:v>
                </c:pt>
                <c:pt idx="1458">
                  <c:v>87.163333333333327</c:v>
                </c:pt>
                <c:pt idx="1459">
                  <c:v>86.906333333333336</c:v>
                </c:pt>
                <c:pt idx="1460">
                  <c:v>86.686333333333351</c:v>
                </c:pt>
                <c:pt idx="1461">
                  <c:v>87.140000000000015</c:v>
                </c:pt>
                <c:pt idx="1462">
                  <c:v>86.695999999999984</c:v>
                </c:pt>
                <c:pt idx="1463">
                  <c:v>87.082666666666682</c:v>
                </c:pt>
                <c:pt idx="1464">
                  <c:v>86.946999999999974</c:v>
                </c:pt>
                <c:pt idx="1465">
                  <c:v>86.639666666666699</c:v>
                </c:pt>
                <c:pt idx="1466">
                  <c:v>87.144999999999982</c:v>
                </c:pt>
                <c:pt idx="1467">
                  <c:v>86.85499999999999</c:v>
                </c:pt>
                <c:pt idx="1468">
                  <c:v>86.859666666666655</c:v>
                </c:pt>
                <c:pt idx="1469">
                  <c:v>87.172666666666672</c:v>
                </c:pt>
                <c:pt idx="1470">
                  <c:v>86.566333333333347</c:v>
                </c:pt>
                <c:pt idx="1471">
                  <c:v>87.345666666666659</c:v>
                </c:pt>
                <c:pt idx="1472">
                  <c:v>86.550000000000011</c:v>
                </c:pt>
                <c:pt idx="1473">
                  <c:v>87.390333333333331</c:v>
                </c:pt>
                <c:pt idx="1474">
                  <c:v>87.47966666666666</c:v>
                </c:pt>
                <c:pt idx="1475">
                  <c:v>86.688333333333304</c:v>
                </c:pt>
                <c:pt idx="1476">
                  <c:v>87.189000000000007</c:v>
                </c:pt>
                <c:pt idx="1477">
                  <c:v>86.772333333333336</c:v>
                </c:pt>
                <c:pt idx="1478">
                  <c:v>87.40633333333335</c:v>
                </c:pt>
                <c:pt idx="1479">
                  <c:v>86.996666666666698</c:v>
                </c:pt>
                <c:pt idx="1480">
                  <c:v>86.71333333333331</c:v>
                </c:pt>
                <c:pt idx="1481">
                  <c:v>87.228666666666626</c:v>
                </c:pt>
                <c:pt idx="1482">
                  <c:v>86.788333333333327</c:v>
                </c:pt>
                <c:pt idx="1483">
                  <c:v>86.926000000000016</c:v>
                </c:pt>
                <c:pt idx="1484">
                  <c:v>86.838999999999999</c:v>
                </c:pt>
                <c:pt idx="1485">
                  <c:v>87.017666666666642</c:v>
                </c:pt>
                <c:pt idx="1486">
                  <c:v>86.319333333333347</c:v>
                </c:pt>
                <c:pt idx="1487">
                  <c:v>86.846999999999994</c:v>
                </c:pt>
                <c:pt idx="1488">
                  <c:v>87.030999999999977</c:v>
                </c:pt>
                <c:pt idx="1489">
                  <c:v>86.468666666666678</c:v>
                </c:pt>
                <c:pt idx="1490">
                  <c:v>87.007999999999981</c:v>
                </c:pt>
                <c:pt idx="1491">
                  <c:v>87.173000000000002</c:v>
                </c:pt>
                <c:pt idx="1492">
                  <c:v>86.867000000000019</c:v>
                </c:pt>
                <c:pt idx="1493">
                  <c:v>86.939666666666668</c:v>
                </c:pt>
                <c:pt idx="1494">
                  <c:v>86.992666666666679</c:v>
                </c:pt>
                <c:pt idx="1495">
                  <c:v>86.75566666666667</c:v>
                </c:pt>
                <c:pt idx="1496">
                  <c:v>86.762333333333331</c:v>
                </c:pt>
                <c:pt idx="1497">
                  <c:v>87.277000000000029</c:v>
                </c:pt>
                <c:pt idx="1498">
                  <c:v>86.73299999999999</c:v>
                </c:pt>
                <c:pt idx="1499">
                  <c:v>86.746999999999986</c:v>
                </c:pt>
                <c:pt idx="1500">
                  <c:v>87.037666666666652</c:v>
                </c:pt>
                <c:pt idx="1501">
                  <c:v>86.859333333333325</c:v>
                </c:pt>
                <c:pt idx="1502">
                  <c:v>87.102666666666678</c:v>
                </c:pt>
                <c:pt idx="1503">
                  <c:v>87.01166666666667</c:v>
                </c:pt>
                <c:pt idx="1504">
                  <c:v>86.485666666666688</c:v>
                </c:pt>
                <c:pt idx="1505">
                  <c:v>86.526666666666671</c:v>
                </c:pt>
                <c:pt idx="1506">
                  <c:v>87.235333333333344</c:v>
                </c:pt>
                <c:pt idx="1507">
                  <c:v>87.184999999999988</c:v>
                </c:pt>
                <c:pt idx="1508">
                  <c:v>86.896000000000001</c:v>
                </c:pt>
                <c:pt idx="1509">
                  <c:v>86.947333333333333</c:v>
                </c:pt>
                <c:pt idx="1510">
                  <c:v>86.268333333333345</c:v>
                </c:pt>
                <c:pt idx="1511">
                  <c:v>86.813666666666691</c:v>
                </c:pt>
                <c:pt idx="1512">
                  <c:v>86.61933333333333</c:v>
                </c:pt>
                <c:pt idx="1513">
                  <c:v>86.448999999999998</c:v>
                </c:pt>
                <c:pt idx="1514">
                  <c:v>86.768666666666647</c:v>
                </c:pt>
                <c:pt idx="1515">
                  <c:v>86.820999999999998</c:v>
                </c:pt>
                <c:pt idx="1516">
                  <c:v>87.168333333333308</c:v>
                </c:pt>
                <c:pt idx="1517">
                  <c:v>86.231999999999985</c:v>
                </c:pt>
                <c:pt idx="1518">
                  <c:v>86.128333333333316</c:v>
                </c:pt>
                <c:pt idx="1519">
                  <c:v>87.116666666666646</c:v>
                </c:pt>
                <c:pt idx="1520">
                  <c:v>86.691333333333333</c:v>
                </c:pt>
                <c:pt idx="1521">
                  <c:v>86.774666666666661</c:v>
                </c:pt>
                <c:pt idx="1522">
                  <c:v>87.135333333333321</c:v>
                </c:pt>
                <c:pt idx="1523">
                  <c:v>86.63600000000001</c:v>
                </c:pt>
                <c:pt idx="1524">
                  <c:v>86.579999999999984</c:v>
                </c:pt>
                <c:pt idx="1525">
                  <c:v>86.631666666666675</c:v>
                </c:pt>
                <c:pt idx="1526">
                  <c:v>86.831666666666663</c:v>
                </c:pt>
                <c:pt idx="1527">
                  <c:v>86.795999999999992</c:v>
                </c:pt>
                <c:pt idx="1528">
                  <c:v>87.27866666666668</c:v>
                </c:pt>
                <c:pt idx="1529">
                  <c:v>87.253999999999991</c:v>
                </c:pt>
                <c:pt idx="1530">
                  <c:v>86.622333333333302</c:v>
                </c:pt>
                <c:pt idx="1531">
                  <c:v>86.921999999999997</c:v>
                </c:pt>
                <c:pt idx="1532">
                  <c:v>87.240333333333339</c:v>
                </c:pt>
                <c:pt idx="1533">
                  <c:v>87.052666666666667</c:v>
                </c:pt>
                <c:pt idx="1534">
                  <c:v>87.177000000000007</c:v>
                </c:pt>
                <c:pt idx="1535">
                  <c:v>86.463000000000008</c:v>
                </c:pt>
                <c:pt idx="1536">
                  <c:v>86.715666666666678</c:v>
                </c:pt>
                <c:pt idx="1537">
                  <c:v>86.970333333333343</c:v>
                </c:pt>
                <c:pt idx="1538">
                  <c:v>86.544000000000011</c:v>
                </c:pt>
                <c:pt idx="1539">
                  <c:v>86.523333333333341</c:v>
                </c:pt>
                <c:pt idx="1540">
                  <c:v>87.142999999999972</c:v>
                </c:pt>
                <c:pt idx="1541">
                  <c:v>86.634999999999991</c:v>
                </c:pt>
                <c:pt idx="1542">
                  <c:v>86.190000000000012</c:v>
                </c:pt>
                <c:pt idx="1543">
                  <c:v>86.355666666666636</c:v>
                </c:pt>
                <c:pt idx="1544">
                  <c:v>86.605999999999995</c:v>
                </c:pt>
                <c:pt idx="1545">
                  <c:v>86.693666666666687</c:v>
                </c:pt>
                <c:pt idx="1546">
                  <c:v>86.444333333333347</c:v>
                </c:pt>
                <c:pt idx="1547">
                  <c:v>86.020333333333312</c:v>
                </c:pt>
                <c:pt idx="1548">
                  <c:v>86.501999999999995</c:v>
                </c:pt>
                <c:pt idx="1549">
                  <c:v>86.417999999999992</c:v>
                </c:pt>
                <c:pt idx="1550">
                  <c:v>86.527333333333317</c:v>
                </c:pt>
                <c:pt idx="1551">
                  <c:v>86.402333333333317</c:v>
                </c:pt>
                <c:pt idx="1552">
                  <c:v>87.070000000000007</c:v>
                </c:pt>
                <c:pt idx="1553">
                  <c:v>86.770666666666656</c:v>
                </c:pt>
                <c:pt idx="1554">
                  <c:v>87.13133333333333</c:v>
                </c:pt>
                <c:pt idx="1555">
                  <c:v>86.520333333333312</c:v>
                </c:pt>
                <c:pt idx="1556">
                  <c:v>87.15066666666668</c:v>
                </c:pt>
                <c:pt idx="1557">
                  <c:v>86.732333333333344</c:v>
                </c:pt>
                <c:pt idx="1558">
                  <c:v>86.351666666666645</c:v>
                </c:pt>
                <c:pt idx="1559">
                  <c:v>86.048999999999978</c:v>
                </c:pt>
                <c:pt idx="1560">
                  <c:v>86.388666666666651</c:v>
                </c:pt>
                <c:pt idx="1561">
                  <c:v>86.314333333333309</c:v>
                </c:pt>
                <c:pt idx="1562">
                  <c:v>86.967333333333343</c:v>
                </c:pt>
                <c:pt idx="1563">
                  <c:v>86.59433333333331</c:v>
                </c:pt>
                <c:pt idx="1564">
                  <c:v>85.925000000000011</c:v>
                </c:pt>
                <c:pt idx="1565">
                  <c:v>86.725999999999985</c:v>
                </c:pt>
                <c:pt idx="1566">
                  <c:v>86.43</c:v>
                </c:pt>
                <c:pt idx="1567">
                  <c:v>86.973666666666688</c:v>
                </c:pt>
                <c:pt idx="1568">
                  <c:v>86.480666666666664</c:v>
                </c:pt>
                <c:pt idx="1569">
                  <c:v>86.267666666666685</c:v>
                </c:pt>
                <c:pt idx="1570">
                  <c:v>86.59999999999998</c:v>
                </c:pt>
                <c:pt idx="1571">
                  <c:v>86.544000000000011</c:v>
                </c:pt>
                <c:pt idx="1572">
                  <c:v>86.578000000000003</c:v>
                </c:pt>
                <c:pt idx="1573">
                  <c:v>86.11466666666665</c:v>
                </c:pt>
                <c:pt idx="1574">
                  <c:v>86.334999999999994</c:v>
                </c:pt>
                <c:pt idx="1575">
                  <c:v>87.406333333333336</c:v>
                </c:pt>
                <c:pt idx="1576">
                  <c:v>86.816000000000017</c:v>
                </c:pt>
                <c:pt idx="1577">
                  <c:v>85.887333333333345</c:v>
                </c:pt>
                <c:pt idx="1578">
                  <c:v>87.393333333333345</c:v>
                </c:pt>
                <c:pt idx="1579">
                  <c:v>86.55</c:v>
                </c:pt>
                <c:pt idx="1580">
                  <c:v>86.326333333333338</c:v>
                </c:pt>
                <c:pt idx="1581">
                  <c:v>86.438999999999993</c:v>
                </c:pt>
                <c:pt idx="1582">
                  <c:v>86.600999999999985</c:v>
                </c:pt>
                <c:pt idx="1583">
                  <c:v>86.675333333333327</c:v>
                </c:pt>
                <c:pt idx="1584">
                  <c:v>86.532333333333355</c:v>
                </c:pt>
                <c:pt idx="1585">
                  <c:v>87.168333333333337</c:v>
                </c:pt>
                <c:pt idx="1586">
                  <c:v>87.375</c:v>
                </c:pt>
                <c:pt idx="1587">
                  <c:v>87.39500000000001</c:v>
                </c:pt>
                <c:pt idx="1588">
                  <c:v>86.664000000000016</c:v>
                </c:pt>
                <c:pt idx="1589">
                  <c:v>87.133333333333354</c:v>
                </c:pt>
                <c:pt idx="1590">
                  <c:v>86.986666666666679</c:v>
                </c:pt>
                <c:pt idx="1591">
                  <c:v>87.605333333333363</c:v>
                </c:pt>
                <c:pt idx="1592">
                  <c:v>87.103666666666669</c:v>
                </c:pt>
                <c:pt idx="1593">
                  <c:v>86.63333333333334</c:v>
                </c:pt>
                <c:pt idx="1594">
                  <c:v>86.498000000000005</c:v>
                </c:pt>
                <c:pt idx="1595">
                  <c:v>86.316666666666663</c:v>
                </c:pt>
                <c:pt idx="1596">
                  <c:v>86.388666666666651</c:v>
                </c:pt>
                <c:pt idx="1597">
                  <c:v>86.58233333333331</c:v>
                </c:pt>
                <c:pt idx="1598">
                  <c:v>86.871666666666684</c:v>
                </c:pt>
                <c:pt idx="1599">
                  <c:v>86.786333333333332</c:v>
                </c:pt>
                <c:pt idx="1600">
                  <c:v>86.926333333333346</c:v>
                </c:pt>
                <c:pt idx="1601">
                  <c:v>86.531666666666666</c:v>
                </c:pt>
                <c:pt idx="1602">
                  <c:v>86.663333333333327</c:v>
                </c:pt>
                <c:pt idx="1603">
                  <c:v>86.816666666666663</c:v>
                </c:pt>
                <c:pt idx="1604">
                  <c:v>86.61933333333333</c:v>
                </c:pt>
                <c:pt idx="1605">
                  <c:v>86.725666666666683</c:v>
                </c:pt>
                <c:pt idx="1606">
                  <c:v>86.467333333333343</c:v>
                </c:pt>
                <c:pt idx="1607">
                  <c:v>86.574666666666687</c:v>
                </c:pt>
                <c:pt idx="1608">
                  <c:v>86.979666666666645</c:v>
                </c:pt>
                <c:pt idx="1609">
                  <c:v>86.9643333333333</c:v>
                </c:pt>
                <c:pt idx="1610">
                  <c:v>87.344000000000008</c:v>
                </c:pt>
                <c:pt idx="1611">
                  <c:v>86.407666666666671</c:v>
                </c:pt>
                <c:pt idx="1612">
                  <c:v>86.199333333333314</c:v>
                </c:pt>
                <c:pt idx="1613">
                  <c:v>86.722333333333339</c:v>
                </c:pt>
                <c:pt idx="1614">
                  <c:v>87.281666666666666</c:v>
                </c:pt>
                <c:pt idx="1615">
                  <c:v>86.831666666666663</c:v>
                </c:pt>
                <c:pt idx="1616">
                  <c:v>86.139333333333326</c:v>
                </c:pt>
                <c:pt idx="1617">
                  <c:v>86.671333333333308</c:v>
                </c:pt>
                <c:pt idx="1618">
                  <c:v>86.236666666666665</c:v>
                </c:pt>
                <c:pt idx="1619">
                  <c:v>86.851333333333315</c:v>
                </c:pt>
                <c:pt idx="1620">
                  <c:v>86.679666666666677</c:v>
                </c:pt>
                <c:pt idx="1621">
                  <c:v>87.132333333333321</c:v>
                </c:pt>
                <c:pt idx="1622">
                  <c:v>86.816333333333304</c:v>
                </c:pt>
                <c:pt idx="1623">
                  <c:v>86.292333333333318</c:v>
                </c:pt>
                <c:pt idx="1624">
                  <c:v>87.026333333333312</c:v>
                </c:pt>
                <c:pt idx="1625">
                  <c:v>86.685333333333332</c:v>
                </c:pt>
                <c:pt idx="1626">
                  <c:v>86.376999999999981</c:v>
                </c:pt>
                <c:pt idx="1627">
                  <c:v>87.152666666666676</c:v>
                </c:pt>
                <c:pt idx="1628">
                  <c:v>86.425666666666672</c:v>
                </c:pt>
                <c:pt idx="1629">
                  <c:v>86.400333333333336</c:v>
                </c:pt>
                <c:pt idx="1630">
                  <c:v>85.795333333333332</c:v>
                </c:pt>
                <c:pt idx="1631">
                  <c:v>86.039000000000016</c:v>
                </c:pt>
                <c:pt idx="1632">
                  <c:v>86.223333333333329</c:v>
                </c:pt>
                <c:pt idx="1633">
                  <c:v>86.603999999999999</c:v>
                </c:pt>
                <c:pt idx="1634">
                  <c:v>86.116666666666646</c:v>
                </c:pt>
                <c:pt idx="1635">
                  <c:v>86.949666666666658</c:v>
                </c:pt>
                <c:pt idx="1636">
                  <c:v>86.440999999999974</c:v>
                </c:pt>
                <c:pt idx="1637">
                  <c:v>86.36333333333333</c:v>
                </c:pt>
                <c:pt idx="1638">
                  <c:v>86.611333333333334</c:v>
                </c:pt>
                <c:pt idx="1639">
                  <c:v>86.391000000000005</c:v>
                </c:pt>
                <c:pt idx="1640">
                  <c:v>86.144333333333321</c:v>
                </c:pt>
                <c:pt idx="1641">
                  <c:v>86.425999999999988</c:v>
                </c:pt>
                <c:pt idx="1642">
                  <c:v>86.489333333333335</c:v>
                </c:pt>
                <c:pt idx="1643">
                  <c:v>86.451333333333324</c:v>
                </c:pt>
                <c:pt idx="1644">
                  <c:v>86.736000000000018</c:v>
                </c:pt>
                <c:pt idx="1645">
                  <c:v>86.734666666666655</c:v>
                </c:pt>
                <c:pt idx="1646">
                  <c:v>86.604000000000028</c:v>
                </c:pt>
                <c:pt idx="1647">
                  <c:v>86.916000000000011</c:v>
                </c:pt>
                <c:pt idx="1648">
                  <c:v>86.939000000000021</c:v>
                </c:pt>
                <c:pt idx="1649">
                  <c:v>86.244333333333344</c:v>
                </c:pt>
                <c:pt idx="1650">
                  <c:v>86.928333333333327</c:v>
                </c:pt>
                <c:pt idx="1651">
                  <c:v>86.818666666666687</c:v>
                </c:pt>
                <c:pt idx="1652">
                  <c:v>86.231666666666669</c:v>
                </c:pt>
                <c:pt idx="1653">
                  <c:v>85.787666666666681</c:v>
                </c:pt>
                <c:pt idx="1654">
                  <c:v>85.689333333333323</c:v>
                </c:pt>
                <c:pt idx="1655">
                  <c:v>85.90666666666668</c:v>
                </c:pt>
                <c:pt idx="1656">
                  <c:v>86.921666666666681</c:v>
                </c:pt>
                <c:pt idx="1657">
                  <c:v>86.111000000000018</c:v>
                </c:pt>
                <c:pt idx="1658">
                  <c:v>86.403666666666652</c:v>
                </c:pt>
                <c:pt idx="1659">
                  <c:v>86.784666666666666</c:v>
                </c:pt>
                <c:pt idx="1660">
                  <c:v>86.462333333333333</c:v>
                </c:pt>
                <c:pt idx="1661">
                  <c:v>85.804000000000016</c:v>
                </c:pt>
                <c:pt idx="1662">
                  <c:v>85.917333333333346</c:v>
                </c:pt>
                <c:pt idx="1663">
                  <c:v>86.344000000000023</c:v>
                </c:pt>
                <c:pt idx="1664">
                  <c:v>86.457000000000022</c:v>
                </c:pt>
                <c:pt idx="1665">
                  <c:v>85.804666666666677</c:v>
                </c:pt>
                <c:pt idx="1666">
                  <c:v>86.362333333333339</c:v>
                </c:pt>
                <c:pt idx="1667">
                  <c:v>86.259666666666661</c:v>
                </c:pt>
                <c:pt idx="1668">
                  <c:v>86.710000000000008</c:v>
                </c:pt>
                <c:pt idx="1669">
                  <c:v>85.880333333333354</c:v>
                </c:pt>
                <c:pt idx="1670">
                  <c:v>86.198666666666668</c:v>
                </c:pt>
                <c:pt idx="1671">
                  <c:v>86.544666666666657</c:v>
                </c:pt>
                <c:pt idx="1672">
                  <c:v>86.598333333333315</c:v>
                </c:pt>
                <c:pt idx="1673">
                  <c:v>86.346000000000004</c:v>
                </c:pt>
                <c:pt idx="1674">
                  <c:v>86.275666666666666</c:v>
                </c:pt>
                <c:pt idx="1675">
                  <c:v>86.483000000000004</c:v>
                </c:pt>
                <c:pt idx="1676">
                  <c:v>86.424666666666653</c:v>
                </c:pt>
                <c:pt idx="1677">
                  <c:v>86.250999999999991</c:v>
                </c:pt>
                <c:pt idx="1678">
                  <c:v>85.760999999999996</c:v>
                </c:pt>
                <c:pt idx="1679">
                  <c:v>86.028666666666638</c:v>
                </c:pt>
                <c:pt idx="1680">
                  <c:v>86.031666666666652</c:v>
                </c:pt>
                <c:pt idx="1681">
                  <c:v>86.597999999999999</c:v>
                </c:pt>
                <c:pt idx="1682">
                  <c:v>86.025000000000006</c:v>
                </c:pt>
                <c:pt idx="1683">
                  <c:v>86.88000000000001</c:v>
                </c:pt>
                <c:pt idx="1684">
                  <c:v>86.572666666666677</c:v>
                </c:pt>
                <c:pt idx="1685">
                  <c:v>86.130666666666656</c:v>
                </c:pt>
                <c:pt idx="1686">
                  <c:v>85.827666666666659</c:v>
                </c:pt>
                <c:pt idx="1687">
                  <c:v>85.910333333333341</c:v>
                </c:pt>
                <c:pt idx="1688">
                  <c:v>86.467333333333343</c:v>
                </c:pt>
                <c:pt idx="1689">
                  <c:v>85.324666666666644</c:v>
                </c:pt>
                <c:pt idx="1690">
                  <c:v>86.310666666666677</c:v>
                </c:pt>
                <c:pt idx="1691">
                  <c:v>86.127333333333326</c:v>
                </c:pt>
                <c:pt idx="1692">
                  <c:v>85.305333333333309</c:v>
                </c:pt>
                <c:pt idx="1693">
                  <c:v>85.74</c:v>
                </c:pt>
                <c:pt idx="1694">
                  <c:v>87.073666666666668</c:v>
                </c:pt>
                <c:pt idx="1695">
                  <c:v>86.731333333333325</c:v>
                </c:pt>
                <c:pt idx="1696">
                  <c:v>85.376666666666679</c:v>
                </c:pt>
                <c:pt idx="1697">
                  <c:v>86.179666666666662</c:v>
                </c:pt>
                <c:pt idx="1698">
                  <c:v>85.64733333333335</c:v>
                </c:pt>
                <c:pt idx="1699">
                  <c:v>87.096999999999994</c:v>
                </c:pt>
                <c:pt idx="1700">
                  <c:v>86.794999999999987</c:v>
                </c:pt>
                <c:pt idx="1701">
                  <c:v>85.855333333333363</c:v>
                </c:pt>
                <c:pt idx="1702">
                  <c:v>85.605333333333363</c:v>
                </c:pt>
                <c:pt idx="1703">
                  <c:v>86.11966666666666</c:v>
                </c:pt>
                <c:pt idx="1704">
                  <c:v>85.971333333333334</c:v>
                </c:pt>
                <c:pt idx="1705">
                  <c:v>85.655666666666676</c:v>
                </c:pt>
                <c:pt idx="1706">
                  <c:v>85.09333333333332</c:v>
                </c:pt>
                <c:pt idx="1707">
                  <c:v>86.525333333333336</c:v>
                </c:pt>
                <c:pt idx="1708">
                  <c:v>85.898666666666657</c:v>
                </c:pt>
                <c:pt idx="1709">
                  <c:v>86.34499999999997</c:v>
                </c:pt>
                <c:pt idx="1710">
                  <c:v>85.319000000000003</c:v>
                </c:pt>
                <c:pt idx="1711">
                  <c:v>85.739333333333306</c:v>
                </c:pt>
                <c:pt idx="1712">
                  <c:v>86.188000000000002</c:v>
                </c:pt>
                <c:pt idx="1713">
                  <c:v>85.660666666666643</c:v>
                </c:pt>
                <c:pt idx="1714">
                  <c:v>85.86699999999999</c:v>
                </c:pt>
                <c:pt idx="1715">
                  <c:v>85.364666666666665</c:v>
                </c:pt>
                <c:pt idx="1716">
                  <c:v>85.077666666666644</c:v>
                </c:pt>
                <c:pt idx="1717">
                  <c:v>85.959333333333305</c:v>
                </c:pt>
                <c:pt idx="1718">
                  <c:v>85.371333333333325</c:v>
                </c:pt>
                <c:pt idx="1719">
                  <c:v>84.308666666666653</c:v>
                </c:pt>
                <c:pt idx="1720">
                  <c:v>84.670333333333332</c:v>
                </c:pt>
                <c:pt idx="1721">
                  <c:v>85.091000000000037</c:v>
                </c:pt>
                <c:pt idx="1722">
                  <c:v>85.664000000000001</c:v>
                </c:pt>
                <c:pt idx="1723">
                  <c:v>85.25833333333334</c:v>
                </c:pt>
                <c:pt idx="1724">
                  <c:v>85.084333333333305</c:v>
                </c:pt>
                <c:pt idx="1725">
                  <c:v>85.349666666666678</c:v>
                </c:pt>
                <c:pt idx="1726">
                  <c:v>85.638999999999996</c:v>
                </c:pt>
                <c:pt idx="1727">
                  <c:v>84.981333333333311</c:v>
                </c:pt>
                <c:pt idx="1728">
                  <c:v>85.396666666666661</c:v>
                </c:pt>
                <c:pt idx="1729">
                  <c:v>84.435999999999993</c:v>
                </c:pt>
                <c:pt idx="1730">
                  <c:v>84.728000000000009</c:v>
                </c:pt>
                <c:pt idx="1731">
                  <c:v>84.346000000000004</c:v>
                </c:pt>
                <c:pt idx="1732">
                  <c:v>84.446333333333342</c:v>
                </c:pt>
                <c:pt idx="1733">
                  <c:v>84.378999999999976</c:v>
                </c:pt>
                <c:pt idx="1734">
                  <c:v>84.515333333333331</c:v>
                </c:pt>
                <c:pt idx="1735">
                  <c:v>84.697333333333347</c:v>
                </c:pt>
                <c:pt idx="1736">
                  <c:v>84.278666666666666</c:v>
                </c:pt>
                <c:pt idx="1737">
                  <c:v>83.99433333333333</c:v>
                </c:pt>
                <c:pt idx="1738">
                  <c:v>83.080333333333343</c:v>
                </c:pt>
                <c:pt idx="1739">
                  <c:v>82.970666666666645</c:v>
                </c:pt>
                <c:pt idx="1740">
                  <c:v>84.27300000000001</c:v>
                </c:pt>
                <c:pt idx="1741">
                  <c:v>82.707333333333324</c:v>
                </c:pt>
                <c:pt idx="1742">
                  <c:v>83.404333333333327</c:v>
                </c:pt>
                <c:pt idx="1743">
                  <c:v>83.66200000000002</c:v>
                </c:pt>
                <c:pt idx="1744">
                  <c:v>82.836666666666659</c:v>
                </c:pt>
                <c:pt idx="1745">
                  <c:v>81.666000000000011</c:v>
                </c:pt>
                <c:pt idx="1746">
                  <c:v>80.877666666666684</c:v>
                </c:pt>
                <c:pt idx="1747">
                  <c:v>81.353666666666641</c:v>
                </c:pt>
                <c:pt idx="1748">
                  <c:v>80.076333333333338</c:v>
                </c:pt>
                <c:pt idx="1749">
                  <c:v>80.549999999999983</c:v>
                </c:pt>
                <c:pt idx="1750">
                  <c:v>79.465666666666664</c:v>
                </c:pt>
                <c:pt idx="1751">
                  <c:v>78.518999999999991</c:v>
                </c:pt>
                <c:pt idx="1752">
                  <c:v>79.965666666666664</c:v>
                </c:pt>
                <c:pt idx="1753">
                  <c:v>79.60466666666666</c:v>
                </c:pt>
                <c:pt idx="1754">
                  <c:v>78.788333333333327</c:v>
                </c:pt>
                <c:pt idx="1755">
                  <c:v>78.625333333333344</c:v>
                </c:pt>
                <c:pt idx="1756">
                  <c:v>79.871999999999986</c:v>
                </c:pt>
                <c:pt idx="1757">
                  <c:v>78.490666666666669</c:v>
                </c:pt>
                <c:pt idx="1758">
                  <c:v>79.283000000000001</c:v>
                </c:pt>
                <c:pt idx="1759">
                  <c:v>78.029666666666657</c:v>
                </c:pt>
                <c:pt idx="1760">
                  <c:v>77.230333333333348</c:v>
                </c:pt>
                <c:pt idx="1761">
                  <c:v>76.946333333333342</c:v>
                </c:pt>
                <c:pt idx="1762">
                  <c:v>76.914999999999992</c:v>
                </c:pt>
                <c:pt idx="1763">
                  <c:v>77.294000000000025</c:v>
                </c:pt>
                <c:pt idx="1764">
                  <c:v>76.892333333333326</c:v>
                </c:pt>
                <c:pt idx="1765">
                  <c:v>79.142333333333355</c:v>
                </c:pt>
                <c:pt idx="1766">
                  <c:v>77.134333333333359</c:v>
                </c:pt>
                <c:pt idx="1767">
                  <c:v>81.285333333333298</c:v>
                </c:pt>
                <c:pt idx="1768">
                  <c:v>80.354333333333315</c:v>
                </c:pt>
                <c:pt idx="1769">
                  <c:v>78.50200000000001</c:v>
                </c:pt>
                <c:pt idx="1770">
                  <c:v>77.315333333333328</c:v>
                </c:pt>
                <c:pt idx="1771">
                  <c:v>76.450333333333319</c:v>
                </c:pt>
                <c:pt idx="1772">
                  <c:v>77.3</c:v>
                </c:pt>
                <c:pt idx="1773">
                  <c:v>77.993666666666684</c:v>
                </c:pt>
                <c:pt idx="1774">
                  <c:v>80.134000000000029</c:v>
                </c:pt>
                <c:pt idx="1775">
                  <c:v>79.835333333333352</c:v>
                </c:pt>
                <c:pt idx="1776">
                  <c:v>80.535333333333327</c:v>
                </c:pt>
                <c:pt idx="1777">
                  <c:v>80.098333333333343</c:v>
                </c:pt>
                <c:pt idx="1778">
                  <c:v>78.378333333333316</c:v>
                </c:pt>
                <c:pt idx="1779">
                  <c:v>78.896666666666661</c:v>
                </c:pt>
                <c:pt idx="1780">
                  <c:v>77.206666666666663</c:v>
                </c:pt>
                <c:pt idx="1781">
                  <c:v>77.816333333333361</c:v>
                </c:pt>
                <c:pt idx="1782">
                  <c:v>80.26900000000002</c:v>
                </c:pt>
                <c:pt idx="1783">
                  <c:v>77.22966666666666</c:v>
                </c:pt>
                <c:pt idx="1784">
                  <c:v>78.423333333333332</c:v>
                </c:pt>
                <c:pt idx="1785">
                  <c:v>80.387666666666689</c:v>
                </c:pt>
                <c:pt idx="1786">
                  <c:v>79.280333333333331</c:v>
                </c:pt>
                <c:pt idx="1787">
                  <c:v>79.851666666666674</c:v>
                </c:pt>
                <c:pt idx="1788">
                  <c:v>81.432666666666663</c:v>
                </c:pt>
                <c:pt idx="1789">
                  <c:v>80.47499999999998</c:v>
                </c:pt>
                <c:pt idx="1790">
                  <c:v>78.766999999999982</c:v>
                </c:pt>
                <c:pt idx="1791">
                  <c:v>79.437333333333342</c:v>
                </c:pt>
                <c:pt idx="1792">
                  <c:v>79.476000000000013</c:v>
                </c:pt>
                <c:pt idx="1793">
                  <c:v>82.00366666666666</c:v>
                </c:pt>
                <c:pt idx="1794">
                  <c:v>81.102000000000004</c:v>
                </c:pt>
                <c:pt idx="1795">
                  <c:v>80.519666666666666</c:v>
                </c:pt>
                <c:pt idx="1796">
                  <c:v>82.139000000000024</c:v>
                </c:pt>
                <c:pt idx="1797">
                  <c:v>81.719666666666669</c:v>
                </c:pt>
                <c:pt idx="1798">
                  <c:v>82.180666666666696</c:v>
                </c:pt>
                <c:pt idx="1799">
                  <c:v>80.695666666666682</c:v>
                </c:pt>
                <c:pt idx="1800">
                  <c:v>80.348333333333315</c:v>
                </c:pt>
                <c:pt idx="1801">
                  <c:v>80.829333333333338</c:v>
                </c:pt>
                <c:pt idx="1802">
                  <c:v>80.450333333333347</c:v>
                </c:pt>
                <c:pt idx="1803">
                  <c:v>80.934333333333342</c:v>
                </c:pt>
                <c:pt idx="1804">
                  <c:v>81.618333333333368</c:v>
                </c:pt>
                <c:pt idx="1805">
                  <c:v>81.587000000000003</c:v>
                </c:pt>
                <c:pt idx="1806">
                  <c:v>80.914333333333317</c:v>
                </c:pt>
                <c:pt idx="1807">
                  <c:v>81.637000000000029</c:v>
                </c:pt>
                <c:pt idx="1808">
                  <c:v>80.448333333333338</c:v>
                </c:pt>
                <c:pt idx="1809">
                  <c:v>80.637</c:v>
                </c:pt>
                <c:pt idx="1810">
                  <c:v>80.109666666666669</c:v>
                </c:pt>
                <c:pt idx="1811">
                  <c:v>81.769333333333321</c:v>
                </c:pt>
                <c:pt idx="1812">
                  <c:v>82.416333333333327</c:v>
                </c:pt>
                <c:pt idx="1813">
                  <c:v>81.910333333333341</c:v>
                </c:pt>
                <c:pt idx="1814">
                  <c:v>79.302333333333323</c:v>
                </c:pt>
                <c:pt idx="1815">
                  <c:v>81.183666666666667</c:v>
                </c:pt>
                <c:pt idx="1816">
                  <c:v>80.056999999999988</c:v>
                </c:pt>
                <c:pt idx="1817">
                  <c:v>80.858999999999995</c:v>
                </c:pt>
                <c:pt idx="1818">
                  <c:v>80.61</c:v>
                </c:pt>
                <c:pt idx="1819">
                  <c:v>80.942000000000007</c:v>
                </c:pt>
                <c:pt idx="1820">
                  <c:v>80.328333333333333</c:v>
                </c:pt>
                <c:pt idx="1821">
                  <c:v>81.185000000000002</c:v>
                </c:pt>
                <c:pt idx="1822">
                  <c:v>81.355333333333334</c:v>
                </c:pt>
                <c:pt idx="1823">
                  <c:v>80.549666666666653</c:v>
                </c:pt>
                <c:pt idx="1824">
                  <c:v>81.580333333333328</c:v>
                </c:pt>
                <c:pt idx="1825">
                  <c:v>81.308999999999983</c:v>
                </c:pt>
                <c:pt idx="1826">
                  <c:v>80.74666666666667</c:v>
                </c:pt>
                <c:pt idx="1827">
                  <c:v>79.234666666666655</c:v>
                </c:pt>
                <c:pt idx="1828">
                  <c:v>80.39966666666669</c:v>
                </c:pt>
                <c:pt idx="1829">
                  <c:v>79.806666666666672</c:v>
                </c:pt>
                <c:pt idx="1830">
                  <c:v>81.014666666666656</c:v>
                </c:pt>
                <c:pt idx="1831">
                  <c:v>82.029333333333341</c:v>
                </c:pt>
                <c:pt idx="1832">
                  <c:v>81.248999999999995</c:v>
                </c:pt>
                <c:pt idx="1833">
                  <c:v>81.181999999999988</c:v>
                </c:pt>
                <c:pt idx="1834">
                  <c:v>81.121333333333325</c:v>
                </c:pt>
                <c:pt idx="1835">
                  <c:v>81.26033333333335</c:v>
                </c:pt>
                <c:pt idx="1836">
                  <c:v>80.864333333333349</c:v>
                </c:pt>
                <c:pt idx="1837">
                  <c:v>80.669333333333313</c:v>
                </c:pt>
                <c:pt idx="1838">
                  <c:v>82.547333333333356</c:v>
                </c:pt>
                <c:pt idx="1839">
                  <c:v>81.376666666666679</c:v>
                </c:pt>
                <c:pt idx="1840">
                  <c:v>81.444999999999993</c:v>
                </c:pt>
                <c:pt idx="1841">
                  <c:v>81.521000000000001</c:v>
                </c:pt>
                <c:pt idx="1842">
                  <c:v>80.553333333333356</c:v>
                </c:pt>
                <c:pt idx="1843">
                  <c:v>80.63533333333335</c:v>
                </c:pt>
                <c:pt idx="1844">
                  <c:v>80.660666666666671</c:v>
                </c:pt>
                <c:pt idx="1845">
                  <c:v>78.72399999999999</c:v>
                </c:pt>
                <c:pt idx="1846">
                  <c:v>78.528999999999996</c:v>
                </c:pt>
                <c:pt idx="1847">
                  <c:v>81.117666666666679</c:v>
                </c:pt>
                <c:pt idx="1848">
                  <c:v>81.01433333333334</c:v>
                </c:pt>
                <c:pt idx="1849">
                  <c:v>81.087999999999994</c:v>
                </c:pt>
                <c:pt idx="1850">
                  <c:v>81.831999999999979</c:v>
                </c:pt>
                <c:pt idx="1851">
                  <c:v>80.624999999999986</c:v>
                </c:pt>
                <c:pt idx="1852">
                  <c:v>80.823333333333309</c:v>
                </c:pt>
                <c:pt idx="1853">
                  <c:v>80.745333333333321</c:v>
                </c:pt>
                <c:pt idx="1854">
                  <c:v>80.471666666666678</c:v>
                </c:pt>
                <c:pt idx="1855">
                  <c:v>80.692000000000007</c:v>
                </c:pt>
                <c:pt idx="1856">
                  <c:v>81.205999999999975</c:v>
                </c:pt>
                <c:pt idx="1857">
                  <c:v>81.385666666666651</c:v>
                </c:pt>
                <c:pt idx="1858">
                  <c:v>80.811000000000007</c:v>
                </c:pt>
                <c:pt idx="1859">
                  <c:v>80.505666666666684</c:v>
                </c:pt>
                <c:pt idx="1860">
                  <c:v>81.052000000000007</c:v>
                </c:pt>
                <c:pt idx="1861">
                  <c:v>80.441666666666663</c:v>
                </c:pt>
                <c:pt idx="1862">
                  <c:v>82.007999999999981</c:v>
                </c:pt>
                <c:pt idx="1863">
                  <c:v>79.469333333333324</c:v>
                </c:pt>
                <c:pt idx="1864">
                  <c:v>81.347333333333339</c:v>
                </c:pt>
                <c:pt idx="1865">
                  <c:v>80.413666666666657</c:v>
                </c:pt>
                <c:pt idx="1866">
                  <c:v>79.812666666666658</c:v>
                </c:pt>
                <c:pt idx="1867">
                  <c:v>79.698666666666682</c:v>
                </c:pt>
                <c:pt idx="1868">
                  <c:v>78.092000000000013</c:v>
                </c:pt>
                <c:pt idx="1869">
                  <c:v>79.98</c:v>
                </c:pt>
                <c:pt idx="1870">
                  <c:v>79.77</c:v>
                </c:pt>
                <c:pt idx="1871">
                  <c:v>80.562333333333328</c:v>
                </c:pt>
                <c:pt idx="1872">
                  <c:v>79.935666666666691</c:v>
                </c:pt>
                <c:pt idx="1873">
                  <c:v>81.730999999999995</c:v>
                </c:pt>
                <c:pt idx="1874">
                  <c:v>79.798000000000016</c:v>
                </c:pt>
                <c:pt idx="1875">
                  <c:v>80.477000000000018</c:v>
                </c:pt>
                <c:pt idx="1876">
                  <c:v>79.884666666666661</c:v>
                </c:pt>
                <c:pt idx="1877">
                  <c:v>80.814333333333323</c:v>
                </c:pt>
                <c:pt idx="1878">
                  <c:v>79.105999999999995</c:v>
                </c:pt>
                <c:pt idx="1879">
                  <c:v>78.752999999999986</c:v>
                </c:pt>
                <c:pt idx="1880">
                  <c:v>79.737666666666684</c:v>
                </c:pt>
                <c:pt idx="1881">
                  <c:v>79.789333333333346</c:v>
                </c:pt>
                <c:pt idx="1882">
                  <c:v>79.212999999999994</c:v>
                </c:pt>
                <c:pt idx="1883">
                  <c:v>79.387666666666661</c:v>
                </c:pt>
                <c:pt idx="1884">
                  <c:v>79.720999999999989</c:v>
                </c:pt>
                <c:pt idx="1885">
                  <c:v>80.045666666666676</c:v>
                </c:pt>
                <c:pt idx="1886">
                  <c:v>80.172333333333327</c:v>
                </c:pt>
                <c:pt idx="1887">
                  <c:v>81.731333333333353</c:v>
                </c:pt>
                <c:pt idx="1888">
                  <c:v>80.076333333333338</c:v>
                </c:pt>
                <c:pt idx="1889">
                  <c:v>79.185666666666705</c:v>
                </c:pt>
                <c:pt idx="1890">
                  <c:v>80.392333333333312</c:v>
                </c:pt>
                <c:pt idx="1891">
                  <c:v>79.61066666666666</c:v>
                </c:pt>
                <c:pt idx="1892">
                  <c:v>82.395666666666685</c:v>
                </c:pt>
                <c:pt idx="1893">
                  <c:v>78.773999999999987</c:v>
                </c:pt>
                <c:pt idx="1894">
                  <c:v>80.465333333333334</c:v>
                </c:pt>
                <c:pt idx="1895">
                  <c:v>78.876999999999981</c:v>
                </c:pt>
                <c:pt idx="1896">
                  <c:v>79.414999999999992</c:v>
                </c:pt>
                <c:pt idx="1897">
                  <c:v>79.503666666666703</c:v>
                </c:pt>
                <c:pt idx="1898">
                  <c:v>78.112666666666669</c:v>
                </c:pt>
                <c:pt idx="1899">
                  <c:v>78.930999999999997</c:v>
                </c:pt>
                <c:pt idx="1900">
                  <c:v>78.103666666666669</c:v>
                </c:pt>
                <c:pt idx="1901">
                  <c:v>79.472666666666697</c:v>
                </c:pt>
                <c:pt idx="1902">
                  <c:v>80.387666666666675</c:v>
                </c:pt>
                <c:pt idx="1903">
                  <c:v>79.663666666666657</c:v>
                </c:pt>
                <c:pt idx="1904">
                  <c:v>79.197333333333347</c:v>
                </c:pt>
                <c:pt idx="1905">
                  <c:v>80.326999999999998</c:v>
                </c:pt>
                <c:pt idx="1906">
                  <c:v>79.189666666666682</c:v>
                </c:pt>
                <c:pt idx="1907">
                  <c:v>77.48066666666665</c:v>
                </c:pt>
                <c:pt idx="1908">
                  <c:v>81.606333333333325</c:v>
                </c:pt>
                <c:pt idx="1909">
                  <c:v>79.498999999999995</c:v>
                </c:pt>
                <c:pt idx="1910">
                  <c:v>79.765333333333317</c:v>
                </c:pt>
                <c:pt idx="1911">
                  <c:v>79.750333333333344</c:v>
                </c:pt>
                <c:pt idx="1912">
                  <c:v>78.302000000000007</c:v>
                </c:pt>
                <c:pt idx="1913">
                  <c:v>80.411666666666662</c:v>
                </c:pt>
                <c:pt idx="1914">
                  <c:v>79.679666666666648</c:v>
                </c:pt>
                <c:pt idx="1915">
                  <c:v>80.575666666666663</c:v>
                </c:pt>
                <c:pt idx="1916">
                  <c:v>78.536000000000016</c:v>
                </c:pt>
                <c:pt idx="1917">
                  <c:v>79.873333333333349</c:v>
                </c:pt>
                <c:pt idx="1918">
                  <c:v>78.320666666666668</c:v>
                </c:pt>
                <c:pt idx="1919">
                  <c:v>78.517333333333355</c:v>
                </c:pt>
                <c:pt idx="1920">
                  <c:v>78.74733333333333</c:v>
                </c:pt>
                <c:pt idx="1921">
                  <c:v>77.962333333333333</c:v>
                </c:pt>
                <c:pt idx="1922">
                  <c:v>80.070666666666682</c:v>
                </c:pt>
                <c:pt idx="1923">
                  <c:v>76.475666666666669</c:v>
                </c:pt>
                <c:pt idx="1924">
                  <c:v>77.674666666666653</c:v>
                </c:pt>
                <c:pt idx="1925">
                  <c:v>78.218000000000004</c:v>
                </c:pt>
                <c:pt idx="1926">
                  <c:v>78.022999999999996</c:v>
                </c:pt>
                <c:pt idx="1927">
                  <c:v>77.705666666666673</c:v>
                </c:pt>
                <c:pt idx="1928">
                  <c:v>77.329999999999984</c:v>
                </c:pt>
                <c:pt idx="1929">
                  <c:v>78.02033333333334</c:v>
                </c:pt>
                <c:pt idx="1930">
                  <c:v>78.11366666666666</c:v>
                </c:pt>
                <c:pt idx="1931">
                  <c:v>76.40333333333335</c:v>
                </c:pt>
                <c:pt idx="1932">
                  <c:v>79.367333333333335</c:v>
                </c:pt>
                <c:pt idx="1933">
                  <c:v>78.611666666666679</c:v>
                </c:pt>
                <c:pt idx="1934">
                  <c:v>79.566333333333347</c:v>
                </c:pt>
                <c:pt idx="1935">
                  <c:v>78.248333333333306</c:v>
                </c:pt>
                <c:pt idx="1936">
                  <c:v>78.040666666666667</c:v>
                </c:pt>
                <c:pt idx="1937">
                  <c:v>79.086333333333343</c:v>
                </c:pt>
                <c:pt idx="1938">
                  <c:v>78.679666666666662</c:v>
                </c:pt>
                <c:pt idx="1939">
                  <c:v>77.36166666666665</c:v>
                </c:pt>
                <c:pt idx="1940">
                  <c:v>77.512666666666675</c:v>
                </c:pt>
                <c:pt idx="1941">
                  <c:v>77.311999999999998</c:v>
                </c:pt>
                <c:pt idx="1942">
                  <c:v>76.076999999999984</c:v>
                </c:pt>
                <c:pt idx="1943">
                  <c:v>79.148666666666657</c:v>
                </c:pt>
                <c:pt idx="1944">
                  <c:v>77.907666666666671</c:v>
                </c:pt>
                <c:pt idx="1945">
                  <c:v>75.541000000000011</c:v>
                </c:pt>
                <c:pt idx="1946">
                  <c:v>77.921000000000006</c:v>
                </c:pt>
                <c:pt idx="1947">
                  <c:v>78.179333333333332</c:v>
                </c:pt>
                <c:pt idx="1948">
                  <c:v>74.446666666666701</c:v>
                </c:pt>
                <c:pt idx="1949">
                  <c:v>76.951999999999998</c:v>
                </c:pt>
                <c:pt idx="1950">
                  <c:v>74.250333333333344</c:v>
                </c:pt>
                <c:pt idx="1951">
                  <c:v>77.885666666666665</c:v>
                </c:pt>
                <c:pt idx="1952">
                  <c:v>77.917666666666662</c:v>
                </c:pt>
                <c:pt idx="1953">
                  <c:v>77.964999999999975</c:v>
                </c:pt>
                <c:pt idx="1954">
                  <c:v>75.682666666666663</c:v>
                </c:pt>
                <c:pt idx="1955">
                  <c:v>78.156333333333336</c:v>
                </c:pt>
                <c:pt idx="1956">
                  <c:v>78.48233333333333</c:v>
                </c:pt>
                <c:pt idx="1957">
                  <c:v>76.868666666666684</c:v>
                </c:pt>
                <c:pt idx="1958">
                  <c:v>74.253333333333316</c:v>
                </c:pt>
                <c:pt idx="1959">
                  <c:v>75.029333333333355</c:v>
                </c:pt>
                <c:pt idx="1960">
                  <c:v>73.606333333333339</c:v>
                </c:pt>
                <c:pt idx="1961">
                  <c:v>75.711333333333329</c:v>
                </c:pt>
                <c:pt idx="1962">
                  <c:v>76.637999999999991</c:v>
                </c:pt>
                <c:pt idx="1963">
                  <c:v>73.542999999999992</c:v>
                </c:pt>
                <c:pt idx="1964">
                  <c:v>75.47399999999999</c:v>
                </c:pt>
                <c:pt idx="1965">
                  <c:v>78.033333333333317</c:v>
                </c:pt>
                <c:pt idx="1966">
                  <c:v>75.151000000000025</c:v>
                </c:pt>
                <c:pt idx="1967">
                  <c:v>76.265333333333345</c:v>
                </c:pt>
                <c:pt idx="1968">
                  <c:v>74.566999999999993</c:v>
                </c:pt>
                <c:pt idx="1969">
                  <c:v>76.84099999999998</c:v>
                </c:pt>
                <c:pt idx="1970">
                  <c:v>75.342333333333315</c:v>
                </c:pt>
                <c:pt idx="1971">
                  <c:v>71.262333333333345</c:v>
                </c:pt>
                <c:pt idx="1972">
                  <c:v>71.379666666666665</c:v>
                </c:pt>
                <c:pt idx="1973">
                  <c:v>76.204333333333352</c:v>
                </c:pt>
                <c:pt idx="1974">
                  <c:v>76.166666666666686</c:v>
                </c:pt>
                <c:pt idx="1975">
                  <c:v>76.070333333333338</c:v>
                </c:pt>
                <c:pt idx="1976">
                  <c:v>75.022999999999996</c:v>
                </c:pt>
                <c:pt idx="1977">
                  <c:v>73.838000000000008</c:v>
                </c:pt>
                <c:pt idx="1978">
                  <c:v>72.976333333333329</c:v>
                </c:pt>
                <c:pt idx="1979">
                  <c:v>74.430666666666653</c:v>
                </c:pt>
                <c:pt idx="1980">
                  <c:v>73.303333333333313</c:v>
                </c:pt>
                <c:pt idx="1981">
                  <c:v>72.327333333333328</c:v>
                </c:pt>
                <c:pt idx="1982">
                  <c:v>71.41166666666669</c:v>
                </c:pt>
                <c:pt idx="1983">
                  <c:v>70.294000000000011</c:v>
                </c:pt>
                <c:pt idx="1984">
                  <c:v>71.859666666666669</c:v>
                </c:pt>
                <c:pt idx="1985">
                  <c:v>73.295666666666691</c:v>
                </c:pt>
                <c:pt idx="1986">
                  <c:v>71.204666666666668</c:v>
                </c:pt>
                <c:pt idx="1987">
                  <c:v>69.433999999999997</c:v>
                </c:pt>
                <c:pt idx="1988">
                  <c:v>72.148666666666657</c:v>
                </c:pt>
                <c:pt idx="1989">
                  <c:v>74.927666666666681</c:v>
                </c:pt>
                <c:pt idx="1990">
                  <c:v>70.853999999999999</c:v>
                </c:pt>
                <c:pt idx="1991">
                  <c:v>73.406333333333322</c:v>
                </c:pt>
                <c:pt idx="1992">
                  <c:v>69.333999999999989</c:v>
                </c:pt>
                <c:pt idx="1993">
                  <c:v>68.61033333333333</c:v>
                </c:pt>
                <c:pt idx="1994">
                  <c:v>72.484333333333339</c:v>
                </c:pt>
                <c:pt idx="1995">
                  <c:v>72.189666666666668</c:v>
                </c:pt>
                <c:pt idx="1996">
                  <c:v>68.778666666666652</c:v>
                </c:pt>
                <c:pt idx="1997">
                  <c:v>72.025999999999996</c:v>
                </c:pt>
                <c:pt idx="1998">
                  <c:v>72.021999999999991</c:v>
                </c:pt>
                <c:pt idx="1999">
                  <c:v>71.788333333333327</c:v>
                </c:pt>
                <c:pt idx="2000">
                  <c:v>71.040333333333336</c:v>
                </c:pt>
                <c:pt idx="2001">
                  <c:v>71.947000000000017</c:v>
                </c:pt>
                <c:pt idx="2002">
                  <c:v>70.176333333333332</c:v>
                </c:pt>
                <c:pt idx="2003">
                  <c:v>69.626999999999981</c:v>
                </c:pt>
                <c:pt idx="2004">
                  <c:v>70.100666666666669</c:v>
                </c:pt>
                <c:pt idx="2005">
                  <c:v>69.184999999999988</c:v>
                </c:pt>
                <c:pt idx="2006">
                  <c:v>64.740333333333339</c:v>
                </c:pt>
                <c:pt idx="2007">
                  <c:v>68.760999999999981</c:v>
                </c:pt>
                <c:pt idx="2008">
                  <c:v>67.726000000000013</c:v>
                </c:pt>
                <c:pt idx="2009">
                  <c:v>65.029999999999987</c:v>
                </c:pt>
                <c:pt idx="2010">
                  <c:v>71.141000000000005</c:v>
                </c:pt>
                <c:pt idx="2011">
                  <c:v>66.765666666666689</c:v>
                </c:pt>
                <c:pt idx="2012">
                  <c:v>67.963000000000022</c:v>
                </c:pt>
                <c:pt idx="2013">
                  <c:v>62.762666666666654</c:v>
                </c:pt>
                <c:pt idx="2014">
                  <c:v>63.321666666666651</c:v>
                </c:pt>
                <c:pt idx="2015">
                  <c:v>65.412666666666667</c:v>
                </c:pt>
                <c:pt idx="2016">
                  <c:v>60.927333333333323</c:v>
                </c:pt>
                <c:pt idx="2017">
                  <c:v>61.568666666666672</c:v>
                </c:pt>
                <c:pt idx="2018">
                  <c:v>64.407666666666657</c:v>
                </c:pt>
                <c:pt idx="2019">
                  <c:v>61.158666666666669</c:v>
                </c:pt>
                <c:pt idx="2020">
                  <c:v>60.212666666666678</c:v>
                </c:pt>
                <c:pt idx="2021">
                  <c:v>56.07866666666667</c:v>
                </c:pt>
                <c:pt idx="2022">
                  <c:v>65.007333333333321</c:v>
                </c:pt>
                <c:pt idx="2023">
                  <c:v>61.625</c:v>
                </c:pt>
                <c:pt idx="2024">
                  <c:v>60.615333333333346</c:v>
                </c:pt>
                <c:pt idx="2025">
                  <c:v>53.283333333333324</c:v>
                </c:pt>
                <c:pt idx="2026">
                  <c:v>61.252333333333333</c:v>
                </c:pt>
                <c:pt idx="2027">
                  <c:v>64.763000000000005</c:v>
                </c:pt>
                <c:pt idx="2028">
                  <c:v>54.721666666666671</c:v>
                </c:pt>
                <c:pt idx="2029">
                  <c:v>55.222333333333339</c:v>
                </c:pt>
                <c:pt idx="2030">
                  <c:v>64.88833333333335</c:v>
                </c:pt>
                <c:pt idx="2031">
                  <c:v>55.240666666666662</c:v>
                </c:pt>
                <c:pt idx="2032">
                  <c:v>50.94233333333333</c:v>
                </c:pt>
                <c:pt idx="2033">
                  <c:v>59.711000000000006</c:v>
                </c:pt>
                <c:pt idx="2034">
                  <c:v>58.501999999999995</c:v>
                </c:pt>
                <c:pt idx="2035">
                  <c:v>48.801333333333325</c:v>
                </c:pt>
                <c:pt idx="2036">
                  <c:v>46.636999999999993</c:v>
                </c:pt>
                <c:pt idx="2037">
                  <c:v>50.628999999999991</c:v>
                </c:pt>
                <c:pt idx="2038">
                  <c:v>56.920999999999999</c:v>
                </c:pt>
                <c:pt idx="2039">
                  <c:v>47.148000000000003</c:v>
                </c:pt>
                <c:pt idx="2040">
                  <c:v>47.978333333333339</c:v>
                </c:pt>
                <c:pt idx="2041">
                  <c:v>53.524999999999991</c:v>
                </c:pt>
                <c:pt idx="2042">
                  <c:v>55.714000000000006</c:v>
                </c:pt>
                <c:pt idx="2043">
                  <c:v>46.192666666666668</c:v>
                </c:pt>
                <c:pt idx="2044">
                  <c:v>60.840333333333341</c:v>
                </c:pt>
                <c:pt idx="2045">
                  <c:v>50.111000000000004</c:v>
                </c:pt>
                <c:pt idx="2046">
                  <c:v>44.664666666666669</c:v>
                </c:pt>
                <c:pt idx="2047">
                  <c:v>41.338666666666676</c:v>
                </c:pt>
              </c:numCache>
            </c:numRef>
          </c:yVal>
          <c:smooth val="1"/>
          <c:extLst>
            <c:ext xmlns:c16="http://schemas.microsoft.com/office/drawing/2014/chart" uri="{C3380CC4-5D6E-409C-BE32-E72D297353CC}">
              <c16:uniqueId val="{00000002-788B-4F89-8ACD-D30ED79BB349}"/>
            </c:ext>
          </c:extLst>
        </c:ser>
        <c:ser>
          <c:idx val="2"/>
          <c:order val="3"/>
          <c:tx>
            <c:strRef>
              <c:f>'Average spectral'!$D$1</c:f>
              <c:strCache>
                <c:ptCount val="1"/>
                <c:pt idx="0">
                  <c:v>Resistant wheat</c:v>
                </c:pt>
              </c:strCache>
            </c:strRef>
          </c:tx>
          <c:spPr>
            <a:ln w="19050" cap="rnd">
              <a:solidFill>
                <a:schemeClr val="accent3"/>
              </a:solidFill>
              <a:round/>
            </a:ln>
            <a:effectLst/>
          </c:spPr>
          <c:marker>
            <c:symbol val="none"/>
          </c:marker>
          <c:xVal>
            <c:numRef>
              <c:f>'Average spectral'!$A$2:$A$2049</c:f>
              <c:numCache>
                <c:formatCode>General</c:formatCode>
                <c:ptCount val="2048"/>
                <c:pt idx="0">
                  <c:v>339.79899999999998</c:v>
                </c:pt>
                <c:pt idx="1">
                  <c:v>340.178</c:v>
                </c:pt>
                <c:pt idx="2">
                  <c:v>340.55599999999998</c:v>
                </c:pt>
                <c:pt idx="3">
                  <c:v>340.935</c:v>
                </c:pt>
                <c:pt idx="4">
                  <c:v>341.31400000000002</c:v>
                </c:pt>
                <c:pt idx="5">
                  <c:v>341.69299999999998</c:v>
                </c:pt>
                <c:pt idx="6">
                  <c:v>342.072</c:v>
                </c:pt>
                <c:pt idx="7">
                  <c:v>342.45</c:v>
                </c:pt>
                <c:pt idx="8">
                  <c:v>342.82900000000001</c:v>
                </c:pt>
                <c:pt idx="9">
                  <c:v>343.20800000000003</c:v>
                </c:pt>
                <c:pt idx="10">
                  <c:v>343.58600000000001</c:v>
                </c:pt>
                <c:pt idx="11">
                  <c:v>343.96499999999997</c:v>
                </c:pt>
                <c:pt idx="12">
                  <c:v>344.34399999999999</c:v>
                </c:pt>
                <c:pt idx="13">
                  <c:v>344.72199999999998</c:v>
                </c:pt>
                <c:pt idx="14">
                  <c:v>345.101</c:v>
                </c:pt>
                <c:pt idx="15">
                  <c:v>345.47899999999998</c:v>
                </c:pt>
                <c:pt idx="16">
                  <c:v>345.858</c:v>
                </c:pt>
                <c:pt idx="17">
                  <c:v>346.23599999999999</c:v>
                </c:pt>
                <c:pt idx="18">
                  <c:v>346.61399999999998</c:v>
                </c:pt>
                <c:pt idx="19">
                  <c:v>346.99299999999999</c:v>
                </c:pt>
                <c:pt idx="20">
                  <c:v>347.37099999999998</c:v>
                </c:pt>
                <c:pt idx="21">
                  <c:v>347.74900000000002</c:v>
                </c:pt>
                <c:pt idx="22">
                  <c:v>348.12799999999999</c:v>
                </c:pt>
                <c:pt idx="23">
                  <c:v>348.50599999999997</c:v>
                </c:pt>
                <c:pt idx="24">
                  <c:v>348.88400000000001</c:v>
                </c:pt>
                <c:pt idx="25">
                  <c:v>349.262</c:v>
                </c:pt>
                <c:pt idx="26">
                  <c:v>349.64</c:v>
                </c:pt>
                <c:pt idx="27">
                  <c:v>350.01799999999997</c:v>
                </c:pt>
                <c:pt idx="28">
                  <c:v>350.39600000000002</c:v>
                </c:pt>
                <c:pt idx="29">
                  <c:v>350.774</c:v>
                </c:pt>
                <c:pt idx="30">
                  <c:v>351.15199999999999</c:v>
                </c:pt>
                <c:pt idx="31">
                  <c:v>351.53</c:v>
                </c:pt>
                <c:pt idx="32">
                  <c:v>351.90800000000002</c:v>
                </c:pt>
                <c:pt idx="33">
                  <c:v>352.286</c:v>
                </c:pt>
                <c:pt idx="34">
                  <c:v>352.66399999999999</c:v>
                </c:pt>
                <c:pt idx="35">
                  <c:v>353.04199999999997</c:v>
                </c:pt>
                <c:pt idx="36">
                  <c:v>353.42</c:v>
                </c:pt>
                <c:pt idx="37">
                  <c:v>353.79700000000003</c:v>
                </c:pt>
                <c:pt idx="38">
                  <c:v>354.17500000000001</c:v>
                </c:pt>
                <c:pt idx="39">
                  <c:v>354.553</c:v>
                </c:pt>
                <c:pt idx="40">
                  <c:v>354.93099999999998</c:v>
                </c:pt>
                <c:pt idx="41">
                  <c:v>355.30799999999999</c:v>
                </c:pt>
                <c:pt idx="42">
                  <c:v>355.68599999999998</c:v>
                </c:pt>
                <c:pt idx="43">
                  <c:v>356.06299999999999</c:v>
                </c:pt>
                <c:pt idx="44">
                  <c:v>356.44099999999997</c:v>
                </c:pt>
                <c:pt idx="45">
                  <c:v>356.81799999999998</c:v>
                </c:pt>
                <c:pt idx="46">
                  <c:v>357.19600000000003</c:v>
                </c:pt>
                <c:pt idx="47">
                  <c:v>357.57299999999998</c:v>
                </c:pt>
                <c:pt idx="48">
                  <c:v>357.95100000000002</c:v>
                </c:pt>
                <c:pt idx="49">
                  <c:v>358.32799999999997</c:v>
                </c:pt>
                <c:pt idx="50">
                  <c:v>358.70499999999998</c:v>
                </c:pt>
                <c:pt idx="51">
                  <c:v>359.08300000000003</c:v>
                </c:pt>
                <c:pt idx="52">
                  <c:v>359.46</c:v>
                </c:pt>
                <c:pt idx="53">
                  <c:v>359.83699999999999</c:v>
                </c:pt>
                <c:pt idx="54">
                  <c:v>360.21499999999997</c:v>
                </c:pt>
                <c:pt idx="55">
                  <c:v>360.59199999999998</c:v>
                </c:pt>
                <c:pt idx="56">
                  <c:v>360.96899999999999</c:v>
                </c:pt>
                <c:pt idx="57">
                  <c:v>361.346</c:v>
                </c:pt>
                <c:pt idx="58">
                  <c:v>361.72300000000001</c:v>
                </c:pt>
                <c:pt idx="59">
                  <c:v>362.1</c:v>
                </c:pt>
                <c:pt idx="60">
                  <c:v>362.47699999999998</c:v>
                </c:pt>
                <c:pt idx="61">
                  <c:v>362.85399999999998</c:v>
                </c:pt>
                <c:pt idx="62">
                  <c:v>363.23099999999999</c:v>
                </c:pt>
                <c:pt idx="63">
                  <c:v>363.608</c:v>
                </c:pt>
                <c:pt idx="64">
                  <c:v>363.98500000000001</c:v>
                </c:pt>
                <c:pt idx="65">
                  <c:v>364.36200000000002</c:v>
                </c:pt>
                <c:pt idx="66">
                  <c:v>364.73899999999998</c:v>
                </c:pt>
                <c:pt idx="67">
                  <c:v>365.11500000000001</c:v>
                </c:pt>
                <c:pt idx="68">
                  <c:v>365.49200000000002</c:v>
                </c:pt>
                <c:pt idx="69">
                  <c:v>365.86900000000003</c:v>
                </c:pt>
                <c:pt idx="70">
                  <c:v>366.24599999999998</c:v>
                </c:pt>
                <c:pt idx="71">
                  <c:v>366.62200000000001</c:v>
                </c:pt>
                <c:pt idx="72">
                  <c:v>366.99900000000002</c:v>
                </c:pt>
                <c:pt idx="73">
                  <c:v>367.375</c:v>
                </c:pt>
                <c:pt idx="74">
                  <c:v>367.75200000000001</c:v>
                </c:pt>
                <c:pt idx="75">
                  <c:v>368.12900000000002</c:v>
                </c:pt>
                <c:pt idx="76">
                  <c:v>368.505</c:v>
                </c:pt>
                <c:pt idx="77">
                  <c:v>368.88200000000001</c:v>
                </c:pt>
                <c:pt idx="78">
                  <c:v>369.25799999999998</c:v>
                </c:pt>
                <c:pt idx="79">
                  <c:v>369.63400000000001</c:v>
                </c:pt>
                <c:pt idx="80">
                  <c:v>370.01100000000002</c:v>
                </c:pt>
                <c:pt idx="81">
                  <c:v>370.387</c:v>
                </c:pt>
                <c:pt idx="82">
                  <c:v>370.76299999999998</c:v>
                </c:pt>
                <c:pt idx="83">
                  <c:v>371.14</c:v>
                </c:pt>
                <c:pt idx="84">
                  <c:v>371.51600000000002</c:v>
                </c:pt>
                <c:pt idx="85">
                  <c:v>371.892</c:v>
                </c:pt>
                <c:pt idx="86">
                  <c:v>372.26799999999997</c:v>
                </c:pt>
                <c:pt idx="87">
                  <c:v>372.64400000000001</c:v>
                </c:pt>
                <c:pt idx="88">
                  <c:v>373.02</c:v>
                </c:pt>
                <c:pt idx="89">
                  <c:v>373.39699999999999</c:v>
                </c:pt>
                <c:pt idx="90">
                  <c:v>373.77300000000002</c:v>
                </c:pt>
                <c:pt idx="91">
                  <c:v>374.149</c:v>
                </c:pt>
                <c:pt idx="92">
                  <c:v>374.52499999999998</c:v>
                </c:pt>
                <c:pt idx="93">
                  <c:v>374.9</c:v>
                </c:pt>
                <c:pt idx="94">
                  <c:v>375.27600000000001</c:v>
                </c:pt>
                <c:pt idx="95">
                  <c:v>375.65199999999999</c:v>
                </c:pt>
                <c:pt idx="96">
                  <c:v>376.02800000000002</c:v>
                </c:pt>
                <c:pt idx="97">
                  <c:v>376.404</c:v>
                </c:pt>
                <c:pt idx="98">
                  <c:v>376.78</c:v>
                </c:pt>
                <c:pt idx="99">
                  <c:v>377.15499999999997</c:v>
                </c:pt>
                <c:pt idx="100">
                  <c:v>377.53100000000001</c:v>
                </c:pt>
                <c:pt idx="101">
                  <c:v>377.90699999999998</c:v>
                </c:pt>
                <c:pt idx="102">
                  <c:v>378.28199999999998</c:v>
                </c:pt>
                <c:pt idx="103">
                  <c:v>378.65800000000002</c:v>
                </c:pt>
                <c:pt idx="104">
                  <c:v>379.03399999999999</c:v>
                </c:pt>
                <c:pt idx="105">
                  <c:v>379.40899999999999</c:v>
                </c:pt>
                <c:pt idx="106">
                  <c:v>379.78500000000003</c:v>
                </c:pt>
                <c:pt idx="107">
                  <c:v>380.16</c:v>
                </c:pt>
                <c:pt idx="108">
                  <c:v>380.536</c:v>
                </c:pt>
                <c:pt idx="109">
                  <c:v>380.911</c:v>
                </c:pt>
                <c:pt idx="110">
                  <c:v>381.286</c:v>
                </c:pt>
                <c:pt idx="111">
                  <c:v>381.66199999999998</c:v>
                </c:pt>
                <c:pt idx="112">
                  <c:v>382.03699999999998</c:v>
                </c:pt>
                <c:pt idx="113">
                  <c:v>382.41199999999998</c:v>
                </c:pt>
                <c:pt idx="114">
                  <c:v>382.78699999999998</c:v>
                </c:pt>
                <c:pt idx="115">
                  <c:v>383.16300000000001</c:v>
                </c:pt>
                <c:pt idx="116">
                  <c:v>383.53800000000001</c:v>
                </c:pt>
                <c:pt idx="117">
                  <c:v>383.91300000000001</c:v>
                </c:pt>
                <c:pt idx="118">
                  <c:v>384.28800000000001</c:v>
                </c:pt>
                <c:pt idx="119">
                  <c:v>384.66300000000001</c:v>
                </c:pt>
                <c:pt idx="120">
                  <c:v>385.03800000000001</c:v>
                </c:pt>
                <c:pt idx="121">
                  <c:v>385.41300000000001</c:v>
                </c:pt>
                <c:pt idx="122">
                  <c:v>385.78800000000001</c:v>
                </c:pt>
                <c:pt idx="123">
                  <c:v>386.16300000000001</c:v>
                </c:pt>
                <c:pt idx="124">
                  <c:v>386.53800000000001</c:v>
                </c:pt>
                <c:pt idx="125">
                  <c:v>386.91300000000001</c:v>
                </c:pt>
                <c:pt idx="126">
                  <c:v>387.28800000000001</c:v>
                </c:pt>
                <c:pt idx="127">
                  <c:v>387.66199999999998</c:v>
                </c:pt>
                <c:pt idx="128">
                  <c:v>388.03699999999998</c:v>
                </c:pt>
                <c:pt idx="129">
                  <c:v>388.41199999999998</c:v>
                </c:pt>
                <c:pt idx="130">
                  <c:v>388.78699999999998</c:v>
                </c:pt>
                <c:pt idx="131">
                  <c:v>389.161</c:v>
                </c:pt>
                <c:pt idx="132">
                  <c:v>389.536</c:v>
                </c:pt>
                <c:pt idx="133">
                  <c:v>389.911</c:v>
                </c:pt>
                <c:pt idx="134">
                  <c:v>390.28500000000003</c:v>
                </c:pt>
                <c:pt idx="135">
                  <c:v>390.66</c:v>
                </c:pt>
                <c:pt idx="136">
                  <c:v>391.03399999999999</c:v>
                </c:pt>
                <c:pt idx="137">
                  <c:v>391.40899999999999</c:v>
                </c:pt>
                <c:pt idx="138">
                  <c:v>391.78300000000002</c:v>
                </c:pt>
                <c:pt idx="139">
                  <c:v>392.15699999999998</c:v>
                </c:pt>
                <c:pt idx="140">
                  <c:v>392.53199999999998</c:v>
                </c:pt>
                <c:pt idx="141">
                  <c:v>392.90600000000001</c:v>
                </c:pt>
                <c:pt idx="142">
                  <c:v>393.28</c:v>
                </c:pt>
                <c:pt idx="143">
                  <c:v>393.65499999999997</c:v>
                </c:pt>
                <c:pt idx="144">
                  <c:v>394.029</c:v>
                </c:pt>
                <c:pt idx="145">
                  <c:v>394.40300000000002</c:v>
                </c:pt>
                <c:pt idx="146">
                  <c:v>394.77699999999999</c:v>
                </c:pt>
                <c:pt idx="147">
                  <c:v>395.15100000000001</c:v>
                </c:pt>
                <c:pt idx="148">
                  <c:v>395.52600000000001</c:v>
                </c:pt>
                <c:pt idx="149">
                  <c:v>395.9</c:v>
                </c:pt>
                <c:pt idx="150">
                  <c:v>396.274</c:v>
                </c:pt>
                <c:pt idx="151">
                  <c:v>396.64800000000002</c:v>
                </c:pt>
                <c:pt idx="152">
                  <c:v>397.02199999999999</c:v>
                </c:pt>
                <c:pt idx="153">
                  <c:v>397.39499999999998</c:v>
                </c:pt>
                <c:pt idx="154">
                  <c:v>397.76900000000001</c:v>
                </c:pt>
                <c:pt idx="155">
                  <c:v>398.14299999999997</c:v>
                </c:pt>
                <c:pt idx="156">
                  <c:v>398.517</c:v>
                </c:pt>
                <c:pt idx="157">
                  <c:v>398.89100000000002</c:v>
                </c:pt>
                <c:pt idx="158">
                  <c:v>399.26499999999999</c:v>
                </c:pt>
                <c:pt idx="159">
                  <c:v>399.63799999999998</c:v>
                </c:pt>
                <c:pt idx="160">
                  <c:v>400.012</c:v>
                </c:pt>
                <c:pt idx="161">
                  <c:v>400.38600000000002</c:v>
                </c:pt>
                <c:pt idx="162">
                  <c:v>400.75900000000001</c:v>
                </c:pt>
                <c:pt idx="163">
                  <c:v>401.13299999999998</c:v>
                </c:pt>
                <c:pt idx="164">
                  <c:v>401.50599999999997</c:v>
                </c:pt>
                <c:pt idx="165">
                  <c:v>401.88</c:v>
                </c:pt>
                <c:pt idx="166">
                  <c:v>402.25299999999999</c:v>
                </c:pt>
                <c:pt idx="167">
                  <c:v>402.62700000000001</c:v>
                </c:pt>
                <c:pt idx="168">
                  <c:v>403</c:v>
                </c:pt>
                <c:pt idx="169">
                  <c:v>403.37400000000002</c:v>
                </c:pt>
                <c:pt idx="170">
                  <c:v>403.74700000000001</c:v>
                </c:pt>
                <c:pt idx="171">
                  <c:v>404.12</c:v>
                </c:pt>
                <c:pt idx="172">
                  <c:v>404.49400000000003</c:v>
                </c:pt>
                <c:pt idx="173">
                  <c:v>404.86700000000002</c:v>
                </c:pt>
                <c:pt idx="174">
                  <c:v>405.24</c:v>
                </c:pt>
                <c:pt idx="175">
                  <c:v>405.613</c:v>
                </c:pt>
                <c:pt idx="176">
                  <c:v>405.98599999999999</c:v>
                </c:pt>
                <c:pt idx="177">
                  <c:v>406.35899999999998</c:v>
                </c:pt>
                <c:pt idx="178">
                  <c:v>406.73200000000003</c:v>
                </c:pt>
                <c:pt idx="179">
                  <c:v>407.10500000000002</c:v>
                </c:pt>
                <c:pt idx="180">
                  <c:v>407.47800000000001</c:v>
                </c:pt>
                <c:pt idx="181">
                  <c:v>407.851</c:v>
                </c:pt>
                <c:pt idx="182">
                  <c:v>408.22399999999999</c:v>
                </c:pt>
                <c:pt idx="183">
                  <c:v>408.59699999999998</c:v>
                </c:pt>
                <c:pt idx="184">
                  <c:v>408.97</c:v>
                </c:pt>
                <c:pt idx="185">
                  <c:v>409.34300000000002</c:v>
                </c:pt>
                <c:pt idx="186">
                  <c:v>409.71600000000001</c:v>
                </c:pt>
                <c:pt idx="187">
                  <c:v>410.089</c:v>
                </c:pt>
                <c:pt idx="188">
                  <c:v>410.46100000000001</c:v>
                </c:pt>
                <c:pt idx="189">
                  <c:v>410.834</c:v>
                </c:pt>
                <c:pt idx="190">
                  <c:v>411.20699999999999</c:v>
                </c:pt>
                <c:pt idx="191">
                  <c:v>411.57900000000001</c:v>
                </c:pt>
                <c:pt idx="192">
                  <c:v>411.952</c:v>
                </c:pt>
                <c:pt idx="193">
                  <c:v>412.32400000000001</c:v>
                </c:pt>
                <c:pt idx="194">
                  <c:v>412.697</c:v>
                </c:pt>
                <c:pt idx="195">
                  <c:v>413.06900000000002</c:v>
                </c:pt>
                <c:pt idx="196">
                  <c:v>413.44200000000001</c:v>
                </c:pt>
                <c:pt idx="197">
                  <c:v>413.81400000000002</c:v>
                </c:pt>
                <c:pt idx="198">
                  <c:v>414.18700000000001</c:v>
                </c:pt>
                <c:pt idx="199">
                  <c:v>414.55900000000003</c:v>
                </c:pt>
                <c:pt idx="200">
                  <c:v>414.93099999999998</c:v>
                </c:pt>
                <c:pt idx="201">
                  <c:v>415.30399999999997</c:v>
                </c:pt>
                <c:pt idx="202">
                  <c:v>415.67599999999999</c:v>
                </c:pt>
                <c:pt idx="203">
                  <c:v>416.048</c:v>
                </c:pt>
                <c:pt idx="204">
                  <c:v>416.42</c:v>
                </c:pt>
                <c:pt idx="205">
                  <c:v>416.79199999999997</c:v>
                </c:pt>
                <c:pt idx="206">
                  <c:v>417.16399999999999</c:v>
                </c:pt>
                <c:pt idx="207">
                  <c:v>417.536</c:v>
                </c:pt>
                <c:pt idx="208">
                  <c:v>417.90800000000002</c:v>
                </c:pt>
                <c:pt idx="209">
                  <c:v>418.28</c:v>
                </c:pt>
                <c:pt idx="210">
                  <c:v>418.65199999999999</c:v>
                </c:pt>
                <c:pt idx="211">
                  <c:v>419.024</c:v>
                </c:pt>
                <c:pt idx="212">
                  <c:v>419.39600000000002</c:v>
                </c:pt>
                <c:pt idx="213">
                  <c:v>419.76799999999997</c:v>
                </c:pt>
                <c:pt idx="214">
                  <c:v>420.14</c:v>
                </c:pt>
                <c:pt idx="215">
                  <c:v>420.512</c:v>
                </c:pt>
                <c:pt idx="216">
                  <c:v>420.88299999999998</c:v>
                </c:pt>
                <c:pt idx="217">
                  <c:v>421.255</c:v>
                </c:pt>
                <c:pt idx="218">
                  <c:v>421.62700000000001</c:v>
                </c:pt>
                <c:pt idx="219">
                  <c:v>421.99799999999999</c:v>
                </c:pt>
                <c:pt idx="220">
                  <c:v>422.37</c:v>
                </c:pt>
                <c:pt idx="221">
                  <c:v>422.74200000000002</c:v>
                </c:pt>
                <c:pt idx="222">
                  <c:v>423.113</c:v>
                </c:pt>
                <c:pt idx="223">
                  <c:v>423.48500000000001</c:v>
                </c:pt>
                <c:pt idx="224">
                  <c:v>423.85599999999999</c:v>
                </c:pt>
                <c:pt idx="225">
                  <c:v>424.22800000000001</c:v>
                </c:pt>
                <c:pt idx="226">
                  <c:v>424.59899999999999</c:v>
                </c:pt>
                <c:pt idx="227">
                  <c:v>424.97</c:v>
                </c:pt>
                <c:pt idx="228">
                  <c:v>425.34199999999998</c:v>
                </c:pt>
                <c:pt idx="229">
                  <c:v>425.71300000000002</c:v>
                </c:pt>
                <c:pt idx="230">
                  <c:v>426.084</c:v>
                </c:pt>
                <c:pt idx="231">
                  <c:v>426.45600000000002</c:v>
                </c:pt>
                <c:pt idx="232">
                  <c:v>426.827</c:v>
                </c:pt>
                <c:pt idx="233">
                  <c:v>427.19799999999998</c:v>
                </c:pt>
                <c:pt idx="234">
                  <c:v>427.56900000000002</c:v>
                </c:pt>
                <c:pt idx="235">
                  <c:v>427.94</c:v>
                </c:pt>
                <c:pt idx="236">
                  <c:v>428.31099999999998</c:v>
                </c:pt>
                <c:pt idx="237">
                  <c:v>428.68200000000002</c:v>
                </c:pt>
                <c:pt idx="238">
                  <c:v>429.053</c:v>
                </c:pt>
                <c:pt idx="239">
                  <c:v>429.42399999999998</c:v>
                </c:pt>
                <c:pt idx="240">
                  <c:v>429.79500000000002</c:v>
                </c:pt>
                <c:pt idx="241">
                  <c:v>430.166</c:v>
                </c:pt>
                <c:pt idx="242">
                  <c:v>430.53699999999998</c:v>
                </c:pt>
                <c:pt idx="243">
                  <c:v>430.90699999999998</c:v>
                </c:pt>
                <c:pt idx="244">
                  <c:v>431.27800000000002</c:v>
                </c:pt>
                <c:pt idx="245">
                  <c:v>431.649</c:v>
                </c:pt>
                <c:pt idx="246">
                  <c:v>432.02</c:v>
                </c:pt>
                <c:pt idx="247">
                  <c:v>432.39</c:v>
                </c:pt>
                <c:pt idx="248">
                  <c:v>432.76100000000002</c:v>
                </c:pt>
                <c:pt idx="249">
                  <c:v>433.13200000000001</c:v>
                </c:pt>
                <c:pt idx="250">
                  <c:v>433.50200000000001</c:v>
                </c:pt>
                <c:pt idx="251">
                  <c:v>433.87299999999999</c:v>
                </c:pt>
                <c:pt idx="252">
                  <c:v>434.24299999999999</c:v>
                </c:pt>
                <c:pt idx="253">
                  <c:v>434.61399999999998</c:v>
                </c:pt>
                <c:pt idx="254">
                  <c:v>434.98399999999998</c:v>
                </c:pt>
                <c:pt idx="255">
                  <c:v>435.35399999999998</c:v>
                </c:pt>
                <c:pt idx="256">
                  <c:v>435.72500000000002</c:v>
                </c:pt>
                <c:pt idx="257">
                  <c:v>436.09500000000003</c:v>
                </c:pt>
                <c:pt idx="258">
                  <c:v>436.46499999999997</c:v>
                </c:pt>
                <c:pt idx="259">
                  <c:v>436.83600000000001</c:v>
                </c:pt>
                <c:pt idx="260">
                  <c:v>437.20600000000002</c:v>
                </c:pt>
                <c:pt idx="261">
                  <c:v>437.57600000000002</c:v>
                </c:pt>
                <c:pt idx="262">
                  <c:v>437.94600000000003</c:v>
                </c:pt>
                <c:pt idx="263">
                  <c:v>438.31599999999997</c:v>
                </c:pt>
                <c:pt idx="264">
                  <c:v>438.68599999999998</c:v>
                </c:pt>
                <c:pt idx="265">
                  <c:v>439.05599999999998</c:v>
                </c:pt>
                <c:pt idx="266">
                  <c:v>439.42599999999999</c:v>
                </c:pt>
                <c:pt idx="267">
                  <c:v>439.79599999999999</c:v>
                </c:pt>
                <c:pt idx="268">
                  <c:v>440.166</c:v>
                </c:pt>
                <c:pt idx="269">
                  <c:v>440.536</c:v>
                </c:pt>
                <c:pt idx="270">
                  <c:v>440.90600000000001</c:v>
                </c:pt>
                <c:pt idx="271">
                  <c:v>441.27600000000001</c:v>
                </c:pt>
                <c:pt idx="272">
                  <c:v>441.64499999999998</c:v>
                </c:pt>
                <c:pt idx="273">
                  <c:v>442.01499999999999</c:v>
                </c:pt>
                <c:pt idx="274">
                  <c:v>442.38499999999999</c:v>
                </c:pt>
                <c:pt idx="275">
                  <c:v>442.75400000000002</c:v>
                </c:pt>
                <c:pt idx="276">
                  <c:v>443.12400000000002</c:v>
                </c:pt>
                <c:pt idx="277">
                  <c:v>443.49400000000003</c:v>
                </c:pt>
                <c:pt idx="278">
                  <c:v>443.863</c:v>
                </c:pt>
                <c:pt idx="279">
                  <c:v>444.233</c:v>
                </c:pt>
                <c:pt idx="280">
                  <c:v>444.60199999999998</c:v>
                </c:pt>
                <c:pt idx="281">
                  <c:v>444.97199999999998</c:v>
                </c:pt>
                <c:pt idx="282">
                  <c:v>445.34100000000001</c:v>
                </c:pt>
                <c:pt idx="283">
                  <c:v>445.71</c:v>
                </c:pt>
                <c:pt idx="284">
                  <c:v>446.08</c:v>
                </c:pt>
                <c:pt idx="285">
                  <c:v>446.44900000000001</c:v>
                </c:pt>
                <c:pt idx="286">
                  <c:v>446.81799999999998</c:v>
                </c:pt>
                <c:pt idx="287">
                  <c:v>447.18799999999999</c:v>
                </c:pt>
                <c:pt idx="288">
                  <c:v>447.55700000000002</c:v>
                </c:pt>
                <c:pt idx="289">
                  <c:v>447.92599999999999</c:v>
                </c:pt>
                <c:pt idx="290">
                  <c:v>448.29500000000002</c:v>
                </c:pt>
                <c:pt idx="291">
                  <c:v>448.66399999999999</c:v>
                </c:pt>
                <c:pt idx="292">
                  <c:v>449.03300000000002</c:v>
                </c:pt>
                <c:pt idx="293">
                  <c:v>449.40199999999999</c:v>
                </c:pt>
                <c:pt idx="294">
                  <c:v>449.77100000000002</c:v>
                </c:pt>
                <c:pt idx="295">
                  <c:v>450.14</c:v>
                </c:pt>
                <c:pt idx="296">
                  <c:v>450.50900000000001</c:v>
                </c:pt>
                <c:pt idx="297">
                  <c:v>450.87799999999999</c:v>
                </c:pt>
                <c:pt idx="298">
                  <c:v>451.24700000000001</c:v>
                </c:pt>
                <c:pt idx="299">
                  <c:v>451.61599999999999</c:v>
                </c:pt>
                <c:pt idx="300">
                  <c:v>451.98399999999998</c:v>
                </c:pt>
                <c:pt idx="301">
                  <c:v>452.35300000000001</c:v>
                </c:pt>
                <c:pt idx="302">
                  <c:v>452.72199999999998</c:v>
                </c:pt>
                <c:pt idx="303">
                  <c:v>453.09100000000001</c:v>
                </c:pt>
                <c:pt idx="304">
                  <c:v>453.459</c:v>
                </c:pt>
                <c:pt idx="305">
                  <c:v>453.82799999999997</c:v>
                </c:pt>
                <c:pt idx="306">
                  <c:v>454.19600000000003</c:v>
                </c:pt>
                <c:pt idx="307">
                  <c:v>454.565</c:v>
                </c:pt>
                <c:pt idx="308">
                  <c:v>454.93299999999999</c:v>
                </c:pt>
                <c:pt idx="309">
                  <c:v>455.30200000000002</c:v>
                </c:pt>
                <c:pt idx="310">
                  <c:v>455.67</c:v>
                </c:pt>
                <c:pt idx="311">
                  <c:v>456.03800000000001</c:v>
                </c:pt>
                <c:pt idx="312">
                  <c:v>456.40699999999998</c:v>
                </c:pt>
                <c:pt idx="313">
                  <c:v>456.77499999999998</c:v>
                </c:pt>
                <c:pt idx="314">
                  <c:v>457.14299999999997</c:v>
                </c:pt>
                <c:pt idx="315">
                  <c:v>457.512</c:v>
                </c:pt>
                <c:pt idx="316">
                  <c:v>457.88</c:v>
                </c:pt>
                <c:pt idx="317">
                  <c:v>458.24799999999999</c:v>
                </c:pt>
                <c:pt idx="318">
                  <c:v>458.61599999999999</c:v>
                </c:pt>
                <c:pt idx="319">
                  <c:v>458.98399999999998</c:v>
                </c:pt>
                <c:pt idx="320">
                  <c:v>459.35199999999998</c:v>
                </c:pt>
                <c:pt idx="321">
                  <c:v>459.72</c:v>
                </c:pt>
                <c:pt idx="322">
                  <c:v>460.08800000000002</c:v>
                </c:pt>
                <c:pt idx="323">
                  <c:v>460.45600000000002</c:v>
                </c:pt>
                <c:pt idx="324">
                  <c:v>460.82400000000001</c:v>
                </c:pt>
                <c:pt idx="325">
                  <c:v>461.19200000000001</c:v>
                </c:pt>
                <c:pt idx="326">
                  <c:v>461.56</c:v>
                </c:pt>
                <c:pt idx="327">
                  <c:v>461.92700000000002</c:v>
                </c:pt>
                <c:pt idx="328">
                  <c:v>462.29500000000002</c:v>
                </c:pt>
                <c:pt idx="329">
                  <c:v>462.66300000000001</c:v>
                </c:pt>
                <c:pt idx="330">
                  <c:v>463.03100000000001</c:v>
                </c:pt>
                <c:pt idx="331">
                  <c:v>463.39800000000002</c:v>
                </c:pt>
                <c:pt idx="332">
                  <c:v>463.76600000000002</c:v>
                </c:pt>
                <c:pt idx="333">
                  <c:v>464.13299999999998</c:v>
                </c:pt>
                <c:pt idx="334">
                  <c:v>464.50099999999998</c:v>
                </c:pt>
                <c:pt idx="335">
                  <c:v>464.86799999999999</c:v>
                </c:pt>
                <c:pt idx="336">
                  <c:v>465.23599999999999</c:v>
                </c:pt>
                <c:pt idx="337">
                  <c:v>465.60300000000001</c:v>
                </c:pt>
                <c:pt idx="338">
                  <c:v>465.971</c:v>
                </c:pt>
                <c:pt idx="339">
                  <c:v>466.33800000000002</c:v>
                </c:pt>
                <c:pt idx="340">
                  <c:v>466.70499999999998</c:v>
                </c:pt>
                <c:pt idx="341">
                  <c:v>467.07299999999998</c:v>
                </c:pt>
                <c:pt idx="342">
                  <c:v>467.44</c:v>
                </c:pt>
                <c:pt idx="343">
                  <c:v>467.80700000000002</c:v>
                </c:pt>
                <c:pt idx="344">
                  <c:v>468.17399999999998</c:v>
                </c:pt>
                <c:pt idx="345">
                  <c:v>468.541</c:v>
                </c:pt>
                <c:pt idx="346">
                  <c:v>468.90800000000002</c:v>
                </c:pt>
                <c:pt idx="347">
                  <c:v>469.27499999999998</c:v>
                </c:pt>
                <c:pt idx="348">
                  <c:v>469.642</c:v>
                </c:pt>
                <c:pt idx="349">
                  <c:v>470.00900000000001</c:v>
                </c:pt>
                <c:pt idx="350">
                  <c:v>470.37599999999998</c:v>
                </c:pt>
                <c:pt idx="351">
                  <c:v>470.74299999999999</c:v>
                </c:pt>
                <c:pt idx="352">
                  <c:v>471.11</c:v>
                </c:pt>
                <c:pt idx="353">
                  <c:v>471.47699999999998</c:v>
                </c:pt>
                <c:pt idx="354">
                  <c:v>471.84399999999999</c:v>
                </c:pt>
                <c:pt idx="355">
                  <c:v>472.21100000000001</c:v>
                </c:pt>
                <c:pt idx="356">
                  <c:v>472.577</c:v>
                </c:pt>
                <c:pt idx="357">
                  <c:v>472.94400000000002</c:v>
                </c:pt>
                <c:pt idx="358">
                  <c:v>473.31099999999998</c:v>
                </c:pt>
                <c:pt idx="359">
                  <c:v>473.67700000000002</c:v>
                </c:pt>
                <c:pt idx="360">
                  <c:v>474.04399999999998</c:v>
                </c:pt>
                <c:pt idx="361">
                  <c:v>474.41</c:v>
                </c:pt>
                <c:pt idx="362">
                  <c:v>474.77699999999999</c:v>
                </c:pt>
                <c:pt idx="363">
                  <c:v>475.14299999999997</c:v>
                </c:pt>
                <c:pt idx="364">
                  <c:v>475.51</c:v>
                </c:pt>
                <c:pt idx="365">
                  <c:v>475.87599999999998</c:v>
                </c:pt>
                <c:pt idx="366">
                  <c:v>476.24200000000002</c:v>
                </c:pt>
                <c:pt idx="367">
                  <c:v>476.60899999999998</c:v>
                </c:pt>
                <c:pt idx="368">
                  <c:v>476.97500000000002</c:v>
                </c:pt>
                <c:pt idx="369">
                  <c:v>477.34100000000001</c:v>
                </c:pt>
                <c:pt idx="370">
                  <c:v>477.70699999999999</c:v>
                </c:pt>
                <c:pt idx="371">
                  <c:v>478.07400000000001</c:v>
                </c:pt>
                <c:pt idx="372">
                  <c:v>478.44</c:v>
                </c:pt>
                <c:pt idx="373">
                  <c:v>478.80599999999998</c:v>
                </c:pt>
                <c:pt idx="374">
                  <c:v>479.17200000000003</c:v>
                </c:pt>
                <c:pt idx="375">
                  <c:v>479.53800000000001</c:v>
                </c:pt>
                <c:pt idx="376">
                  <c:v>479.904</c:v>
                </c:pt>
                <c:pt idx="377">
                  <c:v>480.27</c:v>
                </c:pt>
                <c:pt idx="378">
                  <c:v>480.63600000000002</c:v>
                </c:pt>
                <c:pt idx="379">
                  <c:v>481.00200000000001</c:v>
                </c:pt>
                <c:pt idx="380">
                  <c:v>481.36700000000002</c:v>
                </c:pt>
                <c:pt idx="381">
                  <c:v>481.733</c:v>
                </c:pt>
                <c:pt idx="382">
                  <c:v>482.09899999999999</c:v>
                </c:pt>
                <c:pt idx="383">
                  <c:v>482.46499999999997</c:v>
                </c:pt>
                <c:pt idx="384">
                  <c:v>482.83</c:v>
                </c:pt>
                <c:pt idx="385">
                  <c:v>483.19600000000003</c:v>
                </c:pt>
                <c:pt idx="386">
                  <c:v>483.56200000000001</c:v>
                </c:pt>
                <c:pt idx="387">
                  <c:v>483.92700000000002</c:v>
                </c:pt>
                <c:pt idx="388">
                  <c:v>484.29300000000001</c:v>
                </c:pt>
                <c:pt idx="389">
                  <c:v>484.65800000000002</c:v>
                </c:pt>
                <c:pt idx="390">
                  <c:v>485.024</c:v>
                </c:pt>
                <c:pt idx="391">
                  <c:v>485.38900000000001</c:v>
                </c:pt>
                <c:pt idx="392">
                  <c:v>485.75400000000002</c:v>
                </c:pt>
                <c:pt idx="393">
                  <c:v>486.12</c:v>
                </c:pt>
                <c:pt idx="394">
                  <c:v>486.48500000000001</c:v>
                </c:pt>
                <c:pt idx="395">
                  <c:v>486.85</c:v>
                </c:pt>
                <c:pt idx="396">
                  <c:v>487.21600000000001</c:v>
                </c:pt>
                <c:pt idx="397">
                  <c:v>487.58100000000002</c:v>
                </c:pt>
                <c:pt idx="398">
                  <c:v>487.94600000000003</c:v>
                </c:pt>
                <c:pt idx="399">
                  <c:v>488.31099999999998</c:v>
                </c:pt>
                <c:pt idx="400">
                  <c:v>488.67599999999999</c:v>
                </c:pt>
                <c:pt idx="401">
                  <c:v>489.041</c:v>
                </c:pt>
                <c:pt idx="402">
                  <c:v>489.40600000000001</c:v>
                </c:pt>
                <c:pt idx="403">
                  <c:v>489.77100000000002</c:v>
                </c:pt>
                <c:pt idx="404">
                  <c:v>490.13600000000002</c:v>
                </c:pt>
                <c:pt idx="405">
                  <c:v>490.50099999999998</c:v>
                </c:pt>
                <c:pt idx="406">
                  <c:v>490.86599999999999</c:v>
                </c:pt>
                <c:pt idx="407">
                  <c:v>491.23099999999999</c:v>
                </c:pt>
                <c:pt idx="408">
                  <c:v>491.59500000000003</c:v>
                </c:pt>
                <c:pt idx="409">
                  <c:v>491.96</c:v>
                </c:pt>
                <c:pt idx="410">
                  <c:v>492.32499999999999</c:v>
                </c:pt>
                <c:pt idx="411">
                  <c:v>492.68900000000002</c:v>
                </c:pt>
                <c:pt idx="412">
                  <c:v>493.05399999999997</c:v>
                </c:pt>
                <c:pt idx="413">
                  <c:v>493.41899999999998</c:v>
                </c:pt>
                <c:pt idx="414">
                  <c:v>493.78300000000002</c:v>
                </c:pt>
                <c:pt idx="415">
                  <c:v>494.14800000000002</c:v>
                </c:pt>
                <c:pt idx="416">
                  <c:v>494.512</c:v>
                </c:pt>
                <c:pt idx="417">
                  <c:v>494.87700000000001</c:v>
                </c:pt>
                <c:pt idx="418">
                  <c:v>495.24099999999999</c:v>
                </c:pt>
                <c:pt idx="419">
                  <c:v>495.60500000000002</c:v>
                </c:pt>
                <c:pt idx="420">
                  <c:v>495.97</c:v>
                </c:pt>
                <c:pt idx="421">
                  <c:v>496.334</c:v>
                </c:pt>
                <c:pt idx="422">
                  <c:v>496.69799999999998</c:v>
                </c:pt>
                <c:pt idx="423">
                  <c:v>497.06299999999999</c:v>
                </c:pt>
                <c:pt idx="424">
                  <c:v>497.42700000000002</c:v>
                </c:pt>
                <c:pt idx="425">
                  <c:v>497.791</c:v>
                </c:pt>
                <c:pt idx="426">
                  <c:v>498.15499999999997</c:v>
                </c:pt>
                <c:pt idx="427">
                  <c:v>498.51900000000001</c:v>
                </c:pt>
                <c:pt idx="428">
                  <c:v>498.88299999999998</c:v>
                </c:pt>
                <c:pt idx="429">
                  <c:v>499.24700000000001</c:v>
                </c:pt>
                <c:pt idx="430">
                  <c:v>499.61099999999999</c:v>
                </c:pt>
                <c:pt idx="431">
                  <c:v>499.97500000000002</c:v>
                </c:pt>
                <c:pt idx="432">
                  <c:v>500.339</c:v>
                </c:pt>
                <c:pt idx="433">
                  <c:v>500.70299999999997</c:v>
                </c:pt>
                <c:pt idx="434">
                  <c:v>501.06599999999997</c:v>
                </c:pt>
                <c:pt idx="435">
                  <c:v>501.43</c:v>
                </c:pt>
                <c:pt idx="436">
                  <c:v>501.79399999999998</c:v>
                </c:pt>
                <c:pt idx="437">
                  <c:v>502.15699999999998</c:v>
                </c:pt>
                <c:pt idx="438">
                  <c:v>502.52100000000002</c:v>
                </c:pt>
                <c:pt idx="439">
                  <c:v>502.88499999999999</c:v>
                </c:pt>
                <c:pt idx="440">
                  <c:v>503.24799999999999</c:v>
                </c:pt>
                <c:pt idx="441">
                  <c:v>503.61200000000002</c:v>
                </c:pt>
                <c:pt idx="442">
                  <c:v>503.97500000000002</c:v>
                </c:pt>
                <c:pt idx="443">
                  <c:v>504.339</c:v>
                </c:pt>
                <c:pt idx="444">
                  <c:v>504.702</c:v>
                </c:pt>
                <c:pt idx="445">
                  <c:v>505.06599999999997</c:v>
                </c:pt>
                <c:pt idx="446">
                  <c:v>505.42899999999997</c:v>
                </c:pt>
                <c:pt idx="447">
                  <c:v>505.79199999999997</c:v>
                </c:pt>
                <c:pt idx="448">
                  <c:v>506.15499999999997</c:v>
                </c:pt>
                <c:pt idx="449">
                  <c:v>506.51900000000001</c:v>
                </c:pt>
                <c:pt idx="450">
                  <c:v>506.88200000000001</c:v>
                </c:pt>
                <c:pt idx="451">
                  <c:v>507.245</c:v>
                </c:pt>
                <c:pt idx="452">
                  <c:v>507.608</c:v>
                </c:pt>
                <c:pt idx="453">
                  <c:v>507.971</c:v>
                </c:pt>
                <c:pt idx="454">
                  <c:v>508.334</c:v>
                </c:pt>
                <c:pt idx="455">
                  <c:v>508.697</c:v>
                </c:pt>
                <c:pt idx="456">
                  <c:v>509.06</c:v>
                </c:pt>
                <c:pt idx="457">
                  <c:v>509.423</c:v>
                </c:pt>
                <c:pt idx="458">
                  <c:v>509.786</c:v>
                </c:pt>
                <c:pt idx="459">
                  <c:v>510.149</c:v>
                </c:pt>
                <c:pt idx="460">
                  <c:v>510.51100000000002</c:v>
                </c:pt>
                <c:pt idx="461">
                  <c:v>510.87400000000002</c:v>
                </c:pt>
                <c:pt idx="462">
                  <c:v>511.23700000000002</c:v>
                </c:pt>
                <c:pt idx="463">
                  <c:v>511.6</c:v>
                </c:pt>
                <c:pt idx="464">
                  <c:v>511.96199999999999</c:v>
                </c:pt>
                <c:pt idx="465">
                  <c:v>512.32500000000005</c:v>
                </c:pt>
                <c:pt idx="466">
                  <c:v>512.68700000000001</c:v>
                </c:pt>
                <c:pt idx="467">
                  <c:v>513.04999999999995</c:v>
                </c:pt>
                <c:pt idx="468">
                  <c:v>513.41200000000003</c:v>
                </c:pt>
                <c:pt idx="469">
                  <c:v>513.77499999999998</c:v>
                </c:pt>
                <c:pt idx="470">
                  <c:v>514.13699999999994</c:v>
                </c:pt>
                <c:pt idx="471">
                  <c:v>514.5</c:v>
                </c:pt>
                <c:pt idx="472">
                  <c:v>514.86199999999997</c:v>
                </c:pt>
                <c:pt idx="473">
                  <c:v>515.22400000000005</c:v>
                </c:pt>
                <c:pt idx="474">
                  <c:v>515.58699999999999</c:v>
                </c:pt>
                <c:pt idx="475">
                  <c:v>515.94899999999996</c:v>
                </c:pt>
                <c:pt idx="476">
                  <c:v>516.31100000000004</c:v>
                </c:pt>
                <c:pt idx="477">
                  <c:v>516.673</c:v>
                </c:pt>
                <c:pt idx="478">
                  <c:v>517.03499999999997</c:v>
                </c:pt>
                <c:pt idx="479">
                  <c:v>517.39700000000005</c:v>
                </c:pt>
                <c:pt idx="480">
                  <c:v>517.75900000000001</c:v>
                </c:pt>
                <c:pt idx="481">
                  <c:v>518.12099999999998</c:v>
                </c:pt>
                <c:pt idx="482">
                  <c:v>518.48299999999995</c:v>
                </c:pt>
                <c:pt idx="483">
                  <c:v>518.84500000000003</c:v>
                </c:pt>
                <c:pt idx="484">
                  <c:v>519.20699999999999</c:v>
                </c:pt>
                <c:pt idx="485">
                  <c:v>519.56899999999996</c:v>
                </c:pt>
                <c:pt idx="486">
                  <c:v>519.93100000000004</c:v>
                </c:pt>
                <c:pt idx="487">
                  <c:v>520.29200000000003</c:v>
                </c:pt>
                <c:pt idx="488">
                  <c:v>520.654</c:v>
                </c:pt>
                <c:pt idx="489">
                  <c:v>521.01599999999996</c:v>
                </c:pt>
                <c:pt idx="490">
                  <c:v>521.37699999999995</c:v>
                </c:pt>
                <c:pt idx="491">
                  <c:v>521.73900000000003</c:v>
                </c:pt>
                <c:pt idx="492">
                  <c:v>522.101</c:v>
                </c:pt>
                <c:pt idx="493">
                  <c:v>522.46199999999999</c:v>
                </c:pt>
                <c:pt idx="494">
                  <c:v>522.82399999999996</c:v>
                </c:pt>
                <c:pt idx="495">
                  <c:v>523.18499999999995</c:v>
                </c:pt>
                <c:pt idx="496">
                  <c:v>523.54600000000005</c:v>
                </c:pt>
                <c:pt idx="497">
                  <c:v>523.90800000000002</c:v>
                </c:pt>
                <c:pt idx="498">
                  <c:v>524.26900000000001</c:v>
                </c:pt>
                <c:pt idx="499">
                  <c:v>524.63</c:v>
                </c:pt>
                <c:pt idx="500">
                  <c:v>524.99199999999996</c:v>
                </c:pt>
                <c:pt idx="501">
                  <c:v>525.35299999999995</c:v>
                </c:pt>
                <c:pt idx="502">
                  <c:v>525.71400000000006</c:v>
                </c:pt>
                <c:pt idx="503">
                  <c:v>526.07500000000005</c:v>
                </c:pt>
                <c:pt idx="504">
                  <c:v>526.43600000000004</c:v>
                </c:pt>
                <c:pt idx="505">
                  <c:v>526.79700000000003</c:v>
                </c:pt>
                <c:pt idx="506">
                  <c:v>527.15800000000002</c:v>
                </c:pt>
                <c:pt idx="507">
                  <c:v>527.51900000000001</c:v>
                </c:pt>
                <c:pt idx="508">
                  <c:v>527.88</c:v>
                </c:pt>
                <c:pt idx="509">
                  <c:v>528.24099999999999</c:v>
                </c:pt>
                <c:pt idx="510">
                  <c:v>528.60199999999998</c:v>
                </c:pt>
                <c:pt idx="511">
                  <c:v>528.96299999999997</c:v>
                </c:pt>
                <c:pt idx="512">
                  <c:v>529.32399999999996</c:v>
                </c:pt>
                <c:pt idx="513">
                  <c:v>529.68399999999997</c:v>
                </c:pt>
                <c:pt idx="514">
                  <c:v>530.04499999999996</c:v>
                </c:pt>
                <c:pt idx="515">
                  <c:v>530.40599999999995</c:v>
                </c:pt>
                <c:pt idx="516">
                  <c:v>530.76599999999996</c:v>
                </c:pt>
                <c:pt idx="517">
                  <c:v>531.12699999999995</c:v>
                </c:pt>
                <c:pt idx="518">
                  <c:v>531.48699999999997</c:v>
                </c:pt>
                <c:pt idx="519">
                  <c:v>531.84799999999996</c:v>
                </c:pt>
                <c:pt idx="520">
                  <c:v>532.20799999999997</c:v>
                </c:pt>
                <c:pt idx="521">
                  <c:v>532.56899999999996</c:v>
                </c:pt>
                <c:pt idx="522">
                  <c:v>532.92899999999997</c:v>
                </c:pt>
                <c:pt idx="523">
                  <c:v>533.28899999999999</c:v>
                </c:pt>
                <c:pt idx="524">
                  <c:v>533.65</c:v>
                </c:pt>
                <c:pt idx="525">
                  <c:v>534.01</c:v>
                </c:pt>
                <c:pt idx="526">
                  <c:v>534.37</c:v>
                </c:pt>
                <c:pt idx="527">
                  <c:v>534.73</c:v>
                </c:pt>
                <c:pt idx="528">
                  <c:v>535.09100000000001</c:v>
                </c:pt>
                <c:pt idx="529">
                  <c:v>535.45100000000002</c:v>
                </c:pt>
                <c:pt idx="530">
                  <c:v>535.81100000000004</c:v>
                </c:pt>
                <c:pt idx="531">
                  <c:v>536.17100000000005</c:v>
                </c:pt>
                <c:pt idx="532">
                  <c:v>536.53099999999995</c:v>
                </c:pt>
                <c:pt idx="533">
                  <c:v>536.89099999999996</c:v>
                </c:pt>
                <c:pt idx="534">
                  <c:v>537.25099999999998</c:v>
                </c:pt>
                <c:pt idx="535">
                  <c:v>537.61099999999999</c:v>
                </c:pt>
                <c:pt idx="536">
                  <c:v>537.97</c:v>
                </c:pt>
                <c:pt idx="537">
                  <c:v>538.33000000000004</c:v>
                </c:pt>
                <c:pt idx="538">
                  <c:v>538.69000000000005</c:v>
                </c:pt>
                <c:pt idx="539">
                  <c:v>539.04999999999995</c:v>
                </c:pt>
                <c:pt idx="540">
                  <c:v>539.40899999999999</c:v>
                </c:pt>
                <c:pt idx="541">
                  <c:v>539.76900000000001</c:v>
                </c:pt>
                <c:pt idx="542">
                  <c:v>540.12800000000004</c:v>
                </c:pt>
                <c:pt idx="543">
                  <c:v>540.48800000000006</c:v>
                </c:pt>
                <c:pt idx="544">
                  <c:v>540.84799999999996</c:v>
                </c:pt>
                <c:pt idx="545">
                  <c:v>541.20699999999999</c:v>
                </c:pt>
                <c:pt idx="546">
                  <c:v>541.56600000000003</c:v>
                </c:pt>
                <c:pt idx="547">
                  <c:v>541.92600000000004</c:v>
                </c:pt>
                <c:pt idx="548">
                  <c:v>542.28499999999997</c:v>
                </c:pt>
                <c:pt idx="549">
                  <c:v>542.64499999999998</c:v>
                </c:pt>
                <c:pt idx="550">
                  <c:v>543.00400000000002</c:v>
                </c:pt>
                <c:pt idx="551">
                  <c:v>543.36300000000006</c:v>
                </c:pt>
                <c:pt idx="552">
                  <c:v>543.72199999999998</c:v>
                </c:pt>
                <c:pt idx="553">
                  <c:v>544.08100000000002</c:v>
                </c:pt>
                <c:pt idx="554">
                  <c:v>544.44100000000003</c:v>
                </c:pt>
                <c:pt idx="555">
                  <c:v>544.79999999999995</c:v>
                </c:pt>
                <c:pt idx="556">
                  <c:v>545.15899999999999</c:v>
                </c:pt>
                <c:pt idx="557">
                  <c:v>545.51800000000003</c:v>
                </c:pt>
                <c:pt idx="558">
                  <c:v>545.87699999999995</c:v>
                </c:pt>
                <c:pt idx="559">
                  <c:v>546.23500000000001</c:v>
                </c:pt>
                <c:pt idx="560">
                  <c:v>546.59400000000005</c:v>
                </c:pt>
                <c:pt idx="561">
                  <c:v>546.95299999999997</c:v>
                </c:pt>
                <c:pt idx="562">
                  <c:v>547.31200000000001</c:v>
                </c:pt>
                <c:pt idx="563">
                  <c:v>547.67100000000005</c:v>
                </c:pt>
                <c:pt idx="564">
                  <c:v>548.029</c:v>
                </c:pt>
                <c:pt idx="565">
                  <c:v>548.38800000000003</c:v>
                </c:pt>
                <c:pt idx="566">
                  <c:v>548.74699999999996</c:v>
                </c:pt>
                <c:pt idx="567">
                  <c:v>549.10500000000002</c:v>
                </c:pt>
                <c:pt idx="568">
                  <c:v>549.46400000000006</c:v>
                </c:pt>
                <c:pt idx="569">
                  <c:v>549.822</c:v>
                </c:pt>
                <c:pt idx="570">
                  <c:v>550.18100000000004</c:v>
                </c:pt>
                <c:pt idx="571">
                  <c:v>550.53899999999999</c:v>
                </c:pt>
                <c:pt idx="572">
                  <c:v>550.89800000000002</c:v>
                </c:pt>
                <c:pt idx="573">
                  <c:v>551.25599999999997</c:v>
                </c:pt>
                <c:pt idx="574">
                  <c:v>551.61400000000003</c:v>
                </c:pt>
                <c:pt idx="575">
                  <c:v>551.97299999999996</c:v>
                </c:pt>
                <c:pt idx="576">
                  <c:v>552.33100000000002</c:v>
                </c:pt>
                <c:pt idx="577">
                  <c:v>552.68899999999996</c:v>
                </c:pt>
                <c:pt idx="578">
                  <c:v>553.04700000000003</c:v>
                </c:pt>
                <c:pt idx="579">
                  <c:v>553.40499999999997</c:v>
                </c:pt>
                <c:pt idx="580">
                  <c:v>553.76300000000003</c:v>
                </c:pt>
                <c:pt idx="581">
                  <c:v>554.12099999999998</c:v>
                </c:pt>
                <c:pt idx="582">
                  <c:v>554.47900000000004</c:v>
                </c:pt>
                <c:pt idx="583">
                  <c:v>554.83699999999999</c:v>
                </c:pt>
                <c:pt idx="584">
                  <c:v>555.19500000000005</c:v>
                </c:pt>
                <c:pt idx="585">
                  <c:v>555.553</c:v>
                </c:pt>
                <c:pt idx="586">
                  <c:v>555.91099999999994</c:v>
                </c:pt>
                <c:pt idx="587">
                  <c:v>556.26900000000001</c:v>
                </c:pt>
                <c:pt idx="588">
                  <c:v>556.62699999999995</c:v>
                </c:pt>
                <c:pt idx="589">
                  <c:v>556.98400000000004</c:v>
                </c:pt>
                <c:pt idx="590">
                  <c:v>557.34199999999998</c:v>
                </c:pt>
                <c:pt idx="591">
                  <c:v>557.70000000000005</c:v>
                </c:pt>
                <c:pt idx="592">
                  <c:v>558.05700000000002</c:v>
                </c:pt>
                <c:pt idx="593">
                  <c:v>558.41499999999996</c:v>
                </c:pt>
                <c:pt idx="594">
                  <c:v>558.77200000000005</c:v>
                </c:pt>
                <c:pt idx="595">
                  <c:v>559.13</c:v>
                </c:pt>
                <c:pt idx="596">
                  <c:v>559.48699999999997</c:v>
                </c:pt>
                <c:pt idx="597">
                  <c:v>559.84500000000003</c:v>
                </c:pt>
                <c:pt idx="598">
                  <c:v>560.202</c:v>
                </c:pt>
                <c:pt idx="599">
                  <c:v>560.55899999999997</c:v>
                </c:pt>
                <c:pt idx="600">
                  <c:v>560.91600000000005</c:v>
                </c:pt>
                <c:pt idx="601">
                  <c:v>561.274</c:v>
                </c:pt>
                <c:pt idx="602">
                  <c:v>561.63099999999997</c:v>
                </c:pt>
                <c:pt idx="603">
                  <c:v>561.98800000000006</c:v>
                </c:pt>
                <c:pt idx="604">
                  <c:v>562.34500000000003</c:v>
                </c:pt>
                <c:pt idx="605">
                  <c:v>562.702</c:v>
                </c:pt>
                <c:pt idx="606">
                  <c:v>563.05899999999997</c:v>
                </c:pt>
                <c:pt idx="607">
                  <c:v>563.41600000000005</c:v>
                </c:pt>
                <c:pt idx="608">
                  <c:v>563.77300000000002</c:v>
                </c:pt>
                <c:pt idx="609">
                  <c:v>564.13</c:v>
                </c:pt>
                <c:pt idx="610">
                  <c:v>564.48699999999997</c:v>
                </c:pt>
                <c:pt idx="611">
                  <c:v>564.84400000000005</c:v>
                </c:pt>
                <c:pt idx="612">
                  <c:v>565.20100000000002</c:v>
                </c:pt>
                <c:pt idx="613">
                  <c:v>565.55700000000002</c:v>
                </c:pt>
                <c:pt idx="614">
                  <c:v>565.91399999999999</c:v>
                </c:pt>
                <c:pt idx="615">
                  <c:v>566.27099999999996</c:v>
                </c:pt>
                <c:pt idx="616">
                  <c:v>566.62699999999995</c:v>
                </c:pt>
                <c:pt idx="617">
                  <c:v>566.98400000000004</c:v>
                </c:pt>
                <c:pt idx="618">
                  <c:v>567.34</c:v>
                </c:pt>
                <c:pt idx="619">
                  <c:v>567.697</c:v>
                </c:pt>
                <c:pt idx="620">
                  <c:v>568.053</c:v>
                </c:pt>
                <c:pt idx="621">
                  <c:v>568.41</c:v>
                </c:pt>
                <c:pt idx="622">
                  <c:v>568.76599999999996</c:v>
                </c:pt>
                <c:pt idx="623">
                  <c:v>569.12199999999996</c:v>
                </c:pt>
                <c:pt idx="624">
                  <c:v>569.47900000000004</c:v>
                </c:pt>
                <c:pt idx="625">
                  <c:v>569.83500000000004</c:v>
                </c:pt>
                <c:pt idx="626">
                  <c:v>570.19100000000003</c:v>
                </c:pt>
                <c:pt idx="627">
                  <c:v>570.54700000000003</c:v>
                </c:pt>
                <c:pt idx="628">
                  <c:v>570.90300000000002</c:v>
                </c:pt>
                <c:pt idx="629">
                  <c:v>571.26</c:v>
                </c:pt>
                <c:pt idx="630">
                  <c:v>571.61599999999999</c:v>
                </c:pt>
                <c:pt idx="631">
                  <c:v>571.97199999999998</c:v>
                </c:pt>
                <c:pt idx="632">
                  <c:v>572.32799999999997</c:v>
                </c:pt>
                <c:pt idx="633">
                  <c:v>572.68299999999999</c:v>
                </c:pt>
                <c:pt idx="634">
                  <c:v>573.03899999999999</c:v>
                </c:pt>
                <c:pt idx="635">
                  <c:v>573.39499999999998</c:v>
                </c:pt>
                <c:pt idx="636">
                  <c:v>573.75099999999998</c:v>
                </c:pt>
                <c:pt idx="637">
                  <c:v>574.10699999999997</c:v>
                </c:pt>
                <c:pt idx="638">
                  <c:v>574.46199999999999</c:v>
                </c:pt>
                <c:pt idx="639">
                  <c:v>574.81799999999998</c:v>
                </c:pt>
                <c:pt idx="640">
                  <c:v>575.17399999999998</c:v>
                </c:pt>
                <c:pt idx="641">
                  <c:v>575.529</c:v>
                </c:pt>
                <c:pt idx="642">
                  <c:v>575.88499999999999</c:v>
                </c:pt>
                <c:pt idx="643">
                  <c:v>576.24</c:v>
                </c:pt>
                <c:pt idx="644">
                  <c:v>576.596</c:v>
                </c:pt>
                <c:pt idx="645">
                  <c:v>576.95100000000002</c:v>
                </c:pt>
                <c:pt idx="646">
                  <c:v>577.30700000000002</c:v>
                </c:pt>
                <c:pt idx="647">
                  <c:v>577.66200000000003</c:v>
                </c:pt>
                <c:pt idx="648">
                  <c:v>578.01700000000005</c:v>
                </c:pt>
                <c:pt idx="649">
                  <c:v>578.37300000000005</c:v>
                </c:pt>
                <c:pt idx="650">
                  <c:v>578.72799999999995</c:v>
                </c:pt>
                <c:pt idx="651">
                  <c:v>579.08299999999997</c:v>
                </c:pt>
                <c:pt idx="652">
                  <c:v>579.43799999999999</c:v>
                </c:pt>
                <c:pt idx="653">
                  <c:v>579.79300000000001</c:v>
                </c:pt>
                <c:pt idx="654">
                  <c:v>580.14800000000002</c:v>
                </c:pt>
                <c:pt idx="655">
                  <c:v>580.50300000000004</c:v>
                </c:pt>
                <c:pt idx="656">
                  <c:v>580.85799999999995</c:v>
                </c:pt>
                <c:pt idx="657">
                  <c:v>581.21299999999997</c:v>
                </c:pt>
                <c:pt idx="658">
                  <c:v>581.56799999999998</c:v>
                </c:pt>
                <c:pt idx="659">
                  <c:v>581.923</c:v>
                </c:pt>
                <c:pt idx="660">
                  <c:v>582.27800000000002</c:v>
                </c:pt>
                <c:pt idx="661">
                  <c:v>582.63300000000004</c:v>
                </c:pt>
                <c:pt idx="662">
                  <c:v>582.98699999999997</c:v>
                </c:pt>
                <c:pt idx="663">
                  <c:v>583.34199999999998</c:v>
                </c:pt>
                <c:pt idx="664">
                  <c:v>583.697</c:v>
                </c:pt>
                <c:pt idx="665">
                  <c:v>584.05100000000004</c:v>
                </c:pt>
                <c:pt idx="666">
                  <c:v>584.40599999999995</c:v>
                </c:pt>
                <c:pt idx="667">
                  <c:v>584.76</c:v>
                </c:pt>
                <c:pt idx="668">
                  <c:v>585.11500000000001</c:v>
                </c:pt>
                <c:pt idx="669">
                  <c:v>585.46900000000005</c:v>
                </c:pt>
                <c:pt idx="670">
                  <c:v>585.82399999999996</c:v>
                </c:pt>
                <c:pt idx="671">
                  <c:v>586.178</c:v>
                </c:pt>
                <c:pt idx="672">
                  <c:v>586.53200000000004</c:v>
                </c:pt>
                <c:pt idx="673">
                  <c:v>586.88599999999997</c:v>
                </c:pt>
                <c:pt idx="674">
                  <c:v>587.24099999999999</c:v>
                </c:pt>
                <c:pt idx="675">
                  <c:v>587.59500000000003</c:v>
                </c:pt>
                <c:pt idx="676">
                  <c:v>587.94899999999996</c:v>
                </c:pt>
                <c:pt idx="677">
                  <c:v>588.303</c:v>
                </c:pt>
                <c:pt idx="678">
                  <c:v>588.65700000000004</c:v>
                </c:pt>
                <c:pt idx="679">
                  <c:v>589.01099999999997</c:v>
                </c:pt>
                <c:pt idx="680">
                  <c:v>589.36500000000001</c:v>
                </c:pt>
                <c:pt idx="681">
                  <c:v>589.71900000000005</c:v>
                </c:pt>
                <c:pt idx="682">
                  <c:v>590.07299999999998</c:v>
                </c:pt>
                <c:pt idx="683">
                  <c:v>590.42700000000002</c:v>
                </c:pt>
                <c:pt idx="684">
                  <c:v>590.78099999999995</c:v>
                </c:pt>
                <c:pt idx="685">
                  <c:v>591.13400000000001</c:v>
                </c:pt>
                <c:pt idx="686">
                  <c:v>591.48800000000006</c:v>
                </c:pt>
                <c:pt idx="687">
                  <c:v>591.84199999999998</c:v>
                </c:pt>
                <c:pt idx="688">
                  <c:v>592.19600000000003</c:v>
                </c:pt>
                <c:pt idx="689">
                  <c:v>592.54899999999998</c:v>
                </c:pt>
                <c:pt idx="690">
                  <c:v>592.90300000000002</c:v>
                </c:pt>
                <c:pt idx="691">
                  <c:v>593.25599999999997</c:v>
                </c:pt>
                <c:pt idx="692">
                  <c:v>593.61</c:v>
                </c:pt>
                <c:pt idx="693">
                  <c:v>593.96299999999997</c:v>
                </c:pt>
                <c:pt idx="694">
                  <c:v>594.31700000000001</c:v>
                </c:pt>
                <c:pt idx="695">
                  <c:v>594.66999999999996</c:v>
                </c:pt>
                <c:pt idx="696">
                  <c:v>595.02300000000002</c:v>
                </c:pt>
                <c:pt idx="697">
                  <c:v>595.37599999999998</c:v>
                </c:pt>
                <c:pt idx="698">
                  <c:v>595.73</c:v>
                </c:pt>
                <c:pt idx="699">
                  <c:v>596.08299999999997</c:v>
                </c:pt>
                <c:pt idx="700">
                  <c:v>596.43600000000004</c:v>
                </c:pt>
                <c:pt idx="701">
                  <c:v>596.78899999999999</c:v>
                </c:pt>
                <c:pt idx="702">
                  <c:v>597.14200000000005</c:v>
                </c:pt>
                <c:pt idx="703">
                  <c:v>597.495</c:v>
                </c:pt>
                <c:pt idx="704">
                  <c:v>597.84799999999996</c:v>
                </c:pt>
                <c:pt idx="705">
                  <c:v>598.20100000000002</c:v>
                </c:pt>
                <c:pt idx="706">
                  <c:v>598.55399999999997</c:v>
                </c:pt>
                <c:pt idx="707">
                  <c:v>598.90700000000004</c:v>
                </c:pt>
                <c:pt idx="708">
                  <c:v>599.26</c:v>
                </c:pt>
                <c:pt idx="709">
                  <c:v>599.61199999999997</c:v>
                </c:pt>
                <c:pt idx="710">
                  <c:v>599.96500000000003</c:v>
                </c:pt>
                <c:pt idx="711">
                  <c:v>600.31799999999998</c:v>
                </c:pt>
                <c:pt idx="712">
                  <c:v>600.66999999999996</c:v>
                </c:pt>
                <c:pt idx="713">
                  <c:v>601.02300000000002</c:v>
                </c:pt>
                <c:pt idx="714">
                  <c:v>601.37599999999998</c:v>
                </c:pt>
                <c:pt idx="715">
                  <c:v>601.72799999999995</c:v>
                </c:pt>
                <c:pt idx="716">
                  <c:v>602.08100000000002</c:v>
                </c:pt>
                <c:pt idx="717">
                  <c:v>602.43299999999999</c:v>
                </c:pt>
                <c:pt idx="718">
                  <c:v>602.78499999999997</c:v>
                </c:pt>
                <c:pt idx="719">
                  <c:v>603.13800000000003</c:v>
                </c:pt>
                <c:pt idx="720">
                  <c:v>603.49</c:v>
                </c:pt>
                <c:pt idx="721">
                  <c:v>603.84199999999998</c:v>
                </c:pt>
                <c:pt idx="722">
                  <c:v>604.19399999999996</c:v>
                </c:pt>
                <c:pt idx="723">
                  <c:v>604.54700000000003</c:v>
                </c:pt>
                <c:pt idx="724">
                  <c:v>604.899</c:v>
                </c:pt>
                <c:pt idx="725">
                  <c:v>605.25099999999998</c:v>
                </c:pt>
                <c:pt idx="726">
                  <c:v>605.60299999999995</c:v>
                </c:pt>
                <c:pt idx="727">
                  <c:v>605.95500000000004</c:v>
                </c:pt>
                <c:pt idx="728">
                  <c:v>606.30700000000002</c:v>
                </c:pt>
                <c:pt idx="729">
                  <c:v>606.65899999999999</c:v>
                </c:pt>
                <c:pt idx="730">
                  <c:v>607.01099999999997</c:v>
                </c:pt>
                <c:pt idx="731">
                  <c:v>607.36199999999997</c:v>
                </c:pt>
                <c:pt idx="732">
                  <c:v>607.71400000000006</c:v>
                </c:pt>
                <c:pt idx="733">
                  <c:v>608.06600000000003</c:v>
                </c:pt>
                <c:pt idx="734">
                  <c:v>608.41800000000001</c:v>
                </c:pt>
                <c:pt idx="735">
                  <c:v>608.76900000000001</c:v>
                </c:pt>
                <c:pt idx="736">
                  <c:v>609.12099999999998</c:v>
                </c:pt>
                <c:pt idx="737">
                  <c:v>609.47299999999996</c:v>
                </c:pt>
                <c:pt idx="738">
                  <c:v>609.82399999999996</c:v>
                </c:pt>
                <c:pt idx="739">
                  <c:v>610.17600000000004</c:v>
                </c:pt>
                <c:pt idx="740">
                  <c:v>610.52700000000004</c:v>
                </c:pt>
                <c:pt idx="741">
                  <c:v>610.87800000000004</c:v>
                </c:pt>
                <c:pt idx="742">
                  <c:v>611.23</c:v>
                </c:pt>
                <c:pt idx="743">
                  <c:v>611.58100000000002</c:v>
                </c:pt>
                <c:pt idx="744">
                  <c:v>611.93200000000002</c:v>
                </c:pt>
                <c:pt idx="745">
                  <c:v>612.28399999999999</c:v>
                </c:pt>
                <c:pt idx="746">
                  <c:v>612.63499999999999</c:v>
                </c:pt>
                <c:pt idx="747">
                  <c:v>612.98599999999999</c:v>
                </c:pt>
                <c:pt idx="748">
                  <c:v>613.33699999999999</c:v>
                </c:pt>
                <c:pt idx="749">
                  <c:v>613.68799999999999</c:v>
                </c:pt>
                <c:pt idx="750">
                  <c:v>614.03899999999999</c:v>
                </c:pt>
                <c:pt idx="751">
                  <c:v>614.39</c:v>
                </c:pt>
                <c:pt idx="752">
                  <c:v>614.74099999999999</c:v>
                </c:pt>
                <c:pt idx="753">
                  <c:v>615.09199999999998</c:v>
                </c:pt>
                <c:pt idx="754">
                  <c:v>615.44299999999998</c:v>
                </c:pt>
                <c:pt idx="755">
                  <c:v>615.79399999999998</c:v>
                </c:pt>
                <c:pt idx="756">
                  <c:v>616.14400000000001</c:v>
                </c:pt>
                <c:pt idx="757">
                  <c:v>616.495</c:v>
                </c:pt>
                <c:pt idx="758">
                  <c:v>616.846</c:v>
                </c:pt>
                <c:pt idx="759">
                  <c:v>617.197</c:v>
                </c:pt>
                <c:pt idx="760">
                  <c:v>617.54700000000003</c:v>
                </c:pt>
                <c:pt idx="761">
                  <c:v>617.89800000000002</c:v>
                </c:pt>
                <c:pt idx="762">
                  <c:v>618.24800000000005</c:v>
                </c:pt>
                <c:pt idx="763">
                  <c:v>618.59900000000005</c:v>
                </c:pt>
                <c:pt idx="764">
                  <c:v>618.94899999999996</c:v>
                </c:pt>
                <c:pt idx="765">
                  <c:v>619.29899999999998</c:v>
                </c:pt>
                <c:pt idx="766">
                  <c:v>619.65</c:v>
                </c:pt>
                <c:pt idx="767">
                  <c:v>620</c:v>
                </c:pt>
                <c:pt idx="768">
                  <c:v>620.35</c:v>
                </c:pt>
                <c:pt idx="769">
                  <c:v>620.70100000000002</c:v>
                </c:pt>
                <c:pt idx="770">
                  <c:v>621.05100000000004</c:v>
                </c:pt>
                <c:pt idx="771">
                  <c:v>621.40099999999995</c:v>
                </c:pt>
                <c:pt idx="772">
                  <c:v>621.75099999999998</c:v>
                </c:pt>
                <c:pt idx="773">
                  <c:v>622.101</c:v>
                </c:pt>
                <c:pt idx="774">
                  <c:v>622.45100000000002</c:v>
                </c:pt>
                <c:pt idx="775">
                  <c:v>622.80100000000004</c:v>
                </c:pt>
                <c:pt idx="776">
                  <c:v>623.15099999999995</c:v>
                </c:pt>
                <c:pt idx="777">
                  <c:v>623.50099999999998</c:v>
                </c:pt>
                <c:pt idx="778">
                  <c:v>623.85</c:v>
                </c:pt>
                <c:pt idx="779">
                  <c:v>624.20000000000005</c:v>
                </c:pt>
                <c:pt idx="780">
                  <c:v>624.54999999999995</c:v>
                </c:pt>
                <c:pt idx="781">
                  <c:v>624.9</c:v>
                </c:pt>
                <c:pt idx="782">
                  <c:v>625.24900000000002</c:v>
                </c:pt>
                <c:pt idx="783">
                  <c:v>625.59900000000005</c:v>
                </c:pt>
                <c:pt idx="784">
                  <c:v>625.94899999999996</c:v>
                </c:pt>
                <c:pt idx="785">
                  <c:v>626.298</c:v>
                </c:pt>
                <c:pt idx="786">
                  <c:v>626.64800000000002</c:v>
                </c:pt>
                <c:pt idx="787">
                  <c:v>626.99699999999996</c:v>
                </c:pt>
                <c:pt idx="788">
                  <c:v>627.346</c:v>
                </c:pt>
                <c:pt idx="789">
                  <c:v>627.69600000000003</c:v>
                </c:pt>
                <c:pt idx="790">
                  <c:v>628.04499999999996</c:v>
                </c:pt>
                <c:pt idx="791">
                  <c:v>628.39400000000001</c:v>
                </c:pt>
                <c:pt idx="792">
                  <c:v>628.74300000000005</c:v>
                </c:pt>
                <c:pt idx="793">
                  <c:v>629.09299999999996</c:v>
                </c:pt>
                <c:pt idx="794">
                  <c:v>629.44200000000001</c:v>
                </c:pt>
                <c:pt idx="795">
                  <c:v>629.79100000000005</c:v>
                </c:pt>
                <c:pt idx="796">
                  <c:v>630.14</c:v>
                </c:pt>
                <c:pt idx="797">
                  <c:v>630.48900000000003</c:v>
                </c:pt>
                <c:pt idx="798">
                  <c:v>630.83799999999997</c:v>
                </c:pt>
                <c:pt idx="799">
                  <c:v>631.18700000000001</c:v>
                </c:pt>
                <c:pt idx="800">
                  <c:v>631.53599999999994</c:v>
                </c:pt>
                <c:pt idx="801">
                  <c:v>631.88400000000001</c:v>
                </c:pt>
                <c:pt idx="802">
                  <c:v>632.23299999999995</c:v>
                </c:pt>
                <c:pt idx="803">
                  <c:v>632.58199999999999</c:v>
                </c:pt>
                <c:pt idx="804">
                  <c:v>632.93100000000004</c:v>
                </c:pt>
                <c:pt idx="805">
                  <c:v>633.279</c:v>
                </c:pt>
                <c:pt idx="806">
                  <c:v>633.62800000000004</c:v>
                </c:pt>
                <c:pt idx="807">
                  <c:v>633.97699999999998</c:v>
                </c:pt>
                <c:pt idx="808">
                  <c:v>634.32500000000005</c:v>
                </c:pt>
                <c:pt idx="809">
                  <c:v>634.67399999999998</c:v>
                </c:pt>
                <c:pt idx="810">
                  <c:v>635.02200000000005</c:v>
                </c:pt>
                <c:pt idx="811">
                  <c:v>635.37</c:v>
                </c:pt>
                <c:pt idx="812">
                  <c:v>635.71900000000005</c:v>
                </c:pt>
                <c:pt idx="813">
                  <c:v>636.06700000000001</c:v>
                </c:pt>
                <c:pt idx="814">
                  <c:v>636.41499999999996</c:v>
                </c:pt>
                <c:pt idx="815">
                  <c:v>636.76300000000003</c:v>
                </c:pt>
                <c:pt idx="816">
                  <c:v>637.11199999999997</c:v>
                </c:pt>
                <c:pt idx="817">
                  <c:v>637.46</c:v>
                </c:pt>
                <c:pt idx="818">
                  <c:v>637.80799999999999</c:v>
                </c:pt>
                <c:pt idx="819">
                  <c:v>638.15599999999995</c:v>
                </c:pt>
                <c:pt idx="820">
                  <c:v>638.50400000000002</c:v>
                </c:pt>
                <c:pt idx="821">
                  <c:v>638.85199999999998</c:v>
                </c:pt>
                <c:pt idx="822">
                  <c:v>639.20000000000005</c:v>
                </c:pt>
                <c:pt idx="823">
                  <c:v>639.548</c:v>
                </c:pt>
                <c:pt idx="824">
                  <c:v>639.89499999999998</c:v>
                </c:pt>
                <c:pt idx="825">
                  <c:v>640.24300000000005</c:v>
                </c:pt>
                <c:pt idx="826">
                  <c:v>640.59100000000001</c:v>
                </c:pt>
                <c:pt idx="827">
                  <c:v>640.93899999999996</c:v>
                </c:pt>
                <c:pt idx="828">
                  <c:v>641.28599999999994</c:v>
                </c:pt>
                <c:pt idx="829">
                  <c:v>641.63400000000001</c:v>
                </c:pt>
                <c:pt idx="830">
                  <c:v>641.98099999999999</c:v>
                </c:pt>
                <c:pt idx="831">
                  <c:v>642.32899999999995</c:v>
                </c:pt>
                <c:pt idx="832">
                  <c:v>642.67600000000004</c:v>
                </c:pt>
                <c:pt idx="833">
                  <c:v>643.024</c:v>
                </c:pt>
                <c:pt idx="834">
                  <c:v>643.37099999999998</c:v>
                </c:pt>
                <c:pt idx="835">
                  <c:v>643.71900000000005</c:v>
                </c:pt>
                <c:pt idx="836">
                  <c:v>644.06600000000003</c:v>
                </c:pt>
                <c:pt idx="837">
                  <c:v>644.41300000000001</c:v>
                </c:pt>
                <c:pt idx="838">
                  <c:v>644.76</c:v>
                </c:pt>
                <c:pt idx="839">
                  <c:v>645.10799999999995</c:v>
                </c:pt>
                <c:pt idx="840">
                  <c:v>645.45500000000004</c:v>
                </c:pt>
                <c:pt idx="841">
                  <c:v>645.80200000000002</c:v>
                </c:pt>
                <c:pt idx="842">
                  <c:v>646.149</c:v>
                </c:pt>
                <c:pt idx="843">
                  <c:v>646.49599999999998</c:v>
                </c:pt>
                <c:pt idx="844">
                  <c:v>646.84299999999996</c:v>
                </c:pt>
                <c:pt idx="845">
                  <c:v>647.19000000000005</c:v>
                </c:pt>
                <c:pt idx="846">
                  <c:v>647.53599999999994</c:v>
                </c:pt>
                <c:pt idx="847">
                  <c:v>647.88300000000004</c:v>
                </c:pt>
                <c:pt idx="848">
                  <c:v>648.23</c:v>
                </c:pt>
                <c:pt idx="849">
                  <c:v>648.577</c:v>
                </c:pt>
                <c:pt idx="850">
                  <c:v>648.923</c:v>
                </c:pt>
                <c:pt idx="851">
                  <c:v>649.27</c:v>
                </c:pt>
                <c:pt idx="852">
                  <c:v>649.61699999999996</c:v>
                </c:pt>
                <c:pt idx="853">
                  <c:v>649.96299999999997</c:v>
                </c:pt>
                <c:pt idx="854">
                  <c:v>650.30999999999995</c:v>
                </c:pt>
                <c:pt idx="855">
                  <c:v>650.65599999999995</c:v>
                </c:pt>
                <c:pt idx="856">
                  <c:v>651.00300000000004</c:v>
                </c:pt>
                <c:pt idx="857">
                  <c:v>651.34900000000005</c:v>
                </c:pt>
                <c:pt idx="858">
                  <c:v>651.69500000000005</c:v>
                </c:pt>
                <c:pt idx="859">
                  <c:v>652.04200000000003</c:v>
                </c:pt>
                <c:pt idx="860">
                  <c:v>652.38800000000003</c:v>
                </c:pt>
                <c:pt idx="861">
                  <c:v>652.73400000000004</c:v>
                </c:pt>
                <c:pt idx="862">
                  <c:v>653.08000000000004</c:v>
                </c:pt>
                <c:pt idx="863">
                  <c:v>653.42600000000004</c:v>
                </c:pt>
                <c:pt idx="864">
                  <c:v>653.77200000000005</c:v>
                </c:pt>
                <c:pt idx="865">
                  <c:v>654.11800000000005</c:v>
                </c:pt>
                <c:pt idx="866">
                  <c:v>654.46400000000006</c:v>
                </c:pt>
                <c:pt idx="867">
                  <c:v>654.80999999999995</c:v>
                </c:pt>
                <c:pt idx="868">
                  <c:v>655.15599999999995</c:v>
                </c:pt>
                <c:pt idx="869">
                  <c:v>655.50199999999995</c:v>
                </c:pt>
                <c:pt idx="870">
                  <c:v>655.84799999999996</c:v>
                </c:pt>
                <c:pt idx="871">
                  <c:v>656.19299999999998</c:v>
                </c:pt>
                <c:pt idx="872">
                  <c:v>656.53899999999999</c:v>
                </c:pt>
                <c:pt idx="873">
                  <c:v>656.88499999999999</c:v>
                </c:pt>
                <c:pt idx="874">
                  <c:v>657.23</c:v>
                </c:pt>
                <c:pt idx="875">
                  <c:v>657.57600000000002</c:v>
                </c:pt>
                <c:pt idx="876">
                  <c:v>657.92200000000003</c:v>
                </c:pt>
                <c:pt idx="877">
                  <c:v>658.26700000000005</c:v>
                </c:pt>
                <c:pt idx="878">
                  <c:v>658.61199999999997</c:v>
                </c:pt>
                <c:pt idx="879">
                  <c:v>658.95799999999997</c:v>
                </c:pt>
                <c:pt idx="880">
                  <c:v>659.303</c:v>
                </c:pt>
                <c:pt idx="881">
                  <c:v>659.649</c:v>
                </c:pt>
                <c:pt idx="882">
                  <c:v>659.99400000000003</c:v>
                </c:pt>
                <c:pt idx="883">
                  <c:v>660.33900000000006</c:v>
                </c:pt>
                <c:pt idx="884">
                  <c:v>660.68399999999997</c:v>
                </c:pt>
                <c:pt idx="885">
                  <c:v>661.029</c:v>
                </c:pt>
                <c:pt idx="886">
                  <c:v>661.37400000000002</c:v>
                </c:pt>
                <c:pt idx="887">
                  <c:v>661.71900000000005</c:v>
                </c:pt>
                <c:pt idx="888">
                  <c:v>662.06399999999996</c:v>
                </c:pt>
                <c:pt idx="889">
                  <c:v>662.40899999999999</c:v>
                </c:pt>
                <c:pt idx="890">
                  <c:v>662.75400000000002</c:v>
                </c:pt>
                <c:pt idx="891">
                  <c:v>663.09900000000005</c:v>
                </c:pt>
                <c:pt idx="892">
                  <c:v>663.44399999999996</c:v>
                </c:pt>
                <c:pt idx="893">
                  <c:v>663.78899999999999</c:v>
                </c:pt>
                <c:pt idx="894">
                  <c:v>664.13300000000004</c:v>
                </c:pt>
                <c:pt idx="895">
                  <c:v>664.47799999999995</c:v>
                </c:pt>
                <c:pt idx="896">
                  <c:v>664.82299999999998</c:v>
                </c:pt>
                <c:pt idx="897">
                  <c:v>665.16700000000003</c:v>
                </c:pt>
                <c:pt idx="898">
                  <c:v>665.51199999999994</c:v>
                </c:pt>
                <c:pt idx="899">
                  <c:v>665.85599999999999</c:v>
                </c:pt>
                <c:pt idx="900">
                  <c:v>666.20100000000002</c:v>
                </c:pt>
                <c:pt idx="901">
                  <c:v>666.54499999999996</c:v>
                </c:pt>
                <c:pt idx="902">
                  <c:v>666.89</c:v>
                </c:pt>
                <c:pt idx="903">
                  <c:v>667.23400000000004</c:v>
                </c:pt>
                <c:pt idx="904">
                  <c:v>667.57799999999997</c:v>
                </c:pt>
                <c:pt idx="905">
                  <c:v>667.92200000000003</c:v>
                </c:pt>
                <c:pt idx="906">
                  <c:v>668.26700000000005</c:v>
                </c:pt>
                <c:pt idx="907">
                  <c:v>668.61099999999999</c:v>
                </c:pt>
                <c:pt idx="908">
                  <c:v>668.95500000000004</c:v>
                </c:pt>
                <c:pt idx="909">
                  <c:v>669.29899999999998</c:v>
                </c:pt>
                <c:pt idx="910">
                  <c:v>669.64300000000003</c:v>
                </c:pt>
                <c:pt idx="911">
                  <c:v>669.98699999999997</c:v>
                </c:pt>
                <c:pt idx="912">
                  <c:v>670.33100000000002</c:v>
                </c:pt>
                <c:pt idx="913">
                  <c:v>670.67499999999995</c:v>
                </c:pt>
                <c:pt idx="914">
                  <c:v>671.01800000000003</c:v>
                </c:pt>
                <c:pt idx="915">
                  <c:v>671.36199999999997</c:v>
                </c:pt>
                <c:pt idx="916">
                  <c:v>671.70600000000002</c:v>
                </c:pt>
                <c:pt idx="917">
                  <c:v>672.05</c:v>
                </c:pt>
                <c:pt idx="918">
                  <c:v>672.39300000000003</c:v>
                </c:pt>
                <c:pt idx="919">
                  <c:v>672.73699999999997</c:v>
                </c:pt>
                <c:pt idx="920">
                  <c:v>673.08</c:v>
                </c:pt>
                <c:pt idx="921">
                  <c:v>673.42399999999998</c:v>
                </c:pt>
                <c:pt idx="922">
                  <c:v>673.76700000000005</c:v>
                </c:pt>
                <c:pt idx="923">
                  <c:v>674.11099999999999</c:v>
                </c:pt>
                <c:pt idx="924">
                  <c:v>674.45399999999995</c:v>
                </c:pt>
                <c:pt idx="925">
                  <c:v>674.79700000000003</c:v>
                </c:pt>
                <c:pt idx="926">
                  <c:v>675.14099999999996</c:v>
                </c:pt>
                <c:pt idx="927">
                  <c:v>675.48400000000004</c:v>
                </c:pt>
                <c:pt idx="928">
                  <c:v>675.827</c:v>
                </c:pt>
                <c:pt idx="929">
                  <c:v>676.17</c:v>
                </c:pt>
                <c:pt idx="930">
                  <c:v>676.51300000000003</c:v>
                </c:pt>
                <c:pt idx="931">
                  <c:v>676.85599999999999</c:v>
                </c:pt>
                <c:pt idx="932">
                  <c:v>677.19899999999996</c:v>
                </c:pt>
                <c:pt idx="933">
                  <c:v>677.54200000000003</c:v>
                </c:pt>
                <c:pt idx="934">
                  <c:v>677.88499999999999</c:v>
                </c:pt>
                <c:pt idx="935">
                  <c:v>678.22799999999995</c:v>
                </c:pt>
                <c:pt idx="936">
                  <c:v>678.57100000000003</c:v>
                </c:pt>
                <c:pt idx="937">
                  <c:v>678.91399999999999</c:v>
                </c:pt>
                <c:pt idx="938">
                  <c:v>679.25699999999995</c:v>
                </c:pt>
                <c:pt idx="939">
                  <c:v>679.59900000000005</c:v>
                </c:pt>
                <c:pt idx="940">
                  <c:v>679.94200000000001</c:v>
                </c:pt>
                <c:pt idx="941">
                  <c:v>680.28499999999997</c:v>
                </c:pt>
                <c:pt idx="942">
                  <c:v>680.62699999999995</c:v>
                </c:pt>
                <c:pt idx="943">
                  <c:v>680.97</c:v>
                </c:pt>
                <c:pt idx="944">
                  <c:v>681.31200000000001</c:v>
                </c:pt>
                <c:pt idx="945">
                  <c:v>681.654</c:v>
                </c:pt>
                <c:pt idx="946">
                  <c:v>681.99699999999996</c:v>
                </c:pt>
                <c:pt idx="947">
                  <c:v>682.33900000000006</c:v>
                </c:pt>
                <c:pt idx="948">
                  <c:v>682.68100000000004</c:v>
                </c:pt>
                <c:pt idx="949">
                  <c:v>683.024</c:v>
                </c:pt>
                <c:pt idx="950">
                  <c:v>683.36599999999999</c:v>
                </c:pt>
                <c:pt idx="951">
                  <c:v>683.70799999999997</c:v>
                </c:pt>
                <c:pt idx="952">
                  <c:v>684.05</c:v>
                </c:pt>
                <c:pt idx="953">
                  <c:v>684.39200000000005</c:v>
                </c:pt>
                <c:pt idx="954">
                  <c:v>684.73400000000004</c:v>
                </c:pt>
                <c:pt idx="955">
                  <c:v>685.07600000000002</c:v>
                </c:pt>
                <c:pt idx="956">
                  <c:v>685.41800000000001</c:v>
                </c:pt>
                <c:pt idx="957">
                  <c:v>685.76</c:v>
                </c:pt>
                <c:pt idx="958">
                  <c:v>686.10199999999998</c:v>
                </c:pt>
                <c:pt idx="959">
                  <c:v>686.44399999999996</c:v>
                </c:pt>
                <c:pt idx="960">
                  <c:v>686.78499999999997</c:v>
                </c:pt>
                <c:pt idx="961">
                  <c:v>687.12699999999995</c:v>
                </c:pt>
                <c:pt idx="962">
                  <c:v>687.46900000000005</c:v>
                </c:pt>
                <c:pt idx="963">
                  <c:v>687.81</c:v>
                </c:pt>
                <c:pt idx="964">
                  <c:v>688.15200000000004</c:v>
                </c:pt>
                <c:pt idx="965">
                  <c:v>688.49300000000005</c:v>
                </c:pt>
                <c:pt idx="966">
                  <c:v>688.83500000000004</c:v>
                </c:pt>
                <c:pt idx="967">
                  <c:v>689.17600000000004</c:v>
                </c:pt>
                <c:pt idx="968">
                  <c:v>689.51700000000005</c:v>
                </c:pt>
                <c:pt idx="969">
                  <c:v>689.85900000000004</c:v>
                </c:pt>
                <c:pt idx="970">
                  <c:v>690.2</c:v>
                </c:pt>
                <c:pt idx="971">
                  <c:v>690.54100000000005</c:v>
                </c:pt>
                <c:pt idx="972">
                  <c:v>690.88199999999995</c:v>
                </c:pt>
                <c:pt idx="973">
                  <c:v>691.22400000000005</c:v>
                </c:pt>
                <c:pt idx="974">
                  <c:v>691.56500000000005</c:v>
                </c:pt>
                <c:pt idx="975">
                  <c:v>691.90599999999995</c:v>
                </c:pt>
                <c:pt idx="976">
                  <c:v>692.24699999999996</c:v>
                </c:pt>
                <c:pt idx="977">
                  <c:v>692.58799999999997</c:v>
                </c:pt>
                <c:pt idx="978">
                  <c:v>692.92899999999997</c:v>
                </c:pt>
                <c:pt idx="979">
                  <c:v>693.26900000000001</c:v>
                </c:pt>
                <c:pt idx="980">
                  <c:v>693.61</c:v>
                </c:pt>
                <c:pt idx="981">
                  <c:v>693.95100000000002</c:v>
                </c:pt>
                <c:pt idx="982">
                  <c:v>694.29200000000003</c:v>
                </c:pt>
                <c:pt idx="983">
                  <c:v>694.63199999999995</c:v>
                </c:pt>
                <c:pt idx="984">
                  <c:v>694.97299999999996</c:v>
                </c:pt>
                <c:pt idx="985">
                  <c:v>695.31399999999996</c:v>
                </c:pt>
                <c:pt idx="986">
                  <c:v>695.654</c:v>
                </c:pt>
                <c:pt idx="987">
                  <c:v>695.995</c:v>
                </c:pt>
                <c:pt idx="988">
                  <c:v>696.33500000000004</c:v>
                </c:pt>
                <c:pt idx="989">
                  <c:v>696.67600000000004</c:v>
                </c:pt>
                <c:pt idx="990">
                  <c:v>697.01599999999996</c:v>
                </c:pt>
                <c:pt idx="991">
                  <c:v>697.35599999999999</c:v>
                </c:pt>
                <c:pt idx="992">
                  <c:v>697.69600000000003</c:v>
                </c:pt>
                <c:pt idx="993">
                  <c:v>698.03700000000003</c:v>
                </c:pt>
                <c:pt idx="994">
                  <c:v>698.37699999999995</c:v>
                </c:pt>
                <c:pt idx="995">
                  <c:v>698.71699999999998</c:v>
                </c:pt>
                <c:pt idx="996">
                  <c:v>699.05700000000002</c:v>
                </c:pt>
                <c:pt idx="997">
                  <c:v>699.39700000000005</c:v>
                </c:pt>
                <c:pt idx="998">
                  <c:v>699.73699999999997</c:v>
                </c:pt>
                <c:pt idx="999">
                  <c:v>700.077</c:v>
                </c:pt>
                <c:pt idx="1000">
                  <c:v>700.41700000000003</c:v>
                </c:pt>
                <c:pt idx="1001">
                  <c:v>700.75699999999995</c:v>
                </c:pt>
                <c:pt idx="1002">
                  <c:v>701.096</c:v>
                </c:pt>
                <c:pt idx="1003">
                  <c:v>701.43600000000004</c:v>
                </c:pt>
                <c:pt idx="1004">
                  <c:v>701.77599999999995</c:v>
                </c:pt>
                <c:pt idx="1005">
                  <c:v>702.11599999999999</c:v>
                </c:pt>
                <c:pt idx="1006">
                  <c:v>702.45500000000004</c:v>
                </c:pt>
                <c:pt idx="1007">
                  <c:v>702.79499999999996</c:v>
                </c:pt>
                <c:pt idx="1008">
                  <c:v>703.13400000000001</c:v>
                </c:pt>
                <c:pt idx="1009">
                  <c:v>703.47400000000005</c:v>
                </c:pt>
                <c:pt idx="1010">
                  <c:v>703.81299999999999</c:v>
                </c:pt>
                <c:pt idx="1011">
                  <c:v>704.15300000000002</c:v>
                </c:pt>
                <c:pt idx="1012">
                  <c:v>704.49199999999996</c:v>
                </c:pt>
                <c:pt idx="1013">
                  <c:v>704.83100000000002</c:v>
                </c:pt>
                <c:pt idx="1014">
                  <c:v>705.17</c:v>
                </c:pt>
                <c:pt idx="1015">
                  <c:v>705.51</c:v>
                </c:pt>
                <c:pt idx="1016">
                  <c:v>705.84900000000005</c:v>
                </c:pt>
                <c:pt idx="1017">
                  <c:v>706.18799999999999</c:v>
                </c:pt>
                <c:pt idx="1018">
                  <c:v>706.52700000000004</c:v>
                </c:pt>
                <c:pt idx="1019">
                  <c:v>706.86599999999999</c:v>
                </c:pt>
                <c:pt idx="1020">
                  <c:v>707.20500000000004</c:v>
                </c:pt>
                <c:pt idx="1021">
                  <c:v>707.54399999999998</c:v>
                </c:pt>
                <c:pt idx="1022">
                  <c:v>707.88300000000004</c:v>
                </c:pt>
                <c:pt idx="1023">
                  <c:v>708.221</c:v>
                </c:pt>
                <c:pt idx="1024">
                  <c:v>708.56</c:v>
                </c:pt>
                <c:pt idx="1025">
                  <c:v>708.899</c:v>
                </c:pt>
                <c:pt idx="1026">
                  <c:v>709.23800000000006</c:v>
                </c:pt>
                <c:pt idx="1027">
                  <c:v>709.57600000000002</c:v>
                </c:pt>
                <c:pt idx="1028">
                  <c:v>709.91499999999996</c:v>
                </c:pt>
                <c:pt idx="1029">
                  <c:v>710.25300000000004</c:v>
                </c:pt>
                <c:pt idx="1030">
                  <c:v>710.59199999999998</c:v>
                </c:pt>
                <c:pt idx="1031">
                  <c:v>710.93</c:v>
                </c:pt>
                <c:pt idx="1032">
                  <c:v>711.26900000000001</c:v>
                </c:pt>
                <c:pt idx="1033">
                  <c:v>711.60699999999997</c:v>
                </c:pt>
                <c:pt idx="1034">
                  <c:v>711.94500000000005</c:v>
                </c:pt>
                <c:pt idx="1035">
                  <c:v>712.28399999999999</c:v>
                </c:pt>
                <c:pt idx="1036">
                  <c:v>712.62199999999996</c:v>
                </c:pt>
                <c:pt idx="1037">
                  <c:v>712.96</c:v>
                </c:pt>
                <c:pt idx="1038">
                  <c:v>713.298</c:v>
                </c:pt>
                <c:pt idx="1039">
                  <c:v>713.63599999999997</c:v>
                </c:pt>
                <c:pt idx="1040">
                  <c:v>713.97400000000005</c:v>
                </c:pt>
                <c:pt idx="1041">
                  <c:v>714.31200000000001</c:v>
                </c:pt>
                <c:pt idx="1042">
                  <c:v>714.65</c:v>
                </c:pt>
                <c:pt idx="1043">
                  <c:v>714.98800000000006</c:v>
                </c:pt>
                <c:pt idx="1044">
                  <c:v>715.32600000000002</c:v>
                </c:pt>
                <c:pt idx="1045">
                  <c:v>715.66399999999999</c:v>
                </c:pt>
                <c:pt idx="1046">
                  <c:v>716.00099999999998</c:v>
                </c:pt>
                <c:pt idx="1047">
                  <c:v>716.33900000000006</c:v>
                </c:pt>
                <c:pt idx="1048">
                  <c:v>716.67700000000002</c:v>
                </c:pt>
                <c:pt idx="1049">
                  <c:v>717.01400000000001</c:v>
                </c:pt>
                <c:pt idx="1050">
                  <c:v>717.35199999999998</c:v>
                </c:pt>
                <c:pt idx="1051">
                  <c:v>717.68899999999996</c:v>
                </c:pt>
                <c:pt idx="1052">
                  <c:v>718.02700000000004</c:v>
                </c:pt>
                <c:pt idx="1053">
                  <c:v>718.36400000000003</c:v>
                </c:pt>
                <c:pt idx="1054">
                  <c:v>718.702</c:v>
                </c:pt>
                <c:pt idx="1055">
                  <c:v>719.03899999999999</c:v>
                </c:pt>
                <c:pt idx="1056">
                  <c:v>719.37599999999998</c:v>
                </c:pt>
                <c:pt idx="1057">
                  <c:v>719.71299999999997</c:v>
                </c:pt>
                <c:pt idx="1058">
                  <c:v>720.05100000000004</c:v>
                </c:pt>
                <c:pt idx="1059">
                  <c:v>720.38800000000003</c:v>
                </c:pt>
                <c:pt idx="1060">
                  <c:v>720.72500000000002</c:v>
                </c:pt>
                <c:pt idx="1061">
                  <c:v>721.06200000000001</c:v>
                </c:pt>
                <c:pt idx="1062">
                  <c:v>721.399</c:v>
                </c:pt>
                <c:pt idx="1063">
                  <c:v>721.73599999999999</c:v>
                </c:pt>
                <c:pt idx="1064">
                  <c:v>722.07299999999998</c:v>
                </c:pt>
                <c:pt idx="1065">
                  <c:v>722.41</c:v>
                </c:pt>
                <c:pt idx="1066">
                  <c:v>722.74599999999998</c:v>
                </c:pt>
                <c:pt idx="1067">
                  <c:v>723.08299999999997</c:v>
                </c:pt>
                <c:pt idx="1068">
                  <c:v>723.42</c:v>
                </c:pt>
                <c:pt idx="1069">
                  <c:v>723.75599999999997</c:v>
                </c:pt>
                <c:pt idx="1070">
                  <c:v>724.09299999999996</c:v>
                </c:pt>
                <c:pt idx="1071">
                  <c:v>724.43</c:v>
                </c:pt>
                <c:pt idx="1072">
                  <c:v>724.76599999999996</c:v>
                </c:pt>
                <c:pt idx="1073">
                  <c:v>725.10299999999995</c:v>
                </c:pt>
                <c:pt idx="1074">
                  <c:v>725.43899999999996</c:v>
                </c:pt>
                <c:pt idx="1075">
                  <c:v>725.77499999999998</c:v>
                </c:pt>
                <c:pt idx="1076">
                  <c:v>726.11199999999997</c:v>
                </c:pt>
                <c:pt idx="1077">
                  <c:v>726.44799999999998</c:v>
                </c:pt>
                <c:pt idx="1078">
                  <c:v>726.78399999999999</c:v>
                </c:pt>
                <c:pt idx="1079">
                  <c:v>727.12</c:v>
                </c:pt>
                <c:pt idx="1080">
                  <c:v>727.45699999999999</c:v>
                </c:pt>
                <c:pt idx="1081">
                  <c:v>727.79300000000001</c:v>
                </c:pt>
                <c:pt idx="1082">
                  <c:v>728.12900000000002</c:v>
                </c:pt>
                <c:pt idx="1083">
                  <c:v>728.46500000000003</c:v>
                </c:pt>
                <c:pt idx="1084">
                  <c:v>728.80100000000004</c:v>
                </c:pt>
                <c:pt idx="1085">
                  <c:v>729.13699999999994</c:v>
                </c:pt>
                <c:pt idx="1086">
                  <c:v>729.47199999999998</c:v>
                </c:pt>
                <c:pt idx="1087">
                  <c:v>729.80799999999999</c:v>
                </c:pt>
                <c:pt idx="1088">
                  <c:v>730.14400000000001</c:v>
                </c:pt>
                <c:pt idx="1089">
                  <c:v>730.48</c:v>
                </c:pt>
                <c:pt idx="1090">
                  <c:v>730.81500000000005</c:v>
                </c:pt>
                <c:pt idx="1091">
                  <c:v>731.15099999999995</c:v>
                </c:pt>
                <c:pt idx="1092">
                  <c:v>731.48599999999999</c:v>
                </c:pt>
                <c:pt idx="1093">
                  <c:v>731.822</c:v>
                </c:pt>
                <c:pt idx="1094">
                  <c:v>732.15700000000004</c:v>
                </c:pt>
                <c:pt idx="1095">
                  <c:v>732.49300000000005</c:v>
                </c:pt>
                <c:pt idx="1096">
                  <c:v>732.82799999999997</c:v>
                </c:pt>
                <c:pt idx="1097">
                  <c:v>733.16399999999999</c:v>
                </c:pt>
                <c:pt idx="1098">
                  <c:v>733.49900000000002</c:v>
                </c:pt>
                <c:pt idx="1099">
                  <c:v>733.83399999999995</c:v>
                </c:pt>
                <c:pt idx="1100">
                  <c:v>734.16899999999998</c:v>
                </c:pt>
                <c:pt idx="1101">
                  <c:v>734.50400000000002</c:v>
                </c:pt>
                <c:pt idx="1102">
                  <c:v>734.83900000000006</c:v>
                </c:pt>
                <c:pt idx="1103">
                  <c:v>735.17499999999995</c:v>
                </c:pt>
                <c:pt idx="1104">
                  <c:v>735.51</c:v>
                </c:pt>
                <c:pt idx="1105">
                  <c:v>735.84400000000005</c:v>
                </c:pt>
                <c:pt idx="1106">
                  <c:v>736.17899999999997</c:v>
                </c:pt>
                <c:pt idx="1107">
                  <c:v>736.51400000000001</c:v>
                </c:pt>
                <c:pt idx="1108">
                  <c:v>736.84900000000005</c:v>
                </c:pt>
                <c:pt idx="1109">
                  <c:v>737.18399999999997</c:v>
                </c:pt>
                <c:pt idx="1110">
                  <c:v>737.51800000000003</c:v>
                </c:pt>
                <c:pt idx="1111">
                  <c:v>737.85299999999995</c:v>
                </c:pt>
                <c:pt idx="1112">
                  <c:v>738.18799999999999</c:v>
                </c:pt>
                <c:pt idx="1113">
                  <c:v>738.52200000000005</c:v>
                </c:pt>
                <c:pt idx="1114">
                  <c:v>738.85699999999997</c:v>
                </c:pt>
                <c:pt idx="1115">
                  <c:v>739.19100000000003</c:v>
                </c:pt>
                <c:pt idx="1116">
                  <c:v>739.52599999999995</c:v>
                </c:pt>
                <c:pt idx="1117">
                  <c:v>739.86</c:v>
                </c:pt>
                <c:pt idx="1118">
                  <c:v>740.19399999999996</c:v>
                </c:pt>
                <c:pt idx="1119">
                  <c:v>740.529</c:v>
                </c:pt>
                <c:pt idx="1120">
                  <c:v>740.86300000000006</c:v>
                </c:pt>
                <c:pt idx="1121">
                  <c:v>741.197</c:v>
                </c:pt>
                <c:pt idx="1122">
                  <c:v>741.53099999999995</c:v>
                </c:pt>
                <c:pt idx="1123">
                  <c:v>741.86500000000001</c:v>
                </c:pt>
                <c:pt idx="1124">
                  <c:v>742.19899999999996</c:v>
                </c:pt>
                <c:pt idx="1125">
                  <c:v>742.53300000000002</c:v>
                </c:pt>
                <c:pt idx="1126">
                  <c:v>742.86699999999996</c:v>
                </c:pt>
                <c:pt idx="1127">
                  <c:v>743.20100000000002</c:v>
                </c:pt>
                <c:pt idx="1128">
                  <c:v>743.53499999999997</c:v>
                </c:pt>
                <c:pt idx="1129">
                  <c:v>743.86900000000003</c:v>
                </c:pt>
                <c:pt idx="1130">
                  <c:v>744.202</c:v>
                </c:pt>
                <c:pt idx="1131">
                  <c:v>744.53599999999994</c:v>
                </c:pt>
                <c:pt idx="1132">
                  <c:v>744.87</c:v>
                </c:pt>
                <c:pt idx="1133">
                  <c:v>745.20299999999997</c:v>
                </c:pt>
                <c:pt idx="1134">
                  <c:v>745.53700000000003</c:v>
                </c:pt>
                <c:pt idx="1135">
                  <c:v>745.87</c:v>
                </c:pt>
                <c:pt idx="1136">
                  <c:v>746.20399999999995</c:v>
                </c:pt>
                <c:pt idx="1137">
                  <c:v>746.53700000000003</c:v>
                </c:pt>
                <c:pt idx="1138">
                  <c:v>746.87099999999998</c:v>
                </c:pt>
                <c:pt idx="1139">
                  <c:v>747.20399999999995</c:v>
                </c:pt>
                <c:pt idx="1140">
                  <c:v>747.53700000000003</c:v>
                </c:pt>
                <c:pt idx="1141">
                  <c:v>747.87</c:v>
                </c:pt>
                <c:pt idx="1142">
                  <c:v>748.20299999999997</c:v>
                </c:pt>
                <c:pt idx="1143">
                  <c:v>748.53700000000003</c:v>
                </c:pt>
                <c:pt idx="1144">
                  <c:v>748.87</c:v>
                </c:pt>
                <c:pt idx="1145">
                  <c:v>749.20299999999997</c:v>
                </c:pt>
                <c:pt idx="1146">
                  <c:v>749.53599999999994</c:v>
                </c:pt>
                <c:pt idx="1147">
                  <c:v>749.86900000000003</c:v>
                </c:pt>
                <c:pt idx="1148">
                  <c:v>750.20100000000002</c:v>
                </c:pt>
                <c:pt idx="1149">
                  <c:v>750.53399999999999</c:v>
                </c:pt>
                <c:pt idx="1150">
                  <c:v>750.86699999999996</c:v>
                </c:pt>
                <c:pt idx="1151">
                  <c:v>751.2</c:v>
                </c:pt>
                <c:pt idx="1152">
                  <c:v>751.53200000000004</c:v>
                </c:pt>
                <c:pt idx="1153">
                  <c:v>751.86500000000001</c:v>
                </c:pt>
                <c:pt idx="1154">
                  <c:v>752.19799999999998</c:v>
                </c:pt>
                <c:pt idx="1155">
                  <c:v>752.53</c:v>
                </c:pt>
                <c:pt idx="1156">
                  <c:v>752.86300000000006</c:v>
                </c:pt>
                <c:pt idx="1157">
                  <c:v>753.19500000000005</c:v>
                </c:pt>
                <c:pt idx="1158">
                  <c:v>753.52700000000004</c:v>
                </c:pt>
                <c:pt idx="1159">
                  <c:v>753.86</c:v>
                </c:pt>
                <c:pt idx="1160">
                  <c:v>754.19200000000001</c:v>
                </c:pt>
                <c:pt idx="1161">
                  <c:v>754.524</c:v>
                </c:pt>
                <c:pt idx="1162">
                  <c:v>754.85599999999999</c:v>
                </c:pt>
                <c:pt idx="1163">
                  <c:v>755.18899999999996</c:v>
                </c:pt>
                <c:pt idx="1164">
                  <c:v>755.52099999999996</c:v>
                </c:pt>
                <c:pt idx="1165">
                  <c:v>755.85299999999995</c:v>
                </c:pt>
                <c:pt idx="1166">
                  <c:v>756.18499999999995</c:v>
                </c:pt>
                <c:pt idx="1167">
                  <c:v>756.51700000000005</c:v>
                </c:pt>
                <c:pt idx="1168">
                  <c:v>756.84900000000005</c:v>
                </c:pt>
                <c:pt idx="1169">
                  <c:v>757.18</c:v>
                </c:pt>
                <c:pt idx="1170">
                  <c:v>757.51199999999994</c:v>
                </c:pt>
                <c:pt idx="1171">
                  <c:v>757.84400000000005</c:v>
                </c:pt>
                <c:pt idx="1172">
                  <c:v>758.17600000000004</c:v>
                </c:pt>
                <c:pt idx="1173">
                  <c:v>758.50699999999995</c:v>
                </c:pt>
                <c:pt idx="1174">
                  <c:v>758.83900000000006</c:v>
                </c:pt>
                <c:pt idx="1175">
                  <c:v>759.17100000000005</c:v>
                </c:pt>
                <c:pt idx="1176">
                  <c:v>759.50199999999995</c:v>
                </c:pt>
                <c:pt idx="1177">
                  <c:v>759.83299999999997</c:v>
                </c:pt>
                <c:pt idx="1178">
                  <c:v>760.16499999999996</c:v>
                </c:pt>
                <c:pt idx="1179">
                  <c:v>760.49599999999998</c:v>
                </c:pt>
                <c:pt idx="1180">
                  <c:v>760.82799999999997</c:v>
                </c:pt>
                <c:pt idx="1181">
                  <c:v>761.15899999999999</c:v>
                </c:pt>
                <c:pt idx="1182">
                  <c:v>761.49</c:v>
                </c:pt>
                <c:pt idx="1183">
                  <c:v>761.82100000000003</c:v>
                </c:pt>
                <c:pt idx="1184">
                  <c:v>762.15200000000004</c:v>
                </c:pt>
                <c:pt idx="1185">
                  <c:v>762.48299999999995</c:v>
                </c:pt>
                <c:pt idx="1186">
                  <c:v>762.81399999999996</c:v>
                </c:pt>
                <c:pt idx="1187">
                  <c:v>763.14499999999998</c:v>
                </c:pt>
                <c:pt idx="1188">
                  <c:v>763.476</c:v>
                </c:pt>
                <c:pt idx="1189">
                  <c:v>763.80700000000002</c:v>
                </c:pt>
                <c:pt idx="1190">
                  <c:v>764.13800000000003</c:v>
                </c:pt>
                <c:pt idx="1191">
                  <c:v>764.46900000000005</c:v>
                </c:pt>
                <c:pt idx="1192">
                  <c:v>764.79899999999998</c:v>
                </c:pt>
                <c:pt idx="1193">
                  <c:v>765.13</c:v>
                </c:pt>
                <c:pt idx="1194">
                  <c:v>765.46100000000001</c:v>
                </c:pt>
                <c:pt idx="1195">
                  <c:v>765.79100000000005</c:v>
                </c:pt>
                <c:pt idx="1196">
                  <c:v>766.12199999999996</c:v>
                </c:pt>
                <c:pt idx="1197">
                  <c:v>766.452</c:v>
                </c:pt>
                <c:pt idx="1198">
                  <c:v>766.78300000000002</c:v>
                </c:pt>
                <c:pt idx="1199">
                  <c:v>767.11300000000006</c:v>
                </c:pt>
                <c:pt idx="1200">
                  <c:v>767.44299999999998</c:v>
                </c:pt>
                <c:pt idx="1201">
                  <c:v>767.774</c:v>
                </c:pt>
                <c:pt idx="1202">
                  <c:v>768.10400000000004</c:v>
                </c:pt>
                <c:pt idx="1203">
                  <c:v>768.43399999999997</c:v>
                </c:pt>
                <c:pt idx="1204">
                  <c:v>768.76400000000001</c:v>
                </c:pt>
                <c:pt idx="1205">
                  <c:v>769.09400000000005</c:v>
                </c:pt>
                <c:pt idx="1206">
                  <c:v>769.42399999999998</c:v>
                </c:pt>
                <c:pt idx="1207">
                  <c:v>769.75400000000002</c:v>
                </c:pt>
                <c:pt idx="1208">
                  <c:v>770.08399999999995</c:v>
                </c:pt>
                <c:pt idx="1209">
                  <c:v>770.41399999999999</c:v>
                </c:pt>
                <c:pt idx="1210">
                  <c:v>770.74400000000003</c:v>
                </c:pt>
                <c:pt idx="1211">
                  <c:v>771.07399999999996</c:v>
                </c:pt>
                <c:pt idx="1212">
                  <c:v>771.40300000000002</c:v>
                </c:pt>
                <c:pt idx="1213">
                  <c:v>771.73299999999995</c:v>
                </c:pt>
                <c:pt idx="1214">
                  <c:v>772.06299999999999</c:v>
                </c:pt>
                <c:pt idx="1215">
                  <c:v>772.39200000000005</c:v>
                </c:pt>
                <c:pt idx="1216">
                  <c:v>772.72199999999998</c:v>
                </c:pt>
                <c:pt idx="1217">
                  <c:v>773.05100000000004</c:v>
                </c:pt>
                <c:pt idx="1218">
                  <c:v>773.38099999999997</c:v>
                </c:pt>
                <c:pt idx="1219">
                  <c:v>773.71</c:v>
                </c:pt>
                <c:pt idx="1220">
                  <c:v>774.04</c:v>
                </c:pt>
                <c:pt idx="1221">
                  <c:v>774.36900000000003</c:v>
                </c:pt>
                <c:pt idx="1222">
                  <c:v>774.69799999999998</c:v>
                </c:pt>
                <c:pt idx="1223">
                  <c:v>775.02700000000004</c:v>
                </c:pt>
                <c:pt idx="1224">
                  <c:v>775.35599999999999</c:v>
                </c:pt>
                <c:pt idx="1225">
                  <c:v>775.68600000000004</c:v>
                </c:pt>
                <c:pt idx="1226">
                  <c:v>776.01499999999999</c:v>
                </c:pt>
                <c:pt idx="1227">
                  <c:v>776.34400000000005</c:v>
                </c:pt>
                <c:pt idx="1228">
                  <c:v>776.67200000000003</c:v>
                </c:pt>
                <c:pt idx="1229">
                  <c:v>777.00099999999998</c:v>
                </c:pt>
                <c:pt idx="1230">
                  <c:v>777.33</c:v>
                </c:pt>
                <c:pt idx="1231">
                  <c:v>777.65899999999999</c:v>
                </c:pt>
                <c:pt idx="1232">
                  <c:v>777.98800000000006</c:v>
                </c:pt>
                <c:pt idx="1233">
                  <c:v>778.31600000000003</c:v>
                </c:pt>
                <c:pt idx="1234">
                  <c:v>778.64499999999998</c:v>
                </c:pt>
                <c:pt idx="1235">
                  <c:v>778.97400000000005</c:v>
                </c:pt>
                <c:pt idx="1236">
                  <c:v>779.30200000000002</c:v>
                </c:pt>
                <c:pt idx="1237">
                  <c:v>779.63099999999997</c:v>
                </c:pt>
                <c:pt idx="1238">
                  <c:v>779.95899999999995</c:v>
                </c:pt>
                <c:pt idx="1239">
                  <c:v>780.28800000000001</c:v>
                </c:pt>
                <c:pt idx="1240">
                  <c:v>780.61599999999999</c:v>
                </c:pt>
                <c:pt idx="1241">
                  <c:v>780.94399999999996</c:v>
                </c:pt>
                <c:pt idx="1242">
                  <c:v>781.27200000000005</c:v>
                </c:pt>
                <c:pt idx="1243">
                  <c:v>781.601</c:v>
                </c:pt>
                <c:pt idx="1244">
                  <c:v>781.92899999999997</c:v>
                </c:pt>
                <c:pt idx="1245">
                  <c:v>782.25699999999995</c:v>
                </c:pt>
                <c:pt idx="1246">
                  <c:v>782.58500000000004</c:v>
                </c:pt>
                <c:pt idx="1247">
                  <c:v>782.91300000000001</c:v>
                </c:pt>
                <c:pt idx="1248">
                  <c:v>783.24099999999999</c:v>
                </c:pt>
                <c:pt idx="1249">
                  <c:v>783.56899999999996</c:v>
                </c:pt>
                <c:pt idx="1250">
                  <c:v>783.89700000000005</c:v>
                </c:pt>
                <c:pt idx="1251">
                  <c:v>784.22400000000005</c:v>
                </c:pt>
                <c:pt idx="1252">
                  <c:v>784.55200000000002</c:v>
                </c:pt>
                <c:pt idx="1253">
                  <c:v>784.88</c:v>
                </c:pt>
                <c:pt idx="1254">
                  <c:v>785.20699999999999</c:v>
                </c:pt>
                <c:pt idx="1255">
                  <c:v>785.53499999999997</c:v>
                </c:pt>
                <c:pt idx="1256">
                  <c:v>785.86300000000006</c:v>
                </c:pt>
                <c:pt idx="1257">
                  <c:v>786.19</c:v>
                </c:pt>
                <c:pt idx="1258">
                  <c:v>786.51800000000003</c:v>
                </c:pt>
                <c:pt idx="1259">
                  <c:v>786.84500000000003</c:v>
                </c:pt>
                <c:pt idx="1260">
                  <c:v>787.17200000000003</c:v>
                </c:pt>
                <c:pt idx="1261">
                  <c:v>787.5</c:v>
                </c:pt>
                <c:pt idx="1262">
                  <c:v>787.827</c:v>
                </c:pt>
                <c:pt idx="1263">
                  <c:v>788.154</c:v>
                </c:pt>
                <c:pt idx="1264">
                  <c:v>788.48099999999999</c:v>
                </c:pt>
                <c:pt idx="1265">
                  <c:v>788.80799999999999</c:v>
                </c:pt>
                <c:pt idx="1266">
                  <c:v>789.13499999999999</c:v>
                </c:pt>
                <c:pt idx="1267">
                  <c:v>789.46199999999999</c:v>
                </c:pt>
                <c:pt idx="1268">
                  <c:v>789.78899999999999</c:v>
                </c:pt>
                <c:pt idx="1269">
                  <c:v>790.11599999999999</c:v>
                </c:pt>
                <c:pt idx="1270">
                  <c:v>790.44299999999998</c:v>
                </c:pt>
                <c:pt idx="1271">
                  <c:v>790.77</c:v>
                </c:pt>
                <c:pt idx="1272">
                  <c:v>791.096</c:v>
                </c:pt>
                <c:pt idx="1273">
                  <c:v>791.423</c:v>
                </c:pt>
                <c:pt idx="1274">
                  <c:v>791.75</c:v>
                </c:pt>
                <c:pt idx="1275">
                  <c:v>792.07600000000002</c:v>
                </c:pt>
                <c:pt idx="1276">
                  <c:v>792.40300000000002</c:v>
                </c:pt>
                <c:pt idx="1277">
                  <c:v>792.72900000000004</c:v>
                </c:pt>
                <c:pt idx="1278">
                  <c:v>793.05600000000004</c:v>
                </c:pt>
                <c:pt idx="1279">
                  <c:v>793.38199999999995</c:v>
                </c:pt>
                <c:pt idx="1280">
                  <c:v>793.70899999999995</c:v>
                </c:pt>
                <c:pt idx="1281">
                  <c:v>794.03499999999997</c:v>
                </c:pt>
                <c:pt idx="1282">
                  <c:v>794.36099999999999</c:v>
                </c:pt>
                <c:pt idx="1283">
                  <c:v>794.68700000000001</c:v>
                </c:pt>
                <c:pt idx="1284">
                  <c:v>795.01300000000003</c:v>
                </c:pt>
                <c:pt idx="1285">
                  <c:v>795.34</c:v>
                </c:pt>
                <c:pt idx="1286">
                  <c:v>795.66600000000005</c:v>
                </c:pt>
                <c:pt idx="1287">
                  <c:v>795.99199999999996</c:v>
                </c:pt>
                <c:pt idx="1288">
                  <c:v>796.31700000000001</c:v>
                </c:pt>
                <c:pt idx="1289">
                  <c:v>796.64300000000003</c:v>
                </c:pt>
                <c:pt idx="1290">
                  <c:v>796.96900000000005</c:v>
                </c:pt>
                <c:pt idx="1291">
                  <c:v>797.29499999999996</c:v>
                </c:pt>
                <c:pt idx="1292">
                  <c:v>797.62099999999998</c:v>
                </c:pt>
                <c:pt idx="1293">
                  <c:v>797.94600000000003</c:v>
                </c:pt>
                <c:pt idx="1294">
                  <c:v>798.27200000000005</c:v>
                </c:pt>
                <c:pt idx="1295">
                  <c:v>798.59799999999996</c:v>
                </c:pt>
                <c:pt idx="1296">
                  <c:v>798.923</c:v>
                </c:pt>
                <c:pt idx="1297">
                  <c:v>799.24900000000002</c:v>
                </c:pt>
                <c:pt idx="1298">
                  <c:v>799.57399999999996</c:v>
                </c:pt>
                <c:pt idx="1299">
                  <c:v>799.899</c:v>
                </c:pt>
                <c:pt idx="1300">
                  <c:v>800.22500000000002</c:v>
                </c:pt>
                <c:pt idx="1301">
                  <c:v>800.55</c:v>
                </c:pt>
                <c:pt idx="1302">
                  <c:v>800.875</c:v>
                </c:pt>
                <c:pt idx="1303">
                  <c:v>801.2</c:v>
                </c:pt>
                <c:pt idx="1304">
                  <c:v>801.52599999999995</c:v>
                </c:pt>
                <c:pt idx="1305">
                  <c:v>801.851</c:v>
                </c:pt>
                <c:pt idx="1306">
                  <c:v>802.17600000000004</c:v>
                </c:pt>
                <c:pt idx="1307">
                  <c:v>802.50099999999998</c:v>
                </c:pt>
                <c:pt idx="1308">
                  <c:v>802.82500000000005</c:v>
                </c:pt>
                <c:pt idx="1309">
                  <c:v>803.15</c:v>
                </c:pt>
                <c:pt idx="1310">
                  <c:v>803.47500000000002</c:v>
                </c:pt>
                <c:pt idx="1311">
                  <c:v>803.8</c:v>
                </c:pt>
                <c:pt idx="1312">
                  <c:v>804.125</c:v>
                </c:pt>
                <c:pt idx="1313">
                  <c:v>804.44899999999996</c:v>
                </c:pt>
                <c:pt idx="1314">
                  <c:v>804.774</c:v>
                </c:pt>
                <c:pt idx="1315">
                  <c:v>805.09799999999996</c:v>
                </c:pt>
                <c:pt idx="1316">
                  <c:v>805.423</c:v>
                </c:pt>
                <c:pt idx="1317">
                  <c:v>805.74699999999996</c:v>
                </c:pt>
                <c:pt idx="1318">
                  <c:v>806.072</c:v>
                </c:pt>
                <c:pt idx="1319">
                  <c:v>806.39599999999996</c:v>
                </c:pt>
                <c:pt idx="1320">
                  <c:v>806.721</c:v>
                </c:pt>
                <c:pt idx="1321">
                  <c:v>807.04499999999996</c:v>
                </c:pt>
                <c:pt idx="1322">
                  <c:v>807.36900000000003</c:v>
                </c:pt>
                <c:pt idx="1323">
                  <c:v>807.69299999999998</c:v>
                </c:pt>
                <c:pt idx="1324">
                  <c:v>808.01700000000005</c:v>
                </c:pt>
                <c:pt idx="1325">
                  <c:v>808.34100000000001</c:v>
                </c:pt>
                <c:pt idx="1326">
                  <c:v>808.66499999999996</c:v>
                </c:pt>
                <c:pt idx="1327">
                  <c:v>808.98900000000003</c:v>
                </c:pt>
                <c:pt idx="1328">
                  <c:v>809.31299999999999</c:v>
                </c:pt>
                <c:pt idx="1329">
                  <c:v>809.63699999999994</c:v>
                </c:pt>
                <c:pt idx="1330">
                  <c:v>809.96100000000001</c:v>
                </c:pt>
                <c:pt idx="1331">
                  <c:v>810.28499999999997</c:v>
                </c:pt>
                <c:pt idx="1332">
                  <c:v>810.60799999999995</c:v>
                </c:pt>
                <c:pt idx="1333">
                  <c:v>810.93200000000002</c:v>
                </c:pt>
                <c:pt idx="1334">
                  <c:v>811.255</c:v>
                </c:pt>
                <c:pt idx="1335">
                  <c:v>811.57899999999995</c:v>
                </c:pt>
                <c:pt idx="1336">
                  <c:v>811.90300000000002</c:v>
                </c:pt>
                <c:pt idx="1337">
                  <c:v>812.226</c:v>
                </c:pt>
                <c:pt idx="1338">
                  <c:v>812.54899999999998</c:v>
                </c:pt>
                <c:pt idx="1339">
                  <c:v>812.87300000000005</c:v>
                </c:pt>
                <c:pt idx="1340">
                  <c:v>813.19600000000003</c:v>
                </c:pt>
                <c:pt idx="1341">
                  <c:v>813.51900000000001</c:v>
                </c:pt>
                <c:pt idx="1342">
                  <c:v>813.84199999999998</c:v>
                </c:pt>
                <c:pt idx="1343">
                  <c:v>814.16600000000005</c:v>
                </c:pt>
                <c:pt idx="1344">
                  <c:v>814.48900000000003</c:v>
                </c:pt>
                <c:pt idx="1345">
                  <c:v>814.81200000000001</c:v>
                </c:pt>
                <c:pt idx="1346">
                  <c:v>815.13499999999999</c:v>
                </c:pt>
                <c:pt idx="1347">
                  <c:v>815.45799999999997</c:v>
                </c:pt>
                <c:pt idx="1348">
                  <c:v>815.78</c:v>
                </c:pt>
                <c:pt idx="1349">
                  <c:v>816.10299999999995</c:v>
                </c:pt>
                <c:pt idx="1350">
                  <c:v>816.42600000000004</c:v>
                </c:pt>
                <c:pt idx="1351">
                  <c:v>816.74900000000002</c:v>
                </c:pt>
                <c:pt idx="1352">
                  <c:v>817.07100000000003</c:v>
                </c:pt>
                <c:pt idx="1353">
                  <c:v>817.39400000000001</c:v>
                </c:pt>
                <c:pt idx="1354">
                  <c:v>817.71699999999998</c:v>
                </c:pt>
                <c:pt idx="1355">
                  <c:v>818.03899999999999</c:v>
                </c:pt>
                <c:pt idx="1356">
                  <c:v>818.36199999999997</c:v>
                </c:pt>
                <c:pt idx="1357">
                  <c:v>818.68399999999997</c:v>
                </c:pt>
                <c:pt idx="1358">
                  <c:v>819.00599999999997</c:v>
                </c:pt>
                <c:pt idx="1359">
                  <c:v>819.32899999999995</c:v>
                </c:pt>
                <c:pt idx="1360">
                  <c:v>819.65099999999995</c:v>
                </c:pt>
                <c:pt idx="1361">
                  <c:v>819.97299999999996</c:v>
                </c:pt>
                <c:pt idx="1362">
                  <c:v>820.29499999999996</c:v>
                </c:pt>
                <c:pt idx="1363">
                  <c:v>820.61699999999996</c:v>
                </c:pt>
                <c:pt idx="1364">
                  <c:v>820.93899999999996</c:v>
                </c:pt>
                <c:pt idx="1365">
                  <c:v>821.26099999999997</c:v>
                </c:pt>
                <c:pt idx="1366">
                  <c:v>821.58299999999997</c:v>
                </c:pt>
                <c:pt idx="1367">
                  <c:v>821.90499999999997</c:v>
                </c:pt>
                <c:pt idx="1368">
                  <c:v>822.22699999999998</c:v>
                </c:pt>
                <c:pt idx="1369">
                  <c:v>822.54899999999998</c:v>
                </c:pt>
                <c:pt idx="1370">
                  <c:v>822.87099999999998</c:v>
                </c:pt>
                <c:pt idx="1371">
                  <c:v>823.19200000000001</c:v>
                </c:pt>
                <c:pt idx="1372">
                  <c:v>823.51400000000001</c:v>
                </c:pt>
                <c:pt idx="1373">
                  <c:v>823.83500000000004</c:v>
                </c:pt>
                <c:pt idx="1374">
                  <c:v>824.15700000000004</c:v>
                </c:pt>
                <c:pt idx="1375">
                  <c:v>824.47799999999995</c:v>
                </c:pt>
                <c:pt idx="1376">
                  <c:v>824.8</c:v>
                </c:pt>
                <c:pt idx="1377">
                  <c:v>825.12099999999998</c:v>
                </c:pt>
                <c:pt idx="1378">
                  <c:v>825.44299999999998</c:v>
                </c:pt>
                <c:pt idx="1379">
                  <c:v>825.76400000000001</c:v>
                </c:pt>
                <c:pt idx="1380">
                  <c:v>826.08500000000004</c:v>
                </c:pt>
                <c:pt idx="1381">
                  <c:v>826.40599999999995</c:v>
                </c:pt>
                <c:pt idx="1382">
                  <c:v>826.72699999999998</c:v>
                </c:pt>
                <c:pt idx="1383">
                  <c:v>827.048</c:v>
                </c:pt>
                <c:pt idx="1384">
                  <c:v>827.36900000000003</c:v>
                </c:pt>
                <c:pt idx="1385">
                  <c:v>827.69</c:v>
                </c:pt>
                <c:pt idx="1386">
                  <c:v>828.01099999999997</c:v>
                </c:pt>
                <c:pt idx="1387">
                  <c:v>828.33199999999999</c:v>
                </c:pt>
                <c:pt idx="1388">
                  <c:v>828.65300000000002</c:v>
                </c:pt>
                <c:pt idx="1389">
                  <c:v>828.97400000000005</c:v>
                </c:pt>
                <c:pt idx="1390">
                  <c:v>829.29399999999998</c:v>
                </c:pt>
                <c:pt idx="1391">
                  <c:v>829.61500000000001</c:v>
                </c:pt>
                <c:pt idx="1392">
                  <c:v>829.93600000000004</c:v>
                </c:pt>
                <c:pt idx="1393">
                  <c:v>830.25599999999997</c:v>
                </c:pt>
                <c:pt idx="1394">
                  <c:v>830.577</c:v>
                </c:pt>
                <c:pt idx="1395">
                  <c:v>830.89700000000005</c:v>
                </c:pt>
                <c:pt idx="1396">
                  <c:v>831.21799999999996</c:v>
                </c:pt>
                <c:pt idx="1397">
                  <c:v>831.53800000000001</c:v>
                </c:pt>
                <c:pt idx="1398">
                  <c:v>831.85799999999995</c:v>
                </c:pt>
                <c:pt idx="1399">
                  <c:v>832.178</c:v>
                </c:pt>
                <c:pt idx="1400">
                  <c:v>832.49900000000002</c:v>
                </c:pt>
                <c:pt idx="1401">
                  <c:v>832.81899999999996</c:v>
                </c:pt>
                <c:pt idx="1402">
                  <c:v>833.13900000000001</c:v>
                </c:pt>
                <c:pt idx="1403">
                  <c:v>833.45899999999995</c:v>
                </c:pt>
                <c:pt idx="1404">
                  <c:v>833.779</c:v>
                </c:pt>
                <c:pt idx="1405">
                  <c:v>834.09900000000005</c:v>
                </c:pt>
                <c:pt idx="1406">
                  <c:v>834.41899999999998</c:v>
                </c:pt>
                <c:pt idx="1407">
                  <c:v>834.73800000000006</c:v>
                </c:pt>
                <c:pt idx="1408">
                  <c:v>835.05799999999999</c:v>
                </c:pt>
                <c:pt idx="1409">
                  <c:v>835.37800000000004</c:v>
                </c:pt>
                <c:pt idx="1410">
                  <c:v>835.697</c:v>
                </c:pt>
                <c:pt idx="1411">
                  <c:v>836.01700000000005</c:v>
                </c:pt>
                <c:pt idx="1412">
                  <c:v>836.33699999999999</c:v>
                </c:pt>
                <c:pt idx="1413">
                  <c:v>836.65599999999995</c:v>
                </c:pt>
                <c:pt idx="1414">
                  <c:v>836.976</c:v>
                </c:pt>
                <c:pt idx="1415">
                  <c:v>837.29499999999996</c:v>
                </c:pt>
                <c:pt idx="1416">
                  <c:v>837.61400000000003</c:v>
                </c:pt>
                <c:pt idx="1417">
                  <c:v>837.93399999999997</c:v>
                </c:pt>
                <c:pt idx="1418">
                  <c:v>838.25300000000004</c:v>
                </c:pt>
                <c:pt idx="1419">
                  <c:v>838.572</c:v>
                </c:pt>
                <c:pt idx="1420">
                  <c:v>838.89099999999996</c:v>
                </c:pt>
                <c:pt idx="1421">
                  <c:v>839.21</c:v>
                </c:pt>
                <c:pt idx="1422">
                  <c:v>839.529</c:v>
                </c:pt>
                <c:pt idx="1423">
                  <c:v>839.84799999999996</c:v>
                </c:pt>
                <c:pt idx="1424">
                  <c:v>840.16700000000003</c:v>
                </c:pt>
                <c:pt idx="1425">
                  <c:v>840.48599999999999</c:v>
                </c:pt>
                <c:pt idx="1426">
                  <c:v>840.80499999999995</c:v>
                </c:pt>
                <c:pt idx="1427">
                  <c:v>841.12400000000002</c:v>
                </c:pt>
                <c:pt idx="1428">
                  <c:v>841.44200000000001</c:v>
                </c:pt>
                <c:pt idx="1429">
                  <c:v>841.76099999999997</c:v>
                </c:pt>
                <c:pt idx="1430">
                  <c:v>842.08</c:v>
                </c:pt>
                <c:pt idx="1431">
                  <c:v>842.39800000000002</c:v>
                </c:pt>
                <c:pt idx="1432">
                  <c:v>842.71699999999998</c:v>
                </c:pt>
                <c:pt idx="1433">
                  <c:v>843.03499999999997</c:v>
                </c:pt>
                <c:pt idx="1434">
                  <c:v>843.35400000000004</c:v>
                </c:pt>
                <c:pt idx="1435">
                  <c:v>843.67200000000003</c:v>
                </c:pt>
                <c:pt idx="1436">
                  <c:v>843.99</c:v>
                </c:pt>
                <c:pt idx="1437">
                  <c:v>844.30799999999999</c:v>
                </c:pt>
                <c:pt idx="1438">
                  <c:v>844.62699999999995</c:v>
                </c:pt>
                <c:pt idx="1439">
                  <c:v>844.94500000000005</c:v>
                </c:pt>
                <c:pt idx="1440">
                  <c:v>845.26300000000003</c:v>
                </c:pt>
                <c:pt idx="1441">
                  <c:v>845.58100000000002</c:v>
                </c:pt>
                <c:pt idx="1442">
                  <c:v>845.899</c:v>
                </c:pt>
                <c:pt idx="1443">
                  <c:v>846.21699999999998</c:v>
                </c:pt>
                <c:pt idx="1444">
                  <c:v>846.53499999999997</c:v>
                </c:pt>
                <c:pt idx="1445">
                  <c:v>846.85199999999998</c:v>
                </c:pt>
                <c:pt idx="1446">
                  <c:v>847.17</c:v>
                </c:pt>
                <c:pt idx="1447">
                  <c:v>847.48800000000006</c:v>
                </c:pt>
                <c:pt idx="1448">
                  <c:v>847.80600000000004</c:v>
                </c:pt>
                <c:pt idx="1449">
                  <c:v>848.12300000000005</c:v>
                </c:pt>
                <c:pt idx="1450">
                  <c:v>848.44100000000003</c:v>
                </c:pt>
                <c:pt idx="1451">
                  <c:v>848.75800000000004</c:v>
                </c:pt>
                <c:pt idx="1452">
                  <c:v>849.07600000000002</c:v>
                </c:pt>
                <c:pt idx="1453">
                  <c:v>849.39300000000003</c:v>
                </c:pt>
                <c:pt idx="1454">
                  <c:v>849.71</c:v>
                </c:pt>
                <c:pt idx="1455">
                  <c:v>850.02800000000002</c:v>
                </c:pt>
                <c:pt idx="1456">
                  <c:v>850.34500000000003</c:v>
                </c:pt>
                <c:pt idx="1457">
                  <c:v>850.66200000000003</c:v>
                </c:pt>
                <c:pt idx="1458">
                  <c:v>850.97900000000004</c:v>
                </c:pt>
                <c:pt idx="1459">
                  <c:v>851.29600000000005</c:v>
                </c:pt>
                <c:pt idx="1460">
                  <c:v>851.61300000000006</c:v>
                </c:pt>
                <c:pt idx="1461">
                  <c:v>851.93</c:v>
                </c:pt>
                <c:pt idx="1462">
                  <c:v>852.24699999999996</c:v>
                </c:pt>
                <c:pt idx="1463">
                  <c:v>852.56399999999996</c:v>
                </c:pt>
                <c:pt idx="1464">
                  <c:v>852.88099999999997</c:v>
                </c:pt>
                <c:pt idx="1465">
                  <c:v>853.19799999999998</c:v>
                </c:pt>
                <c:pt idx="1466">
                  <c:v>853.51400000000001</c:v>
                </c:pt>
                <c:pt idx="1467">
                  <c:v>853.83100000000002</c:v>
                </c:pt>
                <c:pt idx="1468">
                  <c:v>854.14800000000002</c:v>
                </c:pt>
                <c:pt idx="1469">
                  <c:v>854.46400000000006</c:v>
                </c:pt>
                <c:pt idx="1470">
                  <c:v>854.78099999999995</c:v>
                </c:pt>
                <c:pt idx="1471">
                  <c:v>855.09699999999998</c:v>
                </c:pt>
                <c:pt idx="1472">
                  <c:v>855.41300000000001</c:v>
                </c:pt>
                <c:pt idx="1473">
                  <c:v>855.73</c:v>
                </c:pt>
                <c:pt idx="1474">
                  <c:v>856.04600000000005</c:v>
                </c:pt>
                <c:pt idx="1475">
                  <c:v>856.36199999999997</c:v>
                </c:pt>
                <c:pt idx="1476">
                  <c:v>856.678</c:v>
                </c:pt>
                <c:pt idx="1477">
                  <c:v>856.99400000000003</c:v>
                </c:pt>
                <c:pt idx="1478">
                  <c:v>857.31100000000004</c:v>
                </c:pt>
                <c:pt idx="1479">
                  <c:v>857.62699999999995</c:v>
                </c:pt>
                <c:pt idx="1480">
                  <c:v>857.94299999999998</c:v>
                </c:pt>
                <c:pt idx="1481">
                  <c:v>858.25800000000004</c:v>
                </c:pt>
                <c:pt idx="1482">
                  <c:v>858.57399999999996</c:v>
                </c:pt>
                <c:pt idx="1483">
                  <c:v>858.89</c:v>
                </c:pt>
                <c:pt idx="1484">
                  <c:v>859.20600000000002</c:v>
                </c:pt>
                <c:pt idx="1485">
                  <c:v>859.52099999999996</c:v>
                </c:pt>
                <c:pt idx="1486">
                  <c:v>859.83699999999999</c:v>
                </c:pt>
                <c:pt idx="1487">
                  <c:v>860.15300000000002</c:v>
                </c:pt>
                <c:pt idx="1488">
                  <c:v>860.46799999999996</c:v>
                </c:pt>
                <c:pt idx="1489">
                  <c:v>860.78399999999999</c:v>
                </c:pt>
                <c:pt idx="1490">
                  <c:v>861.09900000000005</c:v>
                </c:pt>
                <c:pt idx="1491">
                  <c:v>861.41499999999996</c:v>
                </c:pt>
                <c:pt idx="1492">
                  <c:v>861.73</c:v>
                </c:pt>
                <c:pt idx="1493">
                  <c:v>862.04499999999996</c:v>
                </c:pt>
                <c:pt idx="1494">
                  <c:v>862.36</c:v>
                </c:pt>
                <c:pt idx="1495">
                  <c:v>862.67499999999995</c:v>
                </c:pt>
                <c:pt idx="1496">
                  <c:v>862.99099999999999</c:v>
                </c:pt>
                <c:pt idx="1497">
                  <c:v>863.30600000000004</c:v>
                </c:pt>
                <c:pt idx="1498">
                  <c:v>863.62099999999998</c:v>
                </c:pt>
                <c:pt idx="1499">
                  <c:v>863.93600000000004</c:v>
                </c:pt>
                <c:pt idx="1500">
                  <c:v>864.25</c:v>
                </c:pt>
                <c:pt idx="1501">
                  <c:v>864.56500000000005</c:v>
                </c:pt>
                <c:pt idx="1502">
                  <c:v>864.88</c:v>
                </c:pt>
                <c:pt idx="1503">
                  <c:v>865.19500000000005</c:v>
                </c:pt>
                <c:pt idx="1504">
                  <c:v>865.50900000000001</c:v>
                </c:pt>
                <c:pt idx="1505">
                  <c:v>865.82399999999996</c:v>
                </c:pt>
                <c:pt idx="1506">
                  <c:v>866.13900000000001</c:v>
                </c:pt>
                <c:pt idx="1507">
                  <c:v>866.45299999999997</c:v>
                </c:pt>
                <c:pt idx="1508">
                  <c:v>866.76800000000003</c:v>
                </c:pt>
                <c:pt idx="1509">
                  <c:v>867.08199999999999</c:v>
                </c:pt>
                <c:pt idx="1510">
                  <c:v>867.39599999999996</c:v>
                </c:pt>
                <c:pt idx="1511">
                  <c:v>867.71100000000001</c:v>
                </c:pt>
                <c:pt idx="1512">
                  <c:v>868.02499999999998</c:v>
                </c:pt>
                <c:pt idx="1513">
                  <c:v>868.33900000000006</c:v>
                </c:pt>
                <c:pt idx="1514">
                  <c:v>868.65300000000002</c:v>
                </c:pt>
                <c:pt idx="1515">
                  <c:v>868.96699999999998</c:v>
                </c:pt>
                <c:pt idx="1516">
                  <c:v>869.28099999999995</c:v>
                </c:pt>
                <c:pt idx="1517">
                  <c:v>869.59500000000003</c:v>
                </c:pt>
                <c:pt idx="1518">
                  <c:v>869.90899999999999</c:v>
                </c:pt>
                <c:pt idx="1519">
                  <c:v>870.22299999999996</c:v>
                </c:pt>
                <c:pt idx="1520">
                  <c:v>870.53700000000003</c:v>
                </c:pt>
                <c:pt idx="1521">
                  <c:v>870.851</c:v>
                </c:pt>
                <c:pt idx="1522">
                  <c:v>871.16399999999999</c:v>
                </c:pt>
                <c:pt idx="1523">
                  <c:v>871.47799999999995</c:v>
                </c:pt>
                <c:pt idx="1524">
                  <c:v>871.79200000000003</c:v>
                </c:pt>
                <c:pt idx="1525">
                  <c:v>872.10500000000002</c:v>
                </c:pt>
                <c:pt idx="1526">
                  <c:v>872.41899999999998</c:v>
                </c:pt>
                <c:pt idx="1527">
                  <c:v>872.73199999999997</c:v>
                </c:pt>
                <c:pt idx="1528">
                  <c:v>873.04499999999996</c:v>
                </c:pt>
                <c:pt idx="1529">
                  <c:v>873.35900000000004</c:v>
                </c:pt>
                <c:pt idx="1530">
                  <c:v>873.67200000000003</c:v>
                </c:pt>
                <c:pt idx="1531">
                  <c:v>873.98500000000001</c:v>
                </c:pt>
                <c:pt idx="1532">
                  <c:v>874.298</c:v>
                </c:pt>
                <c:pt idx="1533">
                  <c:v>874.61099999999999</c:v>
                </c:pt>
                <c:pt idx="1534">
                  <c:v>874.92499999999995</c:v>
                </c:pt>
                <c:pt idx="1535">
                  <c:v>875.23800000000006</c:v>
                </c:pt>
                <c:pt idx="1536">
                  <c:v>875.55</c:v>
                </c:pt>
                <c:pt idx="1537">
                  <c:v>875.86300000000006</c:v>
                </c:pt>
                <c:pt idx="1538">
                  <c:v>876.17600000000004</c:v>
                </c:pt>
                <c:pt idx="1539">
                  <c:v>876.48900000000003</c:v>
                </c:pt>
                <c:pt idx="1540">
                  <c:v>876.80200000000002</c:v>
                </c:pt>
                <c:pt idx="1541">
                  <c:v>877.11400000000003</c:v>
                </c:pt>
                <c:pt idx="1542">
                  <c:v>877.42700000000002</c:v>
                </c:pt>
                <c:pt idx="1543">
                  <c:v>877.74</c:v>
                </c:pt>
                <c:pt idx="1544">
                  <c:v>878.05200000000002</c:v>
                </c:pt>
                <c:pt idx="1545">
                  <c:v>878.36500000000001</c:v>
                </c:pt>
                <c:pt idx="1546">
                  <c:v>878.67700000000002</c:v>
                </c:pt>
                <c:pt idx="1547">
                  <c:v>878.98900000000003</c:v>
                </c:pt>
                <c:pt idx="1548">
                  <c:v>879.30200000000002</c:v>
                </c:pt>
                <c:pt idx="1549">
                  <c:v>879.61400000000003</c:v>
                </c:pt>
                <c:pt idx="1550">
                  <c:v>879.92600000000004</c:v>
                </c:pt>
                <c:pt idx="1551">
                  <c:v>880.23800000000006</c:v>
                </c:pt>
                <c:pt idx="1552">
                  <c:v>880.55</c:v>
                </c:pt>
                <c:pt idx="1553">
                  <c:v>880.86199999999997</c:v>
                </c:pt>
                <c:pt idx="1554">
                  <c:v>881.17399999999998</c:v>
                </c:pt>
                <c:pt idx="1555">
                  <c:v>881.48599999999999</c:v>
                </c:pt>
                <c:pt idx="1556">
                  <c:v>881.798</c:v>
                </c:pt>
                <c:pt idx="1557">
                  <c:v>882.11</c:v>
                </c:pt>
                <c:pt idx="1558">
                  <c:v>882.42200000000003</c:v>
                </c:pt>
                <c:pt idx="1559">
                  <c:v>882.73299999999995</c:v>
                </c:pt>
                <c:pt idx="1560">
                  <c:v>883.04499999999996</c:v>
                </c:pt>
                <c:pt idx="1561">
                  <c:v>883.35599999999999</c:v>
                </c:pt>
                <c:pt idx="1562">
                  <c:v>883.66800000000001</c:v>
                </c:pt>
                <c:pt idx="1563">
                  <c:v>883.97900000000004</c:v>
                </c:pt>
                <c:pt idx="1564">
                  <c:v>884.29100000000005</c:v>
                </c:pt>
                <c:pt idx="1565">
                  <c:v>884.60199999999998</c:v>
                </c:pt>
                <c:pt idx="1566">
                  <c:v>884.91399999999999</c:v>
                </c:pt>
                <c:pt idx="1567">
                  <c:v>885.22500000000002</c:v>
                </c:pt>
                <c:pt idx="1568">
                  <c:v>885.53599999999994</c:v>
                </c:pt>
                <c:pt idx="1569">
                  <c:v>885.84699999999998</c:v>
                </c:pt>
                <c:pt idx="1570">
                  <c:v>886.15800000000002</c:v>
                </c:pt>
                <c:pt idx="1571">
                  <c:v>886.46900000000005</c:v>
                </c:pt>
                <c:pt idx="1572">
                  <c:v>886.78</c:v>
                </c:pt>
                <c:pt idx="1573">
                  <c:v>887.09100000000001</c:v>
                </c:pt>
                <c:pt idx="1574">
                  <c:v>887.40200000000004</c:v>
                </c:pt>
                <c:pt idx="1575">
                  <c:v>887.71299999999997</c:v>
                </c:pt>
                <c:pt idx="1576">
                  <c:v>888.024</c:v>
                </c:pt>
                <c:pt idx="1577">
                  <c:v>888.33399999999995</c:v>
                </c:pt>
                <c:pt idx="1578">
                  <c:v>888.64499999999998</c:v>
                </c:pt>
                <c:pt idx="1579">
                  <c:v>888.95600000000002</c:v>
                </c:pt>
                <c:pt idx="1580">
                  <c:v>889.26599999999996</c:v>
                </c:pt>
                <c:pt idx="1581">
                  <c:v>889.577</c:v>
                </c:pt>
                <c:pt idx="1582">
                  <c:v>889.88699999999994</c:v>
                </c:pt>
                <c:pt idx="1583">
                  <c:v>890.19799999999998</c:v>
                </c:pt>
                <c:pt idx="1584">
                  <c:v>890.50800000000004</c:v>
                </c:pt>
                <c:pt idx="1585">
                  <c:v>890.81799999999998</c:v>
                </c:pt>
                <c:pt idx="1586">
                  <c:v>891.12800000000004</c:v>
                </c:pt>
                <c:pt idx="1587">
                  <c:v>891.43899999999996</c:v>
                </c:pt>
                <c:pt idx="1588">
                  <c:v>891.74900000000002</c:v>
                </c:pt>
                <c:pt idx="1589">
                  <c:v>892.05899999999997</c:v>
                </c:pt>
                <c:pt idx="1590">
                  <c:v>892.36900000000003</c:v>
                </c:pt>
                <c:pt idx="1591">
                  <c:v>892.67899999999997</c:v>
                </c:pt>
                <c:pt idx="1592">
                  <c:v>892.98900000000003</c:v>
                </c:pt>
                <c:pt idx="1593">
                  <c:v>893.298</c:v>
                </c:pt>
                <c:pt idx="1594">
                  <c:v>893.60799999999995</c:v>
                </c:pt>
                <c:pt idx="1595">
                  <c:v>893.91800000000001</c:v>
                </c:pt>
                <c:pt idx="1596">
                  <c:v>894.22799999999995</c:v>
                </c:pt>
                <c:pt idx="1597">
                  <c:v>894.53700000000003</c:v>
                </c:pt>
                <c:pt idx="1598">
                  <c:v>894.84699999999998</c:v>
                </c:pt>
                <c:pt idx="1599">
                  <c:v>895.15599999999995</c:v>
                </c:pt>
                <c:pt idx="1600">
                  <c:v>895.46600000000001</c:v>
                </c:pt>
                <c:pt idx="1601">
                  <c:v>895.77499999999998</c:v>
                </c:pt>
                <c:pt idx="1602">
                  <c:v>896.08399999999995</c:v>
                </c:pt>
                <c:pt idx="1603">
                  <c:v>896.39400000000001</c:v>
                </c:pt>
                <c:pt idx="1604">
                  <c:v>896.70299999999997</c:v>
                </c:pt>
                <c:pt idx="1605">
                  <c:v>897.01199999999994</c:v>
                </c:pt>
                <c:pt idx="1606">
                  <c:v>897.32100000000003</c:v>
                </c:pt>
                <c:pt idx="1607">
                  <c:v>897.63</c:v>
                </c:pt>
                <c:pt idx="1608">
                  <c:v>897.93899999999996</c:v>
                </c:pt>
                <c:pt idx="1609">
                  <c:v>898.24800000000005</c:v>
                </c:pt>
                <c:pt idx="1610">
                  <c:v>898.55700000000002</c:v>
                </c:pt>
                <c:pt idx="1611">
                  <c:v>898.86599999999999</c:v>
                </c:pt>
                <c:pt idx="1612">
                  <c:v>899.17499999999995</c:v>
                </c:pt>
                <c:pt idx="1613">
                  <c:v>899.48299999999995</c:v>
                </c:pt>
                <c:pt idx="1614">
                  <c:v>899.79200000000003</c:v>
                </c:pt>
                <c:pt idx="1615">
                  <c:v>900.101</c:v>
                </c:pt>
                <c:pt idx="1616">
                  <c:v>900.40899999999999</c:v>
                </c:pt>
                <c:pt idx="1617">
                  <c:v>900.71799999999996</c:v>
                </c:pt>
                <c:pt idx="1618">
                  <c:v>901.02599999999995</c:v>
                </c:pt>
                <c:pt idx="1619">
                  <c:v>901.33500000000004</c:v>
                </c:pt>
                <c:pt idx="1620">
                  <c:v>901.64300000000003</c:v>
                </c:pt>
                <c:pt idx="1621">
                  <c:v>901.95100000000002</c:v>
                </c:pt>
                <c:pt idx="1622">
                  <c:v>902.26</c:v>
                </c:pt>
                <c:pt idx="1623">
                  <c:v>902.56799999999998</c:v>
                </c:pt>
                <c:pt idx="1624">
                  <c:v>902.87599999999998</c:v>
                </c:pt>
                <c:pt idx="1625">
                  <c:v>903.18399999999997</c:v>
                </c:pt>
                <c:pt idx="1626">
                  <c:v>903.49199999999996</c:v>
                </c:pt>
                <c:pt idx="1627">
                  <c:v>903.8</c:v>
                </c:pt>
                <c:pt idx="1628">
                  <c:v>904.10799999999995</c:v>
                </c:pt>
                <c:pt idx="1629">
                  <c:v>904.41600000000005</c:v>
                </c:pt>
                <c:pt idx="1630">
                  <c:v>904.72299999999996</c:v>
                </c:pt>
                <c:pt idx="1631">
                  <c:v>905.03099999999995</c:v>
                </c:pt>
                <c:pt idx="1632">
                  <c:v>905.33900000000006</c:v>
                </c:pt>
                <c:pt idx="1633">
                  <c:v>905.64599999999996</c:v>
                </c:pt>
                <c:pt idx="1634">
                  <c:v>905.95399999999995</c:v>
                </c:pt>
                <c:pt idx="1635">
                  <c:v>906.26099999999997</c:v>
                </c:pt>
                <c:pt idx="1636">
                  <c:v>906.56899999999996</c:v>
                </c:pt>
                <c:pt idx="1637">
                  <c:v>906.87599999999998</c:v>
                </c:pt>
                <c:pt idx="1638">
                  <c:v>907.18399999999997</c:v>
                </c:pt>
                <c:pt idx="1639">
                  <c:v>907.49099999999999</c:v>
                </c:pt>
                <c:pt idx="1640">
                  <c:v>907.798</c:v>
                </c:pt>
                <c:pt idx="1641">
                  <c:v>908.10500000000002</c:v>
                </c:pt>
                <c:pt idx="1642">
                  <c:v>908.41300000000001</c:v>
                </c:pt>
                <c:pt idx="1643">
                  <c:v>908.72</c:v>
                </c:pt>
                <c:pt idx="1644">
                  <c:v>909.02700000000004</c:v>
                </c:pt>
                <c:pt idx="1645">
                  <c:v>909.33399999999995</c:v>
                </c:pt>
                <c:pt idx="1646">
                  <c:v>909.64</c:v>
                </c:pt>
                <c:pt idx="1647">
                  <c:v>909.947</c:v>
                </c:pt>
                <c:pt idx="1648">
                  <c:v>910.25400000000002</c:v>
                </c:pt>
                <c:pt idx="1649">
                  <c:v>910.56100000000004</c:v>
                </c:pt>
                <c:pt idx="1650">
                  <c:v>910.86699999999996</c:v>
                </c:pt>
                <c:pt idx="1651">
                  <c:v>911.17399999999998</c:v>
                </c:pt>
                <c:pt idx="1652">
                  <c:v>911.48099999999999</c:v>
                </c:pt>
                <c:pt idx="1653">
                  <c:v>911.78700000000003</c:v>
                </c:pt>
                <c:pt idx="1654">
                  <c:v>912.09400000000005</c:v>
                </c:pt>
                <c:pt idx="1655">
                  <c:v>912.4</c:v>
                </c:pt>
                <c:pt idx="1656">
                  <c:v>912.70600000000002</c:v>
                </c:pt>
                <c:pt idx="1657">
                  <c:v>913.01300000000003</c:v>
                </c:pt>
                <c:pt idx="1658">
                  <c:v>913.31899999999996</c:v>
                </c:pt>
                <c:pt idx="1659">
                  <c:v>913.625</c:v>
                </c:pt>
                <c:pt idx="1660">
                  <c:v>913.93100000000004</c:v>
                </c:pt>
                <c:pt idx="1661">
                  <c:v>914.23699999999997</c:v>
                </c:pt>
                <c:pt idx="1662">
                  <c:v>914.54300000000001</c:v>
                </c:pt>
                <c:pt idx="1663">
                  <c:v>914.84900000000005</c:v>
                </c:pt>
                <c:pt idx="1664">
                  <c:v>915.15499999999997</c:v>
                </c:pt>
                <c:pt idx="1665">
                  <c:v>915.46100000000001</c:v>
                </c:pt>
                <c:pt idx="1666">
                  <c:v>915.76700000000005</c:v>
                </c:pt>
                <c:pt idx="1667">
                  <c:v>916.072</c:v>
                </c:pt>
                <c:pt idx="1668">
                  <c:v>916.37800000000004</c:v>
                </c:pt>
                <c:pt idx="1669">
                  <c:v>916.68399999999997</c:v>
                </c:pt>
                <c:pt idx="1670">
                  <c:v>916.98900000000003</c:v>
                </c:pt>
                <c:pt idx="1671">
                  <c:v>917.29499999999996</c:v>
                </c:pt>
                <c:pt idx="1672">
                  <c:v>917.6</c:v>
                </c:pt>
                <c:pt idx="1673">
                  <c:v>917.90599999999995</c:v>
                </c:pt>
                <c:pt idx="1674">
                  <c:v>918.21100000000001</c:v>
                </c:pt>
                <c:pt idx="1675">
                  <c:v>918.51599999999996</c:v>
                </c:pt>
                <c:pt idx="1676">
                  <c:v>918.82100000000003</c:v>
                </c:pt>
                <c:pt idx="1677">
                  <c:v>919.12699999999995</c:v>
                </c:pt>
                <c:pt idx="1678">
                  <c:v>919.43200000000002</c:v>
                </c:pt>
                <c:pt idx="1679">
                  <c:v>919.73699999999997</c:v>
                </c:pt>
                <c:pt idx="1680">
                  <c:v>920.04200000000003</c:v>
                </c:pt>
                <c:pt idx="1681">
                  <c:v>920.34699999999998</c:v>
                </c:pt>
                <c:pt idx="1682">
                  <c:v>920.65099999999995</c:v>
                </c:pt>
                <c:pt idx="1683">
                  <c:v>920.95600000000002</c:v>
                </c:pt>
                <c:pt idx="1684">
                  <c:v>921.26099999999997</c:v>
                </c:pt>
                <c:pt idx="1685">
                  <c:v>921.56600000000003</c:v>
                </c:pt>
                <c:pt idx="1686">
                  <c:v>921.87</c:v>
                </c:pt>
                <c:pt idx="1687">
                  <c:v>922.17499999999995</c:v>
                </c:pt>
                <c:pt idx="1688">
                  <c:v>922.48</c:v>
                </c:pt>
                <c:pt idx="1689">
                  <c:v>922.78399999999999</c:v>
                </c:pt>
                <c:pt idx="1690">
                  <c:v>923.08799999999997</c:v>
                </c:pt>
                <c:pt idx="1691">
                  <c:v>923.39300000000003</c:v>
                </c:pt>
                <c:pt idx="1692">
                  <c:v>923.697</c:v>
                </c:pt>
                <c:pt idx="1693">
                  <c:v>924.00099999999998</c:v>
                </c:pt>
                <c:pt idx="1694">
                  <c:v>924.30600000000004</c:v>
                </c:pt>
                <c:pt idx="1695">
                  <c:v>924.61</c:v>
                </c:pt>
                <c:pt idx="1696">
                  <c:v>924.91399999999999</c:v>
                </c:pt>
                <c:pt idx="1697">
                  <c:v>925.21799999999996</c:v>
                </c:pt>
                <c:pt idx="1698">
                  <c:v>925.52200000000005</c:v>
                </c:pt>
                <c:pt idx="1699">
                  <c:v>925.82600000000002</c:v>
                </c:pt>
                <c:pt idx="1700">
                  <c:v>926.13</c:v>
                </c:pt>
                <c:pt idx="1701">
                  <c:v>926.43299999999999</c:v>
                </c:pt>
                <c:pt idx="1702">
                  <c:v>926.73699999999997</c:v>
                </c:pt>
                <c:pt idx="1703">
                  <c:v>927.04100000000005</c:v>
                </c:pt>
                <c:pt idx="1704">
                  <c:v>927.34500000000003</c:v>
                </c:pt>
                <c:pt idx="1705">
                  <c:v>927.64800000000002</c:v>
                </c:pt>
                <c:pt idx="1706">
                  <c:v>927.952</c:v>
                </c:pt>
                <c:pt idx="1707">
                  <c:v>928.255</c:v>
                </c:pt>
                <c:pt idx="1708">
                  <c:v>928.55899999999997</c:v>
                </c:pt>
                <c:pt idx="1709">
                  <c:v>928.86199999999997</c:v>
                </c:pt>
                <c:pt idx="1710">
                  <c:v>929.16499999999996</c:v>
                </c:pt>
                <c:pt idx="1711">
                  <c:v>929.46799999999996</c:v>
                </c:pt>
                <c:pt idx="1712">
                  <c:v>929.77200000000005</c:v>
                </c:pt>
                <c:pt idx="1713">
                  <c:v>930.07500000000005</c:v>
                </c:pt>
                <c:pt idx="1714">
                  <c:v>930.37800000000004</c:v>
                </c:pt>
                <c:pt idx="1715">
                  <c:v>930.68100000000004</c:v>
                </c:pt>
                <c:pt idx="1716">
                  <c:v>930.98400000000004</c:v>
                </c:pt>
                <c:pt idx="1717">
                  <c:v>931.28700000000003</c:v>
                </c:pt>
                <c:pt idx="1718">
                  <c:v>931.59</c:v>
                </c:pt>
                <c:pt idx="1719">
                  <c:v>931.89200000000005</c:v>
                </c:pt>
                <c:pt idx="1720">
                  <c:v>932.19500000000005</c:v>
                </c:pt>
                <c:pt idx="1721">
                  <c:v>932.49800000000005</c:v>
                </c:pt>
                <c:pt idx="1722">
                  <c:v>932.8</c:v>
                </c:pt>
                <c:pt idx="1723">
                  <c:v>933.10299999999995</c:v>
                </c:pt>
                <c:pt idx="1724">
                  <c:v>933.40499999999997</c:v>
                </c:pt>
                <c:pt idx="1725">
                  <c:v>933.70799999999997</c:v>
                </c:pt>
                <c:pt idx="1726">
                  <c:v>934.01</c:v>
                </c:pt>
                <c:pt idx="1727">
                  <c:v>934.31299999999999</c:v>
                </c:pt>
                <c:pt idx="1728">
                  <c:v>934.61500000000001</c:v>
                </c:pt>
                <c:pt idx="1729">
                  <c:v>934.91700000000003</c:v>
                </c:pt>
                <c:pt idx="1730">
                  <c:v>935.21900000000005</c:v>
                </c:pt>
                <c:pt idx="1731">
                  <c:v>935.52099999999996</c:v>
                </c:pt>
                <c:pt idx="1732">
                  <c:v>935.82299999999998</c:v>
                </c:pt>
                <c:pt idx="1733">
                  <c:v>936.125</c:v>
                </c:pt>
                <c:pt idx="1734">
                  <c:v>936.42700000000002</c:v>
                </c:pt>
                <c:pt idx="1735">
                  <c:v>936.72900000000004</c:v>
                </c:pt>
                <c:pt idx="1736">
                  <c:v>937.03099999999995</c:v>
                </c:pt>
                <c:pt idx="1737">
                  <c:v>937.33299999999997</c:v>
                </c:pt>
                <c:pt idx="1738">
                  <c:v>937.63400000000001</c:v>
                </c:pt>
                <c:pt idx="1739">
                  <c:v>937.93600000000004</c:v>
                </c:pt>
                <c:pt idx="1740">
                  <c:v>938.23800000000006</c:v>
                </c:pt>
                <c:pt idx="1741">
                  <c:v>938.53899999999999</c:v>
                </c:pt>
                <c:pt idx="1742">
                  <c:v>938.84100000000001</c:v>
                </c:pt>
                <c:pt idx="1743">
                  <c:v>939.14200000000005</c:v>
                </c:pt>
                <c:pt idx="1744">
                  <c:v>939.44299999999998</c:v>
                </c:pt>
                <c:pt idx="1745">
                  <c:v>939.745</c:v>
                </c:pt>
                <c:pt idx="1746">
                  <c:v>940.04600000000005</c:v>
                </c:pt>
                <c:pt idx="1747">
                  <c:v>940.34699999999998</c:v>
                </c:pt>
                <c:pt idx="1748">
                  <c:v>940.64800000000002</c:v>
                </c:pt>
                <c:pt idx="1749">
                  <c:v>940.94899999999996</c:v>
                </c:pt>
                <c:pt idx="1750">
                  <c:v>941.25</c:v>
                </c:pt>
                <c:pt idx="1751">
                  <c:v>941.55100000000004</c:v>
                </c:pt>
                <c:pt idx="1752">
                  <c:v>941.85199999999998</c:v>
                </c:pt>
                <c:pt idx="1753">
                  <c:v>942.15300000000002</c:v>
                </c:pt>
                <c:pt idx="1754">
                  <c:v>942.45399999999995</c:v>
                </c:pt>
                <c:pt idx="1755">
                  <c:v>942.755</c:v>
                </c:pt>
                <c:pt idx="1756">
                  <c:v>943.05499999999995</c:v>
                </c:pt>
                <c:pt idx="1757">
                  <c:v>943.35599999999999</c:v>
                </c:pt>
                <c:pt idx="1758">
                  <c:v>943.65599999999995</c:v>
                </c:pt>
                <c:pt idx="1759">
                  <c:v>943.95699999999999</c:v>
                </c:pt>
                <c:pt idx="1760">
                  <c:v>944.25699999999995</c:v>
                </c:pt>
                <c:pt idx="1761">
                  <c:v>944.55799999999999</c:v>
                </c:pt>
                <c:pt idx="1762">
                  <c:v>944.85799999999995</c:v>
                </c:pt>
                <c:pt idx="1763">
                  <c:v>945.15800000000002</c:v>
                </c:pt>
                <c:pt idx="1764">
                  <c:v>945.45899999999995</c:v>
                </c:pt>
                <c:pt idx="1765">
                  <c:v>945.75900000000001</c:v>
                </c:pt>
                <c:pt idx="1766">
                  <c:v>946.05899999999997</c:v>
                </c:pt>
                <c:pt idx="1767">
                  <c:v>946.35900000000004</c:v>
                </c:pt>
                <c:pt idx="1768">
                  <c:v>946.65899999999999</c:v>
                </c:pt>
                <c:pt idx="1769">
                  <c:v>946.95899999999995</c:v>
                </c:pt>
                <c:pt idx="1770">
                  <c:v>947.25900000000001</c:v>
                </c:pt>
                <c:pt idx="1771">
                  <c:v>947.55799999999999</c:v>
                </c:pt>
                <c:pt idx="1772">
                  <c:v>947.85799999999995</c:v>
                </c:pt>
                <c:pt idx="1773">
                  <c:v>948.15800000000002</c:v>
                </c:pt>
                <c:pt idx="1774">
                  <c:v>948.45799999999997</c:v>
                </c:pt>
                <c:pt idx="1775">
                  <c:v>948.75699999999995</c:v>
                </c:pt>
                <c:pt idx="1776">
                  <c:v>949.05700000000002</c:v>
                </c:pt>
                <c:pt idx="1777">
                  <c:v>949.35599999999999</c:v>
                </c:pt>
                <c:pt idx="1778">
                  <c:v>949.65599999999995</c:v>
                </c:pt>
                <c:pt idx="1779">
                  <c:v>949.95500000000004</c:v>
                </c:pt>
                <c:pt idx="1780">
                  <c:v>950.25400000000002</c:v>
                </c:pt>
                <c:pt idx="1781">
                  <c:v>950.553</c:v>
                </c:pt>
                <c:pt idx="1782">
                  <c:v>950.85299999999995</c:v>
                </c:pt>
                <c:pt idx="1783">
                  <c:v>951.15200000000004</c:v>
                </c:pt>
                <c:pt idx="1784">
                  <c:v>951.45100000000002</c:v>
                </c:pt>
                <c:pt idx="1785">
                  <c:v>951.75</c:v>
                </c:pt>
                <c:pt idx="1786">
                  <c:v>952.04899999999998</c:v>
                </c:pt>
                <c:pt idx="1787">
                  <c:v>952.34799999999996</c:v>
                </c:pt>
                <c:pt idx="1788">
                  <c:v>952.64599999999996</c:v>
                </c:pt>
                <c:pt idx="1789">
                  <c:v>952.94500000000005</c:v>
                </c:pt>
                <c:pt idx="1790">
                  <c:v>953.24400000000003</c:v>
                </c:pt>
                <c:pt idx="1791">
                  <c:v>953.54300000000001</c:v>
                </c:pt>
                <c:pt idx="1792">
                  <c:v>953.84100000000001</c:v>
                </c:pt>
                <c:pt idx="1793">
                  <c:v>954.14</c:v>
                </c:pt>
                <c:pt idx="1794">
                  <c:v>954.43799999999999</c:v>
                </c:pt>
                <c:pt idx="1795">
                  <c:v>954.73699999999997</c:v>
                </c:pt>
                <c:pt idx="1796">
                  <c:v>955.03499999999997</c:v>
                </c:pt>
                <c:pt idx="1797">
                  <c:v>955.33299999999997</c:v>
                </c:pt>
                <c:pt idx="1798">
                  <c:v>955.63199999999995</c:v>
                </c:pt>
                <c:pt idx="1799">
                  <c:v>955.93</c:v>
                </c:pt>
                <c:pt idx="1800">
                  <c:v>956.22799999999995</c:v>
                </c:pt>
                <c:pt idx="1801">
                  <c:v>956.52599999999995</c:v>
                </c:pt>
                <c:pt idx="1802">
                  <c:v>956.82399999999996</c:v>
                </c:pt>
                <c:pt idx="1803">
                  <c:v>957.12199999999996</c:v>
                </c:pt>
                <c:pt idx="1804">
                  <c:v>957.42</c:v>
                </c:pt>
                <c:pt idx="1805">
                  <c:v>957.71799999999996</c:v>
                </c:pt>
                <c:pt idx="1806">
                  <c:v>958.01499999999999</c:v>
                </c:pt>
                <c:pt idx="1807">
                  <c:v>958.31299999999999</c:v>
                </c:pt>
                <c:pt idx="1808">
                  <c:v>958.61099999999999</c:v>
                </c:pt>
                <c:pt idx="1809">
                  <c:v>958.90800000000002</c:v>
                </c:pt>
                <c:pt idx="1810">
                  <c:v>959.20600000000002</c:v>
                </c:pt>
                <c:pt idx="1811">
                  <c:v>959.50400000000002</c:v>
                </c:pt>
                <c:pt idx="1812">
                  <c:v>959.80100000000004</c:v>
                </c:pt>
                <c:pt idx="1813">
                  <c:v>960.09799999999996</c:v>
                </c:pt>
                <c:pt idx="1814">
                  <c:v>960.39599999999996</c:v>
                </c:pt>
                <c:pt idx="1815">
                  <c:v>960.69299999999998</c:v>
                </c:pt>
                <c:pt idx="1816">
                  <c:v>960.99</c:v>
                </c:pt>
                <c:pt idx="1817">
                  <c:v>961.28700000000003</c:v>
                </c:pt>
                <c:pt idx="1818">
                  <c:v>961.58399999999995</c:v>
                </c:pt>
                <c:pt idx="1819">
                  <c:v>961.88099999999997</c:v>
                </c:pt>
                <c:pt idx="1820">
                  <c:v>962.178</c:v>
                </c:pt>
                <c:pt idx="1821">
                  <c:v>962.47500000000002</c:v>
                </c:pt>
                <c:pt idx="1822">
                  <c:v>962.77200000000005</c:v>
                </c:pt>
                <c:pt idx="1823">
                  <c:v>963.06899999999996</c:v>
                </c:pt>
                <c:pt idx="1824">
                  <c:v>963.36599999999999</c:v>
                </c:pt>
                <c:pt idx="1825">
                  <c:v>963.66200000000003</c:v>
                </c:pt>
                <c:pt idx="1826">
                  <c:v>963.95899999999995</c:v>
                </c:pt>
                <c:pt idx="1827">
                  <c:v>964.255</c:v>
                </c:pt>
                <c:pt idx="1828">
                  <c:v>964.55200000000002</c:v>
                </c:pt>
                <c:pt idx="1829">
                  <c:v>964.84799999999996</c:v>
                </c:pt>
                <c:pt idx="1830">
                  <c:v>965.14499999999998</c:v>
                </c:pt>
                <c:pt idx="1831">
                  <c:v>965.44100000000003</c:v>
                </c:pt>
                <c:pt idx="1832">
                  <c:v>965.73699999999997</c:v>
                </c:pt>
                <c:pt idx="1833">
                  <c:v>966.03399999999999</c:v>
                </c:pt>
                <c:pt idx="1834">
                  <c:v>966.33</c:v>
                </c:pt>
                <c:pt idx="1835">
                  <c:v>966.62599999999998</c:v>
                </c:pt>
                <c:pt idx="1836">
                  <c:v>966.92200000000003</c:v>
                </c:pt>
                <c:pt idx="1837">
                  <c:v>967.21799999999996</c:v>
                </c:pt>
                <c:pt idx="1838">
                  <c:v>967.51400000000001</c:v>
                </c:pt>
                <c:pt idx="1839">
                  <c:v>967.81</c:v>
                </c:pt>
                <c:pt idx="1840">
                  <c:v>968.10500000000002</c:v>
                </c:pt>
                <c:pt idx="1841">
                  <c:v>968.40099999999995</c:v>
                </c:pt>
                <c:pt idx="1842">
                  <c:v>968.697</c:v>
                </c:pt>
                <c:pt idx="1843">
                  <c:v>968.99300000000005</c:v>
                </c:pt>
                <c:pt idx="1844">
                  <c:v>969.28800000000001</c:v>
                </c:pt>
                <c:pt idx="1845">
                  <c:v>969.58399999999995</c:v>
                </c:pt>
                <c:pt idx="1846">
                  <c:v>969.87900000000002</c:v>
                </c:pt>
                <c:pt idx="1847">
                  <c:v>970.17399999999998</c:v>
                </c:pt>
                <c:pt idx="1848">
                  <c:v>970.47</c:v>
                </c:pt>
                <c:pt idx="1849">
                  <c:v>970.76499999999999</c:v>
                </c:pt>
                <c:pt idx="1850">
                  <c:v>971.06</c:v>
                </c:pt>
                <c:pt idx="1851">
                  <c:v>971.35500000000002</c:v>
                </c:pt>
                <c:pt idx="1852">
                  <c:v>971.65</c:v>
                </c:pt>
                <c:pt idx="1853">
                  <c:v>971.94600000000003</c:v>
                </c:pt>
                <c:pt idx="1854">
                  <c:v>972.24099999999999</c:v>
                </c:pt>
                <c:pt idx="1855">
                  <c:v>972.53499999999997</c:v>
                </c:pt>
                <c:pt idx="1856">
                  <c:v>972.83</c:v>
                </c:pt>
                <c:pt idx="1857">
                  <c:v>973.125</c:v>
                </c:pt>
                <c:pt idx="1858">
                  <c:v>973.42</c:v>
                </c:pt>
                <c:pt idx="1859">
                  <c:v>973.71500000000003</c:v>
                </c:pt>
                <c:pt idx="1860">
                  <c:v>974.00900000000001</c:v>
                </c:pt>
                <c:pt idx="1861">
                  <c:v>974.30399999999997</c:v>
                </c:pt>
                <c:pt idx="1862">
                  <c:v>974.59799999999996</c:v>
                </c:pt>
                <c:pt idx="1863">
                  <c:v>974.89300000000003</c:v>
                </c:pt>
                <c:pt idx="1864">
                  <c:v>975.18700000000001</c:v>
                </c:pt>
                <c:pt idx="1865">
                  <c:v>975.48099999999999</c:v>
                </c:pt>
                <c:pt idx="1866">
                  <c:v>975.77599999999995</c:v>
                </c:pt>
                <c:pt idx="1867">
                  <c:v>976.07</c:v>
                </c:pt>
                <c:pt idx="1868">
                  <c:v>976.36400000000003</c:v>
                </c:pt>
                <c:pt idx="1869">
                  <c:v>976.65800000000002</c:v>
                </c:pt>
                <c:pt idx="1870">
                  <c:v>976.952</c:v>
                </c:pt>
                <c:pt idx="1871">
                  <c:v>977.24599999999998</c:v>
                </c:pt>
                <c:pt idx="1872">
                  <c:v>977.54</c:v>
                </c:pt>
                <c:pt idx="1873">
                  <c:v>977.83399999999995</c:v>
                </c:pt>
                <c:pt idx="1874">
                  <c:v>978.12800000000004</c:v>
                </c:pt>
                <c:pt idx="1875">
                  <c:v>978.42100000000005</c:v>
                </c:pt>
                <c:pt idx="1876">
                  <c:v>978.71500000000003</c:v>
                </c:pt>
                <c:pt idx="1877">
                  <c:v>979.00900000000001</c:v>
                </c:pt>
                <c:pt idx="1878">
                  <c:v>979.30200000000002</c:v>
                </c:pt>
                <c:pt idx="1879">
                  <c:v>979.596</c:v>
                </c:pt>
                <c:pt idx="1880">
                  <c:v>979.88900000000001</c:v>
                </c:pt>
                <c:pt idx="1881">
                  <c:v>980.18299999999999</c:v>
                </c:pt>
                <c:pt idx="1882">
                  <c:v>980.476</c:v>
                </c:pt>
                <c:pt idx="1883">
                  <c:v>980.76900000000001</c:v>
                </c:pt>
                <c:pt idx="1884">
                  <c:v>981.06200000000001</c:v>
                </c:pt>
                <c:pt idx="1885">
                  <c:v>981.35599999999999</c:v>
                </c:pt>
                <c:pt idx="1886">
                  <c:v>981.649</c:v>
                </c:pt>
                <c:pt idx="1887">
                  <c:v>981.94200000000001</c:v>
                </c:pt>
                <c:pt idx="1888">
                  <c:v>982.23500000000001</c:v>
                </c:pt>
                <c:pt idx="1889">
                  <c:v>982.52800000000002</c:v>
                </c:pt>
                <c:pt idx="1890">
                  <c:v>982.82</c:v>
                </c:pt>
                <c:pt idx="1891">
                  <c:v>983.11300000000006</c:v>
                </c:pt>
                <c:pt idx="1892">
                  <c:v>983.40599999999995</c:v>
                </c:pt>
                <c:pt idx="1893">
                  <c:v>983.69899999999996</c:v>
                </c:pt>
                <c:pt idx="1894">
                  <c:v>983.99099999999999</c:v>
                </c:pt>
                <c:pt idx="1895">
                  <c:v>984.28399999999999</c:v>
                </c:pt>
                <c:pt idx="1896">
                  <c:v>984.57600000000002</c:v>
                </c:pt>
                <c:pt idx="1897">
                  <c:v>984.86900000000003</c:v>
                </c:pt>
                <c:pt idx="1898">
                  <c:v>985.16099999999994</c:v>
                </c:pt>
                <c:pt idx="1899">
                  <c:v>985.45299999999997</c:v>
                </c:pt>
                <c:pt idx="1900">
                  <c:v>985.74599999999998</c:v>
                </c:pt>
                <c:pt idx="1901">
                  <c:v>986.03800000000001</c:v>
                </c:pt>
                <c:pt idx="1902">
                  <c:v>986.33</c:v>
                </c:pt>
                <c:pt idx="1903">
                  <c:v>986.62199999999996</c:v>
                </c:pt>
                <c:pt idx="1904">
                  <c:v>986.91399999999999</c:v>
                </c:pt>
                <c:pt idx="1905">
                  <c:v>987.20600000000002</c:v>
                </c:pt>
                <c:pt idx="1906">
                  <c:v>987.49800000000005</c:v>
                </c:pt>
                <c:pt idx="1907">
                  <c:v>987.79</c:v>
                </c:pt>
                <c:pt idx="1908">
                  <c:v>988.08199999999999</c:v>
                </c:pt>
                <c:pt idx="1909">
                  <c:v>988.37300000000005</c:v>
                </c:pt>
                <c:pt idx="1910">
                  <c:v>988.66499999999996</c:v>
                </c:pt>
                <c:pt idx="1911">
                  <c:v>988.95699999999999</c:v>
                </c:pt>
                <c:pt idx="1912">
                  <c:v>989.24800000000005</c:v>
                </c:pt>
                <c:pt idx="1913">
                  <c:v>989.54</c:v>
                </c:pt>
                <c:pt idx="1914">
                  <c:v>989.83100000000002</c:v>
                </c:pt>
                <c:pt idx="1915">
                  <c:v>990.12199999999996</c:v>
                </c:pt>
                <c:pt idx="1916">
                  <c:v>990.41399999999999</c:v>
                </c:pt>
                <c:pt idx="1917">
                  <c:v>990.70500000000004</c:v>
                </c:pt>
                <c:pt idx="1918">
                  <c:v>990.99599999999998</c:v>
                </c:pt>
                <c:pt idx="1919">
                  <c:v>991.28700000000003</c:v>
                </c:pt>
                <c:pt idx="1920">
                  <c:v>991.57799999999997</c:v>
                </c:pt>
                <c:pt idx="1921">
                  <c:v>991.86900000000003</c:v>
                </c:pt>
                <c:pt idx="1922">
                  <c:v>992.16</c:v>
                </c:pt>
                <c:pt idx="1923">
                  <c:v>992.45100000000002</c:v>
                </c:pt>
                <c:pt idx="1924">
                  <c:v>992.74199999999996</c:v>
                </c:pt>
                <c:pt idx="1925">
                  <c:v>993.03300000000002</c:v>
                </c:pt>
                <c:pt idx="1926">
                  <c:v>993.32299999999998</c:v>
                </c:pt>
                <c:pt idx="1927">
                  <c:v>993.61400000000003</c:v>
                </c:pt>
                <c:pt idx="1928">
                  <c:v>993.90499999999997</c:v>
                </c:pt>
                <c:pt idx="1929">
                  <c:v>994.19500000000005</c:v>
                </c:pt>
                <c:pt idx="1930">
                  <c:v>994.48599999999999</c:v>
                </c:pt>
                <c:pt idx="1931">
                  <c:v>994.77599999999995</c:v>
                </c:pt>
                <c:pt idx="1932">
                  <c:v>995.06600000000003</c:v>
                </c:pt>
                <c:pt idx="1933">
                  <c:v>995.35699999999997</c:v>
                </c:pt>
                <c:pt idx="1934">
                  <c:v>995.64700000000005</c:v>
                </c:pt>
                <c:pt idx="1935">
                  <c:v>995.93700000000001</c:v>
                </c:pt>
                <c:pt idx="1936">
                  <c:v>996.22699999999998</c:v>
                </c:pt>
                <c:pt idx="1937">
                  <c:v>996.51700000000005</c:v>
                </c:pt>
                <c:pt idx="1938">
                  <c:v>996.80700000000002</c:v>
                </c:pt>
                <c:pt idx="1939">
                  <c:v>997.09699999999998</c:v>
                </c:pt>
                <c:pt idx="1940">
                  <c:v>997.38699999999994</c:v>
                </c:pt>
                <c:pt idx="1941">
                  <c:v>997.67700000000002</c:v>
                </c:pt>
                <c:pt idx="1942">
                  <c:v>997.96699999999998</c:v>
                </c:pt>
                <c:pt idx="1943">
                  <c:v>998.25599999999997</c:v>
                </c:pt>
                <c:pt idx="1944">
                  <c:v>998.54600000000005</c:v>
                </c:pt>
                <c:pt idx="1945">
                  <c:v>998.83500000000004</c:v>
                </c:pt>
                <c:pt idx="1946">
                  <c:v>999.125</c:v>
                </c:pt>
                <c:pt idx="1947">
                  <c:v>999.41399999999999</c:v>
                </c:pt>
                <c:pt idx="1948">
                  <c:v>999.70399999999995</c:v>
                </c:pt>
                <c:pt idx="1949">
                  <c:v>999.99300000000005</c:v>
                </c:pt>
                <c:pt idx="1950">
                  <c:v>1000.282</c:v>
                </c:pt>
                <c:pt idx="1951">
                  <c:v>1000.572</c:v>
                </c:pt>
                <c:pt idx="1952">
                  <c:v>1000.861</c:v>
                </c:pt>
                <c:pt idx="1953">
                  <c:v>1001.15</c:v>
                </c:pt>
                <c:pt idx="1954">
                  <c:v>1001.439</c:v>
                </c:pt>
                <c:pt idx="1955">
                  <c:v>1001.728</c:v>
                </c:pt>
                <c:pt idx="1956">
                  <c:v>1002.0170000000001</c:v>
                </c:pt>
                <c:pt idx="1957">
                  <c:v>1002.306</c:v>
                </c:pt>
                <c:pt idx="1958">
                  <c:v>1002.5940000000001</c:v>
                </c:pt>
                <c:pt idx="1959">
                  <c:v>1002.883</c:v>
                </c:pt>
                <c:pt idx="1960">
                  <c:v>1003.172</c:v>
                </c:pt>
                <c:pt idx="1961">
                  <c:v>1003.46</c:v>
                </c:pt>
                <c:pt idx="1962">
                  <c:v>1003.749</c:v>
                </c:pt>
                <c:pt idx="1963">
                  <c:v>1004.037</c:v>
                </c:pt>
                <c:pt idx="1964">
                  <c:v>1004.326</c:v>
                </c:pt>
                <c:pt idx="1965">
                  <c:v>1004.614</c:v>
                </c:pt>
                <c:pt idx="1966">
                  <c:v>1004.902</c:v>
                </c:pt>
                <c:pt idx="1967">
                  <c:v>1005.191</c:v>
                </c:pt>
                <c:pt idx="1968">
                  <c:v>1005.479</c:v>
                </c:pt>
                <c:pt idx="1969">
                  <c:v>1005.7670000000001</c:v>
                </c:pt>
                <c:pt idx="1970">
                  <c:v>1006.0549999999999</c:v>
                </c:pt>
                <c:pt idx="1971">
                  <c:v>1006.343</c:v>
                </c:pt>
                <c:pt idx="1972">
                  <c:v>1006.631</c:v>
                </c:pt>
                <c:pt idx="1973">
                  <c:v>1006.919</c:v>
                </c:pt>
                <c:pt idx="1974">
                  <c:v>1007.207</c:v>
                </c:pt>
                <c:pt idx="1975">
                  <c:v>1007.494</c:v>
                </c:pt>
                <c:pt idx="1976">
                  <c:v>1007.782</c:v>
                </c:pt>
                <c:pt idx="1977">
                  <c:v>1008.07</c:v>
                </c:pt>
                <c:pt idx="1978">
                  <c:v>1008.357</c:v>
                </c:pt>
                <c:pt idx="1979">
                  <c:v>1008.645</c:v>
                </c:pt>
                <c:pt idx="1980">
                  <c:v>1008.932</c:v>
                </c:pt>
                <c:pt idx="1981">
                  <c:v>1009.22</c:v>
                </c:pt>
                <c:pt idx="1982">
                  <c:v>1009.5069999999999</c:v>
                </c:pt>
                <c:pt idx="1983">
                  <c:v>1009.794</c:v>
                </c:pt>
                <c:pt idx="1984">
                  <c:v>1010.081</c:v>
                </c:pt>
                <c:pt idx="1985">
                  <c:v>1010.369</c:v>
                </c:pt>
                <c:pt idx="1986">
                  <c:v>1010.6559999999999</c:v>
                </c:pt>
                <c:pt idx="1987">
                  <c:v>1010.943</c:v>
                </c:pt>
                <c:pt idx="1988">
                  <c:v>1011.23</c:v>
                </c:pt>
                <c:pt idx="1989">
                  <c:v>1011.5170000000001</c:v>
                </c:pt>
                <c:pt idx="1990">
                  <c:v>1011.803</c:v>
                </c:pt>
                <c:pt idx="1991">
                  <c:v>1012.09</c:v>
                </c:pt>
                <c:pt idx="1992">
                  <c:v>1012.377</c:v>
                </c:pt>
                <c:pt idx="1993">
                  <c:v>1012.664</c:v>
                </c:pt>
                <c:pt idx="1994">
                  <c:v>1012.95</c:v>
                </c:pt>
                <c:pt idx="1995">
                  <c:v>1013.237</c:v>
                </c:pt>
                <c:pt idx="1996">
                  <c:v>1013.523</c:v>
                </c:pt>
                <c:pt idx="1997">
                  <c:v>1013.81</c:v>
                </c:pt>
                <c:pt idx="1998">
                  <c:v>1014.096</c:v>
                </c:pt>
                <c:pt idx="1999">
                  <c:v>1014.3819999999999</c:v>
                </c:pt>
                <c:pt idx="2000">
                  <c:v>1014.669</c:v>
                </c:pt>
                <c:pt idx="2001">
                  <c:v>1014.955</c:v>
                </c:pt>
                <c:pt idx="2002">
                  <c:v>1015.241</c:v>
                </c:pt>
                <c:pt idx="2003">
                  <c:v>1015.527</c:v>
                </c:pt>
                <c:pt idx="2004">
                  <c:v>1015.813</c:v>
                </c:pt>
                <c:pt idx="2005">
                  <c:v>1016.099</c:v>
                </c:pt>
                <c:pt idx="2006">
                  <c:v>1016.385</c:v>
                </c:pt>
                <c:pt idx="2007">
                  <c:v>1016.67</c:v>
                </c:pt>
                <c:pt idx="2008">
                  <c:v>1016.956</c:v>
                </c:pt>
                <c:pt idx="2009">
                  <c:v>1017.242</c:v>
                </c:pt>
                <c:pt idx="2010">
                  <c:v>1017.528</c:v>
                </c:pt>
                <c:pt idx="2011">
                  <c:v>1017.813</c:v>
                </c:pt>
                <c:pt idx="2012">
                  <c:v>1018.099</c:v>
                </c:pt>
                <c:pt idx="2013">
                  <c:v>1018.384</c:v>
                </c:pt>
                <c:pt idx="2014">
                  <c:v>1018.669</c:v>
                </c:pt>
                <c:pt idx="2015">
                  <c:v>1018.955</c:v>
                </c:pt>
                <c:pt idx="2016">
                  <c:v>1019.24</c:v>
                </c:pt>
                <c:pt idx="2017">
                  <c:v>1019.525</c:v>
                </c:pt>
                <c:pt idx="2018">
                  <c:v>1019.81</c:v>
                </c:pt>
                <c:pt idx="2019">
                  <c:v>1020.095</c:v>
                </c:pt>
                <c:pt idx="2020">
                  <c:v>1020.38</c:v>
                </c:pt>
                <c:pt idx="2021">
                  <c:v>1020.665</c:v>
                </c:pt>
                <c:pt idx="2022">
                  <c:v>1020.95</c:v>
                </c:pt>
                <c:pt idx="2023">
                  <c:v>1021.235</c:v>
                </c:pt>
                <c:pt idx="2024">
                  <c:v>1021.52</c:v>
                </c:pt>
                <c:pt idx="2025">
                  <c:v>1021.8049999999999</c:v>
                </c:pt>
                <c:pt idx="2026">
                  <c:v>1022.0890000000001</c:v>
                </c:pt>
                <c:pt idx="2027">
                  <c:v>1022.374</c:v>
                </c:pt>
                <c:pt idx="2028">
                  <c:v>1022.658</c:v>
                </c:pt>
                <c:pt idx="2029">
                  <c:v>1022.943</c:v>
                </c:pt>
                <c:pt idx="2030">
                  <c:v>1023.227</c:v>
                </c:pt>
                <c:pt idx="2031">
                  <c:v>1023.5119999999999</c:v>
                </c:pt>
                <c:pt idx="2032">
                  <c:v>1023.796</c:v>
                </c:pt>
                <c:pt idx="2033">
                  <c:v>1024.08</c:v>
                </c:pt>
                <c:pt idx="2034">
                  <c:v>1024.364</c:v>
                </c:pt>
                <c:pt idx="2035">
                  <c:v>1024.6479999999999</c:v>
                </c:pt>
                <c:pt idx="2036">
                  <c:v>1024.932</c:v>
                </c:pt>
                <c:pt idx="2037">
                  <c:v>1025.2159999999999</c:v>
                </c:pt>
                <c:pt idx="2038">
                  <c:v>1025.5</c:v>
                </c:pt>
                <c:pt idx="2039">
                  <c:v>1025.7840000000001</c:v>
                </c:pt>
                <c:pt idx="2040">
                  <c:v>1026.068</c:v>
                </c:pt>
                <c:pt idx="2041">
                  <c:v>1026.3520000000001</c:v>
                </c:pt>
                <c:pt idx="2042">
                  <c:v>1026.635</c:v>
                </c:pt>
                <c:pt idx="2043">
                  <c:v>1026.9190000000001</c:v>
                </c:pt>
                <c:pt idx="2044">
                  <c:v>1027.202</c:v>
                </c:pt>
                <c:pt idx="2045">
                  <c:v>1027.4860000000001</c:v>
                </c:pt>
                <c:pt idx="2046">
                  <c:v>1027.769</c:v>
                </c:pt>
                <c:pt idx="2047">
                  <c:v>1028.0530000000001</c:v>
                </c:pt>
              </c:numCache>
            </c:numRef>
          </c:xVal>
          <c:yVal>
            <c:numRef>
              <c:f>'Average spectral'!$D$2:$D$2049</c:f>
              <c:numCache>
                <c:formatCode>General</c:formatCode>
                <c:ptCount val="2048"/>
                <c:pt idx="0">
                  <c:v>108.60433333333334</c:v>
                </c:pt>
                <c:pt idx="1">
                  <c:v>108.60433333333334</c:v>
                </c:pt>
                <c:pt idx="2">
                  <c:v>108.60433333333334</c:v>
                </c:pt>
                <c:pt idx="3">
                  <c:v>119.01999999999998</c:v>
                </c:pt>
                <c:pt idx="4">
                  <c:v>105.85333333333334</c:v>
                </c:pt>
                <c:pt idx="5">
                  <c:v>106.23633333333333</c:v>
                </c:pt>
                <c:pt idx="6">
                  <c:v>110.23000000000003</c:v>
                </c:pt>
                <c:pt idx="7">
                  <c:v>108.44200000000001</c:v>
                </c:pt>
                <c:pt idx="8">
                  <c:v>111.03933333333335</c:v>
                </c:pt>
                <c:pt idx="9">
                  <c:v>108.45700000000002</c:v>
                </c:pt>
                <c:pt idx="10">
                  <c:v>107.17699999999999</c:v>
                </c:pt>
                <c:pt idx="11">
                  <c:v>108.31033333333336</c:v>
                </c:pt>
                <c:pt idx="12">
                  <c:v>107.36499999999999</c:v>
                </c:pt>
                <c:pt idx="13">
                  <c:v>107.97866666666667</c:v>
                </c:pt>
                <c:pt idx="14">
                  <c:v>106.70133333333335</c:v>
                </c:pt>
                <c:pt idx="15">
                  <c:v>108.20133333333328</c:v>
                </c:pt>
                <c:pt idx="16">
                  <c:v>115.17133333333331</c:v>
                </c:pt>
                <c:pt idx="17">
                  <c:v>111.10300000000002</c:v>
                </c:pt>
                <c:pt idx="18">
                  <c:v>109.97533333333334</c:v>
                </c:pt>
                <c:pt idx="19">
                  <c:v>114.88333333333334</c:v>
                </c:pt>
                <c:pt idx="20">
                  <c:v>120.38300000000001</c:v>
                </c:pt>
                <c:pt idx="21">
                  <c:v>114.02299999999997</c:v>
                </c:pt>
                <c:pt idx="22">
                  <c:v>104.71099999999998</c:v>
                </c:pt>
                <c:pt idx="23">
                  <c:v>108.27666666666669</c:v>
                </c:pt>
                <c:pt idx="24">
                  <c:v>132.40999999999997</c:v>
                </c:pt>
                <c:pt idx="25">
                  <c:v>181.35066666666663</c:v>
                </c:pt>
                <c:pt idx="26">
                  <c:v>205.70599999999996</c:v>
                </c:pt>
                <c:pt idx="27">
                  <c:v>183.51000000000002</c:v>
                </c:pt>
                <c:pt idx="28">
                  <c:v>232.41766666666666</c:v>
                </c:pt>
                <c:pt idx="29">
                  <c:v>170.75300000000001</c:v>
                </c:pt>
                <c:pt idx="30">
                  <c:v>246.55466666666672</c:v>
                </c:pt>
                <c:pt idx="31">
                  <c:v>166.47466666666668</c:v>
                </c:pt>
                <c:pt idx="32">
                  <c:v>229.44066666666671</c:v>
                </c:pt>
                <c:pt idx="33">
                  <c:v>196.34533333333331</c:v>
                </c:pt>
                <c:pt idx="34">
                  <c:v>197.73366666666666</c:v>
                </c:pt>
                <c:pt idx="35">
                  <c:v>219.45533333333333</c:v>
                </c:pt>
                <c:pt idx="36">
                  <c:v>307.63133333333343</c:v>
                </c:pt>
                <c:pt idx="37">
                  <c:v>443.7763333333333</c:v>
                </c:pt>
                <c:pt idx="38">
                  <c:v>207.2956666666667</c:v>
                </c:pt>
                <c:pt idx="39">
                  <c:v>278.30099999999999</c:v>
                </c:pt>
                <c:pt idx="40">
                  <c:v>350.26333333333326</c:v>
                </c:pt>
                <c:pt idx="41">
                  <c:v>486.20066666666662</c:v>
                </c:pt>
                <c:pt idx="42">
                  <c:v>-1340.374</c:v>
                </c:pt>
                <c:pt idx="43">
                  <c:v>264.51566666666668</c:v>
                </c:pt>
                <c:pt idx="44">
                  <c:v>310.25366666666673</c:v>
                </c:pt>
                <c:pt idx="45">
                  <c:v>12.424333333333326</c:v>
                </c:pt>
                <c:pt idx="46">
                  <c:v>240.93200000000004</c:v>
                </c:pt>
                <c:pt idx="47">
                  <c:v>474.29433333333344</c:v>
                </c:pt>
                <c:pt idx="48">
                  <c:v>526.31200000000001</c:v>
                </c:pt>
                <c:pt idx="49">
                  <c:v>236.82866666666666</c:v>
                </c:pt>
                <c:pt idx="50">
                  <c:v>396.57499999999987</c:v>
                </c:pt>
                <c:pt idx="51">
                  <c:v>501.08166666666671</c:v>
                </c:pt>
                <c:pt idx="52">
                  <c:v>342.00033333333329</c:v>
                </c:pt>
                <c:pt idx="53">
                  <c:v>508.08399999999995</c:v>
                </c:pt>
                <c:pt idx="54">
                  <c:v>-725.92400000000009</c:v>
                </c:pt>
                <c:pt idx="55">
                  <c:v>-340.84099999999995</c:v>
                </c:pt>
                <c:pt idx="56">
                  <c:v>564.29533333333336</c:v>
                </c:pt>
                <c:pt idx="57">
                  <c:v>268.27099999999996</c:v>
                </c:pt>
                <c:pt idx="58">
                  <c:v>1021.805666666667</c:v>
                </c:pt>
                <c:pt idx="59">
                  <c:v>1035.5386666666666</c:v>
                </c:pt>
                <c:pt idx="60">
                  <c:v>61.971666666666685</c:v>
                </c:pt>
                <c:pt idx="61">
                  <c:v>-741.25266666666687</c:v>
                </c:pt>
                <c:pt idx="62">
                  <c:v>-229.6493333333334</c:v>
                </c:pt>
                <c:pt idx="63">
                  <c:v>318.36500000000001</c:v>
                </c:pt>
                <c:pt idx="64">
                  <c:v>-904.98166666666657</c:v>
                </c:pt>
                <c:pt idx="65">
                  <c:v>8891.5246666666662</c:v>
                </c:pt>
                <c:pt idx="66">
                  <c:v>566.47166666666669</c:v>
                </c:pt>
                <c:pt idx="67">
                  <c:v>553.12133333333327</c:v>
                </c:pt>
                <c:pt idx="68">
                  <c:v>345.64699999999999</c:v>
                </c:pt>
                <c:pt idx="69">
                  <c:v>-411.40100000000007</c:v>
                </c:pt>
                <c:pt idx="70">
                  <c:v>-485.72233333333332</c:v>
                </c:pt>
                <c:pt idx="71">
                  <c:v>-8917.5546666666651</c:v>
                </c:pt>
                <c:pt idx="72">
                  <c:v>2009.0076666666666</c:v>
                </c:pt>
                <c:pt idx="73">
                  <c:v>4856.6776666666674</c:v>
                </c:pt>
                <c:pt idx="74">
                  <c:v>-2313.5916666666658</c:v>
                </c:pt>
                <c:pt idx="75">
                  <c:v>994.15099999999995</c:v>
                </c:pt>
                <c:pt idx="76">
                  <c:v>468.65600000000001</c:v>
                </c:pt>
                <c:pt idx="77">
                  <c:v>154.07399999999998</c:v>
                </c:pt>
                <c:pt idx="78">
                  <c:v>-566.01466666666647</c:v>
                </c:pt>
                <c:pt idx="79">
                  <c:v>-2255.0893333333338</c:v>
                </c:pt>
                <c:pt idx="80">
                  <c:v>19836.685333333335</c:v>
                </c:pt>
                <c:pt idx="81">
                  <c:v>2974.1913333333332</c:v>
                </c:pt>
                <c:pt idx="82">
                  <c:v>19236.17766666667</c:v>
                </c:pt>
                <c:pt idx="83">
                  <c:v>-784.17833333333317</c:v>
                </c:pt>
                <c:pt idx="84">
                  <c:v>-288.45833333333331</c:v>
                </c:pt>
                <c:pt idx="85">
                  <c:v>-1079.1706666666671</c:v>
                </c:pt>
                <c:pt idx="86">
                  <c:v>-961.57433333333336</c:v>
                </c:pt>
                <c:pt idx="87">
                  <c:v>-282.37533333333334</c:v>
                </c:pt>
                <c:pt idx="88">
                  <c:v>-264.45033333333339</c:v>
                </c:pt>
                <c:pt idx="89">
                  <c:v>-328.27166666666665</c:v>
                </c:pt>
                <c:pt idx="90">
                  <c:v>-316.90566666666666</c:v>
                </c:pt>
                <c:pt idx="91">
                  <c:v>-628.22699999999998</c:v>
                </c:pt>
                <c:pt idx="92">
                  <c:v>-236.72566666666671</c:v>
                </c:pt>
                <c:pt idx="93">
                  <c:v>-383.78766666666672</c:v>
                </c:pt>
                <c:pt idx="94">
                  <c:v>-224.73266666666669</c:v>
                </c:pt>
                <c:pt idx="95">
                  <c:v>-358.31533333333329</c:v>
                </c:pt>
                <c:pt idx="96">
                  <c:v>-131.70200000000003</c:v>
                </c:pt>
                <c:pt idx="97">
                  <c:v>-278.75799999999998</c:v>
                </c:pt>
                <c:pt idx="98">
                  <c:v>-217.43799999999999</c:v>
                </c:pt>
                <c:pt idx="99">
                  <c:v>-174.46099999999996</c:v>
                </c:pt>
                <c:pt idx="100">
                  <c:v>-172.11599999999999</c:v>
                </c:pt>
                <c:pt idx="101">
                  <c:v>-167.83399999999997</c:v>
                </c:pt>
                <c:pt idx="102">
                  <c:v>-118.797</c:v>
                </c:pt>
                <c:pt idx="103">
                  <c:v>-146.14833333333334</c:v>
                </c:pt>
                <c:pt idx="104">
                  <c:v>-177.88</c:v>
                </c:pt>
                <c:pt idx="105">
                  <c:v>-127.996</c:v>
                </c:pt>
                <c:pt idx="106">
                  <c:v>-101.51233333333332</c:v>
                </c:pt>
                <c:pt idx="107">
                  <c:v>-98.554666666666677</c:v>
                </c:pt>
                <c:pt idx="108">
                  <c:v>-90.101666666666674</c:v>
                </c:pt>
                <c:pt idx="109">
                  <c:v>-88.086666666666645</c:v>
                </c:pt>
                <c:pt idx="110">
                  <c:v>-84.939000000000007</c:v>
                </c:pt>
                <c:pt idx="111">
                  <c:v>-77.861999999999995</c:v>
                </c:pt>
                <c:pt idx="112">
                  <c:v>-84.631000000000014</c:v>
                </c:pt>
                <c:pt idx="113">
                  <c:v>-59.461333333333329</c:v>
                </c:pt>
                <c:pt idx="114">
                  <c:v>-67.728666666666655</c:v>
                </c:pt>
                <c:pt idx="115">
                  <c:v>-59.370333333333321</c:v>
                </c:pt>
                <c:pt idx="116">
                  <c:v>-60.883000000000003</c:v>
                </c:pt>
                <c:pt idx="117">
                  <c:v>-54.470666666666666</c:v>
                </c:pt>
                <c:pt idx="118">
                  <c:v>-47.346000000000004</c:v>
                </c:pt>
                <c:pt idx="119">
                  <c:v>-38.62866666666666</c:v>
                </c:pt>
                <c:pt idx="120">
                  <c:v>-64.74133333333333</c:v>
                </c:pt>
                <c:pt idx="121">
                  <c:v>-56.24966666666667</c:v>
                </c:pt>
                <c:pt idx="122">
                  <c:v>-50.265000000000008</c:v>
                </c:pt>
                <c:pt idx="123">
                  <c:v>-51.174666666666674</c:v>
                </c:pt>
                <c:pt idx="124">
                  <c:v>-46.640333333333324</c:v>
                </c:pt>
                <c:pt idx="125">
                  <c:v>-44.033333333333331</c:v>
                </c:pt>
                <c:pt idx="126">
                  <c:v>-48.376666666666665</c:v>
                </c:pt>
                <c:pt idx="127">
                  <c:v>-42.393000000000008</c:v>
                </c:pt>
                <c:pt idx="128">
                  <c:v>-39.744999999999997</c:v>
                </c:pt>
                <c:pt idx="129">
                  <c:v>-47.216666666666654</c:v>
                </c:pt>
                <c:pt idx="130">
                  <c:v>-41.885333333333328</c:v>
                </c:pt>
                <c:pt idx="131">
                  <c:v>-44.273666666666671</c:v>
                </c:pt>
                <c:pt idx="132">
                  <c:v>-35.172333333333327</c:v>
                </c:pt>
                <c:pt idx="133">
                  <c:v>-32.902333333333331</c:v>
                </c:pt>
                <c:pt idx="134">
                  <c:v>-43.43266666666667</c:v>
                </c:pt>
                <c:pt idx="135">
                  <c:v>-34.365666666666669</c:v>
                </c:pt>
                <c:pt idx="136">
                  <c:v>-31.790666666666667</c:v>
                </c:pt>
                <c:pt idx="137">
                  <c:v>-36.030666666666669</c:v>
                </c:pt>
                <c:pt idx="138">
                  <c:v>-28.227333333333334</c:v>
                </c:pt>
                <c:pt idx="139">
                  <c:v>-24.223333333333333</c:v>
                </c:pt>
                <c:pt idx="140">
                  <c:v>-34.898000000000003</c:v>
                </c:pt>
                <c:pt idx="141">
                  <c:v>-19.275000000000002</c:v>
                </c:pt>
                <c:pt idx="142">
                  <c:v>-27.181000000000001</c:v>
                </c:pt>
                <c:pt idx="143">
                  <c:v>-23.738999999999997</c:v>
                </c:pt>
                <c:pt idx="144">
                  <c:v>-27.186000000000003</c:v>
                </c:pt>
                <c:pt idx="145">
                  <c:v>-20.528333333333332</c:v>
                </c:pt>
                <c:pt idx="146">
                  <c:v>-28.228333333333332</c:v>
                </c:pt>
                <c:pt idx="147">
                  <c:v>-18.068000000000001</c:v>
                </c:pt>
                <c:pt idx="148">
                  <c:v>-17.032666666666664</c:v>
                </c:pt>
                <c:pt idx="149">
                  <c:v>-13.749666666666666</c:v>
                </c:pt>
                <c:pt idx="150">
                  <c:v>-16.453000000000003</c:v>
                </c:pt>
                <c:pt idx="151">
                  <c:v>-12.957666666666665</c:v>
                </c:pt>
                <c:pt idx="152">
                  <c:v>-14.098999999999998</c:v>
                </c:pt>
                <c:pt idx="153">
                  <c:v>-17.411666666666669</c:v>
                </c:pt>
                <c:pt idx="154">
                  <c:v>-15.319666666666668</c:v>
                </c:pt>
                <c:pt idx="155">
                  <c:v>-12.365</c:v>
                </c:pt>
                <c:pt idx="156">
                  <c:v>-13.012999999999996</c:v>
                </c:pt>
                <c:pt idx="157">
                  <c:v>-12.680666666666669</c:v>
                </c:pt>
                <c:pt idx="158">
                  <c:v>-11.48433333333333</c:v>
                </c:pt>
                <c:pt idx="159">
                  <c:v>-8.7886666666666677</c:v>
                </c:pt>
                <c:pt idx="160">
                  <c:v>-10.658333333333333</c:v>
                </c:pt>
                <c:pt idx="161">
                  <c:v>-7.626666666666666</c:v>
                </c:pt>
                <c:pt idx="162">
                  <c:v>-10.040000000000003</c:v>
                </c:pt>
                <c:pt idx="163">
                  <c:v>-9.4670000000000023</c:v>
                </c:pt>
                <c:pt idx="164">
                  <c:v>-6.5933333333333319</c:v>
                </c:pt>
                <c:pt idx="165">
                  <c:v>-10.311333333333332</c:v>
                </c:pt>
                <c:pt idx="166">
                  <c:v>-7.030333333333334</c:v>
                </c:pt>
                <c:pt idx="167">
                  <c:v>-8.7489999999999988</c:v>
                </c:pt>
                <c:pt idx="168">
                  <c:v>-10.723666666666665</c:v>
                </c:pt>
                <c:pt idx="169">
                  <c:v>-7.98</c:v>
                </c:pt>
                <c:pt idx="170">
                  <c:v>-7.549333333333335</c:v>
                </c:pt>
                <c:pt idx="171">
                  <c:v>-5.9170000000000016</c:v>
                </c:pt>
                <c:pt idx="172">
                  <c:v>-5.3456666666666655</c:v>
                </c:pt>
                <c:pt idx="173">
                  <c:v>-7.8926666666666661</c:v>
                </c:pt>
                <c:pt idx="174">
                  <c:v>-5.5573333333333332</c:v>
                </c:pt>
                <c:pt idx="175">
                  <c:v>-8.0559999999999992</c:v>
                </c:pt>
                <c:pt idx="176">
                  <c:v>-6.1440000000000001</c:v>
                </c:pt>
                <c:pt idx="177">
                  <c:v>-6.2433333333333341</c:v>
                </c:pt>
                <c:pt idx="178">
                  <c:v>-6.6363333333333321</c:v>
                </c:pt>
                <c:pt idx="179">
                  <c:v>-5.7083333333333321</c:v>
                </c:pt>
                <c:pt idx="180">
                  <c:v>-4.4099999999999993</c:v>
                </c:pt>
                <c:pt idx="181">
                  <c:v>-3.5013333333333332</c:v>
                </c:pt>
                <c:pt idx="182">
                  <c:v>-4.621666666666667</c:v>
                </c:pt>
                <c:pt idx="183">
                  <c:v>-6.258</c:v>
                </c:pt>
                <c:pt idx="184">
                  <c:v>-6.320333333333334</c:v>
                </c:pt>
                <c:pt idx="185">
                  <c:v>-5.5723333333333329</c:v>
                </c:pt>
                <c:pt idx="186">
                  <c:v>-3.1030000000000006</c:v>
                </c:pt>
                <c:pt idx="187">
                  <c:v>-3.3340000000000001</c:v>
                </c:pt>
                <c:pt idx="188">
                  <c:v>-4.1416666666666684</c:v>
                </c:pt>
                <c:pt idx="189">
                  <c:v>-4.6916666666666664</c:v>
                </c:pt>
                <c:pt idx="190">
                  <c:v>-3.2246666666666668</c:v>
                </c:pt>
                <c:pt idx="191">
                  <c:v>-6.6256666666666657</c:v>
                </c:pt>
                <c:pt idx="192">
                  <c:v>-5.2966666666666669</c:v>
                </c:pt>
                <c:pt idx="193">
                  <c:v>-5.0466666666666677</c:v>
                </c:pt>
                <c:pt idx="194">
                  <c:v>-4.1040000000000001</c:v>
                </c:pt>
                <c:pt idx="195">
                  <c:v>-4.0979999999999999</c:v>
                </c:pt>
                <c:pt idx="196">
                  <c:v>-3.7066666666666666</c:v>
                </c:pt>
                <c:pt idx="197">
                  <c:v>-2.7383333333333337</c:v>
                </c:pt>
                <c:pt idx="198">
                  <c:v>-2.9376666666666664</c:v>
                </c:pt>
                <c:pt idx="199">
                  <c:v>-2.7393333333333336</c:v>
                </c:pt>
                <c:pt idx="200">
                  <c:v>-2.2136666666666667</c:v>
                </c:pt>
                <c:pt idx="201">
                  <c:v>-2.9540000000000002</c:v>
                </c:pt>
                <c:pt idx="202">
                  <c:v>-0.57233333333333336</c:v>
                </c:pt>
                <c:pt idx="203">
                  <c:v>-1.7443333333333333</c:v>
                </c:pt>
                <c:pt idx="204">
                  <c:v>-0.96433333333333338</c:v>
                </c:pt>
                <c:pt idx="205">
                  <c:v>-0.80933333333333346</c:v>
                </c:pt>
                <c:pt idx="206">
                  <c:v>-0.15666666666666673</c:v>
                </c:pt>
                <c:pt idx="207">
                  <c:v>-0.77233333333333343</c:v>
                </c:pt>
                <c:pt idx="208">
                  <c:v>-1.2213333333333336</c:v>
                </c:pt>
                <c:pt idx="209">
                  <c:v>-0.36466666666666669</c:v>
                </c:pt>
                <c:pt idx="210">
                  <c:v>-1.0189999999999999</c:v>
                </c:pt>
                <c:pt idx="211">
                  <c:v>-0.11300000000000017</c:v>
                </c:pt>
                <c:pt idx="212">
                  <c:v>0.79533333333333345</c:v>
                </c:pt>
                <c:pt idx="213">
                  <c:v>-0.45233333333333342</c:v>
                </c:pt>
                <c:pt idx="214">
                  <c:v>0.45666666666666639</c:v>
                </c:pt>
                <c:pt idx="215">
                  <c:v>-0.3193333333333333</c:v>
                </c:pt>
                <c:pt idx="216">
                  <c:v>1.3906666666666661</c:v>
                </c:pt>
                <c:pt idx="217">
                  <c:v>0.78833333333333333</c:v>
                </c:pt>
                <c:pt idx="218">
                  <c:v>0.84499999999999997</c:v>
                </c:pt>
                <c:pt idx="219">
                  <c:v>0.29733333333333339</c:v>
                </c:pt>
                <c:pt idx="220">
                  <c:v>1.6533333333333335</c:v>
                </c:pt>
                <c:pt idx="221">
                  <c:v>1.2376666666666665</c:v>
                </c:pt>
                <c:pt idx="222">
                  <c:v>1.2916666666666667</c:v>
                </c:pt>
                <c:pt idx="223">
                  <c:v>1.1283333333333332</c:v>
                </c:pt>
                <c:pt idx="224">
                  <c:v>1.5096666666666674</c:v>
                </c:pt>
                <c:pt idx="225">
                  <c:v>1.3963333333333336</c:v>
                </c:pt>
                <c:pt idx="226">
                  <c:v>1.4643333333333337</c:v>
                </c:pt>
                <c:pt idx="227">
                  <c:v>0.48366666666666663</c:v>
                </c:pt>
                <c:pt idx="228">
                  <c:v>2.1806666666666672</c:v>
                </c:pt>
                <c:pt idx="229">
                  <c:v>2.2490000000000001</c:v>
                </c:pt>
                <c:pt idx="230">
                  <c:v>1.4196666666666664</c:v>
                </c:pt>
                <c:pt idx="231">
                  <c:v>1.4279999999999999</c:v>
                </c:pt>
                <c:pt idx="232">
                  <c:v>1.8480000000000001</c:v>
                </c:pt>
                <c:pt idx="233">
                  <c:v>1.4556666666666667</c:v>
                </c:pt>
                <c:pt idx="234">
                  <c:v>1.3340000000000001</c:v>
                </c:pt>
                <c:pt idx="235">
                  <c:v>1.6870000000000007</c:v>
                </c:pt>
                <c:pt idx="236">
                  <c:v>2.1696666666666666</c:v>
                </c:pt>
                <c:pt idx="237">
                  <c:v>0.27300000000000002</c:v>
                </c:pt>
                <c:pt idx="238">
                  <c:v>2.238666666666667</c:v>
                </c:pt>
                <c:pt idx="239">
                  <c:v>2.4759999999999991</c:v>
                </c:pt>
                <c:pt idx="240">
                  <c:v>2.5303333333333331</c:v>
                </c:pt>
                <c:pt idx="241">
                  <c:v>1.7506666666666664</c:v>
                </c:pt>
                <c:pt idx="242">
                  <c:v>2.0463333333333336</c:v>
                </c:pt>
                <c:pt idx="243">
                  <c:v>3.0413333333333337</c:v>
                </c:pt>
                <c:pt idx="244">
                  <c:v>2.1073333333333335</c:v>
                </c:pt>
                <c:pt idx="245">
                  <c:v>2.9636666666666658</c:v>
                </c:pt>
                <c:pt idx="246">
                  <c:v>1.9096666666666668</c:v>
                </c:pt>
                <c:pt idx="247">
                  <c:v>1.968333333333333</c:v>
                </c:pt>
                <c:pt idx="248">
                  <c:v>2.2800000000000002</c:v>
                </c:pt>
                <c:pt idx="249">
                  <c:v>1.9706666666666663</c:v>
                </c:pt>
                <c:pt idx="250">
                  <c:v>1.7303333333333335</c:v>
                </c:pt>
                <c:pt idx="251">
                  <c:v>1.6583333333333337</c:v>
                </c:pt>
                <c:pt idx="252">
                  <c:v>2.4886666666666661</c:v>
                </c:pt>
                <c:pt idx="253">
                  <c:v>1.8339999999999996</c:v>
                </c:pt>
                <c:pt idx="254">
                  <c:v>2.6463333333333319</c:v>
                </c:pt>
                <c:pt idx="255">
                  <c:v>2.5113333333333334</c:v>
                </c:pt>
                <c:pt idx="256">
                  <c:v>2.5296666666666665</c:v>
                </c:pt>
                <c:pt idx="257">
                  <c:v>1.6663333333333332</c:v>
                </c:pt>
                <c:pt idx="258">
                  <c:v>2.3543333333333338</c:v>
                </c:pt>
                <c:pt idx="259">
                  <c:v>2.8160000000000003</c:v>
                </c:pt>
                <c:pt idx="260">
                  <c:v>3.4016666666666668</c:v>
                </c:pt>
                <c:pt idx="261">
                  <c:v>3.2080000000000002</c:v>
                </c:pt>
                <c:pt idx="262">
                  <c:v>2.4203333333333328</c:v>
                </c:pt>
                <c:pt idx="263">
                  <c:v>3.1873333333333349</c:v>
                </c:pt>
                <c:pt idx="264">
                  <c:v>2.3209999999999988</c:v>
                </c:pt>
                <c:pt idx="265">
                  <c:v>3.2159999999999997</c:v>
                </c:pt>
                <c:pt idx="266">
                  <c:v>3.4453333333333322</c:v>
                </c:pt>
                <c:pt idx="267">
                  <c:v>2.9470000000000001</c:v>
                </c:pt>
                <c:pt idx="268">
                  <c:v>2.825333333333333</c:v>
                </c:pt>
                <c:pt idx="269">
                  <c:v>3.0009999999999999</c:v>
                </c:pt>
                <c:pt idx="270">
                  <c:v>3.196333333333333</c:v>
                </c:pt>
                <c:pt idx="271">
                  <c:v>3.6946666666666679</c:v>
                </c:pt>
                <c:pt idx="272">
                  <c:v>3.3499999999999992</c:v>
                </c:pt>
                <c:pt idx="273">
                  <c:v>4.2829999999999986</c:v>
                </c:pt>
                <c:pt idx="274">
                  <c:v>3.4590000000000005</c:v>
                </c:pt>
                <c:pt idx="275">
                  <c:v>3.6540000000000008</c:v>
                </c:pt>
                <c:pt idx="276">
                  <c:v>3.4806666666666675</c:v>
                </c:pt>
                <c:pt idx="277">
                  <c:v>3.9159999999999999</c:v>
                </c:pt>
                <c:pt idx="278">
                  <c:v>3.8876666666666657</c:v>
                </c:pt>
                <c:pt idx="279">
                  <c:v>4.0343333333333327</c:v>
                </c:pt>
                <c:pt idx="280">
                  <c:v>4.133</c:v>
                </c:pt>
                <c:pt idx="281">
                  <c:v>4.1933333333333334</c:v>
                </c:pt>
                <c:pt idx="282">
                  <c:v>4.4633333333333338</c:v>
                </c:pt>
                <c:pt idx="283">
                  <c:v>4.3463333333333329</c:v>
                </c:pt>
                <c:pt idx="284">
                  <c:v>4.4406666666666679</c:v>
                </c:pt>
                <c:pt idx="285">
                  <c:v>4.2376666666666667</c:v>
                </c:pt>
                <c:pt idx="286">
                  <c:v>4.7086666666666677</c:v>
                </c:pt>
                <c:pt idx="287">
                  <c:v>4.5556666666666672</c:v>
                </c:pt>
                <c:pt idx="288">
                  <c:v>4.3790000000000013</c:v>
                </c:pt>
                <c:pt idx="289">
                  <c:v>4.7480000000000002</c:v>
                </c:pt>
                <c:pt idx="290">
                  <c:v>4.6056666666666652</c:v>
                </c:pt>
                <c:pt idx="291">
                  <c:v>4.695333333333334</c:v>
                </c:pt>
                <c:pt idx="292">
                  <c:v>4.9699999999999989</c:v>
                </c:pt>
                <c:pt idx="293">
                  <c:v>4.8730000000000011</c:v>
                </c:pt>
                <c:pt idx="294">
                  <c:v>5.0960000000000001</c:v>
                </c:pt>
                <c:pt idx="295">
                  <c:v>4.8810000000000002</c:v>
                </c:pt>
                <c:pt idx="296">
                  <c:v>4.8193333333333346</c:v>
                </c:pt>
                <c:pt idx="297">
                  <c:v>4.8456666666666681</c:v>
                </c:pt>
                <c:pt idx="298">
                  <c:v>4.5010000000000003</c:v>
                </c:pt>
                <c:pt idx="299">
                  <c:v>4.4383333333333335</c:v>
                </c:pt>
                <c:pt idx="300">
                  <c:v>4.7246666666666668</c:v>
                </c:pt>
                <c:pt idx="301">
                  <c:v>5.2883333333333322</c:v>
                </c:pt>
                <c:pt idx="302">
                  <c:v>4.9159999999999995</c:v>
                </c:pt>
                <c:pt idx="303">
                  <c:v>4.3979999999999997</c:v>
                </c:pt>
                <c:pt idx="304">
                  <c:v>4.5776666666666666</c:v>
                </c:pt>
                <c:pt idx="305">
                  <c:v>4.6800000000000015</c:v>
                </c:pt>
                <c:pt idx="306">
                  <c:v>5.120333333333333</c:v>
                </c:pt>
                <c:pt idx="307">
                  <c:v>4.7249999999999996</c:v>
                </c:pt>
                <c:pt idx="308">
                  <c:v>4.7573333333333325</c:v>
                </c:pt>
                <c:pt idx="309">
                  <c:v>5.0160000000000009</c:v>
                </c:pt>
                <c:pt idx="310">
                  <c:v>4.6433333333333326</c:v>
                </c:pt>
                <c:pt idx="311">
                  <c:v>5.0123333333333333</c:v>
                </c:pt>
                <c:pt idx="312">
                  <c:v>5.056</c:v>
                </c:pt>
                <c:pt idx="313">
                  <c:v>5.1513333333333327</c:v>
                </c:pt>
                <c:pt idx="314">
                  <c:v>4.9883333333333333</c:v>
                </c:pt>
                <c:pt idx="315">
                  <c:v>4.9866666666666664</c:v>
                </c:pt>
                <c:pt idx="316">
                  <c:v>5.2276666666666678</c:v>
                </c:pt>
                <c:pt idx="317">
                  <c:v>4.9670000000000005</c:v>
                </c:pt>
                <c:pt idx="318">
                  <c:v>5.2330000000000005</c:v>
                </c:pt>
                <c:pt idx="319">
                  <c:v>5.2686666666666664</c:v>
                </c:pt>
                <c:pt idx="320">
                  <c:v>4.9866666666666664</c:v>
                </c:pt>
                <c:pt idx="321">
                  <c:v>4.6456666666666671</c:v>
                </c:pt>
                <c:pt idx="322">
                  <c:v>5.0669999999999993</c:v>
                </c:pt>
                <c:pt idx="323">
                  <c:v>5.0890000000000004</c:v>
                </c:pt>
                <c:pt idx="324">
                  <c:v>5.5696666666666683</c:v>
                </c:pt>
                <c:pt idx="325">
                  <c:v>5.0503333333333318</c:v>
                </c:pt>
                <c:pt idx="326">
                  <c:v>5.0523333333333333</c:v>
                </c:pt>
                <c:pt idx="327">
                  <c:v>5.4936666666666678</c:v>
                </c:pt>
                <c:pt idx="328">
                  <c:v>5.3486666666666673</c:v>
                </c:pt>
                <c:pt idx="329">
                  <c:v>5.1143333333333327</c:v>
                </c:pt>
                <c:pt idx="330">
                  <c:v>4.9026666666666658</c:v>
                </c:pt>
                <c:pt idx="331">
                  <c:v>4.9823333333333331</c:v>
                </c:pt>
                <c:pt idx="332">
                  <c:v>5.0923333333333334</c:v>
                </c:pt>
                <c:pt idx="333">
                  <c:v>5.5216666666666656</c:v>
                </c:pt>
                <c:pt idx="334">
                  <c:v>5.0663333333333336</c:v>
                </c:pt>
                <c:pt idx="335">
                  <c:v>5.0606666666666662</c:v>
                </c:pt>
                <c:pt idx="336">
                  <c:v>5.1256666666666657</c:v>
                </c:pt>
                <c:pt idx="337">
                  <c:v>5.253333333333333</c:v>
                </c:pt>
                <c:pt idx="338">
                  <c:v>5.2126666666666663</c:v>
                </c:pt>
                <c:pt idx="339">
                  <c:v>5.3966666666666665</c:v>
                </c:pt>
                <c:pt idx="340">
                  <c:v>5.2030000000000003</c:v>
                </c:pt>
                <c:pt idx="341">
                  <c:v>5.4393333333333329</c:v>
                </c:pt>
                <c:pt idx="342">
                  <c:v>5.0923333333333334</c:v>
                </c:pt>
                <c:pt idx="343">
                  <c:v>5.2793333333333319</c:v>
                </c:pt>
                <c:pt idx="344">
                  <c:v>5.2340000000000009</c:v>
                </c:pt>
                <c:pt idx="345">
                  <c:v>5.4713333333333338</c:v>
                </c:pt>
                <c:pt idx="346">
                  <c:v>5.1736666666666666</c:v>
                </c:pt>
                <c:pt idx="347">
                  <c:v>5.4816666666666656</c:v>
                </c:pt>
                <c:pt idx="348">
                  <c:v>5.92</c:v>
                </c:pt>
                <c:pt idx="349">
                  <c:v>5.9226666666666672</c:v>
                </c:pt>
                <c:pt idx="350">
                  <c:v>5.8539999999999992</c:v>
                </c:pt>
                <c:pt idx="351">
                  <c:v>5.7063333333333324</c:v>
                </c:pt>
                <c:pt idx="352">
                  <c:v>6.0806666666666676</c:v>
                </c:pt>
                <c:pt idx="353">
                  <c:v>5.8140000000000009</c:v>
                </c:pt>
                <c:pt idx="354">
                  <c:v>5.7666666666666657</c:v>
                </c:pt>
                <c:pt idx="355">
                  <c:v>5.7036666666666669</c:v>
                </c:pt>
                <c:pt idx="356">
                  <c:v>6.0486666666666657</c:v>
                </c:pt>
                <c:pt idx="357">
                  <c:v>6.0503333333333327</c:v>
                </c:pt>
                <c:pt idx="358">
                  <c:v>5.7903333333333329</c:v>
                </c:pt>
                <c:pt idx="359">
                  <c:v>5.9266666666666667</c:v>
                </c:pt>
                <c:pt idx="360">
                  <c:v>5.7469999999999999</c:v>
                </c:pt>
                <c:pt idx="361">
                  <c:v>6.0266666666666664</c:v>
                </c:pt>
                <c:pt idx="362">
                  <c:v>6.1160000000000005</c:v>
                </c:pt>
                <c:pt idx="363">
                  <c:v>5.9903333333333331</c:v>
                </c:pt>
                <c:pt idx="364">
                  <c:v>6.2866666666666671</c:v>
                </c:pt>
                <c:pt idx="365">
                  <c:v>6.277333333333333</c:v>
                </c:pt>
                <c:pt idx="366">
                  <c:v>6.1196666666666646</c:v>
                </c:pt>
                <c:pt idx="367">
                  <c:v>6.2970000000000006</c:v>
                </c:pt>
                <c:pt idx="368">
                  <c:v>6.22</c:v>
                </c:pt>
                <c:pt idx="369">
                  <c:v>6.0066666666666659</c:v>
                </c:pt>
                <c:pt idx="370">
                  <c:v>6.3060000000000009</c:v>
                </c:pt>
                <c:pt idx="371">
                  <c:v>6.2393333333333318</c:v>
                </c:pt>
                <c:pt idx="372">
                  <c:v>6.2069999999999999</c:v>
                </c:pt>
                <c:pt idx="373">
                  <c:v>6.2986666666666675</c:v>
                </c:pt>
                <c:pt idx="374">
                  <c:v>6.4143333333333326</c:v>
                </c:pt>
                <c:pt idx="375">
                  <c:v>6.2569999999999997</c:v>
                </c:pt>
                <c:pt idx="376">
                  <c:v>6.4080000000000004</c:v>
                </c:pt>
                <c:pt idx="377">
                  <c:v>6.2639999999999993</c:v>
                </c:pt>
                <c:pt idx="378">
                  <c:v>6.3333333333333321</c:v>
                </c:pt>
                <c:pt idx="379">
                  <c:v>6.469333333333334</c:v>
                </c:pt>
                <c:pt idx="380">
                  <c:v>6.3026666666666653</c:v>
                </c:pt>
                <c:pt idx="381">
                  <c:v>6.2736666666666663</c:v>
                </c:pt>
                <c:pt idx="382">
                  <c:v>6.46</c:v>
                </c:pt>
                <c:pt idx="383">
                  <c:v>6.4933333333333332</c:v>
                </c:pt>
                <c:pt idx="384">
                  <c:v>6.2029999999999985</c:v>
                </c:pt>
                <c:pt idx="385">
                  <c:v>6.3186666666666671</c:v>
                </c:pt>
                <c:pt idx="386">
                  <c:v>6.2600000000000016</c:v>
                </c:pt>
                <c:pt idx="387">
                  <c:v>6.4273333333333342</c:v>
                </c:pt>
                <c:pt idx="388">
                  <c:v>6.3706666666666667</c:v>
                </c:pt>
                <c:pt idx="389">
                  <c:v>6.4256666666666673</c:v>
                </c:pt>
                <c:pt idx="390">
                  <c:v>6.2730000000000024</c:v>
                </c:pt>
                <c:pt idx="391">
                  <c:v>6.402666666666665</c:v>
                </c:pt>
                <c:pt idx="392">
                  <c:v>6.3543333333333321</c:v>
                </c:pt>
                <c:pt idx="393">
                  <c:v>6.5173333333333323</c:v>
                </c:pt>
                <c:pt idx="394">
                  <c:v>6.6189999999999998</c:v>
                </c:pt>
                <c:pt idx="395">
                  <c:v>6.5499999999999989</c:v>
                </c:pt>
                <c:pt idx="396">
                  <c:v>6.6096666666666684</c:v>
                </c:pt>
                <c:pt idx="397">
                  <c:v>6.448666666666667</c:v>
                </c:pt>
                <c:pt idx="398">
                  <c:v>6.586333333333334</c:v>
                </c:pt>
                <c:pt idx="399">
                  <c:v>6.6806666666666654</c:v>
                </c:pt>
                <c:pt idx="400">
                  <c:v>6.6036666666666664</c:v>
                </c:pt>
                <c:pt idx="401">
                  <c:v>6.4353333333333316</c:v>
                </c:pt>
                <c:pt idx="402">
                  <c:v>6.5583333333333336</c:v>
                </c:pt>
                <c:pt idx="403">
                  <c:v>6.4636666666666658</c:v>
                </c:pt>
                <c:pt idx="404">
                  <c:v>6.6463333333333336</c:v>
                </c:pt>
                <c:pt idx="405">
                  <c:v>6.4269999999999987</c:v>
                </c:pt>
                <c:pt idx="406">
                  <c:v>6.5699999999999994</c:v>
                </c:pt>
                <c:pt idx="407">
                  <c:v>6.6449999999999987</c:v>
                </c:pt>
                <c:pt idx="408">
                  <c:v>6.6479999999999997</c:v>
                </c:pt>
                <c:pt idx="409">
                  <c:v>6.5803333333333311</c:v>
                </c:pt>
                <c:pt idx="410">
                  <c:v>6.5806666666666676</c:v>
                </c:pt>
                <c:pt idx="411">
                  <c:v>6.7560000000000002</c:v>
                </c:pt>
                <c:pt idx="412">
                  <c:v>6.726</c:v>
                </c:pt>
                <c:pt idx="413">
                  <c:v>6.8620000000000001</c:v>
                </c:pt>
                <c:pt idx="414">
                  <c:v>6.6909999999999998</c:v>
                </c:pt>
                <c:pt idx="415">
                  <c:v>6.6236666666666668</c:v>
                </c:pt>
                <c:pt idx="416">
                  <c:v>6.6549999999999985</c:v>
                </c:pt>
                <c:pt idx="417">
                  <c:v>6.7616666666666658</c:v>
                </c:pt>
                <c:pt idx="418">
                  <c:v>7.0826666666666691</c:v>
                </c:pt>
                <c:pt idx="419">
                  <c:v>6.8290000000000015</c:v>
                </c:pt>
                <c:pt idx="420">
                  <c:v>6.7540000000000004</c:v>
                </c:pt>
                <c:pt idx="421">
                  <c:v>6.6946666666666665</c:v>
                </c:pt>
                <c:pt idx="422">
                  <c:v>6.9456666666666678</c:v>
                </c:pt>
                <c:pt idx="423">
                  <c:v>6.7443333333333335</c:v>
                </c:pt>
                <c:pt idx="424">
                  <c:v>6.9813333333333345</c:v>
                </c:pt>
                <c:pt idx="425">
                  <c:v>7.0153333333333343</c:v>
                </c:pt>
                <c:pt idx="426">
                  <c:v>6.9586666666666677</c:v>
                </c:pt>
                <c:pt idx="427">
                  <c:v>7.004999999999999</c:v>
                </c:pt>
                <c:pt idx="428">
                  <c:v>6.9543333333333344</c:v>
                </c:pt>
                <c:pt idx="429">
                  <c:v>7.0353333333333303</c:v>
                </c:pt>
                <c:pt idx="430">
                  <c:v>7.0233333333333325</c:v>
                </c:pt>
                <c:pt idx="431">
                  <c:v>7.1383333333333345</c:v>
                </c:pt>
                <c:pt idx="432">
                  <c:v>7.0610000000000008</c:v>
                </c:pt>
                <c:pt idx="433">
                  <c:v>7.1636666666666668</c:v>
                </c:pt>
                <c:pt idx="434">
                  <c:v>7.2293333333333329</c:v>
                </c:pt>
                <c:pt idx="435">
                  <c:v>7.2476666666666647</c:v>
                </c:pt>
                <c:pt idx="436">
                  <c:v>7.3139999999999992</c:v>
                </c:pt>
                <c:pt idx="437">
                  <c:v>7.3383333333333338</c:v>
                </c:pt>
                <c:pt idx="438">
                  <c:v>7.4426666666666677</c:v>
                </c:pt>
                <c:pt idx="439">
                  <c:v>7.3486666666666682</c:v>
                </c:pt>
                <c:pt idx="440">
                  <c:v>7.5090000000000003</c:v>
                </c:pt>
                <c:pt idx="441">
                  <c:v>7.6363333333333339</c:v>
                </c:pt>
                <c:pt idx="442">
                  <c:v>7.6803333333333335</c:v>
                </c:pt>
                <c:pt idx="443">
                  <c:v>7.7379999999999969</c:v>
                </c:pt>
                <c:pt idx="444">
                  <c:v>7.6443333333333339</c:v>
                </c:pt>
                <c:pt idx="445">
                  <c:v>7.9206666666666665</c:v>
                </c:pt>
                <c:pt idx="446">
                  <c:v>8.0523333333333316</c:v>
                </c:pt>
                <c:pt idx="447">
                  <c:v>7.9410000000000016</c:v>
                </c:pt>
                <c:pt idx="448">
                  <c:v>8.0086666666666648</c:v>
                </c:pt>
                <c:pt idx="449">
                  <c:v>8.136333333333333</c:v>
                </c:pt>
                <c:pt idx="450">
                  <c:v>8.1280000000000019</c:v>
                </c:pt>
                <c:pt idx="451">
                  <c:v>8.1819999999999968</c:v>
                </c:pt>
                <c:pt idx="452">
                  <c:v>8.359</c:v>
                </c:pt>
                <c:pt idx="453">
                  <c:v>8.3023333333333333</c:v>
                </c:pt>
                <c:pt idx="454">
                  <c:v>8.4333333333333318</c:v>
                </c:pt>
                <c:pt idx="455">
                  <c:v>8.5943333333333332</c:v>
                </c:pt>
                <c:pt idx="456">
                  <c:v>8.6226666666666674</c:v>
                </c:pt>
                <c:pt idx="457">
                  <c:v>8.798</c:v>
                </c:pt>
                <c:pt idx="458">
                  <c:v>8.7486666666666668</c:v>
                </c:pt>
                <c:pt idx="459">
                  <c:v>8.892333333333335</c:v>
                </c:pt>
                <c:pt idx="460">
                  <c:v>8.9636666666666702</c:v>
                </c:pt>
                <c:pt idx="461">
                  <c:v>9.1723333333333343</c:v>
                </c:pt>
                <c:pt idx="462">
                  <c:v>9.2946666666666662</c:v>
                </c:pt>
                <c:pt idx="463">
                  <c:v>9.3499999999999979</c:v>
                </c:pt>
                <c:pt idx="464">
                  <c:v>9.4263333333333303</c:v>
                </c:pt>
                <c:pt idx="465">
                  <c:v>9.6</c:v>
                </c:pt>
                <c:pt idx="466">
                  <c:v>9.6940000000000044</c:v>
                </c:pt>
                <c:pt idx="467">
                  <c:v>9.8459999999999983</c:v>
                </c:pt>
                <c:pt idx="468">
                  <c:v>9.8626666666666658</c:v>
                </c:pt>
                <c:pt idx="469">
                  <c:v>10.085333333333333</c:v>
                </c:pt>
                <c:pt idx="470">
                  <c:v>10.090333333333335</c:v>
                </c:pt>
                <c:pt idx="471">
                  <c:v>10.164666666666667</c:v>
                </c:pt>
                <c:pt idx="472">
                  <c:v>10.408666666666669</c:v>
                </c:pt>
                <c:pt idx="473">
                  <c:v>10.505666666666663</c:v>
                </c:pt>
                <c:pt idx="474">
                  <c:v>10.544</c:v>
                </c:pt>
                <c:pt idx="475">
                  <c:v>10.692333333333334</c:v>
                </c:pt>
                <c:pt idx="476">
                  <c:v>10.893999999999997</c:v>
                </c:pt>
                <c:pt idx="477">
                  <c:v>11.020666666666667</c:v>
                </c:pt>
                <c:pt idx="478">
                  <c:v>11.102333333333332</c:v>
                </c:pt>
                <c:pt idx="479">
                  <c:v>11.361666666666668</c:v>
                </c:pt>
                <c:pt idx="480">
                  <c:v>11.454333333333329</c:v>
                </c:pt>
                <c:pt idx="481">
                  <c:v>11.653333333333332</c:v>
                </c:pt>
                <c:pt idx="482">
                  <c:v>11.709333333333332</c:v>
                </c:pt>
                <c:pt idx="483">
                  <c:v>11.890666666666668</c:v>
                </c:pt>
                <c:pt idx="484">
                  <c:v>12.215333333333335</c:v>
                </c:pt>
                <c:pt idx="485">
                  <c:v>12.286999999999999</c:v>
                </c:pt>
                <c:pt idx="486">
                  <c:v>12.466000000000003</c:v>
                </c:pt>
                <c:pt idx="487">
                  <c:v>12.576666666666664</c:v>
                </c:pt>
                <c:pt idx="488">
                  <c:v>12.803666666666668</c:v>
                </c:pt>
                <c:pt idx="489">
                  <c:v>12.935666666666666</c:v>
                </c:pt>
                <c:pt idx="490">
                  <c:v>13.040333333333336</c:v>
                </c:pt>
                <c:pt idx="491">
                  <c:v>13.271333333333333</c:v>
                </c:pt>
                <c:pt idx="492">
                  <c:v>13.417000000000002</c:v>
                </c:pt>
                <c:pt idx="493">
                  <c:v>13.632999999999999</c:v>
                </c:pt>
                <c:pt idx="494">
                  <c:v>13.822666666666667</c:v>
                </c:pt>
                <c:pt idx="495">
                  <c:v>13.872999999999998</c:v>
                </c:pt>
                <c:pt idx="496">
                  <c:v>14.016333333333334</c:v>
                </c:pt>
                <c:pt idx="497">
                  <c:v>14.295666666666667</c:v>
                </c:pt>
                <c:pt idx="498">
                  <c:v>14.366999999999999</c:v>
                </c:pt>
                <c:pt idx="499">
                  <c:v>14.491666666666665</c:v>
                </c:pt>
                <c:pt idx="500">
                  <c:v>14.721999999999998</c:v>
                </c:pt>
                <c:pt idx="501">
                  <c:v>14.879999999999999</c:v>
                </c:pt>
                <c:pt idx="502">
                  <c:v>15.110333333333333</c:v>
                </c:pt>
                <c:pt idx="503">
                  <c:v>15.166</c:v>
                </c:pt>
                <c:pt idx="504">
                  <c:v>15.391</c:v>
                </c:pt>
                <c:pt idx="505">
                  <c:v>15.475666666666667</c:v>
                </c:pt>
                <c:pt idx="506">
                  <c:v>15.721666666666664</c:v>
                </c:pt>
                <c:pt idx="507">
                  <c:v>15.784666666666668</c:v>
                </c:pt>
                <c:pt idx="508">
                  <c:v>15.920999999999999</c:v>
                </c:pt>
                <c:pt idx="509">
                  <c:v>16.105666666666668</c:v>
                </c:pt>
                <c:pt idx="510">
                  <c:v>16.161000000000005</c:v>
                </c:pt>
                <c:pt idx="511">
                  <c:v>16.361333333333338</c:v>
                </c:pt>
                <c:pt idx="512">
                  <c:v>16.440999999999999</c:v>
                </c:pt>
                <c:pt idx="513">
                  <c:v>16.574666666666669</c:v>
                </c:pt>
                <c:pt idx="514">
                  <c:v>16.751999999999999</c:v>
                </c:pt>
                <c:pt idx="515">
                  <c:v>16.838333333333331</c:v>
                </c:pt>
                <c:pt idx="516">
                  <c:v>16.951666666666668</c:v>
                </c:pt>
                <c:pt idx="517">
                  <c:v>17.015333333333338</c:v>
                </c:pt>
                <c:pt idx="518">
                  <c:v>17.221</c:v>
                </c:pt>
                <c:pt idx="519">
                  <c:v>17.235333333333333</c:v>
                </c:pt>
                <c:pt idx="520">
                  <c:v>17.364333333333331</c:v>
                </c:pt>
                <c:pt idx="521">
                  <c:v>17.484666666666669</c:v>
                </c:pt>
                <c:pt idx="522">
                  <c:v>17.516666666666669</c:v>
                </c:pt>
                <c:pt idx="523">
                  <c:v>17.736000000000001</c:v>
                </c:pt>
                <c:pt idx="524">
                  <c:v>17.596666666666668</c:v>
                </c:pt>
                <c:pt idx="525">
                  <c:v>17.745666666666661</c:v>
                </c:pt>
                <c:pt idx="526">
                  <c:v>17.875</c:v>
                </c:pt>
                <c:pt idx="527">
                  <c:v>18.009000000000004</c:v>
                </c:pt>
                <c:pt idx="528">
                  <c:v>17.98233333333333</c:v>
                </c:pt>
                <c:pt idx="529">
                  <c:v>18.071666666666669</c:v>
                </c:pt>
                <c:pt idx="530">
                  <c:v>18.124333333333333</c:v>
                </c:pt>
                <c:pt idx="531">
                  <c:v>18.211999999999996</c:v>
                </c:pt>
                <c:pt idx="532">
                  <c:v>18.209</c:v>
                </c:pt>
                <c:pt idx="533">
                  <c:v>18.347333333333331</c:v>
                </c:pt>
                <c:pt idx="534">
                  <c:v>18.341666666666665</c:v>
                </c:pt>
                <c:pt idx="535">
                  <c:v>18.489999999999998</c:v>
                </c:pt>
                <c:pt idx="536">
                  <c:v>18.524999999999995</c:v>
                </c:pt>
                <c:pt idx="537">
                  <c:v>18.504999999999999</c:v>
                </c:pt>
                <c:pt idx="538">
                  <c:v>18.585000000000001</c:v>
                </c:pt>
                <c:pt idx="539">
                  <c:v>18.648666666666664</c:v>
                </c:pt>
                <c:pt idx="540">
                  <c:v>18.66533333333334</c:v>
                </c:pt>
                <c:pt idx="541">
                  <c:v>18.720000000000002</c:v>
                </c:pt>
                <c:pt idx="542">
                  <c:v>18.646333333333335</c:v>
                </c:pt>
                <c:pt idx="543">
                  <c:v>18.637</c:v>
                </c:pt>
                <c:pt idx="544">
                  <c:v>18.808333333333334</c:v>
                </c:pt>
                <c:pt idx="545">
                  <c:v>18.777333333333335</c:v>
                </c:pt>
                <c:pt idx="546">
                  <c:v>18.846333333333334</c:v>
                </c:pt>
                <c:pt idx="547">
                  <c:v>18.817333333333334</c:v>
                </c:pt>
                <c:pt idx="548">
                  <c:v>18.957333333333331</c:v>
                </c:pt>
                <c:pt idx="549">
                  <c:v>18.810333333333336</c:v>
                </c:pt>
                <c:pt idx="550">
                  <c:v>18.899666666666668</c:v>
                </c:pt>
                <c:pt idx="551">
                  <c:v>18.903666666666659</c:v>
                </c:pt>
                <c:pt idx="552">
                  <c:v>19.151</c:v>
                </c:pt>
                <c:pt idx="553">
                  <c:v>19.002000000000002</c:v>
                </c:pt>
                <c:pt idx="554">
                  <c:v>18.996333333333329</c:v>
                </c:pt>
                <c:pt idx="555">
                  <c:v>19.040333333333329</c:v>
                </c:pt>
                <c:pt idx="556">
                  <c:v>19.09333333333333</c:v>
                </c:pt>
                <c:pt idx="557">
                  <c:v>19.064333333333334</c:v>
                </c:pt>
                <c:pt idx="558">
                  <c:v>19.082000000000001</c:v>
                </c:pt>
                <c:pt idx="559">
                  <c:v>19.220999999999997</c:v>
                </c:pt>
                <c:pt idx="560">
                  <c:v>19.180666666666671</c:v>
                </c:pt>
                <c:pt idx="561">
                  <c:v>19.192333333333334</c:v>
                </c:pt>
                <c:pt idx="562">
                  <c:v>19.352</c:v>
                </c:pt>
                <c:pt idx="563">
                  <c:v>19.285333333333334</c:v>
                </c:pt>
                <c:pt idx="564">
                  <c:v>19.251666666666665</c:v>
                </c:pt>
                <c:pt idx="565">
                  <c:v>19.372999999999998</c:v>
                </c:pt>
                <c:pt idx="566">
                  <c:v>19.413999999999998</c:v>
                </c:pt>
                <c:pt idx="567">
                  <c:v>19.502666666666666</c:v>
                </c:pt>
                <c:pt idx="568">
                  <c:v>19.473333333333333</c:v>
                </c:pt>
                <c:pt idx="569">
                  <c:v>19.436999999999998</c:v>
                </c:pt>
                <c:pt idx="570">
                  <c:v>19.367999999999999</c:v>
                </c:pt>
                <c:pt idx="571">
                  <c:v>19.474333333333334</c:v>
                </c:pt>
                <c:pt idx="572">
                  <c:v>19.553999999999998</c:v>
                </c:pt>
                <c:pt idx="573">
                  <c:v>19.524666666666665</c:v>
                </c:pt>
                <c:pt idx="574">
                  <c:v>19.584666666666667</c:v>
                </c:pt>
                <c:pt idx="575">
                  <c:v>19.647333333333332</c:v>
                </c:pt>
                <c:pt idx="576">
                  <c:v>19.606666666666666</c:v>
                </c:pt>
                <c:pt idx="577">
                  <c:v>19.594666666666669</c:v>
                </c:pt>
                <c:pt idx="578">
                  <c:v>19.593666666666667</c:v>
                </c:pt>
                <c:pt idx="579">
                  <c:v>19.666999999999998</c:v>
                </c:pt>
                <c:pt idx="580">
                  <c:v>19.570000000000004</c:v>
                </c:pt>
                <c:pt idx="581">
                  <c:v>19.649999999999999</c:v>
                </c:pt>
                <c:pt idx="582">
                  <c:v>19.620333333333335</c:v>
                </c:pt>
                <c:pt idx="583">
                  <c:v>19.635666666666669</c:v>
                </c:pt>
                <c:pt idx="584">
                  <c:v>19.629333333333332</c:v>
                </c:pt>
                <c:pt idx="585">
                  <c:v>19.569666666666667</c:v>
                </c:pt>
                <c:pt idx="586">
                  <c:v>19.625666666666667</c:v>
                </c:pt>
                <c:pt idx="587">
                  <c:v>19.503666666666671</c:v>
                </c:pt>
                <c:pt idx="588">
                  <c:v>19.503333333333334</c:v>
                </c:pt>
                <c:pt idx="589">
                  <c:v>19.486333333333331</c:v>
                </c:pt>
                <c:pt idx="590">
                  <c:v>19.47166666666666</c:v>
                </c:pt>
                <c:pt idx="591">
                  <c:v>19.519666666666669</c:v>
                </c:pt>
                <c:pt idx="592">
                  <c:v>19.424666666666667</c:v>
                </c:pt>
                <c:pt idx="593">
                  <c:v>19.343000000000004</c:v>
                </c:pt>
                <c:pt idx="594">
                  <c:v>19.258333333333336</c:v>
                </c:pt>
                <c:pt idx="595">
                  <c:v>19.188666666666666</c:v>
                </c:pt>
                <c:pt idx="596">
                  <c:v>19.221666666666671</c:v>
                </c:pt>
                <c:pt idx="597">
                  <c:v>19.192333333333341</c:v>
                </c:pt>
                <c:pt idx="598">
                  <c:v>19.084999999999997</c:v>
                </c:pt>
                <c:pt idx="599">
                  <c:v>18.990333333333336</c:v>
                </c:pt>
                <c:pt idx="600">
                  <c:v>18.968</c:v>
                </c:pt>
                <c:pt idx="601">
                  <c:v>18.942333333333337</c:v>
                </c:pt>
                <c:pt idx="602">
                  <c:v>18.835666666666665</c:v>
                </c:pt>
                <c:pt idx="603">
                  <c:v>18.842333333333336</c:v>
                </c:pt>
                <c:pt idx="604">
                  <c:v>18.707666666666668</c:v>
                </c:pt>
                <c:pt idx="605">
                  <c:v>18.673333333333332</c:v>
                </c:pt>
                <c:pt idx="606">
                  <c:v>18.540666666666667</c:v>
                </c:pt>
                <c:pt idx="607">
                  <c:v>18.530666666666658</c:v>
                </c:pt>
                <c:pt idx="608">
                  <c:v>18.397666666666673</c:v>
                </c:pt>
                <c:pt idx="609">
                  <c:v>18.291999999999994</c:v>
                </c:pt>
                <c:pt idx="610">
                  <c:v>18.337666666666667</c:v>
                </c:pt>
                <c:pt idx="611">
                  <c:v>18.154333333333334</c:v>
                </c:pt>
                <c:pt idx="612">
                  <c:v>18.026</c:v>
                </c:pt>
                <c:pt idx="613">
                  <c:v>18.011333333333329</c:v>
                </c:pt>
                <c:pt idx="614">
                  <c:v>17.797000000000001</c:v>
                </c:pt>
                <c:pt idx="615">
                  <c:v>17.748333333333335</c:v>
                </c:pt>
                <c:pt idx="616">
                  <c:v>17.678666666666668</c:v>
                </c:pt>
                <c:pt idx="617">
                  <c:v>17.561666666666667</c:v>
                </c:pt>
                <c:pt idx="618">
                  <c:v>17.391333333333332</c:v>
                </c:pt>
                <c:pt idx="619">
                  <c:v>17.323666666666671</c:v>
                </c:pt>
                <c:pt idx="620">
                  <c:v>17.259666666666668</c:v>
                </c:pt>
                <c:pt idx="621">
                  <c:v>17.100999999999999</c:v>
                </c:pt>
                <c:pt idx="622">
                  <c:v>16.980666666666668</c:v>
                </c:pt>
                <c:pt idx="623">
                  <c:v>16.918333333333329</c:v>
                </c:pt>
                <c:pt idx="624">
                  <c:v>16.696000000000002</c:v>
                </c:pt>
                <c:pt idx="625">
                  <c:v>16.622666666666664</c:v>
                </c:pt>
                <c:pt idx="626">
                  <c:v>16.556999999999999</c:v>
                </c:pt>
                <c:pt idx="627">
                  <c:v>16.443000000000001</c:v>
                </c:pt>
                <c:pt idx="628">
                  <c:v>16.423999999999996</c:v>
                </c:pt>
                <c:pt idx="629">
                  <c:v>16.225666666666665</c:v>
                </c:pt>
                <c:pt idx="630">
                  <c:v>16.049333333333333</c:v>
                </c:pt>
                <c:pt idx="631">
                  <c:v>16.062666666666665</c:v>
                </c:pt>
                <c:pt idx="632">
                  <c:v>15.919666666666668</c:v>
                </c:pt>
                <c:pt idx="633">
                  <c:v>15.774333333333333</c:v>
                </c:pt>
                <c:pt idx="634">
                  <c:v>15.707666666666663</c:v>
                </c:pt>
                <c:pt idx="635">
                  <c:v>15.53333333333333</c:v>
                </c:pt>
                <c:pt idx="636">
                  <c:v>15.46366666666667</c:v>
                </c:pt>
                <c:pt idx="637">
                  <c:v>15.36166666666667</c:v>
                </c:pt>
                <c:pt idx="638">
                  <c:v>15.279333333333335</c:v>
                </c:pt>
                <c:pt idx="639">
                  <c:v>15.143666666666668</c:v>
                </c:pt>
                <c:pt idx="640">
                  <c:v>15.090666666666666</c:v>
                </c:pt>
                <c:pt idx="641">
                  <c:v>14.917000000000003</c:v>
                </c:pt>
                <c:pt idx="642">
                  <c:v>14.940666666666669</c:v>
                </c:pt>
                <c:pt idx="643">
                  <c:v>14.836333333333332</c:v>
                </c:pt>
                <c:pt idx="644">
                  <c:v>14.707333333333334</c:v>
                </c:pt>
                <c:pt idx="645">
                  <c:v>14.692</c:v>
                </c:pt>
                <c:pt idx="646">
                  <c:v>14.604666666666667</c:v>
                </c:pt>
                <c:pt idx="647">
                  <c:v>14.472</c:v>
                </c:pt>
                <c:pt idx="648">
                  <c:v>14.393333333333334</c:v>
                </c:pt>
                <c:pt idx="649">
                  <c:v>14.314666666666669</c:v>
                </c:pt>
                <c:pt idx="650">
                  <c:v>14.285666666666669</c:v>
                </c:pt>
                <c:pt idx="651">
                  <c:v>14.198666666666666</c:v>
                </c:pt>
                <c:pt idx="652">
                  <c:v>14.131333333333334</c:v>
                </c:pt>
                <c:pt idx="653">
                  <c:v>14.048</c:v>
                </c:pt>
                <c:pt idx="654">
                  <c:v>13.910666666666666</c:v>
                </c:pt>
                <c:pt idx="655">
                  <c:v>13.885333333333337</c:v>
                </c:pt>
                <c:pt idx="656">
                  <c:v>13.851000000000001</c:v>
                </c:pt>
                <c:pt idx="657">
                  <c:v>13.791</c:v>
                </c:pt>
                <c:pt idx="658">
                  <c:v>13.649000000000001</c:v>
                </c:pt>
                <c:pt idx="659">
                  <c:v>13.68</c:v>
                </c:pt>
                <c:pt idx="660">
                  <c:v>13.615999999999994</c:v>
                </c:pt>
                <c:pt idx="661">
                  <c:v>13.53233333333333</c:v>
                </c:pt>
                <c:pt idx="662">
                  <c:v>13.434000000000001</c:v>
                </c:pt>
                <c:pt idx="663">
                  <c:v>13.421999999999999</c:v>
                </c:pt>
                <c:pt idx="664">
                  <c:v>13.399000000000004</c:v>
                </c:pt>
                <c:pt idx="665">
                  <c:v>13.328999999999999</c:v>
                </c:pt>
                <c:pt idx="666">
                  <c:v>13.230333333333332</c:v>
                </c:pt>
                <c:pt idx="667">
                  <c:v>13.288</c:v>
                </c:pt>
                <c:pt idx="668">
                  <c:v>13.179666666666666</c:v>
                </c:pt>
                <c:pt idx="669">
                  <c:v>13.130333333333335</c:v>
                </c:pt>
                <c:pt idx="670">
                  <c:v>13.094666666666667</c:v>
                </c:pt>
                <c:pt idx="671">
                  <c:v>13.048666666666666</c:v>
                </c:pt>
                <c:pt idx="672">
                  <c:v>12.959666666666669</c:v>
                </c:pt>
                <c:pt idx="673">
                  <c:v>12.972666666666662</c:v>
                </c:pt>
                <c:pt idx="674">
                  <c:v>12.897333333333334</c:v>
                </c:pt>
                <c:pt idx="675">
                  <c:v>12.932999999999998</c:v>
                </c:pt>
                <c:pt idx="676">
                  <c:v>12.851666666666665</c:v>
                </c:pt>
                <c:pt idx="677">
                  <c:v>12.812333333333335</c:v>
                </c:pt>
                <c:pt idx="678">
                  <c:v>12.80433333333333</c:v>
                </c:pt>
                <c:pt idx="679">
                  <c:v>12.727666666666666</c:v>
                </c:pt>
                <c:pt idx="680">
                  <c:v>12.690333333333333</c:v>
                </c:pt>
                <c:pt idx="681">
                  <c:v>12.649333333333335</c:v>
                </c:pt>
                <c:pt idx="682">
                  <c:v>12.552333333333332</c:v>
                </c:pt>
                <c:pt idx="683">
                  <c:v>12.506333333333332</c:v>
                </c:pt>
                <c:pt idx="684">
                  <c:v>12.538333333333334</c:v>
                </c:pt>
                <c:pt idx="685">
                  <c:v>12.451666666666666</c:v>
                </c:pt>
                <c:pt idx="686">
                  <c:v>12.514333333333335</c:v>
                </c:pt>
                <c:pt idx="687">
                  <c:v>12.462666666666662</c:v>
                </c:pt>
                <c:pt idx="688">
                  <c:v>12.410666666666664</c:v>
                </c:pt>
                <c:pt idx="689">
                  <c:v>12.431666666666667</c:v>
                </c:pt>
                <c:pt idx="690">
                  <c:v>12.403666666666664</c:v>
                </c:pt>
                <c:pt idx="691">
                  <c:v>12.289999999999997</c:v>
                </c:pt>
                <c:pt idx="692">
                  <c:v>12.287333333333333</c:v>
                </c:pt>
                <c:pt idx="693">
                  <c:v>12.343</c:v>
                </c:pt>
                <c:pt idx="694">
                  <c:v>12.261333333333333</c:v>
                </c:pt>
                <c:pt idx="695">
                  <c:v>12.315000000000001</c:v>
                </c:pt>
                <c:pt idx="696">
                  <c:v>12.289999999999997</c:v>
                </c:pt>
                <c:pt idx="697">
                  <c:v>12.275666666666668</c:v>
                </c:pt>
                <c:pt idx="698">
                  <c:v>12.258333333333335</c:v>
                </c:pt>
                <c:pt idx="699">
                  <c:v>12.205000000000002</c:v>
                </c:pt>
                <c:pt idx="700">
                  <c:v>12.175666666666668</c:v>
                </c:pt>
                <c:pt idx="701">
                  <c:v>12.175666666666668</c:v>
                </c:pt>
                <c:pt idx="702">
                  <c:v>12.175333333333334</c:v>
                </c:pt>
                <c:pt idx="703">
                  <c:v>12.213666666666672</c:v>
                </c:pt>
                <c:pt idx="704">
                  <c:v>12.181666666666665</c:v>
                </c:pt>
                <c:pt idx="705">
                  <c:v>12.118666666666666</c:v>
                </c:pt>
                <c:pt idx="706">
                  <c:v>12.098666666666666</c:v>
                </c:pt>
                <c:pt idx="707">
                  <c:v>12.154666666666669</c:v>
                </c:pt>
                <c:pt idx="708">
                  <c:v>12.092000000000004</c:v>
                </c:pt>
                <c:pt idx="709">
                  <c:v>12.123333333333333</c:v>
                </c:pt>
                <c:pt idx="710">
                  <c:v>12.068333333333335</c:v>
                </c:pt>
                <c:pt idx="711">
                  <c:v>12.049999999999995</c:v>
                </c:pt>
                <c:pt idx="712">
                  <c:v>12.007666666666665</c:v>
                </c:pt>
                <c:pt idx="713">
                  <c:v>12.065666666666669</c:v>
                </c:pt>
                <c:pt idx="714">
                  <c:v>12.061666666666669</c:v>
                </c:pt>
                <c:pt idx="715">
                  <c:v>11.956666666666667</c:v>
                </c:pt>
                <c:pt idx="716">
                  <c:v>11.995999999999997</c:v>
                </c:pt>
                <c:pt idx="717">
                  <c:v>11.905333333333333</c:v>
                </c:pt>
                <c:pt idx="718">
                  <c:v>11.920999999999999</c:v>
                </c:pt>
                <c:pt idx="719">
                  <c:v>11.930666666666667</c:v>
                </c:pt>
                <c:pt idx="720">
                  <c:v>11.93033333333333</c:v>
                </c:pt>
                <c:pt idx="721">
                  <c:v>11.921999999999999</c:v>
                </c:pt>
                <c:pt idx="722">
                  <c:v>11.939</c:v>
                </c:pt>
                <c:pt idx="723">
                  <c:v>11.898000000000003</c:v>
                </c:pt>
                <c:pt idx="724">
                  <c:v>11.892333333333335</c:v>
                </c:pt>
                <c:pt idx="725">
                  <c:v>11.816333333333327</c:v>
                </c:pt>
                <c:pt idx="726">
                  <c:v>11.79233333333333</c:v>
                </c:pt>
                <c:pt idx="727">
                  <c:v>11.803666666666668</c:v>
                </c:pt>
                <c:pt idx="728">
                  <c:v>11.721666666666669</c:v>
                </c:pt>
                <c:pt idx="729">
                  <c:v>11.643666666666666</c:v>
                </c:pt>
                <c:pt idx="730">
                  <c:v>11.649666666666665</c:v>
                </c:pt>
                <c:pt idx="731">
                  <c:v>11.652666666666667</c:v>
                </c:pt>
                <c:pt idx="732">
                  <c:v>11.580666666666668</c:v>
                </c:pt>
                <c:pt idx="733">
                  <c:v>11.573666666666666</c:v>
                </c:pt>
                <c:pt idx="734">
                  <c:v>11.566666666666668</c:v>
                </c:pt>
                <c:pt idx="735">
                  <c:v>11.487666666666668</c:v>
                </c:pt>
                <c:pt idx="736">
                  <c:v>11.399333333333335</c:v>
                </c:pt>
                <c:pt idx="737">
                  <c:v>11.37</c:v>
                </c:pt>
                <c:pt idx="738">
                  <c:v>11.323666666666664</c:v>
                </c:pt>
                <c:pt idx="739">
                  <c:v>11.259999999999996</c:v>
                </c:pt>
                <c:pt idx="740">
                  <c:v>11.272666666666664</c:v>
                </c:pt>
                <c:pt idx="741">
                  <c:v>11.202</c:v>
                </c:pt>
                <c:pt idx="742">
                  <c:v>11.201333333333334</c:v>
                </c:pt>
                <c:pt idx="743">
                  <c:v>11.134666666666664</c:v>
                </c:pt>
                <c:pt idx="744">
                  <c:v>11.078000000000001</c:v>
                </c:pt>
                <c:pt idx="745">
                  <c:v>11.016666666666667</c:v>
                </c:pt>
                <c:pt idx="746">
                  <c:v>11.016666666666667</c:v>
                </c:pt>
                <c:pt idx="747">
                  <c:v>10.950666666666669</c:v>
                </c:pt>
                <c:pt idx="748">
                  <c:v>10.872999999999999</c:v>
                </c:pt>
                <c:pt idx="749">
                  <c:v>10.804666666666666</c:v>
                </c:pt>
                <c:pt idx="750">
                  <c:v>10.735333333333333</c:v>
                </c:pt>
                <c:pt idx="751">
                  <c:v>10.722666666666665</c:v>
                </c:pt>
                <c:pt idx="752">
                  <c:v>10.621333333333334</c:v>
                </c:pt>
                <c:pt idx="753">
                  <c:v>10.670999999999998</c:v>
                </c:pt>
                <c:pt idx="754">
                  <c:v>10.578333333333337</c:v>
                </c:pt>
                <c:pt idx="755">
                  <c:v>10.570333333333332</c:v>
                </c:pt>
                <c:pt idx="756">
                  <c:v>10.483333333333331</c:v>
                </c:pt>
                <c:pt idx="757">
                  <c:v>10.407999999999998</c:v>
                </c:pt>
                <c:pt idx="758">
                  <c:v>10.383333333333333</c:v>
                </c:pt>
                <c:pt idx="759">
                  <c:v>10.370666666666665</c:v>
                </c:pt>
                <c:pt idx="760">
                  <c:v>10.340000000000002</c:v>
                </c:pt>
                <c:pt idx="761">
                  <c:v>10.298999999999996</c:v>
                </c:pt>
                <c:pt idx="762">
                  <c:v>10.270999999999999</c:v>
                </c:pt>
                <c:pt idx="763">
                  <c:v>10.150333333333332</c:v>
                </c:pt>
                <c:pt idx="764">
                  <c:v>10.118333333333334</c:v>
                </c:pt>
                <c:pt idx="765">
                  <c:v>10.132999999999999</c:v>
                </c:pt>
                <c:pt idx="766">
                  <c:v>10.135666666666664</c:v>
                </c:pt>
                <c:pt idx="767">
                  <c:v>10.071999999999999</c:v>
                </c:pt>
                <c:pt idx="768">
                  <c:v>10.040666666666668</c:v>
                </c:pt>
                <c:pt idx="769">
                  <c:v>10.004333333333333</c:v>
                </c:pt>
                <c:pt idx="770">
                  <c:v>9.9486666666666679</c:v>
                </c:pt>
                <c:pt idx="771">
                  <c:v>9.9610000000000003</c:v>
                </c:pt>
                <c:pt idx="772">
                  <c:v>9.8343333333333351</c:v>
                </c:pt>
                <c:pt idx="773">
                  <c:v>9.8576666666666668</c:v>
                </c:pt>
                <c:pt idx="774">
                  <c:v>9.8849999999999998</c:v>
                </c:pt>
                <c:pt idx="775">
                  <c:v>9.7646666666666668</c:v>
                </c:pt>
                <c:pt idx="776">
                  <c:v>9.8530000000000015</c:v>
                </c:pt>
                <c:pt idx="777">
                  <c:v>9.8119999999999994</c:v>
                </c:pt>
                <c:pt idx="778">
                  <c:v>9.7433333333333305</c:v>
                </c:pt>
                <c:pt idx="779">
                  <c:v>9.7696666666666658</c:v>
                </c:pt>
                <c:pt idx="780">
                  <c:v>9.7283333333333335</c:v>
                </c:pt>
                <c:pt idx="781">
                  <c:v>9.7666666666666675</c:v>
                </c:pt>
                <c:pt idx="782">
                  <c:v>9.6559999999999988</c:v>
                </c:pt>
                <c:pt idx="783">
                  <c:v>9.6653333333333364</c:v>
                </c:pt>
                <c:pt idx="784">
                  <c:v>9.618666666666666</c:v>
                </c:pt>
                <c:pt idx="785">
                  <c:v>9.6810000000000027</c:v>
                </c:pt>
                <c:pt idx="786">
                  <c:v>9.596333333333332</c:v>
                </c:pt>
                <c:pt idx="787">
                  <c:v>9.5646666666666693</c:v>
                </c:pt>
                <c:pt idx="788">
                  <c:v>9.5850000000000026</c:v>
                </c:pt>
                <c:pt idx="789">
                  <c:v>9.5569999999999986</c:v>
                </c:pt>
                <c:pt idx="790">
                  <c:v>9.6133333333333315</c:v>
                </c:pt>
                <c:pt idx="791">
                  <c:v>9.613999999999999</c:v>
                </c:pt>
                <c:pt idx="792">
                  <c:v>9.5763333333333343</c:v>
                </c:pt>
                <c:pt idx="793">
                  <c:v>9.6080000000000005</c:v>
                </c:pt>
                <c:pt idx="794">
                  <c:v>9.6286666666666676</c:v>
                </c:pt>
                <c:pt idx="795">
                  <c:v>9.5173333333333332</c:v>
                </c:pt>
                <c:pt idx="796">
                  <c:v>9.5193333333333321</c:v>
                </c:pt>
                <c:pt idx="797">
                  <c:v>9.5679999999999996</c:v>
                </c:pt>
                <c:pt idx="798">
                  <c:v>9.4723333333333333</c:v>
                </c:pt>
                <c:pt idx="799">
                  <c:v>9.5139999999999993</c:v>
                </c:pt>
                <c:pt idx="800">
                  <c:v>9.552999999999999</c:v>
                </c:pt>
                <c:pt idx="801">
                  <c:v>9.4053333333333349</c:v>
                </c:pt>
                <c:pt idx="802">
                  <c:v>9.5299999999999994</c:v>
                </c:pt>
                <c:pt idx="803">
                  <c:v>9.4203333333333337</c:v>
                </c:pt>
                <c:pt idx="804">
                  <c:v>9.4719999999999978</c:v>
                </c:pt>
                <c:pt idx="805">
                  <c:v>9.4043333333333319</c:v>
                </c:pt>
                <c:pt idx="806">
                  <c:v>9.4550000000000001</c:v>
                </c:pt>
                <c:pt idx="807">
                  <c:v>9.4319999999999986</c:v>
                </c:pt>
                <c:pt idx="808">
                  <c:v>9.3966666666666665</c:v>
                </c:pt>
                <c:pt idx="809">
                  <c:v>9.4056666666666633</c:v>
                </c:pt>
                <c:pt idx="810">
                  <c:v>9.3433333333333337</c:v>
                </c:pt>
                <c:pt idx="811">
                  <c:v>9.2956666666666656</c:v>
                </c:pt>
                <c:pt idx="812">
                  <c:v>9.3140000000000018</c:v>
                </c:pt>
                <c:pt idx="813">
                  <c:v>9.2866666666666671</c:v>
                </c:pt>
                <c:pt idx="814">
                  <c:v>9.1846666666666685</c:v>
                </c:pt>
                <c:pt idx="815">
                  <c:v>9.1920000000000002</c:v>
                </c:pt>
                <c:pt idx="816">
                  <c:v>9.1890000000000001</c:v>
                </c:pt>
                <c:pt idx="817">
                  <c:v>9.0800000000000018</c:v>
                </c:pt>
                <c:pt idx="818">
                  <c:v>9.0983333333333292</c:v>
                </c:pt>
                <c:pt idx="819">
                  <c:v>9.0676666666666677</c:v>
                </c:pt>
                <c:pt idx="820">
                  <c:v>8.9916666666666707</c:v>
                </c:pt>
                <c:pt idx="821">
                  <c:v>8.9459999999999997</c:v>
                </c:pt>
                <c:pt idx="822">
                  <c:v>8.9019999999999992</c:v>
                </c:pt>
                <c:pt idx="823">
                  <c:v>8.9203333333333319</c:v>
                </c:pt>
                <c:pt idx="824">
                  <c:v>8.745000000000001</c:v>
                </c:pt>
                <c:pt idx="825">
                  <c:v>8.7903333333333347</c:v>
                </c:pt>
                <c:pt idx="826">
                  <c:v>8.7529999999999983</c:v>
                </c:pt>
                <c:pt idx="827">
                  <c:v>8.6663333333333323</c:v>
                </c:pt>
                <c:pt idx="828">
                  <c:v>8.7143333333333342</c:v>
                </c:pt>
                <c:pt idx="829">
                  <c:v>8.5426666666666673</c:v>
                </c:pt>
                <c:pt idx="830">
                  <c:v>8.5576666666666661</c:v>
                </c:pt>
                <c:pt idx="831">
                  <c:v>8.5240000000000009</c:v>
                </c:pt>
                <c:pt idx="832">
                  <c:v>8.4346666666666668</c:v>
                </c:pt>
                <c:pt idx="833">
                  <c:v>8.4283333333333328</c:v>
                </c:pt>
                <c:pt idx="834">
                  <c:v>8.379666666666667</c:v>
                </c:pt>
                <c:pt idx="835">
                  <c:v>8.2993333333333332</c:v>
                </c:pt>
                <c:pt idx="836">
                  <c:v>8.3463333333333356</c:v>
                </c:pt>
                <c:pt idx="837">
                  <c:v>8.3126666666666686</c:v>
                </c:pt>
                <c:pt idx="838">
                  <c:v>8.211333333333334</c:v>
                </c:pt>
                <c:pt idx="839">
                  <c:v>8.136333333333333</c:v>
                </c:pt>
                <c:pt idx="840">
                  <c:v>8.086333333333334</c:v>
                </c:pt>
                <c:pt idx="841">
                  <c:v>8.0210000000000026</c:v>
                </c:pt>
                <c:pt idx="842">
                  <c:v>8.0359999999999996</c:v>
                </c:pt>
                <c:pt idx="843">
                  <c:v>7.9539999999999988</c:v>
                </c:pt>
                <c:pt idx="844">
                  <c:v>7.9160000000000004</c:v>
                </c:pt>
                <c:pt idx="845">
                  <c:v>7.995000000000001</c:v>
                </c:pt>
                <c:pt idx="846">
                  <c:v>7.9063333333333334</c:v>
                </c:pt>
                <c:pt idx="847">
                  <c:v>7.8610000000000007</c:v>
                </c:pt>
                <c:pt idx="848">
                  <c:v>7.8563333333333345</c:v>
                </c:pt>
                <c:pt idx="849">
                  <c:v>7.8273333333333328</c:v>
                </c:pt>
                <c:pt idx="850">
                  <c:v>7.7826666666666657</c:v>
                </c:pt>
                <c:pt idx="851">
                  <c:v>7.7360000000000024</c:v>
                </c:pt>
                <c:pt idx="852">
                  <c:v>7.7093333333333334</c:v>
                </c:pt>
                <c:pt idx="853">
                  <c:v>7.7126666666666663</c:v>
                </c:pt>
                <c:pt idx="854">
                  <c:v>7.7023333333333328</c:v>
                </c:pt>
                <c:pt idx="855">
                  <c:v>7.6280000000000001</c:v>
                </c:pt>
                <c:pt idx="856">
                  <c:v>7.5969999999999995</c:v>
                </c:pt>
                <c:pt idx="857">
                  <c:v>7.7013333333333334</c:v>
                </c:pt>
                <c:pt idx="858">
                  <c:v>7.6770000000000005</c:v>
                </c:pt>
                <c:pt idx="859">
                  <c:v>7.6116666666666664</c:v>
                </c:pt>
                <c:pt idx="860">
                  <c:v>7.6006666666666653</c:v>
                </c:pt>
                <c:pt idx="861">
                  <c:v>7.6089999999999991</c:v>
                </c:pt>
                <c:pt idx="862">
                  <c:v>7.5239999999999991</c:v>
                </c:pt>
                <c:pt idx="863">
                  <c:v>7.618666666666666</c:v>
                </c:pt>
                <c:pt idx="864">
                  <c:v>7.5663333333333336</c:v>
                </c:pt>
                <c:pt idx="865">
                  <c:v>7.5349999999999975</c:v>
                </c:pt>
                <c:pt idx="866">
                  <c:v>7.5633333333333335</c:v>
                </c:pt>
                <c:pt idx="867">
                  <c:v>7.5213333333333319</c:v>
                </c:pt>
                <c:pt idx="868">
                  <c:v>7.5293333333333345</c:v>
                </c:pt>
                <c:pt idx="869">
                  <c:v>7.5343333333333335</c:v>
                </c:pt>
                <c:pt idx="870">
                  <c:v>7.5496666666666661</c:v>
                </c:pt>
                <c:pt idx="871">
                  <c:v>7.5706666666666669</c:v>
                </c:pt>
                <c:pt idx="872">
                  <c:v>7.4249999999999998</c:v>
                </c:pt>
                <c:pt idx="873">
                  <c:v>7.4866666666666655</c:v>
                </c:pt>
                <c:pt idx="874">
                  <c:v>7.4836666666666662</c:v>
                </c:pt>
                <c:pt idx="875">
                  <c:v>7.4913333333333334</c:v>
                </c:pt>
                <c:pt idx="876">
                  <c:v>7.4060000000000006</c:v>
                </c:pt>
                <c:pt idx="877">
                  <c:v>7.456666666666667</c:v>
                </c:pt>
                <c:pt idx="878">
                  <c:v>7.3873333333333333</c:v>
                </c:pt>
                <c:pt idx="879">
                  <c:v>7.3936666666666646</c:v>
                </c:pt>
                <c:pt idx="880">
                  <c:v>7.3810000000000002</c:v>
                </c:pt>
                <c:pt idx="881">
                  <c:v>7.3313333333333333</c:v>
                </c:pt>
                <c:pt idx="882">
                  <c:v>7.3926666666666678</c:v>
                </c:pt>
                <c:pt idx="883">
                  <c:v>7.3450000000000006</c:v>
                </c:pt>
                <c:pt idx="884">
                  <c:v>7.301333333333333</c:v>
                </c:pt>
                <c:pt idx="885">
                  <c:v>7.2860000000000014</c:v>
                </c:pt>
                <c:pt idx="886">
                  <c:v>7.3243333333333336</c:v>
                </c:pt>
                <c:pt idx="887">
                  <c:v>7.2953333333333328</c:v>
                </c:pt>
                <c:pt idx="888">
                  <c:v>7.2136666666666693</c:v>
                </c:pt>
                <c:pt idx="889">
                  <c:v>7.2549999999999981</c:v>
                </c:pt>
                <c:pt idx="890">
                  <c:v>7.2353333333333341</c:v>
                </c:pt>
                <c:pt idx="891">
                  <c:v>7.2016666666666662</c:v>
                </c:pt>
                <c:pt idx="892">
                  <c:v>7.168333333333333</c:v>
                </c:pt>
                <c:pt idx="893">
                  <c:v>7.1219999999999999</c:v>
                </c:pt>
                <c:pt idx="894">
                  <c:v>7.125</c:v>
                </c:pt>
                <c:pt idx="895">
                  <c:v>7.1719999999999988</c:v>
                </c:pt>
                <c:pt idx="896">
                  <c:v>7.157</c:v>
                </c:pt>
                <c:pt idx="897">
                  <c:v>7.1243333333333316</c:v>
                </c:pt>
                <c:pt idx="898">
                  <c:v>7.2306666666666661</c:v>
                </c:pt>
                <c:pt idx="899">
                  <c:v>7.1229999999999993</c:v>
                </c:pt>
                <c:pt idx="900">
                  <c:v>7.1143333333333336</c:v>
                </c:pt>
                <c:pt idx="901">
                  <c:v>7.1396666666666677</c:v>
                </c:pt>
                <c:pt idx="902">
                  <c:v>7.1333333333333337</c:v>
                </c:pt>
                <c:pt idx="903">
                  <c:v>7.1516666666666673</c:v>
                </c:pt>
                <c:pt idx="904">
                  <c:v>7.1989999999999998</c:v>
                </c:pt>
                <c:pt idx="905">
                  <c:v>7.1390000000000011</c:v>
                </c:pt>
                <c:pt idx="906">
                  <c:v>7.200333333333333</c:v>
                </c:pt>
                <c:pt idx="907">
                  <c:v>7.2283333333333344</c:v>
                </c:pt>
                <c:pt idx="908">
                  <c:v>7.2020000000000008</c:v>
                </c:pt>
                <c:pt idx="909">
                  <c:v>7.3439999999999994</c:v>
                </c:pt>
                <c:pt idx="910">
                  <c:v>7.2453333333333347</c:v>
                </c:pt>
                <c:pt idx="911">
                  <c:v>7.285000000000001</c:v>
                </c:pt>
                <c:pt idx="912">
                  <c:v>7.2903333333333329</c:v>
                </c:pt>
                <c:pt idx="913">
                  <c:v>7.3373333333333326</c:v>
                </c:pt>
                <c:pt idx="914">
                  <c:v>7.3753333333333329</c:v>
                </c:pt>
                <c:pt idx="915">
                  <c:v>7.4166666666666687</c:v>
                </c:pt>
                <c:pt idx="916">
                  <c:v>7.3676666666666657</c:v>
                </c:pt>
                <c:pt idx="917">
                  <c:v>7.408333333333335</c:v>
                </c:pt>
                <c:pt idx="918">
                  <c:v>7.4706666666666655</c:v>
                </c:pt>
                <c:pt idx="919">
                  <c:v>7.5333333333333332</c:v>
                </c:pt>
                <c:pt idx="920">
                  <c:v>7.575000000000002</c:v>
                </c:pt>
                <c:pt idx="921">
                  <c:v>7.625333333333332</c:v>
                </c:pt>
                <c:pt idx="922">
                  <c:v>7.6793333333333349</c:v>
                </c:pt>
                <c:pt idx="923">
                  <c:v>7.6683333333333348</c:v>
                </c:pt>
                <c:pt idx="924">
                  <c:v>7.7396666666666665</c:v>
                </c:pt>
                <c:pt idx="925">
                  <c:v>7.7736666666666663</c:v>
                </c:pt>
                <c:pt idx="926">
                  <c:v>7.8383333333333338</c:v>
                </c:pt>
                <c:pt idx="927">
                  <c:v>7.8836666666666675</c:v>
                </c:pt>
                <c:pt idx="928">
                  <c:v>7.9640000000000013</c:v>
                </c:pt>
                <c:pt idx="929">
                  <c:v>8.009999999999998</c:v>
                </c:pt>
                <c:pt idx="930">
                  <c:v>8.0603333333333342</c:v>
                </c:pt>
                <c:pt idx="931">
                  <c:v>8.1226666666666674</c:v>
                </c:pt>
                <c:pt idx="932">
                  <c:v>8.1483333333333317</c:v>
                </c:pt>
                <c:pt idx="933">
                  <c:v>8.1936666666666653</c:v>
                </c:pt>
                <c:pt idx="934">
                  <c:v>8.2249999999999996</c:v>
                </c:pt>
                <c:pt idx="935">
                  <c:v>8.3866666666666685</c:v>
                </c:pt>
                <c:pt idx="936">
                  <c:v>8.3996666666666666</c:v>
                </c:pt>
                <c:pt idx="937">
                  <c:v>8.5180000000000025</c:v>
                </c:pt>
                <c:pt idx="938">
                  <c:v>8.5036666666666658</c:v>
                </c:pt>
                <c:pt idx="939">
                  <c:v>8.6260000000000012</c:v>
                </c:pt>
                <c:pt idx="940">
                  <c:v>8.7356666666666669</c:v>
                </c:pt>
                <c:pt idx="941">
                  <c:v>8.7680000000000007</c:v>
                </c:pt>
                <c:pt idx="942">
                  <c:v>8.7873333333333328</c:v>
                </c:pt>
                <c:pt idx="943">
                  <c:v>8.9030000000000022</c:v>
                </c:pt>
                <c:pt idx="944">
                  <c:v>8.9819999999999993</c:v>
                </c:pt>
                <c:pt idx="945">
                  <c:v>9.011333333333333</c:v>
                </c:pt>
                <c:pt idx="946">
                  <c:v>9.1286666666666694</c:v>
                </c:pt>
                <c:pt idx="947">
                  <c:v>9.1939999999999991</c:v>
                </c:pt>
                <c:pt idx="948">
                  <c:v>9.2676666666666652</c:v>
                </c:pt>
                <c:pt idx="949">
                  <c:v>9.3410000000000011</c:v>
                </c:pt>
                <c:pt idx="950">
                  <c:v>9.4473333333333347</c:v>
                </c:pt>
                <c:pt idx="951">
                  <c:v>9.4413333333333309</c:v>
                </c:pt>
                <c:pt idx="952">
                  <c:v>9.5310000000000006</c:v>
                </c:pt>
                <c:pt idx="953">
                  <c:v>9.5840000000000014</c:v>
                </c:pt>
                <c:pt idx="954">
                  <c:v>9.6940000000000008</c:v>
                </c:pt>
                <c:pt idx="955">
                  <c:v>9.7826666666666657</c:v>
                </c:pt>
                <c:pt idx="956">
                  <c:v>9.7769999999999992</c:v>
                </c:pt>
                <c:pt idx="957">
                  <c:v>9.838000000000001</c:v>
                </c:pt>
                <c:pt idx="958">
                  <c:v>9.8893333333333331</c:v>
                </c:pt>
                <c:pt idx="959">
                  <c:v>9.9483333333333306</c:v>
                </c:pt>
                <c:pt idx="960">
                  <c:v>10.027666666666667</c:v>
                </c:pt>
                <c:pt idx="961">
                  <c:v>10.044666666666666</c:v>
                </c:pt>
                <c:pt idx="962">
                  <c:v>10.097333333333333</c:v>
                </c:pt>
                <c:pt idx="963">
                  <c:v>10.176666666666669</c:v>
                </c:pt>
                <c:pt idx="964">
                  <c:v>10.29233333333333</c:v>
                </c:pt>
                <c:pt idx="965">
                  <c:v>10.338666666666667</c:v>
                </c:pt>
                <c:pt idx="966">
                  <c:v>10.407666666666668</c:v>
                </c:pt>
                <c:pt idx="967">
                  <c:v>10.486999999999997</c:v>
                </c:pt>
                <c:pt idx="968">
                  <c:v>10.576666666666666</c:v>
                </c:pt>
                <c:pt idx="969">
                  <c:v>10.713999999999999</c:v>
                </c:pt>
                <c:pt idx="970">
                  <c:v>10.788666666666668</c:v>
                </c:pt>
                <c:pt idx="971">
                  <c:v>11.002999999999998</c:v>
                </c:pt>
                <c:pt idx="972">
                  <c:v>11.059666666666663</c:v>
                </c:pt>
                <c:pt idx="973">
                  <c:v>11.287333333333333</c:v>
                </c:pt>
                <c:pt idx="974">
                  <c:v>11.35933333333333</c:v>
                </c:pt>
                <c:pt idx="975">
                  <c:v>11.553666666666665</c:v>
                </c:pt>
                <c:pt idx="976">
                  <c:v>11.728333333333333</c:v>
                </c:pt>
                <c:pt idx="977">
                  <c:v>11.933666666666666</c:v>
                </c:pt>
                <c:pt idx="978">
                  <c:v>12.188000000000001</c:v>
                </c:pt>
                <c:pt idx="979">
                  <c:v>12.282333333333334</c:v>
                </c:pt>
                <c:pt idx="980">
                  <c:v>12.617999999999999</c:v>
                </c:pt>
                <c:pt idx="981">
                  <c:v>12.867333333333335</c:v>
                </c:pt>
                <c:pt idx="982">
                  <c:v>13.109666666666666</c:v>
                </c:pt>
                <c:pt idx="983">
                  <c:v>13.278666666666663</c:v>
                </c:pt>
                <c:pt idx="984">
                  <c:v>13.585000000000001</c:v>
                </c:pt>
                <c:pt idx="985">
                  <c:v>13.948</c:v>
                </c:pt>
                <c:pt idx="986">
                  <c:v>14.243666666666664</c:v>
                </c:pt>
                <c:pt idx="987">
                  <c:v>14.511999999999999</c:v>
                </c:pt>
                <c:pt idx="988">
                  <c:v>14.876666666666669</c:v>
                </c:pt>
                <c:pt idx="989">
                  <c:v>15.187666666666667</c:v>
                </c:pt>
                <c:pt idx="990">
                  <c:v>15.477333333333329</c:v>
                </c:pt>
                <c:pt idx="991">
                  <c:v>15.936666666666666</c:v>
                </c:pt>
                <c:pt idx="992">
                  <c:v>16.337666666666667</c:v>
                </c:pt>
                <c:pt idx="993">
                  <c:v>16.736666666666672</c:v>
                </c:pt>
                <c:pt idx="994">
                  <c:v>17.129333333333332</c:v>
                </c:pt>
                <c:pt idx="995">
                  <c:v>17.533333333333339</c:v>
                </c:pt>
                <c:pt idx="996">
                  <c:v>17.911999999999999</c:v>
                </c:pt>
                <c:pt idx="997">
                  <c:v>18.315999999999999</c:v>
                </c:pt>
                <c:pt idx="998">
                  <c:v>18.798666666666669</c:v>
                </c:pt>
                <c:pt idx="999">
                  <c:v>19.142666666666663</c:v>
                </c:pt>
                <c:pt idx="1000">
                  <c:v>19.536999999999995</c:v>
                </c:pt>
                <c:pt idx="1001">
                  <c:v>20.108999999999998</c:v>
                </c:pt>
                <c:pt idx="1002">
                  <c:v>20.52</c:v>
                </c:pt>
                <c:pt idx="1003">
                  <c:v>21.046000000000003</c:v>
                </c:pt>
                <c:pt idx="1004">
                  <c:v>21.52566666666667</c:v>
                </c:pt>
                <c:pt idx="1005">
                  <c:v>21.957333333333327</c:v>
                </c:pt>
                <c:pt idx="1006">
                  <c:v>22.327333333333335</c:v>
                </c:pt>
                <c:pt idx="1007">
                  <c:v>22.810666666666673</c:v>
                </c:pt>
                <c:pt idx="1008">
                  <c:v>23.351333333333333</c:v>
                </c:pt>
                <c:pt idx="1009">
                  <c:v>23.849333333333334</c:v>
                </c:pt>
                <c:pt idx="1010">
                  <c:v>24.233999999999995</c:v>
                </c:pt>
                <c:pt idx="1011">
                  <c:v>24.689666666666664</c:v>
                </c:pt>
                <c:pt idx="1012">
                  <c:v>25.058000000000003</c:v>
                </c:pt>
                <c:pt idx="1013">
                  <c:v>25.640333333333327</c:v>
                </c:pt>
                <c:pt idx="1014">
                  <c:v>26.088333333333335</c:v>
                </c:pt>
                <c:pt idx="1015">
                  <c:v>26.658333333333339</c:v>
                </c:pt>
                <c:pt idx="1016">
                  <c:v>26.946666666666669</c:v>
                </c:pt>
                <c:pt idx="1017">
                  <c:v>27.526666666666674</c:v>
                </c:pt>
                <c:pt idx="1018">
                  <c:v>28.02</c:v>
                </c:pt>
                <c:pt idx="1019">
                  <c:v>28.383000000000003</c:v>
                </c:pt>
                <c:pt idx="1020">
                  <c:v>28.838000000000001</c:v>
                </c:pt>
                <c:pt idx="1021">
                  <c:v>29.380999999999993</c:v>
                </c:pt>
                <c:pt idx="1022">
                  <c:v>29.735333333333333</c:v>
                </c:pt>
                <c:pt idx="1023">
                  <c:v>30.357000000000003</c:v>
                </c:pt>
                <c:pt idx="1024">
                  <c:v>30.825666666666667</c:v>
                </c:pt>
                <c:pt idx="1025">
                  <c:v>31.205333333333328</c:v>
                </c:pt>
                <c:pt idx="1026">
                  <c:v>31.750999999999994</c:v>
                </c:pt>
                <c:pt idx="1027">
                  <c:v>32.265333333333338</c:v>
                </c:pt>
                <c:pt idx="1028">
                  <c:v>32.708333333333336</c:v>
                </c:pt>
                <c:pt idx="1029">
                  <c:v>33.038333333333334</c:v>
                </c:pt>
                <c:pt idx="1030">
                  <c:v>33.71200000000001</c:v>
                </c:pt>
                <c:pt idx="1031">
                  <c:v>34.020666666666671</c:v>
                </c:pt>
                <c:pt idx="1032">
                  <c:v>34.486666666666672</c:v>
                </c:pt>
                <c:pt idx="1033">
                  <c:v>35.006</c:v>
                </c:pt>
                <c:pt idx="1034">
                  <c:v>35.500333333333323</c:v>
                </c:pt>
                <c:pt idx="1035">
                  <c:v>36.067666666666668</c:v>
                </c:pt>
                <c:pt idx="1036">
                  <c:v>36.341666666666676</c:v>
                </c:pt>
                <c:pt idx="1037">
                  <c:v>37.061</c:v>
                </c:pt>
                <c:pt idx="1038">
                  <c:v>37.43333333333333</c:v>
                </c:pt>
                <c:pt idx="1039">
                  <c:v>38.144333333333329</c:v>
                </c:pt>
                <c:pt idx="1040">
                  <c:v>38.478666666666655</c:v>
                </c:pt>
                <c:pt idx="1041">
                  <c:v>39.023333333333326</c:v>
                </c:pt>
                <c:pt idx="1042">
                  <c:v>39.467666666666659</c:v>
                </c:pt>
                <c:pt idx="1043">
                  <c:v>39.926666666666669</c:v>
                </c:pt>
                <c:pt idx="1044">
                  <c:v>40.579333333333331</c:v>
                </c:pt>
                <c:pt idx="1045">
                  <c:v>40.898333333333326</c:v>
                </c:pt>
                <c:pt idx="1046">
                  <c:v>41.357333333333337</c:v>
                </c:pt>
                <c:pt idx="1047">
                  <c:v>41.935666666666677</c:v>
                </c:pt>
                <c:pt idx="1048">
                  <c:v>42.515666666666682</c:v>
                </c:pt>
                <c:pt idx="1049">
                  <c:v>43.103666666666655</c:v>
                </c:pt>
                <c:pt idx="1050">
                  <c:v>43.560333333333332</c:v>
                </c:pt>
                <c:pt idx="1051">
                  <c:v>44.158333333333331</c:v>
                </c:pt>
                <c:pt idx="1052">
                  <c:v>44.687666666666665</c:v>
                </c:pt>
                <c:pt idx="1053">
                  <c:v>45.359666666666676</c:v>
                </c:pt>
                <c:pt idx="1054">
                  <c:v>45.789000000000009</c:v>
                </c:pt>
                <c:pt idx="1055">
                  <c:v>46.18399999999999</c:v>
                </c:pt>
                <c:pt idx="1056">
                  <c:v>46.936999999999998</c:v>
                </c:pt>
                <c:pt idx="1057">
                  <c:v>47.448</c:v>
                </c:pt>
                <c:pt idx="1058">
                  <c:v>48.093333333333334</c:v>
                </c:pt>
                <c:pt idx="1059">
                  <c:v>48.446333333333342</c:v>
                </c:pt>
                <c:pt idx="1060">
                  <c:v>49.110666666666674</c:v>
                </c:pt>
                <c:pt idx="1061">
                  <c:v>49.457333333333331</c:v>
                </c:pt>
                <c:pt idx="1062">
                  <c:v>50.101333333333322</c:v>
                </c:pt>
                <c:pt idx="1063">
                  <c:v>50.630999999999986</c:v>
                </c:pt>
                <c:pt idx="1064">
                  <c:v>51.274666666666668</c:v>
                </c:pt>
                <c:pt idx="1065">
                  <c:v>51.894000000000005</c:v>
                </c:pt>
                <c:pt idx="1066">
                  <c:v>52.345999999999997</c:v>
                </c:pt>
                <c:pt idx="1067">
                  <c:v>52.841333333333331</c:v>
                </c:pt>
                <c:pt idx="1068">
                  <c:v>53.354000000000006</c:v>
                </c:pt>
                <c:pt idx="1069">
                  <c:v>54.104333333333336</c:v>
                </c:pt>
                <c:pt idx="1070">
                  <c:v>54.496666666666655</c:v>
                </c:pt>
                <c:pt idx="1071">
                  <c:v>55.265000000000015</c:v>
                </c:pt>
                <c:pt idx="1072">
                  <c:v>55.614000000000004</c:v>
                </c:pt>
                <c:pt idx="1073">
                  <c:v>56.526999999999994</c:v>
                </c:pt>
                <c:pt idx="1074">
                  <c:v>56.911666666666662</c:v>
                </c:pt>
                <c:pt idx="1075">
                  <c:v>57.432666666666677</c:v>
                </c:pt>
                <c:pt idx="1076">
                  <c:v>57.926000000000002</c:v>
                </c:pt>
                <c:pt idx="1077">
                  <c:v>58.346333333333313</c:v>
                </c:pt>
                <c:pt idx="1078">
                  <c:v>59.336333333333329</c:v>
                </c:pt>
                <c:pt idx="1079">
                  <c:v>59.72766666666665</c:v>
                </c:pt>
                <c:pt idx="1080">
                  <c:v>60.235000000000007</c:v>
                </c:pt>
                <c:pt idx="1081">
                  <c:v>60.710666666666654</c:v>
                </c:pt>
                <c:pt idx="1082">
                  <c:v>61.159333333333322</c:v>
                </c:pt>
                <c:pt idx="1083">
                  <c:v>61.742999999999988</c:v>
                </c:pt>
                <c:pt idx="1084">
                  <c:v>62.564666666666675</c:v>
                </c:pt>
                <c:pt idx="1085">
                  <c:v>62.908333333333339</c:v>
                </c:pt>
                <c:pt idx="1086">
                  <c:v>63.354000000000013</c:v>
                </c:pt>
                <c:pt idx="1087">
                  <c:v>63.914000000000009</c:v>
                </c:pt>
                <c:pt idx="1088">
                  <c:v>64.49199999999999</c:v>
                </c:pt>
                <c:pt idx="1089">
                  <c:v>65.009333333333345</c:v>
                </c:pt>
                <c:pt idx="1090">
                  <c:v>65.640666666666661</c:v>
                </c:pt>
                <c:pt idx="1091">
                  <c:v>66.163666666666686</c:v>
                </c:pt>
                <c:pt idx="1092">
                  <c:v>66.51333333333335</c:v>
                </c:pt>
                <c:pt idx="1093">
                  <c:v>66.843333333333334</c:v>
                </c:pt>
                <c:pt idx="1094">
                  <c:v>67.703666666666649</c:v>
                </c:pt>
                <c:pt idx="1095">
                  <c:v>68.004333333333335</c:v>
                </c:pt>
                <c:pt idx="1096">
                  <c:v>68.161333333333332</c:v>
                </c:pt>
                <c:pt idx="1097">
                  <c:v>68.839666666666659</c:v>
                </c:pt>
                <c:pt idx="1098">
                  <c:v>69.518000000000015</c:v>
                </c:pt>
                <c:pt idx="1099">
                  <c:v>69.835666666666654</c:v>
                </c:pt>
                <c:pt idx="1100">
                  <c:v>70.354666666666645</c:v>
                </c:pt>
                <c:pt idx="1101">
                  <c:v>70.712999999999994</c:v>
                </c:pt>
                <c:pt idx="1102">
                  <c:v>71.117666666666679</c:v>
                </c:pt>
                <c:pt idx="1103">
                  <c:v>71.411000000000016</c:v>
                </c:pt>
                <c:pt idx="1104">
                  <c:v>72.020999999999987</c:v>
                </c:pt>
                <c:pt idx="1105">
                  <c:v>72.232333333333344</c:v>
                </c:pt>
                <c:pt idx="1106">
                  <c:v>72.652666666666647</c:v>
                </c:pt>
                <c:pt idx="1107">
                  <c:v>73.112999999999985</c:v>
                </c:pt>
                <c:pt idx="1108">
                  <c:v>73.73966666666665</c:v>
                </c:pt>
                <c:pt idx="1109">
                  <c:v>73.690333333333328</c:v>
                </c:pt>
                <c:pt idx="1110">
                  <c:v>74.34966666666665</c:v>
                </c:pt>
                <c:pt idx="1111">
                  <c:v>74.828666666666678</c:v>
                </c:pt>
                <c:pt idx="1112">
                  <c:v>74.805000000000007</c:v>
                </c:pt>
                <c:pt idx="1113">
                  <c:v>75.24499999999999</c:v>
                </c:pt>
                <c:pt idx="1114">
                  <c:v>75.650333333333336</c:v>
                </c:pt>
                <c:pt idx="1115">
                  <c:v>75.984333333333353</c:v>
                </c:pt>
                <c:pt idx="1116">
                  <c:v>76.478999999999985</c:v>
                </c:pt>
                <c:pt idx="1117">
                  <c:v>76.599333333333334</c:v>
                </c:pt>
                <c:pt idx="1118">
                  <c:v>77.205999999999989</c:v>
                </c:pt>
                <c:pt idx="1119">
                  <c:v>77.448333333333338</c:v>
                </c:pt>
                <c:pt idx="1120">
                  <c:v>77.735666666666688</c:v>
                </c:pt>
                <c:pt idx="1121">
                  <c:v>78.096999999999994</c:v>
                </c:pt>
                <c:pt idx="1122">
                  <c:v>78.224666666666678</c:v>
                </c:pt>
                <c:pt idx="1123">
                  <c:v>78.513333333333335</c:v>
                </c:pt>
                <c:pt idx="1124">
                  <c:v>78.792333333333332</c:v>
                </c:pt>
                <c:pt idx="1125">
                  <c:v>79.10466666666666</c:v>
                </c:pt>
                <c:pt idx="1126">
                  <c:v>79</c:v>
                </c:pt>
                <c:pt idx="1127">
                  <c:v>79.698000000000022</c:v>
                </c:pt>
                <c:pt idx="1128">
                  <c:v>79.920999999999992</c:v>
                </c:pt>
                <c:pt idx="1129">
                  <c:v>79.969666666666654</c:v>
                </c:pt>
                <c:pt idx="1130">
                  <c:v>80.407333333333327</c:v>
                </c:pt>
                <c:pt idx="1131">
                  <c:v>80.560666666666677</c:v>
                </c:pt>
                <c:pt idx="1132">
                  <c:v>80.748000000000005</c:v>
                </c:pt>
                <c:pt idx="1133">
                  <c:v>80.950333333333347</c:v>
                </c:pt>
                <c:pt idx="1134">
                  <c:v>81.035666666666671</c:v>
                </c:pt>
                <c:pt idx="1135">
                  <c:v>81.418666666666653</c:v>
                </c:pt>
                <c:pt idx="1136">
                  <c:v>81.248333333333349</c:v>
                </c:pt>
                <c:pt idx="1137">
                  <c:v>81.492000000000004</c:v>
                </c:pt>
                <c:pt idx="1138">
                  <c:v>81.941666666666663</c:v>
                </c:pt>
                <c:pt idx="1139">
                  <c:v>81.810666666666663</c:v>
                </c:pt>
                <c:pt idx="1140">
                  <c:v>81.992000000000004</c:v>
                </c:pt>
                <c:pt idx="1141">
                  <c:v>82.292333333333332</c:v>
                </c:pt>
                <c:pt idx="1142">
                  <c:v>82.11933333333333</c:v>
                </c:pt>
                <c:pt idx="1143">
                  <c:v>82.689333333333323</c:v>
                </c:pt>
                <c:pt idx="1144">
                  <c:v>82.762666666666661</c:v>
                </c:pt>
                <c:pt idx="1145">
                  <c:v>82.629666666666665</c:v>
                </c:pt>
                <c:pt idx="1146">
                  <c:v>83.127666666666656</c:v>
                </c:pt>
                <c:pt idx="1147">
                  <c:v>83.185333333333304</c:v>
                </c:pt>
                <c:pt idx="1148">
                  <c:v>83.210000000000008</c:v>
                </c:pt>
                <c:pt idx="1149">
                  <c:v>83.23</c:v>
                </c:pt>
                <c:pt idx="1150">
                  <c:v>83.603666666666655</c:v>
                </c:pt>
                <c:pt idx="1151">
                  <c:v>83.58</c:v>
                </c:pt>
                <c:pt idx="1152">
                  <c:v>83.683333333333351</c:v>
                </c:pt>
                <c:pt idx="1153">
                  <c:v>83.739333333333335</c:v>
                </c:pt>
                <c:pt idx="1154">
                  <c:v>83.75833333333334</c:v>
                </c:pt>
                <c:pt idx="1155">
                  <c:v>84.131333333333316</c:v>
                </c:pt>
                <c:pt idx="1156">
                  <c:v>84.100000000000009</c:v>
                </c:pt>
                <c:pt idx="1157">
                  <c:v>84.238666666666674</c:v>
                </c:pt>
                <c:pt idx="1158">
                  <c:v>84.297666666666657</c:v>
                </c:pt>
                <c:pt idx="1159">
                  <c:v>84.033333333333346</c:v>
                </c:pt>
                <c:pt idx="1160">
                  <c:v>84.24433333333333</c:v>
                </c:pt>
                <c:pt idx="1161">
                  <c:v>84.758666666666656</c:v>
                </c:pt>
                <c:pt idx="1162">
                  <c:v>84.426000000000002</c:v>
                </c:pt>
                <c:pt idx="1163">
                  <c:v>84.577666666666644</c:v>
                </c:pt>
                <c:pt idx="1164">
                  <c:v>84.528999999999996</c:v>
                </c:pt>
                <c:pt idx="1165">
                  <c:v>84.532333333333327</c:v>
                </c:pt>
                <c:pt idx="1166">
                  <c:v>84.914999999999992</c:v>
                </c:pt>
                <c:pt idx="1167">
                  <c:v>84.583333333333329</c:v>
                </c:pt>
                <c:pt idx="1168">
                  <c:v>84.733999999999995</c:v>
                </c:pt>
                <c:pt idx="1169">
                  <c:v>84.85233333333332</c:v>
                </c:pt>
                <c:pt idx="1170">
                  <c:v>84.880666666666684</c:v>
                </c:pt>
                <c:pt idx="1171">
                  <c:v>84.730333333333348</c:v>
                </c:pt>
                <c:pt idx="1172">
                  <c:v>84.844333333333324</c:v>
                </c:pt>
                <c:pt idx="1173">
                  <c:v>84.946333333333357</c:v>
                </c:pt>
                <c:pt idx="1174">
                  <c:v>84.813666666666677</c:v>
                </c:pt>
                <c:pt idx="1175">
                  <c:v>84.954333333333338</c:v>
                </c:pt>
                <c:pt idx="1176">
                  <c:v>85.164333333333346</c:v>
                </c:pt>
                <c:pt idx="1177">
                  <c:v>85.050333333333313</c:v>
                </c:pt>
                <c:pt idx="1178">
                  <c:v>85.23633333333332</c:v>
                </c:pt>
                <c:pt idx="1179">
                  <c:v>85.189666666666668</c:v>
                </c:pt>
                <c:pt idx="1180">
                  <c:v>85.058999999999997</c:v>
                </c:pt>
                <c:pt idx="1181">
                  <c:v>85.097333333333353</c:v>
                </c:pt>
                <c:pt idx="1182">
                  <c:v>85.266000000000005</c:v>
                </c:pt>
                <c:pt idx="1183">
                  <c:v>85.098333333333329</c:v>
                </c:pt>
                <c:pt idx="1184">
                  <c:v>85.36966666666666</c:v>
                </c:pt>
                <c:pt idx="1185">
                  <c:v>85.411666666666662</c:v>
                </c:pt>
                <c:pt idx="1186">
                  <c:v>85.347333333333353</c:v>
                </c:pt>
                <c:pt idx="1187">
                  <c:v>85.753999999999991</c:v>
                </c:pt>
                <c:pt idx="1188">
                  <c:v>85.659333333333336</c:v>
                </c:pt>
                <c:pt idx="1189">
                  <c:v>85.481666666666669</c:v>
                </c:pt>
                <c:pt idx="1190">
                  <c:v>85.597999999999985</c:v>
                </c:pt>
                <c:pt idx="1191">
                  <c:v>85.601666666666674</c:v>
                </c:pt>
                <c:pt idx="1192">
                  <c:v>85.547000000000025</c:v>
                </c:pt>
                <c:pt idx="1193">
                  <c:v>85.406000000000006</c:v>
                </c:pt>
                <c:pt idx="1194">
                  <c:v>85.259333333333345</c:v>
                </c:pt>
                <c:pt idx="1195">
                  <c:v>85.681666666666672</c:v>
                </c:pt>
                <c:pt idx="1196">
                  <c:v>85.552333333333323</c:v>
                </c:pt>
                <c:pt idx="1197">
                  <c:v>85.59399999999998</c:v>
                </c:pt>
                <c:pt idx="1198">
                  <c:v>85.472666666666683</c:v>
                </c:pt>
                <c:pt idx="1199">
                  <c:v>85.36399999999999</c:v>
                </c:pt>
                <c:pt idx="1200">
                  <c:v>85.782999999999973</c:v>
                </c:pt>
                <c:pt idx="1201">
                  <c:v>85.523666666666671</c:v>
                </c:pt>
                <c:pt idx="1202">
                  <c:v>85.307666666666677</c:v>
                </c:pt>
                <c:pt idx="1203">
                  <c:v>85.563666666666649</c:v>
                </c:pt>
                <c:pt idx="1204">
                  <c:v>85.400999999999996</c:v>
                </c:pt>
                <c:pt idx="1205">
                  <c:v>85.75566666666667</c:v>
                </c:pt>
                <c:pt idx="1206">
                  <c:v>85.423333333333346</c:v>
                </c:pt>
                <c:pt idx="1207">
                  <c:v>85.539666666666633</c:v>
                </c:pt>
                <c:pt idx="1208">
                  <c:v>85.276666666666671</c:v>
                </c:pt>
                <c:pt idx="1209">
                  <c:v>85.533333333333346</c:v>
                </c:pt>
                <c:pt idx="1210">
                  <c:v>84.811666666666667</c:v>
                </c:pt>
                <c:pt idx="1211">
                  <c:v>85.738333333333316</c:v>
                </c:pt>
                <c:pt idx="1212">
                  <c:v>85.332666666666682</c:v>
                </c:pt>
                <c:pt idx="1213">
                  <c:v>85.588999999999984</c:v>
                </c:pt>
                <c:pt idx="1214">
                  <c:v>85.446666666666673</c:v>
                </c:pt>
                <c:pt idx="1215">
                  <c:v>85.72133333333332</c:v>
                </c:pt>
                <c:pt idx="1216">
                  <c:v>85.466333333333353</c:v>
                </c:pt>
                <c:pt idx="1217">
                  <c:v>85.239000000000033</c:v>
                </c:pt>
                <c:pt idx="1218">
                  <c:v>85.890000000000015</c:v>
                </c:pt>
                <c:pt idx="1219">
                  <c:v>85.277666666666676</c:v>
                </c:pt>
                <c:pt idx="1220">
                  <c:v>85.443666666666658</c:v>
                </c:pt>
                <c:pt idx="1221">
                  <c:v>85.494333333333316</c:v>
                </c:pt>
                <c:pt idx="1222">
                  <c:v>85.528999999999996</c:v>
                </c:pt>
                <c:pt idx="1223">
                  <c:v>85.742000000000019</c:v>
                </c:pt>
                <c:pt idx="1224">
                  <c:v>85.555666666666667</c:v>
                </c:pt>
                <c:pt idx="1225">
                  <c:v>85.256666666666675</c:v>
                </c:pt>
                <c:pt idx="1226">
                  <c:v>85.679333333333332</c:v>
                </c:pt>
                <c:pt idx="1227">
                  <c:v>85.293000000000021</c:v>
                </c:pt>
                <c:pt idx="1228">
                  <c:v>85.501333333333335</c:v>
                </c:pt>
                <c:pt idx="1229">
                  <c:v>85.617666666666665</c:v>
                </c:pt>
                <c:pt idx="1230">
                  <c:v>85.306000000000012</c:v>
                </c:pt>
                <c:pt idx="1231">
                  <c:v>85.697333333333319</c:v>
                </c:pt>
                <c:pt idx="1232">
                  <c:v>85.125999999999991</c:v>
                </c:pt>
                <c:pt idx="1233">
                  <c:v>85.223333333333329</c:v>
                </c:pt>
                <c:pt idx="1234">
                  <c:v>85.498666666666679</c:v>
                </c:pt>
                <c:pt idx="1235">
                  <c:v>85.287333333333351</c:v>
                </c:pt>
                <c:pt idx="1236">
                  <c:v>85.47699999999999</c:v>
                </c:pt>
                <c:pt idx="1237">
                  <c:v>85.507333333333321</c:v>
                </c:pt>
                <c:pt idx="1238">
                  <c:v>85.535000000000011</c:v>
                </c:pt>
                <c:pt idx="1239">
                  <c:v>85.408666666666633</c:v>
                </c:pt>
                <c:pt idx="1240">
                  <c:v>85.472333333333324</c:v>
                </c:pt>
                <c:pt idx="1241">
                  <c:v>85.259999999999991</c:v>
                </c:pt>
                <c:pt idx="1242">
                  <c:v>85.501333333333363</c:v>
                </c:pt>
                <c:pt idx="1243">
                  <c:v>85.198333333333323</c:v>
                </c:pt>
                <c:pt idx="1244">
                  <c:v>85.10466666666666</c:v>
                </c:pt>
                <c:pt idx="1245">
                  <c:v>85.288333333333341</c:v>
                </c:pt>
                <c:pt idx="1246">
                  <c:v>85.230333333333334</c:v>
                </c:pt>
                <c:pt idx="1247">
                  <c:v>85.377666666666684</c:v>
                </c:pt>
                <c:pt idx="1248">
                  <c:v>85.058333333333366</c:v>
                </c:pt>
                <c:pt idx="1249">
                  <c:v>85.626666666666651</c:v>
                </c:pt>
                <c:pt idx="1250">
                  <c:v>85.486999999999995</c:v>
                </c:pt>
                <c:pt idx="1251">
                  <c:v>85.265666666666689</c:v>
                </c:pt>
                <c:pt idx="1252">
                  <c:v>85.259666666666661</c:v>
                </c:pt>
                <c:pt idx="1253">
                  <c:v>85.504666666666679</c:v>
                </c:pt>
                <c:pt idx="1254">
                  <c:v>85.455000000000013</c:v>
                </c:pt>
                <c:pt idx="1255">
                  <c:v>85.570999999999984</c:v>
                </c:pt>
                <c:pt idx="1256">
                  <c:v>85.577666666666659</c:v>
                </c:pt>
                <c:pt idx="1257">
                  <c:v>85.38533333333335</c:v>
                </c:pt>
                <c:pt idx="1258">
                  <c:v>85.539000000000001</c:v>
                </c:pt>
                <c:pt idx="1259">
                  <c:v>85.188000000000017</c:v>
                </c:pt>
                <c:pt idx="1260">
                  <c:v>85.350666666666655</c:v>
                </c:pt>
                <c:pt idx="1261">
                  <c:v>85.24366666666667</c:v>
                </c:pt>
                <c:pt idx="1262">
                  <c:v>85.204000000000008</c:v>
                </c:pt>
                <c:pt idx="1263">
                  <c:v>85.220000000000013</c:v>
                </c:pt>
                <c:pt idx="1264">
                  <c:v>85.260666666666665</c:v>
                </c:pt>
                <c:pt idx="1265">
                  <c:v>85.503333333333345</c:v>
                </c:pt>
                <c:pt idx="1266">
                  <c:v>85.253999999999976</c:v>
                </c:pt>
                <c:pt idx="1267">
                  <c:v>85.604333333333315</c:v>
                </c:pt>
                <c:pt idx="1268">
                  <c:v>85.50566666666667</c:v>
                </c:pt>
                <c:pt idx="1269">
                  <c:v>85.567999999999998</c:v>
                </c:pt>
                <c:pt idx="1270">
                  <c:v>85.602666666666664</c:v>
                </c:pt>
                <c:pt idx="1271">
                  <c:v>85.370000000000019</c:v>
                </c:pt>
                <c:pt idx="1272">
                  <c:v>85.183666666666653</c:v>
                </c:pt>
                <c:pt idx="1273">
                  <c:v>85.376999999999981</c:v>
                </c:pt>
                <c:pt idx="1274">
                  <c:v>85.573999999999998</c:v>
                </c:pt>
                <c:pt idx="1275">
                  <c:v>85.382666666666665</c:v>
                </c:pt>
                <c:pt idx="1276">
                  <c:v>85.24499999999999</c:v>
                </c:pt>
                <c:pt idx="1277">
                  <c:v>85.575999999999993</c:v>
                </c:pt>
                <c:pt idx="1278">
                  <c:v>85.409666666666652</c:v>
                </c:pt>
                <c:pt idx="1279">
                  <c:v>84.899333333333317</c:v>
                </c:pt>
                <c:pt idx="1280">
                  <c:v>85.241333333333344</c:v>
                </c:pt>
                <c:pt idx="1281">
                  <c:v>85.202666666666673</c:v>
                </c:pt>
                <c:pt idx="1282">
                  <c:v>85.357333333333344</c:v>
                </c:pt>
                <c:pt idx="1283">
                  <c:v>85.076999999999984</c:v>
                </c:pt>
                <c:pt idx="1284">
                  <c:v>85.153666666666652</c:v>
                </c:pt>
                <c:pt idx="1285">
                  <c:v>85.407666666666685</c:v>
                </c:pt>
                <c:pt idx="1286">
                  <c:v>85.557333333333332</c:v>
                </c:pt>
                <c:pt idx="1287">
                  <c:v>85.260666666666651</c:v>
                </c:pt>
                <c:pt idx="1288">
                  <c:v>85.724666666666693</c:v>
                </c:pt>
                <c:pt idx="1289">
                  <c:v>85.415333333333351</c:v>
                </c:pt>
                <c:pt idx="1290">
                  <c:v>85.13633333333334</c:v>
                </c:pt>
                <c:pt idx="1291">
                  <c:v>84.944666666666677</c:v>
                </c:pt>
                <c:pt idx="1292">
                  <c:v>85.117333333333335</c:v>
                </c:pt>
                <c:pt idx="1293">
                  <c:v>85.432666666666677</c:v>
                </c:pt>
                <c:pt idx="1294">
                  <c:v>85.340333333333319</c:v>
                </c:pt>
                <c:pt idx="1295">
                  <c:v>85.405333333333317</c:v>
                </c:pt>
                <c:pt idx="1296">
                  <c:v>85.383666666666656</c:v>
                </c:pt>
                <c:pt idx="1297">
                  <c:v>85.197000000000017</c:v>
                </c:pt>
                <c:pt idx="1298">
                  <c:v>85.508999999999972</c:v>
                </c:pt>
                <c:pt idx="1299">
                  <c:v>85.322333333333333</c:v>
                </c:pt>
                <c:pt idx="1300">
                  <c:v>85.240666666666669</c:v>
                </c:pt>
                <c:pt idx="1301">
                  <c:v>85.642666666666656</c:v>
                </c:pt>
                <c:pt idx="1302">
                  <c:v>85.384</c:v>
                </c:pt>
                <c:pt idx="1303">
                  <c:v>85.265666666666675</c:v>
                </c:pt>
                <c:pt idx="1304">
                  <c:v>85.127666666666698</c:v>
                </c:pt>
                <c:pt idx="1305">
                  <c:v>85.416333333333327</c:v>
                </c:pt>
                <c:pt idx="1306">
                  <c:v>85.219666666666697</c:v>
                </c:pt>
                <c:pt idx="1307">
                  <c:v>85.459333333333305</c:v>
                </c:pt>
                <c:pt idx="1308">
                  <c:v>85.62566666666666</c:v>
                </c:pt>
                <c:pt idx="1309">
                  <c:v>85.46833333333332</c:v>
                </c:pt>
                <c:pt idx="1310">
                  <c:v>85.67333333333336</c:v>
                </c:pt>
                <c:pt idx="1311">
                  <c:v>85.475666666666683</c:v>
                </c:pt>
                <c:pt idx="1312">
                  <c:v>85.608000000000004</c:v>
                </c:pt>
                <c:pt idx="1313">
                  <c:v>85.452333333333328</c:v>
                </c:pt>
                <c:pt idx="1314">
                  <c:v>85.450666666666663</c:v>
                </c:pt>
                <c:pt idx="1315">
                  <c:v>85.448333333333323</c:v>
                </c:pt>
                <c:pt idx="1316">
                  <c:v>85.247333333333316</c:v>
                </c:pt>
                <c:pt idx="1317">
                  <c:v>85.374666666666684</c:v>
                </c:pt>
                <c:pt idx="1318">
                  <c:v>85.503</c:v>
                </c:pt>
                <c:pt idx="1319">
                  <c:v>85.342333333333315</c:v>
                </c:pt>
                <c:pt idx="1320">
                  <c:v>85.72966666666666</c:v>
                </c:pt>
                <c:pt idx="1321">
                  <c:v>85.494</c:v>
                </c:pt>
                <c:pt idx="1322">
                  <c:v>85.287333333333336</c:v>
                </c:pt>
                <c:pt idx="1323">
                  <c:v>85.110666666666674</c:v>
                </c:pt>
                <c:pt idx="1324">
                  <c:v>85.435999999999979</c:v>
                </c:pt>
                <c:pt idx="1325">
                  <c:v>85.639333333333354</c:v>
                </c:pt>
                <c:pt idx="1326">
                  <c:v>85.38033333333334</c:v>
                </c:pt>
                <c:pt idx="1327">
                  <c:v>85.501666666666651</c:v>
                </c:pt>
                <c:pt idx="1328">
                  <c:v>85.358000000000004</c:v>
                </c:pt>
                <c:pt idx="1329">
                  <c:v>85.488333333333316</c:v>
                </c:pt>
                <c:pt idx="1330">
                  <c:v>85.606999999999999</c:v>
                </c:pt>
                <c:pt idx="1331">
                  <c:v>85.037999999999997</c:v>
                </c:pt>
                <c:pt idx="1332">
                  <c:v>85.301666666666677</c:v>
                </c:pt>
                <c:pt idx="1333">
                  <c:v>85.279000000000011</c:v>
                </c:pt>
                <c:pt idx="1334">
                  <c:v>85.48233333333333</c:v>
                </c:pt>
                <c:pt idx="1335">
                  <c:v>85.352000000000018</c:v>
                </c:pt>
                <c:pt idx="1336">
                  <c:v>85.392333333333355</c:v>
                </c:pt>
                <c:pt idx="1337">
                  <c:v>85.465000000000003</c:v>
                </c:pt>
                <c:pt idx="1338">
                  <c:v>85.293666666666681</c:v>
                </c:pt>
                <c:pt idx="1339">
                  <c:v>85.451666666666668</c:v>
                </c:pt>
                <c:pt idx="1340">
                  <c:v>85.138666666666651</c:v>
                </c:pt>
                <c:pt idx="1341">
                  <c:v>85.382333333333378</c:v>
                </c:pt>
                <c:pt idx="1342">
                  <c:v>85.571666666666687</c:v>
                </c:pt>
                <c:pt idx="1343">
                  <c:v>85.20166666666664</c:v>
                </c:pt>
                <c:pt idx="1344">
                  <c:v>85.445333333333323</c:v>
                </c:pt>
                <c:pt idx="1345">
                  <c:v>85.609999999999985</c:v>
                </c:pt>
                <c:pt idx="1346">
                  <c:v>85.323000000000022</c:v>
                </c:pt>
                <c:pt idx="1347">
                  <c:v>85.363</c:v>
                </c:pt>
                <c:pt idx="1348">
                  <c:v>85.532666666666685</c:v>
                </c:pt>
                <c:pt idx="1349">
                  <c:v>85.335666666666654</c:v>
                </c:pt>
                <c:pt idx="1350">
                  <c:v>85.343000000000004</c:v>
                </c:pt>
                <c:pt idx="1351">
                  <c:v>85.454666666666682</c:v>
                </c:pt>
                <c:pt idx="1352">
                  <c:v>84.879666666666665</c:v>
                </c:pt>
                <c:pt idx="1353">
                  <c:v>85.215333333333348</c:v>
                </c:pt>
                <c:pt idx="1354">
                  <c:v>85.429000000000002</c:v>
                </c:pt>
                <c:pt idx="1355">
                  <c:v>85.435666666666677</c:v>
                </c:pt>
                <c:pt idx="1356">
                  <c:v>85.416333333333327</c:v>
                </c:pt>
                <c:pt idx="1357">
                  <c:v>85.272000000000006</c:v>
                </c:pt>
                <c:pt idx="1358">
                  <c:v>85.430999999999997</c:v>
                </c:pt>
                <c:pt idx="1359">
                  <c:v>85.430666666666639</c:v>
                </c:pt>
                <c:pt idx="1360">
                  <c:v>85.457999999999998</c:v>
                </c:pt>
                <c:pt idx="1361">
                  <c:v>85.510999999999996</c:v>
                </c:pt>
                <c:pt idx="1362">
                  <c:v>85.327666666666673</c:v>
                </c:pt>
                <c:pt idx="1363">
                  <c:v>85.512999999999991</c:v>
                </c:pt>
                <c:pt idx="1364">
                  <c:v>85.565666666666672</c:v>
                </c:pt>
                <c:pt idx="1365">
                  <c:v>85.394666666666666</c:v>
                </c:pt>
                <c:pt idx="1366">
                  <c:v>85.507000000000019</c:v>
                </c:pt>
                <c:pt idx="1367">
                  <c:v>85.23833333333333</c:v>
                </c:pt>
                <c:pt idx="1368">
                  <c:v>85.194333333333347</c:v>
                </c:pt>
                <c:pt idx="1369">
                  <c:v>85.40066666666668</c:v>
                </c:pt>
                <c:pt idx="1370">
                  <c:v>85.178000000000011</c:v>
                </c:pt>
                <c:pt idx="1371">
                  <c:v>85.457333333333338</c:v>
                </c:pt>
                <c:pt idx="1372">
                  <c:v>85.516666666666666</c:v>
                </c:pt>
                <c:pt idx="1373">
                  <c:v>85.582999999999998</c:v>
                </c:pt>
                <c:pt idx="1374">
                  <c:v>85.572999999999965</c:v>
                </c:pt>
                <c:pt idx="1375">
                  <c:v>85.566333333333347</c:v>
                </c:pt>
                <c:pt idx="1376">
                  <c:v>85.693666666666658</c:v>
                </c:pt>
                <c:pt idx="1377">
                  <c:v>85.395333333333326</c:v>
                </c:pt>
                <c:pt idx="1378">
                  <c:v>85.345666666666659</c:v>
                </c:pt>
                <c:pt idx="1379">
                  <c:v>85.496333333333325</c:v>
                </c:pt>
                <c:pt idx="1380">
                  <c:v>85.418333333333337</c:v>
                </c:pt>
                <c:pt idx="1381">
                  <c:v>85.582333333333338</c:v>
                </c:pt>
                <c:pt idx="1382">
                  <c:v>85.567666666666682</c:v>
                </c:pt>
                <c:pt idx="1383">
                  <c:v>85.49666666666667</c:v>
                </c:pt>
                <c:pt idx="1384">
                  <c:v>85.274666666666675</c:v>
                </c:pt>
                <c:pt idx="1385">
                  <c:v>85.495000000000019</c:v>
                </c:pt>
                <c:pt idx="1386">
                  <c:v>85.523000000000039</c:v>
                </c:pt>
                <c:pt idx="1387">
                  <c:v>85.623999999999981</c:v>
                </c:pt>
                <c:pt idx="1388">
                  <c:v>85.477666666666664</c:v>
                </c:pt>
                <c:pt idx="1389">
                  <c:v>85.711666666666659</c:v>
                </c:pt>
                <c:pt idx="1390">
                  <c:v>85.345666666666673</c:v>
                </c:pt>
                <c:pt idx="1391">
                  <c:v>85.557000000000002</c:v>
                </c:pt>
                <c:pt idx="1392">
                  <c:v>85.10233333333332</c:v>
                </c:pt>
                <c:pt idx="1393">
                  <c:v>85.492666666666665</c:v>
                </c:pt>
                <c:pt idx="1394">
                  <c:v>85.309999999999974</c:v>
                </c:pt>
                <c:pt idx="1395">
                  <c:v>85.685999999999993</c:v>
                </c:pt>
                <c:pt idx="1396">
                  <c:v>85.630666666666656</c:v>
                </c:pt>
                <c:pt idx="1397">
                  <c:v>85.778666666666652</c:v>
                </c:pt>
                <c:pt idx="1398">
                  <c:v>85.290999999999983</c:v>
                </c:pt>
                <c:pt idx="1399">
                  <c:v>85.679333333333318</c:v>
                </c:pt>
                <c:pt idx="1400">
                  <c:v>85.425999999999974</c:v>
                </c:pt>
                <c:pt idx="1401">
                  <c:v>85.646333333333331</c:v>
                </c:pt>
                <c:pt idx="1402">
                  <c:v>85.58799999999998</c:v>
                </c:pt>
                <c:pt idx="1403">
                  <c:v>85.613333333333316</c:v>
                </c:pt>
                <c:pt idx="1404">
                  <c:v>85.724333333333348</c:v>
                </c:pt>
                <c:pt idx="1405">
                  <c:v>85.547333333333327</c:v>
                </c:pt>
                <c:pt idx="1406">
                  <c:v>85.190333333333328</c:v>
                </c:pt>
                <c:pt idx="1407">
                  <c:v>85.622333333333344</c:v>
                </c:pt>
                <c:pt idx="1408">
                  <c:v>85.851000000000028</c:v>
                </c:pt>
                <c:pt idx="1409">
                  <c:v>85.348333333333343</c:v>
                </c:pt>
                <c:pt idx="1410">
                  <c:v>85.665999999999997</c:v>
                </c:pt>
                <c:pt idx="1411">
                  <c:v>85.082333333333324</c:v>
                </c:pt>
                <c:pt idx="1412">
                  <c:v>85.720999999999975</c:v>
                </c:pt>
                <c:pt idx="1413">
                  <c:v>85.367999999999995</c:v>
                </c:pt>
                <c:pt idx="1414">
                  <c:v>85.508333333333354</c:v>
                </c:pt>
                <c:pt idx="1415">
                  <c:v>85.451999999999998</c:v>
                </c:pt>
                <c:pt idx="1416">
                  <c:v>85.349333333333348</c:v>
                </c:pt>
                <c:pt idx="1417">
                  <c:v>85.712333333333333</c:v>
                </c:pt>
                <c:pt idx="1418">
                  <c:v>85.182999999999979</c:v>
                </c:pt>
                <c:pt idx="1419">
                  <c:v>85.725666666666669</c:v>
                </c:pt>
                <c:pt idx="1420">
                  <c:v>85.53133333333335</c:v>
                </c:pt>
                <c:pt idx="1421">
                  <c:v>85.26033333333335</c:v>
                </c:pt>
                <c:pt idx="1422">
                  <c:v>85.290333333333322</c:v>
                </c:pt>
                <c:pt idx="1423">
                  <c:v>85.389333333333312</c:v>
                </c:pt>
                <c:pt idx="1424">
                  <c:v>85.450666666666649</c:v>
                </c:pt>
                <c:pt idx="1425">
                  <c:v>85.250000000000014</c:v>
                </c:pt>
                <c:pt idx="1426">
                  <c:v>85.358000000000018</c:v>
                </c:pt>
                <c:pt idx="1427">
                  <c:v>85.313333333333304</c:v>
                </c:pt>
                <c:pt idx="1428">
                  <c:v>85.278000000000006</c:v>
                </c:pt>
                <c:pt idx="1429">
                  <c:v>85.556666666666672</c:v>
                </c:pt>
                <c:pt idx="1430">
                  <c:v>85.786000000000001</c:v>
                </c:pt>
                <c:pt idx="1431">
                  <c:v>85.217333333333315</c:v>
                </c:pt>
                <c:pt idx="1432">
                  <c:v>85.436999999999983</c:v>
                </c:pt>
                <c:pt idx="1433">
                  <c:v>85.583000000000013</c:v>
                </c:pt>
                <c:pt idx="1434">
                  <c:v>85.356999999999999</c:v>
                </c:pt>
                <c:pt idx="1435">
                  <c:v>85.61333333333333</c:v>
                </c:pt>
                <c:pt idx="1436">
                  <c:v>85.032333333333327</c:v>
                </c:pt>
                <c:pt idx="1437">
                  <c:v>85.465999999999951</c:v>
                </c:pt>
                <c:pt idx="1438">
                  <c:v>85.430666666666667</c:v>
                </c:pt>
                <c:pt idx="1439">
                  <c:v>85.255333333333311</c:v>
                </c:pt>
                <c:pt idx="1440">
                  <c:v>85.692666666666653</c:v>
                </c:pt>
                <c:pt idx="1441">
                  <c:v>85.41466666666669</c:v>
                </c:pt>
                <c:pt idx="1442">
                  <c:v>85.535000000000011</c:v>
                </c:pt>
                <c:pt idx="1443">
                  <c:v>85.177333333333337</c:v>
                </c:pt>
                <c:pt idx="1444">
                  <c:v>85.285666666666671</c:v>
                </c:pt>
                <c:pt idx="1445">
                  <c:v>85.510999999999996</c:v>
                </c:pt>
                <c:pt idx="1446">
                  <c:v>85.620999999999995</c:v>
                </c:pt>
                <c:pt idx="1447">
                  <c:v>85.375333333333344</c:v>
                </c:pt>
                <c:pt idx="1448">
                  <c:v>85.625666666666675</c:v>
                </c:pt>
                <c:pt idx="1449">
                  <c:v>85.174000000000021</c:v>
                </c:pt>
                <c:pt idx="1450">
                  <c:v>85.539333333333332</c:v>
                </c:pt>
                <c:pt idx="1451">
                  <c:v>85.460333333333338</c:v>
                </c:pt>
                <c:pt idx="1452">
                  <c:v>85.467666666666659</c:v>
                </c:pt>
                <c:pt idx="1453">
                  <c:v>85.349333333333334</c:v>
                </c:pt>
                <c:pt idx="1454">
                  <c:v>85.521333333333345</c:v>
                </c:pt>
                <c:pt idx="1455">
                  <c:v>85.489000000000004</c:v>
                </c:pt>
                <c:pt idx="1456">
                  <c:v>85.556333333333342</c:v>
                </c:pt>
                <c:pt idx="1457">
                  <c:v>85.568000000000012</c:v>
                </c:pt>
                <c:pt idx="1458">
                  <c:v>85.179999999999993</c:v>
                </c:pt>
                <c:pt idx="1459">
                  <c:v>85.179000000000002</c:v>
                </c:pt>
                <c:pt idx="1460">
                  <c:v>85.180999999999997</c:v>
                </c:pt>
                <c:pt idx="1461">
                  <c:v>85.236666666666693</c:v>
                </c:pt>
                <c:pt idx="1462">
                  <c:v>85.415666666666681</c:v>
                </c:pt>
                <c:pt idx="1463">
                  <c:v>85.451666666666654</c:v>
                </c:pt>
                <c:pt idx="1464">
                  <c:v>85.630666666666684</c:v>
                </c:pt>
                <c:pt idx="1465">
                  <c:v>85.253</c:v>
                </c:pt>
                <c:pt idx="1466">
                  <c:v>84.978000000000009</c:v>
                </c:pt>
                <c:pt idx="1467">
                  <c:v>85.414000000000001</c:v>
                </c:pt>
                <c:pt idx="1468">
                  <c:v>85.078000000000003</c:v>
                </c:pt>
                <c:pt idx="1469">
                  <c:v>85.228000000000009</c:v>
                </c:pt>
                <c:pt idx="1470">
                  <c:v>85.198666666666654</c:v>
                </c:pt>
                <c:pt idx="1471">
                  <c:v>85.174333333333337</c:v>
                </c:pt>
                <c:pt idx="1472">
                  <c:v>85.424000000000007</c:v>
                </c:pt>
                <c:pt idx="1473">
                  <c:v>85.59933333333332</c:v>
                </c:pt>
                <c:pt idx="1474">
                  <c:v>85.153000000000006</c:v>
                </c:pt>
                <c:pt idx="1475">
                  <c:v>85.046666666666667</c:v>
                </c:pt>
                <c:pt idx="1476">
                  <c:v>85.909666666666666</c:v>
                </c:pt>
                <c:pt idx="1477">
                  <c:v>85.167666666666648</c:v>
                </c:pt>
                <c:pt idx="1478">
                  <c:v>85.253999999999991</c:v>
                </c:pt>
                <c:pt idx="1479">
                  <c:v>85.226666666666659</c:v>
                </c:pt>
                <c:pt idx="1480">
                  <c:v>85.512999999999991</c:v>
                </c:pt>
                <c:pt idx="1481">
                  <c:v>85.134</c:v>
                </c:pt>
                <c:pt idx="1482">
                  <c:v>85.261333333333354</c:v>
                </c:pt>
                <c:pt idx="1483">
                  <c:v>85.475666666666669</c:v>
                </c:pt>
                <c:pt idx="1484">
                  <c:v>85.269999999999982</c:v>
                </c:pt>
                <c:pt idx="1485">
                  <c:v>85.728333333333339</c:v>
                </c:pt>
                <c:pt idx="1486">
                  <c:v>85.480333333333334</c:v>
                </c:pt>
                <c:pt idx="1487">
                  <c:v>85.183000000000007</c:v>
                </c:pt>
                <c:pt idx="1488">
                  <c:v>84.977999999999994</c:v>
                </c:pt>
                <c:pt idx="1489">
                  <c:v>85.347333333333339</c:v>
                </c:pt>
                <c:pt idx="1490">
                  <c:v>85.281666666666666</c:v>
                </c:pt>
                <c:pt idx="1491">
                  <c:v>85.601666666666674</c:v>
                </c:pt>
                <c:pt idx="1492">
                  <c:v>85.735666666666674</c:v>
                </c:pt>
                <c:pt idx="1493">
                  <c:v>85.441333333333347</c:v>
                </c:pt>
                <c:pt idx="1494">
                  <c:v>85.467333333333357</c:v>
                </c:pt>
                <c:pt idx="1495">
                  <c:v>85.09133333333331</c:v>
                </c:pt>
                <c:pt idx="1496">
                  <c:v>85.584333333333362</c:v>
                </c:pt>
                <c:pt idx="1497">
                  <c:v>85.188666666666677</c:v>
                </c:pt>
                <c:pt idx="1498">
                  <c:v>85.186333333333323</c:v>
                </c:pt>
                <c:pt idx="1499">
                  <c:v>85.304666666666662</c:v>
                </c:pt>
                <c:pt idx="1500">
                  <c:v>85.919333333333327</c:v>
                </c:pt>
                <c:pt idx="1501">
                  <c:v>85.292000000000002</c:v>
                </c:pt>
                <c:pt idx="1502">
                  <c:v>85.179000000000016</c:v>
                </c:pt>
                <c:pt idx="1503">
                  <c:v>85.373000000000005</c:v>
                </c:pt>
                <c:pt idx="1504">
                  <c:v>85.292999999999992</c:v>
                </c:pt>
                <c:pt idx="1505">
                  <c:v>85.539999999999992</c:v>
                </c:pt>
                <c:pt idx="1506">
                  <c:v>85.135333333333335</c:v>
                </c:pt>
                <c:pt idx="1507">
                  <c:v>85.236999999999995</c:v>
                </c:pt>
                <c:pt idx="1508">
                  <c:v>85.168666666666653</c:v>
                </c:pt>
                <c:pt idx="1509">
                  <c:v>85.561333333333351</c:v>
                </c:pt>
                <c:pt idx="1510">
                  <c:v>85.621333333333325</c:v>
                </c:pt>
                <c:pt idx="1511">
                  <c:v>85.327000000000012</c:v>
                </c:pt>
                <c:pt idx="1512">
                  <c:v>85.366</c:v>
                </c:pt>
                <c:pt idx="1513">
                  <c:v>85.378</c:v>
                </c:pt>
                <c:pt idx="1514">
                  <c:v>85.550666666666672</c:v>
                </c:pt>
                <c:pt idx="1515">
                  <c:v>85.591333333333324</c:v>
                </c:pt>
                <c:pt idx="1516">
                  <c:v>84.967666666666659</c:v>
                </c:pt>
                <c:pt idx="1517">
                  <c:v>85.191000000000017</c:v>
                </c:pt>
                <c:pt idx="1518">
                  <c:v>85.039666666666648</c:v>
                </c:pt>
                <c:pt idx="1519">
                  <c:v>85.099666666666678</c:v>
                </c:pt>
                <c:pt idx="1520">
                  <c:v>85.332666666666668</c:v>
                </c:pt>
                <c:pt idx="1521">
                  <c:v>84.685333333333332</c:v>
                </c:pt>
                <c:pt idx="1522">
                  <c:v>85.891666666666652</c:v>
                </c:pt>
                <c:pt idx="1523">
                  <c:v>84.807666666666663</c:v>
                </c:pt>
                <c:pt idx="1524">
                  <c:v>84.922333333333299</c:v>
                </c:pt>
                <c:pt idx="1525">
                  <c:v>85.317333333333323</c:v>
                </c:pt>
                <c:pt idx="1526">
                  <c:v>85.454666666666668</c:v>
                </c:pt>
                <c:pt idx="1527">
                  <c:v>85.28933333333336</c:v>
                </c:pt>
                <c:pt idx="1528">
                  <c:v>85.440333333333328</c:v>
                </c:pt>
                <c:pt idx="1529">
                  <c:v>85.378333333333345</c:v>
                </c:pt>
                <c:pt idx="1530">
                  <c:v>85.228333333333339</c:v>
                </c:pt>
                <c:pt idx="1531">
                  <c:v>85.420333333333318</c:v>
                </c:pt>
                <c:pt idx="1532">
                  <c:v>85.238999999999976</c:v>
                </c:pt>
                <c:pt idx="1533">
                  <c:v>85.806999999999988</c:v>
                </c:pt>
                <c:pt idx="1534">
                  <c:v>85.022333333333336</c:v>
                </c:pt>
                <c:pt idx="1535">
                  <c:v>84.987333333333339</c:v>
                </c:pt>
                <c:pt idx="1536">
                  <c:v>84.595666666666659</c:v>
                </c:pt>
                <c:pt idx="1537">
                  <c:v>84.754333333333335</c:v>
                </c:pt>
                <c:pt idx="1538">
                  <c:v>84.971666666666636</c:v>
                </c:pt>
                <c:pt idx="1539">
                  <c:v>85.04266666666669</c:v>
                </c:pt>
                <c:pt idx="1540">
                  <c:v>85.256000000000014</c:v>
                </c:pt>
                <c:pt idx="1541">
                  <c:v>85.11466666666665</c:v>
                </c:pt>
                <c:pt idx="1542">
                  <c:v>85.001999999999981</c:v>
                </c:pt>
                <c:pt idx="1543">
                  <c:v>85.528333333333336</c:v>
                </c:pt>
                <c:pt idx="1544">
                  <c:v>85.061999999999998</c:v>
                </c:pt>
                <c:pt idx="1545">
                  <c:v>85.090666666666664</c:v>
                </c:pt>
                <c:pt idx="1546">
                  <c:v>84.805000000000007</c:v>
                </c:pt>
                <c:pt idx="1547">
                  <c:v>85.83</c:v>
                </c:pt>
                <c:pt idx="1548">
                  <c:v>85.085333333333338</c:v>
                </c:pt>
                <c:pt idx="1549">
                  <c:v>85.183666666666667</c:v>
                </c:pt>
                <c:pt idx="1550">
                  <c:v>85.179666666666648</c:v>
                </c:pt>
                <c:pt idx="1551">
                  <c:v>85.435666666666663</c:v>
                </c:pt>
                <c:pt idx="1552">
                  <c:v>85.244666666666646</c:v>
                </c:pt>
                <c:pt idx="1553">
                  <c:v>84.786666666666662</c:v>
                </c:pt>
                <c:pt idx="1554">
                  <c:v>85.453666666666649</c:v>
                </c:pt>
                <c:pt idx="1555">
                  <c:v>85.484999999999999</c:v>
                </c:pt>
                <c:pt idx="1556">
                  <c:v>85.699666666666644</c:v>
                </c:pt>
                <c:pt idx="1557">
                  <c:v>85.51133333333334</c:v>
                </c:pt>
                <c:pt idx="1558">
                  <c:v>85.156333333333336</c:v>
                </c:pt>
                <c:pt idx="1559">
                  <c:v>85.325666666666663</c:v>
                </c:pt>
                <c:pt idx="1560">
                  <c:v>85.694333333333347</c:v>
                </c:pt>
                <c:pt idx="1561">
                  <c:v>85.304666666666662</c:v>
                </c:pt>
                <c:pt idx="1562">
                  <c:v>85.674999999999983</c:v>
                </c:pt>
                <c:pt idx="1563">
                  <c:v>85.266666666666666</c:v>
                </c:pt>
                <c:pt idx="1564">
                  <c:v>85.208666666666659</c:v>
                </c:pt>
                <c:pt idx="1565">
                  <c:v>85.290999999999997</c:v>
                </c:pt>
                <c:pt idx="1566">
                  <c:v>85.421333333333322</c:v>
                </c:pt>
                <c:pt idx="1567">
                  <c:v>85.211333333333329</c:v>
                </c:pt>
                <c:pt idx="1568">
                  <c:v>85.809666666666672</c:v>
                </c:pt>
                <c:pt idx="1569">
                  <c:v>85.314000000000007</c:v>
                </c:pt>
                <c:pt idx="1570">
                  <c:v>85.49166666666666</c:v>
                </c:pt>
                <c:pt idx="1571">
                  <c:v>85.671666666666653</c:v>
                </c:pt>
                <c:pt idx="1572">
                  <c:v>85.367999999999995</c:v>
                </c:pt>
                <c:pt idx="1573">
                  <c:v>84.961333333333329</c:v>
                </c:pt>
                <c:pt idx="1574">
                  <c:v>85.063333333333347</c:v>
                </c:pt>
                <c:pt idx="1575">
                  <c:v>85.122666666666689</c:v>
                </c:pt>
                <c:pt idx="1576">
                  <c:v>84.862333333333311</c:v>
                </c:pt>
                <c:pt idx="1577">
                  <c:v>85.12466666666667</c:v>
                </c:pt>
                <c:pt idx="1578">
                  <c:v>85.226333333333329</c:v>
                </c:pt>
                <c:pt idx="1579">
                  <c:v>85.273666666666671</c:v>
                </c:pt>
                <c:pt idx="1580">
                  <c:v>85.550000000000026</c:v>
                </c:pt>
                <c:pt idx="1581">
                  <c:v>85.506</c:v>
                </c:pt>
                <c:pt idx="1582">
                  <c:v>85.539999999999992</c:v>
                </c:pt>
                <c:pt idx="1583">
                  <c:v>85.439000000000021</c:v>
                </c:pt>
                <c:pt idx="1584">
                  <c:v>85.083666666666659</c:v>
                </c:pt>
                <c:pt idx="1585">
                  <c:v>85.019000000000005</c:v>
                </c:pt>
                <c:pt idx="1586">
                  <c:v>85.135666666666651</c:v>
                </c:pt>
                <c:pt idx="1587">
                  <c:v>85.801333333333346</c:v>
                </c:pt>
                <c:pt idx="1588">
                  <c:v>85.109333333333339</c:v>
                </c:pt>
                <c:pt idx="1589">
                  <c:v>85.313666666666663</c:v>
                </c:pt>
                <c:pt idx="1590">
                  <c:v>85.50533333333334</c:v>
                </c:pt>
                <c:pt idx="1591">
                  <c:v>85.489666666666665</c:v>
                </c:pt>
                <c:pt idx="1592">
                  <c:v>85.501999999999995</c:v>
                </c:pt>
                <c:pt idx="1593">
                  <c:v>85.38033333333334</c:v>
                </c:pt>
                <c:pt idx="1594">
                  <c:v>85.288666666666657</c:v>
                </c:pt>
                <c:pt idx="1595">
                  <c:v>85.584000000000003</c:v>
                </c:pt>
                <c:pt idx="1596">
                  <c:v>85.800999999999988</c:v>
                </c:pt>
                <c:pt idx="1597">
                  <c:v>85.154666666666643</c:v>
                </c:pt>
                <c:pt idx="1598">
                  <c:v>85.214333333333329</c:v>
                </c:pt>
                <c:pt idx="1599">
                  <c:v>85.817333333333352</c:v>
                </c:pt>
                <c:pt idx="1600">
                  <c:v>85.553666666666672</c:v>
                </c:pt>
                <c:pt idx="1601">
                  <c:v>85.407333333333341</c:v>
                </c:pt>
                <c:pt idx="1602">
                  <c:v>85.033333333333346</c:v>
                </c:pt>
                <c:pt idx="1603">
                  <c:v>85.10199999999999</c:v>
                </c:pt>
                <c:pt idx="1604">
                  <c:v>84.779000000000011</c:v>
                </c:pt>
                <c:pt idx="1605">
                  <c:v>85.12566666666666</c:v>
                </c:pt>
                <c:pt idx="1606">
                  <c:v>85.155000000000001</c:v>
                </c:pt>
                <c:pt idx="1607">
                  <c:v>84.662666666666681</c:v>
                </c:pt>
                <c:pt idx="1608">
                  <c:v>85.50566666666667</c:v>
                </c:pt>
                <c:pt idx="1609">
                  <c:v>84.966333333333338</c:v>
                </c:pt>
                <c:pt idx="1610">
                  <c:v>85.028999999999996</c:v>
                </c:pt>
                <c:pt idx="1611">
                  <c:v>85.532666666666671</c:v>
                </c:pt>
                <c:pt idx="1612">
                  <c:v>85.115333333333339</c:v>
                </c:pt>
                <c:pt idx="1613">
                  <c:v>85.420666666666676</c:v>
                </c:pt>
                <c:pt idx="1614">
                  <c:v>85.306333333333356</c:v>
                </c:pt>
                <c:pt idx="1615">
                  <c:v>84.890000000000015</c:v>
                </c:pt>
                <c:pt idx="1616">
                  <c:v>85.08266666666664</c:v>
                </c:pt>
                <c:pt idx="1617">
                  <c:v>84.77433333333336</c:v>
                </c:pt>
                <c:pt idx="1618">
                  <c:v>85.982999999999976</c:v>
                </c:pt>
                <c:pt idx="1619">
                  <c:v>84.51466666666667</c:v>
                </c:pt>
                <c:pt idx="1620">
                  <c:v>85.369666666666674</c:v>
                </c:pt>
                <c:pt idx="1621">
                  <c:v>84.787666666666667</c:v>
                </c:pt>
                <c:pt idx="1622">
                  <c:v>85.041333333333313</c:v>
                </c:pt>
                <c:pt idx="1623">
                  <c:v>85.745666666666665</c:v>
                </c:pt>
                <c:pt idx="1624">
                  <c:v>84.99133333333333</c:v>
                </c:pt>
                <c:pt idx="1625">
                  <c:v>85.421666666666667</c:v>
                </c:pt>
                <c:pt idx="1626">
                  <c:v>85.272333333333336</c:v>
                </c:pt>
                <c:pt idx="1627">
                  <c:v>85.449333333333314</c:v>
                </c:pt>
                <c:pt idx="1628">
                  <c:v>85.017333333333312</c:v>
                </c:pt>
                <c:pt idx="1629">
                  <c:v>84.972666666666683</c:v>
                </c:pt>
                <c:pt idx="1630">
                  <c:v>85.346000000000004</c:v>
                </c:pt>
                <c:pt idx="1631">
                  <c:v>84.831333333333347</c:v>
                </c:pt>
                <c:pt idx="1632">
                  <c:v>85.138333333333307</c:v>
                </c:pt>
                <c:pt idx="1633">
                  <c:v>86.049333333333351</c:v>
                </c:pt>
                <c:pt idx="1634">
                  <c:v>85.24366666666667</c:v>
                </c:pt>
                <c:pt idx="1635">
                  <c:v>85.406999999999968</c:v>
                </c:pt>
                <c:pt idx="1636">
                  <c:v>85.153999999999996</c:v>
                </c:pt>
                <c:pt idx="1637">
                  <c:v>85.285333333333327</c:v>
                </c:pt>
                <c:pt idx="1638">
                  <c:v>84.783333333333317</c:v>
                </c:pt>
                <c:pt idx="1639">
                  <c:v>85.053333333333342</c:v>
                </c:pt>
                <c:pt idx="1640">
                  <c:v>85.367666666666636</c:v>
                </c:pt>
                <c:pt idx="1641">
                  <c:v>85.197666666666677</c:v>
                </c:pt>
                <c:pt idx="1642">
                  <c:v>85.205333333333328</c:v>
                </c:pt>
                <c:pt idx="1643">
                  <c:v>84.901000000000025</c:v>
                </c:pt>
                <c:pt idx="1644">
                  <c:v>85.001333333333321</c:v>
                </c:pt>
                <c:pt idx="1645">
                  <c:v>84.981333333333339</c:v>
                </c:pt>
                <c:pt idx="1646">
                  <c:v>85.056333333333342</c:v>
                </c:pt>
                <c:pt idx="1647">
                  <c:v>84.556333333333313</c:v>
                </c:pt>
                <c:pt idx="1648">
                  <c:v>85.044333333333327</c:v>
                </c:pt>
                <c:pt idx="1649">
                  <c:v>85.012</c:v>
                </c:pt>
                <c:pt idx="1650">
                  <c:v>85.037999999999997</c:v>
                </c:pt>
                <c:pt idx="1651">
                  <c:v>85.445666666666682</c:v>
                </c:pt>
                <c:pt idx="1652">
                  <c:v>85.750999999999991</c:v>
                </c:pt>
                <c:pt idx="1653">
                  <c:v>84.342666666666659</c:v>
                </c:pt>
                <c:pt idx="1654">
                  <c:v>84.822333333333333</c:v>
                </c:pt>
                <c:pt idx="1655">
                  <c:v>84.788333333333341</c:v>
                </c:pt>
                <c:pt idx="1656">
                  <c:v>85.381333333333359</c:v>
                </c:pt>
                <c:pt idx="1657">
                  <c:v>85.474000000000004</c:v>
                </c:pt>
                <c:pt idx="1658">
                  <c:v>84.815666666666672</c:v>
                </c:pt>
                <c:pt idx="1659">
                  <c:v>84.988</c:v>
                </c:pt>
                <c:pt idx="1660">
                  <c:v>85.213666666666668</c:v>
                </c:pt>
                <c:pt idx="1661">
                  <c:v>84.791333333333355</c:v>
                </c:pt>
                <c:pt idx="1662">
                  <c:v>85.050666666666672</c:v>
                </c:pt>
                <c:pt idx="1663">
                  <c:v>85.341666666666669</c:v>
                </c:pt>
                <c:pt idx="1664">
                  <c:v>84.950333333333347</c:v>
                </c:pt>
                <c:pt idx="1665">
                  <c:v>85.129999999999981</c:v>
                </c:pt>
                <c:pt idx="1666">
                  <c:v>84.808999999999997</c:v>
                </c:pt>
                <c:pt idx="1667">
                  <c:v>85.370666666666637</c:v>
                </c:pt>
                <c:pt idx="1668">
                  <c:v>85.321666666666673</c:v>
                </c:pt>
                <c:pt idx="1669">
                  <c:v>85.084333333333319</c:v>
                </c:pt>
                <c:pt idx="1670">
                  <c:v>84.786999999999992</c:v>
                </c:pt>
                <c:pt idx="1671">
                  <c:v>85.076333333333352</c:v>
                </c:pt>
                <c:pt idx="1672">
                  <c:v>85.008999999999986</c:v>
                </c:pt>
                <c:pt idx="1673">
                  <c:v>85.213666666666711</c:v>
                </c:pt>
                <c:pt idx="1674">
                  <c:v>85.340333333333334</c:v>
                </c:pt>
                <c:pt idx="1675">
                  <c:v>85.378000000000014</c:v>
                </c:pt>
                <c:pt idx="1676">
                  <c:v>84.787666666666667</c:v>
                </c:pt>
                <c:pt idx="1677">
                  <c:v>85.066666666666677</c:v>
                </c:pt>
                <c:pt idx="1678">
                  <c:v>84.994666666666689</c:v>
                </c:pt>
                <c:pt idx="1679">
                  <c:v>85.169000000000011</c:v>
                </c:pt>
                <c:pt idx="1680">
                  <c:v>84.650333333333336</c:v>
                </c:pt>
                <c:pt idx="1681">
                  <c:v>84.769333333333321</c:v>
                </c:pt>
                <c:pt idx="1682">
                  <c:v>84.728666666666655</c:v>
                </c:pt>
                <c:pt idx="1683">
                  <c:v>84.71599999999998</c:v>
                </c:pt>
                <c:pt idx="1684">
                  <c:v>85.367000000000004</c:v>
                </c:pt>
                <c:pt idx="1685">
                  <c:v>84.227666666666664</c:v>
                </c:pt>
                <c:pt idx="1686">
                  <c:v>85.388333333333335</c:v>
                </c:pt>
                <c:pt idx="1687">
                  <c:v>84.678666666666672</c:v>
                </c:pt>
                <c:pt idx="1688">
                  <c:v>84.50066666666666</c:v>
                </c:pt>
                <c:pt idx="1689">
                  <c:v>85.162333333333336</c:v>
                </c:pt>
                <c:pt idx="1690">
                  <c:v>85.100333333333325</c:v>
                </c:pt>
                <c:pt idx="1691">
                  <c:v>84.790999999999997</c:v>
                </c:pt>
                <c:pt idx="1692">
                  <c:v>84.439000000000021</c:v>
                </c:pt>
                <c:pt idx="1693">
                  <c:v>84.884000000000015</c:v>
                </c:pt>
                <c:pt idx="1694">
                  <c:v>84.816000000000003</c:v>
                </c:pt>
                <c:pt idx="1695">
                  <c:v>84.99466666666666</c:v>
                </c:pt>
                <c:pt idx="1696">
                  <c:v>84.879333333333321</c:v>
                </c:pt>
                <c:pt idx="1697">
                  <c:v>85.205999999999989</c:v>
                </c:pt>
                <c:pt idx="1698">
                  <c:v>84.568999999999988</c:v>
                </c:pt>
                <c:pt idx="1699">
                  <c:v>84.423666666666662</c:v>
                </c:pt>
                <c:pt idx="1700">
                  <c:v>84.597666666666697</c:v>
                </c:pt>
                <c:pt idx="1701">
                  <c:v>84.683333333333351</c:v>
                </c:pt>
                <c:pt idx="1702">
                  <c:v>84.662999999999968</c:v>
                </c:pt>
                <c:pt idx="1703">
                  <c:v>84.771000000000043</c:v>
                </c:pt>
                <c:pt idx="1704">
                  <c:v>85.126999999999967</c:v>
                </c:pt>
                <c:pt idx="1705">
                  <c:v>85.135000000000005</c:v>
                </c:pt>
                <c:pt idx="1706">
                  <c:v>84.442000000000007</c:v>
                </c:pt>
                <c:pt idx="1707">
                  <c:v>84.25066666666666</c:v>
                </c:pt>
                <c:pt idx="1708">
                  <c:v>85.399333333333345</c:v>
                </c:pt>
                <c:pt idx="1709">
                  <c:v>84.648333333333312</c:v>
                </c:pt>
                <c:pt idx="1710">
                  <c:v>84.983999999999995</c:v>
                </c:pt>
                <c:pt idx="1711">
                  <c:v>84.882000000000005</c:v>
                </c:pt>
                <c:pt idx="1712">
                  <c:v>85.031999999999996</c:v>
                </c:pt>
                <c:pt idx="1713">
                  <c:v>84.550333333333327</c:v>
                </c:pt>
                <c:pt idx="1714">
                  <c:v>84.115000000000009</c:v>
                </c:pt>
                <c:pt idx="1715">
                  <c:v>84.317666666666682</c:v>
                </c:pt>
                <c:pt idx="1716">
                  <c:v>84.220666666666659</c:v>
                </c:pt>
                <c:pt idx="1717">
                  <c:v>84.350666666666683</c:v>
                </c:pt>
                <c:pt idx="1718">
                  <c:v>84.408000000000001</c:v>
                </c:pt>
                <c:pt idx="1719">
                  <c:v>84.62833333333333</c:v>
                </c:pt>
                <c:pt idx="1720">
                  <c:v>83.730333333333363</c:v>
                </c:pt>
                <c:pt idx="1721">
                  <c:v>84.255999999999986</c:v>
                </c:pt>
                <c:pt idx="1722">
                  <c:v>84.827333333333314</c:v>
                </c:pt>
                <c:pt idx="1723">
                  <c:v>83.925000000000011</c:v>
                </c:pt>
                <c:pt idx="1724">
                  <c:v>84.082999999999998</c:v>
                </c:pt>
                <c:pt idx="1725">
                  <c:v>83.663999999999987</c:v>
                </c:pt>
                <c:pt idx="1726">
                  <c:v>83.406000000000006</c:v>
                </c:pt>
                <c:pt idx="1727">
                  <c:v>84.049333333333351</c:v>
                </c:pt>
                <c:pt idx="1728">
                  <c:v>84.17</c:v>
                </c:pt>
                <c:pt idx="1729">
                  <c:v>84.166333333333341</c:v>
                </c:pt>
                <c:pt idx="1730">
                  <c:v>84.742666666666693</c:v>
                </c:pt>
                <c:pt idx="1731">
                  <c:v>83.513333333333307</c:v>
                </c:pt>
                <c:pt idx="1732">
                  <c:v>83.101666666666659</c:v>
                </c:pt>
                <c:pt idx="1733">
                  <c:v>83.357666666666688</c:v>
                </c:pt>
                <c:pt idx="1734">
                  <c:v>83.779333333333327</c:v>
                </c:pt>
                <c:pt idx="1735">
                  <c:v>81.673000000000002</c:v>
                </c:pt>
                <c:pt idx="1736">
                  <c:v>82.464999999999975</c:v>
                </c:pt>
                <c:pt idx="1737">
                  <c:v>83.718666666666664</c:v>
                </c:pt>
                <c:pt idx="1738">
                  <c:v>82.839999999999989</c:v>
                </c:pt>
                <c:pt idx="1739">
                  <c:v>82.644000000000005</c:v>
                </c:pt>
                <c:pt idx="1740">
                  <c:v>82.576000000000008</c:v>
                </c:pt>
                <c:pt idx="1741">
                  <c:v>81.965333333333334</c:v>
                </c:pt>
                <c:pt idx="1742">
                  <c:v>81.356666666666669</c:v>
                </c:pt>
                <c:pt idx="1743">
                  <c:v>81.554666666666677</c:v>
                </c:pt>
                <c:pt idx="1744">
                  <c:v>81.795000000000016</c:v>
                </c:pt>
                <c:pt idx="1745">
                  <c:v>82.087666666666664</c:v>
                </c:pt>
                <c:pt idx="1746">
                  <c:v>80.98033333333332</c:v>
                </c:pt>
                <c:pt idx="1747">
                  <c:v>80.652666666666661</c:v>
                </c:pt>
                <c:pt idx="1748">
                  <c:v>81.647333333333336</c:v>
                </c:pt>
                <c:pt idx="1749">
                  <c:v>80.226333333333343</c:v>
                </c:pt>
                <c:pt idx="1750">
                  <c:v>79.833000000000027</c:v>
                </c:pt>
                <c:pt idx="1751">
                  <c:v>80.284333333333336</c:v>
                </c:pt>
                <c:pt idx="1752">
                  <c:v>81.132333333333335</c:v>
                </c:pt>
                <c:pt idx="1753">
                  <c:v>77.711000000000013</c:v>
                </c:pt>
                <c:pt idx="1754">
                  <c:v>78.861666666666665</c:v>
                </c:pt>
                <c:pt idx="1755">
                  <c:v>78.881333333333316</c:v>
                </c:pt>
                <c:pt idx="1756">
                  <c:v>79.573000000000036</c:v>
                </c:pt>
                <c:pt idx="1757">
                  <c:v>78.400666666666666</c:v>
                </c:pt>
                <c:pt idx="1758">
                  <c:v>79.219000000000008</c:v>
                </c:pt>
                <c:pt idx="1759">
                  <c:v>79.17</c:v>
                </c:pt>
                <c:pt idx="1760">
                  <c:v>79.444999999999993</c:v>
                </c:pt>
                <c:pt idx="1761">
                  <c:v>76.99733333333333</c:v>
                </c:pt>
                <c:pt idx="1762">
                  <c:v>77.391333333333321</c:v>
                </c:pt>
                <c:pt idx="1763">
                  <c:v>76.537333333333336</c:v>
                </c:pt>
                <c:pt idx="1764">
                  <c:v>76.736000000000004</c:v>
                </c:pt>
                <c:pt idx="1765">
                  <c:v>79.683000000000007</c:v>
                </c:pt>
                <c:pt idx="1766">
                  <c:v>78.851333333333315</c:v>
                </c:pt>
                <c:pt idx="1767">
                  <c:v>78.914999999999992</c:v>
                </c:pt>
                <c:pt idx="1768">
                  <c:v>78.335333333333352</c:v>
                </c:pt>
                <c:pt idx="1769">
                  <c:v>79.232666666666674</c:v>
                </c:pt>
                <c:pt idx="1770">
                  <c:v>76.189666666666668</c:v>
                </c:pt>
                <c:pt idx="1771">
                  <c:v>79.982666666666674</c:v>
                </c:pt>
                <c:pt idx="1772">
                  <c:v>80.086333333333343</c:v>
                </c:pt>
                <c:pt idx="1773">
                  <c:v>78.38366666666667</c:v>
                </c:pt>
                <c:pt idx="1774">
                  <c:v>79.105333333333348</c:v>
                </c:pt>
                <c:pt idx="1775">
                  <c:v>78.612666666666669</c:v>
                </c:pt>
                <c:pt idx="1776">
                  <c:v>80.677333333333323</c:v>
                </c:pt>
                <c:pt idx="1777">
                  <c:v>78.394999999999982</c:v>
                </c:pt>
                <c:pt idx="1778">
                  <c:v>79.832999999999998</c:v>
                </c:pt>
                <c:pt idx="1779">
                  <c:v>79.545333333333332</c:v>
                </c:pt>
                <c:pt idx="1780">
                  <c:v>80.132333333333321</c:v>
                </c:pt>
                <c:pt idx="1781">
                  <c:v>78.448333333333323</c:v>
                </c:pt>
                <c:pt idx="1782">
                  <c:v>79.925666666666672</c:v>
                </c:pt>
                <c:pt idx="1783">
                  <c:v>79.85466666666666</c:v>
                </c:pt>
                <c:pt idx="1784">
                  <c:v>78.320000000000007</c:v>
                </c:pt>
                <c:pt idx="1785">
                  <c:v>78.763000000000005</c:v>
                </c:pt>
                <c:pt idx="1786">
                  <c:v>78.331666666666663</c:v>
                </c:pt>
                <c:pt idx="1787">
                  <c:v>79.119333333333344</c:v>
                </c:pt>
                <c:pt idx="1788">
                  <c:v>80.78066666666669</c:v>
                </c:pt>
                <c:pt idx="1789">
                  <c:v>80.205999999999989</c:v>
                </c:pt>
                <c:pt idx="1790">
                  <c:v>78.674666666666653</c:v>
                </c:pt>
                <c:pt idx="1791">
                  <c:v>78.684333333333328</c:v>
                </c:pt>
                <c:pt idx="1792">
                  <c:v>80.336666666666659</c:v>
                </c:pt>
                <c:pt idx="1793">
                  <c:v>80.081666666666692</c:v>
                </c:pt>
                <c:pt idx="1794">
                  <c:v>78.861333333333334</c:v>
                </c:pt>
                <c:pt idx="1795">
                  <c:v>79.526666666666671</c:v>
                </c:pt>
                <c:pt idx="1796">
                  <c:v>80.230666666666664</c:v>
                </c:pt>
                <c:pt idx="1797">
                  <c:v>79.603000000000009</c:v>
                </c:pt>
                <c:pt idx="1798">
                  <c:v>79.328999999999994</c:v>
                </c:pt>
                <c:pt idx="1799">
                  <c:v>81.226666666666674</c:v>
                </c:pt>
                <c:pt idx="1800">
                  <c:v>81.194333333333347</c:v>
                </c:pt>
                <c:pt idx="1801">
                  <c:v>78.774333333333331</c:v>
                </c:pt>
                <c:pt idx="1802">
                  <c:v>79.14433333333335</c:v>
                </c:pt>
                <c:pt idx="1803">
                  <c:v>79.947333333333333</c:v>
                </c:pt>
                <c:pt idx="1804">
                  <c:v>80.291333333333327</c:v>
                </c:pt>
                <c:pt idx="1805">
                  <c:v>80.728999999999999</c:v>
                </c:pt>
                <c:pt idx="1806">
                  <c:v>80.839333333333329</c:v>
                </c:pt>
                <c:pt idx="1807">
                  <c:v>80.49166666666666</c:v>
                </c:pt>
                <c:pt idx="1808">
                  <c:v>81.256</c:v>
                </c:pt>
                <c:pt idx="1809">
                  <c:v>80.325333333333319</c:v>
                </c:pt>
                <c:pt idx="1810">
                  <c:v>80.638333333333321</c:v>
                </c:pt>
                <c:pt idx="1811">
                  <c:v>81.945333333333323</c:v>
                </c:pt>
                <c:pt idx="1812">
                  <c:v>79.715666666666678</c:v>
                </c:pt>
                <c:pt idx="1813">
                  <c:v>81.153666666666666</c:v>
                </c:pt>
                <c:pt idx="1814">
                  <c:v>80.451999999999998</c:v>
                </c:pt>
                <c:pt idx="1815">
                  <c:v>79.784999999999997</c:v>
                </c:pt>
                <c:pt idx="1816">
                  <c:v>80.422000000000011</c:v>
                </c:pt>
                <c:pt idx="1817">
                  <c:v>80.009333333333345</c:v>
                </c:pt>
                <c:pt idx="1818">
                  <c:v>80.491333333333358</c:v>
                </c:pt>
                <c:pt idx="1819">
                  <c:v>79.460666666666654</c:v>
                </c:pt>
                <c:pt idx="1820">
                  <c:v>80.923666666666662</c:v>
                </c:pt>
                <c:pt idx="1821">
                  <c:v>80.730333333333334</c:v>
                </c:pt>
                <c:pt idx="1822">
                  <c:v>80.278000000000006</c:v>
                </c:pt>
                <c:pt idx="1823">
                  <c:v>80.856999999999999</c:v>
                </c:pt>
                <c:pt idx="1824">
                  <c:v>79.833999999999989</c:v>
                </c:pt>
                <c:pt idx="1825">
                  <c:v>79.069333333333333</c:v>
                </c:pt>
                <c:pt idx="1826">
                  <c:v>80.25566666666667</c:v>
                </c:pt>
                <c:pt idx="1827">
                  <c:v>80.704666666666668</c:v>
                </c:pt>
                <c:pt idx="1828">
                  <c:v>78.909666666666681</c:v>
                </c:pt>
                <c:pt idx="1829">
                  <c:v>79.889333333333354</c:v>
                </c:pt>
                <c:pt idx="1830">
                  <c:v>81.01900000000002</c:v>
                </c:pt>
                <c:pt idx="1831">
                  <c:v>80.391999999999996</c:v>
                </c:pt>
                <c:pt idx="1832">
                  <c:v>79.494</c:v>
                </c:pt>
                <c:pt idx="1833">
                  <c:v>79.043666666666681</c:v>
                </c:pt>
                <c:pt idx="1834">
                  <c:v>81.882000000000005</c:v>
                </c:pt>
                <c:pt idx="1835">
                  <c:v>80.366000000000014</c:v>
                </c:pt>
                <c:pt idx="1836">
                  <c:v>79.959000000000003</c:v>
                </c:pt>
                <c:pt idx="1837">
                  <c:v>80.98299999999999</c:v>
                </c:pt>
                <c:pt idx="1838">
                  <c:v>81.531666666666666</c:v>
                </c:pt>
                <c:pt idx="1839">
                  <c:v>80.632000000000005</c:v>
                </c:pt>
                <c:pt idx="1840">
                  <c:v>80.691333333333375</c:v>
                </c:pt>
                <c:pt idx="1841">
                  <c:v>79.996666666666641</c:v>
                </c:pt>
                <c:pt idx="1842">
                  <c:v>79.529333333333327</c:v>
                </c:pt>
                <c:pt idx="1843">
                  <c:v>79.302000000000007</c:v>
                </c:pt>
                <c:pt idx="1844">
                  <c:v>79.465666666666664</c:v>
                </c:pt>
                <c:pt idx="1845">
                  <c:v>79.931666666666672</c:v>
                </c:pt>
                <c:pt idx="1846">
                  <c:v>78.872666666666674</c:v>
                </c:pt>
                <c:pt idx="1847">
                  <c:v>80.165999999999983</c:v>
                </c:pt>
                <c:pt idx="1848">
                  <c:v>79.842333333333343</c:v>
                </c:pt>
                <c:pt idx="1849">
                  <c:v>80.201333333333352</c:v>
                </c:pt>
                <c:pt idx="1850">
                  <c:v>80.033666666666662</c:v>
                </c:pt>
                <c:pt idx="1851">
                  <c:v>80.076666666666654</c:v>
                </c:pt>
                <c:pt idx="1852">
                  <c:v>78.771000000000001</c:v>
                </c:pt>
                <c:pt idx="1853">
                  <c:v>79.262666666666675</c:v>
                </c:pt>
                <c:pt idx="1854">
                  <c:v>79.111000000000018</c:v>
                </c:pt>
                <c:pt idx="1855">
                  <c:v>79.586666666666659</c:v>
                </c:pt>
                <c:pt idx="1856">
                  <c:v>78.321333333333342</c:v>
                </c:pt>
                <c:pt idx="1857">
                  <c:v>79.643000000000015</c:v>
                </c:pt>
                <c:pt idx="1858">
                  <c:v>77.985333333333315</c:v>
                </c:pt>
                <c:pt idx="1859">
                  <c:v>80.135999999999996</c:v>
                </c:pt>
                <c:pt idx="1860">
                  <c:v>81.123666666666665</c:v>
                </c:pt>
                <c:pt idx="1861">
                  <c:v>81.242999999999995</c:v>
                </c:pt>
                <c:pt idx="1862">
                  <c:v>80.103666666666626</c:v>
                </c:pt>
                <c:pt idx="1863">
                  <c:v>80.643333333333345</c:v>
                </c:pt>
                <c:pt idx="1864">
                  <c:v>79.736666666666665</c:v>
                </c:pt>
                <c:pt idx="1865">
                  <c:v>79.646333333333345</c:v>
                </c:pt>
                <c:pt idx="1866">
                  <c:v>80.259333333333345</c:v>
                </c:pt>
                <c:pt idx="1867">
                  <c:v>79.926333333333346</c:v>
                </c:pt>
                <c:pt idx="1868">
                  <c:v>80.021333333333331</c:v>
                </c:pt>
                <c:pt idx="1869">
                  <c:v>78.844000000000008</c:v>
                </c:pt>
                <c:pt idx="1870">
                  <c:v>78.286666666666676</c:v>
                </c:pt>
                <c:pt idx="1871">
                  <c:v>79.656333333333336</c:v>
                </c:pt>
                <c:pt idx="1872">
                  <c:v>79.128999999999991</c:v>
                </c:pt>
                <c:pt idx="1873">
                  <c:v>81.214666666666645</c:v>
                </c:pt>
                <c:pt idx="1874">
                  <c:v>78.957333333333324</c:v>
                </c:pt>
                <c:pt idx="1875">
                  <c:v>79.24666666666667</c:v>
                </c:pt>
                <c:pt idx="1876">
                  <c:v>79.729333333333344</c:v>
                </c:pt>
                <c:pt idx="1877">
                  <c:v>79.220666666666659</c:v>
                </c:pt>
                <c:pt idx="1878">
                  <c:v>78.83099999999996</c:v>
                </c:pt>
                <c:pt idx="1879">
                  <c:v>78.787000000000006</c:v>
                </c:pt>
                <c:pt idx="1880">
                  <c:v>79.284666666666695</c:v>
                </c:pt>
                <c:pt idx="1881">
                  <c:v>79.73066666666665</c:v>
                </c:pt>
                <c:pt idx="1882">
                  <c:v>78.99766666666666</c:v>
                </c:pt>
                <c:pt idx="1883">
                  <c:v>79.491333333333316</c:v>
                </c:pt>
                <c:pt idx="1884">
                  <c:v>78.076666666666654</c:v>
                </c:pt>
                <c:pt idx="1885">
                  <c:v>80.054000000000016</c:v>
                </c:pt>
                <c:pt idx="1886">
                  <c:v>79.638666666666666</c:v>
                </c:pt>
                <c:pt idx="1887">
                  <c:v>80.745999999999995</c:v>
                </c:pt>
                <c:pt idx="1888">
                  <c:v>79.16</c:v>
                </c:pt>
                <c:pt idx="1889">
                  <c:v>78.704333333333324</c:v>
                </c:pt>
                <c:pt idx="1890">
                  <c:v>79.396333333333317</c:v>
                </c:pt>
                <c:pt idx="1891">
                  <c:v>78.579666666666697</c:v>
                </c:pt>
                <c:pt idx="1892">
                  <c:v>78.284666666666652</c:v>
                </c:pt>
                <c:pt idx="1893">
                  <c:v>78.308999999999997</c:v>
                </c:pt>
                <c:pt idx="1894">
                  <c:v>79.794000000000011</c:v>
                </c:pt>
                <c:pt idx="1895">
                  <c:v>79.009000000000029</c:v>
                </c:pt>
                <c:pt idx="1896">
                  <c:v>79.169666666666686</c:v>
                </c:pt>
                <c:pt idx="1897">
                  <c:v>78.720333333333357</c:v>
                </c:pt>
                <c:pt idx="1898">
                  <c:v>76.37433333333334</c:v>
                </c:pt>
                <c:pt idx="1899">
                  <c:v>80.035000000000011</c:v>
                </c:pt>
                <c:pt idx="1900">
                  <c:v>78.488333333333358</c:v>
                </c:pt>
                <c:pt idx="1901">
                  <c:v>78.497000000000014</c:v>
                </c:pt>
                <c:pt idx="1902">
                  <c:v>77.986000000000004</c:v>
                </c:pt>
                <c:pt idx="1903">
                  <c:v>78.843333333333334</c:v>
                </c:pt>
                <c:pt idx="1904">
                  <c:v>78.99733333333333</c:v>
                </c:pt>
                <c:pt idx="1905">
                  <c:v>79.98966666666665</c:v>
                </c:pt>
                <c:pt idx="1906">
                  <c:v>79.138000000000005</c:v>
                </c:pt>
                <c:pt idx="1907">
                  <c:v>78.620000000000019</c:v>
                </c:pt>
                <c:pt idx="1908">
                  <c:v>77.570333333333323</c:v>
                </c:pt>
                <c:pt idx="1909">
                  <c:v>79.990666666666655</c:v>
                </c:pt>
                <c:pt idx="1910">
                  <c:v>78.993333333333354</c:v>
                </c:pt>
                <c:pt idx="1911">
                  <c:v>78.866333333333344</c:v>
                </c:pt>
                <c:pt idx="1912">
                  <c:v>78.245333333333349</c:v>
                </c:pt>
                <c:pt idx="1913">
                  <c:v>77.410666666666657</c:v>
                </c:pt>
                <c:pt idx="1914">
                  <c:v>77.907999999999987</c:v>
                </c:pt>
                <c:pt idx="1915">
                  <c:v>78.617333333333377</c:v>
                </c:pt>
                <c:pt idx="1916">
                  <c:v>77.035333333333327</c:v>
                </c:pt>
                <c:pt idx="1917">
                  <c:v>77.894333333333321</c:v>
                </c:pt>
                <c:pt idx="1918">
                  <c:v>78.479666666666674</c:v>
                </c:pt>
                <c:pt idx="1919">
                  <c:v>77.759</c:v>
                </c:pt>
                <c:pt idx="1920">
                  <c:v>77.552333333333323</c:v>
                </c:pt>
                <c:pt idx="1921">
                  <c:v>78.090333333333319</c:v>
                </c:pt>
                <c:pt idx="1922">
                  <c:v>78.147333333333307</c:v>
                </c:pt>
                <c:pt idx="1923">
                  <c:v>78.077666666666673</c:v>
                </c:pt>
                <c:pt idx="1924">
                  <c:v>78.238999999999976</c:v>
                </c:pt>
                <c:pt idx="1925">
                  <c:v>77.821999999999989</c:v>
                </c:pt>
                <c:pt idx="1926">
                  <c:v>78.319999999999979</c:v>
                </c:pt>
                <c:pt idx="1927">
                  <c:v>75.825333333333347</c:v>
                </c:pt>
                <c:pt idx="1928">
                  <c:v>77.40566666666669</c:v>
                </c:pt>
                <c:pt idx="1929">
                  <c:v>77.815666666666687</c:v>
                </c:pt>
                <c:pt idx="1930">
                  <c:v>75.988000000000014</c:v>
                </c:pt>
                <c:pt idx="1931">
                  <c:v>78.290666666666681</c:v>
                </c:pt>
                <c:pt idx="1932">
                  <c:v>78.897999999999968</c:v>
                </c:pt>
                <c:pt idx="1933">
                  <c:v>78.147999999999996</c:v>
                </c:pt>
                <c:pt idx="1934">
                  <c:v>78.859333333333339</c:v>
                </c:pt>
                <c:pt idx="1935">
                  <c:v>77.39266666666667</c:v>
                </c:pt>
                <c:pt idx="1936">
                  <c:v>78.446333333333328</c:v>
                </c:pt>
                <c:pt idx="1937">
                  <c:v>77.594333333333353</c:v>
                </c:pt>
                <c:pt idx="1938">
                  <c:v>78.684999999999988</c:v>
                </c:pt>
                <c:pt idx="1939">
                  <c:v>75.210666666666683</c:v>
                </c:pt>
                <c:pt idx="1940">
                  <c:v>77.717333333333343</c:v>
                </c:pt>
                <c:pt idx="1941">
                  <c:v>77.243666666666655</c:v>
                </c:pt>
                <c:pt idx="1942">
                  <c:v>76.506</c:v>
                </c:pt>
                <c:pt idx="1943">
                  <c:v>76.888666666666666</c:v>
                </c:pt>
                <c:pt idx="1944">
                  <c:v>78.080333333333343</c:v>
                </c:pt>
                <c:pt idx="1945">
                  <c:v>76.62833333333333</c:v>
                </c:pt>
                <c:pt idx="1946">
                  <c:v>78.046666666666681</c:v>
                </c:pt>
                <c:pt idx="1947">
                  <c:v>77.615333333333325</c:v>
                </c:pt>
                <c:pt idx="1948">
                  <c:v>76.224666666666664</c:v>
                </c:pt>
                <c:pt idx="1949">
                  <c:v>75.812666666666686</c:v>
                </c:pt>
                <c:pt idx="1950">
                  <c:v>75.920666666666662</c:v>
                </c:pt>
                <c:pt idx="1951">
                  <c:v>74.51100000000001</c:v>
                </c:pt>
                <c:pt idx="1952">
                  <c:v>77.197333333333333</c:v>
                </c:pt>
                <c:pt idx="1953">
                  <c:v>77.026000000000025</c:v>
                </c:pt>
                <c:pt idx="1954">
                  <c:v>78.403999999999996</c:v>
                </c:pt>
                <c:pt idx="1955">
                  <c:v>77.715333333333334</c:v>
                </c:pt>
                <c:pt idx="1956">
                  <c:v>78.160666666666657</c:v>
                </c:pt>
                <c:pt idx="1957">
                  <c:v>74.678666666666672</c:v>
                </c:pt>
                <c:pt idx="1958">
                  <c:v>74.787333333333336</c:v>
                </c:pt>
                <c:pt idx="1959">
                  <c:v>77.997666666666674</c:v>
                </c:pt>
                <c:pt idx="1960">
                  <c:v>74.419000000000011</c:v>
                </c:pt>
                <c:pt idx="1961">
                  <c:v>75.629999999999981</c:v>
                </c:pt>
                <c:pt idx="1962">
                  <c:v>75.559333333333328</c:v>
                </c:pt>
                <c:pt idx="1963">
                  <c:v>75.809666666666644</c:v>
                </c:pt>
                <c:pt idx="1964">
                  <c:v>74.018666666666647</c:v>
                </c:pt>
                <c:pt idx="1965">
                  <c:v>75.205666666666673</c:v>
                </c:pt>
                <c:pt idx="1966">
                  <c:v>74.504666666666651</c:v>
                </c:pt>
                <c:pt idx="1967">
                  <c:v>76.438666666666663</c:v>
                </c:pt>
                <c:pt idx="1968">
                  <c:v>76.759333333333331</c:v>
                </c:pt>
                <c:pt idx="1969">
                  <c:v>75.551000000000002</c:v>
                </c:pt>
                <c:pt idx="1970">
                  <c:v>76.552333333333351</c:v>
                </c:pt>
                <c:pt idx="1971">
                  <c:v>75.569000000000017</c:v>
                </c:pt>
                <c:pt idx="1972">
                  <c:v>75.355999999999995</c:v>
                </c:pt>
                <c:pt idx="1973">
                  <c:v>77.520666666666656</c:v>
                </c:pt>
                <c:pt idx="1974">
                  <c:v>77.909666666666652</c:v>
                </c:pt>
                <c:pt idx="1975">
                  <c:v>74.453333333333347</c:v>
                </c:pt>
                <c:pt idx="1976">
                  <c:v>76.016333333333321</c:v>
                </c:pt>
                <c:pt idx="1977">
                  <c:v>75.624000000000009</c:v>
                </c:pt>
                <c:pt idx="1978">
                  <c:v>77.763999999999996</c:v>
                </c:pt>
                <c:pt idx="1979">
                  <c:v>72.712666666666692</c:v>
                </c:pt>
                <c:pt idx="1980">
                  <c:v>72.162666666666667</c:v>
                </c:pt>
                <c:pt idx="1981">
                  <c:v>74.27033333333334</c:v>
                </c:pt>
                <c:pt idx="1982">
                  <c:v>78.027666666666633</c:v>
                </c:pt>
                <c:pt idx="1983">
                  <c:v>76.244333333333344</c:v>
                </c:pt>
                <c:pt idx="1984">
                  <c:v>74.794000000000025</c:v>
                </c:pt>
                <c:pt idx="1985">
                  <c:v>73.086999999999989</c:v>
                </c:pt>
                <c:pt idx="1986">
                  <c:v>75.432666666666663</c:v>
                </c:pt>
                <c:pt idx="1987">
                  <c:v>73.60266666666665</c:v>
                </c:pt>
                <c:pt idx="1988">
                  <c:v>76.278666666666666</c:v>
                </c:pt>
                <c:pt idx="1989">
                  <c:v>76.815333333333314</c:v>
                </c:pt>
                <c:pt idx="1990">
                  <c:v>71.792999999999992</c:v>
                </c:pt>
                <c:pt idx="1991">
                  <c:v>77.498999999999995</c:v>
                </c:pt>
                <c:pt idx="1992">
                  <c:v>70.098666666666688</c:v>
                </c:pt>
                <c:pt idx="1993">
                  <c:v>71.978666666666683</c:v>
                </c:pt>
                <c:pt idx="1994">
                  <c:v>74.059666666666672</c:v>
                </c:pt>
                <c:pt idx="1995">
                  <c:v>70.592333333333329</c:v>
                </c:pt>
                <c:pt idx="1996">
                  <c:v>72.202666666666673</c:v>
                </c:pt>
                <c:pt idx="1997">
                  <c:v>73.040999999999983</c:v>
                </c:pt>
                <c:pt idx="1998">
                  <c:v>72.394999999999996</c:v>
                </c:pt>
                <c:pt idx="1999">
                  <c:v>71.823000000000022</c:v>
                </c:pt>
                <c:pt idx="2000">
                  <c:v>75.210333333333352</c:v>
                </c:pt>
                <c:pt idx="2001">
                  <c:v>72.085666666666668</c:v>
                </c:pt>
                <c:pt idx="2002">
                  <c:v>72.51700000000001</c:v>
                </c:pt>
                <c:pt idx="2003">
                  <c:v>70.23</c:v>
                </c:pt>
                <c:pt idx="2004">
                  <c:v>71.919666666666657</c:v>
                </c:pt>
                <c:pt idx="2005">
                  <c:v>71.836333333333343</c:v>
                </c:pt>
                <c:pt idx="2006">
                  <c:v>71.860666666666646</c:v>
                </c:pt>
                <c:pt idx="2007">
                  <c:v>73.634333333333331</c:v>
                </c:pt>
                <c:pt idx="2008">
                  <c:v>70.345666666666659</c:v>
                </c:pt>
                <c:pt idx="2009">
                  <c:v>71.492666666666665</c:v>
                </c:pt>
                <c:pt idx="2010">
                  <c:v>69.612333333333339</c:v>
                </c:pt>
                <c:pt idx="2011">
                  <c:v>70.720333333333343</c:v>
                </c:pt>
                <c:pt idx="2012">
                  <c:v>71.706666666666678</c:v>
                </c:pt>
                <c:pt idx="2013">
                  <c:v>71.325666666666649</c:v>
                </c:pt>
                <c:pt idx="2014">
                  <c:v>68.631666666666661</c:v>
                </c:pt>
                <c:pt idx="2015">
                  <c:v>68.563333333333318</c:v>
                </c:pt>
                <c:pt idx="2016">
                  <c:v>71.276333333333326</c:v>
                </c:pt>
                <c:pt idx="2017">
                  <c:v>67.427666666666667</c:v>
                </c:pt>
                <c:pt idx="2018">
                  <c:v>67.833999999999989</c:v>
                </c:pt>
                <c:pt idx="2019">
                  <c:v>68.13966666666667</c:v>
                </c:pt>
                <c:pt idx="2020">
                  <c:v>71.876666666666679</c:v>
                </c:pt>
                <c:pt idx="2021">
                  <c:v>69.624666666666641</c:v>
                </c:pt>
                <c:pt idx="2022">
                  <c:v>70.376999999999995</c:v>
                </c:pt>
                <c:pt idx="2023">
                  <c:v>70.307000000000002</c:v>
                </c:pt>
                <c:pt idx="2024">
                  <c:v>67.14</c:v>
                </c:pt>
                <c:pt idx="2025">
                  <c:v>66.648666666666657</c:v>
                </c:pt>
                <c:pt idx="2026">
                  <c:v>65.706666666666678</c:v>
                </c:pt>
                <c:pt idx="2027">
                  <c:v>73.787666666666652</c:v>
                </c:pt>
                <c:pt idx="2028">
                  <c:v>60.940000000000005</c:v>
                </c:pt>
                <c:pt idx="2029">
                  <c:v>65.894999999999996</c:v>
                </c:pt>
                <c:pt idx="2030">
                  <c:v>67.291666666666671</c:v>
                </c:pt>
                <c:pt idx="2031">
                  <c:v>69.286333333333332</c:v>
                </c:pt>
                <c:pt idx="2032">
                  <c:v>63.488000000000007</c:v>
                </c:pt>
                <c:pt idx="2033">
                  <c:v>69.779333333333327</c:v>
                </c:pt>
                <c:pt idx="2034">
                  <c:v>65.295666666666691</c:v>
                </c:pt>
                <c:pt idx="2035">
                  <c:v>67.656333333333336</c:v>
                </c:pt>
                <c:pt idx="2036">
                  <c:v>62.123666666666665</c:v>
                </c:pt>
                <c:pt idx="2037">
                  <c:v>64.763666666666666</c:v>
                </c:pt>
                <c:pt idx="2038">
                  <c:v>63.225666666666669</c:v>
                </c:pt>
                <c:pt idx="2039">
                  <c:v>60.20266666666668</c:v>
                </c:pt>
                <c:pt idx="2040">
                  <c:v>61.656333333333336</c:v>
                </c:pt>
                <c:pt idx="2041">
                  <c:v>61.075000000000003</c:v>
                </c:pt>
                <c:pt idx="2042">
                  <c:v>64.97733333333332</c:v>
                </c:pt>
                <c:pt idx="2043">
                  <c:v>57.84</c:v>
                </c:pt>
                <c:pt idx="2044">
                  <c:v>61.63933333333334</c:v>
                </c:pt>
                <c:pt idx="2045">
                  <c:v>61.175333333333342</c:v>
                </c:pt>
                <c:pt idx="2046">
                  <c:v>65.022999999999996</c:v>
                </c:pt>
                <c:pt idx="2047">
                  <c:v>53.105999999999987</c:v>
                </c:pt>
              </c:numCache>
            </c:numRef>
          </c:yVal>
          <c:smooth val="1"/>
          <c:extLst>
            <c:ext xmlns:c16="http://schemas.microsoft.com/office/drawing/2014/chart" uri="{C3380CC4-5D6E-409C-BE32-E72D297353CC}">
              <c16:uniqueId val="{00000003-788B-4F89-8ACD-D30ED79BB349}"/>
            </c:ext>
          </c:extLst>
        </c:ser>
        <c:dLbls>
          <c:showLegendKey val="0"/>
          <c:showVal val="0"/>
          <c:showCatName val="0"/>
          <c:showSerName val="0"/>
          <c:showPercent val="0"/>
          <c:showBubbleSize val="0"/>
        </c:dLbls>
        <c:axId val="104191232"/>
        <c:axId val="42041744"/>
      </c:scatterChart>
      <c:valAx>
        <c:axId val="104191232"/>
        <c:scaling>
          <c:orientation val="minMax"/>
          <c:max val="1050"/>
          <c:min val="45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b="1"/>
                  <a:t>Wavelength (nm)</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2041744"/>
        <c:crosses val="autoZero"/>
        <c:crossBetween val="midCat"/>
        <c:majorUnit val="50"/>
        <c:minorUnit val="5"/>
      </c:valAx>
      <c:valAx>
        <c:axId val="42041744"/>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b="1"/>
                  <a:t>Reflectance</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4191232"/>
        <c:crosses val="autoZero"/>
        <c:crossBetween val="midCat"/>
      </c:valAx>
      <c:spPr>
        <a:noFill/>
        <a:ln>
          <a:noFill/>
        </a:ln>
        <a:effectLst/>
      </c:spPr>
    </c:plotArea>
    <c:legend>
      <c:legendPos val="r"/>
      <c:layout>
        <c:manualLayout>
          <c:xMode val="edge"/>
          <c:yMode val="edge"/>
          <c:x val="0.75174321959755019"/>
          <c:y val="0.33844150591366634"/>
          <c:w val="0.24706524665186083"/>
          <c:h val="0.27378614793007761"/>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62</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Sad</dc:creator>
  <cp:keywords/>
  <dc:description/>
  <cp:lastModifiedBy>Ali Sad</cp:lastModifiedBy>
  <cp:revision>7</cp:revision>
  <dcterms:created xsi:type="dcterms:W3CDTF">2020-08-13T07:03:00Z</dcterms:created>
  <dcterms:modified xsi:type="dcterms:W3CDTF">2020-08-18T17:57:00Z</dcterms:modified>
</cp:coreProperties>
</file>